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194" w:rsidRPr="00AA55C2" w:rsidRDefault="002F4194" w:rsidP="002F4194">
      <w:pPr>
        <w:rPr>
          <w:rFonts w:ascii="Arial" w:hAnsi="Arial" w:cs="Arial"/>
          <w:b/>
          <w:sz w:val="24"/>
          <w:szCs w:val="24"/>
          <w:lang w:val="en-US"/>
        </w:rPr>
      </w:pPr>
      <w:r w:rsidRPr="00AA55C2">
        <w:rPr>
          <w:rFonts w:ascii="Arial" w:hAnsi="Arial" w:cs="Arial"/>
          <w:b/>
          <w:sz w:val="24"/>
          <w:szCs w:val="24"/>
          <w:lang w:val="en-US"/>
        </w:rPr>
        <w:t>Figure S1. Q-Q plot of results from lupus nephritis versus controls association analysis in cohort I</w:t>
      </w:r>
    </w:p>
    <w:p w:rsidR="002F4194" w:rsidRDefault="002F4194" w:rsidP="002F4194">
      <w:r w:rsidRPr="005B589F">
        <w:rPr>
          <w:noProof/>
          <w:lang w:eastAsia="sv-SE"/>
        </w:rPr>
        <w:drawing>
          <wp:inline distT="0" distB="0" distL="0" distR="0" wp14:anchorId="04FED7FB" wp14:editId="3FB05867">
            <wp:extent cx="5760720" cy="3882331"/>
            <wp:effectExtent l="19050" t="0" r="11430" b="3869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F4194" w:rsidRPr="00B1592D" w:rsidRDefault="002F4194" w:rsidP="002F4194">
      <w:pPr>
        <w:rPr>
          <w:rFonts w:ascii="Arial" w:hAnsi="Arial" w:cs="Arial"/>
          <w:sz w:val="20"/>
          <w:szCs w:val="20"/>
          <w:lang w:val="en-US"/>
        </w:rPr>
      </w:pPr>
      <w:r w:rsidRPr="00B1592D">
        <w:rPr>
          <w:rFonts w:ascii="Arial" w:hAnsi="Arial" w:cs="Arial"/>
          <w:sz w:val="20"/>
          <w:szCs w:val="20"/>
          <w:lang w:val="en-US"/>
        </w:rPr>
        <w:t>Q-Q plot of association results from lupus nephritis versus healthy controls analysis of 5676 SNPs in cohort I (n=195 lupus nephritis cases, n=512 controls). The observed P-value for each SNP is plotted against the theoretical distribution. The deviation from the null distribution suggests the presence of true associations in the observed data.</w:t>
      </w:r>
    </w:p>
    <w:p w:rsidR="00FE3EC5" w:rsidRPr="002F4194" w:rsidRDefault="00FE3EC5">
      <w:pPr>
        <w:rPr>
          <w:lang w:val="en-US"/>
        </w:rPr>
      </w:pPr>
      <w:bookmarkStart w:id="0" w:name="_GoBack"/>
      <w:bookmarkEnd w:id="0"/>
    </w:p>
    <w:sectPr w:rsidR="00FE3EC5" w:rsidRPr="002F4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94"/>
    <w:rsid w:val="002F4194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ier\Documents\Nefrit-projektet\QQ-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-log10(observed P value)</c:v>
          </c:tx>
          <c:spPr>
            <a:ln w="28575">
              <a:noFill/>
            </a:ln>
          </c:spPr>
          <c:marker>
            <c:symbol val="circle"/>
            <c:size val="3"/>
            <c:spPr>
              <a:noFill/>
            </c:spPr>
          </c:marker>
          <c:xVal>
            <c:numRef>
              <c:f>Blad1!$D$2:$D$5677</c:f>
              <c:numCache>
                <c:formatCode>0.00000</c:formatCode>
                <c:ptCount val="5676"/>
                <c:pt idx="0">
                  <c:v>3.7541188942254142</c:v>
                </c:pt>
                <c:pt idx="1">
                  <c:v>3.4530888985614316</c:v>
                </c:pt>
                <c:pt idx="2">
                  <c:v>3.2769976395057503</c:v>
                </c:pt>
                <c:pt idx="3">
                  <c:v>3.1520589028974504</c:v>
                </c:pt>
                <c:pt idx="4">
                  <c:v>3.0551488898893937</c:v>
                </c:pt>
                <c:pt idx="5">
                  <c:v>2.9759676438417677</c:v>
                </c:pt>
                <c:pt idx="6">
                  <c:v>2.9090208542111582</c:v>
                </c:pt>
                <c:pt idx="7">
                  <c:v>2.8510289072334647</c:v>
                </c:pt>
                <c:pt idx="8">
                  <c:v>2.7998763847860877</c:v>
                </c:pt>
                <c:pt idx="9">
                  <c:v>2.7541188942254142</c:v>
                </c:pt>
                <c:pt idx="10">
                  <c:v>2.712726209067188</c:v>
                </c:pt>
                <c:pt idx="11">
                  <c:v>2.674937648177794</c:v>
                </c:pt>
                <c:pt idx="12">
                  <c:v>2.6401755419185804</c:v>
                </c:pt>
                <c:pt idx="13">
                  <c:v>2.6079908585471827</c:v>
                </c:pt>
                <c:pt idx="14">
                  <c:v>2.5780276351697307</c:v>
                </c:pt>
                <c:pt idx="15">
                  <c:v>2.5499989115694879</c:v>
                </c:pt>
                <c:pt idx="16">
                  <c:v>2.5236699728471392</c:v>
                </c:pt>
                <c:pt idx="17">
                  <c:v>2.4988463891221029</c:v>
                </c:pt>
                <c:pt idx="18">
                  <c:v>2.4753652932725827</c:v>
                </c:pt>
                <c:pt idx="19">
                  <c:v>2.4530888985614316</c:v>
                </c:pt>
                <c:pt idx="20">
                  <c:v>2.4318995994914934</c:v>
                </c:pt>
                <c:pt idx="21">
                  <c:v>2.4116962134032018</c:v>
                </c:pt>
                <c:pt idx="22">
                  <c:v>2.3923910582078212</c:v>
                </c:pt>
                <c:pt idx="23">
                  <c:v>2.373907652513807</c:v>
                </c:pt>
                <c:pt idx="24">
                  <c:v>2.3561788855533727</c:v>
                </c:pt>
                <c:pt idx="25">
                  <c:v>2.3391455462545947</c:v>
                </c:pt>
                <c:pt idx="26">
                  <c:v>2.3227551300664215</c:v>
                </c:pt>
                <c:pt idx="27">
                  <c:v>2.3069608628831935</c:v>
                </c:pt>
                <c:pt idx="28">
                  <c:v>2.2917208963264608</c:v>
                </c:pt>
                <c:pt idx="29">
                  <c:v>2.2769976395057503</c:v>
                </c:pt>
                <c:pt idx="30">
                  <c:v>2.2627572003911411</c:v>
                </c:pt>
                <c:pt idx="31">
                  <c:v>2.2489689159055071</c:v>
                </c:pt>
                <c:pt idx="32">
                  <c:v>2.2356049543475254</c:v>
                </c:pt>
                <c:pt idx="33">
                  <c:v>2.2226399771831575</c:v>
                </c:pt>
                <c:pt idx="34">
                  <c:v>2.2100508498751372</c:v>
                </c:pt>
                <c:pt idx="35">
                  <c:v>2.1978163934581221</c:v>
                </c:pt>
                <c:pt idx="36">
                  <c:v>2.1859171701584192</c:v>
                </c:pt>
                <c:pt idx="37">
                  <c:v>2.1743352976086032</c:v>
                </c:pt>
                <c:pt idx="38">
                  <c:v>2.1630542871989196</c:v>
                </c:pt>
                <c:pt idx="39">
                  <c:v>2.1520589028974504</c:v>
                </c:pt>
                <c:pt idx="40">
                  <c:v>2.1413350375056792</c:v>
                </c:pt>
                <c:pt idx="41">
                  <c:v>2.1308696038275126</c:v>
                </c:pt>
                <c:pt idx="42">
                  <c:v>2.1206504386458263</c:v>
                </c:pt>
                <c:pt idx="43">
                  <c:v>2.1106662177392237</c:v>
                </c:pt>
                <c:pt idx="44">
                  <c:v>2.1009063804500694</c:v>
                </c:pt>
                <c:pt idx="45">
                  <c:v>2.091361062543839</c:v>
                </c:pt>
                <c:pt idx="46">
                  <c:v>2.0820210362896954</c:v>
                </c:pt>
                <c:pt idx="47">
                  <c:v>2.0728776568498226</c:v>
                </c:pt>
                <c:pt idx="48">
                  <c:v>2.063922814196899</c:v>
                </c:pt>
                <c:pt idx="49">
                  <c:v>2.0551488898893937</c:v>
                </c:pt>
                <c:pt idx="50">
                  <c:v>2.0465487181274797</c:v>
                </c:pt>
                <c:pt idx="51">
                  <c:v>2.0381155505906152</c:v>
                </c:pt>
                <c:pt idx="52">
                  <c:v>2.0298430246246197</c:v>
                </c:pt>
                <c:pt idx="53">
                  <c:v>2.0217251344024443</c:v>
                </c:pt>
                <c:pt idx="54">
                  <c:v>2.0137562047311688</c:v>
                </c:pt>
                <c:pt idx="55">
                  <c:v>2.0059308672192162</c:v>
                </c:pt>
                <c:pt idx="56">
                  <c:v>1.9982440385529221</c:v>
                </c:pt>
                <c:pt idx="57">
                  <c:v>1.990690900662476</c:v>
                </c:pt>
                <c:pt idx="58">
                  <c:v>1.9832668825832684</c:v>
                </c:pt>
                <c:pt idx="59">
                  <c:v>1.9759676438417701</c:v>
                </c:pt>
                <c:pt idx="60">
                  <c:v>1.968789059214646</c:v>
                </c:pt>
                <c:pt idx="61">
                  <c:v>1.9617272047271588</c:v>
                </c:pt>
                <c:pt idx="62">
                  <c:v>1.9547783447718334</c:v>
                </c:pt>
                <c:pt idx="63">
                  <c:v>1.9479389202415271</c:v>
                </c:pt>
                <c:pt idx="64">
                  <c:v>1.9412055375825581</c:v>
                </c:pt>
                <c:pt idx="65">
                  <c:v>1.9345749586835441</c:v>
                </c:pt>
                <c:pt idx="66">
                  <c:v>1.9280440915245862</c:v>
                </c:pt>
                <c:pt idx="67">
                  <c:v>1.9216099815191756</c:v>
                </c:pt>
                <c:pt idx="68">
                  <c:v>1.9152698034881572</c:v>
                </c:pt>
                <c:pt idx="69">
                  <c:v>1.9090208542111557</c:v>
                </c:pt>
                <c:pt idx="70">
                  <c:v>1.9028605455063381</c:v>
                </c:pt>
                <c:pt idx="71">
                  <c:v>1.8967863977941428</c:v>
                </c:pt>
                <c:pt idx="72">
                  <c:v>1.890796034104957</c:v>
                </c:pt>
                <c:pt idx="73">
                  <c:v>1.8848871744944384</c:v>
                </c:pt>
                <c:pt idx="74">
                  <c:v>1.8790576308337157</c:v>
                </c:pt>
                <c:pt idx="75">
                  <c:v>1.8733053019446215</c:v>
                </c:pt>
                <c:pt idx="76">
                  <c:v>1.8676281690529311</c:v>
                </c:pt>
                <c:pt idx="77">
                  <c:v>1.8620242915349305</c:v>
                </c:pt>
                <c:pt idx="78">
                  <c:v>1.85649180293497</c:v>
                </c:pt>
                <c:pt idx="79">
                  <c:v>1.8510289072334694</c:v>
                </c:pt>
                <c:pt idx="80">
                  <c:v>1.845633875346764</c:v>
                </c:pt>
                <c:pt idx="81">
                  <c:v>1.8403050418416977</c:v>
                </c:pt>
                <c:pt idx="82">
                  <c:v>1.8350408018493389</c:v>
                </c:pt>
                <c:pt idx="83">
                  <c:v>1.8298396081635298</c:v>
                </c:pt>
                <c:pt idx="84">
                  <c:v>1.82469996851112</c:v>
                </c:pt>
                <c:pt idx="85">
                  <c:v>1.8196204429818452</c:v>
                </c:pt>
                <c:pt idx="86">
                  <c:v>1.8145996416067944</c:v>
                </c:pt>
                <c:pt idx="87">
                  <c:v>1.8096362220752438</c:v>
                </c:pt>
                <c:pt idx="88">
                  <c:v>1.8047288875804985</c:v>
                </c:pt>
                <c:pt idx="89">
                  <c:v>1.7998763847860879</c:v>
                </c:pt>
                <c:pt idx="90">
                  <c:v>1.7950775019043206</c:v>
                </c:pt>
                <c:pt idx="91">
                  <c:v>1.790331066879858</c:v>
                </c:pt>
                <c:pt idx="92">
                  <c:v>1.7856359456714779</c:v>
                </c:pt>
                <c:pt idx="93">
                  <c:v>1.7809910406257139</c:v>
                </c:pt>
                <c:pt idx="94">
                  <c:v>1.7763952889365653</c:v>
                </c:pt>
                <c:pt idx="95">
                  <c:v>1.7718476611858447</c:v>
                </c:pt>
                <c:pt idx="96">
                  <c:v>1.7673471599591679</c:v>
                </c:pt>
                <c:pt idx="97">
                  <c:v>1.7628928185329178</c:v>
                </c:pt>
                <c:pt idx="98">
                  <c:v>1.7584836996278632</c:v>
                </c:pt>
                <c:pt idx="99">
                  <c:v>1.7541188942254131</c:v>
                </c:pt>
                <c:pt idx="100">
                  <c:v>1.7497975204427705</c:v>
                </c:pt>
                <c:pt idx="101">
                  <c:v>1.7455187224634956</c:v>
                </c:pt>
                <c:pt idx="102">
                  <c:v>1.7412816695202409</c:v>
                </c:pt>
                <c:pt idx="103">
                  <c:v>1.7370855549266342</c:v>
                </c:pt>
                <c:pt idx="104">
                  <c:v>1.732929595155472</c:v>
                </c:pt>
                <c:pt idx="105">
                  <c:v>1.7288130289606429</c:v>
                </c:pt>
                <c:pt idx="106">
                  <c:v>1.7247351165402043</c:v>
                </c:pt>
                <c:pt idx="107">
                  <c:v>1.7206951387384635</c:v>
                </c:pt>
                <c:pt idx="108">
                  <c:v>1.716692396284788</c:v>
                </c:pt>
                <c:pt idx="109">
                  <c:v>1.7127262090671855</c:v>
                </c:pt>
                <c:pt idx="110">
                  <c:v>1.7087959154387555</c:v>
                </c:pt>
                <c:pt idx="111">
                  <c:v>1.7049008715552323</c:v>
                </c:pt>
                <c:pt idx="112">
                  <c:v>1.7010404507419934</c:v>
                </c:pt>
                <c:pt idx="113">
                  <c:v>1.6972140428889402</c:v>
                </c:pt>
                <c:pt idx="114">
                  <c:v>1.6934210538718013</c:v>
                </c:pt>
                <c:pt idx="115">
                  <c:v>1.6896609049984943</c:v>
                </c:pt>
                <c:pt idx="116">
                  <c:v>1.6859330324792512</c:v>
                </c:pt>
                <c:pt idx="117">
                  <c:v>1.6822368869192881</c:v>
                </c:pt>
                <c:pt idx="118">
                  <c:v>1.6785719328328821</c:v>
                </c:pt>
                <c:pt idx="119">
                  <c:v>1.674937648177788</c:v>
                </c:pt>
                <c:pt idx="120">
                  <c:v>1.6713335239089644</c:v>
                </c:pt>
                <c:pt idx="121">
                  <c:v>1.6677590635506647</c:v>
                </c:pt>
                <c:pt idx="122">
                  <c:v>1.6642137827860164</c:v>
                </c:pt>
                <c:pt idx="123">
                  <c:v>1.6606972090631777</c:v>
                </c:pt>
                <c:pt idx="124">
                  <c:v>1.6572088812173564</c:v>
                </c:pt>
                <c:pt idx="125">
                  <c:v>1.65374834910785</c:v>
                </c:pt>
                <c:pt idx="126">
                  <c:v>1.6503151732694561</c:v>
                </c:pt>
                <c:pt idx="127">
                  <c:v>1.6469089245775475</c:v>
                </c:pt>
                <c:pt idx="128">
                  <c:v>1.6435291839261639</c:v>
                </c:pt>
                <c:pt idx="129">
                  <c:v>1.6401755419185793</c:v>
                </c:pt>
                <c:pt idx="130">
                  <c:v>1.6368475985696487</c:v>
                </c:pt>
                <c:pt idx="131">
                  <c:v>1.6335449630195631</c:v>
                </c:pt>
                <c:pt idx="132">
                  <c:v>1.6302672532583271</c:v>
                </c:pt>
                <c:pt idx="133">
                  <c:v>1.6270140958606052</c:v>
                </c:pt>
                <c:pt idx="134">
                  <c:v>1.6237851257304081</c:v>
                </c:pt>
                <c:pt idx="135">
                  <c:v>1.6205799858551955</c:v>
                </c:pt>
                <c:pt idx="136">
                  <c:v>1.6173983270690058</c:v>
                </c:pt>
                <c:pt idx="137">
                  <c:v>1.6142398078241758</c:v>
                </c:pt>
                <c:pt idx="138">
                  <c:v>1.6111040939713177</c:v>
                </c:pt>
                <c:pt idx="139">
                  <c:v>1.6079908585471725</c:v>
                </c:pt>
                <c:pt idx="140">
                  <c:v>1.604899781570033</c:v>
                </c:pt>
                <c:pt idx="141">
                  <c:v>1.6018305498423564</c:v>
                </c:pt>
                <c:pt idx="142">
                  <c:v>1.5987828567603521</c:v>
                </c:pt>
                <c:pt idx="143">
                  <c:v>1.5957564021301618</c:v>
                </c:pt>
                <c:pt idx="144">
                  <c:v>1.5927508919904381</c:v>
                </c:pt>
                <c:pt idx="145">
                  <c:v>1.5897660384409742</c:v>
                </c:pt>
                <c:pt idx="146">
                  <c:v>1.5868015594772367</c:v>
                </c:pt>
                <c:pt idx="147">
                  <c:v>1.5838571788304561</c:v>
                </c:pt>
                <c:pt idx="148">
                  <c:v>1.5809326258131389</c:v>
                </c:pt>
                <c:pt idx="149">
                  <c:v>1.5780276351697315</c:v>
                </c:pt>
                <c:pt idx="150">
                  <c:v>1.5751419469322441</c:v>
                </c:pt>
                <c:pt idx="151">
                  <c:v>1.5722753062806403</c:v>
                </c:pt>
                <c:pt idx="152">
                  <c:v>1.569427463407814</c:v>
                </c:pt>
                <c:pt idx="153">
                  <c:v>1.56659817338895</c:v>
                </c:pt>
                <c:pt idx="154">
                  <c:v>1.5637871960551213</c:v>
                </c:pt>
                <c:pt idx="155">
                  <c:v>1.5609942958709482</c:v>
                </c:pt>
                <c:pt idx="156">
                  <c:v>1.5582192418161791</c:v>
                </c:pt>
                <c:pt idx="157">
                  <c:v>1.5554618072709878</c:v>
                </c:pt>
                <c:pt idx="158">
                  <c:v>1.5527217699049614</c:v>
                </c:pt>
                <c:pt idx="159">
                  <c:v>1.5499989115694861</c:v>
                </c:pt>
                <c:pt idx="160">
                  <c:v>1.5472930181935618</c:v>
                </c:pt>
                <c:pt idx="161">
                  <c:v>1.5446038796827821</c:v>
                </c:pt>
                <c:pt idx="162">
                  <c:v>1.5419312898214532</c:v>
                </c:pt>
                <c:pt idx="163">
                  <c:v>1.5392750461777149</c:v>
                </c:pt>
                <c:pt idx="164">
                  <c:v>1.5366349500115066</c:v>
                </c:pt>
                <c:pt idx="165">
                  <c:v>1.5340108061853581</c:v>
                </c:pt>
                <c:pt idx="166">
                  <c:v>1.53140242307783</c:v>
                </c:pt>
                <c:pt idx="167">
                  <c:v>1.5288096124995476</c:v>
                </c:pt>
                <c:pt idx="168">
                  <c:v>1.5262321896117419</c:v>
                </c:pt>
                <c:pt idx="169">
                  <c:v>1.5236699728471372</c:v>
                </c:pt>
                <c:pt idx="170">
                  <c:v>1.5211227838332591</c:v>
                </c:pt>
                <c:pt idx="171">
                  <c:v>1.5185904473178624</c:v>
                </c:pt>
                <c:pt idx="172">
                  <c:v>1.5160727910966181</c:v>
                </c:pt>
                <c:pt idx="173">
                  <c:v>1.5135696459428112</c:v>
                </c:pt>
                <c:pt idx="174">
                  <c:v>1.5110808455391178</c:v>
                </c:pt>
                <c:pt idx="175">
                  <c:v>1.5086062264112641</c:v>
                </c:pt>
                <c:pt idx="176">
                  <c:v>1.5061456278636063</c:v>
                </c:pt>
                <c:pt idx="177">
                  <c:v>1.5036988919165188</c:v>
                </c:pt>
                <c:pt idx="178">
                  <c:v>1.50126586324552</c:v>
                </c:pt>
                <c:pt idx="179">
                  <c:v>1.4988463891221058</c:v>
                </c:pt>
                <c:pt idx="180">
                  <c:v>1.4964403193562283</c:v>
                </c:pt>
                <c:pt idx="181">
                  <c:v>1.4940475062403396</c:v>
                </c:pt>
                <c:pt idx="182">
                  <c:v>1.4916678044949834</c:v>
                </c:pt>
                <c:pt idx="183">
                  <c:v>1.4893010712158758</c:v>
                </c:pt>
                <c:pt idx="184">
                  <c:v>1.4869471658224001</c:v>
                </c:pt>
                <c:pt idx="185">
                  <c:v>1.4846059500074948</c:v>
                </c:pt>
                <c:pt idx="186">
                  <c:v>1.4822772876889139</c:v>
                </c:pt>
                <c:pt idx="187">
                  <c:v>1.4799610449617331</c:v>
                </c:pt>
                <c:pt idx="188">
                  <c:v>1.4776570900521671</c:v>
                </c:pt>
                <c:pt idx="189">
                  <c:v>1.4753652932725816</c:v>
                </c:pt>
                <c:pt idx="190">
                  <c:v>1.4730855269776861</c:v>
                </c:pt>
                <c:pt idx="191">
                  <c:v>1.4708176655218641</c:v>
                </c:pt>
                <c:pt idx="192">
                  <c:v>1.4685615852176372</c:v>
                </c:pt>
                <c:pt idx="193">
                  <c:v>1.4663171642951887</c:v>
                </c:pt>
                <c:pt idx="194">
                  <c:v>1.4640842828628933</c:v>
                </c:pt>
                <c:pt idx="195">
                  <c:v>1.4618628228689368</c:v>
                </c:pt>
                <c:pt idx="196">
                  <c:v>1.45965266806382</c:v>
                </c:pt>
                <c:pt idx="197">
                  <c:v>1.4574537039638817</c:v>
                </c:pt>
                <c:pt idx="198">
                  <c:v>1.4552658178157059</c:v>
                </c:pt>
                <c:pt idx="199">
                  <c:v>1.4530888985614316</c:v>
                </c:pt>
                <c:pt idx="200">
                  <c:v>1.4509228368049238</c:v>
                </c:pt>
                <c:pt idx="201">
                  <c:v>1.4487675247787919</c:v>
                </c:pt>
                <c:pt idx="202">
                  <c:v>1.4466228563121983</c:v>
                </c:pt>
                <c:pt idx="203">
                  <c:v>1.4444887267995141</c:v>
                </c:pt>
                <c:pt idx="204">
                  <c:v>1.4423650331696578</c:v>
                </c:pt>
                <c:pt idx="205">
                  <c:v>1.4402516738562601</c:v>
                </c:pt>
                <c:pt idx="206">
                  <c:v>1.4381485487684951</c:v>
                </c:pt>
                <c:pt idx="207">
                  <c:v>1.436055559262652</c:v>
                </c:pt>
                <c:pt idx="208">
                  <c:v>1.433972608114356</c:v>
                </c:pt>
                <c:pt idx="209">
                  <c:v>1.4318995994914914</c:v>
                </c:pt>
                <c:pt idx="210">
                  <c:v>1.4298364389277198</c:v>
                </c:pt>
                <c:pt idx="211">
                  <c:v>1.4277830332966615</c:v>
                </c:pt>
                <c:pt idx="212">
                  <c:v>1.4257392907866719</c:v>
                </c:pt>
                <c:pt idx="213">
                  <c:v>1.4237051208762221</c:v>
                </c:pt>
                <c:pt idx="214">
                  <c:v>1.4216804343098075</c:v>
                </c:pt>
                <c:pt idx="215">
                  <c:v>1.4196651430744793</c:v>
                </c:pt>
                <c:pt idx="216">
                  <c:v>1.4176591603768833</c:v>
                </c:pt>
                <c:pt idx="217">
                  <c:v>1.4156624006208078</c:v>
                </c:pt>
                <c:pt idx="218">
                  <c:v>1.4136747793852931</c:v>
                </c:pt>
                <c:pt idx="219">
                  <c:v>1.4116962134032041</c:v>
                </c:pt>
                <c:pt idx="220">
                  <c:v>1.4097266205402998</c:v>
                </c:pt>
                <c:pt idx="221">
                  <c:v>1.4077659197747738</c:v>
                </c:pt>
                <c:pt idx="222">
                  <c:v>1.4058140311772518</c:v>
                </c:pt>
                <c:pt idx="223">
                  <c:v>1.4038708758912499</c:v>
                </c:pt>
                <c:pt idx="224">
                  <c:v>1.4019363761140475</c:v>
                </c:pt>
                <c:pt idx="225">
                  <c:v>1.4000104550780119</c:v>
                </c:pt>
                <c:pt idx="226">
                  <c:v>1.3980930370322902</c:v>
                </c:pt>
                <c:pt idx="227">
                  <c:v>1.3961840472249578</c:v>
                </c:pt>
                <c:pt idx="228">
                  <c:v>1.3942834118855274</c:v>
                </c:pt>
                <c:pt idx="229">
                  <c:v>1.3923910582078198</c:v>
                </c:pt>
                <c:pt idx="230">
                  <c:v>1.3905069143332702</c:v>
                </c:pt>
                <c:pt idx="231">
                  <c:v>1.3886309093345146</c:v>
                </c:pt>
                <c:pt idx="232">
                  <c:v>1.386762973199394</c:v>
                </c:pt>
                <c:pt idx="233">
                  <c:v>1.3849030368152715</c:v>
                </c:pt>
                <c:pt idx="234">
                  <c:v>1.3830510319536782</c:v>
                </c:pt>
                <c:pt idx="235">
                  <c:v>1.3812068912553064</c:v>
                </c:pt>
                <c:pt idx="236">
                  <c:v>1.3793705482153089</c:v>
                </c:pt>
                <c:pt idx="237">
                  <c:v>1.3775419371689008</c:v>
                </c:pt>
                <c:pt idx="238">
                  <c:v>1.3757209932772752</c:v>
                </c:pt>
                <c:pt idx="239">
                  <c:v>1.3739076525138068</c:v>
                </c:pt>
                <c:pt idx="240">
                  <c:v>1.3721018516505445</c:v>
                </c:pt>
                <c:pt idx="241">
                  <c:v>1.370303528244982</c:v>
                </c:pt>
                <c:pt idx="242">
                  <c:v>1.3685126206271021</c:v>
                </c:pt>
                <c:pt idx="243">
                  <c:v>1.3667290678866835</c:v>
                </c:pt>
                <c:pt idx="244">
                  <c:v>1.3649528098608825</c:v>
                </c:pt>
                <c:pt idx="245">
                  <c:v>1.3631837871220338</c:v>
                </c:pt>
                <c:pt idx="246">
                  <c:v>1.3614219409657471</c:v>
                </c:pt>
                <c:pt idx="247">
                  <c:v>1.3596672133991941</c:v>
                </c:pt>
                <c:pt idx="248">
                  <c:v>1.3579195471296748</c:v>
                </c:pt>
                <c:pt idx="249">
                  <c:v>1.3561788855533761</c:v>
                </c:pt>
                <c:pt idx="250">
                  <c:v>1.3544451727443747</c:v>
                </c:pt>
                <c:pt idx="251">
                  <c:v>1.3527183534438687</c:v>
                </c:pt>
                <c:pt idx="252">
                  <c:v>1.3509983730495938</c:v>
                </c:pt>
                <c:pt idx="253">
                  <c:v>1.3492851776054748</c:v>
                </c:pt>
                <c:pt idx="254">
                  <c:v>1.3475787137914577</c:v>
                </c:pt>
                <c:pt idx="255">
                  <c:v>1.3458789289135651</c:v>
                </c:pt>
                <c:pt idx="256">
                  <c:v>1.3441857708941183</c:v>
                </c:pt>
                <c:pt idx="257">
                  <c:v>1.3424991882621811</c:v>
                </c:pt>
                <c:pt idx="258">
                  <c:v>1.340819130144161</c:v>
                </c:pt>
                <c:pt idx="259">
                  <c:v>1.3391455462545949</c:v>
                </c:pt>
                <c:pt idx="260">
                  <c:v>1.3374783868871318</c:v>
                </c:pt>
                <c:pt idx="261">
                  <c:v>1.3358176029056674</c:v>
                </c:pt>
                <c:pt idx="262">
                  <c:v>1.3341631457356551</c:v>
                </c:pt>
                <c:pt idx="263">
                  <c:v>1.3325149673555821</c:v>
                </c:pt>
                <c:pt idx="264">
                  <c:v>1.3308730202886061</c:v>
                </c:pt>
                <c:pt idx="265">
                  <c:v>1.3292372575943439</c:v>
                </c:pt>
                <c:pt idx="266">
                  <c:v>1.3276076328608377</c:v>
                </c:pt>
                <c:pt idx="267">
                  <c:v>1.3259841001966239</c:v>
                </c:pt>
                <c:pt idx="268">
                  <c:v>1.3243666142230048</c:v>
                </c:pt>
                <c:pt idx="269">
                  <c:v>1.3227551300664273</c:v>
                </c:pt>
                <c:pt idx="270">
                  <c:v>1.3211496033510071</c:v>
                </c:pt>
                <c:pt idx="271">
                  <c:v>1.3195499901912142</c:v>
                </c:pt>
                <c:pt idx="272">
                  <c:v>1.3179562471846538</c:v>
                </c:pt>
                <c:pt idx="273">
                  <c:v>1.3163683314050261</c:v>
                </c:pt>
                <c:pt idx="274">
                  <c:v>1.3147862003951498</c:v>
                </c:pt>
                <c:pt idx="275">
                  <c:v>1.3132098121601929</c:v>
                </c:pt>
                <c:pt idx="276">
                  <c:v>1.3116391251609638</c:v>
                </c:pt>
                <c:pt idx="277">
                  <c:v>1.3100740983073358</c:v>
                </c:pt>
                <c:pt idx="278">
                  <c:v>1.3085146909518153</c:v>
                </c:pt>
                <c:pt idx="279">
                  <c:v>1.3069608628831937</c:v>
                </c:pt>
                <c:pt idx="280">
                  <c:v>1.3054125743203346</c:v>
                </c:pt>
                <c:pt idx="281">
                  <c:v>1.3038697859060502</c:v>
                </c:pt>
                <c:pt idx="282">
                  <c:v>1.3023324587011227</c:v>
                </c:pt>
                <c:pt idx="283">
                  <c:v>1.3008005541783751</c:v>
                </c:pt>
                <c:pt idx="284">
                  <c:v>1.2992740342169027</c:v>
                </c:pt>
                <c:pt idx="285">
                  <c:v>1.2977528610963716</c:v>
                </c:pt>
                <c:pt idx="286">
                  <c:v>1.2962369974914199</c:v>
                </c:pt>
                <c:pt idx="287">
                  <c:v>1.2947264064661819</c:v>
                </c:pt>
                <c:pt idx="288">
                  <c:v>1.2932210514688638</c:v>
                </c:pt>
                <c:pt idx="289">
                  <c:v>1.291720896326455</c:v>
                </c:pt>
                <c:pt idx="290">
                  <c:v>1.2902259052395055</c:v>
                </c:pt>
                <c:pt idx="291">
                  <c:v>1.2887360427769938</c:v>
                </c:pt>
                <c:pt idx="292">
                  <c:v>1.2872512738713033</c:v>
                </c:pt>
                <c:pt idx="293">
                  <c:v>1.2857715638132561</c:v>
                </c:pt>
                <c:pt idx="294">
                  <c:v>1.2842968782472499</c:v>
                </c:pt>
                <c:pt idx="295">
                  <c:v>1.2828271831664744</c:v>
                </c:pt>
                <c:pt idx="296">
                  <c:v>1.2813624449082022</c:v>
                </c:pt>
                <c:pt idx="297">
                  <c:v>1.2799026301491556</c:v>
                </c:pt>
                <c:pt idx="298">
                  <c:v>1.2784477059009831</c:v>
                </c:pt>
                <c:pt idx="299">
                  <c:v>1.2769976395057505</c:v>
                </c:pt>
                <c:pt idx="300">
                  <c:v>1.27555239863157</c:v>
                </c:pt>
                <c:pt idx="301">
                  <c:v>1.2741119512682637</c:v>
                </c:pt>
                <c:pt idx="302">
                  <c:v>1.2726762657231079</c:v>
                </c:pt>
                <c:pt idx="303">
                  <c:v>1.271245310616659</c:v>
                </c:pt>
                <c:pt idx="304">
                  <c:v>1.269819054878627</c:v>
                </c:pt>
                <c:pt idx="305">
                  <c:v>1.2683974677438341</c:v>
                </c:pt>
                <c:pt idx="306">
                  <c:v>1.2669805187482279</c:v>
                </c:pt>
                <c:pt idx="307">
                  <c:v>1.2655681777249665</c:v>
                </c:pt>
                <c:pt idx="308">
                  <c:v>1.2641604148005783</c:v>
                </c:pt>
                <c:pt idx="309">
                  <c:v>1.2627572003911403</c:v>
                </c:pt>
                <c:pt idx="310">
                  <c:v>1.2613585051985761</c:v>
                </c:pt>
                <c:pt idx="311">
                  <c:v>1.2599643002069676</c:v>
                </c:pt>
                <c:pt idx="312">
                  <c:v>1.2585745566789639</c:v>
                </c:pt>
                <c:pt idx="313">
                  <c:v>1.2571892461521958</c:v>
                </c:pt>
                <c:pt idx="314">
                  <c:v>1.2558083404358118</c:v>
                </c:pt>
                <c:pt idx="315">
                  <c:v>1.254431811607009</c:v>
                </c:pt>
                <c:pt idx="316">
                  <c:v>1.2530596320076597</c:v>
                </c:pt>
                <c:pt idx="317">
                  <c:v>1.2516917742409781</c:v>
                </c:pt>
                <c:pt idx="318">
                  <c:v>1.2503282111682317</c:v>
                </c:pt>
                <c:pt idx="319">
                  <c:v>1.2489689159055068</c:v>
                </c:pt>
                <c:pt idx="320">
                  <c:v>1.2476138618205421</c:v>
                </c:pt>
                <c:pt idx="321">
                  <c:v>1.2462630225295819</c:v>
                </c:pt>
                <c:pt idx="322">
                  <c:v>1.2449163718943099</c:v>
                </c:pt>
                <c:pt idx="323">
                  <c:v>1.2435738840188006</c:v>
                </c:pt>
                <c:pt idx="324">
                  <c:v>1.2422355332465402</c:v>
                </c:pt>
                <c:pt idx="325">
                  <c:v>1.2409012941574709</c:v>
                </c:pt>
                <c:pt idx="326">
                  <c:v>1.2395711415651258</c:v>
                </c:pt>
                <c:pt idx="327">
                  <c:v>1.2382450505137341</c:v>
                </c:pt>
                <c:pt idx="328">
                  <c:v>1.2369229962754378</c:v>
                </c:pt>
                <c:pt idx="329">
                  <c:v>1.2356049543475254</c:v>
                </c:pt>
                <c:pt idx="330">
                  <c:v>1.2342909004496938</c:v>
                </c:pt>
                <c:pt idx="331">
                  <c:v>1.2329808105213766</c:v>
                </c:pt>
                <c:pt idx="332">
                  <c:v>1.2316746607190905</c:v>
                </c:pt>
                <c:pt idx="333">
                  <c:v>1.2303724274138483</c:v>
                </c:pt>
                <c:pt idx="334">
                  <c:v>1.2290740871885661</c:v>
                </c:pt>
                <c:pt idx="335">
                  <c:v>1.227779616835567</c:v>
                </c:pt>
                <c:pt idx="336">
                  <c:v>1.2264889933540739</c:v>
                </c:pt>
                <c:pt idx="337">
                  <c:v>1.2252021939477582</c:v>
                </c:pt>
                <c:pt idx="338">
                  <c:v>1.223919196022329</c:v>
                </c:pt>
                <c:pt idx="339">
                  <c:v>1.2226399771831578</c:v>
                </c:pt>
                <c:pt idx="340">
                  <c:v>1.2213645152329125</c:v>
                </c:pt>
                <c:pt idx="341">
                  <c:v>1.2200927881692778</c:v>
                </c:pt>
                <c:pt idx="342">
                  <c:v>1.2188247741826406</c:v>
                </c:pt>
                <c:pt idx="343">
                  <c:v>1.2175604516538818</c:v>
                </c:pt>
                <c:pt idx="344">
                  <c:v>1.2162997991521365</c:v>
                </c:pt>
                <c:pt idx="345">
                  <c:v>1.2150427954326346</c:v>
                </c:pt>
                <c:pt idx="346">
                  <c:v>1.2137894194345378</c:v>
                </c:pt>
                <c:pt idx="347">
                  <c:v>1.2125396502788304</c:v>
                </c:pt>
                <c:pt idx="348">
                  <c:v>1.211293467266233</c:v>
                </c:pt>
                <c:pt idx="349">
                  <c:v>1.2100508498751381</c:v>
                </c:pt>
                <c:pt idx="350">
                  <c:v>1.208811777759587</c:v>
                </c:pt>
                <c:pt idx="351">
                  <c:v>1.2075762307472804</c:v>
                </c:pt>
                <c:pt idx="352">
                  <c:v>1.2063441888375899</c:v>
                </c:pt>
                <c:pt idx="353">
                  <c:v>1.2051156321996233</c:v>
                </c:pt>
                <c:pt idx="354">
                  <c:v>1.2038905411703178</c:v>
                </c:pt>
                <c:pt idx="355">
                  <c:v>1.2026688962525376</c:v>
                </c:pt>
                <c:pt idx="356">
                  <c:v>1.2014506781132197</c:v>
                </c:pt>
                <c:pt idx="357">
                  <c:v>1.2002358675815401</c:v>
                </c:pt>
                <c:pt idx="358">
                  <c:v>1.1990244456470938</c:v>
                </c:pt>
                <c:pt idx="359">
                  <c:v>1.1978163934581256</c:v>
                </c:pt>
                <c:pt idx="360">
                  <c:v>1.1966116923197538</c:v>
                </c:pt>
                <c:pt idx="361">
                  <c:v>1.1954103236922489</c:v>
                </c:pt>
                <c:pt idx="362">
                  <c:v>1.194212269189302</c:v>
                </c:pt>
                <c:pt idx="363">
                  <c:v>1.1930175105763594</c:v>
                </c:pt>
                <c:pt idx="364">
                  <c:v>1.191826029768938</c:v>
                </c:pt>
                <c:pt idx="365">
                  <c:v>1.1906378088310046</c:v>
                </c:pt>
                <c:pt idx="366">
                  <c:v>1.1894528299733271</c:v>
                </c:pt>
                <c:pt idx="367">
                  <c:v>1.1882710755518961</c:v>
                </c:pt>
                <c:pt idx="368">
                  <c:v>1.1870925280663542</c:v>
                </c:pt>
                <c:pt idx="369">
                  <c:v>1.1859171701584181</c:v>
                </c:pt>
                <c:pt idx="370">
                  <c:v>1.1847449846103681</c:v>
                </c:pt>
                <c:pt idx="371">
                  <c:v>1.1835759543435174</c:v>
                </c:pt>
                <c:pt idx="372">
                  <c:v>1.1824100624167284</c:v>
                </c:pt>
                <c:pt idx="373">
                  <c:v>1.1812472920249311</c:v>
                </c:pt>
                <c:pt idx="374">
                  <c:v>1.1800876264976961</c:v>
                </c:pt>
                <c:pt idx="375">
                  <c:v>1.1789310492977521</c:v>
                </c:pt>
                <c:pt idx="376">
                  <c:v>1.1777775440196201</c:v>
                </c:pt>
                <c:pt idx="377">
                  <c:v>1.176627094388188</c:v>
                </c:pt>
                <c:pt idx="378">
                  <c:v>1.1754796842573398</c:v>
                </c:pt>
                <c:pt idx="379">
                  <c:v>1.1743352976086028</c:v>
                </c:pt>
                <c:pt idx="380">
                  <c:v>1.1731939185497935</c:v>
                </c:pt>
                <c:pt idx="381">
                  <c:v>1.1720555313137089</c:v>
                </c:pt>
                <c:pt idx="382">
                  <c:v>1.170920120256792</c:v>
                </c:pt>
                <c:pt idx="383">
                  <c:v>1.1697876698578835</c:v>
                </c:pt>
                <c:pt idx="384">
                  <c:v>1.1686581647169159</c:v>
                </c:pt>
                <c:pt idx="385">
                  <c:v>1.167531589553658</c:v>
                </c:pt>
                <c:pt idx="386">
                  <c:v>1.1664079292065062</c:v>
                </c:pt>
                <c:pt idx="387">
                  <c:v>1.1652871686312096</c:v>
                </c:pt>
                <c:pt idx="388">
                  <c:v>1.1641692928997052</c:v>
                </c:pt>
                <c:pt idx="389">
                  <c:v>1.1630542871989138</c:v>
                </c:pt>
                <c:pt idx="390">
                  <c:v>1.1619421368295475</c:v>
                </c:pt>
                <c:pt idx="391">
                  <c:v>1.1608328272049557</c:v>
                </c:pt>
                <c:pt idx="392">
                  <c:v>1.1597263438499839</c:v>
                </c:pt>
                <c:pt idx="393">
                  <c:v>1.1586226723998378</c:v>
                </c:pt>
                <c:pt idx="394">
                  <c:v>1.1575217985989505</c:v>
                </c:pt>
                <c:pt idx="395">
                  <c:v>1.1564237082998998</c:v>
                </c:pt>
                <c:pt idx="396">
                  <c:v>1.1553283874622962</c:v>
                </c:pt>
                <c:pt idx="397">
                  <c:v>1.1542358221517282</c:v>
                </c:pt>
                <c:pt idx="398">
                  <c:v>1.1531459985386647</c:v>
                </c:pt>
                <c:pt idx="399">
                  <c:v>1.1520589028974519</c:v>
                </c:pt>
                <c:pt idx="400">
                  <c:v>1.1509745216052325</c:v>
                </c:pt>
                <c:pt idx="401">
                  <c:v>1.1498928411409428</c:v>
                </c:pt>
                <c:pt idx="402">
                  <c:v>1.1488138480843035</c:v>
                </c:pt>
                <c:pt idx="403">
                  <c:v>1.1477375291148095</c:v>
                </c:pt>
                <c:pt idx="404">
                  <c:v>1.1466638710107457</c:v>
                </c:pt>
                <c:pt idx="405">
                  <c:v>1.1455928606482204</c:v>
                </c:pt>
                <c:pt idx="406">
                  <c:v>1.1445244850001908</c:v>
                </c:pt>
                <c:pt idx="407">
                  <c:v>1.1434587311355346</c:v>
                </c:pt>
                <c:pt idx="408">
                  <c:v>1.1423955862180721</c:v>
                </c:pt>
                <c:pt idx="409">
                  <c:v>1.1413350375056774</c:v>
                </c:pt>
                <c:pt idx="410">
                  <c:v>1.1402770723493441</c:v>
                </c:pt>
                <c:pt idx="411">
                  <c:v>1.1392216781922768</c:v>
                </c:pt>
                <c:pt idx="412">
                  <c:v>1.1381688425690117</c:v>
                </c:pt>
                <c:pt idx="413">
                  <c:v>1.137118553104514</c:v>
                </c:pt>
                <c:pt idx="414">
                  <c:v>1.1360707975133202</c:v>
                </c:pt>
                <c:pt idx="415">
                  <c:v>1.1350255635986701</c:v>
                </c:pt>
                <c:pt idx="416">
                  <c:v>1.1339828392516571</c:v>
                </c:pt>
                <c:pt idx="417">
                  <c:v>1.1329426124503776</c:v>
                </c:pt>
                <c:pt idx="418">
                  <c:v>1.131904871259116</c:v>
                </c:pt>
                <c:pt idx="419">
                  <c:v>1.1308696038275119</c:v>
                </c:pt>
                <c:pt idx="420">
                  <c:v>1.129836798389743</c:v>
                </c:pt>
                <c:pt idx="421">
                  <c:v>1.1288064432637401</c:v>
                </c:pt>
                <c:pt idx="422">
                  <c:v>1.1277785268503722</c:v>
                </c:pt>
                <c:pt idx="423">
                  <c:v>1.1267530376326802</c:v>
                </c:pt>
                <c:pt idx="424">
                  <c:v>1.1257299641751013</c:v>
                </c:pt>
                <c:pt idx="425">
                  <c:v>1.1247092951226916</c:v>
                </c:pt>
                <c:pt idx="426">
                  <c:v>1.1236910192003875</c:v>
                </c:pt>
                <c:pt idx="427">
                  <c:v>1.1226751252122427</c:v>
                </c:pt>
                <c:pt idx="428">
                  <c:v>1.1216616020406858</c:v>
                </c:pt>
                <c:pt idx="429">
                  <c:v>1.1206504386458283</c:v>
                </c:pt>
                <c:pt idx="430">
                  <c:v>1.1196416240646812</c:v>
                </c:pt>
                <c:pt idx="431">
                  <c:v>1.1186351474105007</c:v>
                </c:pt>
                <c:pt idx="432">
                  <c:v>1.1176309978720458</c:v>
                </c:pt>
                <c:pt idx="433">
                  <c:v>1.1166291647129021</c:v>
                </c:pt>
                <c:pt idx="434">
                  <c:v>1.1156296372707737</c:v>
                </c:pt>
                <c:pt idx="435">
                  <c:v>1.1146324049568297</c:v>
                </c:pt>
                <c:pt idx="436">
                  <c:v>1.113637457254989</c:v>
                </c:pt>
                <c:pt idx="437">
                  <c:v>1.112644783721314</c:v>
                </c:pt>
                <c:pt idx="438">
                  <c:v>1.111654373983292</c:v>
                </c:pt>
                <c:pt idx="439">
                  <c:v>1.1106662177392237</c:v>
                </c:pt>
                <c:pt idx="440">
                  <c:v>1.1096803047575743</c:v>
                </c:pt>
                <c:pt idx="441">
                  <c:v>1.1086966248763221</c:v>
                </c:pt>
                <c:pt idx="442">
                  <c:v>1.107715168002344</c:v>
                </c:pt>
                <c:pt idx="443">
                  <c:v>1.1067359241107961</c:v>
                </c:pt>
                <c:pt idx="444">
                  <c:v>1.1057588832444798</c:v>
                </c:pt>
                <c:pt idx="445">
                  <c:v>1.1047840355132721</c:v>
                </c:pt>
                <c:pt idx="446">
                  <c:v>1.1038113710934758</c:v>
                </c:pt>
                <c:pt idx="447">
                  <c:v>1.1028408802272689</c:v>
                </c:pt>
                <c:pt idx="448">
                  <c:v>1.1018725532220897</c:v>
                </c:pt>
                <c:pt idx="449">
                  <c:v>1.1009063804500692</c:v>
                </c:pt>
                <c:pt idx="450">
                  <c:v>1.0999423523474503</c:v>
                </c:pt>
                <c:pt idx="451">
                  <c:v>1.0989804594140307</c:v>
                </c:pt>
                <c:pt idx="452">
                  <c:v>1.0980206922125793</c:v>
                </c:pt>
                <c:pt idx="453">
                  <c:v>1.0970630413683089</c:v>
                </c:pt>
                <c:pt idx="454">
                  <c:v>1.0961074975683005</c:v>
                </c:pt>
                <c:pt idx="455">
                  <c:v>1.0951540515609779</c:v>
                </c:pt>
                <c:pt idx="456">
                  <c:v>1.0942026941555627</c:v>
                </c:pt>
                <c:pt idx="457">
                  <c:v>1.0932534162215441</c:v>
                </c:pt>
                <c:pt idx="458">
                  <c:v>1.0923062086881516</c:v>
                </c:pt>
                <c:pt idx="459">
                  <c:v>1.0913610625438388</c:v>
                </c:pt>
                <c:pt idx="460">
                  <c:v>1.0904179688357682</c:v>
                </c:pt>
                <c:pt idx="461">
                  <c:v>1.0894769186692874</c:v>
                </c:pt>
                <c:pt idx="462">
                  <c:v>1.08853790320746</c:v>
                </c:pt>
                <c:pt idx="463">
                  <c:v>1.087600913670532</c:v>
                </c:pt>
                <c:pt idx="464">
                  <c:v>1.0866659413354589</c:v>
                </c:pt>
                <c:pt idx="465">
                  <c:v>1.0857329775354128</c:v>
                </c:pt>
                <c:pt idx="466">
                  <c:v>1.0848020136593006</c:v>
                </c:pt>
                <c:pt idx="467">
                  <c:v>1.0838730411512889</c:v>
                </c:pt>
                <c:pt idx="468">
                  <c:v>1.0829460515103295</c:v>
                </c:pt>
                <c:pt idx="469">
                  <c:v>1.0820210362896954</c:v>
                </c:pt>
                <c:pt idx="470">
                  <c:v>1.0810979870965167</c:v>
                </c:pt>
                <c:pt idx="471">
                  <c:v>1.0801768955913251</c:v>
                </c:pt>
                <c:pt idx="472">
                  <c:v>1.0792577534876013</c:v>
                </c:pt>
                <c:pt idx="473">
                  <c:v>1.0783405525513281</c:v>
                </c:pt>
                <c:pt idx="474">
                  <c:v>1.0774252846005459</c:v>
                </c:pt>
                <c:pt idx="475">
                  <c:v>1.07651194150492</c:v>
                </c:pt>
                <c:pt idx="476">
                  <c:v>1.075600515185299</c:v>
                </c:pt>
                <c:pt idx="477">
                  <c:v>1.0746909976132939</c:v>
                </c:pt>
                <c:pt idx="478">
                  <c:v>1.0737833808108497</c:v>
                </c:pt>
                <c:pt idx="479">
                  <c:v>1.0728776568498257</c:v>
                </c:pt>
                <c:pt idx="480">
                  <c:v>1.0719738178515812</c:v>
                </c:pt>
                <c:pt idx="481">
                  <c:v>1.0710718559865633</c:v>
                </c:pt>
                <c:pt idx="482">
                  <c:v>1.0701717634739021</c:v>
                </c:pt>
                <c:pt idx="483">
                  <c:v>1.0692735325810003</c:v>
                </c:pt>
                <c:pt idx="484">
                  <c:v>1.0683771556231501</c:v>
                </c:pt>
                <c:pt idx="485">
                  <c:v>1.0674826249631211</c:v>
                </c:pt>
                <c:pt idx="486">
                  <c:v>1.0665899330107804</c:v>
                </c:pt>
                <c:pt idx="487">
                  <c:v>1.0656990722227018</c:v>
                </c:pt>
                <c:pt idx="488">
                  <c:v>1.0648100351017942</c:v>
                </c:pt>
                <c:pt idx="489">
                  <c:v>1.0639228141968993</c:v>
                </c:pt>
                <c:pt idx="490">
                  <c:v>1.0630374021024438</c:v>
                </c:pt>
                <c:pt idx="491">
                  <c:v>1.0621537914580541</c:v>
                </c:pt>
                <c:pt idx="492">
                  <c:v>1.0612719749481829</c:v>
                </c:pt>
                <c:pt idx="493">
                  <c:v>1.0603919453017661</c:v>
                </c:pt>
                <c:pt idx="494">
                  <c:v>1.0595136952918438</c:v>
                </c:pt>
                <c:pt idx="495">
                  <c:v>1.0586372177352155</c:v>
                </c:pt>
                <c:pt idx="496">
                  <c:v>1.0577625054920798</c:v>
                </c:pt>
                <c:pt idx="497">
                  <c:v>1.0568895514656953</c:v>
                </c:pt>
                <c:pt idx="498">
                  <c:v>1.0560183486020229</c:v>
                </c:pt>
                <c:pt idx="499">
                  <c:v>1.0551488898893939</c:v>
                </c:pt>
                <c:pt idx="500">
                  <c:v>1.0542811683581681</c:v>
                </c:pt>
                <c:pt idx="501">
                  <c:v>1.0534151770803935</c:v>
                </c:pt>
                <c:pt idx="502">
                  <c:v>1.0525509091694853</c:v>
                </c:pt>
                <c:pt idx="503">
                  <c:v>1.0516883577798859</c:v>
                </c:pt>
                <c:pt idx="504">
                  <c:v>1.0508275161067531</c:v>
                </c:pt>
                <c:pt idx="505">
                  <c:v>1.0499683773856119</c:v>
                </c:pt>
                <c:pt idx="506">
                  <c:v>1.0491109348920784</c:v>
                </c:pt>
                <c:pt idx="507">
                  <c:v>1.0482551819414954</c:v>
                </c:pt>
                <c:pt idx="508">
                  <c:v>1.0474011118886539</c:v>
                </c:pt>
                <c:pt idx="509">
                  <c:v>1.0465487181274749</c:v>
                </c:pt>
                <c:pt idx="510">
                  <c:v>1.0456979940907001</c:v>
                </c:pt>
                <c:pt idx="511">
                  <c:v>1.0448489332495821</c:v>
                </c:pt>
                <c:pt idx="512">
                  <c:v>1.0440015291135984</c:v>
                </c:pt>
                <c:pt idx="513">
                  <c:v>1.043155775230137</c:v>
                </c:pt>
                <c:pt idx="514">
                  <c:v>1.0423116651842219</c:v>
                </c:pt>
                <c:pt idx="515">
                  <c:v>1.0414691925982016</c:v>
                </c:pt>
                <c:pt idx="516">
                  <c:v>1.0406283511314698</c:v>
                </c:pt>
                <c:pt idx="517">
                  <c:v>1.0397891344801797</c:v>
                </c:pt>
                <c:pt idx="518">
                  <c:v>1.0389515363769561</c:v>
                </c:pt>
                <c:pt idx="519">
                  <c:v>1.0381155505906141</c:v>
                </c:pt>
                <c:pt idx="520">
                  <c:v>1.0372811709258885</c:v>
                </c:pt>
                <c:pt idx="521">
                  <c:v>1.0364483912231508</c:v>
                </c:pt>
                <c:pt idx="522">
                  <c:v>1.0356172053581378</c:v>
                </c:pt>
                <c:pt idx="523">
                  <c:v>1.0347876072416862</c:v>
                </c:pt>
                <c:pt idx="524">
                  <c:v>1.0339595908194541</c:v>
                </c:pt>
                <c:pt idx="525">
                  <c:v>1.0331331500716738</c:v>
                </c:pt>
                <c:pt idx="526">
                  <c:v>1.0323082790128659</c:v>
                </c:pt>
                <c:pt idx="527">
                  <c:v>1.0314849716916021</c:v>
                </c:pt>
                <c:pt idx="528">
                  <c:v>1.0306632221902272</c:v>
                </c:pt>
                <c:pt idx="529">
                  <c:v>1.0298430246246237</c:v>
                </c:pt>
                <c:pt idx="530">
                  <c:v>1.0290243731439424</c:v>
                </c:pt>
                <c:pt idx="531">
                  <c:v>1.0282072619303662</c:v>
                </c:pt>
                <c:pt idx="532">
                  <c:v>1.0273916851988385</c:v>
                </c:pt>
                <c:pt idx="533">
                  <c:v>1.0265776371968565</c:v>
                </c:pt>
                <c:pt idx="534">
                  <c:v>1.0257651122041815</c:v>
                </c:pt>
                <c:pt idx="535">
                  <c:v>1.0249541045326429</c:v>
                </c:pt>
                <c:pt idx="536">
                  <c:v>1.0241446085258572</c:v>
                </c:pt>
                <c:pt idx="537">
                  <c:v>1.0233366185590214</c:v>
                </c:pt>
                <c:pt idx="538">
                  <c:v>1.0225301290386741</c:v>
                </c:pt>
                <c:pt idx="539">
                  <c:v>1.0217251344024438</c:v>
                </c:pt>
                <c:pt idx="540">
                  <c:v>1.0209216291188434</c:v>
                </c:pt>
                <c:pt idx="541">
                  <c:v>1.0201196076870258</c:v>
                </c:pt>
                <c:pt idx="542">
                  <c:v>1.0193190646365675</c:v>
                </c:pt>
                <c:pt idx="543">
                  <c:v>1.0185199945272341</c:v>
                </c:pt>
                <c:pt idx="544">
                  <c:v>1.0177223919487699</c:v>
                </c:pt>
                <c:pt idx="545">
                  <c:v>1.0169262515206736</c:v>
                </c:pt>
                <c:pt idx="546">
                  <c:v>1.016131567891982</c:v>
                </c:pt>
                <c:pt idx="547">
                  <c:v>1.0153383357410437</c:v>
                </c:pt>
                <c:pt idx="548">
                  <c:v>1.0145465497753221</c:v>
                </c:pt>
                <c:pt idx="549">
                  <c:v>1.013756204731169</c:v>
                </c:pt>
                <c:pt idx="550">
                  <c:v>1.0129672953736262</c:v>
                </c:pt>
                <c:pt idx="551">
                  <c:v>1.0121798164962141</c:v>
                </c:pt>
                <c:pt idx="552">
                  <c:v>1.0113937629207146</c:v>
                </c:pt>
                <c:pt idx="553">
                  <c:v>1.0106091294969841</c:v>
                </c:pt>
                <c:pt idx="554">
                  <c:v>1.0098259111027366</c:v>
                </c:pt>
                <c:pt idx="555">
                  <c:v>1.0090441026433554</c:v>
                </c:pt>
                <c:pt idx="556">
                  <c:v>1.0082636990516838</c:v>
                </c:pt>
                <c:pt idx="557">
                  <c:v>1.0074846952878316</c:v>
                </c:pt>
                <c:pt idx="558">
                  <c:v>1.0067070863389895</c:v>
                </c:pt>
                <c:pt idx="559">
                  <c:v>1.0059308672192118</c:v>
                </c:pt>
                <c:pt idx="560">
                  <c:v>1.0051560329692515</c:v>
                </c:pt>
                <c:pt idx="561">
                  <c:v>1.0043825786563541</c:v>
                </c:pt>
                <c:pt idx="562">
                  <c:v>1.0036104993740658</c:v>
                </c:pt>
                <c:pt idx="563">
                  <c:v>1.002839790242068</c:v>
                </c:pt>
                <c:pt idx="564">
                  <c:v>1.0020704464059742</c:v>
                </c:pt>
                <c:pt idx="565">
                  <c:v>1.0013024630371414</c:v>
                </c:pt>
                <c:pt idx="566">
                  <c:v>1.0005358353325062</c:v>
                </c:pt>
                <c:pt idx="567">
                  <c:v>0.99977055851439489</c:v>
                </c:pt>
                <c:pt idx="568">
                  <c:v>0.99900662783034089</c:v>
                </c:pt>
                <c:pt idx="569">
                  <c:v>0.99824403855292143</c:v>
                </c:pt>
                <c:pt idx="570">
                  <c:v>0.99748278597956308</c:v>
                </c:pt>
                <c:pt idx="571">
                  <c:v>0.99672286543238853</c:v>
                </c:pt>
                <c:pt idx="572">
                  <c:v>0.99596427225802364</c:v>
                </c:pt>
                <c:pt idx="573">
                  <c:v>0.99520700182743815</c:v>
                </c:pt>
                <c:pt idx="574">
                  <c:v>0.99445104953578234</c:v>
                </c:pt>
                <c:pt idx="575">
                  <c:v>0.9936964108022005</c:v>
                </c:pt>
                <c:pt idx="576">
                  <c:v>0.99294308106968143</c:v>
                </c:pt>
                <c:pt idx="577">
                  <c:v>0.99219105580488454</c:v>
                </c:pt>
                <c:pt idx="578">
                  <c:v>0.99144033049797653</c:v>
                </c:pt>
                <c:pt idx="579">
                  <c:v>0.99069090066247645</c:v>
                </c:pt>
                <c:pt idx="580">
                  <c:v>0.98994276183508156</c:v>
                </c:pt>
                <c:pt idx="581">
                  <c:v>0.98919590957552461</c:v>
                </c:pt>
                <c:pt idx="582">
                  <c:v>0.98845033946639849</c:v>
                </c:pt>
                <c:pt idx="583">
                  <c:v>0.98770604711301335</c:v>
                </c:pt>
                <c:pt idx="584">
                  <c:v>0.98696302814323156</c:v>
                </c:pt>
                <c:pt idx="585">
                  <c:v>0.98622127820732219</c:v>
                </c:pt>
                <c:pt idx="586">
                  <c:v>0.98548079297779756</c:v>
                </c:pt>
                <c:pt idx="587">
                  <c:v>0.9847415681492746</c:v>
                </c:pt>
                <c:pt idx="588">
                  <c:v>0.98400359943831117</c:v>
                </c:pt>
                <c:pt idx="589">
                  <c:v>0.98326688258326789</c:v>
                </c:pt>
                <c:pt idx="590">
                  <c:v>0.98253141334415761</c:v>
                </c:pt>
                <c:pt idx="591">
                  <c:v>0.98179718750249312</c:v>
                </c:pt>
                <c:pt idx="592">
                  <c:v>0.98106420086114932</c:v>
                </c:pt>
                <c:pt idx="593">
                  <c:v>0.98033244924421825</c:v>
                </c:pt>
                <c:pt idx="594">
                  <c:v>0.97960192849686412</c:v>
                </c:pt>
                <c:pt idx="595">
                  <c:v>0.97887263448517803</c:v>
                </c:pt>
                <c:pt idx="596">
                  <c:v>0.9781445630960437</c:v>
                </c:pt>
                <c:pt idx="597">
                  <c:v>0.97741771023700186</c:v>
                </c:pt>
                <c:pt idx="598">
                  <c:v>0.97669207183610163</c:v>
                </c:pt>
                <c:pt idx="599">
                  <c:v>0.97596764384176904</c:v>
                </c:pt>
                <c:pt idx="600">
                  <c:v>0.97524442222267416</c:v>
                </c:pt>
                <c:pt idx="601">
                  <c:v>0.97452240296758863</c:v>
                </c:pt>
                <c:pt idx="602">
                  <c:v>0.97380158208526169</c:v>
                </c:pt>
                <c:pt idx="603">
                  <c:v>0.97308195560428179</c:v>
                </c:pt>
                <c:pt idx="604">
                  <c:v>0.97236351957294298</c:v>
                </c:pt>
                <c:pt idx="605">
                  <c:v>0.97164627005912774</c:v>
                </c:pt>
                <c:pt idx="606">
                  <c:v>0.97093020315015599</c:v>
                </c:pt>
                <c:pt idx="607">
                  <c:v>0.97021531495267777</c:v>
                </c:pt>
                <c:pt idx="608">
                  <c:v>0.96950160159253762</c:v>
                </c:pt>
                <c:pt idx="609">
                  <c:v>0.96878905921464664</c:v>
                </c:pt>
                <c:pt idx="610">
                  <c:v>0.96807768398285854</c:v>
                </c:pt>
                <c:pt idx="611">
                  <c:v>0.96736747207985163</c:v>
                </c:pt>
                <c:pt idx="612">
                  <c:v>0.96665841970699784</c:v>
                </c:pt>
                <c:pt idx="613">
                  <c:v>0.96595052308424523</c:v>
                </c:pt>
                <c:pt idx="614">
                  <c:v>0.96524377844999665</c:v>
                </c:pt>
                <c:pt idx="615">
                  <c:v>0.9645381820609874</c:v>
                </c:pt>
                <c:pt idx="616">
                  <c:v>0.96383373019217211</c:v>
                </c:pt>
                <c:pt idx="617">
                  <c:v>0.96313041913659803</c:v>
                </c:pt>
                <c:pt idx="618">
                  <c:v>0.96242824520529491</c:v>
                </c:pt>
                <c:pt idx="619">
                  <c:v>0.961727204727159</c:v>
                </c:pt>
                <c:pt idx="620">
                  <c:v>0.96102729404883358</c:v>
                </c:pt>
                <c:pt idx="621">
                  <c:v>0.96032850953459514</c:v>
                </c:pt>
                <c:pt idx="622">
                  <c:v>0.95963084756624362</c:v>
                </c:pt>
                <c:pt idx="623">
                  <c:v>0.95893430454298889</c:v>
                </c:pt>
                <c:pt idx="624">
                  <c:v>0.95823887688133769</c:v>
                </c:pt>
                <c:pt idx="625">
                  <c:v>0.9575445610149832</c:v>
                </c:pt>
                <c:pt idx="626">
                  <c:v>0.95685135339469762</c:v>
                </c:pt>
                <c:pt idx="627">
                  <c:v>0.9561592504882177</c:v>
                </c:pt>
                <c:pt idx="628">
                  <c:v>0.95546824878014358</c:v>
                </c:pt>
                <c:pt idx="629">
                  <c:v>0.95477834477183121</c:v>
                </c:pt>
                <c:pt idx="630">
                  <c:v>0.95408953498127869</c:v>
                </c:pt>
                <c:pt idx="631">
                  <c:v>0.95340181594302864</c:v>
                </c:pt>
                <c:pt idx="632">
                  <c:v>0.95271518420805779</c:v>
                </c:pt>
                <c:pt idx="633">
                  <c:v>0.95202963634368254</c:v>
                </c:pt>
                <c:pt idx="634">
                  <c:v>0.95134516893343712</c:v>
                </c:pt>
                <c:pt idx="635">
                  <c:v>0.95066177857699963</c:v>
                </c:pt>
                <c:pt idx="636">
                  <c:v>0.94997946189006244</c:v>
                </c:pt>
                <c:pt idx="637">
                  <c:v>0.94929821550425064</c:v>
                </c:pt>
                <c:pt idx="638">
                  <c:v>0.94861803606701345</c:v>
                </c:pt>
                <c:pt idx="639">
                  <c:v>0.94793892024152571</c:v>
                </c:pt>
                <c:pt idx="640">
                  <c:v>0.94726086470659543</c:v>
                </c:pt>
                <c:pt idx="641">
                  <c:v>0.94658386615655954</c:v>
                </c:pt>
                <c:pt idx="642">
                  <c:v>0.94590792130119083</c:v>
                </c:pt>
                <c:pt idx="643">
                  <c:v>0.94523302686560051</c:v>
                </c:pt>
                <c:pt idx="644">
                  <c:v>0.94455917959014513</c:v>
                </c:pt>
                <c:pt idx="645">
                  <c:v>0.94388637623032878</c:v>
                </c:pt>
                <c:pt idx="646">
                  <c:v>0.94321461355671332</c:v>
                </c:pt>
                <c:pt idx="647">
                  <c:v>0.94254388835481961</c:v>
                </c:pt>
                <c:pt idx="648">
                  <c:v>0.94187419742504364</c:v>
                </c:pt>
                <c:pt idx="649">
                  <c:v>0.94120553758255765</c:v>
                </c:pt>
                <c:pt idx="650">
                  <c:v>0.94053790565721995</c:v>
                </c:pt>
                <c:pt idx="651">
                  <c:v>0.9398712984934946</c:v>
                </c:pt>
                <c:pt idx="652">
                  <c:v>0.93920571295033894</c:v>
                </c:pt>
                <c:pt idx="653">
                  <c:v>0.93854114590114557</c:v>
                </c:pt>
                <c:pt idx="654">
                  <c:v>0.93787759423362982</c:v>
                </c:pt>
                <c:pt idx="655">
                  <c:v>0.93721505484975254</c:v>
                </c:pt>
                <c:pt idx="656">
                  <c:v>0.93655352466563158</c:v>
                </c:pt>
                <c:pt idx="657">
                  <c:v>0.93589300061145764</c:v>
                </c:pt>
                <c:pt idx="658">
                  <c:v>0.93523347963140302</c:v>
                </c:pt>
                <c:pt idx="659">
                  <c:v>0.93457495868354512</c:v>
                </c:pt>
                <c:pt idx="660">
                  <c:v>0.93391743473977262</c:v>
                </c:pt>
                <c:pt idx="661">
                  <c:v>0.93326090478571222</c:v>
                </c:pt>
                <c:pt idx="662">
                  <c:v>0.93260536582063958</c:v>
                </c:pt>
                <c:pt idx="663">
                  <c:v>0.93195081485739562</c:v>
                </c:pt>
                <c:pt idx="664">
                  <c:v>0.93129724892230759</c:v>
                </c:pt>
                <c:pt idx="665">
                  <c:v>0.93064466505511256</c:v>
                </c:pt>
                <c:pt idx="666">
                  <c:v>0.92999306030886464</c:v>
                </c:pt>
                <c:pt idx="667">
                  <c:v>0.92934243174986719</c:v>
                </c:pt>
                <c:pt idx="668">
                  <c:v>0.92869277645759085</c:v>
                </c:pt>
                <c:pt idx="669">
                  <c:v>0.92804409152458811</c:v>
                </c:pt>
                <c:pt idx="670">
                  <c:v>0.9273963740564205</c:v>
                </c:pt>
                <c:pt idx="671">
                  <c:v>0.92674962117158921</c:v>
                </c:pt>
                <c:pt idx="672">
                  <c:v>0.92610383000143603</c:v>
                </c:pt>
                <c:pt idx="673">
                  <c:v>0.92545899769009365</c:v>
                </c:pt>
                <c:pt idx="674">
                  <c:v>0.92481512139438793</c:v>
                </c:pt>
                <c:pt idx="675">
                  <c:v>0.92417219828377695</c:v>
                </c:pt>
                <c:pt idx="676">
                  <c:v>0.92353022554026776</c:v>
                </c:pt>
                <c:pt idx="677">
                  <c:v>0.92288920035834965</c:v>
                </c:pt>
                <c:pt idx="678">
                  <c:v>0.92224911994491121</c:v>
                </c:pt>
                <c:pt idx="679">
                  <c:v>0.92160998151917772</c:v>
                </c:pt>
                <c:pt idx="680">
                  <c:v>0.92097178231262766</c:v>
                </c:pt>
                <c:pt idx="681">
                  <c:v>0.92033451956893397</c:v>
                </c:pt>
                <c:pt idx="682">
                  <c:v>0.91969819054388202</c:v>
                </c:pt>
                <c:pt idx="683">
                  <c:v>0.91906279250529666</c:v>
                </c:pt>
                <c:pt idx="684">
                  <c:v>0.91842832273298658</c:v>
                </c:pt>
                <c:pt idx="685">
                  <c:v>0.91779477851866165</c:v>
                </c:pt>
                <c:pt idx="686">
                  <c:v>0.91716215716586247</c:v>
                </c:pt>
                <c:pt idx="687">
                  <c:v>0.91653045598990157</c:v>
                </c:pt>
                <c:pt idx="688">
                  <c:v>0.91589967231778879</c:v>
                </c:pt>
                <c:pt idx="689">
                  <c:v>0.91526980348815845</c:v>
                </c:pt>
                <c:pt idx="690">
                  <c:v>0.91464084685121461</c:v>
                </c:pt>
                <c:pt idx="691">
                  <c:v>0.91401279976865368</c:v>
                </c:pt>
                <c:pt idx="692">
                  <c:v>0.91338565961360663</c:v>
                </c:pt>
                <c:pt idx="693">
                  <c:v>0.91275942377055863</c:v>
                </c:pt>
                <c:pt idx="694">
                  <c:v>0.91213408963529896</c:v>
                </c:pt>
                <c:pt idx="695">
                  <c:v>0.91150965461485156</c:v>
                </c:pt>
                <c:pt idx="696">
                  <c:v>0.91088611612740344</c:v>
                </c:pt>
                <c:pt idx="697">
                  <c:v>0.91026347160225085</c:v>
                </c:pt>
                <c:pt idx="698">
                  <c:v>0.90964171847973263</c:v>
                </c:pt>
                <c:pt idx="699">
                  <c:v>0.90902085421115664</c:v>
                </c:pt>
                <c:pt idx="700">
                  <c:v>0.90840087625875465</c:v>
                </c:pt>
                <c:pt idx="701">
                  <c:v>0.90778178209560767</c:v>
                </c:pt>
                <c:pt idx="702">
                  <c:v>0.90716356920558849</c:v>
                </c:pt>
                <c:pt idx="703">
                  <c:v>0.90654623508330068</c:v>
                </c:pt>
                <c:pt idx="704">
                  <c:v>0.90592977723401513</c:v>
                </c:pt>
                <c:pt idx="705">
                  <c:v>0.90531419317360917</c:v>
                </c:pt>
                <c:pt idx="706">
                  <c:v>0.90469948042851511</c:v>
                </c:pt>
                <c:pt idx="707">
                  <c:v>0.90408563653564467</c:v>
                </c:pt>
                <c:pt idx="708">
                  <c:v>0.90347265904234542</c:v>
                </c:pt>
                <c:pt idx="709">
                  <c:v>0.90286054550633676</c:v>
                </c:pt>
                <c:pt idx="710">
                  <c:v>0.90224929349564664</c:v>
                </c:pt>
                <c:pt idx="711">
                  <c:v>0.90163890058855733</c:v>
                </c:pt>
                <c:pt idx="712">
                  <c:v>0.90102936437354764</c:v>
                </c:pt>
                <c:pt idx="713">
                  <c:v>0.90042068244923845</c:v>
                </c:pt>
                <c:pt idx="714">
                  <c:v>0.89981285242433273</c:v>
                </c:pt>
                <c:pt idx="715">
                  <c:v>0.89920587191755741</c:v>
                </c:pt>
                <c:pt idx="716">
                  <c:v>0.89859973855761277</c:v>
                </c:pt>
                <c:pt idx="717">
                  <c:v>0.89799444998311273</c:v>
                </c:pt>
                <c:pt idx="718">
                  <c:v>0.89739000384253043</c:v>
                </c:pt>
                <c:pt idx="719">
                  <c:v>0.89678639779414449</c:v>
                </c:pt>
                <c:pt idx="720">
                  <c:v>0.89618362950598351</c:v>
                </c:pt>
                <c:pt idx="721">
                  <c:v>0.89558169665577469</c:v>
                </c:pt>
                <c:pt idx="722">
                  <c:v>0.89498059693088272</c:v>
                </c:pt>
                <c:pt idx="723">
                  <c:v>0.89438032802826506</c:v>
                </c:pt>
                <c:pt idx="724">
                  <c:v>0.89378088765441988</c:v>
                </c:pt>
                <c:pt idx="725">
                  <c:v>0.8931822735253192</c:v>
                </c:pt>
                <c:pt idx="726">
                  <c:v>0.89258448336637519</c:v>
                </c:pt>
                <c:pt idx="727">
                  <c:v>0.89198751491237549</c:v>
                </c:pt>
                <c:pt idx="728">
                  <c:v>0.89139136590743739</c:v>
                </c:pt>
                <c:pt idx="729">
                  <c:v>0.890796034104957</c:v>
                </c:pt>
                <c:pt idx="730">
                  <c:v>0.89020151726755281</c:v>
                </c:pt>
                <c:pt idx="731">
                  <c:v>0.88960781316702175</c:v>
                </c:pt>
                <c:pt idx="732">
                  <c:v>0.88901491958428502</c:v>
                </c:pt>
                <c:pt idx="733">
                  <c:v>0.88842283430934244</c:v>
                </c:pt>
                <c:pt idx="734">
                  <c:v>0.88783155514121759</c:v>
                </c:pt>
                <c:pt idx="735">
                  <c:v>0.88724107988791356</c:v>
                </c:pt>
                <c:pt idx="736">
                  <c:v>0.88665140636636175</c:v>
                </c:pt>
                <c:pt idx="737">
                  <c:v>0.88606253240237143</c:v>
                </c:pt>
                <c:pt idx="738">
                  <c:v>0.88547445583058737</c:v>
                </c:pt>
                <c:pt idx="739">
                  <c:v>0.88488717449443677</c:v>
                </c:pt>
                <c:pt idx="740">
                  <c:v>0.88430068624608482</c:v>
                </c:pt>
                <c:pt idx="741">
                  <c:v>0.88371498894638556</c:v>
                </c:pt>
                <c:pt idx="742">
                  <c:v>0.88313008046483754</c:v>
                </c:pt>
                <c:pt idx="743">
                  <c:v>0.88254595867953511</c:v>
                </c:pt>
                <c:pt idx="744">
                  <c:v>0.88196262147711957</c:v>
                </c:pt>
                <c:pt idx="745">
                  <c:v>0.88138006675274305</c:v>
                </c:pt>
                <c:pt idx="746">
                  <c:v>0.88079829241001539</c:v>
                </c:pt>
                <c:pt idx="747">
                  <c:v>0.88021729636095158</c:v>
                </c:pt>
                <c:pt idx="748">
                  <c:v>0.87963707652594736</c:v>
                </c:pt>
                <c:pt idx="749">
                  <c:v>0.87905763083371369</c:v>
                </c:pt>
                <c:pt idx="750">
                  <c:v>0.87847895722124469</c:v>
                </c:pt>
                <c:pt idx="751">
                  <c:v>0.87790105363377324</c:v>
                </c:pt>
                <c:pt idx="752">
                  <c:v>0.8773239180247131</c:v>
                </c:pt>
                <c:pt idx="753">
                  <c:v>0.87674754835563884</c:v>
                </c:pt>
                <c:pt idx="754">
                  <c:v>0.87617194259622544</c:v>
                </c:pt>
                <c:pt idx="755">
                  <c:v>0.87559709872420632</c:v>
                </c:pt>
                <c:pt idx="756">
                  <c:v>0.87502301472534005</c:v>
                </c:pt>
                <c:pt idx="757">
                  <c:v>0.87444968859336036</c:v>
                </c:pt>
                <c:pt idx="758">
                  <c:v>0.87387711832993265</c:v>
                </c:pt>
                <c:pt idx="759">
                  <c:v>0.87330530194462153</c:v>
                </c:pt>
                <c:pt idx="760">
                  <c:v>0.8727342374548418</c:v>
                </c:pt>
                <c:pt idx="761">
                  <c:v>0.87216392288581268</c:v>
                </c:pt>
                <c:pt idx="762">
                  <c:v>0.87159435627053339</c:v>
                </c:pt>
                <c:pt idx="763">
                  <c:v>0.87102553564972418</c:v>
                </c:pt>
                <c:pt idx="764">
                  <c:v>0.87045745907179561</c:v>
                </c:pt>
                <c:pt idx="765">
                  <c:v>0.86989012459280979</c:v>
                </c:pt>
                <c:pt idx="766">
                  <c:v>0.86932353027643194</c:v>
                </c:pt>
                <c:pt idx="767">
                  <c:v>0.86875767419390182</c:v>
                </c:pt>
                <c:pt idx="768">
                  <c:v>0.86819255442398269</c:v>
                </c:pt>
                <c:pt idx="769">
                  <c:v>0.8676281690529305</c:v>
                </c:pt>
                <c:pt idx="770">
                  <c:v>0.86706451617445679</c:v>
                </c:pt>
                <c:pt idx="771">
                  <c:v>0.86650159388967674</c:v>
                </c:pt>
                <c:pt idx="772">
                  <c:v>0.86593940030708894</c:v>
                </c:pt>
                <c:pt idx="773">
                  <c:v>0.86537793354252113</c:v>
                </c:pt>
                <c:pt idx="774">
                  <c:v>0.86481719171910254</c:v>
                </c:pt>
                <c:pt idx="775">
                  <c:v>0.86425717296722449</c:v>
                </c:pt>
                <c:pt idx="776">
                  <c:v>0.86369787542450027</c:v>
                </c:pt>
                <c:pt idx="777">
                  <c:v>0.86313929723572491</c:v>
                </c:pt>
                <c:pt idx="778">
                  <c:v>0.86258143655284936</c:v>
                </c:pt>
                <c:pt idx="779">
                  <c:v>0.86202429153493265</c:v>
                </c:pt>
                <c:pt idx="780">
                  <c:v>0.86146786034811262</c:v>
                </c:pt>
                <c:pt idx="781">
                  <c:v>0.86091214116556458</c:v>
                </c:pt>
                <c:pt idx="782">
                  <c:v>0.86035713216746945</c:v>
                </c:pt>
                <c:pt idx="783">
                  <c:v>0.85980283154097537</c:v>
                </c:pt>
                <c:pt idx="784">
                  <c:v>0.85924923748016213</c:v>
                </c:pt>
                <c:pt idx="785">
                  <c:v>0.85869634818600493</c:v>
                </c:pt>
                <c:pt idx="786">
                  <c:v>0.85814416186634757</c:v>
                </c:pt>
                <c:pt idx="787">
                  <c:v>0.8575926767358576</c:v>
                </c:pt>
                <c:pt idx="788">
                  <c:v>0.85704189101599348</c:v>
                </c:pt>
                <c:pt idx="789">
                  <c:v>0.85649180293497262</c:v>
                </c:pt>
                <c:pt idx="790">
                  <c:v>0.85594241072773625</c:v>
                </c:pt>
                <c:pt idx="791">
                  <c:v>0.85539371263592023</c:v>
                </c:pt>
                <c:pt idx="792">
                  <c:v>0.85484570690781014</c:v>
                </c:pt>
                <c:pt idx="793">
                  <c:v>0.85429839179831668</c:v>
                </c:pt>
                <c:pt idx="794">
                  <c:v>0.85375176556894261</c:v>
                </c:pt>
                <c:pt idx="795">
                  <c:v>0.85320582648774468</c:v>
                </c:pt>
                <c:pt idx="796">
                  <c:v>0.85266057282930063</c:v>
                </c:pt>
                <c:pt idx="797">
                  <c:v>0.8521160028746837</c:v>
                </c:pt>
                <c:pt idx="798">
                  <c:v>0.85157211491142148</c:v>
                </c:pt>
                <c:pt idx="799">
                  <c:v>0.85102890723347047</c:v>
                </c:pt>
                <c:pt idx="800">
                  <c:v>0.85048637814117511</c:v>
                </c:pt>
                <c:pt idx="801">
                  <c:v>0.84994452594124936</c:v>
                </c:pt>
                <c:pt idx="802">
                  <c:v>0.84940334894673108</c:v>
                </c:pt>
                <c:pt idx="803">
                  <c:v>0.84886284547696156</c:v>
                </c:pt>
                <c:pt idx="804">
                  <c:v>0.84832301385754461</c:v>
                </c:pt>
                <c:pt idx="805">
                  <c:v>0.8477838524203235</c:v>
                </c:pt>
                <c:pt idx="806">
                  <c:v>0.84724535950334334</c:v>
                </c:pt>
                <c:pt idx="807">
                  <c:v>0.84670753345082772</c:v>
                </c:pt>
                <c:pt idx="808">
                  <c:v>0.84617037261314199</c:v>
                </c:pt>
                <c:pt idx="809">
                  <c:v>0.84563387534676304</c:v>
                </c:pt>
                <c:pt idx="810">
                  <c:v>0.84509804001425681</c:v>
                </c:pt>
                <c:pt idx="811">
                  <c:v>0.84456286498423638</c:v>
                </c:pt>
                <c:pt idx="812">
                  <c:v>0.84402834863134468</c:v>
                </c:pt>
                <c:pt idx="813">
                  <c:v>0.84349448933621152</c:v>
                </c:pt>
                <c:pt idx="814">
                  <c:v>0.84296128548543625</c:v>
                </c:pt>
                <c:pt idx="815">
                  <c:v>0.84242873547155173</c:v>
                </c:pt>
                <c:pt idx="816">
                  <c:v>0.8418968376929985</c:v>
                </c:pt>
                <c:pt idx="817">
                  <c:v>0.84136559055409066</c:v>
                </c:pt>
                <c:pt idx="818">
                  <c:v>0.84083499246499538</c:v>
                </c:pt>
                <c:pt idx="819">
                  <c:v>0.84030504184169619</c:v>
                </c:pt>
                <c:pt idx="820">
                  <c:v>0.83977573710597353</c:v>
                </c:pt>
                <c:pt idx="821">
                  <c:v>0.83924707668536336</c:v>
                </c:pt>
                <c:pt idx="822">
                  <c:v>0.83871905901314403</c:v>
                </c:pt>
                <c:pt idx="823">
                  <c:v>0.8381916825282989</c:v>
                </c:pt>
                <c:pt idx="824">
                  <c:v>0.83766494567548855</c:v>
                </c:pt>
                <c:pt idx="825">
                  <c:v>0.8371388469050306</c:v>
                </c:pt>
                <c:pt idx="826">
                  <c:v>0.83661338467286617</c:v>
                </c:pt>
                <c:pt idx="827">
                  <c:v>0.83608855744053356</c:v>
                </c:pt>
                <c:pt idx="828">
                  <c:v>0.83556436367513931</c:v>
                </c:pt>
                <c:pt idx="829">
                  <c:v>0.83504080184933893</c:v>
                </c:pt>
                <c:pt idx="830">
                  <c:v>0.83451787044130188</c:v>
                </c:pt>
                <c:pt idx="831">
                  <c:v>0.83399556793468965</c:v>
                </c:pt>
                <c:pt idx="832">
                  <c:v>0.83347389281862561</c:v>
                </c:pt>
                <c:pt idx="833">
                  <c:v>0.83295284358767463</c:v>
                </c:pt>
                <c:pt idx="834">
                  <c:v>0.83243241874181051</c:v>
                </c:pt>
                <c:pt idx="835">
                  <c:v>0.83191261678639661</c:v>
                </c:pt>
                <c:pt idx="836">
                  <c:v>0.83139343623215378</c:v>
                </c:pt>
                <c:pt idx="837">
                  <c:v>0.83087487559513751</c:v>
                </c:pt>
                <c:pt idx="838">
                  <c:v>0.83035693339671268</c:v>
                </c:pt>
                <c:pt idx="839">
                  <c:v>0.82983960816353253</c:v>
                </c:pt>
                <c:pt idx="840">
                  <c:v>0.82932289842750073</c:v>
                </c:pt>
                <c:pt idx="841">
                  <c:v>0.82880680272576335</c:v>
                </c:pt>
                <c:pt idx="842">
                  <c:v>0.82829131960067148</c:v>
                </c:pt>
                <c:pt idx="843">
                  <c:v>0.82777644759975855</c:v>
                </c:pt>
                <c:pt idx="844">
                  <c:v>0.82726218527571937</c:v>
                </c:pt>
                <c:pt idx="845">
                  <c:v>0.82674853118639036</c:v>
                </c:pt>
                <c:pt idx="846">
                  <c:v>0.82623548389470591</c:v>
                </c:pt>
                <c:pt idx="847">
                  <c:v>0.82572304196869961</c:v>
                </c:pt>
                <c:pt idx="848">
                  <c:v>0.8252112039814602</c:v>
                </c:pt>
                <c:pt idx="849">
                  <c:v>0.82469996851112115</c:v>
                </c:pt>
                <c:pt idx="850">
                  <c:v>0.82418933414082562</c:v>
                </c:pt>
                <c:pt idx="851">
                  <c:v>0.82367929945871421</c:v>
                </c:pt>
                <c:pt idx="852">
                  <c:v>0.82316986305789064</c:v>
                </c:pt>
                <c:pt idx="853">
                  <c:v>0.82266102353640869</c:v>
                </c:pt>
                <c:pt idx="854">
                  <c:v>0.82215277949723931</c:v>
                </c:pt>
                <c:pt idx="855">
                  <c:v>0.82164512954825963</c:v>
                </c:pt>
                <c:pt idx="856">
                  <c:v>0.82113807230221469</c:v>
                </c:pt>
                <c:pt idx="857">
                  <c:v>0.82063160637670862</c:v>
                </c:pt>
                <c:pt idx="858">
                  <c:v>0.82012573039417236</c:v>
                </c:pt>
                <c:pt idx="859">
                  <c:v>0.81962044298184589</c:v>
                </c:pt>
                <c:pt idx="860">
                  <c:v>0.81911574277175758</c:v>
                </c:pt>
                <c:pt idx="861">
                  <c:v>0.8186116284007009</c:v>
                </c:pt>
                <c:pt idx="862">
                  <c:v>0.81810809851020361</c:v>
                </c:pt>
                <c:pt idx="863">
                  <c:v>0.8176051517465196</c:v>
                </c:pt>
                <c:pt idx="864">
                  <c:v>0.81710278676059866</c:v>
                </c:pt>
                <c:pt idx="865">
                  <c:v>0.81660100220806753</c:v>
                </c:pt>
                <c:pt idx="866">
                  <c:v>0.81609979674920263</c:v>
                </c:pt>
                <c:pt idx="867">
                  <c:v>0.81559916904892049</c:v>
                </c:pt>
                <c:pt idx="868">
                  <c:v>0.8150991177767466</c:v>
                </c:pt>
                <c:pt idx="869">
                  <c:v>0.8145996416067951</c:v>
                </c:pt>
                <c:pt idx="870">
                  <c:v>0.8141007392177495</c:v>
                </c:pt>
                <c:pt idx="871">
                  <c:v>0.81360240929284566</c:v>
                </c:pt>
                <c:pt idx="872">
                  <c:v>0.81310465051984415</c:v>
                </c:pt>
                <c:pt idx="873">
                  <c:v>0.81260746159100983</c:v>
                </c:pt>
                <c:pt idx="874">
                  <c:v>0.81211084120309962</c:v>
                </c:pt>
                <c:pt idx="875">
                  <c:v>0.81161478805733156</c:v>
                </c:pt>
                <c:pt idx="876">
                  <c:v>0.81111930085937234</c:v>
                </c:pt>
                <c:pt idx="877">
                  <c:v>0.81062437831931122</c:v>
                </c:pt>
                <c:pt idx="878">
                  <c:v>0.81013001915164096</c:v>
                </c:pt>
                <c:pt idx="879">
                  <c:v>0.80963622207524422</c:v>
                </c:pt>
                <c:pt idx="880">
                  <c:v>0.80914298581336408</c:v>
                </c:pt>
                <c:pt idx="881">
                  <c:v>0.80865030909359414</c:v>
                </c:pt>
                <c:pt idx="882">
                  <c:v>0.80815819064784422</c:v>
                </c:pt>
                <c:pt idx="883">
                  <c:v>0.80766662921233956</c:v>
                </c:pt>
                <c:pt idx="884">
                  <c:v>0.80717562352758876</c:v>
                </c:pt>
                <c:pt idx="885">
                  <c:v>0.80668517233836301</c:v>
                </c:pt>
                <c:pt idx="886">
                  <c:v>0.80619527439368799</c:v>
                </c:pt>
                <c:pt idx="887">
                  <c:v>0.80570592844681255</c:v>
                </c:pt>
                <c:pt idx="888">
                  <c:v>0.80521713325519961</c:v>
                </c:pt>
                <c:pt idx="889">
                  <c:v>0.80472888758050165</c:v>
                </c:pt>
                <c:pt idx="890">
                  <c:v>0.80424119018853901</c:v>
                </c:pt>
                <c:pt idx="891">
                  <c:v>0.80375403984928984</c:v>
                </c:pt>
                <c:pt idx="892">
                  <c:v>0.8032674353368664</c:v>
                </c:pt>
                <c:pt idx="893">
                  <c:v>0.80278137542949612</c:v>
                </c:pt>
                <c:pt idx="894">
                  <c:v>0.80229585890950206</c:v>
                </c:pt>
                <c:pt idx="895">
                  <c:v>0.80181088456328764</c:v>
                </c:pt>
                <c:pt idx="896">
                  <c:v>0.80132645118132051</c:v>
                </c:pt>
                <c:pt idx="897">
                  <c:v>0.80084255755810974</c:v>
                </c:pt>
                <c:pt idx="898">
                  <c:v>0.80035920249218528</c:v>
                </c:pt>
                <c:pt idx="899">
                  <c:v>0.79987638478608758</c:v>
                </c:pt>
                <c:pt idx="900">
                  <c:v>0.79939410324634952</c:v>
                </c:pt>
                <c:pt idx="901">
                  <c:v>0.79891235668347205</c:v>
                </c:pt>
                <c:pt idx="902">
                  <c:v>0.79843114391190606</c:v>
                </c:pt>
                <c:pt idx="903">
                  <c:v>0.79795046375004952</c:v>
                </c:pt>
                <c:pt idx="904">
                  <c:v>0.79747031502020949</c:v>
                </c:pt>
                <c:pt idx="905">
                  <c:v>0.79699069654860144</c:v>
                </c:pt>
                <c:pt idx="906">
                  <c:v>0.79651160716531766</c:v>
                </c:pt>
                <c:pt idx="907">
                  <c:v>0.79603304570432687</c:v>
                </c:pt>
                <c:pt idx="908">
                  <c:v>0.79555501100344561</c:v>
                </c:pt>
                <c:pt idx="909">
                  <c:v>0.79507750190431858</c:v>
                </c:pt>
                <c:pt idx="910">
                  <c:v>0.79460051725241465</c:v>
                </c:pt>
                <c:pt idx="911">
                  <c:v>0.79412405589699653</c:v>
                </c:pt>
                <c:pt idx="912">
                  <c:v>0.79364811669111557</c:v>
                </c:pt>
                <c:pt idx="913">
                  <c:v>0.79317269849158234</c:v>
                </c:pt>
                <c:pt idx="914">
                  <c:v>0.79269780015896463</c:v>
                </c:pt>
                <c:pt idx="915">
                  <c:v>0.79222342055756245</c:v>
                </c:pt>
                <c:pt idx="916">
                  <c:v>0.79174955855539308</c:v>
                </c:pt>
                <c:pt idx="917">
                  <c:v>0.7912762130241715</c:v>
                </c:pt>
                <c:pt idx="918">
                  <c:v>0.79080338283930152</c:v>
                </c:pt>
                <c:pt idx="919">
                  <c:v>0.79033106687985766</c:v>
                </c:pt>
                <c:pt idx="920">
                  <c:v>0.78985926402856477</c:v>
                </c:pt>
                <c:pt idx="921">
                  <c:v>0.78938797317178355</c:v>
                </c:pt>
                <c:pt idx="922">
                  <c:v>0.78891719319950082</c:v>
                </c:pt>
                <c:pt idx="923">
                  <c:v>0.78844692300530617</c:v>
                </c:pt>
                <c:pt idx="924">
                  <c:v>0.78797716148638031</c:v>
                </c:pt>
                <c:pt idx="925">
                  <c:v>0.78750790754347932</c:v>
                </c:pt>
                <c:pt idx="926">
                  <c:v>0.78703916008091557</c:v>
                </c:pt>
                <c:pt idx="927">
                  <c:v>0.78657091800655077</c:v>
                </c:pt>
                <c:pt idx="928">
                  <c:v>0.78610318023177117</c:v>
                </c:pt>
                <c:pt idx="929">
                  <c:v>0.78563594567147854</c:v>
                </c:pt>
                <c:pt idx="930">
                  <c:v>0.78516921324407141</c:v>
                </c:pt>
                <c:pt idx="931">
                  <c:v>0.7847029818714305</c:v>
                </c:pt>
                <c:pt idx="932">
                  <c:v>0.78423725047891291</c:v>
                </c:pt>
                <c:pt idx="933">
                  <c:v>0.7837720179953197</c:v>
                </c:pt>
                <c:pt idx="934">
                  <c:v>0.78330728335289512</c:v>
                </c:pt>
                <c:pt idx="935">
                  <c:v>0.78284304548730754</c:v>
                </c:pt>
                <c:pt idx="936">
                  <c:v>0.7823793033376345</c:v>
                </c:pt>
                <c:pt idx="937">
                  <c:v>0.78191605584634727</c:v>
                </c:pt>
                <c:pt idx="938">
                  <c:v>0.78145330195930096</c:v>
                </c:pt>
                <c:pt idx="939">
                  <c:v>0.78099104062571512</c:v>
                </c:pt>
                <c:pt idx="940">
                  <c:v>0.78052927079815593</c:v>
                </c:pt>
                <c:pt idx="941">
                  <c:v>0.78006799143253558</c:v>
                </c:pt>
                <c:pt idx="942">
                  <c:v>0.77960720148808615</c:v>
                </c:pt>
                <c:pt idx="943">
                  <c:v>0.77914689992734376</c:v>
                </c:pt>
                <c:pt idx="944">
                  <c:v>0.77868708571614964</c:v>
                </c:pt>
                <c:pt idx="945">
                  <c:v>0.77822775782362064</c:v>
                </c:pt>
                <c:pt idx="946">
                  <c:v>0.77776891522213965</c:v>
                </c:pt>
                <c:pt idx="947">
                  <c:v>0.7773105568873464</c:v>
                </c:pt>
                <c:pt idx="948">
                  <c:v>0.77685268179812061</c:v>
                </c:pt>
                <c:pt idx="949">
                  <c:v>0.77639528893656562</c:v>
                </c:pt>
                <c:pt idx="950">
                  <c:v>0.77593837728799964</c:v>
                </c:pt>
                <c:pt idx="951">
                  <c:v>0.77548194584093766</c:v>
                </c:pt>
                <c:pt idx="952">
                  <c:v>0.77502599358708812</c:v>
                </c:pt>
                <c:pt idx="953">
                  <c:v>0.77457051952131761</c:v>
                </c:pt>
                <c:pt idx="954">
                  <c:v>0.77411552264166661</c:v>
                </c:pt>
                <c:pt idx="955">
                  <c:v>0.77366100194931264</c:v>
                </c:pt>
                <c:pt idx="956">
                  <c:v>0.77320695644857074</c:v>
                </c:pt>
                <c:pt idx="957">
                  <c:v>0.77275338514686831</c:v>
                </c:pt>
                <c:pt idx="958">
                  <c:v>0.77230028705474962</c:v>
                </c:pt>
                <c:pt idx="959">
                  <c:v>0.77184766118584525</c:v>
                </c:pt>
                <c:pt idx="960">
                  <c:v>0.77139550655686862</c:v>
                </c:pt>
                <c:pt idx="961">
                  <c:v>0.77094382218760094</c:v>
                </c:pt>
                <c:pt idx="962">
                  <c:v>0.77049260710087963</c:v>
                </c:pt>
                <c:pt idx="963">
                  <c:v>0.77004186032258393</c:v>
                </c:pt>
                <c:pt idx="964">
                  <c:v>0.76959158088162027</c:v>
                </c:pt>
                <c:pt idx="965">
                  <c:v>0.76914176780991961</c:v>
                </c:pt>
                <c:pt idx="966">
                  <c:v>0.76869242014241201</c:v>
                </c:pt>
                <c:pt idx="967">
                  <c:v>0.76824353691701963</c:v>
                </c:pt>
                <c:pt idx="968">
                  <c:v>0.7677951171746491</c:v>
                </c:pt>
                <c:pt idx="969">
                  <c:v>0.76734715995916802</c:v>
                </c:pt>
                <c:pt idx="970">
                  <c:v>0.7668996643174093</c:v>
                </c:pt>
                <c:pt idx="971">
                  <c:v>0.7664526292991386</c:v>
                </c:pt>
                <c:pt idx="972">
                  <c:v>0.76600605395706101</c:v>
                </c:pt>
                <c:pt idx="973">
                  <c:v>0.7655599373467985</c:v>
                </c:pt>
                <c:pt idx="974">
                  <c:v>0.76511427852687752</c:v>
                </c:pt>
                <c:pt idx="975">
                  <c:v>0.76466907655872307</c:v>
                </c:pt>
                <c:pt idx="976">
                  <c:v>0.76422433050663985</c:v>
                </c:pt>
                <c:pt idx="977">
                  <c:v>0.76378003943781236</c:v>
                </c:pt>
                <c:pt idx="978">
                  <c:v>0.76333620242227562</c:v>
                </c:pt>
                <c:pt idx="979">
                  <c:v>0.7628928185329189</c:v>
                </c:pt>
                <c:pt idx="980">
                  <c:v>0.76244988684546511</c:v>
                </c:pt>
                <c:pt idx="981">
                  <c:v>0.76200740643846465</c:v>
                </c:pt>
                <c:pt idx="982">
                  <c:v>0.76156537639327826</c:v>
                </c:pt>
                <c:pt idx="983">
                  <c:v>0.76112379579407163</c:v>
                </c:pt>
                <c:pt idx="984">
                  <c:v>0.76068266372780113</c:v>
                </c:pt>
                <c:pt idx="985">
                  <c:v>0.76024197928420245</c:v>
                </c:pt>
                <c:pt idx="986">
                  <c:v>0.75980174155577729</c:v>
                </c:pt>
                <c:pt idx="987">
                  <c:v>0.75936194963778469</c:v>
                </c:pt>
                <c:pt idx="988">
                  <c:v>0.75892260262823474</c:v>
                </c:pt>
                <c:pt idx="989">
                  <c:v>0.75848369962786288</c:v>
                </c:pt>
                <c:pt idx="990">
                  <c:v>0.75804523974013849</c:v>
                </c:pt>
                <c:pt idx="991">
                  <c:v>0.75760722207123465</c:v>
                </c:pt>
                <c:pt idx="992">
                  <c:v>0.75716964573003154</c:v>
                </c:pt>
                <c:pt idx="993">
                  <c:v>0.7567325098280997</c:v>
                </c:pt>
                <c:pt idx="994">
                  <c:v>0.75629581347968977</c:v>
                </c:pt>
                <c:pt idx="995">
                  <c:v>0.7558595558017146</c:v>
                </c:pt>
                <c:pt idx="996">
                  <c:v>0.75542373591375711</c:v>
                </c:pt>
                <c:pt idx="997">
                  <c:v>0.75498835293804256</c:v>
                </c:pt>
                <c:pt idx="998">
                  <c:v>0.75455340599943055</c:v>
                </c:pt>
                <c:pt idx="999">
                  <c:v>0.75411889422541378</c:v>
                </c:pt>
                <c:pt idx="1000">
                  <c:v>0.75368481674609578</c:v>
                </c:pt>
                <c:pt idx="1001">
                  <c:v>0.75325117269418795</c:v>
                </c:pt>
                <c:pt idx="1002">
                  <c:v>0.75281796120499467</c:v>
                </c:pt>
                <c:pt idx="1003">
                  <c:v>0.75238518141641231</c:v>
                </c:pt>
                <c:pt idx="1004">
                  <c:v>0.75195283246890665</c:v>
                </c:pt>
                <c:pt idx="1005">
                  <c:v>0.75152091350550565</c:v>
                </c:pt>
                <c:pt idx="1006">
                  <c:v>0.75108942367179643</c:v>
                </c:pt>
                <c:pt idx="1007">
                  <c:v>0.75065836211590664</c:v>
                </c:pt>
                <c:pt idx="1008">
                  <c:v>0.75022772798850323</c:v>
                </c:pt>
                <c:pt idx="1009">
                  <c:v>0.74979752044277126</c:v>
                </c:pt>
                <c:pt idx="1010">
                  <c:v>0.74936773863441175</c:v>
                </c:pt>
                <c:pt idx="1011">
                  <c:v>0.74893838172163163</c:v>
                </c:pt>
                <c:pt idx="1012">
                  <c:v>0.7485094488651326</c:v>
                </c:pt>
                <c:pt idx="1013">
                  <c:v>0.74808093922809671</c:v>
                </c:pt>
                <c:pt idx="1014">
                  <c:v>0.74765285197618214</c:v>
                </c:pt>
                <c:pt idx="1015">
                  <c:v>0.74722518627751311</c:v>
                </c:pt>
                <c:pt idx="1016">
                  <c:v>0.7467979413026683</c:v>
                </c:pt>
                <c:pt idx="1017">
                  <c:v>0.74637111622467456</c:v>
                </c:pt>
                <c:pt idx="1018">
                  <c:v>0.74594471021898812</c:v>
                </c:pt>
                <c:pt idx="1019">
                  <c:v>0.74551872246349626</c:v>
                </c:pt>
                <c:pt idx="1020">
                  <c:v>0.74509315213850436</c:v>
                </c:pt>
                <c:pt idx="1021">
                  <c:v>0.74466799842671894</c:v>
                </c:pt>
                <c:pt idx="1022">
                  <c:v>0.74424326051325274</c:v>
                </c:pt>
                <c:pt idx="1023">
                  <c:v>0.74381893758560191</c:v>
                </c:pt>
                <c:pt idx="1024">
                  <c:v>0.74339502883363973</c:v>
                </c:pt>
                <c:pt idx="1025">
                  <c:v>0.74297153344961675</c:v>
                </c:pt>
                <c:pt idx="1026">
                  <c:v>0.74254845062813635</c:v>
                </c:pt>
                <c:pt idx="1027">
                  <c:v>0.74212577956615666</c:v>
                </c:pt>
                <c:pt idx="1028">
                  <c:v>0.74170351946297985</c:v>
                </c:pt>
                <c:pt idx="1029">
                  <c:v>0.74128166952024066</c:v>
                </c:pt>
                <c:pt idx="1030">
                  <c:v>0.74086022894189663</c:v>
                </c:pt>
                <c:pt idx="1031">
                  <c:v>0.74043919693422033</c:v>
                </c:pt>
                <c:pt idx="1032">
                  <c:v>0.74001857270579263</c:v>
                </c:pt>
                <c:pt idx="1033">
                  <c:v>0.73959835546748964</c:v>
                </c:pt>
                <c:pt idx="1034">
                  <c:v>0.7391785444324771</c:v>
                </c:pt>
                <c:pt idx="1035">
                  <c:v>0.7387591388161997</c:v>
                </c:pt>
                <c:pt idx="1036">
                  <c:v>0.73834013783637265</c:v>
                </c:pt>
                <c:pt idx="1037">
                  <c:v>0.73792154071297378</c:v>
                </c:pt>
                <c:pt idx="1038">
                  <c:v>0.73750334666823569</c:v>
                </c:pt>
                <c:pt idx="1039">
                  <c:v>0.73708555492663252</c:v>
                </c:pt>
                <c:pt idx="1040">
                  <c:v>0.73666816471487673</c:v>
                </c:pt>
                <c:pt idx="1041">
                  <c:v>0.7362511752619072</c:v>
                </c:pt>
                <c:pt idx="1042">
                  <c:v>0.73583458579888261</c:v>
                </c:pt>
                <c:pt idx="1043">
                  <c:v>0.73541839555916955</c:v>
                </c:pt>
                <c:pt idx="1044">
                  <c:v>0.73500260377834004</c:v>
                </c:pt>
                <c:pt idx="1045">
                  <c:v>0.73458720969415769</c:v>
                </c:pt>
                <c:pt idx="1046">
                  <c:v>0.7341722125465725</c:v>
                </c:pt>
                <c:pt idx="1047">
                  <c:v>0.73375761157770603</c:v>
                </c:pt>
                <c:pt idx="1048">
                  <c:v>0.73334340603185577</c:v>
                </c:pt>
                <c:pt idx="1049">
                  <c:v>0.73292959515547584</c:v>
                </c:pt>
                <c:pt idx="1050">
                  <c:v>0.73251617819717052</c:v>
                </c:pt>
                <c:pt idx="1051">
                  <c:v>0.73210315440769269</c:v>
                </c:pt>
                <c:pt idx="1052">
                  <c:v>0.73169052303992665</c:v>
                </c:pt>
                <c:pt idx="1053">
                  <c:v>0.73127828334888656</c:v>
                </c:pt>
                <c:pt idx="1054">
                  <c:v>0.73086643459170164</c:v>
                </c:pt>
                <c:pt idx="1055">
                  <c:v>0.73045497602761944</c:v>
                </c:pt>
                <c:pt idx="1056">
                  <c:v>0.7300439069179866</c:v>
                </c:pt>
                <c:pt idx="1057">
                  <c:v>0.72963322652624663</c:v>
                </c:pt>
                <c:pt idx="1058">
                  <c:v>0.72922293411792749</c:v>
                </c:pt>
                <c:pt idx="1059">
                  <c:v>0.72881302896064259</c:v>
                </c:pt>
                <c:pt idx="1060">
                  <c:v>0.72840351032407324</c:v>
                </c:pt>
                <c:pt idx="1061">
                  <c:v>0.72799437747996265</c:v>
                </c:pt>
                <c:pt idx="1062">
                  <c:v>0.72758562970211549</c:v>
                </c:pt>
                <c:pt idx="1063">
                  <c:v>0.72717726626638435</c:v>
                </c:pt>
                <c:pt idx="1064">
                  <c:v>0.72676928645065664</c:v>
                </c:pt>
                <c:pt idx="1065">
                  <c:v>0.72636168953485969</c:v>
                </c:pt>
                <c:pt idx="1066">
                  <c:v>0.72595447480094299</c:v>
                </c:pt>
                <c:pt idx="1067">
                  <c:v>0.72554764153287565</c:v>
                </c:pt>
                <c:pt idx="1068">
                  <c:v>0.72514118901663449</c:v>
                </c:pt>
                <c:pt idx="1069">
                  <c:v>0.7247351165402045</c:v>
                </c:pt>
                <c:pt idx="1070">
                  <c:v>0.72432942339355877</c:v>
                </c:pt>
                <c:pt idx="1071">
                  <c:v>0.72392410886866154</c:v>
                </c:pt>
                <c:pt idx="1072">
                  <c:v>0.72351917225946172</c:v>
                </c:pt>
                <c:pt idx="1073">
                  <c:v>0.72311461286187728</c:v>
                </c:pt>
                <c:pt idx="1074">
                  <c:v>0.72271042997378954</c:v>
                </c:pt>
                <c:pt idx="1075">
                  <c:v>0.72230662289504244</c:v>
                </c:pt>
                <c:pt idx="1076">
                  <c:v>0.72190319092743127</c:v>
                </c:pt>
                <c:pt idx="1077">
                  <c:v>0.72150013337469365</c:v>
                </c:pt>
                <c:pt idx="1078">
                  <c:v>0.72109744954250299</c:v>
                </c:pt>
                <c:pt idx="1079">
                  <c:v>0.72069513873846414</c:v>
                </c:pt>
                <c:pt idx="1080">
                  <c:v>0.72029320027210264</c:v>
                </c:pt>
                <c:pt idx="1081">
                  <c:v>0.71989163345486429</c:v>
                </c:pt>
                <c:pt idx="1082">
                  <c:v>0.71949043760009435</c:v>
                </c:pt>
                <c:pt idx="1083">
                  <c:v>0.71908961202304633</c:v>
                </c:pt>
                <c:pt idx="1084">
                  <c:v>0.71868915604086558</c:v>
                </c:pt>
                <c:pt idx="1085">
                  <c:v>0.71828906897258471</c:v>
                </c:pt>
                <c:pt idx="1086">
                  <c:v>0.71788935013911936</c:v>
                </c:pt>
                <c:pt idx="1087">
                  <c:v>0.71748999886325149</c:v>
                </c:pt>
                <c:pt idx="1088">
                  <c:v>0.71709101446963919</c:v>
                </c:pt>
                <c:pt idx="1089">
                  <c:v>0.71669239628479064</c:v>
                </c:pt>
                <c:pt idx="1090">
                  <c:v>0.71629414363707189</c:v>
                </c:pt>
                <c:pt idx="1091">
                  <c:v>0.7158962558566947</c:v>
                </c:pt>
                <c:pt idx="1092">
                  <c:v>0.71549873227571104</c:v>
                </c:pt>
                <c:pt idx="1093">
                  <c:v>0.7151015722280023</c:v>
                </c:pt>
                <c:pt idx="1094">
                  <c:v>0.71470477504927565</c:v>
                </c:pt>
                <c:pt idx="1095">
                  <c:v>0.71430834007706256</c:v>
                </c:pt>
                <c:pt idx="1096">
                  <c:v>0.71391226665070173</c:v>
                </c:pt>
                <c:pt idx="1097">
                  <c:v>0.71351655411133885</c:v>
                </c:pt>
                <c:pt idx="1098">
                  <c:v>0.71312120180192229</c:v>
                </c:pt>
                <c:pt idx="1099">
                  <c:v>0.71272620906718864</c:v>
                </c:pt>
                <c:pt idx="1100">
                  <c:v>0.71233157525366109</c:v>
                </c:pt>
                <c:pt idx="1101">
                  <c:v>0.71193729970964659</c:v>
                </c:pt>
                <c:pt idx="1102">
                  <c:v>0.71154338178522103</c:v>
                </c:pt>
                <c:pt idx="1103">
                  <c:v>0.71114982083223277</c:v>
                </c:pt>
                <c:pt idx="1104">
                  <c:v>0.71075661620428476</c:v>
                </c:pt>
                <c:pt idx="1105">
                  <c:v>0.71036376725673267</c:v>
                </c:pt>
                <c:pt idx="1106">
                  <c:v>0.70997127334669152</c:v>
                </c:pt>
                <c:pt idx="1107">
                  <c:v>0.70957913383300264</c:v>
                </c:pt>
                <c:pt idx="1108">
                  <c:v>0.70918734807625172</c:v>
                </c:pt>
                <c:pt idx="1109">
                  <c:v>0.70879591543875675</c:v>
                </c:pt>
                <c:pt idx="1110">
                  <c:v>0.70840483528454612</c:v>
                </c:pt>
                <c:pt idx="1111">
                  <c:v>0.70801410697937461</c:v>
                </c:pt>
                <c:pt idx="1112">
                  <c:v>0.70762372989070454</c:v>
                </c:pt>
                <c:pt idx="1113">
                  <c:v>0.70723370338770253</c:v>
                </c:pt>
                <c:pt idx="1114">
                  <c:v>0.7068440268412336</c:v>
                </c:pt>
                <c:pt idx="1115">
                  <c:v>0.70645469962385365</c:v>
                </c:pt>
                <c:pt idx="1116">
                  <c:v>0.70606572110980381</c:v>
                </c:pt>
                <c:pt idx="1117">
                  <c:v>0.7056770906750095</c:v>
                </c:pt>
                <c:pt idx="1118">
                  <c:v>0.70528880769706281</c:v>
                </c:pt>
                <c:pt idx="1119">
                  <c:v>0.70490087155523162</c:v>
                </c:pt>
                <c:pt idx="1120">
                  <c:v>0.70451328163043958</c:v>
                </c:pt>
                <c:pt idx="1121">
                  <c:v>0.70412603730527112</c:v>
                </c:pt>
                <c:pt idx="1122">
                  <c:v>0.70373913796395504</c:v>
                </c:pt>
                <c:pt idx="1123">
                  <c:v>0.70335258299237058</c:v>
                </c:pt>
                <c:pt idx="1124">
                  <c:v>0.70296637177803156</c:v>
                </c:pt>
                <c:pt idx="1125">
                  <c:v>0.7025805037100854</c:v>
                </c:pt>
                <c:pt idx="1126">
                  <c:v>0.70219497817930665</c:v>
                </c:pt>
                <c:pt idx="1127">
                  <c:v>0.70180979457809112</c:v>
                </c:pt>
                <c:pt idx="1128">
                  <c:v>0.70142495230044577</c:v>
                </c:pt>
                <c:pt idx="1129">
                  <c:v>0.70104045074199361</c:v>
                </c:pt>
                <c:pt idx="1130">
                  <c:v>0.70065628929995749</c:v>
                </c:pt>
                <c:pt idx="1131">
                  <c:v>0.70027246737316062</c:v>
                </c:pt>
                <c:pt idx="1132">
                  <c:v>0.69988898436201552</c:v>
                </c:pt>
                <c:pt idx="1133">
                  <c:v>0.69950583966852664</c:v>
                </c:pt>
                <c:pt idx="1134">
                  <c:v>0.69912303269627274</c:v>
                </c:pt>
                <c:pt idx="1135">
                  <c:v>0.69874056285041364</c:v>
                </c:pt>
                <c:pt idx="1136">
                  <c:v>0.69835842953767824</c:v>
                </c:pt>
                <c:pt idx="1137">
                  <c:v>0.69797663216636074</c:v>
                </c:pt>
                <c:pt idx="1138">
                  <c:v>0.69759517014631267</c:v>
                </c:pt>
                <c:pt idx="1139">
                  <c:v>0.6972140428889404</c:v>
                </c:pt>
                <c:pt idx="1140">
                  <c:v>0.6968332498071983</c:v>
                </c:pt>
                <c:pt idx="1141">
                  <c:v>0.69645279031558371</c:v>
                </c:pt>
                <c:pt idx="1142">
                  <c:v>0.69607266383013122</c:v>
                </c:pt>
                <c:pt idx="1143">
                  <c:v>0.69569286976840772</c:v>
                </c:pt>
                <c:pt idx="1144">
                  <c:v>0.69531340754950699</c:v>
                </c:pt>
                <c:pt idx="1145">
                  <c:v>0.69493427659404294</c:v>
                </c:pt>
                <c:pt idx="1146">
                  <c:v>0.69455547632414638</c:v>
                </c:pt>
                <c:pt idx="1147">
                  <c:v>0.69417700616345912</c:v>
                </c:pt>
                <c:pt idx="1148">
                  <c:v>0.69379886553712855</c:v>
                </c:pt>
                <c:pt idx="1149">
                  <c:v>0.69342105387180175</c:v>
                </c:pt>
                <c:pt idx="1150">
                  <c:v>0.69304357059562127</c:v>
                </c:pt>
                <c:pt idx="1151">
                  <c:v>0.6926664151382198</c:v>
                </c:pt>
                <c:pt idx="1152">
                  <c:v>0.69228958693071352</c:v>
                </c:pt>
                <c:pt idx="1153">
                  <c:v>0.6919130854057004</c:v>
                </c:pt>
                <c:pt idx="1154">
                  <c:v>0.69153690999724782</c:v>
                </c:pt>
                <c:pt idx="1155">
                  <c:v>0.69116106014090251</c:v>
                </c:pt>
                <c:pt idx="1156">
                  <c:v>0.69078553527366371</c:v>
                </c:pt>
                <c:pt idx="1157">
                  <c:v>0.6904103348339955</c:v>
                </c:pt>
                <c:pt idx="1158">
                  <c:v>0.69003545826181778</c:v>
                </c:pt>
                <c:pt idx="1159">
                  <c:v>0.68966090499849475</c:v>
                </c:pt>
                <c:pt idx="1160">
                  <c:v>0.68928667448683911</c:v>
                </c:pt>
                <c:pt idx="1161">
                  <c:v>0.68891276617110109</c:v>
                </c:pt>
                <c:pt idx="1162">
                  <c:v>0.68853917949696375</c:v>
                </c:pt>
                <c:pt idx="1163">
                  <c:v>0.68816591391154325</c:v>
                </c:pt>
                <c:pt idx="1164">
                  <c:v>0.68779296886337515</c:v>
                </c:pt>
                <c:pt idx="1165">
                  <c:v>0.68742034380241757</c:v>
                </c:pt>
                <c:pt idx="1166">
                  <c:v>0.68704803818004356</c:v>
                </c:pt>
                <c:pt idx="1167">
                  <c:v>0.68667605144903288</c:v>
                </c:pt>
                <c:pt idx="1168">
                  <c:v>0.68630438306357366</c:v>
                </c:pt>
                <c:pt idx="1169">
                  <c:v>0.68593303247925175</c:v>
                </c:pt>
                <c:pt idx="1170">
                  <c:v>0.68556199915304949</c:v>
                </c:pt>
                <c:pt idx="1171">
                  <c:v>0.68519128254334216</c:v>
                </c:pt>
                <c:pt idx="1172">
                  <c:v>0.68482088210988545</c:v>
                </c:pt>
                <c:pt idx="1173">
                  <c:v>0.68445079731381775</c:v>
                </c:pt>
                <c:pt idx="1174">
                  <c:v>0.68408102761765788</c:v>
                </c:pt>
                <c:pt idx="1175">
                  <c:v>0.68371157248529424</c:v>
                </c:pt>
                <c:pt idx="1176">
                  <c:v>0.68334243138197825</c:v>
                </c:pt>
                <c:pt idx="1177">
                  <c:v>0.68297360377433014</c:v>
                </c:pt>
                <c:pt idx="1178">
                  <c:v>0.68260508913032392</c:v>
                </c:pt>
                <c:pt idx="1179">
                  <c:v>0.68223688691928752</c:v>
                </c:pt>
                <c:pt idx="1180">
                  <c:v>0.68186899661189915</c:v>
                </c:pt>
                <c:pt idx="1181">
                  <c:v>0.68150141768017813</c:v>
                </c:pt>
                <c:pt idx="1182">
                  <c:v>0.68113414959748253</c:v>
                </c:pt>
                <c:pt idx="1183">
                  <c:v>0.68076719183851198</c:v>
                </c:pt>
                <c:pt idx="1184">
                  <c:v>0.68040054387929028</c:v>
                </c:pt>
                <c:pt idx="1185">
                  <c:v>0.68003420519716917</c:v>
                </c:pt>
                <c:pt idx="1186">
                  <c:v>0.67966817527082246</c:v>
                </c:pt>
                <c:pt idx="1187">
                  <c:v>0.67930245358023889</c:v>
                </c:pt>
                <c:pt idx="1188">
                  <c:v>0.67893703960672225</c:v>
                </c:pt>
                <c:pt idx="1189">
                  <c:v>0.67857193283288353</c:v>
                </c:pt>
                <c:pt idx="1190">
                  <c:v>0.67820713274263533</c:v>
                </c:pt>
                <c:pt idx="1191">
                  <c:v>0.67784263882119677</c:v>
                </c:pt>
                <c:pt idx="1192">
                  <c:v>0.67747845055507283</c:v>
                </c:pt>
                <c:pt idx="1193">
                  <c:v>0.67711456743206255</c:v>
                </c:pt>
                <c:pt idx="1194">
                  <c:v>0.6767509889412564</c:v>
                </c:pt>
                <c:pt idx="1195">
                  <c:v>0.67638771457302183</c:v>
                </c:pt>
                <c:pt idx="1196">
                  <c:v>0.67602474381900313</c:v>
                </c:pt>
                <c:pt idx="1197">
                  <c:v>0.67566207617212126</c:v>
                </c:pt>
                <c:pt idx="1198">
                  <c:v>0.67529971112656528</c:v>
                </c:pt>
                <c:pt idx="1199">
                  <c:v>0.6749376481777889</c:v>
                </c:pt>
                <c:pt idx="1200">
                  <c:v>0.67457588682250769</c:v>
                </c:pt>
                <c:pt idx="1201">
                  <c:v>0.6742144265586939</c:v>
                </c:pt>
                <c:pt idx="1202">
                  <c:v>0.67385326688556901</c:v>
                </c:pt>
                <c:pt idx="1203">
                  <c:v>0.67349240730360815</c:v>
                </c:pt>
                <c:pt idx="1204">
                  <c:v>0.67313184731452735</c:v>
                </c:pt>
                <c:pt idx="1205">
                  <c:v>0.67277158642128176</c:v>
                </c:pt>
                <c:pt idx="1206">
                  <c:v>0.67241162412806443</c:v>
                </c:pt>
                <c:pt idx="1207">
                  <c:v>0.67205195994030065</c:v>
                </c:pt>
                <c:pt idx="1208">
                  <c:v>0.67169259336464193</c:v>
                </c:pt>
                <c:pt idx="1209">
                  <c:v>0.6713335239089625</c:v>
                </c:pt>
                <c:pt idx="1210">
                  <c:v>0.6709747510823606</c:v>
                </c:pt>
                <c:pt idx="1211">
                  <c:v>0.67061627439514648</c:v>
                </c:pt>
                <c:pt idx="1212">
                  <c:v>0.67025809335884157</c:v>
                </c:pt>
                <c:pt idx="1213">
                  <c:v>0.66990020748617607</c:v>
                </c:pt>
                <c:pt idx="1214">
                  <c:v>0.66954261629108369</c:v>
                </c:pt>
                <c:pt idx="1215">
                  <c:v>0.66918531928869784</c:v>
                </c:pt>
                <c:pt idx="1216">
                  <c:v>0.66882831599534864</c:v>
                </c:pt>
                <c:pt idx="1217">
                  <c:v>0.66847160592855726</c:v>
                </c:pt>
                <c:pt idx="1218">
                  <c:v>0.66811518860703101</c:v>
                </c:pt>
                <c:pt idx="1219">
                  <c:v>0.66775906355066572</c:v>
                </c:pt>
                <c:pt idx="1220">
                  <c:v>0.6674032302805315</c:v>
                </c:pt>
                <c:pt idx="1221">
                  <c:v>0.66704768831887939</c:v>
                </c:pt>
                <c:pt idx="1222">
                  <c:v>0.66669243718912941</c:v>
                </c:pt>
                <c:pt idx="1223">
                  <c:v>0.66633747641587227</c:v>
                </c:pt>
                <c:pt idx="1224">
                  <c:v>0.66598280552486233</c:v>
                </c:pt>
                <c:pt idx="1225">
                  <c:v>0.66562842404301836</c:v>
                </c:pt>
                <c:pt idx="1226">
                  <c:v>0.66527433149840987</c:v>
                </c:pt>
                <c:pt idx="1227">
                  <c:v>0.66492052742026464</c:v>
                </c:pt>
                <c:pt idx="1228">
                  <c:v>0.66456701133895879</c:v>
                </c:pt>
                <c:pt idx="1229">
                  <c:v>0.66421378278601451</c:v>
                </c:pt>
                <c:pt idx="1230">
                  <c:v>0.66386084129409773</c:v>
                </c:pt>
                <c:pt idx="1231">
                  <c:v>0.66350818639700671</c:v>
                </c:pt>
                <c:pt idx="1232">
                  <c:v>0.66315581762968367</c:v>
                </c:pt>
                <c:pt idx="1233">
                  <c:v>0.66280373452819219</c:v>
                </c:pt>
                <c:pt idx="1234">
                  <c:v>0.66245193662973012</c:v>
                </c:pt>
                <c:pt idx="1235">
                  <c:v>0.66210042347261666</c:v>
                </c:pt>
                <c:pt idx="1236">
                  <c:v>0.66174919459629389</c:v>
                </c:pt>
                <c:pt idx="1237">
                  <c:v>0.66139824954131365</c:v>
                </c:pt>
                <c:pt idx="1238">
                  <c:v>0.66104758784934969</c:v>
                </c:pt>
                <c:pt idx="1239">
                  <c:v>0.66069720906317986</c:v>
                </c:pt>
                <c:pt idx="1240">
                  <c:v>0.66034711272668389</c:v>
                </c:pt>
                <c:pt idx="1241">
                  <c:v>0.65999729838485299</c:v>
                </c:pt>
                <c:pt idx="1242">
                  <c:v>0.65964776558376914</c:v>
                </c:pt>
                <c:pt idx="1243">
                  <c:v>0.65929851387061389</c:v>
                </c:pt>
                <c:pt idx="1244">
                  <c:v>0.65894954279365858</c:v>
                </c:pt>
                <c:pt idx="1245">
                  <c:v>0.65860085190226203</c:v>
                </c:pt>
                <c:pt idx="1246">
                  <c:v>0.65825244074687062</c:v>
                </c:pt>
                <c:pt idx="1247">
                  <c:v>0.65790430887900764</c:v>
                </c:pt>
                <c:pt idx="1248">
                  <c:v>0.65755645585127731</c:v>
                </c:pt>
                <c:pt idx="1249">
                  <c:v>0.65720888121735643</c:v>
                </c:pt>
                <c:pt idx="1250">
                  <c:v>0.65686158453199295</c:v>
                </c:pt>
                <c:pt idx="1251">
                  <c:v>0.6565145653510015</c:v>
                </c:pt>
                <c:pt idx="1252">
                  <c:v>0.65616782323126288</c:v>
                </c:pt>
                <c:pt idx="1253">
                  <c:v>0.65582135773071626</c:v>
                </c:pt>
                <c:pt idx="1254">
                  <c:v>0.65547516840835662</c:v>
                </c:pt>
                <c:pt idx="1255">
                  <c:v>0.65512925482423645</c:v>
                </c:pt>
                <c:pt idx="1256">
                  <c:v>0.65478361653945683</c:v>
                </c:pt>
                <c:pt idx="1257">
                  <c:v>0.65443825311616355</c:v>
                </c:pt>
                <c:pt idx="1258">
                  <c:v>0.65409316411755025</c:v>
                </c:pt>
                <c:pt idx="1259">
                  <c:v>0.65374834910785062</c:v>
                </c:pt>
                <c:pt idx="1260">
                  <c:v>0.65340380765233164</c:v>
                </c:pt>
                <c:pt idx="1261">
                  <c:v>0.65305953931729765</c:v>
                </c:pt>
                <c:pt idx="1262">
                  <c:v>0.65271554367008366</c:v>
                </c:pt>
                <c:pt idx="1263">
                  <c:v>0.65237182027904761</c:v>
                </c:pt>
                <c:pt idx="1264">
                  <c:v>0.65202836871357728</c:v>
                </c:pt>
                <c:pt idx="1265">
                  <c:v>0.65168518854407786</c:v>
                </c:pt>
                <c:pt idx="1266">
                  <c:v>0.65134227934197164</c:v>
                </c:pt>
                <c:pt idx="1267">
                  <c:v>0.65099964067970095</c:v>
                </c:pt>
                <c:pt idx="1268">
                  <c:v>0.6506572721307099</c:v>
                </c:pt>
                <c:pt idx="1269">
                  <c:v>0.65031517326945665</c:v>
                </c:pt>
                <c:pt idx="1270">
                  <c:v>0.64997334367140558</c:v>
                </c:pt>
                <c:pt idx="1271">
                  <c:v>0.64963178291301882</c:v>
                </c:pt>
                <c:pt idx="1272">
                  <c:v>0.64929049057175836</c:v>
                </c:pt>
                <c:pt idx="1273">
                  <c:v>0.64894946622608329</c:v>
                </c:pt>
                <c:pt idx="1274">
                  <c:v>0.64860870945543991</c:v>
                </c:pt>
                <c:pt idx="1275">
                  <c:v>0.64826821984026939</c:v>
                </c:pt>
                <c:pt idx="1276">
                  <c:v>0.64792799696199765</c:v>
                </c:pt>
                <c:pt idx="1277">
                  <c:v>0.64758804040303164</c:v>
                </c:pt>
                <c:pt idx="1278">
                  <c:v>0.64724834974675849</c:v>
                </c:pt>
                <c:pt idx="1279">
                  <c:v>0.64690892457754545</c:v>
                </c:pt>
                <c:pt idx="1280">
                  <c:v>0.64656976448072667</c:v>
                </c:pt>
                <c:pt idx="1281">
                  <c:v>0.64623086904261429</c:v>
                </c:pt>
                <c:pt idx="1282">
                  <c:v>0.64589223785048588</c:v>
                </c:pt>
                <c:pt idx="1283">
                  <c:v>0.64555387049257951</c:v>
                </c:pt>
                <c:pt idx="1284">
                  <c:v>0.64521576655810098</c:v>
                </c:pt>
                <c:pt idx="1285">
                  <c:v>0.64487792563720969</c:v>
                </c:pt>
                <c:pt idx="1286">
                  <c:v>0.64454034732102661</c:v>
                </c:pt>
                <c:pt idx="1287">
                  <c:v>0.6442030312016197</c:v>
                </c:pt>
                <c:pt idx="1288">
                  <c:v>0.64386597687201064</c:v>
                </c:pt>
                <c:pt idx="1289">
                  <c:v>0.64352918392616387</c:v>
                </c:pt>
                <c:pt idx="1290">
                  <c:v>0.64319265195899344</c:v>
                </c:pt>
                <c:pt idx="1291">
                  <c:v>0.64285638056634753</c:v>
                </c:pt>
                <c:pt idx="1292">
                  <c:v>0.64252036934501877</c:v>
                </c:pt>
                <c:pt idx="1293">
                  <c:v>0.64218461789273162</c:v>
                </c:pt>
                <c:pt idx="1294">
                  <c:v>0.64184912580814313</c:v>
                </c:pt>
                <c:pt idx="1295">
                  <c:v>0.64151389269083936</c:v>
                </c:pt>
                <c:pt idx="1296">
                  <c:v>0.64117891814133354</c:v>
                </c:pt>
                <c:pt idx="1297">
                  <c:v>0.6408442017610626</c:v>
                </c:pt>
                <c:pt idx="1298">
                  <c:v>0.64050974315238562</c:v>
                </c:pt>
                <c:pt idx="1299">
                  <c:v>0.64017554191857728</c:v>
                </c:pt>
                <c:pt idx="1300">
                  <c:v>0.63984159766382886</c:v>
                </c:pt>
                <c:pt idx="1301">
                  <c:v>0.63950790999323959</c:v>
                </c:pt>
                <c:pt idx="1302">
                  <c:v>0.63917447851282916</c:v>
                </c:pt>
                <c:pt idx="1303">
                  <c:v>0.63884130282951324</c:v>
                </c:pt>
                <c:pt idx="1304">
                  <c:v>0.63850838255111364</c:v>
                </c:pt>
                <c:pt idx="1305">
                  <c:v>0.63817571728635858</c:v>
                </c:pt>
                <c:pt idx="1306">
                  <c:v>0.6378433066448701</c:v>
                </c:pt>
                <c:pt idx="1307">
                  <c:v>0.63751115023716443</c:v>
                </c:pt>
                <c:pt idx="1308">
                  <c:v>0.63717924767465828</c:v>
                </c:pt>
                <c:pt idx="1309">
                  <c:v>0.63684759856964945</c:v>
                </c:pt>
                <c:pt idx="1310">
                  <c:v>0.6365162025353287</c:v>
                </c:pt>
                <c:pt idx="1311">
                  <c:v>0.63618505918577251</c:v>
                </c:pt>
                <c:pt idx="1312">
                  <c:v>0.63585416813593354</c:v>
                </c:pt>
                <c:pt idx="1313">
                  <c:v>0.6355235290016501</c:v>
                </c:pt>
                <c:pt idx="1314">
                  <c:v>0.63519314139963623</c:v>
                </c:pt>
                <c:pt idx="1315">
                  <c:v>0.63486300494747661</c:v>
                </c:pt>
                <c:pt idx="1316">
                  <c:v>0.6345331192636291</c:v>
                </c:pt>
                <c:pt idx="1317">
                  <c:v>0.63420348396742177</c:v>
                </c:pt>
                <c:pt idx="1318">
                  <c:v>0.63387409867904898</c:v>
                </c:pt>
                <c:pt idx="1319">
                  <c:v>0.63354496301956365</c:v>
                </c:pt>
                <c:pt idx="1320">
                  <c:v>0.63321607661088686</c:v>
                </c:pt>
                <c:pt idx="1321">
                  <c:v>0.63288743907579248</c:v>
                </c:pt>
                <c:pt idx="1322">
                  <c:v>0.63255905003791191</c:v>
                </c:pt>
                <c:pt idx="1323">
                  <c:v>0.63223090912173152</c:v>
                </c:pt>
                <c:pt idx="1324">
                  <c:v>0.63190301595258724</c:v>
                </c:pt>
                <c:pt idx="1325">
                  <c:v>0.63157537015665854</c:v>
                </c:pt>
                <c:pt idx="1326">
                  <c:v>0.6312479713609781</c:v>
                </c:pt>
                <c:pt idx="1327">
                  <c:v>0.63092081919341592</c:v>
                </c:pt>
                <c:pt idx="1328">
                  <c:v>0.63059391328268166</c:v>
                </c:pt>
                <c:pt idx="1329">
                  <c:v>0.63026725325832789</c:v>
                </c:pt>
                <c:pt idx="1330">
                  <c:v>0.62994083875073859</c:v>
                </c:pt>
                <c:pt idx="1331">
                  <c:v>0.62961466939113064</c:v>
                </c:pt>
                <c:pt idx="1332">
                  <c:v>0.6292887448115535</c:v>
                </c:pt>
                <c:pt idx="1333">
                  <c:v>0.62896306464488372</c:v>
                </c:pt>
                <c:pt idx="1334">
                  <c:v>0.6286376285248203</c:v>
                </c:pt>
                <c:pt idx="1335">
                  <c:v>0.62831243608588694</c:v>
                </c:pt>
                <c:pt idx="1336">
                  <c:v>0.62798748696342865</c:v>
                </c:pt>
                <c:pt idx="1337">
                  <c:v>0.62766278079360849</c:v>
                </c:pt>
                <c:pt idx="1338">
                  <c:v>0.62733831721340494</c:v>
                </c:pt>
                <c:pt idx="1339">
                  <c:v>0.62701409586060519</c:v>
                </c:pt>
                <c:pt idx="1340">
                  <c:v>0.62669011637381622</c:v>
                </c:pt>
                <c:pt idx="1341">
                  <c:v>0.62636637839243958</c:v>
                </c:pt>
                <c:pt idx="1342">
                  <c:v>0.62604288155669763</c:v>
                </c:pt>
                <c:pt idx="1343">
                  <c:v>0.62571962550760662</c:v>
                </c:pt>
                <c:pt idx="1344">
                  <c:v>0.62539660988698609</c:v>
                </c:pt>
                <c:pt idx="1345">
                  <c:v>0.62507383433745578</c:v>
                </c:pt>
                <c:pt idx="1346">
                  <c:v>0.62475129850242839</c:v>
                </c:pt>
                <c:pt idx="1347">
                  <c:v>0.62442900202611296</c:v>
                </c:pt>
                <c:pt idx="1348">
                  <c:v>0.62410694455350946</c:v>
                </c:pt>
                <c:pt idx="1349">
                  <c:v>0.62378512573040668</c:v>
                </c:pt>
                <c:pt idx="1350">
                  <c:v>0.62346354520338232</c:v>
                </c:pt>
                <c:pt idx="1351">
                  <c:v>0.62314220261979736</c:v>
                </c:pt>
                <c:pt idx="1352">
                  <c:v>0.6228210976277917</c:v>
                </c:pt>
                <c:pt idx="1353">
                  <c:v>0.62250022987628728</c:v>
                </c:pt>
                <c:pt idx="1354">
                  <c:v>0.62217959901498865</c:v>
                </c:pt>
                <c:pt idx="1355">
                  <c:v>0.62185920469436951</c:v>
                </c:pt>
                <c:pt idx="1356">
                  <c:v>0.62153904656567682</c:v>
                </c:pt>
                <c:pt idx="1357">
                  <c:v>0.62121912428092996</c:v>
                </c:pt>
                <c:pt idx="1358">
                  <c:v>0.62089943749291998</c:v>
                </c:pt>
                <c:pt idx="1359">
                  <c:v>0.62057998585519569</c:v>
                </c:pt>
                <c:pt idx="1360">
                  <c:v>0.62026076902207816</c:v>
                </c:pt>
                <c:pt idx="1361">
                  <c:v>0.61994178664864774</c:v>
                </c:pt>
                <c:pt idx="1362">
                  <c:v>0.61962303839074062</c:v>
                </c:pt>
                <c:pt idx="1363">
                  <c:v>0.6193045239049525</c:v>
                </c:pt>
                <c:pt idx="1364">
                  <c:v>0.61898624284863801</c:v>
                </c:pt>
                <c:pt idx="1365">
                  <c:v>0.61866819487989988</c:v>
                </c:pt>
                <c:pt idx="1366">
                  <c:v>0.61835037965759065</c:v>
                </c:pt>
                <c:pt idx="1367">
                  <c:v>0.61803279684131551</c:v>
                </c:pt>
                <c:pt idx="1368">
                  <c:v>0.61771544609142393</c:v>
                </c:pt>
                <c:pt idx="1369">
                  <c:v>0.61739832706900688</c:v>
                </c:pt>
                <c:pt idx="1370">
                  <c:v>0.61708143943590099</c:v>
                </c:pt>
                <c:pt idx="1371">
                  <c:v>0.61676478285467995</c:v>
                </c:pt>
                <c:pt idx="1372">
                  <c:v>0.61644835698865774</c:v>
                </c:pt>
                <c:pt idx="1373">
                  <c:v>0.61613216150188121</c:v>
                </c:pt>
                <c:pt idx="1374">
                  <c:v>0.61581619605913163</c:v>
                </c:pt>
                <c:pt idx="1375">
                  <c:v>0.61550046032592032</c:v>
                </c:pt>
                <c:pt idx="1376">
                  <c:v>0.61518495396849016</c:v>
                </c:pt>
                <c:pt idx="1377">
                  <c:v>0.61486967665380821</c:v>
                </c:pt>
                <c:pt idx="1378">
                  <c:v>0.61455462804956362</c:v>
                </c:pt>
                <c:pt idx="1379">
                  <c:v>0.61423980782417775</c:v>
                </c:pt>
                <c:pt idx="1380">
                  <c:v>0.61392521564678326</c:v>
                </c:pt>
                <c:pt idx="1381">
                  <c:v>0.61361085118723324</c:v>
                </c:pt>
                <c:pt idx="1382">
                  <c:v>0.61329671411610265</c:v>
                </c:pt>
                <c:pt idx="1383">
                  <c:v>0.61298280410467465</c:v>
                </c:pt>
                <c:pt idx="1384">
                  <c:v>0.61266912082494551</c:v>
                </c:pt>
                <c:pt idx="1385">
                  <c:v>0.61235566394962493</c:v>
                </c:pt>
                <c:pt idx="1386">
                  <c:v>0.61204243315212903</c:v>
                </c:pt>
                <c:pt idx="1387">
                  <c:v>0.6117294281065786</c:v>
                </c:pt>
                <c:pt idx="1388">
                  <c:v>0.61141664848779731</c:v>
                </c:pt>
                <c:pt idx="1389">
                  <c:v>0.61110409397131782</c:v>
                </c:pt>
                <c:pt idx="1390">
                  <c:v>0.61079176423336734</c:v>
                </c:pt>
                <c:pt idx="1391">
                  <c:v>0.61047965895086964</c:v>
                </c:pt>
                <c:pt idx="1392">
                  <c:v>0.61016777780144937</c:v>
                </c:pt>
                <c:pt idx="1393">
                  <c:v>0.60985612046342264</c:v>
                </c:pt>
                <c:pt idx="1394">
                  <c:v>0.60954468661579786</c:v>
                </c:pt>
                <c:pt idx="1395">
                  <c:v>0.6092334759382706</c:v>
                </c:pt>
                <c:pt idx="1396">
                  <c:v>0.60892248811123051</c:v>
                </c:pt>
                <c:pt idx="1397">
                  <c:v>0.6086117228157506</c:v>
                </c:pt>
                <c:pt idx="1398">
                  <c:v>0.60830117973358599</c:v>
                </c:pt>
                <c:pt idx="1399">
                  <c:v>0.6079908585471766</c:v>
                </c:pt>
                <c:pt idx="1400">
                  <c:v>0.60768075893963824</c:v>
                </c:pt>
                <c:pt idx="1401">
                  <c:v>0.60737088059477407</c:v>
                </c:pt>
                <c:pt idx="1402">
                  <c:v>0.60706122319705302</c:v>
                </c:pt>
                <c:pt idx="1403">
                  <c:v>0.60675178643162664</c:v>
                </c:pt>
                <c:pt idx="1404">
                  <c:v>0.60644256998431356</c:v>
                </c:pt>
                <c:pt idx="1405">
                  <c:v>0.60613357354160768</c:v>
                </c:pt>
                <c:pt idx="1406">
                  <c:v>0.60582479679066714</c:v>
                </c:pt>
                <c:pt idx="1407">
                  <c:v>0.60551623941931942</c:v>
                </c:pt>
                <c:pt idx="1408">
                  <c:v>0.60520790111605649</c:v>
                </c:pt>
                <c:pt idx="1409">
                  <c:v>0.60489978157003377</c:v>
                </c:pt>
                <c:pt idx="1410">
                  <c:v>0.60459188047106505</c:v>
                </c:pt>
                <c:pt idx="1411">
                  <c:v>0.60428419750962792</c:v>
                </c:pt>
                <c:pt idx="1412">
                  <c:v>0.60397673237685512</c:v>
                </c:pt>
                <c:pt idx="1413">
                  <c:v>0.60366948476453264</c:v>
                </c:pt>
                <c:pt idx="1414">
                  <c:v>0.60336245436510383</c:v>
                </c:pt>
                <c:pt idx="1415">
                  <c:v>0.60305564087166252</c:v>
                </c:pt>
                <c:pt idx="1416">
                  <c:v>0.6027490439779527</c:v>
                </c:pt>
                <c:pt idx="1417">
                  <c:v>0.60244266337836561</c:v>
                </c:pt>
                <c:pt idx="1418">
                  <c:v>0.60213649876793784</c:v>
                </c:pt>
                <c:pt idx="1419">
                  <c:v>0.6018305498423554</c:v>
                </c:pt>
                <c:pt idx="1420">
                  <c:v>0.60152481629794363</c:v>
                </c:pt>
                <c:pt idx="1421">
                  <c:v>0.60121929783166539</c:v>
                </c:pt>
                <c:pt idx="1422">
                  <c:v>0.60091399414112867</c:v>
                </c:pt>
                <c:pt idx="1423">
                  <c:v>0.60060890492457675</c:v>
                </c:pt>
                <c:pt idx="1424">
                  <c:v>0.60030402988088383</c:v>
                </c:pt>
                <c:pt idx="1425">
                  <c:v>0.59999936870956549</c:v>
                </c:pt>
                <c:pt idx="1426">
                  <c:v>0.5996949211107655</c:v>
                </c:pt>
                <c:pt idx="1427">
                  <c:v>0.59939068678525642</c:v>
                </c:pt>
                <c:pt idx="1428">
                  <c:v>0.59908666543444256</c:v>
                </c:pt>
                <c:pt idx="1429">
                  <c:v>0.59878285676035059</c:v>
                </c:pt>
                <c:pt idx="1430">
                  <c:v>0.59847926046563649</c:v>
                </c:pt>
                <c:pt idx="1431">
                  <c:v>0.59817587625357793</c:v>
                </c:pt>
                <c:pt idx="1432">
                  <c:v>0.59787270382806779</c:v>
                </c:pt>
                <c:pt idx="1433">
                  <c:v>0.59756974289363085</c:v>
                </c:pt>
                <c:pt idx="1434">
                  <c:v>0.5972669931554011</c:v>
                </c:pt>
                <c:pt idx="1435">
                  <c:v>0.59696445431913181</c:v>
                </c:pt>
                <c:pt idx="1436">
                  <c:v>0.59666212609118729</c:v>
                </c:pt>
                <c:pt idx="1437">
                  <c:v>0.59636000817854917</c:v>
                </c:pt>
                <c:pt idx="1438">
                  <c:v>0.59605810028880779</c:v>
                </c:pt>
                <c:pt idx="1439">
                  <c:v>0.59575640213016334</c:v>
                </c:pt>
                <c:pt idx="1440">
                  <c:v>0.59545491341142354</c:v>
                </c:pt>
                <c:pt idx="1441">
                  <c:v>0.59515363384200259</c:v>
                </c:pt>
                <c:pt idx="1442">
                  <c:v>0.59485256313191748</c:v>
                </c:pt>
                <c:pt idx="1443">
                  <c:v>0.59455170099179189</c:v>
                </c:pt>
                <c:pt idx="1444">
                  <c:v>0.59425104713284627</c:v>
                </c:pt>
                <c:pt idx="1445">
                  <c:v>0.59395060126690058</c:v>
                </c:pt>
                <c:pt idx="1446">
                  <c:v>0.59365036310637542</c:v>
                </c:pt>
                <c:pt idx="1447">
                  <c:v>0.59335033236428492</c:v>
                </c:pt>
                <c:pt idx="1448">
                  <c:v>0.59305050875423737</c:v>
                </c:pt>
                <c:pt idx="1449">
                  <c:v>0.59275089199043807</c:v>
                </c:pt>
                <c:pt idx="1450">
                  <c:v>0.59245148178767615</c:v>
                </c:pt>
                <c:pt idx="1451">
                  <c:v>0.59215227786133706</c:v>
                </c:pt>
                <c:pt idx="1452">
                  <c:v>0.59185327992739067</c:v>
                </c:pt>
                <c:pt idx="1453">
                  <c:v>0.59155448770239272</c:v>
                </c:pt>
                <c:pt idx="1454">
                  <c:v>0.5912559009034869</c:v>
                </c:pt>
                <c:pt idx="1455">
                  <c:v>0.59095751924839479</c:v>
                </c:pt>
                <c:pt idx="1456">
                  <c:v>0.59065934245542284</c:v>
                </c:pt>
                <c:pt idx="1457">
                  <c:v>0.59036137024345658</c:v>
                </c:pt>
                <c:pt idx="1458">
                  <c:v>0.59006360233196065</c:v>
                </c:pt>
                <c:pt idx="1459">
                  <c:v>0.58976603844097553</c:v>
                </c:pt>
                <c:pt idx="1460">
                  <c:v>0.58946867829111549</c:v>
                </c:pt>
                <c:pt idx="1461">
                  <c:v>0.58917152160357211</c:v>
                </c:pt>
                <c:pt idx="1462">
                  <c:v>0.58887456810010208</c:v>
                </c:pt>
                <c:pt idx="1463">
                  <c:v>0.58857781750303995</c:v>
                </c:pt>
                <c:pt idx="1464">
                  <c:v>0.58828126953528459</c:v>
                </c:pt>
                <c:pt idx="1465">
                  <c:v>0.5879849239203031</c:v>
                </c:pt>
                <c:pt idx="1466">
                  <c:v>0.58768878038212957</c:v>
                </c:pt>
                <c:pt idx="1467">
                  <c:v>0.58739283864536118</c:v>
                </c:pt>
                <c:pt idx="1468">
                  <c:v>0.58709709843515645</c:v>
                </c:pt>
                <c:pt idx="1469">
                  <c:v>0.58680155947723656</c:v>
                </c:pt>
                <c:pt idx="1470">
                  <c:v>0.58650622149788256</c:v>
                </c:pt>
                <c:pt idx="1471">
                  <c:v>0.58621108422393209</c:v>
                </c:pt>
                <c:pt idx="1472">
                  <c:v>0.58591614738278119</c:v>
                </c:pt>
                <c:pt idx="1473">
                  <c:v>0.58562141070238072</c:v>
                </c:pt>
                <c:pt idx="1474">
                  <c:v>0.58532687391123017</c:v>
                </c:pt>
                <c:pt idx="1475">
                  <c:v>0.58503253673839017</c:v>
                </c:pt>
                <c:pt idx="1476">
                  <c:v>0.58473839891346269</c:v>
                </c:pt>
                <c:pt idx="1477">
                  <c:v>0.58444446016660556</c:v>
                </c:pt>
                <c:pt idx="1478">
                  <c:v>0.58415072022852055</c:v>
                </c:pt>
                <c:pt idx="1479">
                  <c:v>0.58385717883045485</c:v>
                </c:pt>
                <c:pt idx="1480">
                  <c:v>0.58356383570420289</c:v>
                </c:pt>
                <c:pt idx="1481">
                  <c:v>0.58327069058210379</c:v>
                </c:pt>
                <c:pt idx="1482">
                  <c:v>0.58297774319703011</c:v>
                </c:pt>
                <c:pt idx="1483">
                  <c:v>0.58268499328240453</c:v>
                </c:pt>
                <c:pt idx="1484">
                  <c:v>0.58239244057218187</c:v>
                </c:pt>
                <c:pt idx="1485">
                  <c:v>0.5821000848008554</c:v>
                </c:pt>
                <c:pt idx="1486">
                  <c:v>0.58180792570345785</c:v>
                </c:pt>
                <c:pt idx="1487">
                  <c:v>0.5815159630155522</c:v>
                </c:pt>
                <c:pt idx="1488">
                  <c:v>0.58122419647323653</c:v>
                </c:pt>
                <c:pt idx="1489">
                  <c:v>0.58093262581313809</c:v>
                </c:pt>
                <c:pt idx="1490">
                  <c:v>0.58064125077241835</c:v>
                </c:pt>
                <c:pt idx="1491">
                  <c:v>0.58035007108876258</c:v>
                </c:pt>
                <c:pt idx="1492">
                  <c:v>0.58005908650038773</c:v>
                </c:pt>
                <c:pt idx="1493">
                  <c:v>0.57976829674603292</c:v>
                </c:pt>
                <c:pt idx="1494">
                  <c:v>0.57947770156496448</c:v>
                </c:pt>
                <c:pt idx="1495">
                  <c:v>0.57918730069697022</c:v>
                </c:pt>
                <c:pt idx="1496">
                  <c:v>0.57889709388236055</c:v>
                </c:pt>
                <c:pt idx="1497">
                  <c:v>0.57860708086196444</c:v>
                </c:pt>
                <c:pt idx="1498">
                  <c:v>0.57831726137713257</c:v>
                </c:pt>
                <c:pt idx="1499">
                  <c:v>0.57802763516973243</c:v>
                </c:pt>
                <c:pt idx="1500">
                  <c:v>0.57773820198214243</c:v>
                </c:pt>
                <c:pt idx="1501">
                  <c:v>0.57744896155726244</c:v>
                </c:pt>
                <c:pt idx="1502">
                  <c:v>0.57715991363850661</c:v>
                </c:pt>
                <c:pt idx="1503">
                  <c:v>0.57687105796979099</c:v>
                </c:pt>
                <c:pt idx="1504">
                  <c:v>0.57658239429555058</c:v>
                </c:pt>
                <c:pt idx="1505">
                  <c:v>0.57629392236073163</c:v>
                </c:pt>
                <c:pt idx="1506">
                  <c:v>0.57600564191078163</c:v>
                </c:pt>
                <c:pt idx="1507">
                  <c:v>0.5757175526916577</c:v>
                </c:pt>
                <c:pt idx="1508">
                  <c:v>0.5754296544498243</c:v>
                </c:pt>
                <c:pt idx="1509">
                  <c:v>0.57514194693224341</c:v>
                </c:pt>
                <c:pt idx="1510">
                  <c:v>0.57485442988638769</c:v>
                </c:pt>
                <c:pt idx="1511">
                  <c:v>0.57456710306022407</c:v>
                </c:pt>
                <c:pt idx="1512">
                  <c:v>0.57427996620222621</c:v>
                </c:pt>
                <c:pt idx="1513">
                  <c:v>0.57399301906135891</c:v>
                </c:pt>
                <c:pt idx="1514">
                  <c:v>0.57370626138708902</c:v>
                </c:pt>
                <c:pt idx="1515">
                  <c:v>0.57341969292937889</c:v>
                </c:pt>
                <c:pt idx="1516">
                  <c:v>0.57313331343868323</c:v>
                </c:pt>
                <c:pt idx="1517">
                  <c:v>0.57284712266595161</c:v>
                </c:pt>
                <c:pt idx="1518">
                  <c:v>0.57256112036262563</c:v>
                </c:pt>
                <c:pt idx="1519">
                  <c:v>0.57227530628064061</c:v>
                </c:pt>
                <c:pt idx="1520">
                  <c:v>0.57198968017241469</c:v>
                </c:pt>
                <c:pt idx="1521">
                  <c:v>0.57170424179085877</c:v>
                </c:pt>
                <c:pt idx="1522">
                  <c:v>0.57141899088937032</c:v>
                </c:pt>
                <c:pt idx="1523">
                  <c:v>0.57113392722183121</c:v>
                </c:pt>
                <c:pt idx="1524">
                  <c:v>0.57084905054260915</c:v>
                </c:pt>
                <c:pt idx="1525">
                  <c:v>0.57056436060655058</c:v>
                </c:pt>
                <c:pt idx="1526">
                  <c:v>0.57027985716899321</c:v>
                </c:pt>
                <c:pt idx="1527">
                  <c:v>0.56999553998574171</c:v>
                </c:pt>
                <c:pt idx="1528">
                  <c:v>0.56971140881309368</c:v>
                </c:pt>
                <c:pt idx="1529">
                  <c:v>0.56942746340781403</c:v>
                </c:pt>
                <c:pt idx="1530">
                  <c:v>0.56914370352715182</c:v>
                </c:pt>
                <c:pt idx="1531">
                  <c:v>0.56886012892882754</c:v>
                </c:pt>
                <c:pt idx="1532">
                  <c:v>0.56857673937103759</c:v>
                </c:pt>
                <c:pt idx="1533">
                  <c:v>0.56829353461245069</c:v>
                </c:pt>
                <c:pt idx="1534">
                  <c:v>0.56801051441220751</c:v>
                </c:pt>
                <c:pt idx="1535">
                  <c:v>0.56772767852992045</c:v>
                </c:pt>
                <c:pt idx="1536">
                  <c:v>0.56744502672566777</c:v>
                </c:pt>
                <c:pt idx="1537">
                  <c:v>0.56716255875999988</c:v>
                </c:pt>
                <c:pt idx="1538">
                  <c:v>0.56688027439393462</c:v>
                </c:pt>
                <c:pt idx="1539">
                  <c:v>0.5665981733889498</c:v>
                </c:pt>
                <c:pt idx="1540">
                  <c:v>0.56631625550699349</c:v>
                </c:pt>
                <c:pt idx="1541">
                  <c:v>0.56603452051047554</c:v>
                </c:pt>
                <c:pt idx="1542">
                  <c:v>0.5657529681622635</c:v>
                </c:pt>
                <c:pt idx="1543">
                  <c:v>0.5654715982256957</c:v>
                </c:pt>
                <c:pt idx="1544">
                  <c:v>0.56519041046456076</c:v>
                </c:pt>
                <c:pt idx="1545">
                  <c:v>0.56490940464310846</c:v>
                </c:pt>
                <c:pt idx="1546">
                  <c:v>0.5646285805260457</c:v>
                </c:pt>
                <c:pt idx="1547">
                  <c:v>0.56434793787853965</c:v>
                </c:pt>
                <c:pt idx="1548">
                  <c:v>0.56406747646620692</c:v>
                </c:pt>
                <c:pt idx="1549">
                  <c:v>0.56378719605512162</c:v>
                </c:pt>
                <c:pt idx="1550">
                  <c:v>0.56350709641180863</c:v>
                </c:pt>
                <c:pt idx="1551">
                  <c:v>0.56322717730324323</c:v>
                </c:pt>
                <c:pt idx="1552">
                  <c:v>0.56294743849685536</c:v>
                </c:pt>
                <c:pt idx="1553">
                  <c:v>0.56266787976051735</c:v>
                </c:pt>
                <c:pt idx="1554">
                  <c:v>0.56238850086255576</c:v>
                </c:pt>
                <c:pt idx="1555">
                  <c:v>0.56210930157174277</c:v>
                </c:pt>
                <c:pt idx="1556">
                  <c:v>0.56183028165729254</c:v>
                </c:pt>
                <c:pt idx="1557">
                  <c:v>0.56155144088886721</c:v>
                </c:pt>
                <c:pt idx="1558">
                  <c:v>0.56127277903657113</c:v>
                </c:pt>
                <c:pt idx="1559">
                  <c:v>0.56099429587095129</c:v>
                </c:pt>
                <c:pt idx="1560">
                  <c:v>0.56071599116299531</c:v>
                </c:pt>
                <c:pt idx="1561">
                  <c:v>0.5604378646841317</c:v>
                </c:pt>
                <c:pt idx="1562">
                  <c:v>0.56015991620622663</c:v>
                </c:pt>
                <c:pt idx="1563">
                  <c:v>0.55988214550158366</c:v>
                </c:pt>
                <c:pt idx="1564">
                  <c:v>0.5596045523429457</c:v>
                </c:pt>
                <c:pt idx="1565">
                  <c:v>0.55932713650348953</c:v>
                </c:pt>
                <c:pt idx="1566">
                  <c:v>0.55904989775682368</c:v>
                </c:pt>
                <c:pt idx="1567">
                  <c:v>0.55877283587699322</c:v>
                </c:pt>
                <c:pt idx="1568">
                  <c:v>0.5584959506384779</c:v>
                </c:pt>
                <c:pt idx="1569">
                  <c:v>0.5582192418161791</c:v>
                </c:pt>
                <c:pt idx="1570">
                  <c:v>0.55794270918543953</c:v>
                </c:pt>
                <c:pt idx="1571">
                  <c:v>0.55766635252202379</c:v>
                </c:pt>
                <c:pt idx="1572">
                  <c:v>0.55739017160212601</c:v>
                </c:pt>
                <c:pt idx="1573">
                  <c:v>0.5571141662023662</c:v>
                </c:pt>
                <c:pt idx="1574">
                  <c:v>0.55683833609979461</c:v>
                </c:pt>
                <c:pt idx="1575">
                  <c:v>0.55656268107187556</c:v>
                </c:pt>
                <c:pt idx="1576">
                  <c:v>0.55628720089650996</c:v>
                </c:pt>
                <c:pt idx="1577">
                  <c:v>0.55601189535201134</c:v>
                </c:pt>
                <c:pt idx="1578">
                  <c:v>0.55573676421711848</c:v>
                </c:pt>
                <c:pt idx="1579">
                  <c:v>0.5554618072709907</c:v>
                </c:pt>
                <c:pt idx="1580">
                  <c:v>0.55518702429320388</c:v>
                </c:pt>
                <c:pt idx="1581">
                  <c:v>0.5549124150637551</c:v>
                </c:pt>
                <c:pt idx="1582">
                  <c:v>0.55463797936305692</c:v>
                </c:pt>
                <c:pt idx="1583">
                  <c:v>0.5543637169719372</c:v>
                </c:pt>
                <c:pt idx="1584">
                  <c:v>0.5540896276716426</c:v>
                </c:pt>
                <c:pt idx="1585">
                  <c:v>0.55381571124382878</c:v>
                </c:pt>
                <c:pt idx="1586">
                  <c:v>0.55354196747056461</c:v>
                </c:pt>
                <c:pt idx="1587">
                  <c:v>0.55326839613433543</c:v>
                </c:pt>
                <c:pt idx="1588">
                  <c:v>0.55299499701803412</c:v>
                </c:pt>
                <c:pt idx="1589">
                  <c:v>0.55272176990496136</c:v>
                </c:pt>
                <c:pt idx="1590">
                  <c:v>0.55244871457883238</c:v>
                </c:pt>
                <c:pt idx="1591">
                  <c:v>0.55217583082376265</c:v>
                </c:pt>
                <c:pt idx="1592">
                  <c:v>0.55190311842428164</c:v>
                </c:pt>
                <c:pt idx="1593">
                  <c:v>0.5516305771653196</c:v>
                </c:pt>
                <c:pt idx="1594">
                  <c:v>0.55135820683221259</c:v>
                </c:pt>
                <c:pt idx="1595">
                  <c:v>0.55108600721070222</c:v>
                </c:pt>
                <c:pt idx="1596">
                  <c:v>0.55081397808692956</c:v>
                </c:pt>
                <c:pt idx="1597">
                  <c:v>0.55054211924743957</c:v>
                </c:pt>
                <c:pt idx="1598">
                  <c:v>0.5502704304791799</c:v>
                </c:pt>
                <c:pt idx="1599">
                  <c:v>0.54999891156948966</c:v>
                </c:pt>
                <c:pt idx="1600">
                  <c:v>0.54972756230611364</c:v>
                </c:pt>
                <c:pt idx="1601">
                  <c:v>0.54945638247719397</c:v>
                </c:pt>
                <c:pt idx="1602">
                  <c:v>0.54918537187126693</c:v>
                </c:pt>
                <c:pt idx="1603">
                  <c:v>0.54891453027726744</c:v>
                </c:pt>
                <c:pt idx="1604">
                  <c:v>0.54864385748452382</c:v>
                </c:pt>
                <c:pt idx="1605">
                  <c:v>0.5483733532827505</c:v>
                </c:pt>
                <c:pt idx="1606">
                  <c:v>0.54810301746206835</c:v>
                </c:pt>
                <c:pt idx="1607">
                  <c:v>0.54783284981297953</c:v>
                </c:pt>
                <c:pt idx="1608">
                  <c:v>0.54756285012638328</c:v>
                </c:pt>
                <c:pt idx="1609">
                  <c:v>0.54729301819356402</c:v>
                </c:pt>
                <c:pt idx="1610">
                  <c:v>0.54702335380619482</c:v>
                </c:pt>
                <c:pt idx="1611">
                  <c:v>0.54675385675634103</c:v>
                </c:pt>
                <c:pt idx="1612">
                  <c:v>0.54648452683645055</c:v>
                </c:pt>
                <c:pt idx="1613">
                  <c:v>0.54621536383936042</c:v>
                </c:pt>
                <c:pt idx="1614">
                  <c:v>0.54594636755829162</c:v>
                </c:pt>
                <c:pt idx="1615">
                  <c:v>0.54567753778684569</c:v>
                </c:pt>
                <c:pt idx="1616">
                  <c:v>0.54540887431901175</c:v>
                </c:pt>
                <c:pt idx="1617">
                  <c:v>0.54514037694915962</c:v>
                </c:pt>
                <c:pt idx="1618">
                  <c:v>0.54487204547203916</c:v>
                </c:pt>
                <c:pt idx="1619">
                  <c:v>0.54460387968278279</c:v>
                </c:pt>
                <c:pt idx="1620">
                  <c:v>0.54433587937689865</c:v>
                </c:pt>
                <c:pt idx="1621">
                  <c:v>0.54406804435027567</c:v>
                </c:pt>
                <c:pt idx="1622">
                  <c:v>0.54380037439918194</c:v>
                </c:pt>
                <c:pt idx="1623">
                  <c:v>0.54353286932025491</c:v>
                </c:pt>
                <c:pt idx="1624">
                  <c:v>0.54326552891051949</c:v>
                </c:pt>
                <c:pt idx="1625">
                  <c:v>0.54299835296736354</c:v>
                </c:pt>
                <c:pt idx="1626">
                  <c:v>0.54273134128855405</c:v>
                </c:pt>
                <c:pt idx="1627">
                  <c:v>0.54246449367223037</c:v>
                </c:pt>
                <c:pt idx="1628">
                  <c:v>0.54219780991690347</c:v>
                </c:pt>
                <c:pt idx="1629">
                  <c:v>0.54193128982145433</c:v>
                </c:pt>
                <c:pt idx="1630">
                  <c:v>0.54166493318513764</c:v>
                </c:pt>
                <c:pt idx="1631">
                  <c:v>0.54139873980757069</c:v>
                </c:pt>
                <c:pt idx="1632">
                  <c:v>0.54113270948874459</c:v>
                </c:pt>
                <c:pt idx="1633">
                  <c:v>0.54086684202901614</c:v>
                </c:pt>
                <c:pt idx="1634">
                  <c:v>0.54060113722910919</c:v>
                </c:pt>
                <c:pt idx="1635">
                  <c:v>0.54033559489010852</c:v>
                </c:pt>
                <c:pt idx="1636">
                  <c:v>0.5400702148134725</c:v>
                </c:pt>
                <c:pt idx="1637">
                  <c:v>0.53980499680101324</c:v>
                </c:pt>
                <c:pt idx="1638">
                  <c:v>0.53953994065491351</c:v>
                </c:pt>
                <c:pt idx="1639">
                  <c:v>0.53927504617771505</c:v>
                </c:pt>
                <c:pt idx="1640">
                  <c:v>0.53901031317231951</c:v>
                </c:pt>
                <c:pt idx="1641">
                  <c:v>0.53874574144199094</c:v>
                </c:pt>
                <c:pt idx="1642">
                  <c:v>0.53848133079035032</c:v>
                </c:pt>
                <c:pt idx="1643">
                  <c:v>0.53821708102138044</c:v>
                </c:pt>
                <c:pt idx="1644">
                  <c:v>0.53795299193941959</c:v>
                </c:pt>
                <c:pt idx="1645">
                  <c:v>0.53768906334916255</c:v>
                </c:pt>
                <c:pt idx="1646">
                  <c:v>0.5374252950556585</c:v>
                </c:pt>
                <c:pt idx="1647">
                  <c:v>0.53716168686431587</c:v>
                </c:pt>
                <c:pt idx="1648">
                  <c:v>0.5368982385808958</c:v>
                </c:pt>
                <c:pt idx="1649">
                  <c:v>0.53663495001150663</c:v>
                </c:pt>
                <c:pt idx="1650">
                  <c:v>0.53637182096261926</c:v>
                </c:pt>
                <c:pt idx="1651">
                  <c:v>0.53610885124104968</c:v>
                </c:pt>
                <c:pt idx="1652">
                  <c:v>0.53584604065396535</c:v>
                </c:pt>
                <c:pt idx="1653">
                  <c:v>0.53558338900888458</c:v>
                </c:pt>
                <c:pt idx="1654">
                  <c:v>0.5353208961136765</c:v>
                </c:pt>
                <c:pt idx="1655">
                  <c:v>0.53505856177655076</c:v>
                </c:pt>
                <c:pt idx="1656">
                  <c:v>0.53479638580607558</c:v>
                </c:pt>
                <c:pt idx="1657">
                  <c:v>0.53453436801115717</c:v>
                </c:pt>
                <c:pt idx="1658">
                  <c:v>0.53427250820105121</c:v>
                </c:pt>
                <c:pt idx="1659">
                  <c:v>0.53401080618535779</c:v>
                </c:pt>
                <c:pt idx="1660">
                  <c:v>0.5337492617740186</c:v>
                </c:pt>
                <c:pt idx="1661">
                  <c:v>0.53348787477731963</c:v>
                </c:pt>
                <c:pt idx="1662">
                  <c:v>0.53322664500589367</c:v>
                </c:pt>
                <c:pt idx="1663">
                  <c:v>0.53296557227070773</c:v>
                </c:pt>
                <c:pt idx="1664">
                  <c:v>0.53270465638307629</c:v>
                </c:pt>
                <c:pt idx="1665">
                  <c:v>0.53244389715464413</c:v>
                </c:pt>
                <c:pt idx="1666">
                  <c:v>0.53218329439740752</c:v>
                </c:pt>
                <c:pt idx="1667">
                  <c:v>0.53192284792369293</c:v>
                </c:pt>
                <c:pt idx="1668">
                  <c:v>0.5316625575461662</c:v>
                </c:pt>
                <c:pt idx="1669">
                  <c:v>0.53140242307782959</c:v>
                </c:pt>
                <c:pt idx="1670">
                  <c:v>0.53114244433202151</c:v>
                </c:pt>
                <c:pt idx="1671">
                  <c:v>0.53088262112241458</c:v>
                </c:pt>
                <c:pt idx="1672">
                  <c:v>0.53062295326301923</c:v>
                </c:pt>
                <c:pt idx="1673">
                  <c:v>0.53036344056817175</c:v>
                </c:pt>
                <c:pt idx="1674">
                  <c:v>0.53010408285254851</c:v>
                </c:pt>
                <c:pt idx="1675">
                  <c:v>0.52984487993115514</c:v>
                </c:pt>
                <c:pt idx="1676">
                  <c:v>0.52958583161932704</c:v>
                </c:pt>
                <c:pt idx="1677">
                  <c:v>0.52932693773273065</c:v>
                </c:pt>
                <c:pt idx="1678">
                  <c:v>0.52906819808736305</c:v>
                </c:pt>
                <c:pt idx="1679">
                  <c:v>0.52880961249955183</c:v>
                </c:pt>
                <c:pt idx="1680">
                  <c:v>0.52855118078594021</c:v>
                </c:pt>
                <c:pt idx="1681">
                  <c:v>0.5282929027635197</c:v>
                </c:pt>
                <c:pt idx="1682">
                  <c:v>0.52803477824958978</c:v>
                </c:pt>
                <c:pt idx="1683">
                  <c:v>0.52777680706178265</c:v>
                </c:pt>
                <c:pt idx="1684">
                  <c:v>0.52751898901805427</c:v>
                </c:pt>
                <c:pt idx="1685">
                  <c:v>0.52726132393668856</c:v>
                </c:pt>
                <c:pt idx="1686">
                  <c:v>0.52700381163628762</c:v>
                </c:pt>
                <c:pt idx="1687">
                  <c:v>0.52674645193577663</c:v>
                </c:pt>
                <c:pt idx="1688">
                  <c:v>0.52648924465440461</c:v>
                </c:pt>
                <c:pt idx="1689">
                  <c:v>0.52623218961173779</c:v>
                </c:pt>
                <c:pt idx="1690">
                  <c:v>0.52597528662767201</c:v>
                </c:pt>
                <c:pt idx="1691">
                  <c:v>0.5257185355224081</c:v>
                </c:pt>
                <c:pt idx="1692">
                  <c:v>0.52546193611647762</c:v>
                </c:pt>
                <c:pt idx="1693">
                  <c:v>0.52520548823072477</c:v>
                </c:pt>
                <c:pt idx="1694">
                  <c:v>0.52494919168631193</c:v>
                </c:pt>
                <c:pt idx="1695">
                  <c:v>0.5246930463047188</c:v>
                </c:pt>
                <c:pt idx="1696">
                  <c:v>0.52443705190773571</c:v>
                </c:pt>
                <c:pt idx="1697">
                  <c:v>0.52418120831747894</c:v>
                </c:pt>
                <c:pt idx="1698">
                  <c:v>0.52392551535636722</c:v>
                </c:pt>
                <c:pt idx="1699">
                  <c:v>0.52366997284713901</c:v>
                </c:pt>
                <c:pt idx="1700">
                  <c:v>0.52341458061284285</c:v>
                </c:pt>
                <c:pt idx="1701">
                  <c:v>0.52315933847684382</c:v>
                </c:pt>
                <c:pt idx="1702">
                  <c:v>0.52290424626281184</c:v>
                </c:pt>
                <c:pt idx="1703">
                  <c:v>0.52264930379473162</c:v>
                </c:pt>
                <c:pt idx="1704">
                  <c:v>0.5223945108968967</c:v>
                </c:pt>
                <c:pt idx="1705">
                  <c:v>0.52213986739390861</c:v>
                </c:pt>
                <c:pt idx="1706">
                  <c:v>0.52188537311067962</c:v>
                </c:pt>
                <c:pt idx="1707">
                  <c:v>0.52163102787242666</c:v>
                </c:pt>
                <c:pt idx="1708">
                  <c:v>0.52137683150467662</c:v>
                </c:pt>
                <c:pt idx="1709">
                  <c:v>0.52112278383325783</c:v>
                </c:pt>
                <c:pt idx="1710">
                  <c:v>0.52086888468431269</c:v>
                </c:pt>
                <c:pt idx="1711">
                  <c:v>0.5206151338842786</c:v>
                </c:pt>
                <c:pt idx="1712">
                  <c:v>0.52036153125990237</c:v>
                </c:pt>
                <c:pt idx="1713">
                  <c:v>0.52010807663823422</c:v>
                </c:pt>
                <c:pt idx="1714">
                  <c:v>0.51985476984662238</c:v>
                </c:pt>
                <c:pt idx="1715">
                  <c:v>0.51960161071272615</c:v>
                </c:pt>
                <c:pt idx="1716">
                  <c:v>0.5193485990644966</c:v>
                </c:pt>
                <c:pt idx="1717">
                  <c:v>0.51909573473019022</c:v>
                </c:pt>
                <c:pt idx="1718">
                  <c:v>0.51884301753836126</c:v>
                </c:pt>
                <c:pt idx="1719">
                  <c:v>0.51859044731786397</c:v>
                </c:pt>
                <c:pt idx="1720">
                  <c:v>0.51833802389785177</c:v>
                </c:pt>
                <c:pt idx="1721">
                  <c:v>0.51808574710777688</c:v>
                </c:pt>
                <c:pt idx="1722">
                  <c:v>0.5178336167773846</c:v>
                </c:pt>
                <c:pt idx="1723">
                  <c:v>0.51758163273671887</c:v>
                </c:pt>
                <c:pt idx="1724">
                  <c:v>0.51732979481611996</c:v>
                </c:pt>
                <c:pt idx="1725">
                  <c:v>0.51707810284622158</c:v>
                </c:pt>
                <c:pt idx="1726">
                  <c:v>0.51682655665795407</c:v>
                </c:pt>
                <c:pt idx="1727">
                  <c:v>0.51657515608253834</c:v>
                </c:pt>
                <c:pt idx="1728">
                  <c:v>0.51632390095149028</c:v>
                </c:pt>
                <c:pt idx="1729">
                  <c:v>0.51607279109661652</c:v>
                </c:pt>
                <c:pt idx="1730">
                  <c:v>0.51582182635002005</c:v>
                </c:pt>
                <c:pt idx="1731">
                  <c:v>0.51557100654408605</c:v>
                </c:pt>
                <c:pt idx="1732">
                  <c:v>0.51532033151149592</c:v>
                </c:pt>
                <c:pt idx="1733">
                  <c:v>0.51506980108522138</c:v>
                </c:pt>
                <c:pt idx="1734">
                  <c:v>0.51481941509852136</c:v>
                </c:pt>
                <c:pt idx="1735">
                  <c:v>0.51456917338493957</c:v>
                </c:pt>
                <c:pt idx="1736">
                  <c:v>0.51431907577831359</c:v>
                </c:pt>
                <c:pt idx="1737">
                  <c:v>0.51406912211276456</c:v>
                </c:pt>
                <c:pt idx="1738">
                  <c:v>0.51381931222270061</c:v>
                </c:pt>
                <c:pt idx="1739">
                  <c:v>0.51356964594281218</c:v>
                </c:pt>
                <c:pt idx="1740">
                  <c:v>0.51332012310808173</c:v>
                </c:pt>
                <c:pt idx="1741">
                  <c:v>0.51307074355376869</c:v>
                </c:pt>
                <c:pt idx="1742">
                  <c:v>0.51282150711541974</c:v>
                </c:pt>
                <c:pt idx="1743">
                  <c:v>0.51257241362886463</c:v>
                </c:pt>
                <c:pt idx="1744">
                  <c:v>0.51232346293021358</c:v>
                </c:pt>
                <c:pt idx="1745">
                  <c:v>0.5120746548558619</c:v>
                </c:pt>
                <c:pt idx="1746">
                  <c:v>0.5118259892424819</c:v>
                </c:pt>
                <c:pt idx="1747">
                  <c:v>0.51157746592702735</c:v>
                </c:pt>
                <c:pt idx="1748">
                  <c:v>0.51132908474673555</c:v>
                </c:pt>
                <c:pt idx="1749">
                  <c:v>0.5110808455391187</c:v>
                </c:pt>
                <c:pt idx="1750">
                  <c:v>0.51083274814196522</c:v>
                </c:pt>
                <c:pt idx="1751">
                  <c:v>0.51058479239335097</c:v>
                </c:pt>
                <c:pt idx="1752">
                  <c:v>0.51033697813161683</c:v>
                </c:pt>
                <c:pt idx="1753">
                  <c:v>0.5100893051953912</c:v>
                </c:pt>
                <c:pt idx="1754">
                  <c:v>0.50984177342357184</c:v>
                </c:pt>
                <c:pt idx="1755">
                  <c:v>0.50959438265532908</c:v>
                </c:pt>
                <c:pt idx="1756">
                  <c:v>0.50934713273011789</c:v>
                </c:pt>
                <c:pt idx="1757">
                  <c:v>0.50910002348765959</c:v>
                </c:pt>
                <c:pt idx="1758">
                  <c:v>0.50885305476795051</c:v>
                </c:pt>
                <c:pt idx="1759">
                  <c:v>0.50860622641126296</c:v>
                </c:pt>
                <c:pt idx="1760">
                  <c:v>0.50835953825813662</c:v>
                </c:pt>
                <c:pt idx="1761">
                  <c:v>0.50811299014938349</c:v>
                </c:pt>
                <c:pt idx="1762">
                  <c:v>0.50786658192608947</c:v>
                </c:pt>
                <c:pt idx="1763">
                  <c:v>0.50762031342961278</c:v>
                </c:pt>
                <c:pt idx="1764">
                  <c:v>0.50737418450157168</c:v>
                </c:pt>
                <c:pt idx="1765">
                  <c:v>0.50712819498386308</c:v>
                </c:pt>
                <c:pt idx="1766">
                  <c:v>0.50688234471864746</c:v>
                </c:pt>
                <c:pt idx="1767">
                  <c:v>0.50663663354835864</c:v>
                </c:pt>
                <c:pt idx="1768">
                  <c:v>0.50639106131568978</c:v>
                </c:pt>
                <c:pt idx="1769">
                  <c:v>0.50614562786360662</c:v>
                </c:pt>
                <c:pt idx="1770">
                  <c:v>0.5059003330353381</c:v>
                </c:pt>
                <c:pt idx="1771">
                  <c:v>0.50565517667438242</c:v>
                </c:pt>
                <c:pt idx="1772">
                  <c:v>0.50541015862449501</c:v>
                </c:pt>
                <c:pt idx="1773">
                  <c:v>0.50516527872970529</c:v>
                </c:pt>
                <c:pt idx="1774">
                  <c:v>0.50492053683430005</c:v>
                </c:pt>
                <c:pt idx="1775">
                  <c:v>0.50467593278283063</c:v>
                </c:pt>
                <c:pt idx="1776">
                  <c:v>0.50443146642011161</c:v>
                </c:pt>
                <c:pt idx="1777">
                  <c:v>0.50418713759121758</c:v>
                </c:pt>
                <c:pt idx="1778">
                  <c:v>0.50394294614148782</c:v>
                </c:pt>
                <c:pt idx="1779">
                  <c:v>0.50369889191651895</c:v>
                </c:pt>
                <c:pt idx="1780">
                  <c:v>0.50345497476216816</c:v>
                </c:pt>
                <c:pt idx="1781">
                  <c:v>0.50321119452455687</c:v>
                </c:pt>
                <c:pt idx="1782">
                  <c:v>0.50296755105005742</c:v>
                </c:pt>
                <c:pt idx="1783">
                  <c:v>0.50272404418530869</c:v>
                </c:pt>
                <c:pt idx="1784">
                  <c:v>0.50248067377719996</c:v>
                </c:pt>
                <c:pt idx="1785">
                  <c:v>0.5022374396728857</c:v>
                </c:pt>
                <c:pt idx="1786">
                  <c:v>0.50199434171976776</c:v>
                </c:pt>
                <c:pt idx="1787">
                  <c:v>0.50175137976551398</c:v>
                </c:pt>
                <c:pt idx="1788">
                  <c:v>0.50150855365803981</c:v>
                </c:pt>
                <c:pt idx="1789">
                  <c:v>0.50126586324551969</c:v>
                </c:pt>
                <c:pt idx="1790">
                  <c:v>0.50102330837638132</c:v>
                </c:pt>
                <c:pt idx="1791">
                  <c:v>0.5007808888993065</c:v>
                </c:pt>
                <c:pt idx="1792">
                  <c:v>0.50053860466323008</c:v>
                </c:pt>
                <c:pt idx="1793">
                  <c:v>0.50029645551733959</c:v>
                </c:pt>
                <c:pt idx="1794">
                  <c:v>0.5000544413110749</c:v>
                </c:pt>
                <c:pt idx="1795">
                  <c:v>0.49981256189412843</c:v>
                </c:pt>
                <c:pt idx="1796">
                  <c:v>0.49957081711643964</c:v>
                </c:pt>
                <c:pt idx="1797">
                  <c:v>0.49932920682820348</c:v>
                </c:pt>
                <c:pt idx="1798">
                  <c:v>0.49908773087986236</c:v>
                </c:pt>
                <c:pt idx="1799">
                  <c:v>0.49884638912210744</c:v>
                </c:pt>
                <c:pt idx="1800">
                  <c:v>0.49860518140588</c:v>
                </c:pt>
                <c:pt idx="1801">
                  <c:v>0.49836410758236938</c:v>
                </c:pt>
                <c:pt idx="1802">
                  <c:v>0.49812316750301133</c:v>
                </c:pt>
                <c:pt idx="1803">
                  <c:v>0.49788236101949118</c:v>
                </c:pt>
                <c:pt idx="1804">
                  <c:v>0.49764168798373631</c:v>
                </c:pt>
                <c:pt idx="1805">
                  <c:v>0.49740114824792592</c:v>
                </c:pt>
                <c:pt idx="1806">
                  <c:v>0.49716074166448165</c:v>
                </c:pt>
                <c:pt idx="1807">
                  <c:v>0.49692046808606904</c:v>
                </c:pt>
                <c:pt idx="1808">
                  <c:v>0.49668032736559975</c:v>
                </c:pt>
                <c:pt idx="1809">
                  <c:v>0.49644031935622873</c:v>
                </c:pt>
                <c:pt idx="1810">
                  <c:v>0.49620044391135448</c:v>
                </c:pt>
                <c:pt idx="1811">
                  <c:v>0.49596070088461947</c:v>
                </c:pt>
                <c:pt idx="1812">
                  <c:v>0.49572109012990467</c:v>
                </c:pt>
                <c:pt idx="1813">
                  <c:v>0.49548161150133646</c:v>
                </c:pt>
                <c:pt idx="1814">
                  <c:v>0.49524226485328182</c:v>
                </c:pt>
                <c:pt idx="1815">
                  <c:v>0.49500305004034656</c:v>
                </c:pt>
                <c:pt idx="1816">
                  <c:v>0.49476396691737895</c:v>
                </c:pt>
                <c:pt idx="1817">
                  <c:v>0.49452501533946508</c:v>
                </c:pt>
                <c:pt idx="1818">
                  <c:v>0.49428619516192973</c:v>
                </c:pt>
                <c:pt idx="1819">
                  <c:v>0.49404750624033805</c:v>
                </c:pt>
                <c:pt idx="1820">
                  <c:v>0.49380894843049322</c:v>
                </c:pt>
                <c:pt idx="1821">
                  <c:v>0.49357052158843384</c:v>
                </c:pt>
                <c:pt idx="1822">
                  <c:v>0.49333222557043682</c:v>
                </c:pt>
                <c:pt idx="1823">
                  <c:v>0.49309406023301589</c:v>
                </c:pt>
                <c:pt idx="1824">
                  <c:v>0.49285602543291973</c:v>
                </c:pt>
                <c:pt idx="1825">
                  <c:v>0.49261812102713282</c:v>
                </c:pt>
                <c:pt idx="1826">
                  <c:v>0.49238034687287591</c:v>
                </c:pt>
                <c:pt idx="1827">
                  <c:v>0.49214270282760086</c:v>
                </c:pt>
                <c:pt idx="1828">
                  <c:v>0.49190518874899608</c:v>
                </c:pt>
                <c:pt idx="1829">
                  <c:v>0.49166780449498337</c:v>
                </c:pt>
                <c:pt idx="1830">
                  <c:v>0.49143054992371638</c:v>
                </c:pt>
                <c:pt idx="1831">
                  <c:v>0.49119342489358125</c:v>
                </c:pt>
                <c:pt idx="1832">
                  <c:v>0.49095642926319638</c:v>
                </c:pt>
                <c:pt idx="1833">
                  <c:v>0.490719562891411</c:v>
                </c:pt>
                <c:pt idx="1834">
                  <c:v>0.49048282563730544</c:v>
                </c:pt>
                <c:pt idx="1835">
                  <c:v>0.49024621736018931</c:v>
                </c:pt>
                <c:pt idx="1836">
                  <c:v>0.49000973791960539</c:v>
                </c:pt>
                <c:pt idx="1837">
                  <c:v>0.48977338717532037</c:v>
                </c:pt>
                <c:pt idx="1838">
                  <c:v>0.4895371649873354</c:v>
                </c:pt>
                <c:pt idx="1839">
                  <c:v>0.48930107121587729</c:v>
                </c:pt>
                <c:pt idx="1840">
                  <c:v>0.48906510572139816</c:v>
                </c:pt>
                <c:pt idx="1841">
                  <c:v>0.48882926836458362</c:v>
                </c:pt>
                <c:pt idx="1842">
                  <c:v>0.48859355900633855</c:v>
                </c:pt>
                <c:pt idx="1843">
                  <c:v>0.48835797750780313</c:v>
                </c:pt>
                <c:pt idx="1844">
                  <c:v>0.48812252373033382</c:v>
                </c:pt>
                <c:pt idx="1845">
                  <c:v>0.48788719753552001</c:v>
                </c:pt>
                <c:pt idx="1846">
                  <c:v>0.48765199878517146</c:v>
                </c:pt>
                <c:pt idx="1847">
                  <c:v>0.48741692734132541</c:v>
                </c:pt>
                <c:pt idx="1848">
                  <c:v>0.48718198306624033</c:v>
                </c:pt>
                <c:pt idx="1849">
                  <c:v>0.4869471658223995</c:v>
                </c:pt>
                <c:pt idx="1850">
                  <c:v>0.48671247547250918</c:v>
                </c:pt>
                <c:pt idx="1851">
                  <c:v>0.48647791187949818</c:v>
                </c:pt>
                <c:pt idx="1852">
                  <c:v>0.48624347490651526</c:v>
                </c:pt>
                <c:pt idx="1853">
                  <c:v>0.48600916441693459</c:v>
                </c:pt>
                <c:pt idx="1854">
                  <c:v>0.48577498027434907</c:v>
                </c:pt>
                <c:pt idx="1855">
                  <c:v>0.48554092234257007</c:v>
                </c:pt>
                <c:pt idx="1856">
                  <c:v>0.48530699048563303</c:v>
                </c:pt>
                <c:pt idx="1857">
                  <c:v>0.48507318456778992</c:v>
                </c:pt>
                <c:pt idx="1858">
                  <c:v>0.48483950445351426</c:v>
                </c:pt>
                <c:pt idx="1859">
                  <c:v>0.48460595000749657</c:v>
                </c:pt>
                <c:pt idx="1860">
                  <c:v>0.48437252109464701</c:v>
                </c:pt>
                <c:pt idx="1861">
                  <c:v>0.48413921758008904</c:v>
                </c:pt>
                <c:pt idx="1862">
                  <c:v>0.48390603932917087</c:v>
                </c:pt>
                <c:pt idx="1863">
                  <c:v>0.48367298620745119</c:v>
                </c:pt>
                <c:pt idx="1864">
                  <c:v>0.48344005808070645</c:v>
                </c:pt>
                <c:pt idx="1865">
                  <c:v>0.48320725481493176</c:v>
                </c:pt>
                <c:pt idx="1866">
                  <c:v>0.48297457627633494</c:v>
                </c:pt>
                <c:pt idx="1867">
                  <c:v>0.48274202233133823</c:v>
                </c:pt>
                <c:pt idx="1868">
                  <c:v>0.48250959284658085</c:v>
                </c:pt>
                <c:pt idx="1869">
                  <c:v>0.48227728768891387</c:v>
                </c:pt>
                <c:pt idx="1870">
                  <c:v>0.48204510672540296</c:v>
                </c:pt>
                <c:pt idx="1871">
                  <c:v>0.4818130498233264</c:v>
                </c:pt>
                <c:pt idx="1872">
                  <c:v>0.48158111685017552</c:v>
                </c:pt>
                <c:pt idx="1873">
                  <c:v>0.48134930767365391</c:v>
                </c:pt>
                <c:pt idx="1874">
                  <c:v>0.48111762216167531</c:v>
                </c:pt>
                <c:pt idx="1875">
                  <c:v>0.48088606018236818</c:v>
                </c:pt>
                <c:pt idx="1876">
                  <c:v>0.48065462160406702</c:v>
                </c:pt>
                <c:pt idx="1877">
                  <c:v>0.48042330629532082</c:v>
                </c:pt>
                <c:pt idx="1878">
                  <c:v>0.48019211412488738</c:v>
                </c:pt>
                <c:pt idx="1879">
                  <c:v>0.47996104496173275</c:v>
                </c:pt>
                <c:pt idx="1880">
                  <c:v>0.47973009867503374</c:v>
                </c:pt>
                <c:pt idx="1881">
                  <c:v>0.47949927513417517</c:v>
                </c:pt>
                <c:pt idx="1882">
                  <c:v>0.47926857420874858</c:v>
                </c:pt>
                <c:pt idx="1883">
                  <c:v>0.47903799576855438</c:v>
                </c:pt>
                <c:pt idx="1884">
                  <c:v>0.47880753968360162</c:v>
                </c:pt>
                <c:pt idx="1885">
                  <c:v>0.47857720582410374</c:v>
                </c:pt>
                <c:pt idx="1886">
                  <c:v>0.47834699406048203</c:v>
                </c:pt>
                <c:pt idx="1887">
                  <c:v>0.47811690426336312</c:v>
                </c:pt>
                <c:pt idx="1888">
                  <c:v>0.47788693630357987</c:v>
                </c:pt>
                <c:pt idx="1889">
                  <c:v>0.47765709005216872</c:v>
                </c:pt>
                <c:pt idx="1890">
                  <c:v>0.47742736538037395</c:v>
                </c:pt>
                <c:pt idx="1891">
                  <c:v>0.47719776215963888</c:v>
                </c:pt>
                <c:pt idx="1892">
                  <c:v>0.47696828026161664</c:v>
                </c:pt>
                <c:pt idx="1893">
                  <c:v>0.47673891955815828</c:v>
                </c:pt>
                <c:pt idx="1894">
                  <c:v>0.47650967992132182</c:v>
                </c:pt>
                <c:pt idx="1895">
                  <c:v>0.47628056122336615</c:v>
                </c:pt>
                <c:pt idx="1896">
                  <c:v>0.47605156333675092</c:v>
                </c:pt>
                <c:pt idx="1897">
                  <c:v>0.47582268613413953</c:v>
                </c:pt>
                <c:pt idx="1898">
                  <c:v>0.47559392948839524</c:v>
                </c:pt>
                <c:pt idx="1899">
                  <c:v>0.47536529327258442</c:v>
                </c:pt>
                <c:pt idx="1900">
                  <c:v>0.47513677735997062</c:v>
                </c:pt>
                <c:pt idx="1901">
                  <c:v>0.47490838162401844</c:v>
                </c:pt>
                <c:pt idx="1902">
                  <c:v>0.47468010593839238</c:v>
                </c:pt>
                <c:pt idx="1903">
                  <c:v>0.47445195017695735</c:v>
                </c:pt>
                <c:pt idx="1904">
                  <c:v>0.4742239142137748</c:v>
                </c:pt>
                <c:pt idx="1905">
                  <c:v>0.47399599792310532</c:v>
                </c:pt>
                <c:pt idx="1906">
                  <c:v>0.47376820117940793</c:v>
                </c:pt>
                <c:pt idx="1907">
                  <c:v>0.47354052385733658</c:v>
                </c:pt>
                <c:pt idx="1908">
                  <c:v>0.47331296583174709</c:v>
                </c:pt>
                <c:pt idx="1909">
                  <c:v>0.47308552697768586</c:v>
                </c:pt>
                <c:pt idx="1910">
                  <c:v>0.47285820717040078</c:v>
                </c:pt>
                <c:pt idx="1911">
                  <c:v>0.47263100628533122</c:v>
                </c:pt>
                <c:pt idx="1912">
                  <c:v>0.472403924198117</c:v>
                </c:pt>
                <c:pt idx="1913">
                  <c:v>0.47217696078458876</c:v>
                </c:pt>
                <c:pt idx="1914">
                  <c:v>0.47195011592077185</c:v>
                </c:pt>
                <c:pt idx="1915">
                  <c:v>0.47172338948288761</c:v>
                </c:pt>
                <c:pt idx="1916">
                  <c:v>0.47149678134735118</c:v>
                </c:pt>
                <c:pt idx="1917">
                  <c:v>0.47127029139076876</c:v>
                </c:pt>
                <c:pt idx="1918">
                  <c:v>0.47104391948994173</c:v>
                </c:pt>
                <c:pt idx="1919">
                  <c:v>0.47081766552186394</c:v>
                </c:pt>
                <c:pt idx="1920">
                  <c:v>0.47059152936371917</c:v>
                </c:pt>
                <c:pt idx="1921">
                  <c:v>0.47036551089288686</c:v>
                </c:pt>
                <c:pt idx="1922">
                  <c:v>0.47013960998693299</c:v>
                </c:pt>
                <c:pt idx="1923">
                  <c:v>0.46991382652361868</c:v>
                </c:pt>
                <c:pt idx="1924">
                  <c:v>0.46968816038089423</c:v>
                </c:pt>
                <c:pt idx="1925">
                  <c:v>0.46946261143689738</c:v>
                </c:pt>
                <c:pt idx="1926">
                  <c:v>0.46923717956995992</c:v>
                </c:pt>
                <c:pt idx="1927">
                  <c:v>0.46901186465860134</c:v>
                </c:pt>
                <c:pt idx="1928">
                  <c:v>0.46878666658152834</c:v>
                </c:pt>
                <c:pt idx="1929">
                  <c:v>0.46856158521763963</c:v>
                </c:pt>
                <c:pt idx="1930">
                  <c:v>0.46833662044601815</c:v>
                </c:pt>
                <c:pt idx="1931">
                  <c:v>0.4681117721459383</c:v>
                </c:pt>
                <c:pt idx="1932">
                  <c:v>0.46788704019686034</c:v>
                </c:pt>
                <c:pt idx="1933">
                  <c:v>0.46766242447842993</c:v>
                </c:pt>
                <c:pt idx="1934">
                  <c:v>0.4674379248704828</c:v>
                </c:pt>
                <c:pt idx="1935">
                  <c:v>0.46721354125303799</c:v>
                </c:pt>
                <c:pt idx="1936">
                  <c:v>0.46698927350630232</c:v>
                </c:pt>
                <c:pt idx="1937">
                  <c:v>0.46676512151066635</c:v>
                </c:pt>
                <c:pt idx="1938">
                  <c:v>0.46654108514670745</c:v>
                </c:pt>
                <c:pt idx="1939">
                  <c:v>0.46631716429518688</c:v>
                </c:pt>
                <c:pt idx="1940">
                  <c:v>0.46609335883705005</c:v>
                </c:pt>
                <c:pt idx="1941">
                  <c:v>0.46586966865342688</c:v>
                </c:pt>
                <c:pt idx="1942">
                  <c:v>0.46564609362563036</c:v>
                </c:pt>
                <c:pt idx="1943">
                  <c:v>0.46542263363515751</c:v>
                </c:pt>
                <c:pt idx="1944">
                  <c:v>0.46519928856368625</c:v>
                </c:pt>
                <c:pt idx="1945">
                  <c:v>0.46497605829307981</c:v>
                </c:pt>
                <c:pt idx="1946">
                  <c:v>0.4647529427053812</c:v>
                </c:pt>
                <c:pt idx="1947">
                  <c:v>0.46452994168281675</c:v>
                </c:pt>
                <c:pt idx="1948">
                  <c:v>0.46430705510779141</c:v>
                </c:pt>
                <c:pt idx="1949">
                  <c:v>0.46408428286289555</c:v>
                </c:pt>
                <c:pt idx="1950">
                  <c:v>0.46386162483089488</c:v>
                </c:pt>
                <c:pt idx="1951">
                  <c:v>0.46363908089473976</c:v>
                </c:pt>
                <c:pt idx="1952">
                  <c:v>0.46341665093755896</c:v>
                </c:pt>
                <c:pt idx="1953">
                  <c:v>0.46319433484265882</c:v>
                </c:pt>
                <c:pt idx="1954">
                  <c:v>0.46297213249352726</c:v>
                </c:pt>
                <c:pt idx="1955">
                  <c:v>0.46275004377383022</c:v>
                </c:pt>
                <c:pt idx="1956">
                  <c:v>0.46252806856741213</c:v>
                </c:pt>
                <c:pt idx="1957">
                  <c:v>0.46230620675829387</c:v>
                </c:pt>
                <c:pt idx="1958">
                  <c:v>0.46208445823067695</c:v>
                </c:pt>
                <c:pt idx="1959">
                  <c:v>0.46186282286893682</c:v>
                </c:pt>
                <c:pt idx="1960">
                  <c:v>0.46164130055762875</c:v>
                </c:pt>
                <c:pt idx="1961">
                  <c:v>0.46141989118148363</c:v>
                </c:pt>
                <c:pt idx="1962">
                  <c:v>0.4611985946254068</c:v>
                </c:pt>
                <c:pt idx="1963">
                  <c:v>0.46097741077448245</c:v>
                </c:pt>
                <c:pt idx="1964">
                  <c:v>0.46075633951396733</c:v>
                </c:pt>
                <c:pt idx="1965">
                  <c:v>0.46053538072929606</c:v>
                </c:pt>
                <c:pt idx="1966">
                  <c:v>0.46031453430607638</c:v>
                </c:pt>
                <c:pt idx="1967">
                  <c:v>0.46009380013009016</c:v>
                </c:pt>
                <c:pt idx="1968">
                  <c:v>0.45987317808729505</c:v>
                </c:pt>
                <c:pt idx="1969">
                  <c:v>0.45965266806382032</c:v>
                </c:pt>
                <c:pt idx="1970">
                  <c:v>0.45943226994597025</c:v>
                </c:pt>
                <c:pt idx="1971">
                  <c:v>0.45921198362022048</c:v>
                </c:pt>
                <c:pt idx="1972">
                  <c:v>0.45899180897322167</c:v>
                </c:pt>
                <c:pt idx="1973">
                  <c:v>0.45877174589179476</c:v>
                </c:pt>
                <c:pt idx="1974">
                  <c:v>0.4585517942629338</c:v>
                </c:pt>
                <c:pt idx="1975">
                  <c:v>0.45833195397380394</c:v>
                </c:pt>
                <c:pt idx="1976">
                  <c:v>0.45811222491174058</c:v>
                </c:pt>
                <c:pt idx="1977">
                  <c:v>0.45789260696425294</c:v>
                </c:pt>
                <c:pt idx="1978">
                  <c:v>0.45767310001901662</c:v>
                </c:pt>
                <c:pt idx="1979">
                  <c:v>0.45745370396388224</c:v>
                </c:pt>
                <c:pt idx="1980">
                  <c:v>0.45723441868686576</c:v>
                </c:pt>
                <c:pt idx="1981">
                  <c:v>0.45701524407615629</c:v>
                </c:pt>
                <c:pt idx="1982">
                  <c:v>0.45679618002011019</c:v>
                </c:pt>
                <c:pt idx="1983">
                  <c:v>0.45657722640725301</c:v>
                </c:pt>
                <c:pt idx="1984">
                  <c:v>0.45635838312627952</c:v>
                </c:pt>
                <c:pt idx="1985">
                  <c:v>0.45613965006605023</c:v>
                </c:pt>
                <c:pt idx="1986">
                  <c:v>0.45592102711559784</c:v>
                </c:pt>
                <c:pt idx="1987">
                  <c:v>0.45570251416411833</c:v>
                </c:pt>
                <c:pt idx="1988">
                  <c:v>0.45548411110097786</c:v>
                </c:pt>
                <c:pt idx="1989">
                  <c:v>0.4552658178157063</c:v>
                </c:pt>
                <c:pt idx="1990">
                  <c:v>0.45504763419800326</c:v>
                </c:pt>
                <c:pt idx="1991">
                  <c:v>0.4548295601377334</c:v>
                </c:pt>
                <c:pt idx="1992">
                  <c:v>0.4546115955249253</c:v>
                </c:pt>
                <c:pt idx="1993">
                  <c:v>0.45439374024977597</c:v>
                </c:pt>
                <c:pt idx="1994">
                  <c:v>0.45417599420264654</c:v>
                </c:pt>
                <c:pt idx="1995">
                  <c:v>0.45395835727406114</c:v>
                </c:pt>
                <c:pt idx="1996">
                  <c:v>0.45374082935471038</c:v>
                </c:pt>
                <c:pt idx="1997">
                  <c:v>0.45352341033544991</c:v>
                </c:pt>
                <c:pt idx="1998">
                  <c:v>0.45330610010729633</c:v>
                </c:pt>
                <c:pt idx="1999">
                  <c:v>0.45308889856143181</c:v>
                </c:pt>
                <c:pt idx="2000">
                  <c:v>0.45287180558920215</c:v>
                </c:pt>
                <c:pt idx="2001">
                  <c:v>0.45265482108211302</c:v>
                </c:pt>
                <c:pt idx="2002">
                  <c:v>0.45243794493183664</c:v>
                </c:pt>
                <c:pt idx="2003">
                  <c:v>0.45222117703020481</c:v>
                </c:pt>
                <c:pt idx="2004">
                  <c:v>0.45200451726921242</c:v>
                </c:pt>
                <c:pt idx="2005">
                  <c:v>0.45178796554101358</c:v>
                </c:pt>
                <c:pt idx="2006">
                  <c:v>0.45157152173792731</c:v>
                </c:pt>
                <c:pt idx="2007">
                  <c:v>0.45135518575243155</c:v>
                </c:pt>
                <c:pt idx="2008">
                  <c:v>0.4511389574771637</c:v>
                </c:pt>
                <c:pt idx="2009">
                  <c:v>0.45092283680492445</c:v>
                </c:pt>
                <c:pt idx="2010">
                  <c:v>0.45070682362867098</c:v>
                </c:pt>
                <c:pt idx="2011">
                  <c:v>0.45049091784152306</c:v>
                </c:pt>
                <c:pt idx="2012">
                  <c:v>0.45027511933675834</c:v>
                </c:pt>
                <c:pt idx="2013">
                  <c:v>0.45005942800781362</c:v>
                </c:pt>
                <c:pt idx="2014">
                  <c:v>0.44984384374828468</c:v>
                </c:pt>
                <c:pt idx="2015">
                  <c:v>0.44962836645192528</c:v>
                </c:pt>
                <c:pt idx="2016">
                  <c:v>0.44941299601264828</c:v>
                </c:pt>
                <c:pt idx="2017">
                  <c:v>0.4491977323245212</c:v>
                </c:pt>
                <c:pt idx="2018">
                  <c:v>0.44898257528177432</c:v>
                </c:pt>
                <c:pt idx="2019">
                  <c:v>0.44876752477878873</c:v>
                </c:pt>
                <c:pt idx="2020">
                  <c:v>0.44855258071010895</c:v>
                </c:pt>
                <c:pt idx="2021">
                  <c:v>0.44833774297043066</c:v>
                </c:pt>
                <c:pt idx="2022">
                  <c:v>0.44812301145460837</c:v>
                </c:pt>
                <c:pt idx="2023">
                  <c:v>0.44790838605765204</c:v>
                </c:pt>
                <c:pt idx="2024">
                  <c:v>0.44769386667472555</c:v>
                </c:pt>
                <c:pt idx="2025">
                  <c:v>0.4474794532011514</c:v>
                </c:pt>
                <c:pt idx="2026">
                  <c:v>0.44726514553240421</c:v>
                </c:pt>
                <c:pt idx="2027">
                  <c:v>0.44705094356411457</c:v>
                </c:pt>
                <c:pt idx="2028">
                  <c:v>0.4468368471920674</c:v>
                </c:pt>
                <c:pt idx="2029">
                  <c:v>0.44662285631220006</c:v>
                </c:pt>
                <c:pt idx="2030">
                  <c:v>0.44640897082060682</c:v>
                </c:pt>
                <c:pt idx="2031">
                  <c:v>0.44619519061353069</c:v>
                </c:pt>
                <c:pt idx="2032">
                  <c:v>0.44598151558737437</c:v>
                </c:pt>
                <c:pt idx="2033">
                  <c:v>0.44576794563868716</c:v>
                </c:pt>
                <c:pt idx="2034">
                  <c:v>0.44555448066417408</c:v>
                </c:pt>
                <c:pt idx="2035">
                  <c:v>0.44534112056069175</c:v>
                </c:pt>
                <c:pt idx="2036">
                  <c:v>0.44512786522524955</c:v>
                </c:pt>
                <c:pt idx="2037">
                  <c:v>0.44491471455500536</c:v>
                </c:pt>
                <c:pt idx="2038">
                  <c:v>0.44470166844727277</c:v>
                </c:pt>
                <c:pt idx="2039">
                  <c:v>0.44448872679951457</c:v>
                </c:pt>
                <c:pt idx="2040">
                  <c:v>0.44427588950934249</c:v>
                </c:pt>
                <c:pt idx="2041">
                  <c:v>0.44406315647452105</c:v>
                </c:pt>
                <c:pt idx="2042">
                  <c:v>0.44385052759296573</c:v>
                </c:pt>
                <c:pt idx="2043">
                  <c:v>0.44363800276273779</c:v>
                </c:pt>
                <c:pt idx="2044">
                  <c:v>0.44342558188205305</c:v>
                </c:pt>
                <c:pt idx="2045">
                  <c:v>0.44321326484927159</c:v>
                </c:pt>
                <c:pt idx="2046">
                  <c:v>0.44300105156290726</c:v>
                </c:pt>
                <c:pt idx="2047">
                  <c:v>0.44278894192161999</c:v>
                </c:pt>
                <c:pt idx="2048">
                  <c:v>0.44257693582421848</c:v>
                </c:pt>
                <c:pt idx="2049">
                  <c:v>0.44236503316965914</c:v>
                </c:pt>
                <c:pt idx="2050">
                  <c:v>0.44215323385704669</c:v>
                </c:pt>
                <c:pt idx="2051">
                  <c:v>0.44194153778563428</c:v>
                </c:pt>
                <c:pt idx="2052">
                  <c:v>0.44172994485482109</c:v>
                </c:pt>
                <c:pt idx="2053">
                  <c:v>0.44151845496415359</c:v>
                </c:pt>
                <c:pt idx="2054">
                  <c:v>0.44130706801332475</c:v>
                </c:pt>
                <c:pt idx="2055">
                  <c:v>0.44109578390217485</c:v>
                </c:pt>
                <c:pt idx="2056">
                  <c:v>0.44088460253068934</c:v>
                </c:pt>
                <c:pt idx="2057">
                  <c:v>0.44067352379899877</c:v>
                </c:pt>
                <c:pt idx="2058">
                  <c:v>0.44046254760738157</c:v>
                </c:pt>
                <c:pt idx="2059">
                  <c:v>0.44025167385625952</c:v>
                </c:pt>
                <c:pt idx="2060">
                  <c:v>0.44004090244619953</c:v>
                </c:pt>
                <c:pt idx="2061">
                  <c:v>0.43983023327791587</c:v>
                </c:pt>
                <c:pt idx="2062">
                  <c:v>0.43961966625226218</c:v>
                </c:pt>
                <c:pt idx="2063">
                  <c:v>0.43940920127023964</c:v>
                </c:pt>
                <c:pt idx="2064">
                  <c:v>0.43919883823299338</c:v>
                </c:pt>
                <c:pt idx="2065">
                  <c:v>0.4389885770418121</c:v>
                </c:pt>
                <c:pt idx="2066">
                  <c:v>0.4387784175981248</c:v>
                </c:pt>
                <c:pt idx="2067">
                  <c:v>0.43856835980350839</c:v>
                </c:pt>
                <c:pt idx="2068">
                  <c:v>0.43835840355967925</c:v>
                </c:pt>
                <c:pt idx="2069">
                  <c:v>0.43814854876849518</c:v>
                </c:pt>
                <c:pt idx="2070">
                  <c:v>0.43793879533196112</c:v>
                </c:pt>
                <c:pt idx="2071">
                  <c:v>0.43772914315221789</c:v>
                </c:pt>
                <c:pt idx="2072">
                  <c:v>0.4375195921315525</c:v>
                </c:pt>
                <c:pt idx="2073">
                  <c:v>0.43731014217239111</c:v>
                </c:pt>
                <c:pt idx="2074">
                  <c:v>0.43710079317730205</c:v>
                </c:pt>
                <c:pt idx="2075">
                  <c:v>0.43689154504899258</c:v>
                </c:pt>
                <c:pt idx="2076">
                  <c:v>0.43668239769031436</c:v>
                </c:pt>
                <c:pt idx="2077">
                  <c:v>0.43647335100425494</c:v>
                </c:pt>
                <c:pt idx="2078">
                  <c:v>0.43626440489394414</c:v>
                </c:pt>
                <c:pt idx="2079">
                  <c:v>0.43605555926265205</c:v>
                </c:pt>
                <c:pt idx="2080">
                  <c:v>0.43584681401378628</c:v>
                </c:pt>
                <c:pt idx="2081">
                  <c:v>0.43563816905089614</c:v>
                </c:pt>
                <c:pt idx="2082">
                  <c:v>0.43542962427766796</c:v>
                </c:pt>
                <c:pt idx="2083">
                  <c:v>0.43522117959792639</c:v>
                </c:pt>
                <c:pt idx="2084">
                  <c:v>0.43501283491563714</c:v>
                </c:pt>
                <c:pt idx="2085">
                  <c:v>0.43480459013490169</c:v>
                </c:pt>
                <c:pt idx="2086">
                  <c:v>0.43459644515995943</c:v>
                </c:pt>
                <c:pt idx="2087">
                  <c:v>0.43438839989518918</c:v>
                </c:pt>
                <c:pt idx="2088">
                  <c:v>0.43418045424510432</c:v>
                </c:pt>
                <c:pt idx="2089">
                  <c:v>0.43397260811435961</c:v>
                </c:pt>
                <c:pt idx="2090">
                  <c:v>0.4337648614077419</c:v>
                </c:pt>
                <c:pt idx="2091">
                  <c:v>0.43355721403017622</c:v>
                </c:pt>
                <c:pt idx="2092">
                  <c:v>0.43334966588672691</c:v>
                </c:pt>
                <c:pt idx="2093">
                  <c:v>0.4331422168825893</c:v>
                </c:pt>
                <c:pt idx="2094">
                  <c:v>0.43293486692309924</c:v>
                </c:pt>
                <c:pt idx="2095">
                  <c:v>0.43272761591372388</c:v>
                </c:pt>
                <c:pt idx="2096">
                  <c:v>0.43252046376006986</c:v>
                </c:pt>
                <c:pt idx="2097">
                  <c:v>0.43231341036787463</c:v>
                </c:pt>
                <c:pt idx="2098">
                  <c:v>0.43210645564301248</c:v>
                </c:pt>
                <c:pt idx="2099">
                  <c:v>0.43189959949149381</c:v>
                </c:pt>
                <c:pt idx="2100">
                  <c:v>0.43169284181946094</c:v>
                </c:pt>
                <c:pt idx="2101">
                  <c:v>0.43148618253318982</c:v>
                </c:pt>
                <c:pt idx="2102">
                  <c:v>0.43127962153909188</c:v>
                </c:pt>
                <c:pt idx="2103">
                  <c:v>0.43107315874371144</c:v>
                </c:pt>
                <c:pt idx="2104">
                  <c:v>0.43086679405372624</c:v>
                </c:pt>
                <c:pt idx="2105">
                  <c:v>0.43066052737594607</c:v>
                </c:pt>
                <c:pt idx="2106">
                  <c:v>0.43045435861731268</c:v>
                </c:pt>
                <c:pt idx="2107">
                  <c:v>0.43024828768490442</c:v>
                </c:pt>
                <c:pt idx="2108">
                  <c:v>0.4300423144859265</c:v>
                </c:pt>
                <c:pt idx="2109">
                  <c:v>0.42983643892772055</c:v>
                </c:pt>
                <c:pt idx="2110">
                  <c:v>0.42963066091775703</c:v>
                </c:pt>
                <c:pt idx="2111">
                  <c:v>0.42942498036363913</c:v>
                </c:pt>
                <c:pt idx="2112">
                  <c:v>0.42921939717309948</c:v>
                </c:pt>
                <c:pt idx="2113">
                  <c:v>0.42901391125400623</c:v>
                </c:pt>
                <c:pt idx="2114">
                  <c:v>0.42880852251435225</c:v>
                </c:pt>
                <c:pt idx="2115">
                  <c:v>0.42860323086226482</c:v>
                </c:pt>
                <c:pt idx="2116">
                  <c:v>0.42839803620600092</c:v>
                </c:pt>
                <c:pt idx="2117">
                  <c:v>0.42819293845394668</c:v>
                </c:pt>
                <c:pt idx="2118">
                  <c:v>0.42798793751461905</c:v>
                </c:pt>
                <c:pt idx="2119">
                  <c:v>0.42778303329666184</c:v>
                </c:pt>
                <c:pt idx="2120">
                  <c:v>0.4275782257088519</c:v>
                </c:pt>
                <c:pt idx="2121">
                  <c:v>0.42737351466009132</c:v>
                </c:pt>
                <c:pt idx="2122">
                  <c:v>0.42716890005941477</c:v>
                </c:pt>
                <c:pt idx="2123">
                  <c:v>0.42696438181598223</c:v>
                </c:pt>
                <c:pt idx="2124">
                  <c:v>0.42675995983908288</c:v>
                </c:pt>
                <c:pt idx="2125">
                  <c:v>0.42655563403813479</c:v>
                </c:pt>
                <c:pt idx="2126">
                  <c:v>0.42635140432268448</c:v>
                </c:pt>
                <c:pt idx="2127">
                  <c:v>0.42614727060240232</c:v>
                </c:pt>
                <c:pt idx="2128">
                  <c:v>0.42594323278709034</c:v>
                </c:pt>
                <c:pt idx="2129">
                  <c:v>0.42573929078667516</c:v>
                </c:pt>
                <c:pt idx="2130">
                  <c:v>0.42553544451121073</c:v>
                </c:pt>
                <c:pt idx="2131">
                  <c:v>0.42533169387087888</c:v>
                </c:pt>
                <c:pt idx="2132">
                  <c:v>0.42512803877598432</c:v>
                </c:pt>
                <c:pt idx="2133">
                  <c:v>0.42492447913696263</c:v>
                </c:pt>
                <c:pt idx="2134">
                  <c:v>0.42472101486437031</c:v>
                </c:pt>
                <c:pt idx="2135">
                  <c:v>0.42451764586889446</c:v>
                </c:pt>
                <c:pt idx="2136">
                  <c:v>0.42431437206134415</c:v>
                </c:pt>
                <c:pt idx="2137">
                  <c:v>0.42411119335265457</c:v>
                </c:pt>
                <c:pt idx="2138">
                  <c:v>0.42390810965388542</c:v>
                </c:pt>
                <c:pt idx="2139">
                  <c:v>0.42370512087622203</c:v>
                </c:pt>
                <c:pt idx="2140">
                  <c:v>0.42350222693097489</c:v>
                </c:pt>
                <c:pt idx="2141">
                  <c:v>0.42329942772957602</c:v>
                </c:pt>
                <c:pt idx="2142">
                  <c:v>0.42309672318358432</c:v>
                </c:pt>
                <c:pt idx="2143">
                  <c:v>0.42289411320468129</c:v>
                </c:pt>
                <c:pt idx="2144">
                  <c:v>0.42269159770467024</c:v>
                </c:pt>
                <c:pt idx="2145">
                  <c:v>0.42248917659548108</c:v>
                </c:pt>
                <c:pt idx="2146">
                  <c:v>0.42228684978916475</c:v>
                </c:pt>
                <c:pt idx="2147">
                  <c:v>0.4220846171978957</c:v>
                </c:pt>
                <c:pt idx="2148">
                  <c:v>0.42188247873397033</c:v>
                </c:pt>
                <c:pt idx="2149">
                  <c:v>0.42168043430980839</c:v>
                </c:pt>
                <c:pt idx="2150">
                  <c:v>0.42147848383795145</c:v>
                </c:pt>
                <c:pt idx="2151">
                  <c:v>0.42127662723106174</c:v>
                </c:pt>
                <c:pt idx="2152">
                  <c:v>0.42107486440192582</c:v>
                </c:pt>
                <c:pt idx="2153">
                  <c:v>0.42087319526345096</c:v>
                </c:pt>
                <c:pt idx="2154">
                  <c:v>0.42067161972866296</c:v>
                </c:pt>
                <c:pt idx="2155">
                  <c:v>0.42047013771071223</c:v>
                </c:pt>
                <c:pt idx="2156">
                  <c:v>0.42026874912286843</c:v>
                </c:pt>
                <c:pt idx="2157">
                  <c:v>0.42006745387852101</c:v>
                </c:pt>
                <c:pt idx="2158">
                  <c:v>0.41986625189118232</c:v>
                </c:pt>
                <c:pt idx="2159">
                  <c:v>0.41966514307448233</c:v>
                </c:pt>
                <c:pt idx="2160">
                  <c:v>0.41946412734217214</c:v>
                </c:pt>
                <c:pt idx="2161">
                  <c:v>0.41926320460812094</c:v>
                </c:pt>
                <c:pt idx="2162">
                  <c:v>0.41906237478632141</c:v>
                </c:pt>
                <c:pt idx="2163">
                  <c:v>0.41886163779088154</c:v>
                </c:pt>
                <c:pt idx="2164">
                  <c:v>0.41866099353602881</c:v>
                </c:pt>
                <c:pt idx="2165">
                  <c:v>0.41846044193611132</c:v>
                </c:pt>
                <c:pt idx="2166">
                  <c:v>0.41825998290559485</c:v>
                </c:pt>
                <c:pt idx="2167">
                  <c:v>0.41805961635906408</c:v>
                </c:pt>
                <c:pt idx="2168">
                  <c:v>0.41785934221121962</c:v>
                </c:pt>
                <c:pt idx="2169">
                  <c:v>0.41765916037688372</c:v>
                </c:pt>
                <c:pt idx="2170">
                  <c:v>0.41745907077099281</c:v>
                </c:pt>
                <c:pt idx="2171">
                  <c:v>0.41725907330860396</c:v>
                </c:pt>
                <c:pt idx="2172">
                  <c:v>0.41705916790488912</c:v>
                </c:pt>
                <c:pt idx="2173">
                  <c:v>0.41685935447513678</c:v>
                </c:pt>
                <c:pt idx="2174">
                  <c:v>0.41665963293475711</c:v>
                </c:pt>
                <c:pt idx="2175">
                  <c:v>0.41646000319927146</c:v>
                </c:pt>
                <c:pt idx="2176">
                  <c:v>0.41626046518431903</c:v>
                </c:pt>
                <c:pt idx="2177">
                  <c:v>0.41606101880565682</c:v>
                </c:pt>
                <c:pt idx="2178">
                  <c:v>0.41586166397915819</c:v>
                </c:pt>
                <c:pt idx="2179">
                  <c:v>0.41566240062080845</c:v>
                </c:pt>
                <c:pt idx="2180">
                  <c:v>0.41546322864671259</c:v>
                </c:pt>
                <c:pt idx="2181">
                  <c:v>0.4152641479730898</c:v>
                </c:pt>
                <c:pt idx="2182">
                  <c:v>0.41506515851627329</c:v>
                </c:pt>
                <c:pt idx="2183">
                  <c:v>0.41486626019271405</c:v>
                </c:pt>
                <c:pt idx="2184">
                  <c:v>0.41466745291897217</c:v>
                </c:pt>
                <c:pt idx="2185">
                  <c:v>0.41446873661172889</c:v>
                </c:pt>
                <c:pt idx="2186">
                  <c:v>0.41427011118777624</c:v>
                </c:pt>
                <c:pt idx="2187">
                  <c:v>0.41407157656401988</c:v>
                </c:pt>
                <c:pt idx="2188">
                  <c:v>0.41387313265748132</c:v>
                </c:pt>
                <c:pt idx="2189">
                  <c:v>0.4136747793852954</c:v>
                </c:pt>
                <c:pt idx="2190">
                  <c:v>0.41347651666470814</c:v>
                </c:pt>
                <c:pt idx="2191">
                  <c:v>0.41327834441308126</c:v>
                </c:pt>
                <c:pt idx="2192">
                  <c:v>0.41308026254789065</c:v>
                </c:pt>
                <c:pt idx="2193">
                  <c:v>0.41288227098672114</c:v>
                </c:pt>
                <c:pt idx="2194">
                  <c:v>0.41268436964727356</c:v>
                </c:pt>
                <c:pt idx="2195">
                  <c:v>0.41248655844735882</c:v>
                </c:pt>
                <c:pt idx="2196">
                  <c:v>0.41228883730490345</c:v>
                </c:pt>
                <c:pt idx="2197">
                  <c:v>0.41209120613794131</c:v>
                </c:pt>
                <c:pt idx="2198">
                  <c:v>0.41189366486462303</c:v>
                </c:pt>
                <c:pt idx="2199">
                  <c:v>0.41169621340320667</c:v>
                </c:pt>
                <c:pt idx="2200">
                  <c:v>0.41149885167206535</c:v>
                </c:pt>
                <c:pt idx="2201">
                  <c:v>0.41130157958968067</c:v>
                </c:pt>
                <c:pt idx="2202">
                  <c:v>0.41110439707464613</c:v>
                </c:pt>
                <c:pt idx="2203">
                  <c:v>0.41090730404566583</c:v>
                </c:pt>
                <c:pt idx="2204">
                  <c:v>0.41071030042155554</c:v>
                </c:pt>
                <c:pt idx="2205">
                  <c:v>0.41051338612124144</c:v>
                </c:pt>
                <c:pt idx="2206">
                  <c:v>0.41031656106375869</c:v>
                </c:pt>
                <c:pt idx="2207">
                  <c:v>0.41011982516825202</c:v>
                </c:pt>
                <c:pt idx="2208">
                  <c:v>0.40992317835397835</c:v>
                </c:pt>
                <c:pt idx="2209">
                  <c:v>0.40972662054030218</c:v>
                </c:pt>
                <c:pt idx="2210">
                  <c:v>0.40953015164669893</c:v>
                </c:pt>
                <c:pt idx="2211">
                  <c:v>0.40933377159275275</c:v>
                </c:pt>
                <c:pt idx="2212">
                  <c:v>0.40913748029815494</c:v>
                </c:pt>
                <c:pt idx="2213">
                  <c:v>0.40894127768270888</c:v>
                </c:pt>
                <c:pt idx="2214">
                  <c:v>0.40874516366632424</c:v>
                </c:pt>
                <c:pt idx="2215">
                  <c:v>0.40854913816902072</c:v>
                </c:pt>
                <c:pt idx="2216">
                  <c:v>0.40835320111092482</c:v>
                </c:pt>
                <c:pt idx="2217">
                  <c:v>0.40815735241227163</c:v>
                </c:pt>
                <c:pt idx="2218">
                  <c:v>0.40796159199340526</c:v>
                </c:pt>
                <c:pt idx="2219">
                  <c:v>0.40776591977477461</c:v>
                </c:pt>
                <c:pt idx="2220">
                  <c:v>0.4075703356769389</c:v>
                </c:pt>
                <c:pt idx="2221">
                  <c:v>0.40737483962056464</c:v>
                </c:pt>
                <c:pt idx="2222">
                  <c:v>0.40717943152642228</c:v>
                </c:pt>
                <c:pt idx="2223">
                  <c:v>0.40698411131539353</c:v>
                </c:pt>
                <c:pt idx="2224">
                  <c:v>0.40678887890846327</c:v>
                </c:pt>
                <c:pt idx="2225">
                  <c:v>0.40659373422672329</c:v>
                </c:pt>
                <c:pt idx="2226">
                  <c:v>0.40639867719137512</c:v>
                </c:pt>
                <c:pt idx="2227">
                  <c:v>0.40620370772372161</c:v>
                </c:pt>
                <c:pt idx="2228">
                  <c:v>0.40600882574517538</c:v>
                </c:pt>
                <c:pt idx="2229">
                  <c:v>0.40581403117725307</c:v>
                </c:pt>
                <c:pt idx="2230">
                  <c:v>0.40561932394157518</c:v>
                </c:pt>
                <c:pt idx="2231">
                  <c:v>0.40542470395987301</c:v>
                </c:pt>
                <c:pt idx="2232">
                  <c:v>0.40523017115397492</c:v>
                </c:pt>
                <c:pt idx="2233">
                  <c:v>0.40503572544582256</c:v>
                </c:pt>
                <c:pt idx="2234">
                  <c:v>0.40484136675745808</c:v>
                </c:pt>
                <c:pt idx="2235">
                  <c:v>0.40464709501102719</c:v>
                </c:pt>
                <c:pt idx="2236">
                  <c:v>0.40445291012878332</c:v>
                </c:pt>
                <c:pt idx="2237">
                  <c:v>0.40425881203308162</c:v>
                </c:pt>
                <c:pt idx="2238">
                  <c:v>0.40406480064638256</c:v>
                </c:pt>
                <c:pt idx="2239">
                  <c:v>0.40387087589125104</c:v>
                </c:pt>
                <c:pt idx="2240">
                  <c:v>0.40367703769035168</c:v>
                </c:pt>
                <c:pt idx="2241">
                  <c:v>0.40348328596645927</c:v>
                </c:pt>
                <c:pt idx="2242">
                  <c:v>0.4032896206424455</c:v>
                </c:pt>
                <c:pt idx="2243">
                  <c:v>0.40309604164128909</c:v>
                </c:pt>
                <c:pt idx="2244">
                  <c:v>0.40290254888607085</c:v>
                </c:pt>
                <c:pt idx="2245">
                  <c:v>0.4027091422999739</c:v>
                </c:pt>
                <c:pt idx="2246">
                  <c:v>0.40251582180628392</c:v>
                </c:pt>
                <c:pt idx="2247">
                  <c:v>0.40232258732839005</c:v>
                </c:pt>
                <c:pt idx="2248">
                  <c:v>0.4021294387897808</c:v>
                </c:pt>
                <c:pt idx="2249">
                  <c:v>0.40193637611405092</c:v>
                </c:pt>
                <c:pt idx="2250">
                  <c:v>0.40174339922489288</c:v>
                </c:pt>
                <c:pt idx="2251">
                  <c:v>0.4015505080461042</c:v>
                </c:pt>
                <c:pt idx="2252">
                  <c:v>0.40135770250158204</c:v>
                </c:pt>
                <c:pt idx="2253">
                  <c:v>0.40116498251532512</c:v>
                </c:pt>
                <c:pt idx="2254">
                  <c:v>0.4009723480114335</c:v>
                </c:pt>
                <c:pt idx="2255">
                  <c:v>0.40077979891410831</c:v>
                </c:pt>
                <c:pt idx="2256">
                  <c:v>0.40058733514765155</c:v>
                </c:pt>
                <c:pt idx="2257">
                  <c:v>0.40039495663646385</c:v>
                </c:pt>
                <c:pt idx="2258">
                  <c:v>0.40020266330505067</c:v>
                </c:pt>
                <c:pt idx="2259">
                  <c:v>0.40001045507801192</c:v>
                </c:pt>
                <c:pt idx="2260">
                  <c:v>0.39981833188005433</c:v>
                </c:pt>
                <c:pt idx="2261">
                  <c:v>0.39962629363597729</c:v>
                </c:pt>
                <c:pt idx="2262">
                  <c:v>0.39943434027068486</c:v>
                </c:pt>
                <c:pt idx="2263">
                  <c:v>0.39924247170917976</c:v>
                </c:pt>
                <c:pt idx="2264">
                  <c:v>0.399050687876563</c:v>
                </c:pt>
                <c:pt idx="2265">
                  <c:v>0.39885898869803516</c:v>
                </c:pt>
                <c:pt idx="2266">
                  <c:v>0.39866737409889597</c:v>
                </c:pt>
                <c:pt idx="2267">
                  <c:v>0.39847584400454467</c:v>
                </c:pt>
                <c:pt idx="2268">
                  <c:v>0.3982843983404778</c:v>
                </c:pt>
                <c:pt idx="2269">
                  <c:v>0.39809303703229032</c:v>
                </c:pt>
                <c:pt idx="2270">
                  <c:v>0.39790176000567851</c:v>
                </c:pt>
                <c:pt idx="2271">
                  <c:v>0.39771056718643238</c:v>
                </c:pt>
                <c:pt idx="2272">
                  <c:v>0.39751945850044246</c:v>
                </c:pt>
                <c:pt idx="2273">
                  <c:v>0.39732843387369793</c:v>
                </c:pt>
                <c:pt idx="2274">
                  <c:v>0.39713749323228226</c:v>
                </c:pt>
                <c:pt idx="2275">
                  <c:v>0.39694663650237932</c:v>
                </c:pt>
                <c:pt idx="2276">
                  <c:v>0.39675586361027076</c:v>
                </c:pt>
                <c:pt idx="2277">
                  <c:v>0.39656517448233131</c:v>
                </c:pt>
                <c:pt idx="2278">
                  <c:v>0.39637456904503843</c:v>
                </c:pt>
                <c:pt idx="2279">
                  <c:v>0.39618404722496009</c:v>
                </c:pt>
                <c:pt idx="2280">
                  <c:v>0.39599360894876473</c:v>
                </c:pt>
                <c:pt idx="2281">
                  <c:v>0.39580325414321732</c:v>
                </c:pt>
                <c:pt idx="2282">
                  <c:v>0.39561298273517814</c:v>
                </c:pt>
                <c:pt idx="2283">
                  <c:v>0.39542279465160329</c:v>
                </c:pt>
                <c:pt idx="2284">
                  <c:v>0.39523268981954468</c:v>
                </c:pt>
                <c:pt idx="2285">
                  <c:v>0.39504266816615041</c:v>
                </c:pt>
                <c:pt idx="2286">
                  <c:v>0.39485272961866519</c:v>
                </c:pt>
                <c:pt idx="2287">
                  <c:v>0.39466287410442713</c:v>
                </c:pt>
                <c:pt idx="2288">
                  <c:v>0.39447310155087079</c:v>
                </c:pt>
                <c:pt idx="2289">
                  <c:v>0.3942834118855254</c:v>
                </c:pt>
                <c:pt idx="2290">
                  <c:v>0.39409380503601532</c:v>
                </c:pt>
                <c:pt idx="2291">
                  <c:v>0.39390428093006136</c:v>
                </c:pt>
                <c:pt idx="2292">
                  <c:v>0.39371483949547464</c:v>
                </c:pt>
                <c:pt idx="2293">
                  <c:v>0.39352548066016446</c:v>
                </c:pt>
                <c:pt idx="2294">
                  <c:v>0.39333620435213323</c:v>
                </c:pt>
                <c:pt idx="2295">
                  <c:v>0.39314701049947692</c:v>
                </c:pt>
                <c:pt idx="2296">
                  <c:v>0.39295789903038736</c:v>
                </c:pt>
                <c:pt idx="2297">
                  <c:v>0.39276886987314741</c:v>
                </c:pt>
                <c:pt idx="2298">
                  <c:v>0.39257992295613381</c:v>
                </c:pt>
                <c:pt idx="2299">
                  <c:v>0.39239105820782039</c:v>
                </c:pt>
                <c:pt idx="2300">
                  <c:v>0.39220227555676995</c:v>
                </c:pt>
                <c:pt idx="2301">
                  <c:v>0.39201357493164052</c:v>
                </c:pt>
                <c:pt idx="2302">
                  <c:v>0.39182495626118224</c:v>
                </c:pt>
                <c:pt idx="2303">
                  <c:v>0.39163641947423838</c:v>
                </c:pt>
                <c:pt idx="2304">
                  <c:v>0.39144796449974673</c:v>
                </c:pt>
                <c:pt idx="2305">
                  <c:v>0.39125959126673282</c:v>
                </c:pt>
                <c:pt idx="2306">
                  <c:v>0.39107129970431992</c:v>
                </c:pt>
                <c:pt idx="2307">
                  <c:v>0.39088308974171976</c:v>
                </c:pt>
                <c:pt idx="2308">
                  <c:v>0.39069496130823728</c:v>
                </c:pt>
                <c:pt idx="2309">
                  <c:v>0.39050691433326939</c:v>
                </c:pt>
                <c:pt idx="2310">
                  <c:v>0.39031894874630407</c:v>
                </c:pt>
                <c:pt idx="2311">
                  <c:v>0.39013106447692125</c:v>
                </c:pt>
                <c:pt idx="2312">
                  <c:v>0.38994326145479397</c:v>
                </c:pt>
                <c:pt idx="2313">
                  <c:v>0.38975553960968257</c:v>
                </c:pt>
                <c:pt idx="2314">
                  <c:v>0.38956789887144166</c:v>
                </c:pt>
                <c:pt idx="2315">
                  <c:v>0.38938033917001513</c:v>
                </c:pt>
                <c:pt idx="2316">
                  <c:v>0.38919286043543738</c:v>
                </c:pt>
                <c:pt idx="2317">
                  <c:v>0.38900546259783625</c:v>
                </c:pt>
                <c:pt idx="2318">
                  <c:v>0.38881814558742633</c:v>
                </c:pt>
                <c:pt idx="2319">
                  <c:v>0.38863090933451394</c:v>
                </c:pt>
                <c:pt idx="2320">
                  <c:v>0.38844375376949575</c:v>
                </c:pt>
                <c:pt idx="2321">
                  <c:v>0.38825667882285869</c:v>
                </c:pt>
                <c:pt idx="2322">
                  <c:v>0.38806968442517742</c:v>
                </c:pt>
                <c:pt idx="2323">
                  <c:v>0.38788277050712056</c:v>
                </c:pt>
                <c:pt idx="2324">
                  <c:v>0.38769593699944088</c:v>
                </c:pt>
                <c:pt idx="2325">
                  <c:v>0.38750918383298394</c:v>
                </c:pt>
                <c:pt idx="2326">
                  <c:v>0.38732251093868386</c:v>
                </c:pt>
                <c:pt idx="2327">
                  <c:v>0.38713591824756238</c:v>
                </c:pt>
                <c:pt idx="2328">
                  <c:v>0.38694940569073238</c:v>
                </c:pt>
                <c:pt idx="2329">
                  <c:v>0.38676297319939468</c:v>
                </c:pt>
                <c:pt idx="2330">
                  <c:v>0.386576620704837</c:v>
                </c:pt>
                <c:pt idx="2331">
                  <c:v>0.38639034813843642</c:v>
                </c:pt>
                <c:pt idx="2332">
                  <c:v>0.38620415543166031</c:v>
                </c:pt>
                <c:pt idx="2333">
                  <c:v>0.38601804251606148</c:v>
                </c:pt>
                <c:pt idx="2334">
                  <c:v>0.38583200932328254</c:v>
                </c:pt>
                <c:pt idx="2335">
                  <c:v>0.3856460557850514</c:v>
                </c:pt>
                <c:pt idx="2336">
                  <c:v>0.38546018183318653</c:v>
                </c:pt>
                <c:pt idx="2337">
                  <c:v>0.38527438739959241</c:v>
                </c:pt>
                <c:pt idx="2338">
                  <c:v>0.38508867241626055</c:v>
                </c:pt>
                <c:pt idx="2339">
                  <c:v>0.38490303681527038</c:v>
                </c:pt>
                <c:pt idx="2340">
                  <c:v>0.38471748052878851</c:v>
                </c:pt>
                <c:pt idx="2341">
                  <c:v>0.38453200348906907</c:v>
                </c:pt>
                <c:pt idx="2342">
                  <c:v>0.38434660562845097</c:v>
                </c:pt>
                <c:pt idx="2343">
                  <c:v>0.38416128687936024</c:v>
                </c:pt>
                <c:pt idx="2344">
                  <c:v>0.38397604717431161</c:v>
                </c:pt>
                <c:pt idx="2345">
                  <c:v>0.38379088644590242</c:v>
                </c:pt>
                <c:pt idx="2346">
                  <c:v>0.38360580462682031</c:v>
                </c:pt>
                <c:pt idx="2347">
                  <c:v>0.38342080164983716</c:v>
                </c:pt>
                <c:pt idx="2348">
                  <c:v>0.38323587744780752</c:v>
                </c:pt>
                <c:pt idx="2349">
                  <c:v>0.38305103195367707</c:v>
                </c:pt>
                <c:pt idx="2350">
                  <c:v>0.38286626510047467</c:v>
                </c:pt>
                <c:pt idx="2351">
                  <c:v>0.38268157682131232</c:v>
                </c:pt>
                <c:pt idx="2352">
                  <c:v>0.38249696704939246</c:v>
                </c:pt>
                <c:pt idx="2353">
                  <c:v>0.38231243571799778</c:v>
                </c:pt>
                <c:pt idx="2354">
                  <c:v>0.38212798276049847</c:v>
                </c:pt>
                <c:pt idx="2355">
                  <c:v>0.38194360811034922</c:v>
                </c:pt>
                <c:pt idx="2356">
                  <c:v>0.38175931170108912</c:v>
                </c:pt>
                <c:pt idx="2357">
                  <c:v>0.38157509346634294</c:v>
                </c:pt>
                <c:pt idx="2358">
                  <c:v>0.38139095333981843</c:v>
                </c:pt>
                <c:pt idx="2359">
                  <c:v>0.38120689125530693</c:v>
                </c:pt>
                <c:pt idx="2360">
                  <c:v>0.38102290714668663</c:v>
                </c:pt>
                <c:pt idx="2361">
                  <c:v>0.38083900094791734</c:v>
                </c:pt>
                <c:pt idx="2362">
                  <c:v>0.38065517259304388</c:v>
                </c:pt>
                <c:pt idx="2363">
                  <c:v>0.3804714220161951</c:v>
                </c:pt>
                <c:pt idx="2364">
                  <c:v>0.38028774915158248</c:v>
                </c:pt>
                <c:pt idx="2365">
                  <c:v>0.38010415393350167</c:v>
                </c:pt>
                <c:pt idx="2366">
                  <c:v>0.37992063629633038</c:v>
                </c:pt>
                <c:pt idx="2367">
                  <c:v>0.37973719617453072</c:v>
                </c:pt>
                <c:pt idx="2368">
                  <c:v>0.37955383350264843</c:v>
                </c:pt>
                <c:pt idx="2369">
                  <c:v>0.37937054821530952</c:v>
                </c:pt>
                <c:pt idx="2370">
                  <c:v>0.37918734024722511</c:v>
                </c:pt>
                <c:pt idx="2371">
                  <c:v>0.37900420953318786</c:v>
                </c:pt>
                <c:pt idx="2372">
                  <c:v>0.37882115600807387</c:v>
                </c:pt>
                <c:pt idx="2373">
                  <c:v>0.37863817960684115</c:v>
                </c:pt>
                <c:pt idx="2374">
                  <c:v>0.37845528026452796</c:v>
                </c:pt>
                <c:pt idx="2375">
                  <c:v>0.37827245791625747</c:v>
                </c:pt>
                <c:pt idx="2376">
                  <c:v>0.37808971249723294</c:v>
                </c:pt>
                <c:pt idx="2377">
                  <c:v>0.37790704394274088</c:v>
                </c:pt>
                <c:pt idx="2378">
                  <c:v>0.37772445218814682</c:v>
                </c:pt>
                <c:pt idx="2379">
                  <c:v>0.37754193716890128</c:v>
                </c:pt>
                <c:pt idx="2380">
                  <c:v>0.37735949882053332</c:v>
                </c:pt>
                <c:pt idx="2381">
                  <c:v>0.37717713707865463</c:v>
                </c:pt>
                <c:pt idx="2382">
                  <c:v>0.37699485187895743</c:v>
                </c:pt>
                <c:pt idx="2383">
                  <c:v>0.37681264315721491</c:v>
                </c:pt>
                <c:pt idx="2384">
                  <c:v>0.37663051084928056</c:v>
                </c:pt>
                <c:pt idx="2385">
                  <c:v>0.3764484548910898</c:v>
                </c:pt>
                <c:pt idx="2386">
                  <c:v>0.37626647521865914</c:v>
                </c:pt>
                <c:pt idx="2387">
                  <c:v>0.3760845717680823</c:v>
                </c:pt>
                <c:pt idx="2388">
                  <c:v>0.37590274447553501</c:v>
                </c:pt>
                <c:pt idx="2389">
                  <c:v>0.37572099327727626</c:v>
                </c:pt>
                <c:pt idx="2390">
                  <c:v>0.37553931810963831</c:v>
                </c:pt>
                <c:pt idx="2391">
                  <c:v>0.37535771890904029</c:v>
                </c:pt>
                <c:pt idx="2392">
                  <c:v>0.37517619561197602</c:v>
                </c:pt>
                <c:pt idx="2393">
                  <c:v>0.37499474815502132</c:v>
                </c:pt>
                <c:pt idx="2394">
                  <c:v>0.37481337647483143</c:v>
                </c:pt>
                <c:pt idx="2395">
                  <c:v>0.37463208050813879</c:v>
                </c:pt>
                <c:pt idx="2396">
                  <c:v>0.37445086019175977</c:v>
                </c:pt>
                <c:pt idx="2397">
                  <c:v>0.37426971546258297</c:v>
                </c:pt>
                <c:pt idx="2398">
                  <c:v>0.37408864625758287</c:v>
                </c:pt>
                <c:pt idx="2399">
                  <c:v>0.37390765251380681</c:v>
                </c:pt>
                <c:pt idx="2400">
                  <c:v>0.37372673416838581</c:v>
                </c:pt>
                <c:pt idx="2401">
                  <c:v>0.37354589115852582</c:v>
                </c:pt>
                <c:pt idx="2402">
                  <c:v>0.37336512342151285</c:v>
                </c:pt>
                <c:pt idx="2403">
                  <c:v>0.37318443089471165</c:v>
                </c:pt>
                <c:pt idx="2404">
                  <c:v>0.37300381351556267</c:v>
                </c:pt>
                <c:pt idx="2405">
                  <c:v>0.37282327122158765</c:v>
                </c:pt>
                <c:pt idx="2406">
                  <c:v>0.37264280395038341</c:v>
                </c:pt>
                <c:pt idx="2407">
                  <c:v>0.37246241163962673</c:v>
                </c:pt>
                <c:pt idx="2408">
                  <c:v>0.37228209422707015</c:v>
                </c:pt>
                <c:pt idx="2409">
                  <c:v>0.37210185165054482</c:v>
                </c:pt>
                <c:pt idx="2410">
                  <c:v>0.37192168384796026</c:v>
                </c:pt>
                <c:pt idx="2411">
                  <c:v>0.37174159075729918</c:v>
                </c:pt>
                <c:pt idx="2412">
                  <c:v>0.37156157231662745</c:v>
                </c:pt>
                <c:pt idx="2413">
                  <c:v>0.3713816284640829</c:v>
                </c:pt>
                <c:pt idx="2414">
                  <c:v>0.37120175913788239</c:v>
                </c:pt>
                <c:pt idx="2415">
                  <c:v>0.37102196427631906</c:v>
                </c:pt>
                <c:pt idx="2416">
                  <c:v>0.37084224381776315</c:v>
                </c:pt>
                <c:pt idx="2417">
                  <c:v>0.37066259770066062</c:v>
                </c:pt>
                <c:pt idx="2418">
                  <c:v>0.37048302586353332</c:v>
                </c:pt>
                <c:pt idx="2419">
                  <c:v>0.37030352824498214</c:v>
                </c:pt>
                <c:pt idx="2420">
                  <c:v>0.37012410478368052</c:v>
                </c:pt>
                <c:pt idx="2421">
                  <c:v>0.36994475541837946</c:v>
                </c:pt>
                <c:pt idx="2422">
                  <c:v>0.36976548008790688</c:v>
                </c:pt>
                <c:pt idx="2423">
                  <c:v>0.36958627873116473</c:v>
                </c:pt>
                <c:pt idx="2424">
                  <c:v>0.36940715128713042</c:v>
                </c:pt>
                <c:pt idx="2425">
                  <c:v>0.36922809769485976</c:v>
                </c:pt>
                <c:pt idx="2426">
                  <c:v>0.36904911789347838</c:v>
                </c:pt>
                <c:pt idx="2427">
                  <c:v>0.36887021182219365</c:v>
                </c:pt>
                <c:pt idx="2428">
                  <c:v>0.36869137942028235</c:v>
                </c:pt>
                <c:pt idx="2429">
                  <c:v>0.36851262062710088</c:v>
                </c:pt>
                <c:pt idx="2430">
                  <c:v>0.36833393538207776</c:v>
                </c:pt>
                <c:pt idx="2431">
                  <c:v>0.36815532362471581</c:v>
                </c:pt>
                <c:pt idx="2432">
                  <c:v>0.3679767852945956</c:v>
                </c:pt>
                <c:pt idx="2433">
                  <c:v>0.36779832033136667</c:v>
                </c:pt>
                <c:pt idx="2434">
                  <c:v>0.36761992867476018</c:v>
                </c:pt>
                <c:pt idx="2435">
                  <c:v>0.3674416102645755</c:v>
                </c:pt>
                <c:pt idx="2436">
                  <c:v>0.36726336504068907</c:v>
                </c:pt>
                <c:pt idx="2437">
                  <c:v>0.36708519294305036</c:v>
                </c:pt>
                <c:pt idx="2438">
                  <c:v>0.36690709391168275</c:v>
                </c:pt>
                <c:pt idx="2439">
                  <c:v>0.36672906788668397</c:v>
                </c:pt>
                <c:pt idx="2440">
                  <c:v>0.36655111480822422</c:v>
                </c:pt>
                <c:pt idx="2441">
                  <c:v>0.3663732346165493</c:v>
                </c:pt>
                <c:pt idx="2442">
                  <c:v>0.36619542725197612</c:v>
                </c:pt>
                <c:pt idx="2443">
                  <c:v>0.36601769265489675</c:v>
                </c:pt>
                <c:pt idx="2444">
                  <c:v>0.36584003076577382</c:v>
                </c:pt>
                <c:pt idx="2445">
                  <c:v>0.36566244152514632</c:v>
                </c:pt>
                <c:pt idx="2446">
                  <c:v>0.36548492487362438</c:v>
                </c:pt>
                <c:pt idx="2447">
                  <c:v>0.36530748075188973</c:v>
                </c:pt>
                <c:pt idx="2448">
                  <c:v>0.36513010910069882</c:v>
                </c:pt>
                <c:pt idx="2449">
                  <c:v>0.3649528098608813</c:v>
                </c:pt>
                <c:pt idx="2450">
                  <c:v>0.36477558297333496</c:v>
                </c:pt>
                <c:pt idx="2451">
                  <c:v>0.36459842837903583</c:v>
                </c:pt>
                <c:pt idx="2452">
                  <c:v>0.36442134601902731</c:v>
                </c:pt>
                <c:pt idx="2453">
                  <c:v>0.36424433583442778</c:v>
                </c:pt>
                <c:pt idx="2454">
                  <c:v>0.36406739776642588</c:v>
                </c:pt>
                <c:pt idx="2455">
                  <c:v>0.36389053175628322</c:v>
                </c:pt>
                <c:pt idx="2456">
                  <c:v>0.36371373774533194</c:v>
                </c:pt>
                <c:pt idx="2457">
                  <c:v>0.36353701567497781</c:v>
                </c:pt>
                <c:pt idx="2458">
                  <c:v>0.36336036548669637</c:v>
                </c:pt>
                <c:pt idx="2459">
                  <c:v>0.36318378712203436</c:v>
                </c:pt>
                <c:pt idx="2460">
                  <c:v>0.36300728052261072</c:v>
                </c:pt>
                <c:pt idx="2461">
                  <c:v>0.36283084563011536</c:v>
                </c:pt>
                <c:pt idx="2462">
                  <c:v>0.36265448238630982</c:v>
                </c:pt>
                <c:pt idx="2463">
                  <c:v>0.36247819073302551</c:v>
                </c:pt>
                <c:pt idx="2464">
                  <c:v>0.36230197061216451</c:v>
                </c:pt>
                <c:pt idx="2465">
                  <c:v>0.36212582196570064</c:v>
                </c:pt>
                <c:pt idx="2466">
                  <c:v>0.36194974473567681</c:v>
                </c:pt>
                <c:pt idx="2467">
                  <c:v>0.36177373886420888</c:v>
                </c:pt>
                <c:pt idx="2468">
                  <c:v>0.36159780429348082</c:v>
                </c:pt>
                <c:pt idx="2469">
                  <c:v>0.36142194096574765</c:v>
                </c:pt>
                <c:pt idx="2470">
                  <c:v>0.36124614882333306</c:v>
                </c:pt>
                <c:pt idx="2471">
                  <c:v>0.36107042780863513</c:v>
                </c:pt>
                <c:pt idx="2472">
                  <c:v>0.36089477786411633</c:v>
                </c:pt>
                <c:pt idx="2473">
                  <c:v>0.36071919893231102</c:v>
                </c:pt>
                <c:pt idx="2474">
                  <c:v>0.36054369095582572</c:v>
                </c:pt>
                <c:pt idx="2475">
                  <c:v>0.36036825387733296</c:v>
                </c:pt>
                <c:pt idx="2476">
                  <c:v>0.36019288763957641</c:v>
                </c:pt>
                <c:pt idx="2477">
                  <c:v>0.36001759218536838</c:v>
                </c:pt>
                <c:pt idx="2478">
                  <c:v>0.35984236745759196</c:v>
                </c:pt>
                <c:pt idx="2479">
                  <c:v>0.35966721339919688</c:v>
                </c:pt>
                <c:pt idx="2480">
                  <c:v>0.35949212995320418</c:v>
                </c:pt>
                <c:pt idx="2481">
                  <c:v>0.35931711706270242</c:v>
                </c:pt>
                <c:pt idx="2482">
                  <c:v>0.35914217467084902</c:v>
                </c:pt>
                <c:pt idx="2483">
                  <c:v>0.35896730272087074</c:v>
                </c:pt>
                <c:pt idx="2484">
                  <c:v>0.35879250115606198</c:v>
                </c:pt>
                <c:pt idx="2485">
                  <c:v>0.35861776991978767</c:v>
                </c:pt>
                <c:pt idx="2486">
                  <c:v>0.35844310895547687</c:v>
                </c:pt>
                <c:pt idx="2487">
                  <c:v>0.3582685182066318</c:v>
                </c:pt>
                <c:pt idx="2488">
                  <c:v>0.35809399761681981</c:v>
                </c:pt>
                <c:pt idx="2489">
                  <c:v>0.35791954712967727</c:v>
                </c:pt>
                <c:pt idx="2490">
                  <c:v>0.35774516668890627</c:v>
                </c:pt>
                <c:pt idx="2491">
                  <c:v>0.35757085623828128</c:v>
                </c:pt>
                <c:pt idx="2492">
                  <c:v>0.35739661572163978</c:v>
                </c:pt>
                <c:pt idx="2493">
                  <c:v>0.35722244508288964</c:v>
                </c:pt>
                <c:pt idx="2494">
                  <c:v>0.35704834426600418</c:v>
                </c:pt>
                <c:pt idx="2495">
                  <c:v>0.35687431321502727</c:v>
                </c:pt>
                <c:pt idx="2496">
                  <c:v>0.35670035187406557</c:v>
                </c:pt>
                <c:pt idx="2497">
                  <c:v>0.35652646018729689</c:v>
                </c:pt>
                <c:pt idx="2498">
                  <c:v>0.35635263809896323</c:v>
                </c:pt>
                <c:pt idx="2499">
                  <c:v>0.35617888555337573</c:v>
                </c:pt>
                <c:pt idx="2500">
                  <c:v>0.3560052024949103</c:v>
                </c:pt>
                <c:pt idx="2501">
                  <c:v>0.35583158886801181</c:v>
                </c:pt>
                <c:pt idx="2502">
                  <c:v>0.35565804461718964</c:v>
                </c:pt>
                <c:pt idx="2503">
                  <c:v>0.35548456968702163</c:v>
                </c:pt>
                <c:pt idx="2504">
                  <c:v>0.35531116402214885</c:v>
                </c:pt>
                <c:pt idx="2505">
                  <c:v>0.35513782756728168</c:v>
                </c:pt>
                <c:pt idx="2506">
                  <c:v>0.35496456026719692</c:v>
                </c:pt>
                <c:pt idx="2507">
                  <c:v>0.35479136206673373</c:v>
                </c:pt>
                <c:pt idx="2508">
                  <c:v>0.35461823291080274</c:v>
                </c:pt>
                <c:pt idx="2509">
                  <c:v>0.35444517274437481</c:v>
                </c:pt>
                <c:pt idx="2510">
                  <c:v>0.35427218151249085</c:v>
                </c:pt>
                <c:pt idx="2511">
                  <c:v>0.35409925916025436</c:v>
                </c:pt>
                <c:pt idx="2512">
                  <c:v>0.35392640563283773</c:v>
                </c:pt>
                <c:pt idx="2513">
                  <c:v>0.35375362087547391</c:v>
                </c:pt>
                <c:pt idx="2514">
                  <c:v>0.35358090483346738</c:v>
                </c:pt>
                <c:pt idx="2515">
                  <c:v>0.35340825745218157</c:v>
                </c:pt>
                <c:pt idx="2516">
                  <c:v>0.3532356786770503</c:v>
                </c:pt>
                <c:pt idx="2517">
                  <c:v>0.35306316845356911</c:v>
                </c:pt>
                <c:pt idx="2518">
                  <c:v>0.35289072672729982</c:v>
                </c:pt>
                <c:pt idx="2519">
                  <c:v>0.35271835344386882</c:v>
                </c:pt>
                <c:pt idx="2520">
                  <c:v>0.35254604854896693</c:v>
                </c:pt>
                <c:pt idx="2521">
                  <c:v>0.35237381198835077</c:v>
                </c:pt>
                <c:pt idx="2522">
                  <c:v>0.3522016437078383</c:v>
                </c:pt>
                <c:pt idx="2523">
                  <c:v>0.35202954365331612</c:v>
                </c:pt>
                <c:pt idx="2524">
                  <c:v>0.35185751177073282</c:v>
                </c:pt>
                <c:pt idx="2525">
                  <c:v>0.35168554800610075</c:v>
                </c:pt>
                <c:pt idx="2526">
                  <c:v>0.35151365230549808</c:v>
                </c:pt>
                <c:pt idx="2527">
                  <c:v>0.35134182461506547</c:v>
                </c:pt>
                <c:pt idx="2528">
                  <c:v>0.35117006488100838</c:v>
                </c:pt>
                <c:pt idx="2529">
                  <c:v>0.35099837304959541</c:v>
                </c:pt>
                <c:pt idx="2530">
                  <c:v>0.35082674906715938</c:v>
                </c:pt>
                <c:pt idx="2531">
                  <c:v>0.35065519288009533</c:v>
                </c:pt>
                <c:pt idx="2532">
                  <c:v>0.35048370443486554</c:v>
                </c:pt>
                <c:pt idx="2533">
                  <c:v>0.35031228367799111</c:v>
                </c:pt>
                <c:pt idx="2534">
                  <c:v>0.35014093055605805</c:v>
                </c:pt>
                <c:pt idx="2535">
                  <c:v>0.34996964501571787</c:v>
                </c:pt>
                <c:pt idx="2536">
                  <c:v>0.34979842700368236</c:v>
                </c:pt>
                <c:pt idx="2537">
                  <c:v>0.34962727646672676</c:v>
                </c:pt>
                <c:pt idx="2538">
                  <c:v>0.34945619335169131</c:v>
                </c:pt>
                <c:pt idx="2539">
                  <c:v>0.34928517760547523</c:v>
                </c:pt>
                <c:pt idx="2540">
                  <c:v>0.3491142291750442</c:v>
                </c:pt>
                <c:pt idx="2541">
                  <c:v>0.34894334800742355</c:v>
                </c:pt>
                <c:pt idx="2542">
                  <c:v>0.34877253404970437</c:v>
                </c:pt>
                <c:pt idx="2543">
                  <c:v>0.34860178724903712</c:v>
                </c:pt>
                <c:pt idx="2544">
                  <c:v>0.3484311075526354</c:v>
                </c:pt>
                <c:pt idx="2545">
                  <c:v>0.34826049490777672</c:v>
                </c:pt>
                <c:pt idx="2546">
                  <c:v>0.34808994926179787</c:v>
                </c:pt>
                <c:pt idx="2547">
                  <c:v>0.34791947056210037</c:v>
                </c:pt>
                <c:pt idx="2548">
                  <c:v>0.34774905875614498</c:v>
                </c:pt>
                <c:pt idx="2549">
                  <c:v>0.34757871379145844</c:v>
                </c:pt>
                <c:pt idx="2550">
                  <c:v>0.34740843561562335</c:v>
                </c:pt>
                <c:pt idx="2551">
                  <c:v>0.34723822417628825</c:v>
                </c:pt>
                <c:pt idx="2552">
                  <c:v>0.34706807942116258</c:v>
                </c:pt>
                <c:pt idx="2553">
                  <c:v>0.3468980012980169</c:v>
                </c:pt>
                <c:pt idx="2554">
                  <c:v>0.34672798975468211</c:v>
                </c:pt>
                <c:pt idx="2555">
                  <c:v>0.34655804473905077</c:v>
                </c:pt>
                <c:pt idx="2556">
                  <c:v>0.34638816619907842</c:v>
                </c:pt>
                <c:pt idx="2557">
                  <c:v>0.3462183540827779</c:v>
                </c:pt>
                <c:pt idx="2558">
                  <c:v>0.34604860833822759</c:v>
                </c:pt>
                <c:pt idx="2559">
                  <c:v>0.34587892891356387</c:v>
                </c:pt>
                <c:pt idx="2560">
                  <c:v>0.34570931575698322</c:v>
                </c:pt>
                <c:pt idx="2561">
                  <c:v>0.34553976881674542</c:v>
                </c:pt>
                <c:pt idx="2562">
                  <c:v>0.34537028804116887</c:v>
                </c:pt>
                <c:pt idx="2563">
                  <c:v>0.3452008733786337</c:v>
                </c:pt>
                <c:pt idx="2564">
                  <c:v>0.34503152477757776</c:v>
                </c:pt>
                <c:pt idx="2565">
                  <c:v>0.34486224218650335</c:v>
                </c:pt>
                <c:pt idx="2566">
                  <c:v>0.34469302555396925</c:v>
                </c:pt>
                <c:pt idx="2567">
                  <c:v>0.34452387482859737</c:v>
                </c:pt>
                <c:pt idx="2568">
                  <c:v>0.34435478995906782</c:v>
                </c:pt>
                <c:pt idx="2569">
                  <c:v>0.34418577089411884</c:v>
                </c:pt>
                <c:pt idx="2570">
                  <c:v>0.34401681758255304</c:v>
                </c:pt>
                <c:pt idx="2571">
                  <c:v>0.34384792997322849</c:v>
                </c:pt>
                <c:pt idx="2572">
                  <c:v>0.3436791080150664</c:v>
                </c:pt>
                <c:pt idx="2573">
                  <c:v>0.34351035165704552</c:v>
                </c:pt>
                <c:pt idx="2574">
                  <c:v>0.3433416608482035</c:v>
                </c:pt>
                <c:pt idx="2575">
                  <c:v>0.34317303553763839</c:v>
                </c:pt>
                <c:pt idx="2576">
                  <c:v>0.34300447567450881</c:v>
                </c:pt>
                <c:pt idx="2577">
                  <c:v>0.34283598120802899</c:v>
                </c:pt>
                <c:pt idx="2578">
                  <c:v>0.3426675520874754</c:v>
                </c:pt>
                <c:pt idx="2579">
                  <c:v>0.3424991882621829</c:v>
                </c:pt>
                <c:pt idx="2580">
                  <c:v>0.34233088968154451</c:v>
                </c:pt>
                <c:pt idx="2581">
                  <c:v>0.34216265629501141</c:v>
                </c:pt>
                <c:pt idx="2582">
                  <c:v>0.34199448805209587</c:v>
                </c:pt>
                <c:pt idx="2583">
                  <c:v>0.34182638490236722</c:v>
                </c:pt>
                <c:pt idx="2584">
                  <c:v>0.34165834679545187</c:v>
                </c:pt>
                <c:pt idx="2585">
                  <c:v>0.3414903736810378</c:v>
                </c:pt>
                <c:pt idx="2586">
                  <c:v>0.34132246550887035</c:v>
                </c:pt>
                <c:pt idx="2587">
                  <c:v>0.34115462222875037</c:v>
                </c:pt>
                <c:pt idx="2588">
                  <c:v>0.34098684379054167</c:v>
                </c:pt>
                <c:pt idx="2589">
                  <c:v>0.34081913014416138</c:v>
                </c:pt>
                <c:pt idx="2590">
                  <c:v>0.34065148123958849</c:v>
                </c:pt>
                <c:pt idx="2591">
                  <c:v>0.34048389702685794</c:v>
                </c:pt>
                <c:pt idx="2592">
                  <c:v>0.34031637745606202</c:v>
                </c:pt>
                <c:pt idx="2593">
                  <c:v>0.34014892247735162</c:v>
                </c:pt>
                <c:pt idx="2594">
                  <c:v>0.33998153204093667</c:v>
                </c:pt>
                <c:pt idx="2595">
                  <c:v>0.33981420609708218</c:v>
                </c:pt>
                <c:pt idx="2596">
                  <c:v>0.33964694459611017</c:v>
                </c:pt>
                <c:pt idx="2597">
                  <c:v>0.33947974748840443</c:v>
                </c:pt>
                <c:pt idx="2598">
                  <c:v>0.33931261472440138</c:v>
                </c:pt>
                <c:pt idx="2599">
                  <c:v>0.33914554625459487</c:v>
                </c:pt>
                <c:pt idx="2600">
                  <c:v>0.33897854202954109</c:v>
                </c:pt>
                <c:pt idx="2601">
                  <c:v>0.33881160199984695</c:v>
                </c:pt>
                <c:pt idx="2602">
                  <c:v>0.3386447261161773</c:v>
                </c:pt>
                <c:pt idx="2603">
                  <c:v>0.33847791432925972</c:v>
                </c:pt>
                <c:pt idx="2604">
                  <c:v>0.33831116658987076</c:v>
                </c:pt>
                <c:pt idx="2605">
                  <c:v>0.33814448284884779</c:v>
                </c:pt>
                <c:pt idx="2606">
                  <c:v>0.3379778630570851</c:v>
                </c:pt>
                <c:pt idx="2607">
                  <c:v>0.33781130716553093</c:v>
                </c:pt>
                <c:pt idx="2608">
                  <c:v>0.33764481512519257</c:v>
                </c:pt>
                <c:pt idx="2609">
                  <c:v>0.33747838688713266</c:v>
                </c:pt>
                <c:pt idx="2610">
                  <c:v>0.33731202240246916</c:v>
                </c:pt>
                <c:pt idx="2611">
                  <c:v>0.33714572162237688</c:v>
                </c:pt>
                <c:pt idx="2612">
                  <c:v>0.33697948449808768</c:v>
                </c:pt>
                <c:pt idx="2613">
                  <c:v>0.33681331098088829</c:v>
                </c:pt>
                <c:pt idx="2614">
                  <c:v>0.33664720102211981</c:v>
                </c:pt>
                <c:pt idx="2615">
                  <c:v>0.33648115457318328</c:v>
                </c:pt>
                <c:pt idx="2616">
                  <c:v>0.33631517158553248</c:v>
                </c:pt>
                <c:pt idx="2617">
                  <c:v>0.33614925201067586</c:v>
                </c:pt>
                <c:pt idx="2618">
                  <c:v>0.33598339580018144</c:v>
                </c:pt>
                <c:pt idx="2619">
                  <c:v>0.33581760290566837</c:v>
                </c:pt>
                <c:pt idx="2620">
                  <c:v>0.3356518732788133</c:v>
                </c:pt>
                <c:pt idx="2621">
                  <c:v>0.33548620687134822</c:v>
                </c:pt>
                <c:pt idx="2622">
                  <c:v>0.33532060363506044</c:v>
                </c:pt>
                <c:pt idx="2623">
                  <c:v>0.33515506352179031</c:v>
                </c:pt>
                <c:pt idx="2624">
                  <c:v>0.33498958648343763</c:v>
                </c:pt>
                <c:pt idx="2625">
                  <c:v>0.33482417247195317</c:v>
                </c:pt>
                <c:pt idx="2626">
                  <c:v>0.33465882143934339</c:v>
                </c:pt>
                <c:pt idx="2627">
                  <c:v>0.33449353333767057</c:v>
                </c:pt>
                <c:pt idx="2628">
                  <c:v>0.33432830811905134</c:v>
                </c:pt>
                <c:pt idx="2629">
                  <c:v>0.33416314573565564</c:v>
                </c:pt>
                <c:pt idx="2630">
                  <c:v>0.3339980461397104</c:v>
                </c:pt>
                <c:pt idx="2631">
                  <c:v>0.33383300928349552</c:v>
                </c:pt>
                <c:pt idx="2632">
                  <c:v>0.33366803511934556</c:v>
                </c:pt>
                <c:pt idx="2633">
                  <c:v>0.33350312359964868</c:v>
                </c:pt>
                <c:pt idx="2634">
                  <c:v>0.33333827467684829</c:v>
                </c:pt>
                <c:pt idx="2635">
                  <c:v>0.33317348830344151</c:v>
                </c:pt>
                <c:pt idx="2636">
                  <c:v>0.33300876443197902</c:v>
                </c:pt>
                <c:pt idx="2637">
                  <c:v>0.33284410301506712</c:v>
                </c:pt>
                <c:pt idx="2638">
                  <c:v>0.33267950400536356</c:v>
                </c:pt>
                <c:pt idx="2639">
                  <c:v>0.332514967355583</c:v>
                </c:pt>
                <c:pt idx="2640">
                  <c:v>0.33235049301848968</c:v>
                </c:pt>
                <c:pt idx="2641">
                  <c:v>0.33218608094690527</c:v>
                </c:pt>
                <c:pt idx="2642">
                  <c:v>0.33202173109370303</c:v>
                </c:pt>
                <c:pt idx="2643">
                  <c:v>0.33185744341181067</c:v>
                </c:pt>
                <c:pt idx="2644">
                  <c:v>0.33169321785420874</c:v>
                </c:pt>
                <c:pt idx="2645">
                  <c:v>0.33152905437393082</c:v>
                </c:pt>
                <c:pt idx="2646">
                  <c:v>0.33136495292406576</c:v>
                </c:pt>
                <c:pt idx="2647">
                  <c:v>0.33120091345775127</c:v>
                </c:pt>
                <c:pt idx="2648">
                  <c:v>0.33103693592818223</c:v>
                </c:pt>
                <c:pt idx="2649">
                  <c:v>0.33087302028860577</c:v>
                </c:pt>
                <c:pt idx="2650">
                  <c:v>0.33070916649231941</c:v>
                </c:pt>
                <c:pt idx="2651">
                  <c:v>0.33054537449267773</c:v>
                </c:pt>
                <c:pt idx="2652">
                  <c:v>0.33038164424308425</c:v>
                </c:pt>
                <c:pt idx="2653">
                  <c:v>0.33021797569699657</c:v>
                </c:pt>
                <c:pt idx="2654">
                  <c:v>0.33005436880792566</c:v>
                </c:pt>
                <c:pt idx="2655">
                  <c:v>0.32989082352943372</c:v>
                </c:pt>
                <c:pt idx="2656">
                  <c:v>0.32972733981513536</c:v>
                </c:pt>
                <c:pt idx="2657">
                  <c:v>0.32956391761870013</c:v>
                </c:pt>
                <c:pt idx="2658">
                  <c:v>0.32940055689384667</c:v>
                </c:pt>
                <c:pt idx="2659">
                  <c:v>0.32923725759434586</c:v>
                </c:pt>
                <c:pt idx="2660">
                  <c:v>0.32907401967402483</c:v>
                </c:pt>
                <c:pt idx="2661">
                  <c:v>0.32891084308675733</c:v>
                </c:pt>
                <c:pt idx="2662">
                  <c:v>0.32874772778647182</c:v>
                </c:pt>
                <c:pt idx="2663">
                  <c:v>0.32858467372715056</c:v>
                </c:pt>
                <c:pt idx="2664">
                  <c:v>0.3284216808628227</c:v>
                </c:pt>
                <c:pt idx="2665">
                  <c:v>0.32825874914757303</c:v>
                </c:pt>
                <c:pt idx="2666">
                  <c:v>0.32809587853553684</c:v>
                </c:pt>
                <c:pt idx="2667">
                  <c:v>0.32793306898090202</c:v>
                </c:pt>
                <c:pt idx="2668">
                  <c:v>0.32777032043790538</c:v>
                </c:pt>
                <c:pt idx="2669">
                  <c:v>0.32760763286083788</c:v>
                </c:pt>
                <c:pt idx="2670">
                  <c:v>0.32744500620404077</c:v>
                </c:pt>
                <c:pt idx="2671">
                  <c:v>0.3272824404219048</c:v>
                </c:pt>
                <c:pt idx="2672">
                  <c:v>0.32711993546887613</c:v>
                </c:pt>
                <c:pt idx="2673">
                  <c:v>0.32695749129944851</c:v>
                </c:pt>
                <c:pt idx="2674">
                  <c:v>0.32679510786816562</c:v>
                </c:pt>
                <c:pt idx="2675">
                  <c:v>0.32663278512962823</c:v>
                </c:pt>
                <c:pt idx="2676">
                  <c:v>0.32647052303848112</c:v>
                </c:pt>
                <c:pt idx="2677">
                  <c:v>0.32630832154942357</c:v>
                </c:pt>
                <c:pt idx="2678">
                  <c:v>0.32614618061720452</c:v>
                </c:pt>
                <c:pt idx="2679">
                  <c:v>0.32598410019662477</c:v>
                </c:pt>
                <c:pt idx="2680">
                  <c:v>0.32582208024253412</c:v>
                </c:pt>
                <c:pt idx="2681">
                  <c:v>0.32566012070983325</c:v>
                </c:pt>
                <c:pt idx="2682">
                  <c:v>0.32549822155347435</c:v>
                </c:pt>
                <c:pt idx="2683">
                  <c:v>0.32533638272845916</c:v>
                </c:pt>
                <c:pt idx="2684">
                  <c:v>0.32517460418983929</c:v>
                </c:pt>
                <c:pt idx="2685">
                  <c:v>0.32501288589271743</c:v>
                </c:pt>
                <c:pt idx="2686">
                  <c:v>0.32485122779224523</c:v>
                </c:pt>
                <c:pt idx="2687">
                  <c:v>0.32468962984362587</c:v>
                </c:pt>
                <c:pt idx="2688">
                  <c:v>0.32452809200211175</c:v>
                </c:pt>
                <c:pt idx="2689">
                  <c:v>0.32436661422300567</c:v>
                </c:pt>
                <c:pt idx="2690">
                  <c:v>0.32420519646165835</c:v>
                </c:pt>
                <c:pt idx="2691">
                  <c:v>0.32404383867347381</c:v>
                </c:pt>
                <c:pt idx="2692">
                  <c:v>0.32388254081390322</c:v>
                </c:pt>
                <c:pt idx="2693">
                  <c:v>0.32372130283844658</c:v>
                </c:pt>
                <c:pt idx="2694">
                  <c:v>0.32356012470265605</c:v>
                </c:pt>
                <c:pt idx="2695">
                  <c:v>0.32339900636213081</c:v>
                </c:pt>
                <c:pt idx="2696">
                  <c:v>0.32323794777252168</c:v>
                </c:pt>
                <c:pt idx="2697">
                  <c:v>0.32307694888952815</c:v>
                </c:pt>
                <c:pt idx="2698">
                  <c:v>0.322916009668897</c:v>
                </c:pt>
                <c:pt idx="2699">
                  <c:v>0.32275513006642553</c:v>
                </c:pt>
                <c:pt idx="2700">
                  <c:v>0.32259431003796246</c:v>
                </c:pt>
                <c:pt idx="2701">
                  <c:v>0.32243354953940151</c:v>
                </c:pt>
                <c:pt idx="2702">
                  <c:v>0.32227284852668742</c:v>
                </c:pt>
                <c:pt idx="2703">
                  <c:v>0.32211220695581527</c:v>
                </c:pt>
                <c:pt idx="2704">
                  <c:v>0.32195162478282513</c:v>
                </c:pt>
                <c:pt idx="2705">
                  <c:v>0.32179110196380906</c:v>
                </c:pt>
                <c:pt idx="2706">
                  <c:v>0.32163063845490647</c:v>
                </c:pt>
                <c:pt idx="2707">
                  <c:v>0.32147023421230675</c:v>
                </c:pt>
                <c:pt idx="2708">
                  <c:v>0.32130988919224585</c:v>
                </c:pt>
                <c:pt idx="2709">
                  <c:v>0.32114960335100762</c:v>
                </c:pt>
                <c:pt idx="2710">
                  <c:v>0.32098937664492794</c:v>
                </c:pt>
                <c:pt idx="2711">
                  <c:v>0.32082920903038775</c:v>
                </c:pt>
                <c:pt idx="2712">
                  <c:v>0.3206691004638168</c:v>
                </c:pt>
                <c:pt idx="2713">
                  <c:v>0.32050905090169457</c:v>
                </c:pt>
                <c:pt idx="2714">
                  <c:v>0.32034906030054788</c:v>
                </c:pt>
                <c:pt idx="2715">
                  <c:v>0.32018912861694881</c:v>
                </c:pt>
                <c:pt idx="2716">
                  <c:v>0.32002925580752256</c:v>
                </c:pt>
                <c:pt idx="2717">
                  <c:v>0.31986944182893784</c:v>
                </c:pt>
                <c:pt idx="2718">
                  <c:v>0.31970968663791288</c:v>
                </c:pt>
                <c:pt idx="2719">
                  <c:v>0.31954999019121438</c:v>
                </c:pt>
                <c:pt idx="2720">
                  <c:v>0.31939035244565556</c:v>
                </c:pt>
                <c:pt idx="2721">
                  <c:v>0.31923077335809746</c:v>
                </c:pt>
                <c:pt idx="2722">
                  <c:v>0.31907125288544874</c:v>
                </c:pt>
                <c:pt idx="2723">
                  <c:v>0.31891179098466643</c:v>
                </c:pt>
                <c:pt idx="2724">
                  <c:v>0.31875238761275237</c:v>
                </c:pt>
                <c:pt idx="2725">
                  <c:v>0.31859304272675809</c:v>
                </c:pt>
                <c:pt idx="2726">
                  <c:v>0.31843375628378295</c:v>
                </c:pt>
                <c:pt idx="2727">
                  <c:v>0.31827452824097208</c:v>
                </c:pt>
                <c:pt idx="2728">
                  <c:v>0.31811535855551626</c:v>
                </c:pt>
                <c:pt idx="2729">
                  <c:v>0.31795624718465793</c:v>
                </c:pt>
                <c:pt idx="2730">
                  <c:v>0.31779719408567958</c:v>
                </c:pt>
                <c:pt idx="2731">
                  <c:v>0.3176381992159184</c:v>
                </c:pt>
                <c:pt idx="2732">
                  <c:v>0.31747926253275294</c:v>
                </c:pt>
                <c:pt idx="2733">
                  <c:v>0.31732038399361051</c:v>
                </c:pt>
                <c:pt idx="2734">
                  <c:v>0.31716156355596387</c:v>
                </c:pt>
                <c:pt idx="2735">
                  <c:v>0.31700280117733493</c:v>
                </c:pt>
                <c:pt idx="2736">
                  <c:v>0.31684409681528963</c:v>
                </c:pt>
                <c:pt idx="2737">
                  <c:v>0.31668545042744212</c:v>
                </c:pt>
                <c:pt idx="2738">
                  <c:v>0.31652686197145274</c:v>
                </c:pt>
                <c:pt idx="2739">
                  <c:v>0.3163683314050254</c:v>
                </c:pt>
                <c:pt idx="2740">
                  <c:v>0.3162098586859145</c:v>
                </c:pt>
                <c:pt idx="2741">
                  <c:v>0.31605144377191902</c:v>
                </c:pt>
                <c:pt idx="2742">
                  <c:v>0.31589308662088383</c:v>
                </c:pt>
                <c:pt idx="2743">
                  <c:v>0.31573478719069936</c:v>
                </c:pt>
                <c:pt idx="2744">
                  <c:v>0.31557654543930264</c:v>
                </c:pt>
                <c:pt idx="2745">
                  <c:v>0.31541836132467804</c:v>
                </c:pt>
                <c:pt idx="2746">
                  <c:v>0.31526023480485166</c:v>
                </c:pt>
                <c:pt idx="2747">
                  <c:v>0.31510216583790096</c:v>
                </c:pt>
                <c:pt idx="2748">
                  <c:v>0.31494415438194484</c:v>
                </c:pt>
                <c:pt idx="2749">
                  <c:v>0.31478620039515087</c:v>
                </c:pt>
                <c:pt idx="2750">
                  <c:v>0.31462830383572993</c:v>
                </c:pt>
                <c:pt idx="2751">
                  <c:v>0.31447046466193956</c:v>
                </c:pt>
                <c:pt idx="2752">
                  <c:v>0.31431268283208347</c:v>
                </c:pt>
                <c:pt idx="2753">
                  <c:v>0.31415495830450851</c:v>
                </c:pt>
                <c:pt idx="2754">
                  <c:v>0.31399729103760965</c:v>
                </c:pt>
                <c:pt idx="2755">
                  <c:v>0.31383968098982556</c:v>
                </c:pt>
                <c:pt idx="2756">
                  <c:v>0.31368212811963975</c:v>
                </c:pt>
                <c:pt idx="2757">
                  <c:v>0.31352463238558254</c:v>
                </c:pt>
                <c:pt idx="2758">
                  <c:v>0.31336719374622785</c:v>
                </c:pt>
                <c:pt idx="2759">
                  <c:v>0.31320981216019517</c:v>
                </c:pt>
                <c:pt idx="2760">
                  <c:v>0.31305248758615012</c:v>
                </c:pt>
                <c:pt idx="2761">
                  <c:v>0.31289521998280123</c:v>
                </c:pt>
                <c:pt idx="2762">
                  <c:v>0.31273800930890189</c:v>
                </c:pt>
                <c:pt idx="2763">
                  <c:v>0.31258085552325277</c:v>
                </c:pt>
                <c:pt idx="2764">
                  <c:v>0.31242375858469623</c:v>
                </c:pt>
                <c:pt idx="2765">
                  <c:v>0.31226671845212106</c:v>
                </c:pt>
                <c:pt idx="2766">
                  <c:v>0.31210973508446155</c:v>
                </c:pt>
                <c:pt idx="2767">
                  <c:v>0.31195280844069312</c:v>
                </c:pt>
                <c:pt idx="2768">
                  <c:v>0.31179593847983839</c:v>
                </c:pt>
                <c:pt idx="2769">
                  <c:v>0.31163912516096431</c:v>
                </c:pt>
                <c:pt idx="2770">
                  <c:v>0.3114823684431815</c:v>
                </c:pt>
                <c:pt idx="2771">
                  <c:v>0.31132566828564501</c:v>
                </c:pt>
                <c:pt idx="2772">
                  <c:v>0.31116902464755131</c:v>
                </c:pt>
                <c:pt idx="2773">
                  <c:v>0.31101243748814722</c:v>
                </c:pt>
                <c:pt idx="2774">
                  <c:v>0.31085590676671782</c:v>
                </c:pt>
                <c:pt idx="2775">
                  <c:v>0.31069943244259529</c:v>
                </c:pt>
                <c:pt idx="2776">
                  <c:v>0.31054301447515525</c:v>
                </c:pt>
                <c:pt idx="2777">
                  <c:v>0.31038665282381683</c:v>
                </c:pt>
                <c:pt idx="2778">
                  <c:v>0.31023034744804096</c:v>
                </c:pt>
                <c:pt idx="2779">
                  <c:v>0.31007409830733706</c:v>
                </c:pt>
                <c:pt idx="2780">
                  <c:v>0.30991790536125419</c:v>
                </c:pt>
                <c:pt idx="2781">
                  <c:v>0.30976176856938531</c:v>
                </c:pt>
                <c:pt idx="2782">
                  <c:v>0.30960568789137027</c:v>
                </c:pt>
                <c:pt idx="2783">
                  <c:v>0.30944966328688911</c:v>
                </c:pt>
                <c:pt idx="2784">
                  <c:v>0.30929369471566531</c:v>
                </c:pt>
                <c:pt idx="2785">
                  <c:v>0.30913778213746862</c:v>
                </c:pt>
                <c:pt idx="2786">
                  <c:v>0.30898192551210912</c:v>
                </c:pt>
                <c:pt idx="2787">
                  <c:v>0.30882612479944216</c:v>
                </c:pt>
                <c:pt idx="2788">
                  <c:v>0.30867037995936386</c:v>
                </c:pt>
                <c:pt idx="2789">
                  <c:v>0.30851469095181605</c:v>
                </c:pt>
                <c:pt idx="2790">
                  <c:v>0.30835905773678185</c:v>
                </c:pt>
                <c:pt idx="2791">
                  <c:v>0.30820348027428984</c:v>
                </c:pt>
                <c:pt idx="2792">
                  <c:v>0.30804795852440781</c:v>
                </c:pt>
                <c:pt idx="2793">
                  <c:v>0.30789249244725037</c:v>
                </c:pt>
                <c:pt idx="2794">
                  <c:v>0.30773708200297084</c:v>
                </c:pt>
                <c:pt idx="2795">
                  <c:v>0.30758172715176951</c:v>
                </c:pt>
                <c:pt idx="2796">
                  <c:v>0.30742642785388652</c:v>
                </c:pt>
                <c:pt idx="2797">
                  <c:v>0.30727118406960457</c:v>
                </c:pt>
                <c:pt idx="2798">
                  <c:v>0.30711599575925136</c:v>
                </c:pt>
                <c:pt idx="2799">
                  <c:v>0.30696086288319413</c:v>
                </c:pt>
                <c:pt idx="2800">
                  <c:v>0.30680578540184539</c:v>
                </c:pt>
                <c:pt idx="2801">
                  <c:v>0.3066507632756581</c:v>
                </c:pt>
                <c:pt idx="2802">
                  <c:v>0.30649579646512676</c:v>
                </c:pt>
                <c:pt idx="2803">
                  <c:v>0.30634088493079237</c:v>
                </c:pt>
                <c:pt idx="2804">
                  <c:v>0.3061860286332328</c:v>
                </c:pt>
                <c:pt idx="2805">
                  <c:v>0.30603122753307177</c:v>
                </c:pt>
                <c:pt idx="2806">
                  <c:v>0.30587648159097458</c:v>
                </c:pt>
                <c:pt idx="2807">
                  <c:v>0.30572179076764594</c:v>
                </c:pt>
                <c:pt idx="2808">
                  <c:v>0.3055671550238348</c:v>
                </c:pt>
                <c:pt idx="2809">
                  <c:v>0.30541257432033353</c:v>
                </c:pt>
                <c:pt idx="2810">
                  <c:v>0.30525804861797218</c:v>
                </c:pt>
                <c:pt idx="2811">
                  <c:v>0.30510357787762715</c:v>
                </c:pt>
                <c:pt idx="2812">
                  <c:v>0.30494916206021233</c:v>
                </c:pt>
                <c:pt idx="2813">
                  <c:v>0.30479480112668633</c:v>
                </c:pt>
                <c:pt idx="2814">
                  <c:v>0.30464049503804824</c:v>
                </c:pt>
                <c:pt idx="2815">
                  <c:v>0.30448624375533867</c:v>
                </c:pt>
                <c:pt idx="2816">
                  <c:v>0.30433204723963997</c:v>
                </c:pt>
                <c:pt idx="2817">
                  <c:v>0.30417790545207574</c:v>
                </c:pt>
                <c:pt idx="2818">
                  <c:v>0.30402381835381126</c:v>
                </c:pt>
                <c:pt idx="2819">
                  <c:v>0.30386978590605268</c:v>
                </c:pt>
                <c:pt idx="2820">
                  <c:v>0.303715808070047</c:v>
                </c:pt>
                <c:pt idx="2821">
                  <c:v>0.30356188480708435</c:v>
                </c:pt>
                <c:pt idx="2822">
                  <c:v>0.30340801607849388</c:v>
                </c:pt>
                <c:pt idx="2823">
                  <c:v>0.3032542018456475</c:v>
                </c:pt>
                <c:pt idx="2824">
                  <c:v>0.30310044206995596</c:v>
                </c:pt>
                <c:pt idx="2825">
                  <c:v>0.30294673671287364</c:v>
                </c:pt>
                <c:pt idx="2826">
                  <c:v>0.30279308573589331</c:v>
                </c:pt>
                <c:pt idx="2827">
                  <c:v>0.30263948910055138</c:v>
                </c:pt>
                <c:pt idx="2828">
                  <c:v>0.30248594676842244</c:v>
                </c:pt>
                <c:pt idx="2829">
                  <c:v>0.30233245870112263</c:v>
                </c:pt>
                <c:pt idx="2830">
                  <c:v>0.30217902486030984</c:v>
                </c:pt>
                <c:pt idx="2831">
                  <c:v>0.30202564520768227</c:v>
                </c:pt>
                <c:pt idx="2832">
                  <c:v>0.30187231970497652</c:v>
                </c:pt>
                <c:pt idx="2833">
                  <c:v>0.30171904831397128</c:v>
                </c:pt>
                <c:pt idx="2834">
                  <c:v>0.30156583099648748</c:v>
                </c:pt>
                <c:pt idx="2835">
                  <c:v>0.3014126677143848</c:v>
                </c:pt>
                <c:pt idx="2836">
                  <c:v>0.30125955842956059</c:v>
                </c:pt>
                <c:pt idx="2837">
                  <c:v>0.30110650310395826</c:v>
                </c:pt>
                <c:pt idx="2838">
                  <c:v>0.30095350169955637</c:v>
                </c:pt>
                <c:pt idx="2839">
                  <c:v>0.30080055417837531</c:v>
                </c:pt>
                <c:pt idx="2840">
                  <c:v>0.30064766050247732</c:v>
                </c:pt>
                <c:pt idx="2841">
                  <c:v>0.30049482063396188</c:v>
                </c:pt>
                <c:pt idx="2842">
                  <c:v>0.30034203453497088</c:v>
                </c:pt>
                <c:pt idx="2843">
                  <c:v>0.30018930216768464</c:v>
                </c:pt>
                <c:pt idx="2844">
                  <c:v>0.30003662349432292</c:v>
                </c:pt>
                <c:pt idx="2845">
                  <c:v>0.29988399847714792</c:v>
                </c:pt>
                <c:pt idx="2846">
                  <c:v>0.29973142707845785</c:v>
                </c:pt>
                <c:pt idx="2847">
                  <c:v>0.29957890926059488</c:v>
                </c:pt>
                <c:pt idx="2848">
                  <c:v>0.29942644498593646</c:v>
                </c:pt>
                <c:pt idx="2849">
                  <c:v>0.29927403421690268</c:v>
                </c:pt>
                <c:pt idx="2850">
                  <c:v>0.29912167691595365</c:v>
                </c:pt>
                <c:pt idx="2851">
                  <c:v>0.29896937304558535</c:v>
                </c:pt>
                <c:pt idx="2852">
                  <c:v>0.29881712256833626</c:v>
                </c:pt>
                <c:pt idx="2853">
                  <c:v>0.2986649254467848</c:v>
                </c:pt>
                <c:pt idx="2854">
                  <c:v>0.29851278164354678</c:v>
                </c:pt>
                <c:pt idx="2855">
                  <c:v>0.29836069112127689</c:v>
                </c:pt>
                <c:pt idx="2856">
                  <c:v>0.29820865384267037</c:v>
                </c:pt>
                <c:pt idx="2857">
                  <c:v>0.2980566697704623</c:v>
                </c:pt>
                <c:pt idx="2858">
                  <c:v>0.29790473886742452</c:v>
                </c:pt>
                <c:pt idx="2859">
                  <c:v>0.29775286109637028</c:v>
                </c:pt>
                <c:pt idx="2860">
                  <c:v>0.29760103642015023</c:v>
                </c:pt>
                <c:pt idx="2861">
                  <c:v>0.29744926480165573</c:v>
                </c:pt>
                <c:pt idx="2862">
                  <c:v>0.29729754620381421</c:v>
                </c:pt>
                <c:pt idx="2863">
                  <c:v>0.2971458805895949</c:v>
                </c:pt>
                <c:pt idx="2864">
                  <c:v>0.29699426792200501</c:v>
                </c:pt>
                <c:pt idx="2865">
                  <c:v>0.29684270816408775</c:v>
                </c:pt>
                <c:pt idx="2866">
                  <c:v>0.29669120127892834</c:v>
                </c:pt>
                <c:pt idx="2867">
                  <c:v>0.29653974722965093</c:v>
                </c:pt>
                <c:pt idx="2868">
                  <c:v>0.2963883459794156</c:v>
                </c:pt>
                <c:pt idx="2869">
                  <c:v>0.29623699749142052</c:v>
                </c:pt>
                <c:pt idx="2870">
                  <c:v>0.29608570172890736</c:v>
                </c:pt>
                <c:pt idx="2871">
                  <c:v>0.29593445865515017</c:v>
                </c:pt>
                <c:pt idx="2872">
                  <c:v>0.29578326823346573</c:v>
                </c:pt>
                <c:pt idx="2873">
                  <c:v>0.29563213042720599</c:v>
                </c:pt>
                <c:pt idx="2874">
                  <c:v>0.29548104519976426</c:v>
                </c:pt>
                <c:pt idx="2875">
                  <c:v>0.29533001251456786</c:v>
                </c:pt>
                <c:pt idx="2876">
                  <c:v>0.29517903233508686</c:v>
                </c:pt>
                <c:pt idx="2877">
                  <c:v>0.29502810462482715</c:v>
                </c:pt>
                <c:pt idx="2878">
                  <c:v>0.29487722934733135</c:v>
                </c:pt>
                <c:pt idx="2879">
                  <c:v>0.29472640646618203</c:v>
                </c:pt>
                <c:pt idx="2880">
                  <c:v>0.29457563594500047</c:v>
                </c:pt>
                <c:pt idx="2881">
                  <c:v>0.29442491774744362</c:v>
                </c:pt>
                <c:pt idx="2882">
                  <c:v>0.29427425183720551</c:v>
                </c:pt>
                <c:pt idx="2883">
                  <c:v>0.2941236381780214</c:v>
                </c:pt>
                <c:pt idx="2884">
                  <c:v>0.29397307673366313</c:v>
                </c:pt>
                <c:pt idx="2885">
                  <c:v>0.29382256746793828</c:v>
                </c:pt>
                <c:pt idx="2886">
                  <c:v>0.29367211034469315</c:v>
                </c:pt>
                <c:pt idx="2887">
                  <c:v>0.29352170532781213</c:v>
                </c:pt>
                <c:pt idx="2888">
                  <c:v>0.29337135238121587</c:v>
                </c:pt>
                <c:pt idx="2889">
                  <c:v>0.29322105146886501</c:v>
                </c:pt>
                <c:pt idx="2890">
                  <c:v>0.29307080255475576</c:v>
                </c:pt>
                <c:pt idx="2891">
                  <c:v>0.29292060560292038</c:v>
                </c:pt>
                <c:pt idx="2892">
                  <c:v>0.29277046057743028</c:v>
                </c:pt>
                <c:pt idx="2893">
                  <c:v>0.29262036744239456</c:v>
                </c:pt>
                <c:pt idx="2894">
                  <c:v>0.29247032616195823</c:v>
                </c:pt>
                <c:pt idx="2895">
                  <c:v>0.29232033670030388</c:v>
                </c:pt>
                <c:pt idx="2896">
                  <c:v>0.29217039902165176</c:v>
                </c:pt>
                <c:pt idx="2897">
                  <c:v>0.292020513090258</c:v>
                </c:pt>
                <c:pt idx="2898">
                  <c:v>0.29187067887041623</c:v>
                </c:pt>
                <c:pt idx="2899">
                  <c:v>0.29172089632645737</c:v>
                </c:pt>
                <c:pt idx="2900">
                  <c:v>0.29157116542274925</c:v>
                </c:pt>
                <c:pt idx="2901">
                  <c:v>0.29142148612369623</c:v>
                </c:pt>
                <c:pt idx="2902">
                  <c:v>0.2912718583937392</c:v>
                </c:pt>
                <c:pt idx="2903">
                  <c:v>0.29112228219735725</c:v>
                </c:pt>
                <c:pt idx="2904">
                  <c:v>0.29097275749906393</c:v>
                </c:pt>
                <c:pt idx="2905">
                  <c:v>0.29082328426341075</c:v>
                </c:pt>
                <c:pt idx="2906">
                  <c:v>0.2906738624549855</c:v>
                </c:pt>
                <c:pt idx="2907">
                  <c:v>0.29052449203841313</c:v>
                </c:pt>
                <c:pt idx="2908">
                  <c:v>0.29037517297835413</c:v>
                </c:pt>
                <c:pt idx="2909">
                  <c:v>0.29022590523950614</c:v>
                </c:pt>
                <c:pt idx="2910">
                  <c:v>0.29007668878660264</c:v>
                </c:pt>
                <c:pt idx="2911">
                  <c:v>0.28992752358441393</c:v>
                </c:pt>
                <c:pt idx="2912">
                  <c:v>0.28977840959774614</c:v>
                </c:pt>
                <c:pt idx="2913">
                  <c:v>0.28962934679144148</c:v>
                </c:pt>
                <c:pt idx="2914">
                  <c:v>0.28948033513038046</c:v>
                </c:pt>
                <c:pt idx="2915">
                  <c:v>0.28933137457947622</c:v>
                </c:pt>
                <c:pt idx="2916">
                  <c:v>0.28918246510368106</c:v>
                </c:pt>
                <c:pt idx="2917">
                  <c:v>0.28903360666798006</c:v>
                </c:pt>
                <c:pt idx="2918">
                  <c:v>0.28888479923739929</c:v>
                </c:pt>
                <c:pt idx="2919">
                  <c:v>0.28873604277699411</c:v>
                </c:pt>
                <c:pt idx="2920">
                  <c:v>0.28858733725186364</c:v>
                </c:pt>
                <c:pt idx="2921">
                  <c:v>0.2884386826271349</c:v>
                </c:pt>
                <c:pt idx="2922">
                  <c:v>0.28829007886797647</c:v>
                </c:pt>
                <c:pt idx="2923">
                  <c:v>0.28814152593958997</c:v>
                </c:pt>
                <c:pt idx="2924">
                  <c:v>0.28799302380721381</c:v>
                </c:pt>
                <c:pt idx="2925">
                  <c:v>0.28784457243612083</c:v>
                </c:pt>
                <c:pt idx="2926">
                  <c:v>0.28769617179162132</c:v>
                </c:pt>
                <c:pt idx="2927">
                  <c:v>0.28754782183905925</c:v>
                </c:pt>
                <c:pt idx="2928">
                  <c:v>0.28739952254381435</c:v>
                </c:pt>
                <c:pt idx="2929">
                  <c:v>0.28725127387130339</c:v>
                </c:pt>
                <c:pt idx="2930">
                  <c:v>0.28710307578697736</c:v>
                </c:pt>
                <c:pt idx="2931">
                  <c:v>0.28695492825632252</c:v>
                </c:pt>
                <c:pt idx="2932">
                  <c:v>0.28680683124486195</c:v>
                </c:pt>
                <c:pt idx="2933">
                  <c:v>0.28665878471814932</c:v>
                </c:pt>
                <c:pt idx="2934">
                  <c:v>0.28651078864177981</c:v>
                </c:pt>
                <c:pt idx="2935">
                  <c:v>0.28636284298137998</c:v>
                </c:pt>
                <c:pt idx="2936">
                  <c:v>0.28621494770261308</c:v>
                </c:pt>
                <c:pt idx="2937">
                  <c:v>0.2860671027711752</c:v>
                </c:pt>
                <c:pt idx="2938">
                  <c:v>0.28591930815280087</c:v>
                </c:pt>
                <c:pt idx="2939">
                  <c:v>0.28577156381325602</c:v>
                </c:pt>
                <c:pt idx="2940">
                  <c:v>0.28562386971834414</c:v>
                </c:pt>
                <c:pt idx="2941">
                  <c:v>0.28547622583390214</c:v>
                </c:pt>
                <c:pt idx="2942">
                  <c:v>0.28532863212580273</c:v>
                </c:pt>
                <c:pt idx="2943">
                  <c:v>0.28518108855995206</c:v>
                </c:pt>
                <c:pt idx="2944">
                  <c:v>0.28503359510229237</c:v>
                </c:pt>
                <c:pt idx="2945">
                  <c:v>0.28488615171880144</c:v>
                </c:pt>
                <c:pt idx="2946">
                  <c:v>0.28473875837548784</c:v>
                </c:pt>
                <c:pt idx="2947">
                  <c:v>0.28459141503839874</c:v>
                </c:pt>
                <c:pt idx="2948">
                  <c:v>0.28444412167361482</c:v>
                </c:pt>
                <c:pt idx="2949">
                  <c:v>0.28429687824725036</c:v>
                </c:pt>
                <c:pt idx="2950">
                  <c:v>0.28414968472545332</c:v>
                </c:pt>
                <c:pt idx="2951">
                  <c:v>0.28400254107440948</c:v>
                </c:pt>
                <c:pt idx="2952">
                  <c:v>0.2838554472603344</c:v>
                </c:pt>
                <c:pt idx="2953">
                  <c:v>0.28370840324948288</c:v>
                </c:pt>
                <c:pt idx="2954">
                  <c:v>0.28356140900813875</c:v>
                </c:pt>
                <c:pt idx="2955">
                  <c:v>0.28341446450262525</c:v>
                </c:pt>
                <c:pt idx="2956">
                  <c:v>0.28326756969929567</c:v>
                </c:pt>
                <c:pt idx="2957">
                  <c:v>0.28312072456453935</c:v>
                </c:pt>
                <c:pt idx="2958">
                  <c:v>0.28297392906478042</c:v>
                </c:pt>
                <c:pt idx="2959">
                  <c:v>0.28282718316647493</c:v>
                </c:pt>
                <c:pt idx="2960">
                  <c:v>0.2826804868361138</c:v>
                </c:pt>
                <c:pt idx="2961">
                  <c:v>0.28253384004022319</c:v>
                </c:pt>
                <c:pt idx="2962">
                  <c:v>0.28238724274536181</c:v>
                </c:pt>
                <c:pt idx="2963">
                  <c:v>0.28224069491812226</c:v>
                </c:pt>
                <c:pt idx="2964">
                  <c:v>0.28209419652513129</c:v>
                </c:pt>
                <c:pt idx="2965">
                  <c:v>0.2819477475330498</c:v>
                </c:pt>
                <c:pt idx="2966">
                  <c:v>0.28180134790857098</c:v>
                </c:pt>
                <c:pt idx="2967">
                  <c:v>0.28165499761842377</c:v>
                </c:pt>
                <c:pt idx="2968">
                  <c:v>0.28150869662936867</c:v>
                </c:pt>
                <c:pt idx="2969">
                  <c:v>0.281362444908201</c:v>
                </c:pt>
                <c:pt idx="2970">
                  <c:v>0.28121624242174875</c:v>
                </c:pt>
                <c:pt idx="2971">
                  <c:v>0.28107008913687576</c:v>
                </c:pt>
                <c:pt idx="2972">
                  <c:v>0.28092398502047589</c:v>
                </c:pt>
                <c:pt idx="2973">
                  <c:v>0.28077793003947782</c:v>
                </c:pt>
                <c:pt idx="2974">
                  <c:v>0.28063192416084481</c:v>
                </c:pt>
                <c:pt idx="2975">
                  <c:v>0.2804859673515725</c:v>
                </c:pt>
                <c:pt idx="2976">
                  <c:v>0.28034005957868807</c:v>
                </c:pt>
                <c:pt idx="2977">
                  <c:v>0.28019420080925589</c:v>
                </c:pt>
                <c:pt idx="2978">
                  <c:v>0.28004839101036932</c:v>
                </c:pt>
                <c:pt idx="2979">
                  <c:v>0.27990263014915812</c:v>
                </c:pt>
                <c:pt idx="2980">
                  <c:v>0.27975691819278231</c:v>
                </c:pt>
                <c:pt idx="2981">
                  <c:v>0.2796112551084371</c:v>
                </c:pt>
                <c:pt idx="2982">
                  <c:v>0.27946564086335018</c:v>
                </c:pt>
                <c:pt idx="2983">
                  <c:v>0.27932007542478238</c:v>
                </c:pt>
                <c:pt idx="2984">
                  <c:v>0.279174558760025</c:v>
                </c:pt>
                <c:pt idx="2985">
                  <c:v>0.27902909083640631</c:v>
                </c:pt>
                <c:pt idx="2986">
                  <c:v>0.27888367162128502</c:v>
                </c:pt>
                <c:pt idx="2987">
                  <c:v>0.27873830108205205</c:v>
                </c:pt>
                <c:pt idx="2988">
                  <c:v>0.27859297918613218</c:v>
                </c:pt>
                <c:pt idx="2989">
                  <c:v>0.27844770590098361</c:v>
                </c:pt>
                <c:pt idx="2990">
                  <c:v>0.27830248119409562</c:v>
                </c:pt>
                <c:pt idx="2991">
                  <c:v>0.27815730503298908</c:v>
                </c:pt>
                <c:pt idx="2992">
                  <c:v>0.27801217738522216</c:v>
                </c:pt>
                <c:pt idx="2993">
                  <c:v>0.27786709821837935</c:v>
                </c:pt>
                <c:pt idx="2994">
                  <c:v>0.27772206750008288</c:v>
                </c:pt>
                <c:pt idx="2995">
                  <c:v>0.27757708519798452</c:v>
                </c:pt>
                <c:pt idx="2996">
                  <c:v>0.27743215127976845</c:v>
                </c:pt>
                <c:pt idx="2997">
                  <c:v>0.27728726571315232</c:v>
                </c:pt>
                <c:pt idx="2998">
                  <c:v>0.27714242846588572</c:v>
                </c:pt>
                <c:pt idx="2999">
                  <c:v>0.27699763950575046</c:v>
                </c:pt>
                <c:pt idx="3000">
                  <c:v>0.27685289880056074</c:v>
                </c:pt>
                <c:pt idx="3001">
                  <c:v>0.27670820631816134</c:v>
                </c:pt>
                <c:pt idx="3002">
                  <c:v>0.27656356202643184</c:v>
                </c:pt>
                <c:pt idx="3003">
                  <c:v>0.27641896589328296</c:v>
                </c:pt>
                <c:pt idx="3004">
                  <c:v>0.27627441788665502</c:v>
                </c:pt>
                <c:pt idx="3005">
                  <c:v>0.27612991797452402</c:v>
                </c:pt>
                <c:pt idx="3006">
                  <c:v>0.27598546612489594</c:v>
                </c:pt>
                <c:pt idx="3007">
                  <c:v>0.27584106230580863</c:v>
                </c:pt>
                <c:pt idx="3008">
                  <c:v>0.27569670648533229</c:v>
                </c:pt>
                <c:pt idx="3009">
                  <c:v>0.2755523986315695</c:v>
                </c:pt>
                <c:pt idx="3010">
                  <c:v>0.27540813871265407</c:v>
                </c:pt>
                <c:pt idx="3011">
                  <c:v>0.27526392669674993</c:v>
                </c:pt>
                <c:pt idx="3012">
                  <c:v>0.27511976255205606</c:v>
                </c:pt>
                <c:pt idx="3013">
                  <c:v>0.27497564624679977</c:v>
                </c:pt>
                <c:pt idx="3014">
                  <c:v>0.27483157774924344</c:v>
                </c:pt>
                <c:pt idx="3015">
                  <c:v>0.27468755702767683</c:v>
                </c:pt>
                <c:pt idx="3016">
                  <c:v>0.27454358405042445</c:v>
                </c:pt>
                <c:pt idx="3017">
                  <c:v>0.27439965878584188</c:v>
                </c:pt>
                <c:pt idx="3018">
                  <c:v>0.27425578120231531</c:v>
                </c:pt>
                <c:pt idx="3019">
                  <c:v>0.27411195126826232</c:v>
                </c:pt>
                <c:pt idx="3020">
                  <c:v>0.27396816895213283</c:v>
                </c:pt>
                <c:pt idx="3021">
                  <c:v>0.27382443422240693</c:v>
                </c:pt>
                <c:pt idx="3022">
                  <c:v>0.27368074704759582</c:v>
                </c:pt>
                <c:pt idx="3023">
                  <c:v>0.27353710739624398</c:v>
                </c:pt>
                <c:pt idx="3024">
                  <c:v>0.27339351523692518</c:v>
                </c:pt>
                <c:pt idx="3025">
                  <c:v>0.27324997053824496</c:v>
                </c:pt>
                <c:pt idx="3026">
                  <c:v>0.27310647326884063</c:v>
                </c:pt>
                <c:pt idx="3027">
                  <c:v>0.27296302339737782</c:v>
                </c:pt>
                <c:pt idx="3028">
                  <c:v>0.27281962089255757</c:v>
                </c:pt>
                <c:pt idx="3029">
                  <c:v>0.27267626572310782</c:v>
                </c:pt>
                <c:pt idx="3030">
                  <c:v>0.27253295785779058</c:v>
                </c:pt>
                <c:pt idx="3031">
                  <c:v>0.27238969726539747</c:v>
                </c:pt>
                <c:pt idx="3032">
                  <c:v>0.27224648391474993</c:v>
                </c:pt>
                <c:pt idx="3033">
                  <c:v>0.27210331777470131</c:v>
                </c:pt>
                <c:pt idx="3034">
                  <c:v>0.27196019881413647</c:v>
                </c:pt>
                <c:pt idx="3035">
                  <c:v>0.2718171270019703</c:v>
                </c:pt>
                <c:pt idx="3036">
                  <c:v>0.27167410230714806</c:v>
                </c:pt>
                <c:pt idx="3037">
                  <c:v>0.27153112469864527</c:v>
                </c:pt>
                <c:pt idx="3038">
                  <c:v>0.27138819414547077</c:v>
                </c:pt>
                <c:pt idx="3039">
                  <c:v>0.27124531061665913</c:v>
                </c:pt>
                <c:pt idx="3040">
                  <c:v>0.2711024740812808</c:v>
                </c:pt>
                <c:pt idx="3041">
                  <c:v>0.27095968450843327</c:v>
                </c:pt>
                <c:pt idx="3042">
                  <c:v>0.27081694186724675</c:v>
                </c:pt>
                <c:pt idx="3043">
                  <c:v>0.27067424612687768</c:v>
                </c:pt>
                <c:pt idx="3044">
                  <c:v>0.27053159725651871</c:v>
                </c:pt>
                <c:pt idx="3045">
                  <c:v>0.27038899522539001</c:v>
                </c:pt>
                <c:pt idx="3046">
                  <c:v>0.27024644000273929</c:v>
                </c:pt>
                <c:pt idx="3047">
                  <c:v>0.27010393155785045</c:v>
                </c:pt>
                <c:pt idx="3048">
                  <c:v>0.26996146986003255</c:v>
                </c:pt>
                <c:pt idx="3049">
                  <c:v>0.26981905487862701</c:v>
                </c:pt>
                <c:pt idx="3050">
                  <c:v>0.26967668658300581</c:v>
                </c:pt>
                <c:pt idx="3051">
                  <c:v>0.26953436494257038</c:v>
                </c:pt>
                <c:pt idx="3052">
                  <c:v>0.26939208992675151</c:v>
                </c:pt>
                <c:pt idx="3053">
                  <c:v>0.26924986150501046</c:v>
                </c:pt>
                <c:pt idx="3054">
                  <c:v>0.26910767964683985</c:v>
                </c:pt>
                <c:pt idx="3055">
                  <c:v>0.26896554432176056</c:v>
                </c:pt>
                <c:pt idx="3056">
                  <c:v>0.26882345549932407</c:v>
                </c:pt>
                <c:pt idx="3057">
                  <c:v>0.26868141314911181</c:v>
                </c:pt>
                <c:pt idx="3058">
                  <c:v>0.26853941724073416</c:v>
                </c:pt>
                <c:pt idx="3059">
                  <c:v>0.26839746774383288</c:v>
                </c:pt>
                <c:pt idx="3060">
                  <c:v>0.2682555646280782</c:v>
                </c:pt>
                <c:pt idx="3061">
                  <c:v>0.26811370786317062</c:v>
                </c:pt>
                <c:pt idx="3062">
                  <c:v>0.26797189741884075</c:v>
                </c:pt>
                <c:pt idx="3063">
                  <c:v>0.26783013326484739</c:v>
                </c:pt>
                <c:pt idx="3064">
                  <c:v>0.26768841537097965</c:v>
                </c:pt>
                <c:pt idx="3065">
                  <c:v>0.26754674370705689</c:v>
                </c:pt>
                <c:pt idx="3066">
                  <c:v>0.2674051182429274</c:v>
                </c:pt>
                <c:pt idx="3067">
                  <c:v>0.26726353894846955</c:v>
                </c:pt>
                <c:pt idx="3068">
                  <c:v>0.2671220057935903</c:v>
                </c:pt>
                <c:pt idx="3069">
                  <c:v>0.26698051874822637</c:v>
                </c:pt>
                <c:pt idx="3070">
                  <c:v>0.26683907778234439</c:v>
                </c:pt>
                <c:pt idx="3071">
                  <c:v>0.26669768286593826</c:v>
                </c:pt>
                <c:pt idx="3072">
                  <c:v>0.26655633396903505</c:v>
                </c:pt>
                <c:pt idx="3073">
                  <c:v>0.26641503106168657</c:v>
                </c:pt>
                <c:pt idx="3074">
                  <c:v>0.26627377411397735</c:v>
                </c:pt>
                <c:pt idx="3075">
                  <c:v>0.2661325630960194</c:v>
                </c:pt>
                <c:pt idx="3076">
                  <c:v>0.26599139797795485</c:v>
                </c:pt>
                <c:pt idx="3077">
                  <c:v>0.26585027872995365</c:v>
                </c:pt>
                <c:pt idx="3078">
                  <c:v>0.26570920532221481</c:v>
                </c:pt>
                <c:pt idx="3079">
                  <c:v>0.26556817772496927</c:v>
                </c:pt>
                <c:pt idx="3080">
                  <c:v>0.26542719590847264</c:v>
                </c:pt>
                <c:pt idx="3081">
                  <c:v>0.26528625984301235</c:v>
                </c:pt>
                <c:pt idx="3082">
                  <c:v>0.2651453694989046</c:v>
                </c:pt>
                <c:pt idx="3083">
                  <c:v>0.26500452484649351</c:v>
                </c:pt>
                <c:pt idx="3084">
                  <c:v>0.26486372585615237</c:v>
                </c:pt>
                <c:pt idx="3085">
                  <c:v>0.26472297249828336</c:v>
                </c:pt>
                <c:pt idx="3086">
                  <c:v>0.26458226474331747</c:v>
                </c:pt>
                <c:pt idx="3087">
                  <c:v>0.26444160256171423</c:v>
                </c:pt>
                <c:pt idx="3088">
                  <c:v>0.26430098592396312</c:v>
                </c:pt>
                <c:pt idx="3089">
                  <c:v>0.26416041480057817</c:v>
                </c:pt>
                <c:pt idx="3090">
                  <c:v>0.26401988916210828</c:v>
                </c:pt>
                <c:pt idx="3091">
                  <c:v>0.26387940897912582</c:v>
                </c:pt>
                <c:pt idx="3092">
                  <c:v>0.26373897422223391</c:v>
                </c:pt>
                <c:pt idx="3093">
                  <c:v>0.26359858486206456</c:v>
                </c:pt>
                <c:pt idx="3094">
                  <c:v>0.26345824086927638</c:v>
                </c:pt>
                <c:pt idx="3095">
                  <c:v>0.26331794221455823</c:v>
                </c:pt>
                <c:pt idx="3096">
                  <c:v>0.26317768886862608</c:v>
                </c:pt>
                <c:pt idx="3097">
                  <c:v>0.26303748080222566</c:v>
                </c:pt>
                <c:pt idx="3098">
                  <c:v>0.26289731798612975</c:v>
                </c:pt>
                <c:pt idx="3099">
                  <c:v>0.2627572003911402</c:v>
                </c:pt>
                <c:pt idx="3100">
                  <c:v>0.26261712798808645</c:v>
                </c:pt>
                <c:pt idx="3101">
                  <c:v>0.26247710074782682</c:v>
                </c:pt>
                <c:pt idx="3102">
                  <c:v>0.26233711864124715</c:v>
                </c:pt>
                <c:pt idx="3103">
                  <c:v>0.26219718163926231</c:v>
                </c:pt>
                <c:pt idx="3104">
                  <c:v>0.26205728971281428</c:v>
                </c:pt>
                <c:pt idx="3105">
                  <c:v>0.26191744283287338</c:v>
                </c:pt>
                <c:pt idx="3106">
                  <c:v>0.26177764097043826</c:v>
                </c:pt>
                <c:pt idx="3107">
                  <c:v>0.26163788409653577</c:v>
                </c:pt>
                <c:pt idx="3108">
                  <c:v>0.26149817218222132</c:v>
                </c:pt>
                <c:pt idx="3109">
                  <c:v>0.26135850519857584</c:v>
                </c:pt>
                <c:pt idx="3110">
                  <c:v>0.26121888311670982</c:v>
                </c:pt>
                <c:pt idx="3111">
                  <c:v>0.26107930590776202</c:v>
                </c:pt>
                <c:pt idx="3112">
                  <c:v>0.26093977354289782</c:v>
                </c:pt>
                <c:pt idx="3113">
                  <c:v>0.26080028599331184</c:v>
                </c:pt>
                <c:pt idx="3114">
                  <c:v>0.26066084323022448</c:v>
                </c:pt>
                <c:pt idx="3115">
                  <c:v>0.26052144522488646</c:v>
                </c:pt>
                <c:pt idx="3116">
                  <c:v>0.26038209194857354</c:v>
                </c:pt>
                <c:pt idx="3117">
                  <c:v>0.26024278337259038</c:v>
                </c:pt>
                <c:pt idx="3118">
                  <c:v>0.2601035194682691</c:v>
                </c:pt>
                <c:pt idx="3119">
                  <c:v>0.25996430020697031</c:v>
                </c:pt>
                <c:pt idx="3120">
                  <c:v>0.25982512556008031</c:v>
                </c:pt>
                <c:pt idx="3121">
                  <c:v>0.25968599549901455</c:v>
                </c:pt>
                <c:pt idx="3122">
                  <c:v>0.25954690999521474</c:v>
                </c:pt>
                <c:pt idx="3123">
                  <c:v>0.25940786902015062</c:v>
                </c:pt>
                <c:pt idx="3124">
                  <c:v>0.25926887254531883</c:v>
                </c:pt>
                <c:pt idx="3125">
                  <c:v>0.25912992054224482</c:v>
                </c:pt>
                <c:pt idx="3126">
                  <c:v>0.25899101298247962</c:v>
                </c:pt>
                <c:pt idx="3127">
                  <c:v>0.25885214983760296</c:v>
                </c:pt>
                <c:pt idx="3128">
                  <c:v>0.25871333107921957</c:v>
                </c:pt>
                <c:pt idx="3129">
                  <c:v>0.2585745566789644</c:v>
                </c:pt>
                <c:pt idx="3130">
                  <c:v>0.25843582660849729</c:v>
                </c:pt>
                <c:pt idx="3131">
                  <c:v>0.25829714083950667</c:v>
                </c:pt>
                <c:pt idx="3132">
                  <c:v>0.25815849934370788</c:v>
                </c:pt>
                <c:pt idx="3133">
                  <c:v>0.25801990209284215</c:v>
                </c:pt>
                <c:pt idx="3134">
                  <c:v>0.25788134905867782</c:v>
                </c:pt>
                <c:pt idx="3135">
                  <c:v>0.25774284021301203</c:v>
                </c:pt>
                <c:pt idx="3136">
                  <c:v>0.25760437552766835</c:v>
                </c:pt>
                <c:pt idx="3137">
                  <c:v>0.25746595497449498</c:v>
                </c:pt>
                <c:pt idx="3138">
                  <c:v>0.25732757852537042</c:v>
                </c:pt>
                <c:pt idx="3139">
                  <c:v>0.25718924615219779</c:v>
                </c:pt>
                <c:pt idx="3140">
                  <c:v>0.25705095782690812</c:v>
                </c:pt>
                <c:pt idx="3141">
                  <c:v>0.25691271352145867</c:v>
                </c:pt>
                <c:pt idx="3142">
                  <c:v>0.25677451320783323</c:v>
                </c:pt>
                <c:pt idx="3143">
                  <c:v>0.25663635685804259</c:v>
                </c:pt>
                <c:pt idx="3144">
                  <c:v>0.25649824444412478</c:v>
                </c:pt>
                <c:pt idx="3145">
                  <c:v>0.25636017593814542</c:v>
                </c:pt>
                <c:pt idx="3146">
                  <c:v>0.2562221513121925</c:v>
                </c:pt>
                <c:pt idx="3147">
                  <c:v>0.25608417053838589</c:v>
                </c:pt>
                <c:pt idx="3148">
                  <c:v>0.25594623358886898</c:v>
                </c:pt>
                <c:pt idx="3149">
                  <c:v>0.25580834043581235</c:v>
                </c:pt>
                <c:pt idx="3150">
                  <c:v>0.25567049105141332</c:v>
                </c:pt>
                <c:pt idx="3151">
                  <c:v>0.25553268540789531</c:v>
                </c:pt>
                <c:pt idx="3152">
                  <c:v>0.25539492347750831</c:v>
                </c:pt>
                <c:pt idx="3153">
                  <c:v>0.25525720523252876</c:v>
                </c:pt>
                <c:pt idx="3154">
                  <c:v>0.25511953064525977</c:v>
                </c:pt>
                <c:pt idx="3155">
                  <c:v>0.25498189968803031</c:v>
                </c:pt>
                <c:pt idx="3156">
                  <c:v>0.25484431233319554</c:v>
                </c:pt>
                <c:pt idx="3157">
                  <c:v>0.25470676855313729</c:v>
                </c:pt>
                <c:pt idx="3158">
                  <c:v>0.25456926832026427</c:v>
                </c:pt>
                <c:pt idx="3159">
                  <c:v>0.25443181160700906</c:v>
                </c:pt>
                <c:pt idx="3160">
                  <c:v>0.25429439838583318</c:v>
                </c:pt>
                <c:pt idx="3161">
                  <c:v>0.25415702862922263</c:v>
                </c:pt>
                <c:pt idx="3162">
                  <c:v>0.25401970230969045</c:v>
                </c:pt>
                <c:pt idx="3163">
                  <c:v>0.25388241939977479</c:v>
                </c:pt>
                <c:pt idx="3164">
                  <c:v>0.25374517987203893</c:v>
                </c:pt>
                <c:pt idx="3165">
                  <c:v>0.25360798369907617</c:v>
                </c:pt>
                <c:pt idx="3166">
                  <c:v>0.25347083085350097</c:v>
                </c:pt>
                <c:pt idx="3167">
                  <c:v>0.25333372130795739</c:v>
                </c:pt>
                <c:pt idx="3168">
                  <c:v>0.25319665503511229</c:v>
                </c:pt>
                <c:pt idx="3169">
                  <c:v>0.25305963200766135</c:v>
                </c:pt>
                <c:pt idx="3170">
                  <c:v>0.25292265219832416</c:v>
                </c:pt>
                <c:pt idx="3171">
                  <c:v>0.25278571557984725</c:v>
                </c:pt>
                <c:pt idx="3172">
                  <c:v>0.25264882212500056</c:v>
                </c:pt>
                <c:pt idx="3173">
                  <c:v>0.25251197180658347</c:v>
                </c:pt>
                <c:pt idx="3174">
                  <c:v>0.25237516459741838</c:v>
                </c:pt>
                <c:pt idx="3175">
                  <c:v>0.25223840047035423</c:v>
                </c:pt>
                <c:pt idx="3176">
                  <c:v>0.25210167939826583</c:v>
                </c:pt>
                <c:pt idx="3177">
                  <c:v>0.25196500135405264</c:v>
                </c:pt>
                <c:pt idx="3178">
                  <c:v>0.25182836631064093</c:v>
                </c:pt>
                <c:pt idx="3179">
                  <c:v>0.25169177424098016</c:v>
                </c:pt>
                <c:pt idx="3180">
                  <c:v>0.25155522511804951</c:v>
                </c:pt>
                <c:pt idx="3181">
                  <c:v>0.25141871891485107</c:v>
                </c:pt>
                <c:pt idx="3182">
                  <c:v>0.25128225560440981</c:v>
                </c:pt>
                <c:pt idx="3183">
                  <c:v>0.25114583515978139</c:v>
                </c:pt>
                <c:pt idx="3184">
                  <c:v>0.2510094575540438</c:v>
                </c:pt>
                <c:pt idx="3185">
                  <c:v>0.25087312276030016</c:v>
                </c:pt>
                <c:pt idx="3186">
                  <c:v>0.25073683075168013</c:v>
                </c:pt>
                <c:pt idx="3187">
                  <c:v>0.25060058150133813</c:v>
                </c:pt>
                <c:pt idx="3188">
                  <c:v>0.25046437498245444</c:v>
                </c:pt>
                <c:pt idx="3189">
                  <c:v>0.25032821116823217</c:v>
                </c:pt>
                <c:pt idx="3190">
                  <c:v>0.25019209003190229</c:v>
                </c:pt>
                <c:pt idx="3191">
                  <c:v>0.25005601154672075</c:v>
                </c:pt>
                <c:pt idx="3192">
                  <c:v>0.24991997568596838</c:v>
                </c:pt>
                <c:pt idx="3193">
                  <c:v>0.24978398242294902</c:v>
                </c:pt>
                <c:pt idx="3194">
                  <c:v>0.24964803173099431</c:v>
                </c:pt>
                <c:pt idx="3195">
                  <c:v>0.24951212358345934</c:v>
                </c:pt>
                <c:pt idx="3196">
                  <c:v>0.24937625795372492</c:v>
                </c:pt>
                <c:pt idx="3197">
                  <c:v>0.24924043481519761</c:v>
                </c:pt>
                <c:pt idx="3198">
                  <c:v>0.24910465414130598</c:v>
                </c:pt>
                <c:pt idx="3199">
                  <c:v>0.2489689159055069</c:v>
                </c:pt>
                <c:pt idx="3200">
                  <c:v>0.24883322008128075</c:v>
                </c:pt>
                <c:pt idx="3201">
                  <c:v>0.24869756664213194</c:v>
                </c:pt>
                <c:pt idx="3202">
                  <c:v>0.24856195556159147</c:v>
                </c:pt>
                <c:pt idx="3203">
                  <c:v>0.24842638681321313</c:v>
                </c:pt>
                <c:pt idx="3204">
                  <c:v>0.24829086037057671</c:v>
                </c:pt>
                <c:pt idx="3205">
                  <c:v>0.24815537620728684</c:v>
                </c:pt>
                <c:pt idx="3206">
                  <c:v>0.2480199342969728</c:v>
                </c:pt>
                <c:pt idx="3207">
                  <c:v>0.24788453461328697</c:v>
                </c:pt>
                <c:pt idx="3208">
                  <c:v>0.24774917712990907</c:v>
                </c:pt>
                <c:pt idx="3209">
                  <c:v>0.24761386182054076</c:v>
                </c:pt>
                <c:pt idx="3210">
                  <c:v>0.24747858865891034</c:v>
                </c:pt>
                <c:pt idx="3211">
                  <c:v>0.24734335761876974</c:v>
                </c:pt>
                <c:pt idx="3212">
                  <c:v>0.247208168673895</c:v>
                </c:pt>
                <c:pt idx="3213">
                  <c:v>0.24707302179808718</c:v>
                </c:pt>
                <c:pt idx="3214">
                  <c:v>0.24693791696517217</c:v>
                </c:pt>
                <c:pt idx="3215">
                  <c:v>0.24680285414899938</c:v>
                </c:pt>
                <c:pt idx="3216">
                  <c:v>0.24666783332344325</c:v>
                </c:pt>
                <c:pt idx="3217">
                  <c:v>0.24653285446240253</c:v>
                </c:pt>
                <c:pt idx="3218">
                  <c:v>0.24639791753979959</c:v>
                </c:pt>
                <c:pt idx="3219">
                  <c:v>0.24626302252958193</c:v>
                </c:pt>
                <c:pt idx="3220">
                  <c:v>0.24612816940572146</c:v>
                </c:pt>
                <c:pt idx="3221">
                  <c:v>0.24599335814221407</c:v>
                </c:pt>
                <c:pt idx="3222">
                  <c:v>0.24585858871307839</c:v>
                </c:pt>
                <c:pt idx="3223">
                  <c:v>0.24572386109235991</c:v>
                </c:pt>
                <c:pt idx="3224">
                  <c:v>0.24558917525412641</c:v>
                </c:pt>
                <c:pt idx="3225">
                  <c:v>0.24545453117247057</c:v>
                </c:pt>
                <c:pt idx="3226">
                  <c:v>0.24531992882150791</c:v>
                </c:pt>
                <c:pt idx="3227">
                  <c:v>0.24518536817538028</c:v>
                </c:pt>
                <c:pt idx="3228">
                  <c:v>0.24505084920825118</c:v>
                </c:pt>
                <c:pt idx="3229">
                  <c:v>0.24491637189431034</c:v>
                </c:pt>
                <c:pt idx="3230">
                  <c:v>0.244781936207769</c:v>
                </c:pt>
                <c:pt idx="3231">
                  <c:v>0.24464754212286458</c:v>
                </c:pt>
                <c:pt idx="3232">
                  <c:v>0.24451318961385679</c:v>
                </c:pt>
                <c:pt idx="3233">
                  <c:v>0.24437887865503055</c:v>
                </c:pt>
                <c:pt idx="3234">
                  <c:v>0.24424460922069371</c:v>
                </c:pt>
                <c:pt idx="3235">
                  <c:v>0.24411038128517837</c:v>
                </c:pt>
                <c:pt idx="3236">
                  <c:v>0.24397619482284008</c:v>
                </c:pt>
                <c:pt idx="3237">
                  <c:v>0.24384204980805793</c:v>
                </c:pt>
                <c:pt idx="3238">
                  <c:v>0.24370794621523623</c:v>
                </c:pt>
                <c:pt idx="3239">
                  <c:v>0.2435738840188007</c:v>
                </c:pt>
                <c:pt idx="3240">
                  <c:v>0.24343986319320318</c:v>
                </c:pt>
                <c:pt idx="3241">
                  <c:v>0.24330588371291695</c:v>
                </c:pt>
                <c:pt idx="3242">
                  <c:v>0.24317194555244037</c:v>
                </c:pt>
                <c:pt idx="3243">
                  <c:v>0.24303804868629486</c:v>
                </c:pt>
                <c:pt idx="3244">
                  <c:v>0.24290419308902525</c:v>
                </c:pt>
                <c:pt idx="3245">
                  <c:v>0.24277037873519991</c:v>
                </c:pt>
                <c:pt idx="3246">
                  <c:v>0.24263660559941141</c:v>
                </c:pt>
                <c:pt idx="3247">
                  <c:v>0.24250287365627521</c:v>
                </c:pt>
                <c:pt idx="3248">
                  <c:v>0.24236918288043063</c:v>
                </c:pt>
                <c:pt idx="3249">
                  <c:v>0.24223553324653851</c:v>
                </c:pt>
                <c:pt idx="3250">
                  <c:v>0.24210192472928616</c:v>
                </c:pt>
                <c:pt idx="3251">
                  <c:v>0.24196835730338251</c:v>
                </c:pt>
                <c:pt idx="3252">
                  <c:v>0.24183483094355918</c:v>
                </c:pt>
                <c:pt idx="3253">
                  <c:v>0.24170134562457291</c:v>
                </c:pt>
                <c:pt idx="3254">
                  <c:v>0.24156790132120243</c:v>
                </c:pt>
                <c:pt idx="3255">
                  <c:v>0.24143449800824945</c:v>
                </c:pt>
                <c:pt idx="3256">
                  <c:v>0.24130113566053973</c:v>
                </c:pt>
                <c:pt idx="3257">
                  <c:v>0.24116781425292241</c:v>
                </c:pt>
                <c:pt idx="3258">
                  <c:v>0.24103453376026895</c:v>
                </c:pt>
                <c:pt idx="3259">
                  <c:v>0.24090129415747447</c:v>
                </c:pt>
                <c:pt idx="3260">
                  <c:v>0.24076809541945607</c:v>
                </c:pt>
                <c:pt idx="3261">
                  <c:v>0.24063493752115594</c:v>
                </c:pt>
                <c:pt idx="3262">
                  <c:v>0.24050182043753796</c:v>
                </c:pt>
                <c:pt idx="3263">
                  <c:v>0.24036874414358933</c:v>
                </c:pt>
                <c:pt idx="3264">
                  <c:v>0.24023570861432039</c:v>
                </c:pt>
                <c:pt idx="3265">
                  <c:v>0.24010271382476348</c:v>
                </c:pt>
                <c:pt idx="3266">
                  <c:v>0.23996975974997564</c:v>
                </c:pt>
                <c:pt idx="3267">
                  <c:v>0.23983684636503499</c:v>
                </c:pt>
                <c:pt idx="3268">
                  <c:v>0.23970397364504389</c:v>
                </c:pt>
                <c:pt idx="3269">
                  <c:v>0.23957114156512713</c:v>
                </c:pt>
                <c:pt idx="3270">
                  <c:v>0.23943835010043177</c:v>
                </c:pt>
                <c:pt idx="3271">
                  <c:v>0.23930559922612746</c:v>
                </c:pt>
                <c:pt idx="3272">
                  <c:v>0.23917288891740854</c:v>
                </c:pt>
                <c:pt idx="3273">
                  <c:v>0.23904021914949061</c:v>
                </c:pt>
                <c:pt idx="3274">
                  <c:v>0.23890758989761138</c:v>
                </c:pt>
                <c:pt idx="3275">
                  <c:v>0.23877500113703232</c:v>
                </c:pt>
                <c:pt idx="3276">
                  <c:v>0.23864245284303728</c:v>
                </c:pt>
                <c:pt idx="3277">
                  <c:v>0.23850994499093284</c:v>
                </c:pt>
                <c:pt idx="3278">
                  <c:v>0.23837747755604771</c:v>
                </c:pt>
                <c:pt idx="3279">
                  <c:v>0.23824505051373404</c:v>
                </c:pt>
                <c:pt idx="3280">
                  <c:v>0.23811266383936541</c:v>
                </c:pt>
                <c:pt idx="3281">
                  <c:v>0.23798031750833862</c:v>
                </c:pt>
                <c:pt idx="3282">
                  <c:v>0.23784801149607301</c:v>
                </c:pt>
                <c:pt idx="3283">
                  <c:v>0.23771574577800988</c:v>
                </c:pt>
                <c:pt idx="3284">
                  <c:v>0.23758352032961311</c:v>
                </c:pt>
                <c:pt idx="3285">
                  <c:v>0.2374513351263704</c:v>
                </c:pt>
                <c:pt idx="3286">
                  <c:v>0.23731919014378844</c:v>
                </c:pt>
                <c:pt idx="3287">
                  <c:v>0.23718708535740038</c:v>
                </c:pt>
                <c:pt idx="3288">
                  <c:v>0.23705502074275819</c:v>
                </c:pt>
                <c:pt idx="3289">
                  <c:v>0.23692299627543881</c:v>
                </c:pt>
                <c:pt idx="3290">
                  <c:v>0.23679101193103941</c:v>
                </c:pt>
                <c:pt idx="3291">
                  <c:v>0.23665906768518061</c:v>
                </c:pt>
                <c:pt idx="3292">
                  <c:v>0.23652716351350506</c:v>
                </c:pt>
                <c:pt idx="3293">
                  <c:v>0.23639529939167744</c:v>
                </c:pt>
                <c:pt idx="3294">
                  <c:v>0.23626347529538441</c:v>
                </c:pt>
                <c:pt idx="3295">
                  <c:v>0.2361316912003347</c:v>
                </c:pt>
                <c:pt idx="3296">
                  <c:v>0.23599994708226019</c:v>
                </c:pt>
                <c:pt idx="3297">
                  <c:v>0.23586824291691291</c:v>
                </c:pt>
                <c:pt idx="3298">
                  <c:v>0.23573657868006898</c:v>
                </c:pt>
                <c:pt idx="3299">
                  <c:v>0.2356049543475254</c:v>
                </c:pt>
                <c:pt idx="3300">
                  <c:v>0.23547336989510156</c:v>
                </c:pt>
                <c:pt idx="3301">
                  <c:v>0.23534182529863787</c:v>
                </c:pt>
                <c:pt idx="3302">
                  <c:v>0.23521032053399893</c:v>
                </c:pt>
                <c:pt idx="3303">
                  <c:v>0.23507885557706848</c:v>
                </c:pt>
                <c:pt idx="3304">
                  <c:v>0.23494743040375413</c:v>
                </c:pt>
                <c:pt idx="3305">
                  <c:v>0.23481604498998421</c:v>
                </c:pt>
                <c:pt idx="3306">
                  <c:v>0.23468469931171002</c:v>
                </c:pt>
                <c:pt idx="3307">
                  <c:v>0.23455339334490391</c:v>
                </c:pt>
                <c:pt idx="3308">
                  <c:v>0.23442212706555982</c:v>
                </c:pt>
                <c:pt idx="3309">
                  <c:v>0.23429090044969433</c:v>
                </c:pt>
                <c:pt idx="3310">
                  <c:v>0.23415971347334447</c:v>
                </c:pt>
                <c:pt idx="3311">
                  <c:v>0.23402856611257036</c:v>
                </c:pt>
                <c:pt idx="3312">
                  <c:v>0.23389745834345291</c:v>
                </c:pt>
                <c:pt idx="3313">
                  <c:v>0.23376639014209546</c:v>
                </c:pt>
                <c:pt idx="3314">
                  <c:v>0.23363536148462091</c:v>
                </c:pt>
                <c:pt idx="3315">
                  <c:v>0.23350437234717694</c:v>
                </c:pt>
                <c:pt idx="3316">
                  <c:v>0.23337342270593056</c:v>
                </c:pt>
                <c:pt idx="3317">
                  <c:v>0.23324251253707118</c:v>
                </c:pt>
                <c:pt idx="3318">
                  <c:v>0.23311164181680891</c:v>
                </c:pt>
                <c:pt idx="3319">
                  <c:v>0.23298081052137681</c:v>
                </c:pt>
                <c:pt idx="3320">
                  <c:v>0.23285001862702764</c:v>
                </c:pt>
                <c:pt idx="3321">
                  <c:v>0.23271926611003749</c:v>
                </c:pt>
                <c:pt idx="3322">
                  <c:v>0.23258855294670178</c:v>
                </c:pt>
                <c:pt idx="3323">
                  <c:v>0.23245787911333946</c:v>
                </c:pt>
                <c:pt idx="3324">
                  <c:v>0.23232724458628967</c:v>
                </c:pt>
                <c:pt idx="3325">
                  <c:v>0.23219664934191245</c:v>
                </c:pt>
                <c:pt idx="3326">
                  <c:v>0.23206609335659059</c:v>
                </c:pt>
                <c:pt idx="3327">
                  <c:v>0.23193557660672648</c:v>
                </c:pt>
                <c:pt idx="3328">
                  <c:v>0.23180509906874547</c:v>
                </c:pt>
                <c:pt idx="3329">
                  <c:v>0.23167466071909287</c:v>
                </c:pt>
                <c:pt idx="3330">
                  <c:v>0.23154426153423643</c:v>
                </c:pt>
                <c:pt idx="3331">
                  <c:v>0.23141390149066318</c:v>
                </c:pt>
                <c:pt idx="3332">
                  <c:v>0.23128358056488291</c:v>
                </c:pt>
                <c:pt idx="3333">
                  <c:v>0.23115329873342641</c:v>
                </c:pt>
                <c:pt idx="3334">
                  <c:v>0.23102305597284509</c:v>
                </c:pt>
                <c:pt idx="3335">
                  <c:v>0.23089285225971168</c:v>
                </c:pt>
                <c:pt idx="3336">
                  <c:v>0.23076268757062046</c:v>
                </c:pt>
                <c:pt idx="3337">
                  <c:v>0.23063256188218498</c:v>
                </c:pt>
                <c:pt idx="3338">
                  <c:v>0.23050247517104228</c:v>
                </c:pt>
                <c:pt idx="3339">
                  <c:v>0.23037242741384817</c:v>
                </c:pt>
                <c:pt idx="3340">
                  <c:v>0.23024241858728201</c:v>
                </c:pt>
                <c:pt idx="3341">
                  <c:v>0.23011244866804034</c:v>
                </c:pt>
                <c:pt idx="3342">
                  <c:v>0.22998251763284439</c:v>
                </c:pt>
                <c:pt idx="3343">
                  <c:v>0.22985262545843407</c:v>
                </c:pt>
                <c:pt idx="3344">
                  <c:v>0.22972277212157088</c:v>
                </c:pt>
                <c:pt idx="3345">
                  <c:v>0.22959295759903739</c:v>
                </c:pt>
                <c:pt idx="3346">
                  <c:v>0.22946318186763615</c:v>
                </c:pt>
                <c:pt idx="3347">
                  <c:v>0.22933344490419072</c:v>
                </c:pt>
                <c:pt idx="3348">
                  <c:v>0.22920374668554597</c:v>
                </c:pt>
                <c:pt idx="3349">
                  <c:v>0.2290740871885677</c:v>
                </c:pt>
                <c:pt idx="3350">
                  <c:v>0.22894446639014165</c:v>
                </c:pt>
                <c:pt idx="3351">
                  <c:v>0.22881488426717422</c:v>
                </c:pt>
                <c:pt idx="3352">
                  <c:v>0.22868534079659306</c:v>
                </c:pt>
                <c:pt idx="3353">
                  <c:v>0.22855583595534593</c:v>
                </c:pt>
                <c:pt idx="3354">
                  <c:v>0.22842636972040217</c:v>
                </c:pt>
                <c:pt idx="3355">
                  <c:v>0.22829694206875023</c:v>
                </c:pt>
                <c:pt idx="3356">
                  <c:v>0.22816755297740043</c:v>
                </c:pt>
                <c:pt idx="3357">
                  <c:v>0.22803820242338294</c:v>
                </c:pt>
                <c:pt idx="3358">
                  <c:v>0.22790889038374873</c:v>
                </c:pt>
                <c:pt idx="3359">
                  <c:v>0.22777961683556883</c:v>
                </c:pt>
                <c:pt idx="3360">
                  <c:v>0.22765038175593544</c:v>
                </c:pt>
                <c:pt idx="3361">
                  <c:v>0.22752118512196098</c:v>
                </c:pt>
                <c:pt idx="3362">
                  <c:v>0.22739202691077717</c:v>
                </c:pt>
                <c:pt idx="3363">
                  <c:v>0.22726290709953836</c:v>
                </c:pt>
                <c:pt idx="3364">
                  <c:v>0.22713382566541718</c:v>
                </c:pt>
                <c:pt idx="3365">
                  <c:v>0.22700478258560794</c:v>
                </c:pt>
                <c:pt idx="3366">
                  <c:v>0.22687577783732435</c:v>
                </c:pt>
                <c:pt idx="3367">
                  <c:v>0.22674681139780123</c:v>
                </c:pt>
                <c:pt idx="3368">
                  <c:v>0.2266178832442928</c:v>
                </c:pt>
                <c:pt idx="3369">
                  <c:v>0.22648899335407424</c:v>
                </c:pt>
                <c:pt idx="3370">
                  <c:v>0.22636014170444096</c:v>
                </c:pt>
                <c:pt idx="3371">
                  <c:v>0.2262313282727082</c:v>
                </c:pt>
                <c:pt idx="3372">
                  <c:v>0.22610255303621138</c:v>
                </c:pt>
                <c:pt idx="3373">
                  <c:v>0.22597381597230651</c:v>
                </c:pt>
                <c:pt idx="3374">
                  <c:v>0.22584511705836924</c:v>
                </c:pt>
                <c:pt idx="3375">
                  <c:v>0.22571645627179565</c:v>
                </c:pt>
                <c:pt idx="3376">
                  <c:v>0.22558783359000159</c:v>
                </c:pt>
                <c:pt idx="3377">
                  <c:v>0.22545924899042341</c:v>
                </c:pt>
                <c:pt idx="3378">
                  <c:v>0.2253307024505164</c:v>
                </c:pt>
                <c:pt idx="3379">
                  <c:v>0.22520219394775814</c:v>
                </c:pt>
                <c:pt idx="3380">
                  <c:v>0.22507372345964366</c:v>
                </c:pt>
                <c:pt idx="3381">
                  <c:v>0.22494529096368995</c:v>
                </c:pt>
                <c:pt idx="3382">
                  <c:v>0.22481689643743266</c:v>
                </c:pt>
                <c:pt idx="3383">
                  <c:v>0.22468853985842699</c:v>
                </c:pt>
                <c:pt idx="3384">
                  <c:v>0.22456022120424968</c:v>
                </c:pt>
                <c:pt idx="3385">
                  <c:v>0.22443194045249684</c:v>
                </c:pt>
                <c:pt idx="3386">
                  <c:v>0.22430369758078259</c:v>
                </c:pt>
                <c:pt idx="3387">
                  <c:v>0.22417549256674374</c:v>
                </c:pt>
                <c:pt idx="3388">
                  <c:v>0.22404732538803473</c:v>
                </c:pt>
                <c:pt idx="3389">
                  <c:v>0.22391919602233121</c:v>
                </c:pt>
                <c:pt idx="3390">
                  <c:v>0.22379110444732694</c:v>
                </c:pt>
                <c:pt idx="3391">
                  <c:v>0.22366305064073666</c:v>
                </c:pt>
                <c:pt idx="3392">
                  <c:v>0.22353503458029556</c:v>
                </c:pt>
                <c:pt idx="3393">
                  <c:v>0.22340705624375587</c:v>
                </c:pt>
                <c:pt idx="3394">
                  <c:v>0.22327911560889238</c:v>
                </c:pt>
                <c:pt idx="3395">
                  <c:v>0.2231512126534978</c:v>
                </c:pt>
                <c:pt idx="3396">
                  <c:v>0.22302334735538493</c:v>
                </c:pt>
                <c:pt idx="3397">
                  <c:v>0.22289551969238608</c:v>
                </c:pt>
                <c:pt idx="3398">
                  <c:v>0.22276772964235322</c:v>
                </c:pt>
                <c:pt idx="3399">
                  <c:v>0.22263997718315767</c:v>
                </c:pt>
                <c:pt idx="3400">
                  <c:v>0.22251226229269092</c:v>
                </c:pt>
                <c:pt idx="3401">
                  <c:v>0.22238458494886265</c:v>
                </c:pt>
                <c:pt idx="3402">
                  <c:v>0.22225694512960348</c:v>
                </c:pt>
                <c:pt idx="3403">
                  <c:v>0.22212934281286292</c:v>
                </c:pt>
                <c:pt idx="3404">
                  <c:v>0.22200177797660875</c:v>
                </c:pt>
                <c:pt idx="3405">
                  <c:v>0.22187425059883065</c:v>
                </c:pt>
                <c:pt idx="3406">
                  <c:v>0.22174676065753546</c:v>
                </c:pt>
                <c:pt idx="3407">
                  <c:v>0.2216193081307504</c:v>
                </c:pt>
                <c:pt idx="3408">
                  <c:v>0.22149189299652194</c:v>
                </c:pt>
                <c:pt idx="3409">
                  <c:v>0.22136451523291517</c:v>
                </c:pt>
                <c:pt idx="3410">
                  <c:v>0.22123717481801564</c:v>
                </c:pt>
                <c:pt idx="3411">
                  <c:v>0.22110987172992738</c:v>
                </c:pt>
                <c:pt idx="3412">
                  <c:v>0.22098260594677388</c:v>
                </c:pt>
                <c:pt idx="3413">
                  <c:v>0.22085537744669809</c:v>
                </c:pt>
                <c:pt idx="3414">
                  <c:v>0.22072818620786178</c:v>
                </c:pt>
                <c:pt idx="3415">
                  <c:v>0.22060103220844537</c:v>
                </c:pt>
                <c:pt idx="3416">
                  <c:v>0.22047391542664987</c:v>
                </c:pt>
                <c:pt idx="3417">
                  <c:v>0.22034683584069506</c:v>
                </c:pt>
                <c:pt idx="3418">
                  <c:v>0.22021979342881826</c:v>
                </c:pt>
                <c:pt idx="3419">
                  <c:v>0.22009278816927794</c:v>
                </c:pt>
                <c:pt idx="3420">
                  <c:v>0.21996582004035056</c:v>
                </c:pt>
                <c:pt idx="3421">
                  <c:v>0.21983888902033169</c:v>
                </c:pt>
                <c:pt idx="3422">
                  <c:v>0.21971199508753614</c:v>
                </c:pt>
                <c:pt idx="3423">
                  <c:v>0.21958513822029752</c:v>
                </c:pt>
                <c:pt idx="3424">
                  <c:v>0.21945831839696892</c:v>
                </c:pt>
                <c:pt idx="3425">
                  <c:v>0.21933153559592161</c:v>
                </c:pt>
                <c:pt idx="3426">
                  <c:v>0.21920478979554611</c:v>
                </c:pt>
                <c:pt idx="3427">
                  <c:v>0.21907808097425241</c:v>
                </c:pt>
                <c:pt idx="3428">
                  <c:v>0.21895140911046912</c:v>
                </c:pt>
                <c:pt idx="3429">
                  <c:v>0.2188247741826424</c:v>
                </c:pt>
                <c:pt idx="3430">
                  <c:v>0.21869817616923978</c:v>
                </c:pt>
                <c:pt idx="3431">
                  <c:v>0.21857161504874487</c:v>
                </c:pt>
                <c:pt idx="3432">
                  <c:v>0.21844509079966315</c:v>
                </c:pt>
                <c:pt idx="3433">
                  <c:v>0.2183186034005152</c:v>
                </c:pt>
                <c:pt idx="3434">
                  <c:v>0.21819215282984386</c:v>
                </c:pt>
                <c:pt idx="3435">
                  <c:v>0.21806573906620849</c:v>
                </c:pt>
                <c:pt idx="3436">
                  <c:v>0.21793936208818779</c:v>
                </c:pt>
                <c:pt idx="3437">
                  <c:v>0.21781302187437945</c:v>
                </c:pt>
                <c:pt idx="3438">
                  <c:v>0.2176867184033994</c:v>
                </c:pt>
                <c:pt idx="3439">
                  <c:v>0.21756045165388291</c:v>
                </c:pt>
                <c:pt idx="3440">
                  <c:v>0.21743422160448297</c:v>
                </c:pt>
                <c:pt idx="3441">
                  <c:v>0.21730802823387138</c:v>
                </c:pt>
                <c:pt idx="3442">
                  <c:v>0.21718187152073931</c:v>
                </c:pt>
                <c:pt idx="3443">
                  <c:v>0.21705575144379571</c:v>
                </c:pt>
                <c:pt idx="3444">
                  <c:v>0.21692966798176824</c:v>
                </c:pt>
                <c:pt idx="3445">
                  <c:v>0.21680362111340321</c:v>
                </c:pt>
                <c:pt idx="3446">
                  <c:v>0.2166776108174655</c:v>
                </c:pt>
                <c:pt idx="3447">
                  <c:v>0.21655163707273786</c:v>
                </c:pt>
                <c:pt idx="3448">
                  <c:v>0.21642569985802243</c:v>
                </c:pt>
                <c:pt idx="3449">
                  <c:v>0.21629979915213915</c:v>
                </c:pt>
                <c:pt idx="3450">
                  <c:v>0.21617393493392603</c:v>
                </c:pt>
                <c:pt idx="3451">
                  <c:v>0.21604810718224143</c:v>
                </c:pt>
                <c:pt idx="3452">
                  <c:v>0.21592231587595881</c:v>
                </c:pt>
                <c:pt idx="3453">
                  <c:v>0.2157965609939729</c:v>
                </c:pt>
                <c:pt idx="3454">
                  <c:v>0.21567084251519586</c:v>
                </c:pt>
                <c:pt idx="3455">
                  <c:v>0.2155451604185572</c:v>
                </c:pt>
                <c:pt idx="3456">
                  <c:v>0.21541951468300621</c:v>
                </c:pt>
                <c:pt idx="3457">
                  <c:v>0.21529390528750927</c:v>
                </c:pt>
                <c:pt idx="3458">
                  <c:v>0.21516833221105144</c:v>
                </c:pt>
                <c:pt idx="3459">
                  <c:v>0.21504279543263652</c:v>
                </c:pt>
                <c:pt idx="3460">
                  <c:v>0.21491729493128559</c:v>
                </c:pt>
                <c:pt idx="3461">
                  <c:v>0.21479183068603819</c:v>
                </c:pt>
                <c:pt idx="3462">
                  <c:v>0.21466640267595199</c:v>
                </c:pt>
                <c:pt idx="3463">
                  <c:v>0.21454101088010419</c:v>
                </c:pt>
                <c:pt idx="3464">
                  <c:v>0.21441565527758741</c:v>
                </c:pt>
                <c:pt idx="3465">
                  <c:v>0.21429033584751508</c:v>
                </c:pt>
                <c:pt idx="3466">
                  <c:v>0.21416505256901638</c:v>
                </c:pt>
                <c:pt idx="3467">
                  <c:v>0.21403980542124043</c:v>
                </c:pt>
                <c:pt idx="3468">
                  <c:v>0.21391459438335325</c:v>
                </c:pt>
                <c:pt idx="3469">
                  <c:v>0.21378941943453933</c:v>
                </c:pt>
                <c:pt idx="3470">
                  <c:v>0.21366428055400125</c:v>
                </c:pt>
                <c:pt idx="3471">
                  <c:v>0.21353917772095871</c:v>
                </c:pt>
                <c:pt idx="3472">
                  <c:v>0.21341411091465071</c:v>
                </c:pt>
                <c:pt idx="3473">
                  <c:v>0.21328908011433345</c:v>
                </c:pt>
                <c:pt idx="3474">
                  <c:v>0.21316408529928021</c:v>
                </c:pt>
                <c:pt idx="3475">
                  <c:v>0.21303912644878401</c:v>
                </c:pt>
                <c:pt idx="3476">
                  <c:v>0.21291420354215493</c:v>
                </c:pt>
                <c:pt idx="3477">
                  <c:v>0.21278931655871924</c:v>
                </c:pt>
                <c:pt idx="3478">
                  <c:v>0.21266446547782425</c:v>
                </c:pt>
                <c:pt idx="3479">
                  <c:v>0.21253965027883193</c:v>
                </c:pt>
                <c:pt idx="3480">
                  <c:v>0.21241487094112482</c:v>
                </c:pt>
                <c:pt idx="3481">
                  <c:v>0.21229012744410067</c:v>
                </c:pt>
                <c:pt idx="3482">
                  <c:v>0.21216541976717693</c:v>
                </c:pt>
                <c:pt idx="3483">
                  <c:v>0.21204074788978741</c:v>
                </c:pt>
                <c:pt idx="3484">
                  <c:v>0.21191611179138503</c:v>
                </c:pt>
                <c:pt idx="3485">
                  <c:v>0.21179151145143876</c:v>
                </c:pt>
                <c:pt idx="3486">
                  <c:v>0.21166694684943663</c:v>
                </c:pt>
                <c:pt idx="3487">
                  <c:v>0.21154241796488329</c:v>
                </c:pt>
                <c:pt idx="3488">
                  <c:v>0.2114179247773024</c:v>
                </c:pt>
                <c:pt idx="3489">
                  <c:v>0.21129346726623324</c:v>
                </c:pt>
                <c:pt idx="3490">
                  <c:v>0.21116904541123438</c:v>
                </c:pt>
                <c:pt idx="3491">
                  <c:v>0.21104465919188098</c:v>
                </c:pt>
                <c:pt idx="3492">
                  <c:v>0.21092030858776653</c:v>
                </c:pt>
                <c:pt idx="3493">
                  <c:v>0.21079599357850096</c:v>
                </c:pt>
                <c:pt idx="3494">
                  <c:v>0.21067171414371244</c:v>
                </c:pt>
                <c:pt idx="3495">
                  <c:v>0.21054747026304743</c:v>
                </c:pt>
                <c:pt idx="3496">
                  <c:v>0.21042326191616834</c:v>
                </c:pt>
                <c:pt idx="3497">
                  <c:v>0.21029908908275546</c:v>
                </c:pt>
                <c:pt idx="3498">
                  <c:v>0.21017495174250639</c:v>
                </c:pt>
                <c:pt idx="3499">
                  <c:v>0.21005084987513739</c:v>
                </c:pt>
                <c:pt idx="3500">
                  <c:v>0.20992678346038052</c:v>
                </c:pt>
                <c:pt idx="3501">
                  <c:v>0.20980275247798574</c:v>
                </c:pt>
                <c:pt idx="3502">
                  <c:v>0.20967875690772048</c:v>
                </c:pt>
                <c:pt idx="3503">
                  <c:v>0.20955479672936991</c:v>
                </c:pt>
                <c:pt idx="3504">
                  <c:v>0.20943087192273541</c:v>
                </c:pt>
                <c:pt idx="3505">
                  <c:v>0.20930698246763699</c:v>
                </c:pt>
                <c:pt idx="3506">
                  <c:v>0.20918312834391017</c:v>
                </c:pt>
                <c:pt idx="3507">
                  <c:v>0.20905930953141036</c:v>
                </c:pt>
                <c:pt idx="3508">
                  <c:v>0.20893552601000673</c:v>
                </c:pt>
                <c:pt idx="3509">
                  <c:v>0.20881177775958867</c:v>
                </c:pt>
                <c:pt idx="3510">
                  <c:v>0.20868806476006171</c:v>
                </c:pt>
                <c:pt idx="3511">
                  <c:v>0.20856438699134824</c:v>
                </c:pt>
                <c:pt idx="3512">
                  <c:v>0.2084407444333875</c:v>
                </c:pt>
                <c:pt idx="3513">
                  <c:v>0.20831713706613708</c:v>
                </c:pt>
                <c:pt idx="3514">
                  <c:v>0.20819356486957008</c:v>
                </c:pt>
                <c:pt idx="3515">
                  <c:v>0.20807002782367837</c:v>
                </c:pt>
                <c:pt idx="3516">
                  <c:v>0.20794652590847029</c:v>
                </c:pt>
                <c:pt idx="3517">
                  <c:v>0.20782305910397042</c:v>
                </c:pt>
                <c:pt idx="3518">
                  <c:v>0.20769962739022121</c:v>
                </c:pt>
                <c:pt idx="3519">
                  <c:v>0.20757623074728207</c:v>
                </c:pt>
                <c:pt idx="3520">
                  <c:v>0.20745286915522887</c:v>
                </c:pt>
                <c:pt idx="3521">
                  <c:v>0.20732954259415476</c:v>
                </c:pt>
                <c:pt idx="3522">
                  <c:v>0.20720625104417059</c:v>
                </c:pt>
                <c:pt idx="3523">
                  <c:v>0.20708299448540293</c:v>
                </c:pt>
                <c:pt idx="3524">
                  <c:v>0.20695977289799564</c:v>
                </c:pt>
                <c:pt idx="3525">
                  <c:v>0.20683658626210971</c:v>
                </c:pt>
                <c:pt idx="3526">
                  <c:v>0.20671343455792388</c:v>
                </c:pt>
                <c:pt idx="3527">
                  <c:v>0.20659031776563094</c:v>
                </c:pt>
                <c:pt idx="3528">
                  <c:v>0.20646723586544422</c:v>
                </c:pt>
                <c:pt idx="3529">
                  <c:v>0.2063441888375907</c:v>
                </c:pt>
                <c:pt idx="3530">
                  <c:v>0.20622117666231571</c:v>
                </c:pt>
                <c:pt idx="3531">
                  <c:v>0.20609819931988191</c:v>
                </c:pt>
                <c:pt idx="3532">
                  <c:v>0.20597525679056741</c:v>
                </c:pt>
                <c:pt idx="3533">
                  <c:v>0.2058523490546677</c:v>
                </c:pt>
                <c:pt idx="3534">
                  <c:v>0.20572947609249512</c:v>
                </c:pt>
                <c:pt idx="3535">
                  <c:v>0.20560663788437741</c:v>
                </c:pt>
                <c:pt idx="3536">
                  <c:v>0.20548383441066151</c:v>
                </c:pt>
                <c:pt idx="3537">
                  <c:v>0.20536106565170856</c:v>
                </c:pt>
                <c:pt idx="3538">
                  <c:v>0.20523833158789861</c:v>
                </c:pt>
                <c:pt idx="3539">
                  <c:v>0.20511563219962528</c:v>
                </c:pt>
                <c:pt idx="3540">
                  <c:v>0.20499296746730217</c:v>
                </c:pt>
                <c:pt idx="3541">
                  <c:v>0.2048703373713569</c:v>
                </c:pt>
                <c:pt idx="3542">
                  <c:v>0.20474774189223613</c:v>
                </c:pt>
                <c:pt idx="3543">
                  <c:v>0.20462518101039992</c:v>
                </c:pt>
                <c:pt idx="3544">
                  <c:v>0.20450265470632778</c:v>
                </c:pt>
                <c:pt idx="3545">
                  <c:v>0.20438016296051367</c:v>
                </c:pt>
                <c:pt idx="3546">
                  <c:v>0.20425770575347021</c:v>
                </c:pt>
                <c:pt idx="3547">
                  <c:v>0.20413528306572437</c:v>
                </c:pt>
                <c:pt idx="3548">
                  <c:v>0.20401289487782051</c:v>
                </c:pt>
                <c:pt idx="3549">
                  <c:v>0.20389054117031891</c:v>
                </c:pt>
                <c:pt idx="3550">
                  <c:v>0.20376822192379734</c:v>
                </c:pt>
                <c:pt idx="3551">
                  <c:v>0.20364593711884943</c:v>
                </c:pt>
                <c:pt idx="3552">
                  <c:v>0.20352368673608492</c:v>
                </c:pt>
                <c:pt idx="3553">
                  <c:v>0.20340147075613046</c:v>
                </c:pt>
                <c:pt idx="3554">
                  <c:v>0.20327928915962801</c:v>
                </c:pt>
                <c:pt idx="3555">
                  <c:v>0.20315714192723691</c:v>
                </c:pt>
                <c:pt idx="3556">
                  <c:v>0.2030350290396325</c:v>
                </c:pt>
                <c:pt idx="3557">
                  <c:v>0.20291295047750693</c:v>
                </c:pt>
                <c:pt idx="3558">
                  <c:v>0.20279090622156695</c:v>
                </c:pt>
                <c:pt idx="3559">
                  <c:v>0.2026688962525377</c:v>
                </c:pt>
                <c:pt idx="3560">
                  <c:v>0.20254692055115944</c:v>
                </c:pt>
                <c:pt idx="3561">
                  <c:v>0.2024249790981881</c:v>
                </c:pt>
                <c:pt idx="3562">
                  <c:v>0.20230307187439744</c:v>
                </c:pt>
                <c:pt idx="3563">
                  <c:v>0.2021811988605757</c:v>
                </c:pt>
                <c:pt idx="3564">
                  <c:v>0.20205936003752875</c:v>
                </c:pt>
                <c:pt idx="3565">
                  <c:v>0.20193755538607724</c:v>
                </c:pt>
                <c:pt idx="3566">
                  <c:v>0.20181578488705904</c:v>
                </c:pt>
                <c:pt idx="3567">
                  <c:v>0.20169404852132775</c:v>
                </c:pt>
                <c:pt idx="3568">
                  <c:v>0.20157234626975237</c:v>
                </c:pt>
                <c:pt idx="3569">
                  <c:v>0.20145067811321968</c:v>
                </c:pt>
                <c:pt idx="3570">
                  <c:v>0.20132904403263094</c:v>
                </c:pt>
                <c:pt idx="3571">
                  <c:v>0.20120744400890422</c:v>
                </c:pt>
                <c:pt idx="3572">
                  <c:v>0.2010858780229729</c:v>
                </c:pt>
                <c:pt idx="3573">
                  <c:v>0.20096434605578761</c:v>
                </c:pt>
                <c:pt idx="3574">
                  <c:v>0.20084284808831346</c:v>
                </c:pt>
                <c:pt idx="3575">
                  <c:v>0.20072138410153306</c:v>
                </c:pt>
                <c:pt idx="3576">
                  <c:v>0.20059995407644357</c:v>
                </c:pt>
                <c:pt idx="3577">
                  <c:v>0.20047855799405845</c:v>
                </c:pt>
                <c:pt idx="3578">
                  <c:v>0.20035719583540879</c:v>
                </c:pt>
                <c:pt idx="3579">
                  <c:v>0.20023586758153869</c:v>
                </c:pt>
                <c:pt idx="3580">
                  <c:v>0.20011457321350959</c:v>
                </c:pt>
                <c:pt idx="3581">
                  <c:v>0.19999331271240059</c:v>
                </c:pt>
                <c:pt idx="3582">
                  <c:v>0.19987208605930226</c:v>
                </c:pt>
                <c:pt idx="3583">
                  <c:v>0.19975089323532544</c:v>
                </c:pt>
                <c:pt idx="3584">
                  <c:v>0.19962973422159389</c:v>
                </c:pt>
                <c:pt idx="3585">
                  <c:v>0.19950860899924888</c:v>
                </c:pt>
                <c:pt idx="3586">
                  <c:v>0.19938751754944625</c:v>
                </c:pt>
                <c:pt idx="3587">
                  <c:v>0.19926645985335859</c:v>
                </c:pt>
                <c:pt idx="3588">
                  <c:v>0.19914543589217348</c:v>
                </c:pt>
                <c:pt idx="3589">
                  <c:v>0.19902444564709398</c:v>
                </c:pt>
                <c:pt idx="3590">
                  <c:v>0.19890348909934016</c:v>
                </c:pt>
                <c:pt idx="3591">
                  <c:v>0.19878256623014617</c:v>
                </c:pt>
                <c:pt idx="3592">
                  <c:v>0.19866167702076332</c:v>
                </c:pt>
                <c:pt idx="3593">
                  <c:v>0.19854082145245794</c:v>
                </c:pt>
                <c:pt idx="3594">
                  <c:v>0.19841999950651174</c:v>
                </c:pt>
                <c:pt idx="3595">
                  <c:v>0.19829921116422211</c:v>
                </c:pt>
                <c:pt idx="3596">
                  <c:v>0.19817845640690185</c:v>
                </c:pt>
                <c:pt idx="3597">
                  <c:v>0.1980577352158803</c:v>
                </c:pt>
                <c:pt idx="3598">
                  <c:v>0.19793704757250202</c:v>
                </c:pt>
                <c:pt idx="3599">
                  <c:v>0.19781639345812593</c:v>
                </c:pt>
                <c:pt idx="3600">
                  <c:v>0.19769577285412765</c:v>
                </c:pt>
                <c:pt idx="3601">
                  <c:v>0.19757518574189858</c:v>
                </c:pt>
                <c:pt idx="3602">
                  <c:v>0.19745463210284456</c:v>
                </c:pt>
                <c:pt idx="3603">
                  <c:v>0.19733411191838737</c:v>
                </c:pt>
                <c:pt idx="3604">
                  <c:v>0.19721362516996521</c:v>
                </c:pt>
                <c:pt idx="3605">
                  <c:v>0.19709317183902991</c:v>
                </c:pt>
                <c:pt idx="3606">
                  <c:v>0.1969727519070498</c:v>
                </c:pt>
                <c:pt idx="3607">
                  <c:v>0.19685236535550868</c:v>
                </c:pt>
                <c:pt idx="3608">
                  <c:v>0.19673201216590588</c:v>
                </c:pt>
                <c:pt idx="3609">
                  <c:v>0.19661169231975487</c:v>
                </c:pt>
                <c:pt idx="3610">
                  <c:v>0.19649140579858629</c:v>
                </c:pt>
                <c:pt idx="3611">
                  <c:v>0.19637115258394472</c:v>
                </c:pt>
                <c:pt idx="3612">
                  <c:v>0.19625093265739094</c:v>
                </c:pt>
                <c:pt idx="3613">
                  <c:v>0.19613074600049984</c:v>
                </c:pt>
                <c:pt idx="3614">
                  <c:v>0.19601059259486345</c:v>
                </c:pt>
                <c:pt idx="3615">
                  <c:v>0.19589047242208724</c:v>
                </c:pt>
                <c:pt idx="3616">
                  <c:v>0.19577038546379338</c:v>
                </c:pt>
                <c:pt idx="3617">
                  <c:v>0.195650331701618</c:v>
                </c:pt>
                <c:pt idx="3618">
                  <c:v>0.19553031111721372</c:v>
                </c:pt>
                <c:pt idx="3619">
                  <c:v>0.19541032369224742</c:v>
                </c:pt>
                <c:pt idx="3620">
                  <c:v>0.19529036940840144</c:v>
                </c:pt>
                <c:pt idx="3621">
                  <c:v>0.19517044824737331</c:v>
                </c:pt>
                <c:pt idx="3622">
                  <c:v>0.1950505601908761</c:v>
                </c:pt>
                <c:pt idx="3623">
                  <c:v>0.19493070522063738</c:v>
                </c:pt>
                <c:pt idx="3624">
                  <c:v>0.19481088331840044</c:v>
                </c:pt>
                <c:pt idx="3625">
                  <c:v>0.19469109446592323</c:v>
                </c:pt>
                <c:pt idx="3626">
                  <c:v>0.19457133864497858</c:v>
                </c:pt>
                <c:pt idx="3627">
                  <c:v>0.19445161583735526</c:v>
                </c:pt>
                <c:pt idx="3628">
                  <c:v>0.19433192602485613</c:v>
                </c:pt>
                <c:pt idx="3629">
                  <c:v>0.19421226918930062</c:v>
                </c:pt>
                <c:pt idx="3630">
                  <c:v>0.19409264531252074</c:v>
                </c:pt>
                <c:pt idx="3631">
                  <c:v>0.1939730543763655</c:v>
                </c:pt>
                <c:pt idx="3632">
                  <c:v>0.19385349636269841</c:v>
                </c:pt>
                <c:pt idx="3633">
                  <c:v>0.19373397125339736</c:v>
                </c:pt>
                <c:pt idx="3634">
                  <c:v>0.19361447903035622</c:v>
                </c:pt>
                <c:pt idx="3635">
                  <c:v>0.19349501967548324</c:v>
                </c:pt>
                <c:pt idx="3636">
                  <c:v>0.19337559317070097</c:v>
                </c:pt>
                <c:pt idx="3637">
                  <c:v>0.19325619949794842</c:v>
                </c:pt>
                <c:pt idx="3638">
                  <c:v>0.19313683863917738</c:v>
                </c:pt>
                <c:pt idx="3639">
                  <c:v>0.19301751057635694</c:v>
                </c:pt>
                <c:pt idx="3640">
                  <c:v>0.19289821529146933</c:v>
                </c:pt>
                <c:pt idx="3641">
                  <c:v>0.19277895276651169</c:v>
                </c:pt>
                <c:pt idx="3642">
                  <c:v>0.19265972298349687</c:v>
                </c:pt>
                <c:pt idx="3643">
                  <c:v>0.19254052592445217</c:v>
                </c:pt>
                <c:pt idx="3644">
                  <c:v>0.19242136157141962</c:v>
                </c:pt>
                <c:pt idx="3645">
                  <c:v>0.19230222990645537</c:v>
                </c:pt>
                <c:pt idx="3646">
                  <c:v>0.19218313091163158</c:v>
                </c:pt>
                <c:pt idx="3647">
                  <c:v>0.19206406456903444</c:v>
                </c:pt>
                <c:pt idx="3648">
                  <c:v>0.19194503086076506</c:v>
                </c:pt>
                <c:pt idx="3649">
                  <c:v>0.19182602976893812</c:v>
                </c:pt>
                <c:pt idx="3650">
                  <c:v>0.19170706127568538</c:v>
                </c:pt>
                <c:pt idx="3651">
                  <c:v>0.19158812536315137</c:v>
                </c:pt>
                <c:pt idx="3652">
                  <c:v>0.19146922201349648</c:v>
                </c:pt>
                <c:pt idx="3653">
                  <c:v>0.19135035120889388</c:v>
                </c:pt>
                <c:pt idx="3654">
                  <c:v>0.1912315129315334</c:v>
                </c:pt>
                <c:pt idx="3655">
                  <c:v>0.19111270716361883</c:v>
                </c:pt>
                <c:pt idx="3656">
                  <c:v>0.19099393388736902</c:v>
                </c:pt>
                <c:pt idx="3657">
                  <c:v>0.19087519308501483</c:v>
                </c:pt>
                <c:pt idx="3658">
                  <c:v>0.19075648473880544</c:v>
                </c:pt>
                <c:pt idx="3659">
                  <c:v>0.19063780883100223</c:v>
                </c:pt>
                <c:pt idx="3660">
                  <c:v>0.1905191653438818</c:v>
                </c:pt>
                <c:pt idx="3661">
                  <c:v>0.19040055425973518</c:v>
                </c:pt>
                <c:pt idx="3662">
                  <c:v>0.19028197556086798</c:v>
                </c:pt>
                <c:pt idx="3663">
                  <c:v>0.19016342922959995</c:v>
                </c:pt>
                <c:pt idx="3664">
                  <c:v>0.19004491524826611</c:v>
                </c:pt>
                <c:pt idx="3665">
                  <c:v>0.18992643359921549</c:v>
                </c:pt>
                <c:pt idx="3666">
                  <c:v>0.18980798426481021</c:v>
                </c:pt>
                <c:pt idx="3667">
                  <c:v>0.18968956722742941</c:v>
                </c:pt>
                <c:pt idx="3668">
                  <c:v>0.18957118246946542</c:v>
                </c:pt>
                <c:pt idx="3669">
                  <c:v>0.18945282997332349</c:v>
                </c:pt>
                <c:pt idx="3670">
                  <c:v>0.18933450972142638</c:v>
                </c:pt>
                <c:pt idx="3671">
                  <c:v>0.18921622169620841</c:v>
                </c:pt>
                <c:pt idx="3672">
                  <c:v>0.18909796588011937</c:v>
                </c:pt>
                <c:pt idx="3673">
                  <c:v>0.18897974225562356</c:v>
                </c:pt>
                <c:pt idx="3674">
                  <c:v>0.18886155080519942</c:v>
                </c:pt>
                <c:pt idx="3675">
                  <c:v>0.18874339151133984</c:v>
                </c:pt>
                <c:pt idx="3676">
                  <c:v>0.18862526435655047</c:v>
                </c:pt>
                <c:pt idx="3677">
                  <c:v>0.18850716932335421</c:v>
                </c:pt>
                <c:pt idx="3678">
                  <c:v>0.18838910639428591</c:v>
                </c:pt>
                <c:pt idx="3679">
                  <c:v>0.18827107555189548</c:v>
                </c:pt>
                <c:pt idx="3680">
                  <c:v>0.18815307677874615</c:v>
                </c:pt>
                <c:pt idx="3681">
                  <c:v>0.18803511005741733</c:v>
                </c:pt>
                <c:pt idx="3682">
                  <c:v>0.18791717537050023</c:v>
                </c:pt>
                <c:pt idx="3683">
                  <c:v>0.18779927270060187</c:v>
                </c:pt>
                <c:pt idx="3684">
                  <c:v>0.18768140203034284</c:v>
                </c:pt>
                <c:pt idx="3685">
                  <c:v>0.18756356334235791</c:v>
                </c:pt>
                <c:pt idx="3686">
                  <c:v>0.18744575661929669</c:v>
                </c:pt>
                <c:pt idx="3687">
                  <c:v>0.18732798184382146</c:v>
                </c:pt>
                <c:pt idx="3688">
                  <c:v>0.18721023899860964</c:v>
                </c:pt>
                <c:pt idx="3689">
                  <c:v>0.18709252806635251</c:v>
                </c:pt>
                <c:pt idx="3690">
                  <c:v>0.1869748490297557</c:v>
                </c:pt>
                <c:pt idx="3691">
                  <c:v>0.18685720187153859</c:v>
                </c:pt>
                <c:pt idx="3692">
                  <c:v>0.18673958657443457</c:v>
                </c:pt>
                <c:pt idx="3693">
                  <c:v>0.18662200312119051</c:v>
                </c:pt>
                <c:pt idx="3694">
                  <c:v>0.18650445149456857</c:v>
                </c:pt>
                <c:pt idx="3695">
                  <c:v>0.18638693167734402</c:v>
                </c:pt>
                <c:pt idx="3696">
                  <c:v>0.18626944365230663</c:v>
                </c:pt>
                <c:pt idx="3697">
                  <c:v>0.1861519874022588</c:v>
                </c:pt>
                <c:pt idx="3698">
                  <c:v>0.1860345629100188</c:v>
                </c:pt>
                <c:pt idx="3699">
                  <c:v>0.18591717015841824</c:v>
                </c:pt>
                <c:pt idx="3700">
                  <c:v>0.18579980913030147</c:v>
                </c:pt>
                <c:pt idx="3701">
                  <c:v>0.18568247980852753</c:v>
                </c:pt>
                <c:pt idx="3702">
                  <c:v>0.18556518217597073</c:v>
                </c:pt>
                <c:pt idx="3703">
                  <c:v>0.18544791621551621</c:v>
                </c:pt>
                <c:pt idx="3704">
                  <c:v>0.18533068191006591</c:v>
                </c:pt>
                <c:pt idx="3705">
                  <c:v>0.18521347924253437</c:v>
                </c:pt>
                <c:pt idx="3706">
                  <c:v>0.18509630819584946</c:v>
                </c:pt>
                <c:pt idx="3707">
                  <c:v>0.18497916875295359</c:v>
                </c:pt>
                <c:pt idx="3708">
                  <c:v>0.18486206089680299</c:v>
                </c:pt>
                <c:pt idx="3709">
                  <c:v>0.18474498461036745</c:v>
                </c:pt>
                <c:pt idx="3710">
                  <c:v>0.18462793987663007</c:v>
                </c:pt>
                <c:pt idx="3711">
                  <c:v>0.18451092667858837</c:v>
                </c:pt>
                <c:pt idx="3712">
                  <c:v>0.18439394499925396</c:v>
                </c:pt>
                <c:pt idx="3713">
                  <c:v>0.18427699482165141</c:v>
                </c:pt>
                <c:pt idx="3714">
                  <c:v>0.18416007612881877</c:v>
                </c:pt>
                <c:pt idx="3715">
                  <c:v>0.18404318890380891</c:v>
                </c:pt>
                <c:pt idx="3716">
                  <c:v>0.18392633312968712</c:v>
                </c:pt>
                <c:pt idx="3717">
                  <c:v>0.18380950878953306</c:v>
                </c:pt>
                <c:pt idx="3718">
                  <c:v>0.18369271586644048</c:v>
                </c:pt>
                <c:pt idx="3719">
                  <c:v>0.18357595434351537</c:v>
                </c:pt>
                <c:pt idx="3720">
                  <c:v>0.18345922420387883</c:v>
                </c:pt>
                <c:pt idx="3721">
                  <c:v>0.1833425254306647</c:v>
                </c:pt>
                <c:pt idx="3722">
                  <c:v>0.18322585800702088</c:v>
                </c:pt>
                <c:pt idx="3723">
                  <c:v>0.18310922191610784</c:v>
                </c:pt>
                <c:pt idx="3724">
                  <c:v>0.18299261714110152</c:v>
                </c:pt>
                <c:pt idx="3725">
                  <c:v>0.18287604366518906</c:v>
                </c:pt>
                <c:pt idx="3726">
                  <c:v>0.18275950147157324</c:v>
                </c:pt>
                <c:pt idx="3727">
                  <c:v>0.18264299054346944</c:v>
                </c:pt>
                <c:pt idx="3728">
                  <c:v>0.18252651086410571</c:v>
                </c:pt>
                <c:pt idx="3729">
                  <c:v>0.18241006241672564</c:v>
                </c:pt>
                <c:pt idx="3730">
                  <c:v>0.18229364518458391</c:v>
                </c:pt>
                <c:pt idx="3731">
                  <c:v>0.18217725915095059</c:v>
                </c:pt>
                <c:pt idx="3732">
                  <c:v>0.18206090429910829</c:v>
                </c:pt>
                <c:pt idx="3733">
                  <c:v>0.18194458061235369</c:v>
                </c:pt>
                <c:pt idx="3734">
                  <c:v>0.18182828807399551</c:v>
                </c:pt>
                <c:pt idx="3735">
                  <c:v>0.18171202666735736</c:v>
                </c:pt>
                <c:pt idx="3736">
                  <c:v>0.18159579637577541</c:v>
                </c:pt>
                <c:pt idx="3737">
                  <c:v>0.18147959718259987</c:v>
                </c:pt>
                <c:pt idx="3738">
                  <c:v>0.18136342907119352</c:v>
                </c:pt>
                <c:pt idx="3739">
                  <c:v>0.18124729202493312</c:v>
                </c:pt>
                <c:pt idx="3740">
                  <c:v>0.18113118602720807</c:v>
                </c:pt>
                <c:pt idx="3741">
                  <c:v>0.18101511106142226</c:v>
                </c:pt>
                <c:pt idx="3742">
                  <c:v>0.18089906711099124</c:v>
                </c:pt>
                <c:pt idx="3743">
                  <c:v>0.18078305415934545</c:v>
                </c:pt>
                <c:pt idx="3744">
                  <c:v>0.18066707218992781</c:v>
                </c:pt>
                <c:pt idx="3745">
                  <c:v>0.18055112118619457</c:v>
                </c:pt>
                <c:pt idx="3746">
                  <c:v>0.18043520113161518</c:v>
                </c:pt>
                <c:pt idx="3747">
                  <c:v>0.18031931200967224</c:v>
                </c:pt>
                <c:pt idx="3748">
                  <c:v>0.18020345380386246</c:v>
                </c:pt>
                <c:pt idx="3749">
                  <c:v>0.18008762649769419</c:v>
                </c:pt>
                <c:pt idx="3750">
                  <c:v>0.17997183007469034</c:v>
                </c:pt>
                <c:pt idx="3751">
                  <c:v>0.17985606451838604</c:v>
                </c:pt>
                <c:pt idx="3752">
                  <c:v>0.1797403298123309</c:v>
                </c:pt>
                <c:pt idx="3753">
                  <c:v>0.1796246259400851</c:v>
                </c:pt>
                <c:pt idx="3754">
                  <c:v>0.17950895288522609</c:v>
                </c:pt>
                <c:pt idx="3755">
                  <c:v>0.17939331063133981</c:v>
                </c:pt>
                <c:pt idx="3756">
                  <c:v>0.17927769916202851</c:v>
                </c:pt>
                <c:pt idx="3757">
                  <c:v>0.17916211846090604</c:v>
                </c:pt>
                <c:pt idx="3758">
                  <c:v>0.17904656851160058</c:v>
                </c:pt>
                <c:pt idx="3759">
                  <c:v>0.17893104929775194</c:v>
                </c:pt>
                <c:pt idx="3760">
                  <c:v>0.17881556080301375</c:v>
                </c:pt>
                <c:pt idx="3761">
                  <c:v>0.17870010301105291</c:v>
                </c:pt>
                <c:pt idx="3762">
                  <c:v>0.17858467590554833</c:v>
                </c:pt>
                <c:pt idx="3763">
                  <c:v>0.17846927947019392</c:v>
                </c:pt>
                <c:pt idx="3764">
                  <c:v>0.17835391368869347</c:v>
                </c:pt>
                <c:pt idx="3765">
                  <c:v>0.17823857854476691</c:v>
                </c:pt>
                <c:pt idx="3766">
                  <c:v>0.17812327402214526</c:v>
                </c:pt>
                <c:pt idx="3767">
                  <c:v>0.17800800010457321</c:v>
                </c:pt>
                <c:pt idx="3768">
                  <c:v>0.1778927567758079</c:v>
                </c:pt>
                <c:pt idx="3769">
                  <c:v>0.17777754401961987</c:v>
                </c:pt>
                <c:pt idx="3770">
                  <c:v>0.17766236181979289</c:v>
                </c:pt>
                <c:pt idx="3771">
                  <c:v>0.17754721016012256</c:v>
                </c:pt>
                <c:pt idx="3772">
                  <c:v>0.17743208902441762</c:v>
                </c:pt>
                <c:pt idx="3773">
                  <c:v>0.17731699839650047</c:v>
                </c:pt>
                <c:pt idx="3774">
                  <c:v>0.17720193826020594</c:v>
                </c:pt>
                <c:pt idx="3775">
                  <c:v>0.17708690859938173</c:v>
                </c:pt>
                <c:pt idx="3776">
                  <c:v>0.17697190939788784</c:v>
                </c:pt>
                <c:pt idx="3777">
                  <c:v>0.17685694063959811</c:v>
                </c:pt>
                <c:pt idx="3778">
                  <c:v>0.17674200230839857</c:v>
                </c:pt>
                <c:pt idx="3779">
                  <c:v>0.17662709438818747</c:v>
                </c:pt>
                <c:pt idx="3780">
                  <c:v>0.17651221686287752</c:v>
                </c:pt>
                <c:pt idx="3781">
                  <c:v>0.17639736971639236</c:v>
                </c:pt>
                <c:pt idx="3782">
                  <c:v>0.17628255293266884</c:v>
                </c:pt>
                <c:pt idx="3783">
                  <c:v>0.17616776649565768</c:v>
                </c:pt>
                <c:pt idx="3784">
                  <c:v>0.17605301038932147</c:v>
                </c:pt>
                <c:pt idx="3785">
                  <c:v>0.17593828459763547</c:v>
                </c:pt>
                <c:pt idx="3786">
                  <c:v>0.1758235891045864</c:v>
                </c:pt>
                <c:pt idx="3787">
                  <c:v>0.1757089238941773</c:v>
                </c:pt>
                <c:pt idx="3788">
                  <c:v>0.17559428895041987</c:v>
                </c:pt>
                <c:pt idx="3789">
                  <c:v>0.17547968425734076</c:v>
                </c:pt>
                <c:pt idx="3790">
                  <c:v>0.17536510979897826</c:v>
                </c:pt>
                <c:pt idx="3791">
                  <c:v>0.17525056555938423</c:v>
                </c:pt>
                <c:pt idx="3792">
                  <c:v>0.17513605152262263</c:v>
                </c:pt>
                <c:pt idx="3793">
                  <c:v>0.17502156767276913</c:v>
                </c:pt>
                <c:pt idx="3794">
                  <c:v>0.1749071139939137</c:v>
                </c:pt>
                <c:pt idx="3795">
                  <c:v>0.17479269047015791</c:v>
                </c:pt>
                <c:pt idx="3796">
                  <c:v>0.17467829708561566</c:v>
                </c:pt>
                <c:pt idx="3797">
                  <c:v>0.17456393382441443</c:v>
                </c:pt>
                <c:pt idx="3798">
                  <c:v>0.17444960067069282</c:v>
                </c:pt>
                <c:pt idx="3799">
                  <c:v>0.1743352976086027</c:v>
                </c:pt>
                <c:pt idx="3800">
                  <c:v>0.17422102462230921</c:v>
                </c:pt>
                <c:pt idx="3801">
                  <c:v>0.17410678169598853</c:v>
                </c:pt>
                <c:pt idx="3802">
                  <c:v>0.17399256881383041</c:v>
                </c:pt>
                <c:pt idx="3803">
                  <c:v>0.17387838596003671</c:v>
                </c:pt>
                <c:pt idx="3804">
                  <c:v>0.17376423311882158</c:v>
                </c:pt>
                <c:pt idx="3805">
                  <c:v>0.17365011027441118</c:v>
                </c:pt>
                <c:pt idx="3806">
                  <c:v>0.17353601741104571</c:v>
                </c:pt>
                <c:pt idx="3807">
                  <c:v>0.17342195451297643</c:v>
                </c:pt>
                <c:pt idx="3808">
                  <c:v>0.17330792156446692</c:v>
                </c:pt>
                <c:pt idx="3809">
                  <c:v>0.17319391854979371</c:v>
                </c:pt>
                <c:pt idx="3810">
                  <c:v>0.1730799454532457</c:v>
                </c:pt>
                <c:pt idx="3811">
                  <c:v>0.17296600225912431</c:v>
                </c:pt>
                <c:pt idx="3812">
                  <c:v>0.17285208895174226</c:v>
                </c:pt>
                <c:pt idx="3813">
                  <c:v>0.17273820551542654</c:v>
                </c:pt>
                <c:pt idx="3814">
                  <c:v>0.17262435193451336</c:v>
                </c:pt>
                <c:pt idx="3815">
                  <c:v>0.17251052819335533</c:v>
                </c:pt>
                <c:pt idx="3816">
                  <c:v>0.1723967342763143</c:v>
                </c:pt>
                <c:pt idx="3817">
                  <c:v>0.17228297016776509</c:v>
                </c:pt>
                <c:pt idx="3818">
                  <c:v>0.17216923585209545</c:v>
                </c:pt>
                <c:pt idx="3819">
                  <c:v>0.17205553131370416</c:v>
                </c:pt>
                <c:pt idx="3820">
                  <c:v>0.17194185653700442</c:v>
                </c:pt>
                <c:pt idx="3821">
                  <c:v>0.17182821150641894</c:v>
                </c:pt>
                <c:pt idx="3822">
                  <c:v>0.17171459620638491</c:v>
                </c:pt>
                <c:pt idx="3823">
                  <c:v>0.17160101062135039</c:v>
                </c:pt>
                <c:pt idx="3824">
                  <c:v>0.17148745473577673</c:v>
                </c:pt>
                <c:pt idx="3825">
                  <c:v>0.17137392853413577</c:v>
                </c:pt>
                <c:pt idx="3826">
                  <c:v>0.17126043200091379</c:v>
                </c:pt>
                <c:pt idx="3827">
                  <c:v>0.1711469651206069</c:v>
                </c:pt>
                <c:pt idx="3828">
                  <c:v>0.17103352787772541</c:v>
                </c:pt>
                <c:pt idx="3829">
                  <c:v>0.17092012025679021</c:v>
                </c:pt>
                <c:pt idx="3830">
                  <c:v>0.1708067422423353</c:v>
                </c:pt>
                <c:pt idx="3831">
                  <c:v>0.17069339381890625</c:v>
                </c:pt>
                <c:pt idx="3832">
                  <c:v>0.17058007497106073</c:v>
                </c:pt>
                <c:pt idx="3833">
                  <c:v>0.17046678568336937</c:v>
                </c:pt>
                <c:pt idx="3834">
                  <c:v>0.17035352594041292</c:v>
                </c:pt>
                <c:pt idx="3835">
                  <c:v>0.17024029572678706</c:v>
                </c:pt>
                <c:pt idx="3836">
                  <c:v>0.17012709502709669</c:v>
                </c:pt>
                <c:pt idx="3837">
                  <c:v>0.17001392382596037</c:v>
                </c:pt>
                <c:pt idx="3838">
                  <c:v>0.16990078210800796</c:v>
                </c:pt>
                <c:pt idx="3839">
                  <c:v>0.16978766985788224</c:v>
                </c:pt>
                <c:pt idx="3840">
                  <c:v>0.16967458706023669</c:v>
                </c:pt>
                <c:pt idx="3841">
                  <c:v>0.16956153369973803</c:v>
                </c:pt>
                <c:pt idx="3842">
                  <c:v>0.16944850976106443</c:v>
                </c:pt>
                <c:pt idx="3843">
                  <c:v>0.16933551522890494</c:v>
                </c:pt>
                <c:pt idx="3844">
                  <c:v>0.16922255008796327</c:v>
                </c:pt>
                <c:pt idx="3845">
                  <c:v>0.1691096143229518</c:v>
                </c:pt>
                <c:pt idx="3846">
                  <c:v>0.16899670791859739</c:v>
                </c:pt>
                <c:pt idx="3847">
                  <c:v>0.16888383085963754</c:v>
                </c:pt>
                <c:pt idx="3848">
                  <c:v>0.16877098313082217</c:v>
                </c:pt>
                <c:pt idx="3849">
                  <c:v>0.16865816471691222</c:v>
                </c:pt>
                <c:pt idx="3850">
                  <c:v>0.16854537560268185</c:v>
                </c:pt>
                <c:pt idx="3851">
                  <c:v>0.16843261577291596</c:v>
                </c:pt>
                <c:pt idx="3852">
                  <c:v>0.16831988521241217</c:v>
                </c:pt>
                <c:pt idx="3853">
                  <c:v>0.16820718390597891</c:v>
                </c:pt>
                <c:pt idx="3854">
                  <c:v>0.16809451183843724</c:v>
                </c:pt>
                <c:pt idx="3855">
                  <c:v>0.16798186899461967</c:v>
                </c:pt>
                <c:pt idx="3856">
                  <c:v>0.167869255359371</c:v>
                </c:pt>
                <c:pt idx="3857">
                  <c:v>0.16775667091754717</c:v>
                </c:pt>
                <c:pt idx="3858">
                  <c:v>0.16764411565401618</c:v>
                </c:pt>
                <c:pt idx="3859">
                  <c:v>0.16753158955365788</c:v>
                </c:pt>
                <c:pt idx="3860">
                  <c:v>0.1674190926013642</c:v>
                </c:pt>
                <c:pt idx="3861">
                  <c:v>0.16730662478203695</c:v>
                </c:pt>
                <c:pt idx="3862">
                  <c:v>0.16719418608059272</c:v>
                </c:pt>
                <c:pt idx="3863">
                  <c:v>0.16708177648195716</c:v>
                </c:pt>
                <c:pt idx="3864">
                  <c:v>0.16696939597106955</c:v>
                </c:pt>
                <c:pt idx="3865">
                  <c:v>0.16685704453287892</c:v>
                </c:pt>
                <c:pt idx="3866">
                  <c:v>0.16674472215234762</c:v>
                </c:pt>
                <c:pt idx="3867">
                  <c:v>0.16663242881444881</c:v>
                </c:pt>
                <c:pt idx="3868">
                  <c:v>0.16652016450416793</c:v>
                </c:pt>
                <c:pt idx="3869">
                  <c:v>0.16640792920650138</c:v>
                </c:pt>
                <c:pt idx="3870">
                  <c:v>0.16629572290645783</c:v>
                </c:pt>
                <c:pt idx="3871">
                  <c:v>0.16618354558905668</c:v>
                </c:pt>
                <c:pt idx="3872">
                  <c:v>0.16607139723933015</c:v>
                </c:pt>
                <c:pt idx="3873">
                  <c:v>0.16595927784232128</c:v>
                </c:pt>
                <c:pt idx="3874">
                  <c:v>0.16584718738308385</c:v>
                </c:pt>
                <c:pt idx="3875">
                  <c:v>0.16573512584668523</c:v>
                </c:pt>
                <c:pt idx="3876">
                  <c:v>0.16562309321820287</c:v>
                </c:pt>
                <c:pt idx="3877">
                  <c:v>0.16551108948272661</c:v>
                </c:pt>
                <c:pt idx="3878">
                  <c:v>0.16539911462535639</c:v>
                </c:pt>
                <c:pt idx="3879">
                  <c:v>0.16528716863120574</c:v>
                </c:pt>
                <c:pt idx="3880">
                  <c:v>0.16517525148539805</c:v>
                </c:pt>
                <c:pt idx="3881">
                  <c:v>0.16506336317306894</c:v>
                </c:pt>
                <c:pt idx="3882">
                  <c:v>0.16495150367936526</c:v>
                </c:pt>
                <c:pt idx="3883">
                  <c:v>0.16483967298944563</c:v>
                </c:pt>
                <c:pt idx="3884">
                  <c:v>0.16472787108847983</c:v>
                </c:pt>
                <c:pt idx="3885">
                  <c:v>0.16461609796164922</c:v>
                </c:pt>
                <c:pt idx="3886">
                  <c:v>0.16450435359414672</c:v>
                </c:pt>
                <c:pt idx="3887">
                  <c:v>0.16439263797117593</c:v>
                </c:pt>
                <c:pt idx="3888">
                  <c:v>0.16428095107795324</c:v>
                </c:pt>
                <c:pt idx="3889">
                  <c:v>0.16416929289970539</c:v>
                </c:pt>
                <c:pt idx="3890">
                  <c:v>0.16405766342167039</c:v>
                </c:pt>
                <c:pt idx="3891">
                  <c:v>0.16394606262909883</c:v>
                </c:pt>
                <c:pt idx="3892">
                  <c:v>0.16383449050725121</c:v>
                </c:pt>
                <c:pt idx="3893">
                  <c:v>0.16372294704140022</c:v>
                </c:pt>
                <c:pt idx="3894">
                  <c:v>0.16361143221682986</c:v>
                </c:pt>
                <c:pt idx="3895">
                  <c:v>0.163499946018835</c:v>
                </c:pt>
                <c:pt idx="3896">
                  <c:v>0.16338848843272294</c:v>
                </c:pt>
                <c:pt idx="3897">
                  <c:v>0.16327705944381019</c:v>
                </c:pt>
                <c:pt idx="3898">
                  <c:v>0.16316565903742733</c:v>
                </c:pt>
                <c:pt idx="3899">
                  <c:v>0.16305428719891374</c:v>
                </c:pt>
                <c:pt idx="3900">
                  <c:v>0.16294294391362155</c:v>
                </c:pt>
                <c:pt idx="3901">
                  <c:v>0.16283162916691366</c:v>
                </c:pt>
                <c:pt idx="3902">
                  <c:v>0.16272034294416424</c:v>
                </c:pt>
                <c:pt idx="3903">
                  <c:v>0.16260908523075868</c:v>
                </c:pt>
                <c:pt idx="3904">
                  <c:v>0.16249785601209402</c:v>
                </c:pt>
                <c:pt idx="3905">
                  <c:v>0.16238665527357707</c:v>
                </c:pt>
                <c:pt idx="3906">
                  <c:v>0.1622754830006285</c:v>
                </c:pt>
                <c:pt idx="3907">
                  <c:v>0.16216433917867745</c:v>
                </c:pt>
                <c:pt idx="3908">
                  <c:v>0.16205322379316575</c:v>
                </c:pt>
                <c:pt idx="3909">
                  <c:v>0.16194213682954631</c:v>
                </c:pt>
                <c:pt idx="3910">
                  <c:v>0.161831078273282</c:v>
                </c:pt>
                <c:pt idx="3911">
                  <c:v>0.16172004810984908</c:v>
                </c:pt>
                <c:pt idx="3912">
                  <c:v>0.1616090463247328</c:v>
                </c:pt>
                <c:pt idx="3913">
                  <c:v>0.16149807290343049</c:v>
                </c:pt>
                <c:pt idx="3914">
                  <c:v>0.16138712783145073</c:v>
                </c:pt>
                <c:pt idx="3915">
                  <c:v>0.1612762110943127</c:v>
                </c:pt>
                <c:pt idx="3916">
                  <c:v>0.16116532267754705</c:v>
                </c:pt>
                <c:pt idx="3917">
                  <c:v>0.16105446256669559</c:v>
                </c:pt>
                <c:pt idx="3918">
                  <c:v>0.16094363074731061</c:v>
                </c:pt>
                <c:pt idx="3919">
                  <c:v>0.16083282720495526</c:v>
                </c:pt>
                <c:pt idx="3920">
                  <c:v>0.16072205192520619</c:v>
                </c:pt>
                <c:pt idx="3921">
                  <c:v>0.16061130489364769</c:v>
                </c:pt>
                <c:pt idx="3922">
                  <c:v>0.160500586095877</c:v>
                </c:pt>
                <c:pt idx="3923">
                  <c:v>0.16038989551750196</c:v>
                </c:pt>
                <c:pt idx="3924">
                  <c:v>0.16027923314414172</c:v>
                </c:pt>
                <c:pt idx="3925">
                  <c:v>0.16016859896142549</c:v>
                </c:pt>
                <c:pt idx="3926">
                  <c:v>0.16005799295499473</c:v>
                </c:pt>
                <c:pt idx="3927">
                  <c:v>0.15994741511050126</c:v>
                </c:pt>
                <c:pt idx="3928">
                  <c:v>0.15983686541360673</c:v>
                </c:pt>
                <c:pt idx="3929">
                  <c:v>0.15972634384998646</c:v>
                </c:pt>
                <c:pt idx="3930">
                  <c:v>0.15961585040532408</c:v>
                </c:pt>
                <c:pt idx="3931">
                  <c:v>0.15950538506531525</c:v>
                </c:pt>
                <c:pt idx="3932">
                  <c:v>0.15939494781566646</c:v>
                </c:pt>
                <c:pt idx="3933">
                  <c:v>0.15928453864209527</c:v>
                </c:pt>
                <c:pt idx="3934">
                  <c:v>0.15917415753032976</c:v>
                </c:pt>
                <c:pt idx="3935">
                  <c:v>0.15906380446610924</c:v>
                </c:pt>
                <c:pt idx="3936">
                  <c:v>0.15895347943518354</c:v>
                </c:pt>
                <c:pt idx="3937">
                  <c:v>0.15884318242331383</c:v>
                </c:pt>
                <c:pt idx="3938">
                  <c:v>0.15873291341627147</c:v>
                </c:pt>
                <c:pt idx="3939">
                  <c:v>0.15862267239983868</c:v>
                </c:pt>
                <c:pt idx="3940">
                  <c:v>0.15851245935981004</c:v>
                </c:pt>
                <c:pt idx="3941">
                  <c:v>0.15840227428198866</c:v>
                </c:pt>
                <c:pt idx="3942">
                  <c:v>0.15829211715219002</c:v>
                </c:pt>
                <c:pt idx="3943">
                  <c:v>0.15818198795623944</c:v>
                </c:pt>
                <c:pt idx="3944">
                  <c:v>0.15807188667997371</c:v>
                </c:pt>
                <c:pt idx="3945">
                  <c:v>0.15796181330924067</c:v>
                </c:pt>
                <c:pt idx="3946">
                  <c:v>0.15785176782989754</c:v>
                </c:pt>
                <c:pt idx="3947">
                  <c:v>0.15774175022781398</c:v>
                </c:pt>
                <c:pt idx="3948">
                  <c:v>0.15763176048886871</c:v>
                </c:pt>
                <c:pt idx="3949">
                  <c:v>0.15752179859895271</c:v>
                </c:pt>
                <c:pt idx="3950">
                  <c:v>0.15741186454396697</c:v>
                </c:pt>
                <c:pt idx="3951">
                  <c:v>0.15730195830982241</c:v>
                </c:pt>
                <c:pt idx="3952">
                  <c:v>0.15719207988244252</c:v>
                </c:pt>
                <c:pt idx="3953">
                  <c:v>0.15708222924775939</c:v>
                </c:pt>
                <c:pt idx="3954">
                  <c:v>0.15697240639171767</c:v>
                </c:pt>
                <c:pt idx="3955">
                  <c:v>0.15686261130027104</c:v>
                </c:pt>
                <c:pt idx="3956">
                  <c:v>0.15675284395938521</c:v>
                </c:pt>
                <c:pt idx="3957">
                  <c:v>0.15664310435503562</c:v>
                </c:pt>
                <c:pt idx="3958">
                  <c:v>0.15653339247320858</c:v>
                </c:pt>
                <c:pt idx="3959">
                  <c:v>0.15642370829990054</c:v>
                </c:pt>
                <c:pt idx="3960">
                  <c:v>0.15631405182112029</c:v>
                </c:pt>
                <c:pt idx="3961">
                  <c:v>0.15620442302288484</c:v>
                </c:pt>
                <c:pt idx="3962">
                  <c:v>0.15609482189122362</c:v>
                </c:pt>
                <c:pt idx="3963">
                  <c:v>0.15598524841217562</c:v>
                </c:pt>
                <c:pt idx="3964">
                  <c:v>0.15587570257179051</c:v>
                </c:pt>
                <c:pt idx="3965">
                  <c:v>0.15576618435612949</c:v>
                </c:pt>
                <c:pt idx="3966">
                  <c:v>0.15565669375126256</c:v>
                </c:pt>
                <c:pt idx="3967">
                  <c:v>0.15554723074327226</c:v>
                </c:pt>
                <c:pt idx="3968">
                  <c:v>0.15543779531824967</c:v>
                </c:pt>
                <c:pt idx="3969">
                  <c:v>0.15532838746229835</c:v>
                </c:pt>
                <c:pt idx="3970">
                  <c:v>0.15521900716153025</c:v>
                </c:pt>
                <c:pt idx="3971">
                  <c:v>0.15510965440206947</c:v>
                </c:pt>
                <c:pt idx="3972">
                  <c:v>0.15500032917004999</c:v>
                </c:pt>
                <c:pt idx="3973">
                  <c:v>0.15489103145161678</c:v>
                </c:pt>
                <c:pt idx="3974">
                  <c:v>0.154781761232924</c:v>
                </c:pt>
                <c:pt idx="3975">
                  <c:v>0.15467251850013713</c:v>
                </c:pt>
                <c:pt idx="3976">
                  <c:v>0.15456330323943279</c:v>
                </c:pt>
                <c:pt idx="3977">
                  <c:v>0.15445411543699644</c:v>
                </c:pt>
                <c:pt idx="3978">
                  <c:v>0.15434495507902488</c:v>
                </c:pt>
                <c:pt idx="3979">
                  <c:v>0.15423582215172538</c:v>
                </c:pt>
                <c:pt idx="3980">
                  <c:v>0.15412671664131489</c:v>
                </c:pt>
                <c:pt idx="3981">
                  <c:v>0.15401763853402251</c:v>
                </c:pt>
                <c:pt idx="3982">
                  <c:v>0.15390858781608513</c:v>
                </c:pt>
                <c:pt idx="3983">
                  <c:v>0.15379956447375176</c:v>
                </c:pt>
                <c:pt idx="3984">
                  <c:v>0.15369056849328172</c:v>
                </c:pt>
                <c:pt idx="3985">
                  <c:v>0.15358159986094422</c:v>
                </c:pt>
                <c:pt idx="3986">
                  <c:v>0.15347265856301842</c:v>
                </c:pt>
                <c:pt idx="3987">
                  <c:v>0.15336374458579502</c:v>
                </c:pt>
                <c:pt idx="3988">
                  <c:v>0.15325485791557331</c:v>
                </c:pt>
                <c:pt idx="3989">
                  <c:v>0.15314599853866487</c:v>
                </c:pt>
                <c:pt idx="3990">
                  <c:v>0.15303716644138987</c:v>
                </c:pt>
                <c:pt idx="3991">
                  <c:v>0.15292836161007944</c:v>
                </c:pt>
                <c:pt idx="3992">
                  <c:v>0.15281958403107554</c:v>
                </c:pt>
                <c:pt idx="3993">
                  <c:v>0.15271083369072944</c:v>
                </c:pt>
                <c:pt idx="3994">
                  <c:v>0.15260211057540299</c:v>
                </c:pt>
                <c:pt idx="3995">
                  <c:v>0.15249341467146865</c:v>
                </c:pt>
                <c:pt idx="3996">
                  <c:v>0.15238474596530796</c:v>
                </c:pt>
                <c:pt idx="3997">
                  <c:v>0.15227610444331471</c:v>
                </c:pt>
                <c:pt idx="3998">
                  <c:v>0.15216749009189165</c:v>
                </c:pt>
                <c:pt idx="3999">
                  <c:v>0.15205890289745091</c:v>
                </c:pt>
                <c:pt idx="4000">
                  <c:v>0.15195034284641612</c:v>
                </c:pt>
                <c:pt idx="4001">
                  <c:v>0.15184180992522045</c:v>
                </c:pt>
                <c:pt idx="4002">
                  <c:v>0.15173330412030808</c:v>
                </c:pt>
                <c:pt idx="4003">
                  <c:v>0.15162482541813183</c:v>
                </c:pt>
                <c:pt idx="4004">
                  <c:v>0.15151637380515662</c:v>
                </c:pt>
                <c:pt idx="4005">
                  <c:v>0.15140794926785567</c:v>
                </c:pt>
                <c:pt idx="4006">
                  <c:v>0.15129955179271332</c:v>
                </c:pt>
                <c:pt idx="4007">
                  <c:v>0.15119118136622392</c:v>
                </c:pt>
                <c:pt idx="4008">
                  <c:v>0.15108283797489142</c:v>
                </c:pt>
                <c:pt idx="4009">
                  <c:v>0.15097452160523056</c:v>
                </c:pt>
                <c:pt idx="4010">
                  <c:v>0.15086623224376627</c:v>
                </c:pt>
                <c:pt idx="4011">
                  <c:v>0.15075796987703269</c:v>
                </c:pt>
                <c:pt idx="4012">
                  <c:v>0.15064973449157443</c:v>
                </c:pt>
                <c:pt idx="4013">
                  <c:v>0.15054152607394611</c:v>
                </c:pt>
                <c:pt idx="4014">
                  <c:v>0.15043334461071337</c:v>
                </c:pt>
                <c:pt idx="4015">
                  <c:v>0.15032519008844999</c:v>
                </c:pt>
                <c:pt idx="4016">
                  <c:v>0.15021706249374162</c:v>
                </c:pt>
                <c:pt idx="4017">
                  <c:v>0.15010896181318248</c:v>
                </c:pt>
                <c:pt idx="4018">
                  <c:v>0.15000088803337799</c:v>
                </c:pt>
                <c:pt idx="4019">
                  <c:v>0.14989284114094303</c:v>
                </c:pt>
                <c:pt idx="4020">
                  <c:v>0.14978482112250191</c:v>
                </c:pt>
                <c:pt idx="4021">
                  <c:v>0.14967682796468942</c:v>
                </c:pt>
                <c:pt idx="4022">
                  <c:v>0.14956886165415148</c:v>
                </c:pt>
                <c:pt idx="4023">
                  <c:v>0.14946092217754209</c:v>
                </c:pt>
                <c:pt idx="4024">
                  <c:v>0.14935300952152575</c:v>
                </c:pt>
                <c:pt idx="4025">
                  <c:v>0.14924512367277742</c:v>
                </c:pt>
                <c:pt idx="4026">
                  <c:v>0.14913726461798141</c:v>
                </c:pt>
                <c:pt idx="4027">
                  <c:v>0.14902943234383267</c:v>
                </c:pt>
                <c:pt idx="4028">
                  <c:v>0.14892162683703525</c:v>
                </c:pt>
                <c:pt idx="4029">
                  <c:v>0.14881384808430362</c:v>
                </c:pt>
                <c:pt idx="4030">
                  <c:v>0.14870609607236218</c:v>
                </c:pt>
                <c:pt idx="4031">
                  <c:v>0.14859837078794441</c:v>
                </c:pt>
                <c:pt idx="4032">
                  <c:v>0.14849067221779438</c:v>
                </c:pt>
                <c:pt idx="4033">
                  <c:v>0.14838300034866622</c:v>
                </c:pt>
                <c:pt idx="4034">
                  <c:v>0.1482753551673241</c:v>
                </c:pt>
                <c:pt idx="4035">
                  <c:v>0.14816773666053995</c:v>
                </c:pt>
                <c:pt idx="4036">
                  <c:v>0.14806014481509888</c:v>
                </c:pt>
                <c:pt idx="4037">
                  <c:v>0.1479525796177924</c:v>
                </c:pt>
                <c:pt idx="4038">
                  <c:v>0.14784504105542501</c:v>
                </c:pt>
                <c:pt idx="4039">
                  <c:v>0.14773752911480789</c:v>
                </c:pt>
                <c:pt idx="4040">
                  <c:v>0.14763004378276504</c:v>
                </c:pt>
                <c:pt idx="4041">
                  <c:v>0.14752258504612789</c:v>
                </c:pt>
                <c:pt idx="4042">
                  <c:v>0.14741515289173901</c:v>
                </c:pt>
                <c:pt idx="4043">
                  <c:v>0.14730774730644941</c:v>
                </c:pt>
                <c:pt idx="4044">
                  <c:v>0.14720036827712202</c:v>
                </c:pt>
                <c:pt idx="4045">
                  <c:v>0.14709301579062717</c:v>
                </c:pt>
                <c:pt idx="4046">
                  <c:v>0.14698568983384624</c:v>
                </c:pt>
                <c:pt idx="4047">
                  <c:v>0.14687839039367021</c:v>
                </c:pt>
                <c:pt idx="4048">
                  <c:v>0.14677111745699944</c:v>
                </c:pt>
                <c:pt idx="4049">
                  <c:v>0.1466638710107443</c:v>
                </c:pt>
                <c:pt idx="4050">
                  <c:v>0.14655665104182483</c:v>
                </c:pt>
                <c:pt idx="4051">
                  <c:v>0.14644945753717067</c:v>
                </c:pt>
                <c:pt idx="4052">
                  <c:v>0.14634229048371991</c:v>
                </c:pt>
                <c:pt idx="4053">
                  <c:v>0.14623514986842334</c:v>
                </c:pt>
                <c:pt idx="4054">
                  <c:v>0.14612803567823801</c:v>
                </c:pt>
                <c:pt idx="4055">
                  <c:v>0.14602094790013331</c:v>
                </c:pt>
                <c:pt idx="4056">
                  <c:v>0.14591388652108708</c:v>
                </c:pt>
                <c:pt idx="4057">
                  <c:v>0.1458068515280857</c:v>
                </c:pt>
                <c:pt idx="4058">
                  <c:v>0.14569984290812743</c:v>
                </c:pt>
                <c:pt idx="4059">
                  <c:v>0.14559286064821875</c:v>
                </c:pt>
                <c:pt idx="4060">
                  <c:v>0.14548590473537612</c:v>
                </c:pt>
                <c:pt idx="4061">
                  <c:v>0.14537897515662493</c:v>
                </c:pt>
                <c:pt idx="4062">
                  <c:v>0.14527207189900126</c:v>
                </c:pt>
                <c:pt idx="4063">
                  <c:v>0.14516519494954988</c:v>
                </c:pt>
                <c:pt idx="4064">
                  <c:v>0.14505834429532619</c:v>
                </c:pt>
                <c:pt idx="4065">
                  <c:v>0.14495151992339306</c:v>
                </c:pt>
                <c:pt idx="4066">
                  <c:v>0.1448447218208255</c:v>
                </c:pt>
                <c:pt idx="4067">
                  <c:v>0.1447379499747059</c:v>
                </c:pt>
                <c:pt idx="4068">
                  <c:v>0.14463120437212781</c:v>
                </c:pt>
                <c:pt idx="4069">
                  <c:v>0.14452448500019308</c:v>
                </c:pt>
                <c:pt idx="4070">
                  <c:v>0.14441779184601375</c:v>
                </c:pt>
                <c:pt idx="4071">
                  <c:v>0.14431112489671075</c:v>
                </c:pt>
                <c:pt idx="4072">
                  <c:v>0.14420448413941558</c:v>
                </c:pt>
                <c:pt idx="4073">
                  <c:v>0.14409786956126788</c:v>
                </c:pt>
                <c:pt idx="4074">
                  <c:v>0.14399128114941781</c:v>
                </c:pt>
                <c:pt idx="4075">
                  <c:v>0.1438847188910243</c:v>
                </c:pt>
                <c:pt idx="4076">
                  <c:v>0.14377818277325621</c:v>
                </c:pt>
                <c:pt idx="4077">
                  <c:v>0.14367167278329168</c:v>
                </c:pt>
                <c:pt idx="4078">
                  <c:v>0.1435651889083184</c:v>
                </c:pt>
                <c:pt idx="4079">
                  <c:v>0.14345873113553309</c:v>
                </c:pt>
                <c:pt idx="4080">
                  <c:v>0.14335229945214212</c:v>
                </c:pt>
                <c:pt idx="4081">
                  <c:v>0.1432458938453616</c:v>
                </c:pt>
                <c:pt idx="4082">
                  <c:v>0.14313951430241575</c:v>
                </c:pt>
                <c:pt idx="4083">
                  <c:v>0.14303316081054029</c:v>
                </c:pt>
                <c:pt idx="4084">
                  <c:v>0.14292683335697878</c:v>
                </c:pt>
                <c:pt idx="4085">
                  <c:v>0.14282053192898386</c:v>
                </c:pt>
                <c:pt idx="4086">
                  <c:v>0.14271425651381944</c:v>
                </c:pt>
                <c:pt idx="4087">
                  <c:v>0.14260800709875657</c:v>
                </c:pt>
                <c:pt idx="4088">
                  <c:v>0.14250178367107691</c:v>
                </c:pt>
                <c:pt idx="4089">
                  <c:v>0.14239558621807102</c:v>
                </c:pt>
                <c:pt idx="4090">
                  <c:v>0.14228941472703943</c:v>
                </c:pt>
                <c:pt idx="4091">
                  <c:v>0.14218326918529053</c:v>
                </c:pt>
                <c:pt idx="4092">
                  <c:v>0.14207714958014353</c:v>
                </c:pt>
                <c:pt idx="4093">
                  <c:v>0.14197105589892625</c:v>
                </c:pt>
                <c:pt idx="4094">
                  <c:v>0.14186498812897574</c:v>
                </c:pt>
                <c:pt idx="4095">
                  <c:v>0.14175894625763849</c:v>
                </c:pt>
                <c:pt idx="4096">
                  <c:v>0.14165293027227074</c:v>
                </c:pt>
                <c:pt idx="4097">
                  <c:v>0.14154694016023708</c:v>
                </c:pt>
                <c:pt idx="4098">
                  <c:v>0.14144097590891114</c:v>
                </c:pt>
                <c:pt idx="4099">
                  <c:v>0.14133503750567741</c:v>
                </c:pt>
                <c:pt idx="4100">
                  <c:v>0.14122912493792833</c:v>
                </c:pt>
                <c:pt idx="4101">
                  <c:v>0.14112323819306541</c:v>
                </c:pt>
                <c:pt idx="4102">
                  <c:v>0.14101737725850022</c:v>
                </c:pt>
                <c:pt idx="4103">
                  <c:v>0.14091154212165322</c:v>
                </c:pt>
                <c:pt idx="4104">
                  <c:v>0.14080573276995326</c:v>
                </c:pt>
                <c:pt idx="4105">
                  <c:v>0.14069994919083997</c:v>
                </c:pt>
                <c:pt idx="4106">
                  <c:v>0.14059419137176074</c:v>
                </c:pt>
                <c:pt idx="4107">
                  <c:v>0.14048845930017251</c:v>
                </c:pt>
                <c:pt idx="4108">
                  <c:v>0.14038275296354136</c:v>
                </c:pt>
                <c:pt idx="4109">
                  <c:v>0.1402770723493437</c:v>
                </c:pt>
                <c:pt idx="4110">
                  <c:v>0.14017141744506309</c:v>
                </c:pt>
                <c:pt idx="4111">
                  <c:v>0.14006578823819354</c:v>
                </c:pt>
                <c:pt idx="4112">
                  <c:v>0.13996018471623817</c:v>
                </c:pt>
                <c:pt idx="4113">
                  <c:v>0.1398546068667077</c:v>
                </c:pt>
                <c:pt idx="4114">
                  <c:v>0.1397490546771247</c:v>
                </c:pt>
                <c:pt idx="4115">
                  <c:v>0.13964352813501738</c:v>
                </c:pt>
                <c:pt idx="4116">
                  <c:v>0.13953802722792691</c:v>
                </c:pt>
                <c:pt idx="4117">
                  <c:v>0.13943255194340029</c:v>
                </c:pt>
                <c:pt idx="4118">
                  <c:v>0.13932710226899533</c:v>
                </c:pt>
                <c:pt idx="4119">
                  <c:v>0.13922167819227829</c:v>
                </c:pt>
                <c:pt idx="4120">
                  <c:v>0.13911627970082471</c:v>
                </c:pt>
                <c:pt idx="4121">
                  <c:v>0.13901090678221897</c:v>
                </c:pt>
                <c:pt idx="4122">
                  <c:v>0.13890555942405439</c:v>
                </c:pt>
                <c:pt idx="4123">
                  <c:v>0.13880023761393392</c:v>
                </c:pt>
                <c:pt idx="4124">
                  <c:v>0.13869494133946919</c:v>
                </c:pt>
                <c:pt idx="4125">
                  <c:v>0.13858967058828006</c:v>
                </c:pt>
                <c:pt idx="4126">
                  <c:v>0.13848442534799713</c:v>
                </c:pt>
                <c:pt idx="4127">
                  <c:v>0.13837920560625788</c:v>
                </c:pt>
                <c:pt idx="4128">
                  <c:v>0.13827401135071068</c:v>
                </c:pt>
                <c:pt idx="4129">
                  <c:v>0.13816884256901191</c:v>
                </c:pt>
                <c:pt idx="4130">
                  <c:v>0.13806369924882672</c:v>
                </c:pt>
                <c:pt idx="4131">
                  <c:v>0.13795858137783013</c:v>
                </c:pt>
                <c:pt idx="4132">
                  <c:v>0.13785348894370469</c:v>
                </c:pt>
                <c:pt idx="4133">
                  <c:v>0.13774842193414341</c:v>
                </c:pt>
                <c:pt idx="4134">
                  <c:v>0.13764338033684759</c:v>
                </c:pt>
                <c:pt idx="4135">
                  <c:v>0.13753836413952691</c:v>
                </c:pt>
                <c:pt idx="4136">
                  <c:v>0.13743337332990074</c:v>
                </c:pt>
                <c:pt idx="4137">
                  <c:v>0.13732840789569728</c:v>
                </c:pt>
                <c:pt idx="4138">
                  <c:v>0.13722346782465289</c:v>
                </c:pt>
                <c:pt idx="4139">
                  <c:v>0.13711855310451387</c:v>
                </c:pt>
                <c:pt idx="4140">
                  <c:v>0.13701366372303483</c:v>
                </c:pt>
                <c:pt idx="4141">
                  <c:v>0.13690879966797928</c:v>
                </c:pt>
                <c:pt idx="4142">
                  <c:v>0.13680396092711913</c:v>
                </c:pt>
                <c:pt idx="4143">
                  <c:v>0.13669914748823644</c:v>
                </c:pt>
                <c:pt idx="4144">
                  <c:v>0.13659435933912076</c:v>
                </c:pt>
                <c:pt idx="4145">
                  <c:v>0.13648959646757094</c:v>
                </c:pt>
                <c:pt idx="4146">
                  <c:v>0.13638485886139512</c:v>
                </c:pt>
                <c:pt idx="4147">
                  <c:v>0.13628014650840972</c:v>
                </c:pt>
                <c:pt idx="4148">
                  <c:v>0.13617545939643991</c:v>
                </c:pt>
                <c:pt idx="4149">
                  <c:v>0.13607079751332021</c:v>
                </c:pt>
                <c:pt idx="4150">
                  <c:v>0.13596616084689386</c:v>
                </c:pt>
                <c:pt idx="4151">
                  <c:v>0.13586154938501138</c:v>
                </c:pt>
                <c:pt idx="4152">
                  <c:v>0.1357569631155347</c:v>
                </c:pt>
                <c:pt idx="4153">
                  <c:v>0.13565240202633275</c:v>
                </c:pt>
                <c:pt idx="4154">
                  <c:v>0.13554786610528324</c:v>
                </c:pt>
                <c:pt idx="4155">
                  <c:v>0.13544335534027344</c:v>
                </c:pt>
                <c:pt idx="4156">
                  <c:v>0.13533886971919806</c:v>
                </c:pt>
                <c:pt idx="4157">
                  <c:v>0.13523440922996249</c:v>
                </c:pt>
                <c:pt idx="4158">
                  <c:v>0.13512997386047923</c:v>
                </c:pt>
                <c:pt idx="4159">
                  <c:v>0.13502556359867013</c:v>
                </c:pt>
                <c:pt idx="4160">
                  <c:v>0.13492117843246587</c:v>
                </c:pt>
                <c:pt idx="4161">
                  <c:v>0.13481681834980469</c:v>
                </c:pt>
                <c:pt idx="4162">
                  <c:v>0.13471248333863564</c:v>
                </c:pt>
                <c:pt idx="4163">
                  <c:v>0.1346081733869143</c:v>
                </c:pt>
                <c:pt idx="4164">
                  <c:v>0.13450388848260666</c:v>
                </c:pt>
                <c:pt idx="4165">
                  <c:v>0.13439962861368557</c:v>
                </c:pt>
                <c:pt idx="4166">
                  <c:v>0.13429539376813512</c:v>
                </c:pt>
                <c:pt idx="4167">
                  <c:v>0.13419118393394477</c:v>
                </c:pt>
                <c:pt idx="4168">
                  <c:v>0.13408699909911548</c:v>
                </c:pt>
                <c:pt idx="4169">
                  <c:v>0.13398283925165536</c:v>
                </c:pt>
                <c:pt idx="4170">
                  <c:v>0.13387870437958124</c:v>
                </c:pt>
                <c:pt idx="4171">
                  <c:v>0.13377459447091963</c:v>
                </c:pt>
                <c:pt idx="4172">
                  <c:v>0.13367050951370368</c:v>
                </c:pt>
                <c:pt idx="4173">
                  <c:v>0.13356644949597793</c:v>
                </c:pt>
                <c:pt idx="4174">
                  <c:v>0.13346241440579226</c:v>
                </c:pt>
                <c:pt idx="4175">
                  <c:v>0.13335840423120721</c:v>
                </c:pt>
                <c:pt idx="4176">
                  <c:v>0.13325441896029191</c:v>
                </c:pt>
                <c:pt idx="4177">
                  <c:v>0.13315045858112337</c:v>
                </c:pt>
                <c:pt idx="4178">
                  <c:v>0.13304652308178688</c:v>
                </c:pt>
                <c:pt idx="4179">
                  <c:v>0.13294261245037789</c:v>
                </c:pt>
                <c:pt idx="4180">
                  <c:v>0.13283872667499816</c:v>
                </c:pt>
                <c:pt idx="4181">
                  <c:v>0.13273486574375967</c:v>
                </c:pt>
                <c:pt idx="4182">
                  <c:v>0.13263102964478229</c:v>
                </c:pt>
                <c:pt idx="4183">
                  <c:v>0.13252721836619522</c:v>
                </c:pt>
                <c:pt idx="4184">
                  <c:v>0.13242343189613451</c:v>
                </c:pt>
                <c:pt idx="4185">
                  <c:v>0.13231967022274518</c:v>
                </c:pt>
                <c:pt idx="4186">
                  <c:v>0.13221593333418241</c:v>
                </c:pt>
                <c:pt idx="4187">
                  <c:v>0.13211222121860786</c:v>
                </c:pt>
                <c:pt idx="4188">
                  <c:v>0.13200853386419359</c:v>
                </c:pt>
                <c:pt idx="4189">
                  <c:v>0.13190487125911737</c:v>
                </c:pt>
                <c:pt idx="4190">
                  <c:v>0.13180123339156871</c:v>
                </c:pt>
                <c:pt idx="4191">
                  <c:v>0.13169762024974238</c:v>
                </c:pt>
                <c:pt idx="4192">
                  <c:v>0.13159403182184493</c:v>
                </c:pt>
                <c:pt idx="4193">
                  <c:v>0.13149046809608791</c:v>
                </c:pt>
                <c:pt idx="4194">
                  <c:v>0.13138692906069377</c:v>
                </c:pt>
                <c:pt idx="4195">
                  <c:v>0.13128341470389271</c:v>
                </c:pt>
                <c:pt idx="4196">
                  <c:v>0.13117992501392267</c:v>
                </c:pt>
                <c:pt idx="4197">
                  <c:v>0.13107645997903125</c:v>
                </c:pt>
                <c:pt idx="4198">
                  <c:v>0.13097301958747345</c:v>
                </c:pt>
                <c:pt idx="4199">
                  <c:v>0.13086960382751239</c:v>
                </c:pt>
                <c:pt idx="4200">
                  <c:v>0.13076621268742131</c:v>
                </c:pt>
                <c:pt idx="4201">
                  <c:v>0.13066284615547921</c:v>
                </c:pt>
                <c:pt idx="4202">
                  <c:v>0.13055950421997567</c:v>
                </c:pt>
                <c:pt idx="4203">
                  <c:v>0.13045618686920848</c:v>
                </c:pt>
                <c:pt idx="4204">
                  <c:v>0.1303528940914819</c:v>
                </c:pt>
                <c:pt idx="4205">
                  <c:v>0.13024962587511071</c:v>
                </c:pt>
                <c:pt idx="4206">
                  <c:v>0.13014638220841651</c:v>
                </c:pt>
                <c:pt idx="4207">
                  <c:v>0.13004316307973024</c:v>
                </c:pt>
                <c:pt idx="4208">
                  <c:v>0.12993996847739087</c:v>
                </c:pt>
                <c:pt idx="4209">
                  <c:v>0.12983679838974455</c:v>
                </c:pt>
                <c:pt idx="4210">
                  <c:v>0.12973365280514779</c:v>
                </c:pt>
                <c:pt idx="4211">
                  <c:v>0.12963053171196395</c:v>
                </c:pt>
                <c:pt idx="4212">
                  <c:v>0.12952743509856521</c:v>
                </c:pt>
                <c:pt idx="4213">
                  <c:v>0.12942436295333146</c:v>
                </c:pt>
                <c:pt idx="4214">
                  <c:v>0.12932131526465143</c:v>
                </c:pt>
                <c:pt idx="4215">
                  <c:v>0.12921829202092303</c:v>
                </c:pt>
                <c:pt idx="4216">
                  <c:v>0.12911529321054938</c:v>
                </c:pt>
                <c:pt idx="4217">
                  <c:v>0.12901231882194544</c:v>
                </c:pt>
                <c:pt idx="4218">
                  <c:v>0.12890936884353191</c:v>
                </c:pt>
                <c:pt idx="4219">
                  <c:v>0.128806443263739</c:v>
                </c:pt>
                <c:pt idx="4220">
                  <c:v>0.12870354207100471</c:v>
                </c:pt>
                <c:pt idx="4221">
                  <c:v>0.12860066525377492</c:v>
                </c:pt>
                <c:pt idx="4222">
                  <c:v>0.12849781280050521</c:v>
                </c:pt>
                <c:pt idx="4223">
                  <c:v>0.12839498469965702</c:v>
                </c:pt>
                <c:pt idx="4224">
                  <c:v>0.12829218093970171</c:v>
                </c:pt>
                <c:pt idx="4225">
                  <c:v>0.12818940150911828</c:v>
                </c:pt>
                <c:pt idx="4226">
                  <c:v>0.12808664639639422</c:v>
                </c:pt>
                <c:pt idx="4227">
                  <c:v>0.12798391559002445</c:v>
                </c:pt>
                <c:pt idx="4228">
                  <c:v>0.12788120907851228</c:v>
                </c:pt>
                <c:pt idx="4229">
                  <c:v>0.1277785268503705</c:v>
                </c:pt>
                <c:pt idx="4230">
                  <c:v>0.12767586889411817</c:v>
                </c:pt>
                <c:pt idx="4231">
                  <c:v>0.12757323519828351</c:v>
                </c:pt>
                <c:pt idx="4232">
                  <c:v>0.12747062575140261</c:v>
                </c:pt>
                <c:pt idx="4233">
                  <c:v>0.12736804054201989</c:v>
                </c:pt>
                <c:pt idx="4234">
                  <c:v>0.12726547955868711</c:v>
                </c:pt>
                <c:pt idx="4235">
                  <c:v>0.12716294278996546</c:v>
                </c:pt>
                <c:pt idx="4236">
                  <c:v>0.12706043022442348</c:v>
                </c:pt>
                <c:pt idx="4237">
                  <c:v>0.1269579418506373</c:v>
                </c:pt>
                <c:pt idx="4238">
                  <c:v>0.12685547765719191</c:v>
                </c:pt>
                <c:pt idx="4239">
                  <c:v>0.1267530376326802</c:v>
                </c:pt>
                <c:pt idx="4240">
                  <c:v>0.12665062176570302</c:v>
                </c:pt>
                <c:pt idx="4241">
                  <c:v>0.12654823004487004</c:v>
                </c:pt>
                <c:pt idx="4242">
                  <c:v>0.12644586245879699</c:v>
                </c:pt>
                <c:pt idx="4243">
                  <c:v>0.12634351899610982</c:v>
                </c:pt>
                <c:pt idx="4244">
                  <c:v>0.12624119964544159</c:v>
                </c:pt>
                <c:pt idx="4245">
                  <c:v>0.1261389043954329</c:v>
                </c:pt>
                <c:pt idx="4246">
                  <c:v>0.12603663323473338</c:v>
                </c:pt>
                <c:pt idx="4247">
                  <c:v>0.12593438615200062</c:v>
                </c:pt>
                <c:pt idx="4248">
                  <c:v>0.12583216313589846</c:v>
                </c:pt>
                <c:pt idx="4249">
                  <c:v>0.12572996417510129</c:v>
                </c:pt>
                <c:pt idx="4250">
                  <c:v>0.12562778925828974</c:v>
                </c:pt>
                <c:pt idx="4251">
                  <c:v>0.12552563837415368</c:v>
                </c:pt>
                <c:pt idx="4252">
                  <c:v>0.12542351151138956</c:v>
                </c:pt>
                <c:pt idx="4253">
                  <c:v>0.12532140865870267</c:v>
                </c:pt>
                <c:pt idx="4254">
                  <c:v>0.12521932980480621</c:v>
                </c:pt>
                <c:pt idx="4255">
                  <c:v>0.12511727493842106</c:v>
                </c:pt>
                <c:pt idx="4256">
                  <c:v>0.12501524404827641</c:v>
                </c:pt>
                <c:pt idx="4257">
                  <c:v>0.1249132371231092</c:v>
                </c:pt>
                <c:pt idx="4258">
                  <c:v>0.12481125415166409</c:v>
                </c:pt>
                <c:pt idx="4259">
                  <c:v>0.12470929512269396</c:v>
                </c:pt>
                <c:pt idx="4260">
                  <c:v>0.1246073600249596</c:v>
                </c:pt>
                <c:pt idx="4261">
                  <c:v>0.12450544884722986</c:v>
                </c:pt>
                <c:pt idx="4262">
                  <c:v>0.12440356157828089</c:v>
                </c:pt>
                <c:pt idx="4263">
                  <c:v>0.12430169820689703</c:v>
                </c:pt>
                <c:pt idx="4264">
                  <c:v>0.12419985872187116</c:v>
                </c:pt>
                <c:pt idx="4265">
                  <c:v>0.124098043112003</c:v>
                </c:pt>
                <c:pt idx="4266">
                  <c:v>0.12399625136610107</c:v>
                </c:pt>
                <c:pt idx="4267">
                  <c:v>0.12389448347298077</c:v>
                </c:pt>
                <c:pt idx="4268">
                  <c:v>0.12379273942146626</c:v>
                </c:pt>
                <c:pt idx="4269">
                  <c:v>0.12369101920038918</c:v>
                </c:pt>
                <c:pt idx="4270">
                  <c:v>0.12358932279858878</c:v>
                </c:pt>
                <c:pt idx="4271">
                  <c:v>0.12348765020491292</c:v>
                </c:pt>
                <c:pt idx="4272">
                  <c:v>0.12338600140821654</c:v>
                </c:pt>
                <c:pt idx="4273">
                  <c:v>0.12328437639736217</c:v>
                </c:pt>
                <c:pt idx="4274">
                  <c:v>0.12318277516122163</c:v>
                </c:pt>
                <c:pt idx="4275">
                  <c:v>0.12308119768867253</c:v>
                </c:pt>
                <c:pt idx="4276">
                  <c:v>0.12297964396860202</c:v>
                </c:pt>
                <c:pt idx="4277">
                  <c:v>0.12287811398990367</c:v>
                </c:pt>
                <c:pt idx="4278">
                  <c:v>0.12277660774148036</c:v>
                </c:pt>
                <c:pt idx="4279">
                  <c:v>0.12267512521224105</c:v>
                </c:pt>
                <c:pt idx="4280">
                  <c:v>0.12257366639110352</c:v>
                </c:pt>
                <c:pt idx="4281">
                  <c:v>0.12247223126699351</c:v>
                </c:pt>
                <c:pt idx="4282">
                  <c:v>0.1223708198288434</c:v>
                </c:pt>
                <c:pt idx="4283">
                  <c:v>0.12226943206559496</c:v>
                </c:pt>
                <c:pt idx="4284">
                  <c:v>0.12216806796619605</c:v>
                </c:pt>
                <c:pt idx="4285">
                  <c:v>0.12206672751960321</c:v>
                </c:pt>
                <c:pt idx="4286">
                  <c:v>0.12196541071478019</c:v>
                </c:pt>
                <c:pt idx="4287">
                  <c:v>0.12186411754069938</c:v>
                </c:pt>
                <c:pt idx="4288">
                  <c:v>0.12176284798634</c:v>
                </c:pt>
                <c:pt idx="4289">
                  <c:v>0.12166160204068881</c:v>
                </c:pt>
                <c:pt idx="4290">
                  <c:v>0.12156037969274092</c:v>
                </c:pt>
                <c:pt idx="4291">
                  <c:v>0.1214591809314995</c:v>
                </c:pt>
                <c:pt idx="4292">
                  <c:v>0.12135800574597405</c:v>
                </c:pt>
                <c:pt idx="4293">
                  <c:v>0.12125685412518308</c:v>
                </c:pt>
                <c:pt idx="4294">
                  <c:v>0.12115572605815199</c:v>
                </c:pt>
                <c:pt idx="4295">
                  <c:v>0.12105462153391386</c:v>
                </c:pt>
                <c:pt idx="4296">
                  <c:v>0.12095354054150981</c:v>
                </c:pt>
                <c:pt idx="4297">
                  <c:v>0.12085248306998833</c:v>
                </c:pt>
                <c:pt idx="4298">
                  <c:v>0.12075144910840596</c:v>
                </c:pt>
                <c:pt idx="4299">
                  <c:v>0.12065043864582635</c:v>
                </c:pt>
                <c:pt idx="4300">
                  <c:v>0.12054945167132104</c:v>
                </c:pt>
                <c:pt idx="4301">
                  <c:v>0.12044848817396908</c:v>
                </c:pt>
                <c:pt idx="4302">
                  <c:v>0.12034754814285734</c:v>
                </c:pt>
                <c:pt idx="4303">
                  <c:v>0.12024663156708028</c:v>
                </c:pt>
                <c:pt idx="4304">
                  <c:v>0.12014573843573954</c:v>
                </c:pt>
                <c:pt idx="4305">
                  <c:v>0.1200448687379445</c:v>
                </c:pt>
                <c:pt idx="4306">
                  <c:v>0.1199440224628129</c:v>
                </c:pt>
                <c:pt idx="4307">
                  <c:v>0.11984319959946865</c:v>
                </c:pt>
                <c:pt idx="4308">
                  <c:v>0.11974240013704511</c:v>
                </c:pt>
                <c:pt idx="4309">
                  <c:v>0.11964162406468146</c:v>
                </c:pt>
                <c:pt idx="4310">
                  <c:v>0.11954087137152482</c:v>
                </c:pt>
                <c:pt idx="4311">
                  <c:v>0.11944014204673073</c:v>
                </c:pt>
                <c:pt idx="4312">
                  <c:v>0.11933943607946107</c:v>
                </c:pt>
                <c:pt idx="4313">
                  <c:v>0.11923875345888681</c:v>
                </c:pt>
                <c:pt idx="4314">
                  <c:v>0.11913809417418449</c:v>
                </c:pt>
                <c:pt idx="4315">
                  <c:v>0.11903745821453993</c:v>
                </c:pt>
                <c:pt idx="4316">
                  <c:v>0.11893684556914527</c:v>
                </c:pt>
                <c:pt idx="4317">
                  <c:v>0.11883625622720106</c:v>
                </c:pt>
                <c:pt idx="4318">
                  <c:v>0.11873569017791454</c:v>
                </c:pt>
                <c:pt idx="4319">
                  <c:v>0.11863514741050103</c:v>
                </c:pt>
                <c:pt idx="4320">
                  <c:v>0.11853462791418293</c:v>
                </c:pt>
                <c:pt idx="4321">
                  <c:v>0.1184341316781905</c:v>
                </c:pt>
                <c:pt idx="4322">
                  <c:v>0.11833365869176105</c:v>
                </c:pt>
                <c:pt idx="4323">
                  <c:v>0.11823320894414026</c:v>
                </c:pt>
                <c:pt idx="4324">
                  <c:v>0.11813278242458009</c:v>
                </c:pt>
                <c:pt idx="4325">
                  <c:v>0.11803237912234012</c:v>
                </c:pt>
                <c:pt idx="4326">
                  <c:v>0.11793199902668863</c:v>
                </c:pt>
                <c:pt idx="4327">
                  <c:v>0.1178316421269</c:v>
                </c:pt>
                <c:pt idx="4328">
                  <c:v>0.11773130841225625</c:v>
                </c:pt>
                <c:pt idx="4329">
                  <c:v>0.11763099787204741</c:v>
                </c:pt>
                <c:pt idx="4330">
                  <c:v>0.11753071049557065</c:v>
                </c:pt>
                <c:pt idx="4331">
                  <c:v>0.11743044627213026</c:v>
                </c:pt>
                <c:pt idx="4332">
                  <c:v>0.11733020519103804</c:v>
                </c:pt>
                <c:pt idx="4333">
                  <c:v>0.11722998724161389</c:v>
                </c:pt>
                <c:pt idx="4334">
                  <c:v>0.11712979241318396</c:v>
                </c:pt>
                <c:pt idx="4335">
                  <c:v>0.11702962069508245</c:v>
                </c:pt>
                <c:pt idx="4336">
                  <c:v>0.11692947207665118</c:v>
                </c:pt>
                <c:pt idx="4337">
                  <c:v>0.11682934654723849</c:v>
                </c:pt>
                <c:pt idx="4338">
                  <c:v>0.11672924409620114</c:v>
                </c:pt>
                <c:pt idx="4339">
                  <c:v>0.11662916471290219</c:v>
                </c:pt>
                <c:pt idx="4340">
                  <c:v>0.11652910838671307</c:v>
                </c:pt>
                <c:pt idx="4341">
                  <c:v>0.11642907510701164</c:v>
                </c:pt>
                <c:pt idx="4342">
                  <c:v>0.11632906486318381</c:v>
                </c:pt>
                <c:pt idx="4343">
                  <c:v>0.11622907764462241</c:v>
                </c:pt>
                <c:pt idx="4344">
                  <c:v>0.11612911344072759</c:v>
                </c:pt>
                <c:pt idx="4345">
                  <c:v>0.11602917224090722</c:v>
                </c:pt>
                <c:pt idx="4346">
                  <c:v>0.11592925403457592</c:v>
                </c:pt>
                <c:pt idx="4347">
                  <c:v>0.11582935881115597</c:v>
                </c:pt>
                <c:pt idx="4348">
                  <c:v>0.11572948656007692</c:v>
                </c:pt>
                <c:pt idx="4349">
                  <c:v>0.11562963727077553</c:v>
                </c:pt>
                <c:pt idx="4350">
                  <c:v>0.11552981093269592</c:v>
                </c:pt>
                <c:pt idx="4351">
                  <c:v>0.11543000753528958</c:v>
                </c:pt>
                <c:pt idx="4352">
                  <c:v>0.11533022706801468</c:v>
                </c:pt>
                <c:pt idx="4353">
                  <c:v>0.11523046952033732</c:v>
                </c:pt>
                <c:pt idx="4354">
                  <c:v>0.11513073488173101</c:v>
                </c:pt>
                <c:pt idx="4355">
                  <c:v>0.11503102314167563</c:v>
                </c:pt>
                <c:pt idx="4356">
                  <c:v>0.11493133428965897</c:v>
                </c:pt>
                <c:pt idx="4357">
                  <c:v>0.11483166831517605</c:v>
                </c:pt>
                <c:pt idx="4358">
                  <c:v>0.11473202520772889</c:v>
                </c:pt>
                <c:pt idx="4359">
                  <c:v>0.11463240495682694</c:v>
                </c:pt>
                <c:pt idx="4360">
                  <c:v>0.11453280755198653</c:v>
                </c:pt>
                <c:pt idx="4361">
                  <c:v>0.11443323298273156</c:v>
                </c:pt>
                <c:pt idx="4362">
                  <c:v>0.11433368123859279</c:v>
                </c:pt>
                <c:pt idx="4363">
                  <c:v>0.11423415230910859</c:v>
                </c:pt>
                <c:pt idx="4364">
                  <c:v>0.11413464618382448</c:v>
                </c:pt>
                <c:pt idx="4365">
                  <c:v>0.11403516285229255</c:v>
                </c:pt>
                <c:pt idx="4366">
                  <c:v>0.11393570230407278</c:v>
                </c:pt>
                <c:pt idx="4367">
                  <c:v>0.11383626452873209</c:v>
                </c:pt>
                <c:pt idx="4368">
                  <c:v>0.11373684951584445</c:v>
                </c:pt>
                <c:pt idx="4369">
                  <c:v>0.11363745725499101</c:v>
                </c:pt>
                <c:pt idx="4370">
                  <c:v>0.11353808773576018</c:v>
                </c:pt>
                <c:pt idx="4371">
                  <c:v>0.1134387409477477</c:v>
                </c:pt>
                <c:pt idx="4372">
                  <c:v>0.11333941688055588</c:v>
                </c:pt>
                <c:pt idx="4373">
                  <c:v>0.11324011552379461</c:v>
                </c:pt>
                <c:pt idx="4374">
                  <c:v>0.11314083686708078</c:v>
                </c:pt>
                <c:pt idx="4375">
                  <c:v>0.1130415809000385</c:v>
                </c:pt>
                <c:pt idx="4376">
                  <c:v>0.11294234761229881</c:v>
                </c:pt>
                <c:pt idx="4377">
                  <c:v>0.1128431369935</c:v>
                </c:pt>
                <c:pt idx="4378">
                  <c:v>0.11274394903328754</c:v>
                </c:pt>
                <c:pt idx="4379">
                  <c:v>0.11264478372131351</c:v>
                </c:pt>
                <c:pt idx="4380">
                  <c:v>0.11254564104723763</c:v>
                </c:pt>
                <c:pt idx="4381">
                  <c:v>0.11244652100072636</c:v>
                </c:pt>
                <c:pt idx="4382">
                  <c:v>0.11234742357145365</c:v>
                </c:pt>
                <c:pt idx="4383">
                  <c:v>0.11224834874910015</c:v>
                </c:pt>
                <c:pt idx="4384">
                  <c:v>0.11214929652335351</c:v>
                </c:pt>
                <c:pt idx="4385">
                  <c:v>0.11205026688390875</c:v>
                </c:pt>
                <c:pt idx="4386">
                  <c:v>0.11195125982046757</c:v>
                </c:pt>
                <c:pt idx="4387">
                  <c:v>0.11185227532273939</c:v>
                </c:pt>
                <c:pt idx="4388">
                  <c:v>0.11175331338043963</c:v>
                </c:pt>
                <c:pt idx="4389">
                  <c:v>0.1116543739832916</c:v>
                </c:pt>
                <c:pt idx="4390">
                  <c:v>0.11155545712102505</c:v>
                </c:pt>
                <c:pt idx="4391">
                  <c:v>0.11145656278337737</c:v>
                </c:pt>
                <c:pt idx="4392">
                  <c:v>0.11135769096009245</c:v>
                </c:pt>
                <c:pt idx="4393">
                  <c:v>0.1112588416409214</c:v>
                </c:pt>
                <c:pt idx="4394">
                  <c:v>0.11116001481562221</c:v>
                </c:pt>
                <c:pt idx="4395">
                  <c:v>0.11106121047396007</c:v>
                </c:pt>
                <c:pt idx="4396">
                  <c:v>0.11096242860570651</c:v>
                </c:pt>
                <c:pt idx="4397">
                  <c:v>0.11086366920064128</c:v>
                </c:pt>
                <c:pt idx="4398">
                  <c:v>0.11076493224855014</c:v>
                </c:pt>
                <c:pt idx="4399">
                  <c:v>0.11066621773922557</c:v>
                </c:pt>
                <c:pt idx="4400">
                  <c:v>0.11056752566246757</c:v>
                </c:pt>
                <c:pt idx="4401">
                  <c:v>0.11046885600808368</c:v>
                </c:pt>
                <c:pt idx="4402">
                  <c:v>0.11037020876588712</c:v>
                </c:pt>
                <c:pt idx="4403">
                  <c:v>0.11027158392569872</c:v>
                </c:pt>
                <c:pt idx="4404">
                  <c:v>0.11017298147734618</c:v>
                </c:pt>
                <c:pt idx="4405">
                  <c:v>0.11007440141066403</c:v>
                </c:pt>
                <c:pt idx="4406">
                  <c:v>0.10997584371549403</c:v>
                </c:pt>
                <c:pt idx="4407">
                  <c:v>0.10987730838168423</c:v>
                </c:pt>
                <c:pt idx="4408">
                  <c:v>0.10977879539909025</c:v>
                </c:pt>
                <c:pt idx="4409">
                  <c:v>0.10968030475757445</c:v>
                </c:pt>
                <c:pt idx="4410">
                  <c:v>0.10958183644700549</c:v>
                </c:pt>
                <c:pt idx="4411">
                  <c:v>0.10948339045726002</c:v>
                </c:pt>
                <c:pt idx="4412">
                  <c:v>0.10938496677822045</c:v>
                </c:pt>
                <c:pt idx="4413">
                  <c:v>0.10928656539977658</c:v>
                </c:pt>
                <c:pt idx="4414">
                  <c:v>0.10918818631182549</c:v>
                </c:pt>
                <c:pt idx="4415">
                  <c:v>0.10908982950427036</c:v>
                </c:pt>
                <c:pt idx="4416">
                  <c:v>0.10899149496702172</c:v>
                </c:pt>
                <c:pt idx="4417">
                  <c:v>0.10889318268999673</c:v>
                </c:pt>
                <c:pt idx="4418">
                  <c:v>0.10879489266311974</c:v>
                </c:pt>
                <c:pt idx="4419">
                  <c:v>0.10869662487632122</c:v>
                </c:pt>
                <c:pt idx="4420">
                  <c:v>0.10859837931953882</c:v>
                </c:pt>
                <c:pt idx="4421">
                  <c:v>0.10850015598271787</c:v>
                </c:pt>
                <c:pt idx="4422">
                  <c:v>0.10840195485580915</c:v>
                </c:pt>
                <c:pt idx="4423">
                  <c:v>0.10830377592877118</c:v>
                </c:pt>
                <c:pt idx="4424">
                  <c:v>0.10820561919156864</c:v>
                </c:pt>
                <c:pt idx="4425">
                  <c:v>0.10810748463417368</c:v>
                </c:pt>
                <c:pt idx="4426">
                  <c:v>0.10800937224656501</c:v>
                </c:pt>
                <c:pt idx="4427">
                  <c:v>0.10791128201872766</c:v>
                </c:pt>
                <c:pt idx="4428">
                  <c:v>0.10781321394065423</c:v>
                </c:pt>
                <c:pt idx="4429">
                  <c:v>0.10771516800234332</c:v>
                </c:pt>
                <c:pt idx="4430">
                  <c:v>0.10761714419380096</c:v>
                </c:pt>
                <c:pt idx="4431">
                  <c:v>0.10751914250503967</c:v>
                </c:pt>
                <c:pt idx="4432">
                  <c:v>0.10742116292607853</c:v>
                </c:pt>
                <c:pt idx="4433">
                  <c:v>0.10732320544694368</c:v>
                </c:pt>
                <c:pt idx="4434">
                  <c:v>0.1072252700576679</c:v>
                </c:pt>
                <c:pt idx="4435">
                  <c:v>0.1071273567482906</c:v>
                </c:pt>
                <c:pt idx="4436">
                  <c:v>0.10702946550885796</c:v>
                </c:pt>
                <c:pt idx="4437">
                  <c:v>0.10693159632942333</c:v>
                </c:pt>
                <c:pt idx="4438">
                  <c:v>0.10683374920004622</c:v>
                </c:pt>
                <c:pt idx="4439">
                  <c:v>0.10673592411079309</c:v>
                </c:pt>
                <c:pt idx="4440">
                  <c:v>0.1066381210517371</c:v>
                </c:pt>
                <c:pt idx="4441">
                  <c:v>0.10654034001295769</c:v>
                </c:pt>
                <c:pt idx="4442">
                  <c:v>0.10644258098454203</c:v>
                </c:pt>
                <c:pt idx="4443">
                  <c:v>0.10634484395658307</c:v>
                </c:pt>
                <c:pt idx="4444">
                  <c:v>0.10624712891918053</c:v>
                </c:pt>
                <c:pt idx="4445">
                  <c:v>0.10614943586244108</c:v>
                </c:pt>
                <c:pt idx="4446">
                  <c:v>0.10605176477647819</c:v>
                </c:pt>
                <c:pt idx="4447">
                  <c:v>0.10595411565141179</c:v>
                </c:pt>
                <c:pt idx="4448">
                  <c:v>0.10585648847736838</c:v>
                </c:pt>
                <c:pt idx="4449">
                  <c:v>0.10575888324448128</c:v>
                </c:pt>
                <c:pt idx="4450">
                  <c:v>0.10566129994289049</c:v>
                </c:pt>
                <c:pt idx="4451">
                  <c:v>0.10556373856274212</c:v>
                </c:pt>
                <c:pt idx="4452">
                  <c:v>0.10546619909419</c:v>
                </c:pt>
                <c:pt idx="4453">
                  <c:v>0.10536868152739347</c:v>
                </c:pt>
                <c:pt idx="4454">
                  <c:v>0.10527118585251949</c:v>
                </c:pt>
                <c:pt idx="4455">
                  <c:v>0.10517371205974042</c:v>
                </c:pt>
                <c:pt idx="4456">
                  <c:v>0.10507626013923663</c:v>
                </c:pt>
                <c:pt idx="4457">
                  <c:v>0.10497883008119392</c:v>
                </c:pt>
                <c:pt idx="4458">
                  <c:v>0.1048814218758056</c:v>
                </c:pt>
                <c:pt idx="4459">
                  <c:v>0.10478403551327113</c:v>
                </c:pt>
                <c:pt idx="4460">
                  <c:v>0.10468667098379639</c:v>
                </c:pt>
                <c:pt idx="4461">
                  <c:v>0.10458932827759396</c:v>
                </c:pt>
                <c:pt idx="4462">
                  <c:v>0.1044920073848835</c:v>
                </c:pt>
                <c:pt idx="4463">
                  <c:v>0.10439470829589052</c:v>
                </c:pt>
                <c:pt idx="4464">
                  <c:v>0.10429743100084764</c:v>
                </c:pt>
                <c:pt idx="4465">
                  <c:v>0.10420017548999386</c:v>
                </c:pt>
                <c:pt idx="4466">
                  <c:v>0.1041029417535745</c:v>
                </c:pt>
                <c:pt idx="4467">
                  <c:v>0.10400572978184158</c:v>
                </c:pt>
                <c:pt idx="4468">
                  <c:v>0.10390853956505371</c:v>
                </c:pt>
                <c:pt idx="4469">
                  <c:v>0.10381137109347638</c:v>
                </c:pt>
                <c:pt idx="4470">
                  <c:v>0.1037142243573812</c:v>
                </c:pt>
                <c:pt idx="4471">
                  <c:v>0.10361709934704588</c:v>
                </c:pt>
                <c:pt idx="4472">
                  <c:v>0.10351999605275571</c:v>
                </c:pt>
                <c:pt idx="4473">
                  <c:v>0.10342291446480199</c:v>
                </c:pt>
                <c:pt idx="4474">
                  <c:v>0.1033258545734822</c:v>
                </c:pt>
                <c:pt idx="4475">
                  <c:v>0.10322881636910043</c:v>
                </c:pt>
                <c:pt idx="4476">
                  <c:v>0.10313179984196789</c:v>
                </c:pt>
                <c:pt idx="4477">
                  <c:v>0.1030348049824015</c:v>
                </c:pt>
                <c:pt idx="4478">
                  <c:v>0.10293783178072501</c:v>
                </c:pt>
                <c:pt idx="4479">
                  <c:v>0.10284088022726885</c:v>
                </c:pt>
                <c:pt idx="4480">
                  <c:v>0.10274395031236962</c:v>
                </c:pt>
                <c:pt idx="4481">
                  <c:v>0.10264704202637052</c:v>
                </c:pt>
                <c:pt idx="4482">
                  <c:v>0.10255015535962102</c:v>
                </c:pt>
                <c:pt idx="4483">
                  <c:v>0.1024532903024773</c:v>
                </c:pt>
                <c:pt idx="4484">
                  <c:v>0.10235644684530196</c:v>
                </c:pt>
                <c:pt idx="4485">
                  <c:v>0.10225962497846403</c:v>
                </c:pt>
                <c:pt idx="4486">
                  <c:v>0.10216282469233855</c:v>
                </c:pt>
                <c:pt idx="4487">
                  <c:v>0.10206604597730805</c:v>
                </c:pt>
                <c:pt idx="4488">
                  <c:v>0.10196928882376</c:v>
                </c:pt>
                <c:pt idx="4489">
                  <c:v>0.10187255322208977</c:v>
                </c:pt>
                <c:pt idx="4490">
                  <c:v>0.10177583916269807</c:v>
                </c:pt>
                <c:pt idx="4491">
                  <c:v>0.1016791466359927</c:v>
                </c:pt>
                <c:pt idx="4492">
                  <c:v>0.1015824756323875</c:v>
                </c:pt>
                <c:pt idx="4493">
                  <c:v>0.10148582614230264</c:v>
                </c:pt>
                <c:pt idx="4494">
                  <c:v>0.10138919815616512</c:v>
                </c:pt>
                <c:pt idx="4495">
                  <c:v>0.10129259166440818</c:v>
                </c:pt>
                <c:pt idx="4496">
                  <c:v>0.10119600665747107</c:v>
                </c:pt>
                <c:pt idx="4497">
                  <c:v>0.10109944312579952</c:v>
                </c:pt>
                <c:pt idx="4498">
                  <c:v>0.101002901059846</c:v>
                </c:pt>
                <c:pt idx="4499">
                  <c:v>0.10090638045006919</c:v>
                </c:pt>
                <c:pt idx="4500">
                  <c:v>0.10080988128693399</c:v>
                </c:pt>
                <c:pt idx="4501">
                  <c:v>0.10071340356091178</c:v>
                </c:pt>
                <c:pt idx="4502">
                  <c:v>0.1006169472624802</c:v>
                </c:pt>
                <c:pt idx="4503">
                  <c:v>0.10052051238212302</c:v>
                </c:pt>
                <c:pt idx="4504">
                  <c:v>0.10042409891033106</c:v>
                </c:pt>
                <c:pt idx="4505">
                  <c:v>0.10032770683760089</c:v>
                </c:pt>
                <c:pt idx="4506">
                  <c:v>0.10023133615443534</c:v>
                </c:pt>
                <c:pt idx="4507">
                  <c:v>0.10013498685134396</c:v>
                </c:pt>
                <c:pt idx="4508">
                  <c:v>0.10003865891884224</c:v>
                </c:pt>
                <c:pt idx="4509">
                  <c:v>9.9942352347452565E-2</c:v>
                </c:pt>
                <c:pt idx="4510">
                  <c:v>9.9846067127702581E-2</c:v>
                </c:pt>
                <c:pt idx="4511">
                  <c:v>9.9749803250127042E-2</c:v>
                </c:pt>
                <c:pt idx="4512">
                  <c:v>9.9653560705267305E-2</c:v>
                </c:pt>
                <c:pt idx="4513">
                  <c:v>9.9557339483669988E-2</c:v>
                </c:pt>
                <c:pt idx="4514">
                  <c:v>9.9461139575888244E-2</c:v>
                </c:pt>
                <c:pt idx="4515">
                  <c:v>9.9364960972482957E-2</c:v>
                </c:pt>
                <c:pt idx="4516">
                  <c:v>9.9268803664018718E-2</c:v>
                </c:pt>
                <c:pt idx="4517">
                  <c:v>9.9172667641068663E-2</c:v>
                </c:pt>
                <c:pt idx="4518">
                  <c:v>9.9076552894211287E-2</c:v>
                </c:pt>
                <c:pt idx="4519">
                  <c:v>9.8980459414030733E-2</c:v>
                </c:pt>
                <c:pt idx="4520">
                  <c:v>9.8884387191118639E-2</c:v>
                </c:pt>
                <c:pt idx="4521">
                  <c:v>9.8788336216072081E-2</c:v>
                </c:pt>
                <c:pt idx="4522">
                  <c:v>9.8692306479494479E-2</c:v>
                </c:pt>
                <c:pt idx="4523">
                  <c:v>9.8596297971995275E-2</c:v>
                </c:pt>
                <c:pt idx="4524">
                  <c:v>9.8500310684190809E-2</c:v>
                </c:pt>
                <c:pt idx="4525">
                  <c:v>9.8404344606703109E-2</c:v>
                </c:pt>
                <c:pt idx="4526">
                  <c:v>9.8308399730160756E-2</c:v>
                </c:pt>
                <c:pt idx="4527">
                  <c:v>9.8212476045197866E-2</c:v>
                </c:pt>
                <c:pt idx="4528">
                  <c:v>9.8116573542455787E-2</c:v>
                </c:pt>
                <c:pt idx="4529">
                  <c:v>9.802069221258114E-2</c:v>
                </c:pt>
                <c:pt idx="4530">
                  <c:v>9.7924832046227261E-2</c:v>
                </c:pt>
                <c:pt idx="4531">
                  <c:v>9.782899303405336E-2</c:v>
                </c:pt>
                <c:pt idx="4532">
                  <c:v>9.7733175166725056E-2</c:v>
                </c:pt>
                <c:pt idx="4533">
                  <c:v>9.7637378434914338E-2</c:v>
                </c:pt>
                <c:pt idx="4534">
                  <c:v>9.7541602829298774E-2</c:v>
                </c:pt>
                <c:pt idx="4535">
                  <c:v>9.744584834056283E-2</c:v>
                </c:pt>
                <c:pt idx="4536">
                  <c:v>9.7350114959396217E-2</c:v>
                </c:pt>
                <c:pt idx="4537">
                  <c:v>9.7254402676495808E-2</c:v>
                </c:pt>
                <c:pt idx="4538">
                  <c:v>9.7158711482563651E-2</c:v>
                </c:pt>
                <c:pt idx="4539">
                  <c:v>9.7063041368308997E-2</c:v>
                </c:pt>
                <c:pt idx="4540">
                  <c:v>9.6967392324446483E-2</c:v>
                </c:pt>
                <c:pt idx="4541">
                  <c:v>9.6871764341696587E-2</c:v>
                </c:pt>
                <c:pt idx="4542">
                  <c:v>9.6776157410786809E-2</c:v>
                </c:pt>
                <c:pt idx="4543">
                  <c:v>9.6680571522450506E-2</c:v>
                </c:pt>
                <c:pt idx="4544">
                  <c:v>9.658500666742674E-2</c:v>
                </c:pt>
                <c:pt idx="4545">
                  <c:v>9.6489462836460843E-2</c:v>
                </c:pt>
                <c:pt idx="4546">
                  <c:v>9.639394002030463E-2</c:v>
                </c:pt>
                <c:pt idx="4547">
                  <c:v>9.6298438209715703E-2</c:v>
                </c:pt>
                <c:pt idx="4548">
                  <c:v>9.6202957395457714E-2</c:v>
                </c:pt>
                <c:pt idx="4549">
                  <c:v>9.6107497568300518E-2</c:v>
                </c:pt>
                <c:pt idx="4550">
                  <c:v>9.6012058719020008E-2</c:v>
                </c:pt>
                <c:pt idx="4551">
                  <c:v>9.5916640838398085E-2</c:v>
                </c:pt>
                <c:pt idx="4552">
                  <c:v>9.5821243917223201E-2</c:v>
                </c:pt>
                <c:pt idx="4553">
                  <c:v>9.5725867946289248E-2</c:v>
                </c:pt>
                <c:pt idx="4554">
                  <c:v>9.5630512916395863E-2</c:v>
                </c:pt>
                <c:pt idx="4555">
                  <c:v>9.5535178818350247E-2</c:v>
                </c:pt>
                <c:pt idx="4556">
                  <c:v>9.5439865642964139E-2</c:v>
                </c:pt>
                <c:pt idx="4557">
                  <c:v>9.5344573381056313E-2</c:v>
                </c:pt>
                <c:pt idx="4558">
                  <c:v>9.5249302023450638E-2</c:v>
                </c:pt>
                <c:pt idx="4559">
                  <c:v>9.5154051560978059E-2</c:v>
                </c:pt>
                <c:pt idx="4560">
                  <c:v>9.5058821984474781E-2</c:v>
                </c:pt>
                <c:pt idx="4561">
                  <c:v>9.4963613284783102E-2</c:v>
                </c:pt>
                <c:pt idx="4562">
                  <c:v>9.4868425452752245E-2</c:v>
                </c:pt>
                <c:pt idx="4563">
                  <c:v>9.4773258479235831E-2</c:v>
                </c:pt>
                <c:pt idx="4564">
                  <c:v>9.4678112355095309E-2</c:v>
                </c:pt>
                <c:pt idx="4565">
                  <c:v>9.4582987071196417E-2</c:v>
                </c:pt>
                <c:pt idx="4566">
                  <c:v>9.4487882618412233E-2</c:v>
                </c:pt>
                <c:pt idx="4567">
                  <c:v>9.4392798987621249E-2</c:v>
                </c:pt>
                <c:pt idx="4568">
                  <c:v>9.4297736169707852E-2</c:v>
                </c:pt>
                <c:pt idx="4569">
                  <c:v>9.4202694155562747E-2</c:v>
                </c:pt>
                <c:pt idx="4570">
                  <c:v>9.4107672936082354E-2</c:v>
                </c:pt>
                <c:pt idx="4571">
                  <c:v>9.4012672502168715E-2</c:v>
                </c:pt>
                <c:pt idx="4572">
                  <c:v>9.3917692844730991E-2</c:v>
                </c:pt>
                <c:pt idx="4573">
                  <c:v>9.382273395468331E-2</c:v>
                </c:pt>
                <c:pt idx="4574">
                  <c:v>9.3727795822945797E-2</c:v>
                </c:pt>
                <c:pt idx="4575">
                  <c:v>9.3632878440445308E-2</c:v>
                </c:pt>
                <c:pt idx="4576">
                  <c:v>9.353798179811354E-2</c:v>
                </c:pt>
                <c:pt idx="4577">
                  <c:v>9.3443105886888714E-2</c:v>
                </c:pt>
                <c:pt idx="4578">
                  <c:v>9.3348250697715449E-2</c:v>
                </c:pt>
                <c:pt idx="4579">
                  <c:v>9.3253416221543692E-2</c:v>
                </c:pt>
                <c:pt idx="4580">
                  <c:v>9.315860244932947E-2</c:v>
                </c:pt>
                <c:pt idx="4581">
                  <c:v>9.3063809372034317E-2</c:v>
                </c:pt>
                <c:pt idx="4582">
                  <c:v>9.2969036980626266E-2</c:v>
                </c:pt>
                <c:pt idx="4583">
                  <c:v>9.287428526607934E-2</c:v>
                </c:pt>
                <c:pt idx="4584">
                  <c:v>9.2779554219372978E-2</c:v>
                </c:pt>
                <c:pt idx="4585">
                  <c:v>9.2684843831493044E-2</c:v>
                </c:pt>
                <c:pt idx="4586">
                  <c:v>9.2590154093430355E-2</c:v>
                </c:pt>
                <c:pt idx="4587">
                  <c:v>9.2495484996182778E-2</c:v>
                </c:pt>
                <c:pt idx="4588">
                  <c:v>9.2400836530753511E-2</c:v>
                </c:pt>
                <c:pt idx="4589">
                  <c:v>9.2306208688151634E-2</c:v>
                </c:pt>
                <c:pt idx="4590">
                  <c:v>9.2211601459392084E-2</c:v>
                </c:pt>
                <c:pt idx="4591">
                  <c:v>9.21170148354956E-2</c:v>
                </c:pt>
                <c:pt idx="4592">
                  <c:v>9.2022448807489582E-2</c:v>
                </c:pt>
                <c:pt idx="4593">
                  <c:v>9.1927903366405744E-2</c:v>
                </c:pt>
                <c:pt idx="4594">
                  <c:v>9.1833378503283034E-2</c:v>
                </c:pt>
                <c:pt idx="4595">
                  <c:v>9.173887420916528E-2</c:v>
                </c:pt>
                <c:pt idx="4596">
                  <c:v>9.164439047510331E-2</c:v>
                </c:pt>
                <c:pt idx="4597">
                  <c:v>9.1549927292152708E-2</c:v>
                </c:pt>
                <c:pt idx="4598">
                  <c:v>9.145548465137518E-2</c:v>
                </c:pt>
                <c:pt idx="4599">
                  <c:v>9.1361062543838911E-2</c:v>
                </c:pt>
                <c:pt idx="4600">
                  <c:v>9.1266660960616808E-2</c:v>
                </c:pt>
                <c:pt idx="4601">
                  <c:v>9.1172279892788199E-2</c:v>
                </c:pt>
                <c:pt idx="4602">
                  <c:v>9.107791933143862E-2</c:v>
                </c:pt>
                <c:pt idx="4603">
                  <c:v>9.0983579267658654E-2</c:v>
                </c:pt>
                <c:pt idx="4604">
                  <c:v>9.0889259692544994E-2</c:v>
                </c:pt>
                <c:pt idx="4605">
                  <c:v>9.079496059720088E-2</c:v>
                </c:pt>
                <c:pt idx="4606">
                  <c:v>9.0700681972733233E-2</c:v>
                </c:pt>
                <c:pt idx="4607">
                  <c:v>9.060642381025738E-2</c:v>
                </c:pt>
                <c:pt idx="4608">
                  <c:v>9.0512186100892608E-2</c:v>
                </c:pt>
                <c:pt idx="4609">
                  <c:v>9.0417968835764709E-2</c:v>
                </c:pt>
                <c:pt idx="4610">
                  <c:v>9.0323772006005207E-2</c:v>
                </c:pt>
                <c:pt idx="4611">
                  <c:v>9.0229595602751525E-2</c:v>
                </c:pt>
                <c:pt idx="4612">
                  <c:v>9.0135439617146207E-2</c:v>
                </c:pt>
                <c:pt idx="4613">
                  <c:v>9.0041304040338194E-2</c:v>
                </c:pt>
                <c:pt idx="4614">
                  <c:v>8.9947188863482075E-2</c:v>
                </c:pt>
                <c:pt idx="4615">
                  <c:v>8.9853094077737866E-2</c:v>
                </c:pt>
                <c:pt idx="4616">
                  <c:v>8.9759019674271745E-2</c:v>
                </c:pt>
                <c:pt idx="4617">
                  <c:v>8.9664965644255593E-2</c:v>
                </c:pt>
                <c:pt idx="4618">
                  <c:v>8.9570931978866314E-2</c:v>
                </c:pt>
                <c:pt idx="4619">
                  <c:v>8.9476918669287392E-2</c:v>
                </c:pt>
                <c:pt idx="4620">
                  <c:v>8.9382925706707916E-2</c:v>
                </c:pt>
                <c:pt idx="4621">
                  <c:v>8.9288953082322417E-2</c:v>
                </c:pt>
                <c:pt idx="4622">
                  <c:v>8.9195000787331252E-2</c:v>
                </c:pt>
                <c:pt idx="4623">
                  <c:v>8.9101068812940221E-2</c:v>
                </c:pt>
                <c:pt idx="4624">
                  <c:v>8.9007157150361491E-2</c:v>
                </c:pt>
                <c:pt idx="4625">
                  <c:v>8.891326579081249E-2</c:v>
                </c:pt>
                <c:pt idx="4626">
                  <c:v>8.8819394725515824E-2</c:v>
                </c:pt>
                <c:pt idx="4627">
                  <c:v>8.8725543945701174E-2</c:v>
                </c:pt>
                <c:pt idx="4628">
                  <c:v>8.863171344260222E-2</c:v>
                </c:pt>
                <c:pt idx="4629">
                  <c:v>8.8537903207459967E-2</c:v>
                </c:pt>
                <c:pt idx="4630">
                  <c:v>8.8444113231519517E-2</c:v>
                </c:pt>
                <c:pt idx="4631">
                  <c:v>8.8350343506033394E-2</c:v>
                </c:pt>
                <c:pt idx="4632">
                  <c:v>8.8256594022257842E-2</c:v>
                </c:pt>
                <c:pt idx="4633">
                  <c:v>8.8162864771456323E-2</c:v>
                </c:pt>
                <c:pt idx="4634">
                  <c:v>8.8069155744897223E-2</c:v>
                </c:pt>
                <c:pt idx="4635">
                  <c:v>8.7975466933854662E-2</c:v>
                </c:pt>
                <c:pt idx="4636">
                  <c:v>8.7881798329608463E-2</c:v>
                </c:pt>
                <c:pt idx="4637">
                  <c:v>8.7788149923444345E-2</c:v>
                </c:pt>
                <c:pt idx="4638">
                  <c:v>8.7694521706653414E-2</c:v>
                </c:pt>
                <c:pt idx="4639">
                  <c:v>8.7600913670531994E-2</c:v>
                </c:pt>
                <c:pt idx="4640">
                  <c:v>8.750732580638311E-2</c:v>
                </c:pt>
                <c:pt idx="4641">
                  <c:v>8.7413758105513939E-2</c:v>
                </c:pt>
                <c:pt idx="4642">
                  <c:v>8.7320210559238817E-2</c:v>
                </c:pt>
                <c:pt idx="4643">
                  <c:v>8.7226683158876772E-2</c:v>
                </c:pt>
                <c:pt idx="4644">
                  <c:v>8.7133175895752299E-2</c:v>
                </c:pt>
                <c:pt idx="4645">
                  <c:v>8.7039688761196207E-2</c:v>
                </c:pt>
                <c:pt idx="4646">
                  <c:v>8.6946221746544414E-2</c:v>
                </c:pt>
                <c:pt idx="4647">
                  <c:v>8.6852774843138539E-2</c:v>
                </c:pt>
                <c:pt idx="4648">
                  <c:v>8.6759348042325768E-2</c:v>
                </c:pt>
                <c:pt idx="4649">
                  <c:v>8.6665941335459185E-2</c:v>
                </c:pt>
                <c:pt idx="4650">
                  <c:v>8.6572554713896535E-2</c:v>
                </c:pt>
                <c:pt idx="4651">
                  <c:v>8.6479188169002061E-2</c:v>
                </c:pt>
                <c:pt idx="4652">
                  <c:v>8.6385841692145512E-2</c:v>
                </c:pt>
                <c:pt idx="4653">
                  <c:v>8.6292515274701651E-2</c:v>
                </c:pt>
                <c:pt idx="4654">
                  <c:v>8.6199208908051467E-2</c:v>
                </c:pt>
                <c:pt idx="4655">
                  <c:v>8.6105922583581032E-2</c:v>
                </c:pt>
                <c:pt idx="4656">
                  <c:v>8.6012656292681552E-2</c:v>
                </c:pt>
                <c:pt idx="4657">
                  <c:v>8.5919410026750992E-2</c:v>
                </c:pt>
                <c:pt idx="4658">
                  <c:v>8.5826183777192061E-2</c:v>
                </c:pt>
                <c:pt idx="4659">
                  <c:v>8.5732977535412772E-2</c:v>
                </c:pt>
                <c:pt idx="4660">
                  <c:v>8.5639791292827228E-2</c:v>
                </c:pt>
                <c:pt idx="4661">
                  <c:v>8.5546625040855112E-2</c:v>
                </c:pt>
                <c:pt idx="4662">
                  <c:v>8.5453478770920854E-2</c:v>
                </c:pt>
                <c:pt idx="4663">
                  <c:v>8.5360352474455267E-2</c:v>
                </c:pt>
                <c:pt idx="4664">
                  <c:v>8.5267246142894257E-2</c:v>
                </c:pt>
                <c:pt idx="4665">
                  <c:v>8.5174159767679239E-2</c:v>
                </c:pt>
                <c:pt idx="4666">
                  <c:v>8.5081093340257055E-2</c:v>
                </c:pt>
                <c:pt idx="4667">
                  <c:v>8.4988046852080362E-2</c:v>
                </c:pt>
                <c:pt idx="4668">
                  <c:v>8.4895020294607312E-2</c:v>
                </c:pt>
                <c:pt idx="4669">
                  <c:v>8.4802013659300693E-2</c:v>
                </c:pt>
                <c:pt idx="4670">
                  <c:v>8.4709026937630327E-2</c:v>
                </c:pt>
                <c:pt idx="4671">
                  <c:v>8.4616060121070091E-2</c:v>
                </c:pt>
                <c:pt idx="4672">
                  <c:v>8.4523113201099676E-2</c:v>
                </c:pt>
                <c:pt idx="4673">
                  <c:v>8.4430186169204793E-2</c:v>
                </c:pt>
                <c:pt idx="4674">
                  <c:v>8.4337279016876265E-2</c:v>
                </c:pt>
                <c:pt idx="4675">
                  <c:v>8.4244391735610574E-2</c:v>
                </c:pt>
                <c:pt idx="4676">
                  <c:v>8.4151524316908713E-2</c:v>
                </c:pt>
                <c:pt idx="4677">
                  <c:v>8.4058676752278766E-2</c:v>
                </c:pt>
                <c:pt idx="4678">
                  <c:v>8.3965849033232967E-2</c:v>
                </c:pt>
                <c:pt idx="4679">
                  <c:v>8.3873041151288838E-2</c:v>
                </c:pt>
                <c:pt idx="4680">
                  <c:v>8.3780253097970714E-2</c:v>
                </c:pt>
                <c:pt idx="4681">
                  <c:v>8.3687484864807343E-2</c:v>
                </c:pt>
                <c:pt idx="4682">
                  <c:v>8.3594736443333109E-2</c:v>
                </c:pt>
                <c:pt idx="4683">
                  <c:v>8.3502007825087474E-2</c:v>
                </c:pt>
                <c:pt idx="4684">
                  <c:v>8.3409299001615811E-2</c:v>
                </c:pt>
                <c:pt idx="4685">
                  <c:v>8.3316609964468921E-2</c:v>
                </c:pt>
                <c:pt idx="4686">
                  <c:v>8.3223940705202878E-2</c:v>
                </c:pt>
                <c:pt idx="4687">
                  <c:v>8.3131291215378614E-2</c:v>
                </c:pt>
                <c:pt idx="4688">
                  <c:v>8.3038661486563609E-2</c:v>
                </c:pt>
                <c:pt idx="4689">
                  <c:v>8.2946051510329633E-2</c:v>
                </c:pt>
                <c:pt idx="4690">
                  <c:v>8.2853461278254534E-2</c:v>
                </c:pt>
                <c:pt idx="4691">
                  <c:v>8.276089078192124E-2</c:v>
                </c:pt>
                <c:pt idx="4692">
                  <c:v>8.2668340012918215E-2</c:v>
                </c:pt>
                <c:pt idx="4693">
                  <c:v>8.2575808962839392E-2</c:v>
                </c:pt>
                <c:pt idx="4694">
                  <c:v>8.2483297623282992E-2</c:v>
                </c:pt>
                <c:pt idx="4695">
                  <c:v>8.239080598585484E-2</c:v>
                </c:pt>
                <c:pt idx="4696">
                  <c:v>8.229833404216394E-2</c:v>
                </c:pt>
                <c:pt idx="4697">
                  <c:v>8.2205881783825832E-2</c:v>
                </c:pt>
                <c:pt idx="4698">
                  <c:v>8.2113449202461011E-2</c:v>
                </c:pt>
                <c:pt idx="4699">
                  <c:v>8.2021036289695454E-2</c:v>
                </c:pt>
                <c:pt idx="4700">
                  <c:v>8.1928643037160298E-2</c:v>
                </c:pt>
                <c:pt idx="4701">
                  <c:v>8.1836269436492526E-2</c:v>
                </c:pt>
                <c:pt idx="4702">
                  <c:v>8.1743915479333351E-2</c:v>
                </c:pt>
                <c:pt idx="4703">
                  <c:v>8.165158115733083E-2</c:v>
                </c:pt>
                <c:pt idx="4704">
                  <c:v>8.1559266462137209E-2</c:v>
                </c:pt>
                <c:pt idx="4705">
                  <c:v>8.1466971385410536E-2</c:v>
                </c:pt>
                <c:pt idx="4706">
                  <c:v>8.1374695918813744E-2</c:v>
                </c:pt>
                <c:pt idx="4707">
                  <c:v>8.1282440054015789E-2</c:v>
                </c:pt>
                <c:pt idx="4708">
                  <c:v>8.1190203782690554E-2</c:v>
                </c:pt>
                <c:pt idx="4709">
                  <c:v>8.1097987096516694E-2</c:v>
                </c:pt>
                <c:pt idx="4710">
                  <c:v>8.1005789987179208E-2</c:v>
                </c:pt>
                <c:pt idx="4711">
                  <c:v>8.0913612446367619E-2</c:v>
                </c:pt>
                <c:pt idx="4712">
                  <c:v>8.0821454465777098E-2</c:v>
                </c:pt>
                <c:pt idx="4713">
                  <c:v>8.0729316037107951E-2</c:v>
                </c:pt>
                <c:pt idx="4714">
                  <c:v>8.063719715206577E-2</c:v>
                </c:pt>
                <c:pt idx="4715">
                  <c:v>8.0545097802361354E-2</c:v>
                </c:pt>
                <c:pt idx="4716">
                  <c:v>8.0453017979710981E-2</c:v>
                </c:pt>
                <c:pt idx="4717">
                  <c:v>8.0360957675836203E-2</c:v>
                </c:pt>
                <c:pt idx="4718">
                  <c:v>8.0268916882463598E-2</c:v>
                </c:pt>
                <c:pt idx="4719">
                  <c:v>8.0176895591325251E-2</c:v>
                </c:pt>
                <c:pt idx="4720">
                  <c:v>8.0084893794158146E-2</c:v>
                </c:pt>
                <c:pt idx="4721">
                  <c:v>7.9992911482704793E-2</c:v>
                </c:pt>
                <c:pt idx="4722">
                  <c:v>7.990094864871293E-2</c:v>
                </c:pt>
                <c:pt idx="4723">
                  <c:v>7.9809005283935724E-2</c:v>
                </c:pt>
                <c:pt idx="4724">
                  <c:v>7.9717081380131324E-2</c:v>
                </c:pt>
                <c:pt idx="4725">
                  <c:v>7.9625176929062694E-2</c:v>
                </c:pt>
                <c:pt idx="4726">
                  <c:v>7.9533291922499125E-2</c:v>
                </c:pt>
                <c:pt idx="4727">
                  <c:v>7.9441426352213962E-2</c:v>
                </c:pt>
                <c:pt idx="4728">
                  <c:v>7.9349580209986698E-2</c:v>
                </c:pt>
                <c:pt idx="4729">
                  <c:v>7.9257753487601348E-2</c:v>
                </c:pt>
                <c:pt idx="4730">
                  <c:v>7.9165946176847593E-2</c:v>
                </c:pt>
                <c:pt idx="4731">
                  <c:v>7.9074158269520078E-2</c:v>
                </c:pt>
                <c:pt idx="4732">
                  <c:v>7.8982389757418933E-2</c:v>
                </c:pt>
                <c:pt idx="4733">
                  <c:v>7.8890640632349018E-2</c:v>
                </c:pt>
                <c:pt idx="4734">
                  <c:v>7.8798910886120815E-2</c:v>
                </c:pt>
                <c:pt idx="4735">
                  <c:v>7.8707200510549538E-2</c:v>
                </c:pt>
                <c:pt idx="4736">
                  <c:v>7.861550949745616E-2</c:v>
                </c:pt>
                <c:pt idx="4737">
                  <c:v>7.8523837838666677E-2</c:v>
                </c:pt>
                <c:pt idx="4738">
                  <c:v>7.8432185526011819E-2</c:v>
                </c:pt>
                <c:pt idx="4739">
                  <c:v>7.8340552551327811E-2</c:v>
                </c:pt>
                <c:pt idx="4740">
                  <c:v>7.8248938906456234E-2</c:v>
                </c:pt>
                <c:pt idx="4741">
                  <c:v>7.8157344583243554E-2</c:v>
                </c:pt>
                <c:pt idx="4742">
                  <c:v>7.8065769573541402E-2</c:v>
                </c:pt>
                <c:pt idx="4743">
                  <c:v>7.797421386920679E-2</c:v>
                </c:pt>
                <c:pt idx="4744">
                  <c:v>7.7882677462101535E-2</c:v>
                </c:pt>
                <c:pt idx="4745">
                  <c:v>7.7791160344092794E-2</c:v>
                </c:pt>
                <c:pt idx="4746">
                  <c:v>7.7699662507052861E-2</c:v>
                </c:pt>
                <c:pt idx="4747">
                  <c:v>7.760818394285926E-2</c:v>
                </c:pt>
                <c:pt idx="4748">
                  <c:v>7.7516724643394611E-2</c:v>
                </c:pt>
                <c:pt idx="4749">
                  <c:v>7.7425284600546415E-2</c:v>
                </c:pt>
                <c:pt idx="4750">
                  <c:v>7.7333863806207506E-2</c:v>
                </c:pt>
                <c:pt idx="4751">
                  <c:v>7.7242462252275781E-2</c:v>
                </c:pt>
                <c:pt idx="4752">
                  <c:v>7.7151079930654343E-2</c:v>
                </c:pt>
                <c:pt idx="4753">
                  <c:v>7.7059716833251482E-2</c:v>
                </c:pt>
                <c:pt idx="4754">
                  <c:v>7.6968372951980155E-2</c:v>
                </c:pt>
                <c:pt idx="4755">
                  <c:v>7.6877048278758867E-2</c:v>
                </c:pt>
                <c:pt idx="4756">
                  <c:v>7.678574280551119E-2</c:v>
                </c:pt>
                <c:pt idx="4757">
                  <c:v>7.66944565241654E-2</c:v>
                </c:pt>
                <c:pt idx="4758">
                  <c:v>7.660318942665538E-2</c:v>
                </c:pt>
                <c:pt idx="4759">
                  <c:v>7.6511941504919703E-2</c:v>
                </c:pt>
                <c:pt idx="4760">
                  <c:v>7.6420712750902287E-2</c:v>
                </c:pt>
                <c:pt idx="4761">
                  <c:v>7.6329503156551834E-2</c:v>
                </c:pt>
                <c:pt idx="4762">
                  <c:v>7.6238312713822351E-2</c:v>
                </c:pt>
                <c:pt idx="4763">
                  <c:v>7.6147141414672867E-2</c:v>
                </c:pt>
                <c:pt idx="4764">
                  <c:v>7.6055989251067671E-2</c:v>
                </c:pt>
                <c:pt idx="4765">
                  <c:v>7.5964856214975562E-2</c:v>
                </c:pt>
                <c:pt idx="4766">
                  <c:v>7.5873742298370891E-2</c:v>
                </c:pt>
                <c:pt idx="4767">
                  <c:v>7.5782647493232921E-2</c:v>
                </c:pt>
                <c:pt idx="4768">
                  <c:v>7.56915717915458E-2</c:v>
                </c:pt>
                <c:pt idx="4769">
                  <c:v>7.5600515185298936E-2</c:v>
                </c:pt>
                <c:pt idx="4770">
                  <c:v>7.5509477666486788E-2</c:v>
                </c:pt>
                <c:pt idx="4771">
                  <c:v>7.5418459227108742E-2</c:v>
                </c:pt>
                <c:pt idx="4772">
                  <c:v>7.5327459859169027E-2</c:v>
                </c:pt>
                <c:pt idx="4773">
                  <c:v>7.5236479554677119E-2</c:v>
                </c:pt>
                <c:pt idx="4774">
                  <c:v>7.514551830564771E-2</c:v>
                </c:pt>
                <c:pt idx="4775">
                  <c:v>7.5054576104100212E-2</c:v>
                </c:pt>
                <c:pt idx="4776">
                  <c:v>7.4963652942059131E-2</c:v>
                </c:pt>
                <c:pt idx="4777">
                  <c:v>7.4872748811553841E-2</c:v>
                </c:pt>
                <c:pt idx="4778">
                  <c:v>7.4781863704618923E-2</c:v>
                </c:pt>
                <c:pt idx="4779">
                  <c:v>7.4690997613294063E-2</c:v>
                </c:pt>
                <c:pt idx="4780">
                  <c:v>7.4600150529623488E-2</c:v>
                </c:pt>
                <c:pt idx="4781">
                  <c:v>7.4509322445656903E-2</c:v>
                </c:pt>
                <c:pt idx="4782">
                  <c:v>7.4418513353448915E-2</c:v>
                </c:pt>
                <c:pt idx="4783">
                  <c:v>7.4327723245058527E-2</c:v>
                </c:pt>
                <c:pt idx="4784">
                  <c:v>7.4236952112550492E-2</c:v>
                </c:pt>
                <c:pt idx="4785">
                  <c:v>7.4146199947994415E-2</c:v>
                </c:pt>
                <c:pt idx="4786">
                  <c:v>7.4055466743464304E-2</c:v>
                </c:pt>
                <c:pt idx="4787">
                  <c:v>7.3964752491039829E-2</c:v>
                </c:pt>
                <c:pt idx="4788">
                  <c:v>7.3874057182805139E-2</c:v>
                </c:pt>
                <c:pt idx="4789">
                  <c:v>7.3783380810849786E-2</c:v>
                </c:pt>
                <c:pt idx="4790">
                  <c:v>7.369272336726751E-2</c:v>
                </c:pt>
                <c:pt idx="4791">
                  <c:v>7.360208484415795E-2</c:v>
                </c:pt>
                <c:pt idx="4792">
                  <c:v>7.3511465233625034E-2</c:v>
                </c:pt>
                <c:pt idx="4793">
                  <c:v>7.342086452777781E-2</c:v>
                </c:pt>
                <c:pt idx="4794">
                  <c:v>7.333028271873053E-2</c:v>
                </c:pt>
                <c:pt idx="4795">
                  <c:v>7.3239719798601791E-2</c:v>
                </c:pt>
                <c:pt idx="4796">
                  <c:v>7.3149175759515725E-2</c:v>
                </c:pt>
                <c:pt idx="4797">
                  <c:v>7.3058650593601102E-2</c:v>
                </c:pt>
                <c:pt idx="4798">
                  <c:v>7.2968144292991519E-2</c:v>
                </c:pt>
                <c:pt idx="4799">
                  <c:v>7.2877656849825806E-2</c:v>
                </c:pt>
                <c:pt idx="4800">
                  <c:v>7.2787188256247151E-2</c:v>
                </c:pt>
                <c:pt idx="4801">
                  <c:v>7.2696738504404432E-2</c:v>
                </c:pt>
                <c:pt idx="4802">
                  <c:v>7.2606307586450702E-2</c:v>
                </c:pt>
                <c:pt idx="4803">
                  <c:v>7.2515895494544458E-2</c:v>
                </c:pt>
                <c:pt idx="4804">
                  <c:v>7.2425502220848731E-2</c:v>
                </c:pt>
                <c:pt idx="4805">
                  <c:v>7.2335127757531703E-2</c:v>
                </c:pt>
                <c:pt idx="4806">
                  <c:v>7.2244772096765969E-2</c:v>
                </c:pt>
                <c:pt idx="4807">
                  <c:v>7.2154435230729841E-2</c:v>
                </c:pt>
                <c:pt idx="4808">
                  <c:v>7.2064117151605739E-2</c:v>
                </c:pt>
                <c:pt idx="4809">
                  <c:v>7.1973817851581134E-2</c:v>
                </c:pt>
                <c:pt idx="4810">
                  <c:v>7.1883537322848828E-2</c:v>
                </c:pt>
                <c:pt idx="4811">
                  <c:v>7.1793275557605826E-2</c:v>
                </c:pt>
                <c:pt idx="4812">
                  <c:v>7.1703032548054393E-2</c:v>
                </c:pt>
                <c:pt idx="4813">
                  <c:v>7.1612808286401694E-2</c:v>
                </c:pt>
                <c:pt idx="4814">
                  <c:v>7.1522602764859458E-2</c:v>
                </c:pt>
                <c:pt idx="4815">
                  <c:v>7.1432415975644814E-2</c:v>
                </c:pt>
                <c:pt idx="4816">
                  <c:v>7.1342247910978859E-2</c:v>
                </c:pt>
                <c:pt idx="4817">
                  <c:v>7.1252098563088298E-2</c:v>
                </c:pt>
                <c:pt idx="4818">
                  <c:v>7.1161967924204428E-2</c:v>
                </c:pt>
                <c:pt idx="4819">
                  <c:v>7.1071855986563251E-2</c:v>
                </c:pt>
                <c:pt idx="4820">
                  <c:v>7.0981762742405891E-2</c:v>
                </c:pt>
                <c:pt idx="4821">
                  <c:v>7.0891688183977994E-2</c:v>
                </c:pt>
                <c:pt idx="4822">
                  <c:v>7.0801632303530329E-2</c:v>
                </c:pt>
                <c:pt idx="4823">
                  <c:v>7.0711595093317994E-2</c:v>
                </c:pt>
                <c:pt idx="4824">
                  <c:v>7.0621576545601472E-2</c:v>
                </c:pt>
                <c:pt idx="4825">
                  <c:v>7.0531576652645867E-2</c:v>
                </c:pt>
                <c:pt idx="4826">
                  <c:v>7.0441595406720889E-2</c:v>
                </c:pt>
                <c:pt idx="4827">
                  <c:v>7.0351632800101441E-2</c:v>
                </c:pt>
                <c:pt idx="4828">
                  <c:v>7.0261688825066532E-2</c:v>
                </c:pt>
                <c:pt idx="4829">
                  <c:v>7.0171763473900736E-2</c:v>
                </c:pt>
                <c:pt idx="4830">
                  <c:v>7.0081856738893084E-2</c:v>
                </c:pt>
                <c:pt idx="4831">
                  <c:v>6.9991968612337502E-2</c:v>
                </c:pt>
                <c:pt idx="4832">
                  <c:v>6.9902099086532499E-2</c:v>
                </c:pt>
                <c:pt idx="4833">
                  <c:v>6.9812248153781467E-2</c:v>
                </c:pt>
                <c:pt idx="4834">
                  <c:v>6.9722415806392532E-2</c:v>
                </c:pt>
                <c:pt idx="4835">
                  <c:v>6.9632602036678704E-2</c:v>
                </c:pt>
                <c:pt idx="4836">
                  <c:v>6.9542806836957641E-2</c:v>
                </c:pt>
                <c:pt idx="4837">
                  <c:v>6.945303019955204E-2</c:v>
                </c:pt>
                <c:pt idx="4838">
                  <c:v>6.9363272116789026E-2</c:v>
                </c:pt>
                <c:pt idx="4839">
                  <c:v>6.9273532581000413E-2</c:v>
                </c:pt>
                <c:pt idx="4840">
                  <c:v>6.9183811584523192E-2</c:v>
                </c:pt>
                <c:pt idx="4841">
                  <c:v>6.909410911969889E-2</c:v>
                </c:pt>
                <c:pt idx="4842">
                  <c:v>6.9004425178873521E-2</c:v>
                </c:pt>
                <c:pt idx="4843">
                  <c:v>6.8914759754398258E-2</c:v>
                </c:pt>
                <c:pt idx="4844">
                  <c:v>6.8825112838628827E-2</c:v>
                </c:pt>
                <c:pt idx="4845">
                  <c:v>6.8735484423925547E-2</c:v>
                </c:pt>
                <c:pt idx="4846">
                  <c:v>6.8645874502653512E-2</c:v>
                </c:pt>
                <c:pt idx="4847">
                  <c:v>6.8556283067183102E-2</c:v>
                </c:pt>
                <c:pt idx="4848">
                  <c:v>6.8466710109888598E-2</c:v>
                </c:pt>
                <c:pt idx="4849">
                  <c:v>6.8377155623149222E-2</c:v>
                </c:pt>
                <c:pt idx="4850">
                  <c:v>6.8287619599349314E-2</c:v>
                </c:pt>
                <c:pt idx="4851">
                  <c:v>6.8198102030877478E-2</c:v>
                </c:pt>
                <c:pt idx="4852">
                  <c:v>6.8108602910127394E-2</c:v>
                </c:pt>
                <c:pt idx="4853">
                  <c:v>6.8019122229496951E-2</c:v>
                </c:pt>
                <c:pt idx="4854">
                  <c:v>6.7929659981389223E-2</c:v>
                </c:pt>
                <c:pt idx="4855">
                  <c:v>6.7840216158211841E-2</c:v>
                </c:pt>
                <c:pt idx="4856">
                  <c:v>6.7750790752376805E-2</c:v>
                </c:pt>
                <c:pt idx="4857">
                  <c:v>6.7661383756301124E-2</c:v>
                </c:pt>
                <c:pt idx="4858">
                  <c:v>6.757199516240664E-2</c:v>
                </c:pt>
                <c:pt idx="4859">
                  <c:v>6.7482624963119658E-2</c:v>
                </c:pt>
                <c:pt idx="4860">
                  <c:v>6.7393273150870875E-2</c:v>
                </c:pt>
                <c:pt idx="4861">
                  <c:v>6.7303939718095951E-2</c:v>
                </c:pt>
                <c:pt idx="4862">
                  <c:v>6.7214624657235614E-2</c:v>
                </c:pt>
                <c:pt idx="4863">
                  <c:v>6.7125327960734352E-2</c:v>
                </c:pt>
                <c:pt idx="4864">
                  <c:v>6.703604962104219E-2</c:v>
                </c:pt>
                <c:pt idx="4865">
                  <c:v>6.6946789630613249E-2</c:v>
                </c:pt>
                <c:pt idx="4866">
                  <c:v>6.6857547981906434E-2</c:v>
                </c:pt>
                <c:pt idx="4867">
                  <c:v>6.6768324667385484E-2</c:v>
                </c:pt>
                <c:pt idx="4868">
                  <c:v>6.6679119679518437E-2</c:v>
                </c:pt>
                <c:pt idx="4869">
                  <c:v>6.6589933010778549E-2</c:v>
                </c:pt>
                <c:pt idx="4870">
                  <c:v>6.6500764653642977E-2</c:v>
                </c:pt>
                <c:pt idx="4871">
                  <c:v>6.641161460059393E-2</c:v>
                </c:pt>
                <c:pt idx="4872">
                  <c:v>6.6322482844118416E-2</c:v>
                </c:pt>
                <c:pt idx="4873">
                  <c:v>6.623336937670736E-2</c:v>
                </c:pt>
                <c:pt idx="4874">
                  <c:v>6.6144274190857263E-2</c:v>
                </c:pt>
                <c:pt idx="4875">
                  <c:v>6.605519727906857E-2</c:v>
                </c:pt>
                <c:pt idx="4876">
                  <c:v>6.5966138633846552E-2</c:v>
                </c:pt>
                <c:pt idx="4877">
                  <c:v>6.5877098247701132E-2</c:v>
                </c:pt>
                <c:pt idx="4878">
                  <c:v>6.5788076113146757E-2</c:v>
                </c:pt>
                <c:pt idx="4879">
                  <c:v>6.5699072222702271E-2</c:v>
                </c:pt>
                <c:pt idx="4880">
                  <c:v>6.561008656889171E-2</c:v>
                </c:pt>
                <c:pt idx="4881">
                  <c:v>6.5521119144243065E-2</c:v>
                </c:pt>
                <c:pt idx="4882">
                  <c:v>6.5432169941289434E-2</c:v>
                </c:pt>
                <c:pt idx="4883">
                  <c:v>6.5343238952568092E-2</c:v>
                </c:pt>
                <c:pt idx="4884">
                  <c:v>6.5254326170620991E-2</c:v>
                </c:pt>
                <c:pt idx="4885">
                  <c:v>6.5165431587994968E-2</c:v>
                </c:pt>
                <c:pt idx="4886">
                  <c:v>6.5076555197241107E-2</c:v>
                </c:pt>
                <c:pt idx="4887">
                  <c:v>6.4987696990915167E-2</c:v>
                </c:pt>
                <c:pt idx="4888">
                  <c:v>6.4898856961577309E-2</c:v>
                </c:pt>
                <c:pt idx="4889">
                  <c:v>6.4810035101792729E-2</c:v>
                </c:pt>
                <c:pt idx="4890">
                  <c:v>6.4721231404130664E-2</c:v>
                </c:pt>
                <c:pt idx="4891">
                  <c:v>6.4632445861165053E-2</c:v>
                </c:pt>
                <c:pt idx="4892">
                  <c:v>6.4543678465474597E-2</c:v>
                </c:pt>
                <c:pt idx="4893">
                  <c:v>6.4454929209642561E-2</c:v>
                </c:pt>
                <c:pt idx="4894">
                  <c:v>6.4366198086256349E-2</c:v>
                </c:pt>
                <c:pt idx="4895">
                  <c:v>6.4277485087908107E-2</c:v>
                </c:pt>
                <c:pt idx="4896">
                  <c:v>6.4188790207194826E-2</c:v>
                </c:pt>
                <c:pt idx="4897">
                  <c:v>6.4100113436717537E-2</c:v>
                </c:pt>
                <c:pt idx="4898">
                  <c:v>6.4011454769082321E-2</c:v>
                </c:pt>
                <c:pt idx="4899">
                  <c:v>6.3922814196899214E-2</c:v>
                </c:pt>
                <c:pt idx="4900">
                  <c:v>6.3834191712783331E-2</c:v>
                </c:pt>
                <c:pt idx="4901">
                  <c:v>6.3745587309353785E-2</c:v>
                </c:pt>
                <c:pt idx="4902">
                  <c:v>6.3657000979234588E-2</c:v>
                </c:pt>
                <c:pt idx="4903">
                  <c:v>6.3568432715054218E-2</c:v>
                </c:pt>
                <c:pt idx="4904">
                  <c:v>6.3479882509445543E-2</c:v>
                </c:pt>
                <c:pt idx="4905">
                  <c:v>6.3391350355045992E-2</c:v>
                </c:pt>
                <c:pt idx="4906">
                  <c:v>6.3302836244497451E-2</c:v>
                </c:pt>
                <c:pt idx="4907">
                  <c:v>6.3214340170446234E-2</c:v>
                </c:pt>
                <c:pt idx="4908">
                  <c:v>6.31258621255434E-2</c:v>
                </c:pt>
                <c:pt idx="4909">
                  <c:v>6.303740210244442E-2</c:v>
                </c:pt>
                <c:pt idx="4910">
                  <c:v>6.2948960093809E-2</c:v>
                </c:pt>
                <c:pt idx="4911">
                  <c:v>6.2860536092301758E-2</c:v>
                </c:pt>
                <c:pt idx="4912">
                  <c:v>6.2772130090591141E-2</c:v>
                </c:pt>
                <c:pt idx="4913">
                  <c:v>6.2683742081350718E-2</c:v>
                </c:pt>
                <c:pt idx="4914">
                  <c:v>6.259537205725843E-2</c:v>
                </c:pt>
                <c:pt idx="4915">
                  <c:v>6.2507020010996492E-2</c:v>
                </c:pt>
                <c:pt idx="4916">
                  <c:v>6.2418685935251517E-2</c:v>
                </c:pt>
                <c:pt idx="4917">
                  <c:v>6.2330369822714615E-2</c:v>
                </c:pt>
                <c:pt idx="4918">
                  <c:v>6.2242071666081526E-2</c:v>
                </c:pt>
                <c:pt idx="4919">
                  <c:v>6.2153791458052554E-2</c:v>
                </c:pt>
                <c:pt idx="4920">
                  <c:v>6.2065529191332111E-2</c:v>
                </c:pt>
                <c:pt idx="4921">
                  <c:v>6.1977284858629279E-2</c:v>
                </c:pt>
                <c:pt idx="4922">
                  <c:v>6.1889058452657207E-2</c:v>
                </c:pt>
                <c:pt idx="4923">
                  <c:v>6.1800849966134094E-2</c:v>
                </c:pt>
                <c:pt idx="4924">
                  <c:v>6.1712659391782401E-2</c:v>
                </c:pt>
                <c:pt idx="4925">
                  <c:v>6.1624486722328481E-2</c:v>
                </c:pt>
                <c:pt idx="4926">
                  <c:v>6.1536331950503918E-2</c:v>
                </c:pt>
                <c:pt idx="4927">
                  <c:v>6.1448195069043844E-2</c:v>
                </c:pt>
                <c:pt idx="4928">
                  <c:v>6.1360076070688718E-2</c:v>
                </c:pt>
                <c:pt idx="4929">
                  <c:v>6.1271974948182831E-2</c:v>
                </c:pt>
                <c:pt idx="4930">
                  <c:v>6.1183891694275107E-2</c:v>
                </c:pt>
                <c:pt idx="4931">
                  <c:v>6.109582630171885E-2</c:v>
                </c:pt>
                <c:pt idx="4932">
                  <c:v>6.100777876327166E-2</c:v>
                </c:pt>
                <c:pt idx="4933">
                  <c:v>6.0919749071695617E-2</c:v>
                </c:pt>
                <c:pt idx="4934">
                  <c:v>6.0831737219757355E-2</c:v>
                </c:pt>
                <c:pt idx="4935">
                  <c:v>6.0743743200227587E-2</c:v>
                </c:pt>
                <c:pt idx="4936">
                  <c:v>6.0655767005881739E-2</c:v>
                </c:pt>
                <c:pt idx="4937">
                  <c:v>6.0567808629499405E-2</c:v>
                </c:pt>
                <c:pt idx="4938">
                  <c:v>6.0479868063864489E-2</c:v>
                </c:pt>
                <c:pt idx="4939">
                  <c:v>6.0391945301765906E-2</c:v>
                </c:pt>
                <c:pt idx="4940">
                  <c:v>6.0304040335996137E-2</c:v>
                </c:pt>
                <c:pt idx="4941">
                  <c:v>6.0216153159352297E-2</c:v>
                </c:pt>
                <c:pt idx="4942">
                  <c:v>6.0128283764636109E-2</c:v>
                </c:pt>
                <c:pt idx="4943">
                  <c:v>6.0040432144653488E-2</c:v>
                </c:pt>
                <c:pt idx="4944">
                  <c:v>5.99525982922147E-2</c:v>
                </c:pt>
                <c:pt idx="4945">
                  <c:v>5.9864782200134456E-2</c:v>
                </c:pt>
                <c:pt idx="4946">
                  <c:v>5.9776983861231835E-2</c:v>
                </c:pt>
                <c:pt idx="4947">
                  <c:v>5.9689203268329827E-2</c:v>
                </c:pt>
                <c:pt idx="4948">
                  <c:v>5.9601440414256697E-2</c:v>
                </c:pt>
                <c:pt idx="4949">
                  <c:v>5.9513695291844228E-2</c:v>
                </c:pt>
                <c:pt idx="4950">
                  <c:v>5.9425967893928885E-2</c:v>
                </c:pt>
                <c:pt idx="4951">
                  <c:v>5.9338258213351355E-2</c:v>
                </c:pt>
                <c:pt idx="4952">
                  <c:v>5.9250566242956819E-2</c:v>
                </c:pt>
                <c:pt idx="4953">
                  <c:v>5.9162891975594815E-2</c:v>
                </c:pt>
                <c:pt idx="4954">
                  <c:v>5.9075235404118728E-2</c:v>
                </c:pt>
                <c:pt idx="4955">
                  <c:v>5.8987596521387013E-2</c:v>
                </c:pt>
                <c:pt idx="4956">
                  <c:v>5.889997532026197E-2</c:v>
                </c:pt>
                <c:pt idx="4957">
                  <c:v>5.8812371793610339E-2</c:v>
                </c:pt>
                <c:pt idx="4958">
                  <c:v>5.8724785934302991E-2</c:v>
                </c:pt>
                <c:pt idx="4959">
                  <c:v>5.8637217735215449E-2</c:v>
                </c:pt>
                <c:pt idx="4960">
                  <c:v>5.8549667189227286E-2</c:v>
                </c:pt>
                <c:pt idx="4961">
                  <c:v>5.8462134289222645E-2</c:v>
                </c:pt>
                <c:pt idx="4962">
                  <c:v>5.8374619028089519E-2</c:v>
                </c:pt>
                <c:pt idx="4963">
                  <c:v>5.8287121398720707E-2</c:v>
                </c:pt>
                <c:pt idx="4964">
                  <c:v>5.8199641394012867E-2</c:v>
                </c:pt>
                <c:pt idx="4965">
                  <c:v>5.8112179006867368E-2</c:v>
                </c:pt>
                <c:pt idx="4966">
                  <c:v>5.8024734230189529E-2</c:v>
                </c:pt>
                <c:pt idx="4967">
                  <c:v>5.7937307056889154E-2</c:v>
                </c:pt>
                <c:pt idx="4968">
                  <c:v>5.7849897479880077E-2</c:v>
                </c:pt>
                <c:pt idx="4969">
                  <c:v>5.7762505492080791E-2</c:v>
                </c:pt>
                <c:pt idx="4970">
                  <c:v>5.7675131086413707E-2</c:v>
                </c:pt>
                <c:pt idx="4971">
                  <c:v>5.7587774255805822E-2</c:v>
                </c:pt>
                <c:pt idx="4972">
                  <c:v>5.7500434993188028E-2</c:v>
                </c:pt>
                <c:pt idx="4973">
                  <c:v>5.741311329149576E-2</c:v>
                </c:pt>
                <c:pt idx="4974">
                  <c:v>5.7325809143668645E-2</c:v>
                </c:pt>
                <c:pt idx="4975">
                  <c:v>5.7238522542650556E-2</c:v>
                </c:pt>
                <c:pt idx="4976">
                  <c:v>5.7151253481389705E-2</c:v>
                </c:pt>
                <c:pt idx="4977">
                  <c:v>5.7064001952838637E-2</c:v>
                </c:pt>
                <c:pt idx="4978">
                  <c:v>5.6976767949953426E-2</c:v>
                </c:pt>
                <c:pt idx="4979">
                  <c:v>5.6889551465695347E-2</c:v>
                </c:pt>
                <c:pt idx="4980">
                  <c:v>5.6802352493029465E-2</c:v>
                </c:pt>
                <c:pt idx="4981">
                  <c:v>5.6715171024925223E-2</c:v>
                </c:pt>
                <c:pt idx="4982">
                  <c:v>5.6628007054355896E-2</c:v>
                </c:pt>
                <c:pt idx="4983">
                  <c:v>5.6540860574299578E-2</c:v>
                </c:pt>
                <c:pt idx="4984">
                  <c:v>5.645373157773844E-2</c:v>
                </c:pt>
                <c:pt idx="4985">
                  <c:v>5.6366620057658405E-2</c:v>
                </c:pt>
                <c:pt idx="4986">
                  <c:v>5.6279526007049795E-2</c:v>
                </c:pt>
                <c:pt idx="4987">
                  <c:v>5.6192449418907886E-2</c:v>
                </c:pt>
                <c:pt idx="4988">
                  <c:v>5.6105390286231203E-2</c:v>
                </c:pt>
                <c:pt idx="4989">
                  <c:v>5.6018348602022885E-2</c:v>
                </c:pt>
                <c:pt idx="4990">
                  <c:v>5.5931324359290512E-2</c:v>
                </c:pt>
                <c:pt idx="4991">
                  <c:v>5.5844317551045346E-2</c:v>
                </c:pt>
                <c:pt idx="4992">
                  <c:v>5.5757328170303121E-2</c:v>
                </c:pt>
                <c:pt idx="4993">
                  <c:v>5.5670356210083885E-2</c:v>
                </c:pt>
                <c:pt idx="4994">
                  <c:v>5.5583401663411837E-2</c:v>
                </c:pt>
                <c:pt idx="4995">
                  <c:v>5.5496464523315026E-2</c:v>
                </c:pt>
                <c:pt idx="4996">
                  <c:v>5.5409544782826017E-2</c:v>
                </c:pt>
                <c:pt idx="4997">
                  <c:v>5.5322642434981729E-2</c:v>
                </c:pt>
                <c:pt idx="4998">
                  <c:v>5.5235757472822659E-2</c:v>
                </c:pt>
                <c:pt idx="4999">
                  <c:v>5.5148889889394065E-2</c:v>
                </c:pt>
                <c:pt idx="5000">
                  <c:v>5.50620396777452E-2</c:v>
                </c:pt>
                <c:pt idx="5001">
                  <c:v>5.497520683092913E-2</c:v>
                </c:pt>
                <c:pt idx="5002">
                  <c:v>5.4888391342003844E-2</c:v>
                </c:pt>
                <c:pt idx="5003">
                  <c:v>5.4801593204030538E-2</c:v>
                </c:pt>
                <c:pt idx="5004">
                  <c:v>5.4714812410075434E-2</c:v>
                </c:pt>
                <c:pt idx="5005">
                  <c:v>5.4628048953208497E-2</c:v>
                </c:pt>
                <c:pt idx="5006">
                  <c:v>5.4541302826503726E-2</c:v>
                </c:pt>
                <c:pt idx="5007">
                  <c:v>5.4454574023039687E-2</c:v>
                </c:pt>
                <c:pt idx="5008">
                  <c:v>5.4367862535898599E-2</c:v>
                </c:pt>
                <c:pt idx="5009">
                  <c:v>5.4281168358167146E-2</c:v>
                </c:pt>
                <c:pt idx="5010">
                  <c:v>5.4194491482936348E-2</c:v>
                </c:pt>
                <c:pt idx="5011">
                  <c:v>5.4107831903300568E-2</c:v>
                </c:pt>
                <c:pt idx="5012">
                  <c:v>5.4021189612359057E-2</c:v>
                </c:pt>
                <c:pt idx="5013">
                  <c:v>5.393456460321517E-2</c:v>
                </c:pt>
                <c:pt idx="5014">
                  <c:v>5.3847956868975956E-2</c:v>
                </c:pt>
                <c:pt idx="5015">
                  <c:v>5.3761366402752857E-2</c:v>
                </c:pt>
                <c:pt idx="5016">
                  <c:v>5.3674793197661344E-2</c:v>
                </c:pt>
                <c:pt idx="5017">
                  <c:v>5.3588237246821227E-2</c:v>
                </c:pt>
                <c:pt idx="5018">
                  <c:v>5.3501698543355909E-2</c:v>
                </c:pt>
                <c:pt idx="5019">
                  <c:v>5.3415177080393526E-2</c:v>
                </c:pt>
                <c:pt idx="5020">
                  <c:v>5.3328672851066052E-2</c:v>
                </c:pt>
                <c:pt idx="5021">
                  <c:v>5.3242185848509219E-2</c:v>
                </c:pt>
                <c:pt idx="5022">
                  <c:v>5.315571606586348E-2</c:v>
                </c:pt>
                <c:pt idx="5023">
                  <c:v>5.3069263496273153E-2</c:v>
                </c:pt>
                <c:pt idx="5024">
                  <c:v>5.2982828132886454E-2</c:v>
                </c:pt>
                <c:pt idx="5025">
                  <c:v>5.2896409968855813E-2</c:v>
                </c:pt>
                <c:pt idx="5026">
                  <c:v>5.2810008997337669E-2</c:v>
                </c:pt>
                <c:pt idx="5027">
                  <c:v>5.2723625211492792E-2</c:v>
                </c:pt>
                <c:pt idx="5028">
                  <c:v>5.2637258604485759E-2</c:v>
                </c:pt>
                <c:pt idx="5029">
                  <c:v>5.2550909169485467E-2</c:v>
                </c:pt>
                <c:pt idx="5030">
                  <c:v>5.246457689966473E-2</c:v>
                </c:pt>
                <c:pt idx="5031">
                  <c:v>5.2378261788200396E-2</c:v>
                </c:pt>
                <c:pt idx="5032">
                  <c:v>5.2291963828273481E-2</c:v>
                </c:pt>
                <c:pt idx="5033">
                  <c:v>5.2205683013068958E-2</c:v>
                </c:pt>
                <c:pt idx="5034">
                  <c:v>5.2119419335776129E-2</c:v>
                </c:pt>
                <c:pt idx="5035">
                  <c:v>5.2033172789587877E-2</c:v>
                </c:pt>
                <c:pt idx="5036">
                  <c:v>5.1946943367701677E-2</c:v>
                </c:pt>
                <c:pt idx="5037">
                  <c:v>5.1860731063318732E-2</c:v>
                </c:pt>
                <c:pt idx="5038">
                  <c:v>5.1774535869644159E-2</c:v>
                </c:pt>
                <c:pt idx="5039">
                  <c:v>5.1688357779887464E-2</c:v>
                </c:pt>
                <c:pt idx="5040">
                  <c:v>5.1602196787262286E-2</c:v>
                </c:pt>
                <c:pt idx="5041">
                  <c:v>5.15160528849858E-2</c:v>
                </c:pt>
                <c:pt idx="5042">
                  <c:v>5.1429926066279386E-2</c:v>
                </c:pt>
                <c:pt idx="5043">
                  <c:v>5.1343816324368817E-2</c:v>
                </c:pt>
                <c:pt idx="5044">
                  <c:v>5.1257723652483538E-2</c:v>
                </c:pt>
                <c:pt idx="5045">
                  <c:v>5.1171648043856988E-2</c:v>
                </c:pt>
                <c:pt idx="5046">
                  <c:v>5.1085589491727007E-2</c:v>
                </c:pt>
                <c:pt idx="5047">
                  <c:v>5.099954798933496E-2</c:v>
                </c:pt>
                <c:pt idx="5048">
                  <c:v>5.0913523529926688E-2</c:v>
                </c:pt>
                <c:pt idx="5049">
                  <c:v>5.08275161067515E-2</c:v>
                </c:pt>
                <c:pt idx="5050">
                  <c:v>5.0741525713063305E-2</c:v>
                </c:pt>
                <c:pt idx="5051">
                  <c:v>5.0655552342119693E-2</c:v>
                </c:pt>
                <c:pt idx="5052">
                  <c:v>5.0569595987182379E-2</c:v>
                </c:pt>
                <c:pt idx="5053">
                  <c:v>5.048365664151698E-2</c:v>
                </c:pt>
                <c:pt idx="5054">
                  <c:v>5.0397734298393115E-2</c:v>
                </c:pt>
                <c:pt idx="5055">
                  <c:v>5.0311828951084332E-2</c:v>
                </c:pt>
                <c:pt idx="5056">
                  <c:v>5.0225940592868355E-2</c:v>
                </c:pt>
                <c:pt idx="5057">
                  <c:v>5.0140069217026927E-2</c:v>
                </c:pt>
                <c:pt idx="5058">
                  <c:v>5.0054214816845584E-2</c:v>
                </c:pt>
                <c:pt idx="5059">
                  <c:v>4.996837738561382E-2</c:v>
                </c:pt>
                <c:pt idx="5060">
                  <c:v>4.988255691662536E-2</c:v>
                </c:pt>
                <c:pt idx="5061">
                  <c:v>4.9796753403177518E-2</c:v>
                </c:pt>
                <c:pt idx="5062">
                  <c:v>4.9710966838572096E-2</c:v>
                </c:pt>
                <c:pt idx="5063">
                  <c:v>4.9625197216114157E-2</c:v>
                </c:pt>
                <c:pt idx="5064">
                  <c:v>4.953944452911372E-2</c:v>
                </c:pt>
                <c:pt idx="5065">
                  <c:v>4.9453708770883703E-2</c:v>
                </c:pt>
                <c:pt idx="5066">
                  <c:v>4.9367989934742E-2</c:v>
                </c:pt>
                <c:pt idx="5067">
                  <c:v>4.928228801400919E-2</c:v>
                </c:pt>
                <c:pt idx="5068">
                  <c:v>4.9196603002011244E-2</c:v>
                </c:pt>
                <c:pt idx="5069">
                  <c:v>4.9110934892077018E-2</c:v>
                </c:pt>
                <c:pt idx="5070">
                  <c:v>4.9025283677539687E-2</c:v>
                </c:pt>
                <c:pt idx="5071">
                  <c:v>4.893964935173669E-2</c:v>
                </c:pt>
                <c:pt idx="5072">
                  <c:v>4.8854031908008827E-2</c:v>
                </c:pt>
                <c:pt idx="5073">
                  <c:v>4.8768431339701046E-2</c:v>
                </c:pt>
                <c:pt idx="5074">
                  <c:v>4.8682847640162306E-2</c:v>
                </c:pt>
                <c:pt idx="5075">
                  <c:v>4.8597280802745835E-2</c:v>
                </c:pt>
                <c:pt idx="5076">
                  <c:v>4.8511730820807855E-2</c:v>
                </c:pt>
                <c:pt idx="5077">
                  <c:v>4.8426197687709463E-2</c:v>
                </c:pt>
                <c:pt idx="5078">
                  <c:v>4.834068139681523E-2</c:v>
                </c:pt>
                <c:pt idx="5079">
                  <c:v>4.8255181941493593E-2</c:v>
                </c:pt>
                <c:pt idx="5080">
                  <c:v>4.8169699315117213E-2</c:v>
                </c:pt>
                <c:pt idx="5081">
                  <c:v>4.8084233511062321E-2</c:v>
                </c:pt>
                <c:pt idx="5082">
                  <c:v>4.7998784522709372E-2</c:v>
                </c:pt>
                <c:pt idx="5083">
                  <c:v>4.7913352343442336E-2</c:v>
                </c:pt>
                <c:pt idx="5084">
                  <c:v>4.782793696664954E-2</c:v>
                </c:pt>
                <c:pt idx="5085">
                  <c:v>4.7742538385722816E-2</c:v>
                </c:pt>
                <c:pt idx="5086">
                  <c:v>4.7657156594058087E-2</c:v>
                </c:pt>
                <c:pt idx="5087">
                  <c:v>4.7571791585055416E-2</c:v>
                </c:pt>
                <c:pt idx="5088">
                  <c:v>4.7486443352118352E-2</c:v>
                </c:pt>
                <c:pt idx="5089">
                  <c:v>4.7401111888654097E-2</c:v>
                </c:pt>
                <c:pt idx="5090">
                  <c:v>4.7315797188074701E-2</c:v>
                </c:pt>
                <c:pt idx="5091">
                  <c:v>4.7230499243795146E-2</c:v>
                </c:pt>
                <c:pt idx="5092">
                  <c:v>4.7145218049234702E-2</c:v>
                </c:pt>
                <c:pt idx="5093">
                  <c:v>4.7059953597816583E-2</c:v>
                </c:pt>
                <c:pt idx="5094">
                  <c:v>4.6974705882967642E-2</c:v>
                </c:pt>
                <c:pt idx="5095">
                  <c:v>4.688947489811892E-2</c:v>
                </c:pt>
                <c:pt idx="5096">
                  <c:v>4.6804260636704807E-2</c:v>
                </c:pt>
                <c:pt idx="5097">
                  <c:v>4.6719063092164156E-2</c:v>
                </c:pt>
                <c:pt idx="5098">
                  <c:v>4.6633882257939303E-2</c:v>
                </c:pt>
                <c:pt idx="5099">
                  <c:v>4.6548718127476477E-2</c:v>
                </c:pt>
                <c:pt idx="5100">
                  <c:v>4.6463570694225943E-2</c:v>
                </c:pt>
                <c:pt idx="5101">
                  <c:v>4.6378439951641787E-2</c:v>
                </c:pt>
                <c:pt idx="5102">
                  <c:v>4.6293325893181414E-2</c:v>
                </c:pt>
                <c:pt idx="5103">
                  <c:v>4.6208228512306965E-2</c:v>
                </c:pt>
                <c:pt idx="5104">
                  <c:v>4.6123147802483777E-2</c:v>
                </c:pt>
                <c:pt idx="5105">
                  <c:v>4.6038083757181408E-2</c:v>
                </c:pt>
                <c:pt idx="5106">
                  <c:v>4.5953036369872795E-2</c:v>
                </c:pt>
                <c:pt idx="5107">
                  <c:v>4.5868005634035265E-2</c:v>
                </c:pt>
                <c:pt idx="5108">
                  <c:v>4.5782991543149548E-2</c:v>
                </c:pt>
                <c:pt idx="5109">
                  <c:v>4.5697994090700154E-2</c:v>
                </c:pt>
                <c:pt idx="5110">
                  <c:v>4.5613013270175896E-2</c:v>
                </c:pt>
                <c:pt idx="5111">
                  <c:v>4.5528049075069021E-2</c:v>
                </c:pt>
                <c:pt idx="5112">
                  <c:v>4.5443101498875885E-2</c:v>
                </c:pt>
                <c:pt idx="5113">
                  <c:v>4.5358170535096255E-2</c:v>
                </c:pt>
                <c:pt idx="5114">
                  <c:v>4.5273256177233871E-2</c:v>
                </c:pt>
                <c:pt idx="5115">
                  <c:v>4.5188358418796495E-2</c:v>
                </c:pt>
                <c:pt idx="5116">
                  <c:v>4.5103477253295651E-2</c:v>
                </c:pt>
                <c:pt idx="5117">
                  <c:v>4.5018612674246304E-2</c:v>
                </c:pt>
                <c:pt idx="5118">
                  <c:v>4.4933764675167465E-2</c:v>
                </c:pt>
                <c:pt idx="5119">
                  <c:v>4.4848933249582133E-2</c:v>
                </c:pt>
                <c:pt idx="5120">
                  <c:v>4.4764118391016863E-2</c:v>
                </c:pt>
                <c:pt idx="5121">
                  <c:v>4.4679320093001962E-2</c:v>
                </c:pt>
                <c:pt idx="5122">
                  <c:v>4.4594538349071858E-2</c:v>
                </c:pt>
                <c:pt idx="5123">
                  <c:v>4.4509773152764186E-2</c:v>
                </c:pt>
                <c:pt idx="5124">
                  <c:v>4.4425024497620987E-2</c:v>
                </c:pt>
                <c:pt idx="5125">
                  <c:v>4.4340292377187639E-2</c:v>
                </c:pt>
                <c:pt idx="5126">
                  <c:v>4.4255576785013566E-2</c:v>
                </c:pt>
                <c:pt idx="5127">
                  <c:v>4.4170877714651863E-2</c:v>
                </c:pt>
                <c:pt idx="5128">
                  <c:v>4.4086195159659336E-2</c:v>
                </c:pt>
                <c:pt idx="5129">
                  <c:v>4.4001529113596713E-2</c:v>
                </c:pt>
                <c:pt idx="5130">
                  <c:v>4.3916879570028086E-2</c:v>
                </c:pt>
                <c:pt idx="5131">
                  <c:v>4.3832246522522017E-2</c:v>
                </c:pt>
                <c:pt idx="5132">
                  <c:v>4.3747629964650175E-2</c:v>
                </c:pt>
                <c:pt idx="5133">
                  <c:v>4.3663029889988381E-2</c:v>
                </c:pt>
                <c:pt idx="5134">
                  <c:v>4.3578446292115866E-2</c:v>
                </c:pt>
                <c:pt idx="5135">
                  <c:v>4.349387916461598E-2</c:v>
                </c:pt>
                <c:pt idx="5136">
                  <c:v>4.3409328501075616E-2</c:v>
                </c:pt>
                <c:pt idx="5137">
                  <c:v>4.3324794295085504E-2</c:v>
                </c:pt>
                <c:pt idx="5138">
                  <c:v>4.3240276540239896E-2</c:v>
                </c:pt>
                <c:pt idx="5139">
                  <c:v>4.3155775230137146E-2</c:v>
                </c:pt>
                <c:pt idx="5140">
                  <c:v>4.307129035837895E-2</c:v>
                </c:pt>
                <c:pt idx="5141">
                  <c:v>4.2986821918571158E-2</c:v>
                </c:pt>
                <c:pt idx="5142">
                  <c:v>4.2902369904322828E-2</c:v>
                </c:pt>
                <c:pt idx="5143">
                  <c:v>4.2817934309247394E-2</c:v>
                </c:pt>
                <c:pt idx="5144">
                  <c:v>4.2733515126961205E-2</c:v>
                </c:pt>
                <c:pt idx="5145">
                  <c:v>4.2649112351085046E-2</c:v>
                </c:pt>
                <c:pt idx="5146">
                  <c:v>4.2564725975243405E-2</c:v>
                </c:pt>
                <c:pt idx="5147">
                  <c:v>4.2480355993063781E-2</c:v>
                </c:pt>
                <c:pt idx="5148">
                  <c:v>4.2396002398178215E-2</c:v>
                </c:pt>
                <c:pt idx="5149">
                  <c:v>4.2311665184221955E-2</c:v>
                </c:pt>
                <c:pt idx="5150">
                  <c:v>4.2227344344833967E-2</c:v>
                </c:pt>
                <c:pt idx="5151">
                  <c:v>4.2143039873657154E-2</c:v>
                </c:pt>
                <c:pt idx="5152">
                  <c:v>4.2058751764338112E-2</c:v>
                </c:pt>
                <c:pt idx="5153">
                  <c:v>4.1974480010526942E-2</c:v>
                </c:pt>
                <c:pt idx="5154">
                  <c:v>4.1890224605877525E-2</c:v>
                </c:pt>
                <c:pt idx="5155">
                  <c:v>4.1805985544047485E-2</c:v>
                </c:pt>
                <c:pt idx="5156">
                  <c:v>4.1721762818697987E-2</c:v>
                </c:pt>
                <c:pt idx="5157">
                  <c:v>4.1637556423494086E-2</c:v>
                </c:pt>
                <c:pt idx="5158">
                  <c:v>4.1553366352104555E-2</c:v>
                </c:pt>
                <c:pt idx="5159">
                  <c:v>4.1469192598201497E-2</c:v>
                </c:pt>
                <c:pt idx="5160">
                  <c:v>4.1385035155461096E-2</c:v>
                </c:pt>
                <c:pt idx="5161">
                  <c:v>4.1300894017562796E-2</c:v>
                </c:pt>
                <c:pt idx="5162">
                  <c:v>4.121676917819015E-2</c:v>
                </c:pt>
                <c:pt idx="5163">
                  <c:v>4.113266063103023E-2</c:v>
                </c:pt>
                <c:pt idx="5164">
                  <c:v>4.1048568369773372E-2</c:v>
                </c:pt>
                <c:pt idx="5165">
                  <c:v>4.0964492388114483E-2</c:v>
                </c:pt>
                <c:pt idx="5166">
                  <c:v>4.0880432679751118E-2</c:v>
                </c:pt>
                <c:pt idx="5167">
                  <c:v>4.0796389238385286E-2</c:v>
                </c:pt>
                <c:pt idx="5168">
                  <c:v>4.0712362057722051E-2</c:v>
                </c:pt>
                <c:pt idx="5169">
                  <c:v>4.0628351131470362E-2</c:v>
                </c:pt>
                <c:pt idx="5170">
                  <c:v>4.054435645334311E-2</c:v>
                </c:pt>
                <c:pt idx="5171">
                  <c:v>4.0460378017056417E-2</c:v>
                </c:pt>
                <c:pt idx="5172">
                  <c:v>4.0376415816330419E-2</c:v>
                </c:pt>
                <c:pt idx="5173">
                  <c:v>4.02924698448884E-2</c:v>
                </c:pt>
                <c:pt idx="5174">
                  <c:v>4.020854009645744E-2</c:v>
                </c:pt>
                <c:pt idx="5175">
                  <c:v>4.0124626564768895E-2</c:v>
                </c:pt>
                <c:pt idx="5176">
                  <c:v>4.0040729243556929E-2</c:v>
                </c:pt>
                <c:pt idx="5177">
                  <c:v>3.9956848126559669E-2</c:v>
                </c:pt>
                <c:pt idx="5178">
                  <c:v>3.9872983207518836E-2</c:v>
                </c:pt>
                <c:pt idx="5179">
                  <c:v>3.97891344801799E-2</c:v>
                </c:pt>
                <c:pt idx="5180">
                  <c:v>3.9705301938291658E-2</c:v>
                </c:pt>
                <c:pt idx="5181">
                  <c:v>3.9621485575606886E-2</c:v>
                </c:pt>
                <c:pt idx="5182">
                  <c:v>3.9537685385881656E-2</c:v>
                </c:pt>
                <c:pt idx="5183">
                  <c:v>3.9453901362875986E-2</c:v>
                </c:pt>
                <c:pt idx="5184">
                  <c:v>3.9370133500353149E-2</c:v>
                </c:pt>
                <c:pt idx="5185">
                  <c:v>3.9286381792080195E-2</c:v>
                </c:pt>
                <c:pt idx="5186">
                  <c:v>3.9202646231827891E-2</c:v>
                </c:pt>
                <c:pt idx="5187">
                  <c:v>3.911892681337039E-2</c:v>
                </c:pt>
                <c:pt idx="5188">
                  <c:v>3.9035223530485628E-2</c:v>
                </c:pt>
                <c:pt idx="5189">
                  <c:v>3.8951536376955011E-2</c:v>
                </c:pt>
                <c:pt idx="5190">
                  <c:v>3.8867865346563654E-2</c:v>
                </c:pt>
                <c:pt idx="5191">
                  <c:v>3.878421043310009E-2</c:v>
                </c:pt>
                <c:pt idx="5192">
                  <c:v>3.8700571630356541E-2</c:v>
                </c:pt>
                <c:pt idx="5193">
                  <c:v>3.8616948932128956E-2</c:v>
                </c:pt>
                <c:pt idx="5194">
                  <c:v>3.8533342332216655E-2</c:v>
                </c:pt>
                <c:pt idx="5195">
                  <c:v>3.8449751824422611E-2</c:v>
                </c:pt>
                <c:pt idx="5196">
                  <c:v>3.8366177402553416E-2</c:v>
                </c:pt>
                <c:pt idx="5197">
                  <c:v>3.8282619060419056E-2</c:v>
                </c:pt>
                <c:pt idx="5198">
                  <c:v>3.819907679183341E-2</c:v>
                </c:pt>
                <c:pt idx="5199">
                  <c:v>3.8115550590613695E-2</c:v>
                </c:pt>
                <c:pt idx="5200">
                  <c:v>3.803204045058077E-2</c:v>
                </c:pt>
                <c:pt idx="5201">
                  <c:v>3.7948546365558951E-2</c:v>
                </c:pt>
                <c:pt idx="5202">
                  <c:v>3.786506832937634E-2</c:v>
                </c:pt>
                <c:pt idx="5203">
                  <c:v>3.7781606335864228E-2</c:v>
                </c:pt>
                <c:pt idx="5204">
                  <c:v>3.7698160378857898E-2</c:v>
                </c:pt>
                <c:pt idx="5205">
                  <c:v>3.7614730452195995E-2</c:v>
                </c:pt>
                <c:pt idx="5206">
                  <c:v>3.7531316549720632E-2</c:v>
                </c:pt>
                <c:pt idx="5207">
                  <c:v>3.7447918665277455E-2</c:v>
                </c:pt>
                <c:pt idx="5208">
                  <c:v>3.7364536792715675E-2</c:v>
                </c:pt>
                <c:pt idx="5209">
                  <c:v>3.7281170925888438E-2</c:v>
                </c:pt>
                <c:pt idx="5210">
                  <c:v>3.7197821058651798E-2</c:v>
                </c:pt>
                <c:pt idx="5211">
                  <c:v>3.7114487184865805E-2</c:v>
                </c:pt>
                <c:pt idx="5212">
                  <c:v>3.7031169298393826E-2</c:v>
                </c:pt>
                <c:pt idx="5213">
                  <c:v>3.6947867393102782E-2</c:v>
                </c:pt>
                <c:pt idx="5214">
                  <c:v>3.6864581462863227E-2</c:v>
                </c:pt>
                <c:pt idx="5215">
                  <c:v>3.6781311501549167E-2</c:v>
                </c:pt>
                <c:pt idx="5216">
                  <c:v>3.6698057503037985E-2</c:v>
                </c:pt>
                <c:pt idx="5217">
                  <c:v>3.6614819461210993E-2</c:v>
                </c:pt>
                <c:pt idx="5218">
                  <c:v>3.6531597369952463E-2</c:v>
                </c:pt>
                <c:pt idx="5219">
                  <c:v>3.644839122315071E-2</c:v>
                </c:pt>
                <c:pt idx="5220">
                  <c:v>3.6365201014697278E-2</c:v>
                </c:pt>
                <c:pt idx="5221">
                  <c:v>3.6282026738487239E-2</c:v>
                </c:pt>
                <c:pt idx="5222">
                  <c:v>3.6198868388419264E-2</c:v>
                </c:pt>
                <c:pt idx="5223">
                  <c:v>3.6115725958395364E-2</c:v>
                </c:pt>
                <c:pt idx="5224">
                  <c:v>3.6032599442321268E-2</c:v>
                </c:pt>
                <c:pt idx="5225">
                  <c:v>3.5949488834106022E-2</c:v>
                </c:pt>
                <c:pt idx="5226">
                  <c:v>3.5866394127662328E-2</c:v>
                </c:pt>
                <c:pt idx="5227">
                  <c:v>3.5783315316906247E-2</c:v>
                </c:pt>
                <c:pt idx="5228">
                  <c:v>3.5700252395757234E-2</c:v>
                </c:pt>
                <c:pt idx="5229">
                  <c:v>3.5617205358138615E-2</c:v>
                </c:pt>
                <c:pt idx="5230">
                  <c:v>3.5534174197976852E-2</c:v>
                </c:pt>
                <c:pt idx="5231">
                  <c:v>3.5451158909202016E-2</c:v>
                </c:pt>
                <c:pt idx="5232">
                  <c:v>3.536815948574764E-2</c:v>
                </c:pt>
                <c:pt idx="5233">
                  <c:v>3.5285175921550796E-2</c:v>
                </c:pt>
                <c:pt idx="5234">
                  <c:v>3.5202208210551755E-2</c:v>
                </c:pt>
                <c:pt idx="5235">
                  <c:v>3.5119256346694661E-2</c:v>
                </c:pt>
                <c:pt idx="5236">
                  <c:v>3.503632032392702E-2</c:v>
                </c:pt>
                <c:pt idx="5237">
                  <c:v>3.4953400136199519E-2</c:v>
                </c:pt>
                <c:pt idx="5238">
                  <c:v>3.4870495777466724E-2</c:v>
                </c:pt>
                <c:pt idx="5239">
                  <c:v>3.4787607241686197E-2</c:v>
                </c:pt>
                <c:pt idx="5240">
                  <c:v>3.4704734522819504E-2</c:v>
                </c:pt>
                <c:pt idx="5241">
                  <c:v>3.4621877614831258E-2</c:v>
                </c:pt>
                <c:pt idx="5242">
                  <c:v>3.4539036511689616E-2</c:v>
                </c:pt>
                <c:pt idx="5243">
                  <c:v>3.4456211207366222E-2</c:v>
                </c:pt>
                <c:pt idx="5244">
                  <c:v>3.4373401695836185E-2</c:v>
                </c:pt>
                <c:pt idx="5245">
                  <c:v>3.4290607971078108E-2</c:v>
                </c:pt>
                <c:pt idx="5246">
                  <c:v>3.4207830027073997E-2</c:v>
                </c:pt>
                <c:pt idx="5247">
                  <c:v>3.4125067857809013E-2</c:v>
                </c:pt>
                <c:pt idx="5248">
                  <c:v>3.4042321457272304E-2</c:v>
                </c:pt>
                <c:pt idx="5249">
                  <c:v>3.3959590819455959E-2</c:v>
                </c:pt>
                <c:pt idx="5250">
                  <c:v>3.3876875938355894E-2</c:v>
                </c:pt>
                <c:pt idx="5251">
                  <c:v>3.3794176807971157E-2</c:v>
                </c:pt>
                <c:pt idx="5252">
                  <c:v>3.3711493422304312E-2</c:v>
                </c:pt>
                <c:pt idx="5253">
                  <c:v>3.3628825775361401E-2</c:v>
                </c:pt>
                <c:pt idx="5254">
                  <c:v>3.3546173861151815E-2</c:v>
                </c:pt>
                <c:pt idx="5255">
                  <c:v>3.3463537673688495E-2</c:v>
                </c:pt>
                <c:pt idx="5256">
                  <c:v>3.3380917206987645E-2</c:v>
                </c:pt>
                <c:pt idx="5257">
                  <c:v>3.3298312455069E-2</c:v>
                </c:pt>
                <c:pt idx="5258">
                  <c:v>3.3215723411955556E-2</c:v>
                </c:pt>
                <c:pt idx="5259">
                  <c:v>3.3133150071673875E-2</c:v>
                </c:pt>
                <c:pt idx="5260">
                  <c:v>3.3050592428253804E-2</c:v>
                </c:pt>
                <c:pt idx="5261">
                  <c:v>3.2968050475728719E-2</c:v>
                </c:pt>
                <c:pt idx="5262">
                  <c:v>3.2885524208135355E-2</c:v>
                </c:pt>
                <c:pt idx="5263">
                  <c:v>3.2803013619513904E-2</c:v>
                </c:pt>
                <c:pt idx="5264">
                  <c:v>3.2720518703907589E-2</c:v>
                </c:pt>
                <c:pt idx="5265">
                  <c:v>3.2638039455363567E-2</c:v>
                </c:pt>
                <c:pt idx="5266">
                  <c:v>3.2555575867932E-2</c:v>
                </c:pt>
                <c:pt idx="5267">
                  <c:v>3.2473127935666729E-2</c:v>
                </c:pt>
                <c:pt idx="5268">
                  <c:v>3.2390695652624625E-2</c:v>
                </c:pt>
                <c:pt idx="5269">
                  <c:v>3.2308279012866328E-2</c:v>
                </c:pt>
                <c:pt idx="5270">
                  <c:v>3.222587801045549E-2</c:v>
                </c:pt>
                <c:pt idx="5271">
                  <c:v>3.2143492639459426E-2</c:v>
                </c:pt>
                <c:pt idx="5272">
                  <c:v>3.2061122893948746E-2</c:v>
                </c:pt>
                <c:pt idx="5273">
                  <c:v>3.1978768767997365E-2</c:v>
                </c:pt>
                <c:pt idx="5274">
                  <c:v>3.1896430255682603E-2</c:v>
                </c:pt>
                <c:pt idx="5275">
                  <c:v>3.1814107351085169E-2</c:v>
                </c:pt>
                <c:pt idx="5276">
                  <c:v>3.1731800048289203E-2</c:v>
                </c:pt>
                <c:pt idx="5277">
                  <c:v>3.1649508341381985E-2</c:v>
                </c:pt>
                <c:pt idx="5278">
                  <c:v>3.156723222445447E-2</c:v>
                </c:pt>
                <c:pt idx="5279">
                  <c:v>3.1484971691600652E-2</c:v>
                </c:pt>
                <c:pt idx="5280">
                  <c:v>3.1402726736918032E-2</c:v>
                </c:pt>
                <c:pt idx="5281">
                  <c:v>3.1320497354507607E-2</c:v>
                </c:pt>
                <c:pt idx="5282">
                  <c:v>3.1238283538473584E-2</c:v>
                </c:pt>
                <c:pt idx="5283">
                  <c:v>3.1156085282923296E-2</c:v>
                </c:pt>
                <c:pt idx="5284">
                  <c:v>3.1073902581967901E-2</c:v>
                </c:pt>
                <c:pt idx="5285">
                  <c:v>3.0991735429721372E-2</c:v>
                </c:pt>
                <c:pt idx="5286">
                  <c:v>3.0909583820301408E-2</c:v>
                </c:pt>
                <c:pt idx="5287">
                  <c:v>3.0827447747829088E-2</c:v>
                </c:pt>
                <c:pt idx="5288">
                  <c:v>3.0745327206428419E-2</c:v>
                </c:pt>
                <c:pt idx="5289">
                  <c:v>3.0663222190227168E-2</c:v>
                </c:pt>
                <c:pt idx="5290">
                  <c:v>3.0581132693356099E-2</c:v>
                </c:pt>
                <c:pt idx="5291">
                  <c:v>3.0499058709949515E-2</c:v>
                </c:pt>
                <c:pt idx="5292">
                  <c:v>3.0417000234144995E-2</c:v>
                </c:pt>
                <c:pt idx="5293">
                  <c:v>3.0334957260083457E-2</c:v>
                </c:pt>
                <c:pt idx="5294">
                  <c:v>3.0252929781909112E-2</c:v>
                </c:pt>
                <c:pt idx="5295">
                  <c:v>3.0170917793769441E-2</c:v>
                </c:pt>
                <c:pt idx="5296">
                  <c:v>3.0088921289815173E-2</c:v>
                </c:pt>
                <c:pt idx="5297">
                  <c:v>3.0006940264200671E-2</c:v>
                </c:pt>
                <c:pt idx="5298">
                  <c:v>2.9924974711083279E-2</c:v>
                </c:pt>
                <c:pt idx="5299">
                  <c:v>2.9843024624623887E-2</c:v>
                </c:pt>
                <c:pt idx="5300">
                  <c:v>2.9761089998986367E-2</c:v>
                </c:pt>
                <c:pt idx="5301">
                  <c:v>2.9679170828338264E-2</c:v>
                </c:pt>
                <c:pt idx="5302">
                  <c:v>2.9597267106850209E-2</c:v>
                </c:pt>
                <c:pt idx="5303">
                  <c:v>2.9515378828696197E-2</c:v>
                </c:pt>
                <c:pt idx="5304">
                  <c:v>2.9433505988053468E-2</c:v>
                </c:pt>
                <c:pt idx="5305">
                  <c:v>2.9351648579102562E-2</c:v>
                </c:pt>
                <c:pt idx="5306">
                  <c:v>2.9269806596027285E-2</c:v>
                </c:pt>
                <c:pt idx="5307">
                  <c:v>2.9187980033014958E-2</c:v>
                </c:pt>
                <c:pt idx="5308">
                  <c:v>2.9106168884255889E-2</c:v>
                </c:pt>
                <c:pt idx="5309">
                  <c:v>2.9024373143943811E-2</c:v>
                </c:pt>
                <c:pt idx="5310">
                  <c:v>2.8942592806275688E-2</c:v>
                </c:pt>
                <c:pt idx="5311">
                  <c:v>2.8860827865451785E-2</c:v>
                </c:pt>
                <c:pt idx="5312">
                  <c:v>2.8779078315675694E-2</c:v>
                </c:pt>
                <c:pt idx="5313">
                  <c:v>2.8697344151154189E-2</c:v>
                </c:pt>
                <c:pt idx="5314">
                  <c:v>2.8615625366097307E-2</c:v>
                </c:pt>
                <c:pt idx="5315">
                  <c:v>2.8533921954718489E-2</c:v>
                </c:pt>
                <c:pt idx="5316">
                  <c:v>2.8452233911234321E-2</c:v>
                </c:pt>
                <c:pt idx="5317">
                  <c:v>2.8370561229864609E-2</c:v>
                </c:pt>
                <c:pt idx="5318">
                  <c:v>2.8288903904832598E-2</c:v>
                </c:pt>
                <c:pt idx="5319">
                  <c:v>2.8207261930364682E-2</c:v>
                </c:pt>
                <c:pt idx="5320">
                  <c:v>2.8125635300690434E-2</c:v>
                </c:pt>
                <c:pt idx="5321">
                  <c:v>2.8044024010042825E-2</c:v>
                </c:pt>
                <c:pt idx="5322">
                  <c:v>2.7962428052657983E-2</c:v>
                </c:pt>
                <c:pt idx="5323">
                  <c:v>2.788084742277545E-2</c:v>
                </c:pt>
                <c:pt idx="5324">
                  <c:v>2.7799282114637558E-2</c:v>
                </c:pt>
                <c:pt idx="5325">
                  <c:v>2.7717732122490485E-2</c:v>
                </c:pt>
                <c:pt idx="5326">
                  <c:v>2.7636197440583293E-2</c:v>
                </c:pt>
                <c:pt idx="5327">
                  <c:v>2.7554678063168199E-2</c:v>
                </c:pt>
                <c:pt idx="5328">
                  <c:v>2.747317398450112E-2</c:v>
                </c:pt>
                <c:pt idx="5329">
                  <c:v>2.7391685198840603E-2</c:v>
                </c:pt>
                <c:pt idx="5330">
                  <c:v>2.7310211700448912E-2</c:v>
                </c:pt>
                <c:pt idx="5331">
                  <c:v>2.722875348359129E-2</c:v>
                </c:pt>
                <c:pt idx="5332">
                  <c:v>2.7147310542536246E-2</c:v>
                </c:pt>
                <c:pt idx="5333">
                  <c:v>2.7065882871555577E-2</c:v>
                </c:pt>
                <c:pt idx="5334">
                  <c:v>2.6984470464924224E-2</c:v>
                </c:pt>
                <c:pt idx="5335">
                  <c:v>2.6903073316920378E-2</c:v>
                </c:pt>
                <c:pt idx="5336">
                  <c:v>2.6821691421825455E-2</c:v>
                </c:pt>
                <c:pt idx="5337">
                  <c:v>2.6740324773924021E-2</c:v>
                </c:pt>
                <c:pt idx="5338">
                  <c:v>2.6658973367504019E-2</c:v>
                </c:pt>
                <c:pt idx="5339">
                  <c:v>2.6577637196856449E-2</c:v>
                </c:pt>
                <c:pt idx="5340">
                  <c:v>2.6496316256275628E-2</c:v>
                </c:pt>
                <c:pt idx="5341">
                  <c:v>2.6415010540058858E-2</c:v>
                </c:pt>
                <c:pt idx="5342">
                  <c:v>2.6333720042506878E-2</c:v>
                </c:pt>
                <c:pt idx="5343">
                  <c:v>2.6252444757923609E-2</c:v>
                </c:pt>
                <c:pt idx="5344">
                  <c:v>2.6171184680616071E-2</c:v>
                </c:pt>
                <c:pt idx="5345">
                  <c:v>2.6089939804894484E-2</c:v>
                </c:pt>
                <c:pt idx="5346">
                  <c:v>2.6008710125072308E-2</c:v>
                </c:pt>
                <c:pt idx="5347">
                  <c:v>2.5927495635466133E-2</c:v>
                </c:pt>
                <c:pt idx="5348">
                  <c:v>2.5846296330395799E-2</c:v>
                </c:pt>
                <c:pt idx="5349">
                  <c:v>2.5765112204184412E-2</c:v>
                </c:pt>
                <c:pt idx="5350">
                  <c:v>2.5683943251158099E-2</c:v>
                </c:pt>
                <c:pt idx="5351">
                  <c:v>2.5602789465646189E-2</c:v>
                </c:pt>
                <c:pt idx="5352">
                  <c:v>2.5521650841981224E-2</c:v>
                </c:pt>
                <c:pt idx="5353">
                  <c:v>2.5440527374499027E-2</c:v>
                </c:pt>
                <c:pt idx="5354">
                  <c:v>2.5359419057538385E-2</c:v>
                </c:pt>
                <c:pt idx="5355">
                  <c:v>2.5278325885441547E-2</c:v>
                </c:pt>
                <c:pt idx="5356">
                  <c:v>2.5197247852553561E-2</c:v>
                </c:pt>
                <c:pt idx="5357">
                  <c:v>2.5116184953222785E-2</c:v>
                </c:pt>
                <c:pt idx="5358">
                  <c:v>2.5035137181801059E-2</c:v>
                </c:pt>
                <c:pt idx="5359">
                  <c:v>2.4954104532642796E-2</c:v>
                </c:pt>
                <c:pt idx="5360">
                  <c:v>2.4873087000106219E-2</c:v>
                </c:pt>
                <c:pt idx="5361">
                  <c:v>2.4792084578552104E-2</c:v>
                </c:pt>
                <c:pt idx="5362">
                  <c:v>2.4711097262344807E-2</c:v>
                </c:pt>
                <c:pt idx="5363">
                  <c:v>2.4630125045851558E-2</c:v>
                </c:pt>
                <c:pt idx="5364">
                  <c:v>2.4549167923442989E-2</c:v>
                </c:pt>
                <c:pt idx="5365">
                  <c:v>2.4468225889492667E-2</c:v>
                </c:pt>
                <c:pt idx="5366">
                  <c:v>2.4387298938377436E-2</c:v>
                </c:pt>
                <c:pt idx="5367">
                  <c:v>2.4306387064477245E-2</c:v>
                </c:pt>
                <c:pt idx="5368">
                  <c:v>2.4225490262175048E-2</c:v>
                </c:pt>
                <c:pt idx="5369">
                  <c:v>2.4144608525857245E-2</c:v>
                </c:pt>
                <c:pt idx="5370">
                  <c:v>2.4063741849913136E-2</c:v>
                </c:pt>
                <c:pt idx="5371">
                  <c:v>2.3982890228735138E-2</c:v>
                </c:pt>
                <c:pt idx="5372">
                  <c:v>2.3902053656718908E-2</c:v>
                </c:pt>
                <c:pt idx="5373">
                  <c:v>2.3821232128263248E-2</c:v>
                </c:pt>
                <c:pt idx="5374">
                  <c:v>2.3740425637769905E-2</c:v>
                </c:pt>
                <c:pt idx="5375">
                  <c:v>2.3659634179644035E-2</c:v>
                </c:pt>
                <c:pt idx="5376">
                  <c:v>2.3578857748293675E-2</c:v>
                </c:pt>
                <c:pt idx="5377">
                  <c:v>2.3498096338130024E-2</c:v>
                </c:pt>
                <c:pt idx="5378">
                  <c:v>2.3417349943567606E-2</c:v>
                </c:pt>
                <c:pt idx="5379">
                  <c:v>2.3336618559023713E-2</c:v>
                </c:pt>
                <c:pt idx="5380">
                  <c:v>2.3255902178919017E-2</c:v>
                </c:pt>
                <c:pt idx="5381">
                  <c:v>2.3175200797677195E-2</c:v>
                </c:pt>
                <c:pt idx="5382">
                  <c:v>2.3094514409725014E-2</c:v>
                </c:pt>
                <c:pt idx="5383">
                  <c:v>2.3013843009492451E-2</c:v>
                </c:pt>
                <c:pt idx="5384">
                  <c:v>2.2933186591412455E-2</c:v>
                </c:pt>
                <c:pt idx="5385">
                  <c:v>2.2852545149921261E-2</c:v>
                </c:pt>
                <c:pt idx="5386">
                  <c:v>2.2771918679458009E-2</c:v>
                </c:pt>
                <c:pt idx="5387">
                  <c:v>2.2691307174464971E-2</c:v>
                </c:pt>
                <c:pt idx="5388">
                  <c:v>2.26107106293875E-2</c:v>
                </c:pt>
                <c:pt idx="5389">
                  <c:v>2.2530129038674185E-2</c:v>
                </c:pt>
                <c:pt idx="5390">
                  <c:v>2.2449562396776618E-2</c:v>
                </c:pt>
                <c:pt idx="5391">
                  <c:v>2.2369010698149488E-2</c:v>
                </c:pt>
                <c:pt idx="5392">
                  <c:v>2.2288473937250471E-2</c:v>
                </c:pt>
                <c:pt idx="5393">
                  <c:v>2.220795210854052E-2</c:v>
                </c:pt>
                <c:pt idx="5394">
                  <c:v>2.2127445206483388E-2</c:v>
                </c:pt>
                <c:pt idx="5395">
                  <c:v>2.2046953225546211E-2</c:v>
                </c:pt>
                <c:pt idx="5396">
                  <c:v>2.1966476160199047E-2</c:v>
                </c:pt>
                <c:pt idx="5397">
                  <c:v>2.1886014004915081E-2</c:v>
                </c:pt>
                <c:pt idx="5398">
                  <c:v>2.1805566754170419E-2</c:v>
                </c:pt>
                <c:pt idx="5399">
                  <c:v>2.1725134402444356E-2</c:v>
                </c:pt>
                <c:pt idx="5400">
                  <c:v>2.1644716944219392E-2</c:v>
                </c:pt>
                <c:pt idx="5401">
                  <c:v>2.1564314373980771E-2</c:v>
                </c:pt>
                <c:pt idx="5402">
                  <c:v>2.1483926686217177E-2</c:v>
                </c:pt>
                <c:pt idx="5403">
                  <c:v>2.1403553875419933E-2</c:v>
                </c:pt>
                <c:pt idx="5404">
                  <c:v>2.1323195936083741E-2</c:v>
                </c:pt>
                <c:pt idx="5405">
                  <c:v>2.1242852862706253E-2</c:v>
                </c:pt>
                <c:pt idx="5406">
                  <c:v>2.1162524649788159E-2</c:v>
                </c:pt>
                <c:pt idx="5407">
                  <c:v>2.1082211291833367E-2</c:v>
                </c:pt>
                <c:pt idx="5408">
                  <c:v>2.100191278334855E-2</c:v>
                </c:pt>
                <c:pt idx="5409">
                  <c:v>2.0921629118843443E-2</c:v>
                </c:pt>
                <c:pt idx="5410">
                  <c:v>2.0841360292831144E-2</c:v>
                </c:pt>
                <c:pt idx="5411">
                  <c:v>2.0761106299827487E-2</c:v>
                </c:pt>
                <c:pt idx="5412">
                  <c:v>2.0680867134351549E-2</c:v>
                </c:pt>
                <c:pt idx="5413">
                  <c:v>2.06006427909253E-2</c:v>
                </c:pt>
                <c:pt idx="5414">
                  <c:v>2.0520433264073719E-2</c:v>
                </c:pt>
                <c:pt idx="5415">
                  <c:v>2.0440238548325006E-2</c:v>
                </c:pt>
                <c:pt idx="5416">
                  <c:v>2.0360058638210148E-2</c:v>
                </c:pt>
                <c:pt idx="5417">
                  <c:v>2.0279893528263516E-2</c:v>
                </c:pt>
                <c:pt idx="5418">
                  <c:v>2.0199743213021995E-2</c:v>
                </c:pt>
                <c:pt idx="5419">
                  <c:v>2.011960768702601E-2</c:v>
                </c:pt>
                <c:pt idx="5420">
                  <c:v>2.0039486944818549E-2</c:v>
                </c:pt>
                <c:pt idx="5421">
                  <c:v>1.9959380980946101E-2</c:v>
                </c:pt>
                <c:pt idx="5422">
                  <c:v>1.987928978995783E-2</c:v>
                </c:pt>
                <c:pt idx="5423">
                  <c:v>1.9799213366405929E-2</c:v>
                </c:pt>
                <c:pt idx="5424">
                  <c:v>1.9719151704845783E-2</c:v>
                </c:pt>
                <c:pt idx="5425">
                  <c:v>1.963910479983557E-2</c:v>
                </c:pt>
                <c:pt idx="5426">
                  <c:v>1.9559072645936693E-2</c:v>
                </c:pt>
                <c:pt idx="5427">
                  <c:v>1.9479055237713441E-2</c:v>
                </c:pt>
                <c:pt idx="5428">
                  <c:v>1.9399052569733063E-2</c:v>
                </c:pt>
                <c:pt idx="5429">
                  <c:v>1.9319064636565957E-2</c:v>
                </c:pt>
                <c:pt idx="5430">
                  <c:v>1.9239091432785307E-2</c:v>
                </c:pt>
                <c:pt idx="5431">
                  <c:v>1.9159132952967582E-2</c:v>
                </c:pt>
                <c:pt idx="5432">
                  <c:v>1.9079189191692034E-2</c:v>
                </c:pt>
                <c:pt idx="5433">
                  <c:v>1.8999260143540902E-2</c:v>
                </c:pt>
                <c:pt idx="5434">
                  <c:v>1.8919345803099532E-2</c:v>
                </c:pt>
                <c:pt idx="5435">
                  <c:v>1.883944616495618E-2</c:v>
                </c:pt>
                <c:pt idx="5436">
                  <c:v>1.8759561223702096E-2</c:v>
                </c:pt>
                <c:pt idx="5437">
                  <c:v>1.8679690973931538E-2</c:v>
                </c:pt>
                <c:pt idx="5438">
                  <c:v>1.8599835410241777E-2</c:v>
                </c:pt>
                <c:pt idx="5439">
                  <c:v>1.8519994527232971E-2</c:v>
                </c:pt>
                <c:pt idx="5440">
                  <c:v>1.8440168319508374E-2</c:v>
                </c:pt>
                <c:pt idx="5441">
                  <c:v>1.8360356781673963E-2</c:v>
                </c:pt>
                <c:pt idx="5442">
                  <c:v>1.8280559908339124E-2</c:v>
                </c:pt>
                <c:pt idx="5443">
                  <c:v>1.8200777694115825E-2</c:v>
                </c:pt>
                <c:pt idx="5444">
                  <c:v>1.812101013361913E-2</c:v>
                </c:pt>
                <c:pt idx="5445">
                  <c:v>1.8041257221467148E-2</c:v>
                </c:pt>
                <c:pt idx="5446">
                  <c:v>1.7961518952280767E-2</c:v>
                </c:pt>
                <c:pt idx="5447">
                  <c:v>1.7881795320684117E-2</c:v>
                </c:pt>
                <c:pt idx="5448">
                  <c:v>1.7802086321304041E-2</c:v>
                </c:pt>
                <c:pt idx="5449">
                  <c:v>1.7722391948770445E-2</c:v>
                </c:pt>
                <c:pt idx="5450">
                  <c:v>1.7642712197716143E-2</c:v>
                </c:pt>
                <c:pt idx="5451">
                  <c:v>1.75630470627769E-2</c:v>
                </c:pt>
                <c:pt idx="5452">
                  <c:v>1.7483396538591559E-2</c:v>
                </c:pt>
                <c:pt idx="5453">
                  <c:v>1.7403760619801801E-2</c:v>
                </c:pt>
                <c:pt idx="5454">
                  <c:v>1.7324139301052217E-2</c:v>
                </c:pt>
                <c:pt idx="5455">
                  <c:v>1.7244532576990379E-2</c:v>
                </c:pt>
                <c:pt idx="5456">
                  <c:v>1.7164940442266834E-2</c:v>
                </c:pt>
                <c:pt idx="5457">
                  <c:v>1.7085362891535123E-2</c:v>
                </c:pt>
                <c:pt idx="5458">
                  <c:v>1.7005799919451611E-2</c:v>
                </c:pt>
                <c:pt idx="5459">
                  <c:v>1.6926251520675641E-2</c:v>
                </c:pt>
                <c:pt idx="5460">
                  <c:v>1.6846717689869509E-2</c:v>
                </c:pt>
                <c:pt idx="5461">
                  <c:v>1.6767198421698389E-2</c:v>
                </c:pt>
                <c:pt idx="5462">
                  <c:v>1.6687693710830405E-2</c:v>
                </c:pt>
                <c:pt idx="5463">
                  <c:v>1.6608203551936707E-2</c:v>
                </c:pt>
                <c:pt idx="5464">
                  <c:v>1.6528727939691273E-2</c:v>
                </c:pt>
                <c:pt idx="5465">
                  <c:v>1.6449266868770993E-2</c:v>
                </c:pt>
                <c:pt idx="5466">
                  <c:v>1.6369820333855763E-2</c:v>
                </c:pt>
                <c:pt idx="5467">
                  <c:v>1.6290388329628192E-2</c:v>
                </c:pt>
                <c:pt idx="5468">
                  <c:v>1.6210970850774119E-2</c:v>
                </c:pt>
                <c:pt idx="5469">
                  <c:v>1.6131567891982116E-2</c:v>
                </c:pt>
                <c:pt idx="5470">
                  <c:v>1.605217944794363E-2</c:v>
                </c:pt>
                <c:pt idx="5471">
                  <c:v>1.5972805513353096E-2</c:v>
                </c:pt>
                <c:pt idx="5472">
                  <c:v>1.5893446082907773E-2</c:v>
                </c:pt>
                <c:pt idx="5473">
                  <c:v>1.5814101151308029E-2</c:v>
                </c:pt>
                <c:pt idx="5474">
                  <c:v>1.5734770713256928E-2</c:v>
                </c:pt>
                <c:pt idx="5475">
                  <c:v>1.5655454763460513E-2</c:v>
                </c:pt>
                <c:pt idx="5476">
                  <c:v>1.5576153296627704E-2</c:v>
                </c:pt>
                <c:pt idx="5477">
                  <c:v>1.5496866307470264E-2</c:v>
                </c:pt>
                <c:pt idx="5478">
                  <c:v>1.5417593790703081E-2</c:v>
                </c:pt>
                <c:pt idx="5479">
                  <c:v>1.5338335741043702E-2</c:v>
                </c:pt>
                <c:pt idx="5480">
                  <c:v>1.5259092153212639E-2</c:v>
                </c:pt>
                <c:pt idx="5481">
                  <c:v>1.5179863021933299E-2</c:v>
                </c:pt>
                <c:pt idx="5482">
                  <c:v>1.5100648341931942E-2</c:v>
                </c:pt>
                <c:pt idx="5483">
                  <c:v>1.5021448107937818E-2</c:v>
                </c:pt>
                <c:pt idx="5484">
                  <c:v>1.4942262314682925E-2</c:v>
                </c:pt>
                <c:pt idx="5485">
                  <c:v>1.4863090956902242E-2</c:v>
                </c:pt>
                <c:pt idx="5486">
                  <c:v>1.4783934029333574E-2</c:v>
                </c:pt>
                <c:pt idx="5487">
                  <c:v>1.4704791526717569E-2</c:v>
                </c:pt>
                <c:pt idx="5488">
                  <c:v>1.4625663443797893E-2</c:v>
                </c:pt>
                <c:pt idx="5489">
                  <c:v>1.454654977532095E-2</c:v>
                </c:pt>
                <c:pt idx="5490">
                  <c:v>1.4467450516036064E-2</c:v>
                </c:pt>
                <c:pt idx="5491">
                  <c:v>1.4388365660695382E-2</c:v>
                </c:pt>
                <c:pt idx="5492">
                  <c:v>1.430929520405398E-2</c:v>
                </c:pt>
                <c:pt idx="5493">
                  <c:v>1.4230239140869719E-2</c:v>
                </c:pt>
                <c:pt idx="5494">
                  <c:v>1.4151197465903482E-2</c:v>
                </c:pt>
                <c:pt idx="5495">
                  <c:v>1.407217017391885E-2</c:v>
                </c:pt>
                <c:pt idx="5496">
                  <c:v>1.3993157259682344E-2</c:v>
                </c:pt>
                <c:pt idx="5497">
                  <c:v>1.3914158717963256E-2</c:v>
                </c:pt>
                <c:pt idx="5498">
                  <c:v>1.3835174543533758E-2</c:v>
                </c:pt>
                <c:pt idx="5499">
                  <c:v>1.375620473116902E-2</c:v>
                </c:pt>
                <c:pt idx="5500">
                  <c:v>1.367724927564689E-2</c:v>
                </c:pt>
                <c:pt idx="5501">
                  <c:v>1.3598308171748138E-2</c:v>
                </c:pt>
                <c:pt idx="5502">
                  <c:v>1.3519381414256373E-2</c:v>
                </c:pt>
                <c:pt idx="5503">
                  <c:v>1.3440468997957974E-2</c:v>
                </c:pt>
                <c:pt idx="5504">
                  <c:v>1.3361570917642304E-2</c:v>
                </c:pt>
                <c:pt idx="5505">
                  <c:v>1.3282687168101411E-2</c:v>
                </c:pt>
                <c:pt idx="5506">
                  <c:v>1.3203817744130352E-2</c:v>
                </c:pt>
                <c:pt idx="5507">
                  <c:v>1.3124962640526816E-2</c:v>
                </c:pt>
                <c:pt idx="5508">
                  <c:v>1.3046121852091459E-2</c:v>
                </c:pt>
                <c:pt idx="5509">
                  <c:v>1.2967295373627801E-2</c:v>
                </c:pt>
                <c:pt idx="5510">
                  <c:v>1.2888483199942109E-2</c:v>
                </c:pt>
                <c:pt idx="5511">
                  <c:v>1.2809685325843471E-2</c:v>
                </c:pt>
                <c:pt idx="5512">
                  <c:v>1.2730901746143847E-2</c:v>
                </c:pt>
                <c:pt idx="5513">
                  <c:v>1.265213245565794E-2</c:v>
                </c:pt>
                <c:pt idx="5514">
                  <c:v>1.2573377449203449E-2</c:v>
                </c:pt>
                <c:pt idx="5515">
                  <c:v>1.2494636721600698E-2</c:v>
                </c:pt>
                <c:pt idx="5516">
                  <c:v>1.2415910267672955E-2</c:v>
                </c:pt>
                <c:pt idx="5517">
                  <c:v>1.2337198082246216E-2</c:v>
                </c:pt>
                <c:pt idx="5518">
                  <c:v>1.2258500160149344E-2</c:v>
                </c:pt>
                <c:pt idx="5519">
                  <c:v>1.2179816496213939E-2</c:v>
                </c:pt>
                <c:pt idx="5520">
                  <c:v>1.2101147085274586E-2</c:v>
                </c:pt>
                <c:pt idx="5521">
                  <c:v>1.2022491922168494E-2</c:v>
                </c:pt>
                <c:pt idx="5522">
                  <c:v>1.1943851001735777E-2</c:v>
                </c:pt>
                <c:pt idx="5523">
                  <c:v>1.1865224318819244E-2</c:v>
                </c:pt>
                <c:pt idx="5524">
                  <c:v>1.1786611868264553E-2</c:v>
                </c:pt>
                <c:pt idx="5525">
                  <c:v>1.170801364492032E-2</c:v>
                </c:pt>
                <c:pt idx="5526">
                  <c:v>1.1629429643637772E-2</c:v>
                </c:pt>
                <c:pt idx="5527">
                  <c:v>1.1550859859270898E-2</c:v>
                </c:pt>
                <c:pt idx="5528">
                  <c:v>1.1472304286676645E-2</c:v>
                </c:pt>
                <c:pt idx="5529">
                  <c:v>1.1393762920714576E-2</c:v>
                </c:pt>
                <c:pt idx="5530">
                  <c:v>1.1315235756247283E-2</c:v>
                </c:pt>
                <c:pt idx="5531">
                  <c:v>1.1236722788139889E-2</c:v>
                </c:pt>
                <c:pt idx="5532">
                  <c:v>1.1158224011260449E-2</c:v>
                </c:pt>
                <c:pt idx="5533">
                  <c:v>1.1079739420479698E-2</c:v>
                </c:pt>
                <c:pt idx="5534">
                  <c:v>1.1001269010671241E-2</c:v>
                </c:pt>
                <c:pt idx="5535">
                  <c:v>1.092281277671146E-2</c:v>
                </c:pt>
                <c:pt idx="5536">
                  <c:v>1.0844370713479495E-2</c:v>
                </c:pt>
                <c:pt idx="5537">
                  <c:v>1.0765942815857181E-2</c:v>
                </c:pt>
                <c:pt idx="5538">
                  <c:v>1.0687529078729269E-2</c:v>
                </c:pt>
                <c:pt idx="5539">
                  <c:v>1.0609129496983125E-2</c:v>
                </c:pt>
                <c:pt idx="5540">
                  <c:v>1.0530744065509006E-2</c:v>
                </c:pt>
                <c:pt idx="5541">
                  <c:v>1.0452372779199918E-2</c:v>
                </c:pt>
                <c:pt idx="5542">
                  <c:v>1.0374015632951605E-2</c:v>
                </c:pt>
                <c:pt idx="5543">
                  <c:v>1.0295672621662547E-2</c:v>
                </c:pt>
                <c:pt idx="5544">
                  <c:v>1.0217343740233968E-2</c:v>
                </c:pt>
                <c:pt idx="5545">
                  <c:v>1.0139028983569999E-2</c:v>
                </c:pt>
                <c:pt idx="5546">
                  <c:v>1.0060728346577402E-2</c:v>
                </c:pt>
                <c:pt idx="5547">
                  <c:v>9.9824418241656436E-3</c:v>
                </c:pt>
                <c:pt idx="5548">
                  <c:v>9.9041694112470408E-3</c:v>
                </c:pt>
                <c:pt idx="5549">
                  <c:v>9.8259111027366522E-3</c:v>
                </c:pt>
                <c:pt idx="5550">
                  <c:v>9.7476668935522221E-3</c:v>
                </c:pt>
                <c:pt idx="5551">
                  <c:v>9.6694367786143882E-3</c:v>
                </c:pt>
                <c:pt idx="5552">
                  <c:v>9.5912207528463106E-3</c:v>
                </c:pt>
                <c:pt idx="5553">
                  <c:v>9.513018811174093E-3</c:v>
                </c:pt>
                <c:pt idx="5554">
                  <c:v>9.4348309485264743E-3</c:v>
                </c:pt>
                <c:pt idx="5555">
                  <c:v>9.3566571598349031E-3</c:v>
                </c:pt>
                <c:pt idx="5556">
                  <c:v>9.2784974400336711E-3</c:v>
                </c:pt>
                <c:pt idx="5557">
                  <c:v>9.2003517840597588E-3</c:v>
                </c:pt>
                <c:pt idx="5558">
                  <c:v>9.1222201868528564E-3</c:v>
                </c:pt>
                <c:pt idx="5559">
                  <c:v>9.0441026433554107E-3</c:v>
                </c:pt>
                <c:pt idx="5560">
                  <c:v>8.9659991485125101E-3</c:v>
                </c:pt>
                <c:pt idx="5561">
                  <c:v>8.8879096972721526E-3</c:v>
                </c:pt>
                <c:pt idx="5562">
                  <c:v>8.8098342845849137E-3</c:v>
                </c:pt>
                <c:pt idx="5563">
                  <c:v>8.7317729054040717E-3</c:v>
                </c:pt>
                <c:pt idx="5564">
                  <c:v>8.6537255546857792E-3</c:v>
                </c:pt>
                <c:pt idx="5565">
                  <c:v>8.5756922273887183E-3</c:v>
                </c:pt>
                <c:pt idx="5566">
                  <c:v>8.4976729184744401E-3</c:v>
                </c:pt>
                <c:pt idx="5567">
                  <c:v>8.4196676229071725E-3</c:v>
                </c:pt>
                <c:pt idx="5568">
                  <c:v>8.3416763356538026E-3</c:v>
                </c:pt>
                <c:pt idx="5569">
                  <c:v>8.2636990516840036E-3</c:v>
                </c:pt>
                <c:pt idx="5570">
                  <c:v>8.185735765970004E-3</c:v>
                </c:pt>
                <c:pt idx="5571">
                  <c:v>8.1077864734869984E-3</c:v>
                </c:pt>
                <c:pt idx="5572">
                  <c:v>8.0298511692126536E-3</c:v>
                </c:pt>
                <c:pt idx="5573">
                  <c:v>7.9519298481274727E-3</c:v>
                </c:pt>
                <c:pt idx="5574">
                  <c:v>7.8740225052146059E-3</c:v>
                </c:pt>
                <c:pt idx="5575">
                  <c:v>7.7961291354598488E-3</c:v>
                </c:pt>
                <c:pt idx="5576">
                  <c:v>7.7182497338518525E-3</c:v>
                </c:pt>
                <c:pt idx="5577">
                  <c:v>7.640384295381812E-3</c:v>
                </c:pt>
                <c:pt idx="5578">
                  <c:v>7.5625328150436934E-3</c:v>
                </c:pt>
                <c:pt idx="5579">
                  <c:v>7.4846952878341415E-3</c:v>
                </c:pt>
                <c:pt idx="5580">
                  <c:v>7.4068717087524541E-3</c:v>
                </c:pt>
                <c:pt idx="5581">
                  <c:v>7.3290620728006161E-3</c:v>
                </c:pt>
                <c:pt idx="5582">
                  <c:v>7.2512663749834195E-3</c:v>
                </c:pt>
                <c:pt idx="5583">
                  <c:v>7.1734846103081902E-3</c:v>
                </c:pt>
                <c:pt idx="5584">
                  <c:v>7.0957167737850111E-3</c:v>
                </c:pt>
                <c:pt idx="5585">
                  <c:v>7.0179628604266292E-3</c:v>
                </c:pt>
                <c:pt idx="5586">
                  <c:v>6.9402228652484183E-3</c:v>
                </c:pt>
                <c:pt idx="5587">
                  <c:v>6.8624967832685612E-3</c:v>
                </c:pt>
                <c:pt idx="5588">
                  <c:v>6.784784609507797E-3</c:v>
                </c:pt>
                <c:pt idx="5589">
                  <c:v>6.707086338989577E-3</c:v>
                </c:pt>
                <c:pt idx="5590">
                  <c:v>6.6294019667400127E-3</c:v>
                </c:pt>
                <c:pt idx="5591">
                  <c:v>6.5517314877878577E-3</c:v>
                </c:pt>
                <c:pt idx="5592">
                  <c:v>6.4740748971646384E-3</c:v>
                </c:pt>
                <c:pt idx="5593">
                  <c:v>6.3964321899044399E-3</c:v>
                </c:pt>
                <c:pt idx="5594">
                  <c:v>6.3188033610440319E-3</c:v>
                </c:pt>
                <c:pt idx="5595">
                  <c:v>6.2411884056228781E-3</c:v>
                </c:pt>
                <c:pt idx="5596">
                  <c:v>6.1635873186829905E-3</c:v>
                </c:pt>
                <c:pt idx="5597">
                  <c:v>6.0860000952692866E-3</c:v>
                </c:pt>
                <c:pt idx="5598">
                  <c:v>6.0084267304290799E-3</c:v>
                </c:pt>
                <c:pt idx="5599">
                  <c:v>5.9308672192124601E-3</c:v>
                </c:pt>
                <c:pt idx="5600">
                  <c:v>5.8533215566721414E-3</c:v>
                </c:pt>
                <c:pt idx="5601">
                  <c:v>5.7757897378634465E-3</c:v>
                </c:pt>
                <c:pt idx="5602">
                  <c:v>5.6982717578444803E-3</c:v>
                </c:pt>
                <c:pt idx="5603">
                  <c:v>5.6207676116758736E-3</c:v>
                </c:pt>
                <c:pt idx="5604">
                  <c:v>5.5432772944209192E-3</c:v>
                </c:pt>
                <c:pt idx="5605">
                  <c:v>5.4658008011455568E-3</c:v>
                </c:pt>
                <c:pt idx="5606">
                  <c:v>5.3883381269184015E-3</c:v>
                </c:pt>
                <c:pt idx="5607">
                  <c:v>5.3108892668106015E-3</c:v>
                </c:pt>
                <c:pt idx="5608">
                  <c:v>5.233454215896151E-3</c:v>
                </c:pt>
                <c:pt idx="5609">
                  <c:v>5.1560329692514565E-3</c:v>
                </c:pt>
                <c:pt idx="5610">
                  <c:v>5.078625521955692E-3</c:v>
                </c:pt>
                <c:pt idx="5611">
                  <c:v>5.0012318690905834E-3</c:v>
                </c:pt>
                <c:pt idx="5612">
                  <c:v>4.9238520057404934E-3</c:v>
                </c:pt>
                <c:pt idx="5613">
                  <c:v>4.846485926992522E-3</c:v>
                </c:pt>
                <c:pt idx="5614">
                  <c:v>4.7691336279362725E-3</c:v>
                </c:pt>
                <c:pt idx="5615">
                  <c:v>4.6917951036640222E-3</c:v>
                </c:pt>
                <c:pt idx="5616">
                  <c:v>4.6144703492706175E-3</c:v>
                </c:pt>
                <c:pt idx="5617">
                  <c:v>4.5371593598535574E-3</c:v>
                </c:pt>
                <c:pt idx="5618">
                  <c:v>4.459862130513058E-3</c:v>
                </c:pt>
                <c:pt idx="5619">
                  <c:v>4.3825786563517705E-3</c:v>
                </c:pt>
                <c:pt idx="5620">
                  <c:v>4.3053089324750979E-3</c:v>
                </c:pt>
                <c:pt idx="5621">
                  <c:v>4.2280529539909864E-3</c:v>
                </c:pt>
                <c:pt idx="5622">
                  <c:v>4.1508107160099532E-3</c:v>
                </c:pt>
                <c:pt idx="5623">
                  <c:v>4.0735822136453072E-3</c:v>
                </c:pt>
                <c:pt idx="5624">
                  <c:v>3.9963674420127673E-3</c:v>
                </c:pt>
                <c:pt idx="5625">
                  <c:v>3.9191663962307366E-3</c:v>
                </c:pt>
                <c:pt idx="5626">
                  <c:v>3.8419790714202149E-3</c:v>
                </c:pt>
                <c:pt idx="5627">
                  <c:v>3.7648054627047504E-3</c:v>
                </c:pt>
                <c:pt idx="5628">
                  <c:v>3.687645565210642E-3</c:v>
                </c:pt>
                <c:pt idx="5629">
                  <c:v>3.6104993740666324E-3</c:v>
                </c:pt>
                <c:pt idx="5630">
                  <c:v>3.5333668844041185E-3</c:v>
                </c:pt>
                <c:pt idx="5631">
                  <c:v>3.4562480913570793E-3</c:v>
                </c:pt>
                <c:pt idx="5632">
                  <c:v>3.3791429900620505E-3</c:v>
                </c:pt>
                <c:pt idx="5633">
                  <c:v>3.3020515756582926E-3</c:v>
                </c:pt>
                <c:pt idx="5634">
                  <c:v>3.22497384328752E-3</c:v>
                </c:pt>
                <c:pt idx="5635">
                  <c:v>3.147909788094057E-3</c:v>
                </c:pt>
                <c:pt idx="5636">
                  <c:v>3.0708594052248277E-3</c:v>
                </c:pt>
                <c:pt idx="5637">
                  <c:v>2.99382268982936E-3</c:v>
                </c:pt>
                <c:pt idx="5638">
                  <c:v>2.9167996370596831E-3</c:v>
                </c:pt>
                <c:pt idx="5639">
                  <c:v>2.839790242070568E-3</c:v>
                </c:pt>
                <c:pt idx="5640">
                  <c:v>2.7627945000192012E-3</c:v>
                </c:pt>
                <c:pt idx="5641">
                  <c:v>2.6858124060654006E-3</c:v>
                </c:pt>
                <c:pt idx="5642">
                  <c:v>2.6088439553715692E-3</c:v>
                </c:pt>
                <c:pt idx="5643">
                  <c:v>2.5318891431026207E-3</c:v>
                </c:pt>
                <c:pt idx="5644">
                  <c:v>2.4549479644261872E-3</c:v>
                </c:pt>
                <c:pt idx="5645">
                  <c:v>2.3780204145123218E-3</c:v>
                </c:pt>
                <c:pt idx="5646">
                  <c:v>2.3011064885336942E-3</c:v>
                </c:pt>
                <c:pt idx="5647">
                  <c:v>2.2242061816655405E-3</c:v>
                </c:pt>
                <c:pt idx="5648">
                  <c:v>2.1473194890855971E-3</c:v>
                </c:pt>
                <c:pt idx="5649">
                  <c:v>2.0704464059743237E-3</c:v>
                </c:pt>
                <c:pt idx="5650">
                  <c:v>1.9935869275145941E-3</c:v>
                </c:pt>
                <c:pt idx="5651">
                  <c:v>1.916741048891871E-3</c:v>
                </c:pt>
                <c:pt idx="5652">
                  <c:v>1.8399087652941825E-3</c:v>
                </c:pt>
                <c:pt idx="5653">
                  <c:v>1.7630900719120691E-3</c:v>
                </c:pt>
                <c:pt idx="5654">
                  <c:v>1.6862849639387566E-3</c:v>
                </c:pt>
                <c:pt idx="5655">
                  <c:v>1.6094934365698697E-3</c:v>
                </c:pt>
                <c:pt idx="5656">
                  <c:v>1.5327154850036503E-3</c:v>
                </c:pt>
                <c:pt idx="5657">
                  <c:v>1.4559511044408733E-3</c:v>
                </c:pt>
                <c:pt idx="5658">
                  <c:v>1.3792002900848074E-3</c:v>
                </c:pt>
                <c:pt idx="5659">
                  <c:v>1.3024630371414171E-3</c:v>
                </c:pt>
                <c:pt idx="5660">
                  <c:v>1.2257393408190557E-3</c:v>
                </c:pt>
                <c:pt idx="5661">
                  <c:v>1.149029196328672E-3</c:v>
                </c:pt>
                <c:pt idx="5662">
                  <c:v>1.0723325988837439E-3</c:v>
                </c:pt>
                <c:pt idx="5663">
                  <c:v>9.9564954370028481E-4</c:v>
                </c:pt>
                <c:pt idx="5664">
                  <c:v>9.1898002599679891E-4</c:v>
                </c:pt>
                <c:pt idx="5665">
                  <c:v>8.423240409944629E-4</c:v>
                </c:pt>
                <c:pt idx="5666">
                  <c:v>7.6568158391684222E-4</c:v>
                </c:pt>
                <c:pt idx="5667">
                  <c:v>6.8905264999007967E-4</c:v>
                </c:pt>
                <c:pt idx="5668">
                  <c:v>6.1243723444283902E-4</c:v>
                </c:pt>
                <c:pt idx="5669">
                  <c:v>5.3583533250626603E-4</c:v>
                </c:pt>
                <c:pt idx="5670">
                  <c:v>4.5924693941416903E-4</c:v>
                </c:pt>
                <c:pt idx="5671">
                  <c:v>3.826720504027354E-4</c:v>
                </c:pt>
                <c:pt idx="5672">
                  <c:v>3.0611066071072231E-4</c:v>
                </c:pt>
                <c:pt idx="5673">
                  <c:v>2.2956276557940144E-4</c:v>
                </c:pt>
                <c:pt idx="5674">
                  <c:v>1.530283602525133E-4</c:v>
                </c:pt>
                <c:pt idx="5675">
                  <c:v>7.6507439976457385E-5</c:v>
                </c:pt>
              </c:numCache>
            </c:numRef>
          </c:xVal>
          <c:yVal>
            <c:numRef>
              <c:f>Blad1!$E$2:$E$5677</c:f>
              <c:numCache>
                <c:formatCode>0.00000</c:formatCode>
                <c:ptCount val="5676"/>
                <c:pt idx="0">
                  <c:v>8.433562507804945</c:v>
                </c:pt>
                <c:pt idx="1">
                  <c:v>8.0442160710830883</c:v>
                </c:pt>
                <c:pt idx="2">
                  <c:v>8.0442160710830883</c:v>
                </c:pt>
                <c:pt idx="3">
                  <c:v>7.8359447081065445</c:v>
                </c:pt>
                <c:pt idx="4">
                  <c:v>4.9935339577507687</c:v>
                </c:pt>
                <c:pt idx="5">
                  <c:v>4.9722427953094588</c:v>
                </c:pt>
                <c:pt idx="6">
                  <c:v>4.9722427953094588</c:v>
                </c:pt>
                <c:pt idx="7">
                  <c:v>4.9722427953094588</c:v>
                </c:pt>
                <c:pt idx="8">
                  <c:v>4.8887374863409354</c:v>
                </c:pt>
                <c:pt idx="9">
                  <c:v>3.7867479478036032</c:v>
                </c:pt>
                <c:pt idx="10">
                  <c:v>3.7358908436941918</c:v>
                </c:pt>
                <c:pt idx="11">
                  <c:v>3.5249101966109952</c:v>
                </c:pt>
                <c:pt idx="12">
                  <c:v>3.4347426565797829</c:v>
                </c:pt>
                <c:pt idx="13">
                  <c:v>3.3165026823201846</c:v>
                </c:pt>
                <c:pt idx="14">
                  <c:v>3.2434399569933219</c:v>
                </c:pt>
                <c:pt idx="15">
                  <c:v>3.2275315969467258</c:v>
                </c:pt>
                <c:pt idx="16">
                  <c:v>3.0842836620540082</c:v>
                </c:pt>
                <c:pt idx="17">
                  <c:v>3.0794071379151884</c:v>
                </c:pt>
                <c:pt idx="18">
                  <c:v>3.0626827522375089</c:v>
                </c:pt>
                <c:pt idx="19">
                  <c:v>2.9825492704894638</c:v>
                </c:pt>
                <c:pt idx="20">
                  <c:v>2.9020489290058409</c:v>
                </c:pt>
                <c:pt idx="21">
                  <c:v>2.8961962790440428</c:v>
                </c:pt>
                <c:pt idx="22">
                  <c:v>2.8247781996569477</c:v>
                </c:pt>
                <c:pt idx="23">
                  <c:v>2.7918274733328783</c:v>
                </c:pt>
                <c:pt idx="24">
                  <c:v>2.7770235501066121</c:v>
                </c:pt>
                <c:pt idx="25">
                  <c:v>2.7619538968712045</c:v>
                </c:pt>
                <c:pt idx="26">
                  <c:v>2.7515362824489711</c:v>
                </c:pt>
                <c:pt idx="27">
                  <c:v>2.7515362824489711</c:v>
                </c:pt>
                <c:pt idx="28">
                  <c:v>2.7223907856959135</c:v>
                </c:pt>
                <c:pt idx="29">
                  <c:v>2.7182850299727037</c:v>
                </c:pt>
                <c:pt idx="30">
                  <c:v>2.7137681459714482</c:v>
                </c:pt>
                <c:pt idx="31">
                  <c:v>2.7119744646116382</c:v>
                </c:pt>
                <c:pt idx="32">
                  <c:v>2.7055337738384102</c:v>
                </c:pt>
                <c:pt idx="33">
                  <c:v>2.6970200632517511</c:v>
                </c:pt>
                <c:pt idx="34">
                  <c:v>2.6669559701765126</c:v>
                </c:pt>
                <c:pt idx="35">
                  <c:v>2.6669559701765126</c:v>
                </c:pt>
                <c:pt idx="36">
                  <c:v>2.6197887582883976</c:v>
                </c:pt>
                <c:pt idx="37">
                  <c:v>2.6174426780912143</c:v>
                </c:pt>
                <c:pt idx="38">
                  <c:v>2.6154673845057479</c:v>
                </c:pt>
                <c:pt idx="39">
                  <c:v>2.6094181214495618</c:v>
                </c:pt>
                <c:pt idx="40">
                  <c:v>2.6094181214495618</c:v>
                </c:pt>
                <c:pt idx="41">
                  <c:v>2.5509846836522136</c:v>
                </c:pt>
                <c:pt idx="42">
                  <c:v>2.5445460312213748</c:v>
                </c:pt>
                <c:pt idx="43">
                  <c:v>2.5415132362017951</c:v>
                </c:pt>
                <c:pt idx="44">
                  <c:v>2.5409092103994166</c:v>
                </c:pt>
                <c:pt idx="45">
                  <c:v>2.5359577945611878</c:v>
                </c:pt>
                <c:pt idx="46">
                  <c:v>2.5197055399969934</c:v>
                </c:pt>
                <c:pt idx="47">
                  <c:v>2.5197055399969934</c:v>
                </c:pt>
                <c:pt idx="48">
                  <c:v>2.5066813917678985</c:v>
                </c:pt>
                <c:pt idx="49">
                  <c:v>2.4939010400715627</c:v>
                </c:pt>
                <c:pt idx="50">
                  <c:v>2.4910664739499628</c:v>
                </c:pt>
                <c:pt idx="51">
                  <c:v>2.4828041020500247</c:v>
                </c:pt>
                <c:pt idx="52">
                  <c:v>2.4686488354169387</c:v>
                </c:pt>
                <c:pt idx="53">
                  <c:v>2.464073258604436</c:v>
                </c:pt>
                <c:pt idx="54">
                  <c:v>2.4581712332186867</c:v>
                </c:pt>
                <c:pt idx="55">
                  <c:v>2.4490382477018242</c:v>
                </c:pt>
                <c:pt idx="56">
                  <c:v>2.4429742776136192</c:v>
                </c:pt>
                <c:pt idx="57">
                  <c:v>2.4272445348457787</c:v>
                </c:pt>
                <c:pt idx="58">
                  <c:v>2.4226231080829854</c:v>
                </c:pt>
                <c:pt idx="59">
                  <c:v>2.4118403836169042</c:v>
                </c:pt>
                <c:pt idx="60">
                  <c:v>2.4118403836169042</c:v>
                </c:pt>
                <c:pt idx="61">
                  <c:v>2.3952341152961125</c:v>
                </c:pt>
                <c:pt idx="62">
                  <c:v>2.3952341152961125</c:v>
                </c:pt>
                <c:pt idx="63">
                  <c:v>2.3654219771461142</c:v>
                </c:pt>
                <c:pt idx="64">
                  <c:v>2.3439976793170452</c:v>
                </c:pt>
                <c:pt idx="65">
                  <c:v>2.3332948638801008</c:v>
                </c:pt>
                <c:pt idx="66">
                  <c:v>2.2956778591777645</c:v>
                </c:pt>
                <c:pt idx="67">
                  <c:v>2.2901366825596012</c:v>
                </c:pt>
                <c:pt idx="68">
                  <c:v>2.2843308575990187</c:v>
                </c:pt>
                <c:pt idx="69">
                  <c:v>2.2613779720820619</c:v>
                </c:pt>
                <c:pt idx="70">
                  <c:v>2.2509597312965441</c:v>
                </c:pt>
                <c:pt idx="71">
                  <c:v>2.2484129949176888</c:v>
                </c:pt>
                <c:pt idx="72">
                  <c:v>2.2445062715848811</c:v>
                </c:pt>
                <c:pt idx="73">
                  <c:v>2.2388241868442678</c:v>
                </c:pt>
                <c:pt idx="74">
                  <c:v>2.236721788981026</c:v>
                </c:pt>
                <c:pt idx="75">
                  <c:v>2.2243167509739621</c:v>
                </c:pt>
                <c:pt idx="76">
                  <c:v>2.2047458174191172</c:v>
                </c:pt>
                <c:pt idx="77">
                  <c:v>2.203981030652856</c:v>
                </c:pt>
                <c:pt idx="78">
                  <c:v>2.2007283916501272</c:v>
                </c:pt>
                <c:pt idx="79">
                  <c:v>2.1983219409641102</c:v>
                </c:pt>
                <c:pt idx="80">
                  <c:v>2.194227368064336</c:v>
                </c:pt>
                <c:pt idx="81">
                  <c:v>2.1862856081188538</c:v>
                </c:pt>
                <c:pt idx="82">
                  <c:v>2.1860189243635237</c:v>
                </c:pt>
                <c:pt idx="83">
                  <c:v>2.1705675663824069</c:v>
                </c:pt>
                <c:pt idx="84">
                  <c:v>2.1647534600036877</c:v>
                </c:pt>
                <c:pt idx="85">
                  <c:v>2.1561445773768391</c:v>
                </c:pt>
                <c:pt idx="86">
                  <c:v>2.1390633792999063</c:v>
                </c:pt>
                <c:pt idx="87">
                  <c:v>2.1351330856714776</c:v>
                </c:pt>
                <c:pt idx="88">
                  <c:v>2.1314731132317926</c:v>
                </c:pt>
                <c:pt idx="89">
                  <c:v>2.1169634899723198</c:v>
                </c:pt>
                <c:pt idx="90">
                  <c:v>2.1110346556996626</c:v>
                </c:pt>
                <c:pt idx="91">
                  <c:v>2.1098585399354195</c:v>
                </c:pt>
                <c:pt idx="92">
                  <c:v>2.0949600719237877</c:v>
                </c:pt>
                <c:pt idx="93">
                  <c:v>2.0706832732465044</c:v>
                </c:pt>
                <c:pt idx="94">
                  <c:v>2.0656025592190117</c:v>
                </c:pt>
                <c:pt idx="95">
                  <c:v>2.0615803542068072</c:v>
                </c:pt>
                <c:pt idx="96">
                  <c:v>2.0552213188764963</c:v>
                </c:pt>
                <c:pt idx="97">
                  <c:v>2.0552213188764963</c:v>
                </c:pt>
                <c:pt idx="98">
                  <c:v>2.0209070993616742</c:v>
                </c:pt>
                <c:pt idx="99">
                  <c:v>2.0178645051962305</c:v>
                </c:pt>
                <c:pt idx="100">
                  <c:v>2.0166443856682053</c:v>
                </c:pt>
                <c:pt idx="101">
                  <c:v>2.0118425274432399</c:v>
                </c:pt>
                <c:pt idx="102">
                  <c:v>1.9974020192800921</c:v>
                </c:pt>
                <c:pt idx="103">
                  <c:v>1.9931062920520972</c:v>
                </c:pt>
                <c:pt idx="104">
                  <c:v>1.9892761346082297</c:v>
                </c:pt>
                <c:pt idx="105">
                  <c:v>1.9892761346082297</c:v>
                </c:pt>
                <c:pt idx="106">
                  <c:v>1.9863203027088081</c:v>
                </c:pt>
                <c:pt idx="107">
                  <c:v>1.9808837095529281</c:v>
                </c:pt>
                <c:pt idx="108">
                  <c:v>1.9465373950745444</c:v>
                </c:pt>
                <c:pt idx="109">
                  <c:v>1.9404365820987337</c:v>
                </c:pt>
                <c:pt idx="110">
                  <c:v>1.9374180157718381</c:v>
                </c:pt>
                <c:pt idx="111">
                  <c:v>1.9262816496538786</c:v>
                </c:pt>
                <c:pt idx="112">
                  <c:v>1.9226320947158448</c:v>
                </c:pt>
                <c:pt idx="113">
                  <c:v>1.9168558568569494</c:v>
                </c:pt>
                <c:pt idx="114">
                  <c:v>1.912218582190458</c:v>
                </c:pt>
                <c:pt idx="115">
                  <c:v>1.9111554372729955</c:v>
                </c:pt>
                <c:pt idx="116">
                  <c:v>1.9111554372729955</c:v>
                </c:pt>
                <c:pt idx="117">
                  <c:v>1.9111554372729955</c:v>
                </c:pt>
                <c:pt idx="118">
                  <c:v>1.9090369234042681</c:v>
                </c:pt>
                <c:pt idx="119">
                  <c:v>1.9090369234042681</c:v>
                </c:pt>
                <c:pt idx="120">
                  <c:v>1.9090369234042681</c:v>
                </c:pt>
                <c:pt idx="121">
                  <c:v>1.8979094744881633</c:v>
                </c:pt>
                <c:pt idx="122">
                  <c:v>1.8900841369762102</c:v>
                </c:pt>
                <c:pt idx="123">
                  <c:v>1.8843894883257017</c:v>
                </c:pt>
                <c:pt idx="124">
                  <c:v>1.8843894883257017</c:v>
                </c:pt>
                <c:pt idx="125">
                  <c:v>1.873219422987991</c:v>
                </c:pt>
                <c:pt idx="126">
                  <c:v>1.8712777156615741</c:v>
                </c:pt>
                <c:pt idx="127">
                  <c:v>1.8693446509779674</c:v>
                </c:pt>
                <c:pt idx="128">
                  <c:v>1.8620132672764684</c:v>
                </c:pt>
                <c:pt idx="129">
                  <c:v>1.8501653032842151</c:v>
                </c:pt>
                <c:pt idx="130">
                  <c:v>1.8486301497525401</c:v>
                </c:pt>
                <c:pt idx="131">
                  <c:v>1.8471004036062542</c:v>
                </c:pt>
                <c:pt idx="132">
                  <c:v>1.8446639625349379</c:v>
                </c:pt>
                <c:pt idx="133">
                  <c:v>1.8347556738746891</c:v>
                </c:pt>
                <c:pt idx="134">
                  <c:v>1.8215986584662438</c:v>
                </c:pt>
                <c:pt idx="135">
                  <c:v>1.819874124835946</c:v>
                </c:pt>
                <c:pt idx="136">
                  <c:v>1.8107905104176938</c:v>
                </c:pt>
                <c:pt idx="137">
                  <c:v>1.8016178699917094</c:v>
                </c:pt>
                <c:pt idx="138">
                  <c:v>1.7988761027926199</c:v>
                </c:pt>
                <c:pt idx="139">
                  <c:v>1.7986028756795487</c:v>
                </c:pt>
                <c:pt idx="140">
                  <c:v>1.7931741239681505</c:v>
                </c:pt>
                <c:pt idx="141">
                  <c:v>1.7854210464294993</c:v>
                </c:pt>
                <c:pt idx="142">
                  <c:v>1.7778039536982799</c:v>
                </c:pt>
                <c:pt idx="143">
                  <c:v>1.7765040590376058</c:v>
                </c:pt>
                <c:pt idx="144">
                  <c:v>1.7682756166714837</c:v>
                </c:pt>
                <c:pt idx="145">
                  <c:v>1.7634627385113062</c:v>
                </c:pt>
                <c:pt idx="146">
                  <c:v>1.7629592086208095</c:v>
                </c:pt>
                <c:pt idx="147">
                  <c:v>1.7627076624325415</c:v>
                </c:pt>
                <c:pt idx="148">
                  <c:v>1.7569619513137062</c:v>
                </c:pt>
                <c:pt idx="149">
                  <c:v>1.751781438809924</c:v>
                </c:pt>
                <c:pt idx="150">
                  <c:v>1.7490923002991425</c:v>
                </c:pt>
                <c:pt idx="151">
                  <c:v>1.7406450726919662</c:v>
                </c:pt>
                <c:pt idx="152">
                  <c:v>1.7396900542050786</c:v>
                </c:pt>
                <c:pt idx="153">
                  <c:v>1.7394516273630198</c:v>
                </c:pt>
                <c:pt idx="154">
                  <c:v>1.7246886454581878</c:v>
                </c:pt>
                <c:pt idx="155">
                  <c:v>1.7185121120599178</c:v>
                </c:pt>
                <c:pt idx="156">
                  <c:v>1.7182850299727075</c:v>
                </c:pt>
                <c:pt idx="157">
                  <c:v>1.7117507744280143</c:v>
                </c:pt>
                <c:pt idx="158">
                  <c:v>1.7081873125328813</c:v>
                </c:pt>
                <c:pt idx="159">
                  <c:v>1.7081873125328813</c:v>
                </c:pt>
                <c:pt idx="160">
                  <c:v>1.7055337738384058</c:v>
                </c:pt>
                <c:pt idx="161">
                  <c:v>1.7044329000375211</c:v>
                </c:pt>
                <c:pt idx="162">
                  <c:v>1.7020207558406364</c:v>
                </c:pt>
                <c:pt idx="163">
                  <c:v>1.7018021328901838</c:v>
                </c:pt>
                <c:pt idx="164">
                  <c:v>1.7011469235902943</c:v>
                </c:pt>
                <c:pt idx="165">
                  <c:v>1.6994045161100364</c:v>
                </c:pt>
                <c:pt idx="166">
                  <c:v>1.6976690713156006</c:v>
                </c:pt>
                <c:pt idx="167">
                  <c:v>1.6933605589757383</c:v>
                </c:pt>
                <c:pt idx="168">
                  <c:v>1.6899442622491065</c:v>
                </c:pt>
                <c:pt idx="169">
                  <c:v>1.6834006979061378</c:v>
                </c:pt>
                <c:pt idx="170">
                  <c:v>1.6771607273136788</c:v>
                </c:pt>
                <c:pt idx="171">
                  <c:v>1.6736641390712501</c:v>
                </c:pt>
                <c:pt idx="172">
                  <c:v>1.6679657229724818</c:v>
                </c:pt>
                <c:pt idx="173">
                  <c:v>1.6649434805609085</c:v>
                </c:pt>
                <c:pt idx="174">
                  <c:v>1.662540738709344</c:v>
                </c:pt>
                <c:pt idx="175">
                  <c:v>1.662540738709344</c:v>
                </c:pt>
                <c:pt idx="176">
                  <c:v>1.6623411089738596</c:v>
                </c:pt>
                <c:pt idx="177">
                  <c:v>1.6623411089738596</c:v>
                </c:pt>
                <c:pt idx="178">
                  <c:v>1.6558042841285652</c:v>
                </c:pt>
                <c:pt idx="179">
                  <c:v>1.6482036931029758</c:v>
                </c:pt>
                <c:pt idx="180">
                  <c:v>1.6443569497791326</c:v>
                </c:pt>
                <c:pt idx="181">
                  <c:v>1.6439741428068773</c:v>
                </c:pt>
                <c:pt idx="182">
                  <c:v>1.6414940885097631</c:v>
                </c:pt>
                <c:pt idx="183">
                  <c:v>1.6407338353932521</c:v>
                </c:pt>
                <c:pt idx="184">
                  <c:v>1.6395959452700613</c:v>
                </c:pt>
                <c:pt idx="185">
                  <c:v>1.6339507901997639</c:v>
                </c:pt>
                <c:pt idx="186">
                  <c:v>1.6293019074244215</c:v>
                </c:pt>
                <c:pt idx="187">
                  <c:v>1.6287473708750622</c:v>
                </c:pt>
                <c:pt idx="188">
                  <c:v>1.6280090885350851</c:v>
                </c:pt>
                <c:pt idx="189">
                  <c:v>1.6234230429434864</c:v>
                </c:pt>
                <c:pt idx="190">
                  <c:v>1.6201508212371718</c:v>
                </c:pt>
                <c:pt idx="191">
                  <c:v>1.6163641316381203</c:v>
                </c:pt>
                <c:pt idx="192">
                  <c:v>1.612966298717635</c:v>
                </c:pt>
                <c:pt idx="193">
                  <c:v>1.6080069277402889</c:v>
                </c:pt>
                <c:pt idx="194">
                  <c:v>1.6073030467403342</c:v>
                </c:pt>
                <c:pt idx="195">
                  <c:v>1.6050232804454336</c:v>
                </c:pt>
                <c:pt idx="196">
                  <c:v>1.5972229303896526</c:v>
                </c:pt>
                <c:pt idx="197">
                  <c:v>1.5943122133272225</c:v>
                </c:pt>
                <c:pt idx="198">
                  <c:v>1.5941416006823634</c:v>
                </c:pt>
                <c:pt idx="199">
                  <c:v>1.593971055036383</c:v>
                </c:pt>
                <c:pt idx="200">
                  <c:v>1.5934598195660461</c:v>
                </c:pt>
                <c:pt idx="201">
                  <c:v>1.5934598195660461</c:v>
                </c:pt>
                <c:pt idx="202">
                  <c:v>1.5932895413902115</c:v>
                </c:pt>
                <c:pt idx="203">
                  <c:v>1.5907433479610904</c:v>
                </c:pt>
                <c:pt idx="204">
                  <c:v>1.589729035747814</c:v>
                </c:pt>
                <c:pt idx="205">
                  <c:v>1.5815329790534001</c:v>
                </c:pt>
                <c:pt idx="206">
                  <c:v>1.5792193804514338</c:v>
                </c:pt>
                <c:pt idx="207">
                  <c:v>1.5767541260631921</c:v>
                </c:pt>
                <c:pt idx="208">
                  <c:v>1.5762627500176698</c:v>
                </c:pt>
                <c:pt idx="209">
                  <c:v>1.5741398549221597</c:v>
                </c:pt>
                <c:pt idx="210">
                  <c:v>1.5700863022362461</c:v>
                </c:pt>
                <c:pt idx="211">
                  <c:v>1.5697636465884877</c:v>
                </c:pt>
                <c:pt idx="212">
                  <c:v>1.5687971154434834</c:v>
                </c:pt>
                <c:pt idx="213">
                  <c:v>1.5668704824195139</c:v>
                </c:pt>
                <c:pt idx="214">
                  <c:v>1.5662301660751343</c:v>
                </c:pt>
                <c:pt idx="215">
                  <c:v>1.5635193049905061</c:v>
                </c:pt>
                <c:pt idx="216">
                  <c:v>1.5622494371796118</c:v>
                </c:pt>
                <c:pt idx="217">
                  <c:v>1.560825260156532</c:v>
                </c:pt>
                <c:pt idx="218">
                  <c:v>1.5594057381601678</c:v>
                </c:pt>
                <c:pt idx="219">
                  <c:v>1.5589335933607369</c:v>
                </c:pt>
                <c:pt idx="220">
                  <c:v>1.5589335933607369</c:v>
                </c:pt>
                <c:pt idx="221">
                  <c:v>1.5576770442544254</c:v>
                </c:pt>
                <c:pt idx="222">
                  <c:v>1.554863031286696</c:v>
                </c:pt>
                <c:pt idx="223">
                  <c:v>1.5488278424874586</c:v>
                </c:pt>
                <c:pt idx="224">
                  <c:v>1.5476001540885584</c:v>
                </c:pt>
                <c:pt idx="225">
                  <c:v>1.546070407942272</c:v>
                </c:pt>
                <c:pt idx="226">
                  <c:v>1.546070407942272</c:v>
                </c:pt>
                <c:pt idx="227">
                  <c:v>1.5407583351219181</c:v>
                </c:pt>
                <c:pt idx="228">
                  <c:v>1.5365549682295723</c:v>
                </c:pt>
                <c:pt idx="229">
                  <c:v>1.5362562787529408</c:v>
                </c:pt>
                <c:pt idx="230">
                  <c:v>1.5359577945611893</c:v>
                </c:pt>
                <c:pt idx="231">
                  <c:v>1.5353614409049652</c:v>
                </c:pt>
                <c:pt idx="232">
                  <c:v>1.5353614409049652</c:v>
                </c:pt>
                <c:pt idx="233">
                  <c:v>1.5343197884017221</c:v>
                </c:pt>
                <c:pt idx="234">
                  <c:v>1.5329841815615661</c:v>
                </c:pt>
                <c:pt idx="235">
                  <c:v>1.5297365530349196</c:v>
                </c:pt>
                <c:pt idx="236">
                  <c:v>1.5282683485199478</c:v>
                </c:pt>
                <c:pt idx="237">
                  <c:v>1.5265130299354321</c:v>
                </c:pt>
                <c:pt idx="238">
                  <c:v>1.5265130299354321</c:v>
                </c:pt>
                <c:pt idx="239">
                  <c:v>1.5252011811993678</c:v>
                </c:pt>
                <c:pt idx="240">
                  <c:v>1.5252011811993678</c:v>
                </c:pt>
                <c:pt idx="241">
                  <c:v>1.5184140636323777</c:v>
                </c:pt>
                <c:pt idx="242">
                  <c:v>1.5176982327765558</c:v>
                </c:pt>
                <c:pt idx="243">
                  <c:v>1.5147045612739121</c:v>
                </c:pt>
                <c:pt idx="244">
                  <c:v>1.5090587946432141</c:v>
                </c:pt>
                <c:pt idx="245">
                  <c:v>1.5090587946432141</c:v>
                </c:pt>
                <c:pt idx="246">
                  <c:v>1.5090587946432141</c:v>
                </c:pt>
                <c:pt idx="247">
                  <c:v>1.5066813917678978</c:v>
                </c:pt>
                <c:pt idx="248">
                  <c:v>1.5040396051182938</c:v>
                </c:pt>
                <c:pt idx="249">
                  <c:v>1.5027938192960455</c:v>
                </c:pt>
                <c:pt idx="250">
                  <c:v>1.4975728800155672</c:v>
                </c:pt>
                <c:pt idx="251">
                  <c:v>1.4968905633286307</c:v>
                </c:pt>
                <c:pt idx="252">
                  <c:v>1.4951215405897826</c:v>
                </c:pt>
                <c:pt idx="253">
                  <c:v>1.4951215405897826</c:v>
                </c:pt>
                <c:pt idx="254">
                  <c:v>1.4889191544608815</c:v>
                </c:pt>
                <c:pt idx="255">
                  <c:v>1.4889191544608815</c:v>
                </c:pt>
                <c:pt idx="256">
                  <c:v>1.4869156395348557</c:v>
                </c:pt>
                <c:pt idx="257">
                  <c:v>1.4788619162959638</c:v>
                </c:pt>
                <c:pt idx="258">
                  <c:v>1.4786003718846239</c:v>
                </c:pt>
                <c:pt idx="259">
                  <c:v>1.472756883611912</c:v>
                </c:pt>
                <c:pt idx="260">
                  <c:v>1.472756883611912</c:v>
                </c:pt>
                <c:pt idx="261">
                  <c:v>1.4723700991286615</c:v>
                </c:pt>
                <c:pt idx="262">
                  <c:v>1.4685210829577438</c:v>
                </c:pt>
                <c:pt idx="263">
                  <c:v>1.4683933680672778</c:v>
                </c:pt>
                <c:pt idx="264">
                  <c:v>1.4672456210075022</c:v>
                </c:pt>
                <c:pt idx="265">
                  <c:v>1.4654662439948816</c:v>
                </c:pt>
                <c:pt idx="266">
                  <c:v>1.4643261965742498</c:v>
                </c:pt>
                <c:pt idx="267">
                  <c:v>1.4621809049267294</c:v>
                </c:pt>
                <c:pt idx="268">
                  <c:v>1.4563043676907552</c:v>
                </c:pt>
                <c:pt idx="269">
                  <c:v>1.4563043676907552</c:v>
                </c:pt>
                <c:pt idx="270">
                  <c:v>1.4555598626823076</c:v>
                </c:pt>
                <c:pt idx="271">
                  <c:v>1.4546928835341744</c:v>
                </c:pt>
                <c:pt idx="272">
                  <c:v>1.4538276316830574</c:v>
                </c:pt>
                <c:pt idx="273">
                  <c:v>1.453704164878558</c:v>
                </c:pt>
                <c:pt idx="274">
                  <c:v>1.4490382477018238</c:v>
                </c:pt>
                <c:pt idx="275">
                  <c:v>1.4453897147738359</c:v>
                </c:pt>
                <c:pt idx="276">
                  <c:v>1.4426131179404913</c:v>
                </c:pt>
                <c:pt idx="277">
                  <c:v>1.4378261366353502</c:v>
                </c:pt>
                <c:pt idx="278">
                  <c:v>1.4293403299784659</c:v>
                </c:pt>
                <c:pt idx="279">
                  <c:v>1.4286406072461588</c:v>
                </c:pt>
                <c:pt idx="280">
                  <c:v>1.428174750959168</c:v>
                </c:pt>
                <c:pt idx="281">
                  <c:v>1.4240043797967323</c:v>
                </c:pt>
                <c:pt idx="282">
                  <c:v>1.4219341161639063</c:v>
                </c:pt>
                <c:pt idx="283">
                  <c:v>1.4183916339679405</c:v>
                </c:pt>
                <c:pt idx="284">
                  <c:v>1.4126258279269346</c:v>
                </c:pt>
                <c:pt idx="285">
                  <c:v>1.4113921952573114</c:v>
                </c:pt>
                <c:pt idx="286">
                  <c:v>1.4113921952573114</c:v>
                </c:pt>
                <c:pt idx="287">
                  <c:v>1.4109444689476558</c:v>
                </c:pt>
                <c:pt idx="288">
                  <c:v>1.4100503986742918</c:v>
                </c:pt>
                <c:pt idx="289">
                  <c:v>1.4099387691962575</c:v>
                </c:pt>
                <c:pt idx="290">
                  <c:v>1.4078232426041284</c:v>
                </c:pt>
                <c:pt idx="291">
                  <c:v>1.4063816918704624</c:v>
                </c:pt>
                <c:pt idx="292">
                  <c:v>1.4048345852097686</c:v>
                </c:pt>
                <c:pt idx="293">
                  <c:v>1.4048345852097686</c:v>
                </c:pt>
                <c:pt idx="294">
                  <c:v>1.4012094932368835</c:v>
                </c:pt>
                <c:pt idx="295">
                  <c:v>1.4011001129361158</c:v>
                </c:pt>
                <c:pt idx="296">
                  <c:v>1.4011001129361158</c:v>
                </c:pt>
                <c:pt idx="297">
                  <c:v>1.4001169279263121</c:v>
                </c:pt>
                <c:pt idx="298">
                  <c:v>1.3987006898056624</c:v>
                </c:pt>
                <c:pt idx="299">
                  <c:v>1.3980485958664783</c:v>
                </c:pt>
                <c:pt idx="300">
                  <c:v>1.396206295863037</c:v>
                </c:pt>
                <c:pt idx="301">
                  <c:v>1.3951262294473639</c:v>
                </c:pt>
                <c:pt idx="302">
                  <c:v>1.3948027326116221</c:v>
                </c:pt>
                <c:pt idx="303">
                  <c:v>1.3945872018469514</c:v>
                </c:pt>
                <c:pt idx="304">
                  <c:v>1.3945872018469514</c:v>
                </c:pt>
                <c:pt idx="305">
                  <c:v>1.392223396258307</c:v>
                </c:pt>
                <c:pt idx="306">
                  <c:v>1.3898723869240046</c:v>
                </c:pt>
                <c:pt idx="307">
                  <c:v>1.3898723869240046</c:v>
                </c:pt>
                <c:pt idx="308">
                  <c:v>1.3895527785578787</c:v>
                </c:pt>
                <c:pt idx="309">
                  <c:v>1.3858412904908233</c:v>
                </c:pt>
                <c:pt idx="310">
                  <c:v>1.3821612522829942</c:v>
                </c:pt>
                <c:pt idx="311">
                  <c:v>1.381638068890122</c:v>
                </c:pt>
                <c:pt idx="312">
                  <c:v>1.3788237182249627</c:v>
                </c:pt>
                <c:pt idx="313">
                  <c:v>1.3780970391087723</c:v>
                </c:pt>
                <c:pt idx="314">
                  <c:v>1.3756147585797338</c:v>
                </c:pt>
                <c:pt idx="315">
                  <c:v>1.3744817710283623</c:v>
                </c:pt>
                <c:pt idx="316">
                  <c:v>1.3732491463166081</c:v>
                </c:pt>
                <c:pt idx="317">
                  <c:v>1.366531544420414</c:v>
                </c:pt>
                <c:pt idx="318">
                  <c:v>1.3663295939485562</c:v>
                </c:pt>
                <c:pt idx="319">
                  <c:v>1.3641143147187291</c:v>
                </c:pt>
                <c:pt idx="320">
                  <c:v>1.3596179552904315</c:v>
                </c:pt>
                <c:pt idx="321">
                  <c:v>1.3589226866746256</c:v>
                </c:pt>
                <c:pt idx="322">
                  <c:v>1.3543812617573061</c:v>
                </c:pt>
                <c:pt idx="323">
                  <c:v>1.3525192268263255</c:v>
                </c:pt>
                <c:pt idx="324">
                  <c:v>1.3513473048687794</c:v>
                </c:pt>
                <c:pt idx="325">
                  <c:v>1.3507625276503927</c:v>
                </c:pt>
                <c:pt idx="326">
                  <c:v>1.3465945093354978</c:v>
                </c:pt>
                <c:pt idx="327">
                  <c:v>1.3414162845929372</c:v>
                </c:pt>
                <c:pt idx="328">
                  <c:v>1.3412256791556432</c:v>
                </c:pt>
                <c:pt idx="329">
                  <c:v>1.3386606599939599</c:v>
                </c:pt>
                <c:pt idx="330">
                  <c:v>1.3341376997968464</c:v>
                </c:pt>
                <c:pt idx="331">
                  <c:v>1.3336692556980294</c:v>
                </c:pt>
                <c:pt idx="332">
                  <c:v>1.332453660488484</c:v>
                </c:pt>
                <c:pt idx="333">
                  <c:v>1.329754146925876</c:v>
                </c:pt>
                <c:pt idx="334">
                  <c:v>1.3245883062851367</c:v>
                </c:pt>
                <c:pt idx="335">
                  <c:v>1.3244049436132541</c:v>
                </c:pt>
                <c:pt idx="336">
                  <c:v>1.3240384503578306</c:v>
                </c:pt>
                <c:pt idx="337">
                  <c:v>1.3235807682816401</c:v>
                </c:pt>
                <c:pt idx="338">
                  <c:v>1.3206629694792078</c:v>
                </c:pt>
                <c:pt idx="339">
                  <c:v>1.3182162335321188</c:v>
                </c:pt>
                <c:pt idx="340">
                  <c:v>1.3168628685169941</c:v>
                </c:pt>
                <c:pt idx="341">
                  <c:v>1.3140792078054631</c:v>
                </c:pt>
                <c:pt idx="342">
                  <c:v>1.3140792078054631</c:v>
                </c:pt>
                <c:pt idx="343">
                  <c:v>1.313006433735322</c:v>
                </c:pt>
                <c:pt idx="344">
                  <c:v>1.3127386537564936</c:v>
                </c:pt>
                <c:pt idx="345">
                  <c:v>1.3113132757158759</c:v>
                </c:pt>
                <c:pt idx="346">
                  <c:v>1.3108688027655022</c:v>
                </c:pt>
                <c:pt idx="347">
                  <c:v>1.3099812192113038</c:v>
                </c:pt>
                <c:pt idx="348">
                  <c:v>1.3042557248026787</c:v>
                </c:pt>
                <c:pt idx="349">
                  <c:v>1.2981730696028622</c:v>
                </c:pt>
                <c:pt idx="350">
                  <c:v>1.297569463554473</c:v>
                </c:pt>
                <c:pt idx="351">
                  <c:v>1.2970527538184442</c:v>
                </c:pt>
                <c:pt idx="352">
                  <c:v>1.2946495371142879</c:v>
                </c:pt>
                <c:pt idx="353">
                  <c:v>1.2941362877160798</c:v>
                </c:pt>
                <c:pt idx="354">
                  <c:v>1.2936236441603084</c:v>
                </c:pt>
                <c:pt idx="355">
                  <c:v>1.2931969029626618</c:v>
                </c:pt>
                <c:pt idx="356">
                  <c:v>1.2926853664112941</c:v>
                </c:pt>
                <c:pt idx="357">
                  <c:v>1.2908997184488318</c:v>
                </c:pt>
                <c:pt idx="358">
                  <c:v>1.2886990400838338</c:v>
                </c:pt>
                <c:pt idx="359">
                  <c:v>1.2881927709588101</c:v>
                </c:pt>
                <c:pt idx="360">
                  <c:v>1.2874344721266902</c:v>
                </c:pt>
                <c:pt idx="361">
                  <c:v>1.286341483791644</c:v>
                </c:pt>
                <c:pt idx="362">
                  <c:v>1.2808345059107866</c:v>
                </c:pt>
                <c:pt idx="363">
                  <c:v>1.2802545074704235</c:v>
                </c:pt>
                <c:pt idx="364">
                  <c:v>1.2800889358016629</c:v>
                </c:pt>
                <c:pt idx="365">
                  <c:v>1.2798406965940412</c:v>
                </c:pt>
                <c:pt idx="366">
                  <c:v>1.2796752825825566</c:v>
                </c:pt>
                <c:pt idx="367">
                  <c:v>1.2796752825825566</c:v>
                </c:pt>
                <c:pt idx="368">
                  <c:v>1.2790142558462598</c:v>
                </c:pt>
                <c:pt idx="369">
                  <c:v>1.2788491562503159</c:v>
                </c:pt>
                <c:pt idx="370">
                  <c:v>1.2787666299827225</c:v>
                </c:pt>
                <c:pt idx="371">
                  <c:v>1.2781893847874535</c:v>
                </c:pt>
                <c:pt idx="372">
                  <c:v>1.275314611762639</c:v>
                </c:pt>
                <c:pt idx="373">
                  <c:v>1.275314611762639</c:v>
                </c:pt>
                <c:pt idx="374">
                  <c:v>1.273598837897076</c:v>
                </c:pt>
                <c:pt idx="375">
                  <c:v>1.2733542797590878</c:v>
                </c:pt>
                <c:pt idx="376">
                  <c:v>1.2731913174750333</c:v>
                </c:pt>
                <c:pt idx="377">
                  <c:v>1.2711594316600285</c:v>
                </c:pt>
                <c:pt idx="378">
                  <c:v>1.2686530244540466</c:v>
                </c:pt>
                <c:pt idx="379">
                  <c:v>1.2685724129490519</c:v>
                </c:pt>
                <c:pt idx="380">
                  <c:v>1.2685724129490519</c:v>
                </c:pt>
                <c:pt idx="381">
                  <c:v>1.2680890578831276</c:v>
                </c:pt>
                <c:pt idx="382">
                  <c:v>1.2644011003018201</c:v>
                </c:pt>
                <c:pt idx="383">
                  <c:v>1.2633645023131768</c:v>
                </c:pt>
                <c:pt idx="384">
                  <c:v>1.2607441967314894</c:v>
                </c:pt>
                <c:pt idx="385">
                  <c:v>1.2596373105057559</c:v>
                </c:pt>
                <c:pt idx="386">
                  <c:v>1.2594794139463352</c:v>
                </c:pt>
                <c:pt idx="387">
                  <c:v>1.2594794139463352</c:v>
                </c:pt>
                <c:pt idx="388">
                  <c:v>1.2575891194195075</c:v>
                </c:pt>
                <c:pt idx="389">
                  <c:v>1.2564902352715699</c:v>
                </c:pt>
                <c:pt idx="390">
                  <c:v>1.2537551282798021</c:v>
                </c:pt>
                <c:pt idx="391">
                  <c:v>1.2535993555084359</c:v>
                </c:pt>
                <c:pt idx="392">
                  <c:v>1.2520446930932698</c:v>
                </c:pt>
                <c:pt idx="393">
                  <c:v>1.2514243830690048</c:v>
                </c:pt>
                <c:pt idx="394">
                  <c:v>1.2513469065757341</c:v>
                </c:pt>
                <c:pt idx="395">
                  <c:v>1.2495687513397962</c:v>
                </c:pt>
                <c:pt idx="396">
                  <c:v>1.2492602487646467</c:v>
                </c:pt>
                <c:pt idx="397">
                  <c:v>1.24795155218056</c:v>
                </c:pt>
                <c:pt idx="398">
                  <c:v>1.2473370568790279</c:v>
                </c:pt>
                <c:pt idx="399">
                  <c:v>1.2471835688117308</c:v>
                </c:pt>
                <c:pt idx="400">
                  <c:v>1.2464935430090298</c:v>
                </c:pt>
                <c:pt idx="401">
                  <c:v>1.2462637778249881</c:v>
                </c:pt>
                <c:pt idx="402">
                  <c:v>1.2461872164352981</c:v>
                </c:pt>
                <c:pt idx="403">
                  <c:v>1.2455752107227414</c:v>
                </c:pt>
                <c:pt idx="404">
                  <c:v>1.2452695309762465</c:v>
                </c:pt>
                <c:pt idx="405">
                  <c:v>1.2441251443275085</c:v>
                </c:pt>
                <c:pt idx="406">
                  <c:v>1.243439956993317</c:v>
                </c:pt>
                <c:pt idx="407">
                  <c:v>1.2371714468109096</c:v>
                </c:pt>
                <c:pt idx="408">
                  <c:v>1.2369465597003853</c:v>
                </c:pt>
                <c:pt idx="409">
                  <c:v>1.2367966996292266</c:v>
                </c:pt>
                <c:pt idx="410">
                  <c:v>1.2366468912517845</c:v>
                </c:pt>
                <c:pt idx="411">
                  <c:v>1.2364971345324041</c:v>
                </c:pt>
                <c:pt idx="412">
                  <c:v>1.2350770153501116</c:v>
                </c:pt>
                <c:pt idx="413">
                  <c:v>1.2335127937603059</c:v>
                </c:pt>
                <c:pt idx="414">
                  <c:v>1.2330669061627162</c:v>
                </c:pt>
                <c:pt idx="415">
                  <c:v>1.2330669061627162</c:v>
                </c:pt>
                <c:pt idx="416">
                  <c:v>1.2330669061627162</c:v>
                </c:pt>
                <c:pt idx="417">
                  <c:v>1.2312879196223363</c:v>
                </c:pt>
                <c:pt idx="418">
                  <c:v>1.2312879196223363</c:v>
                </c:pt>
                <c:pt idx="419">
                  <c:v>1.2295161905688918</c:v>
                </c:pt>
                <c:pt idx="420">
                  <c:v>1.2278984307229861</c:v>
                </c:pt>
                <c:pt idx="421">
                  <c:v>1.2241711855353876</c:v>
                </c:pt>
                <c:pt idx="422">
                  <c:v>1.2238802009470118</c:v>
                </c:pt>
                <c:pt idx="423">
                  <c:v>1.2210532720313834</c:v>
                </c:pt>
                <c:pt idx="424">
                  <c:v>1.2168828625095329</c:v>
                </c:pt>
                <c:pt idx="425">
                  <c:v>1.2153827073671231</c:v>
                </c:pt>
                <c:pt idx="426">
                  <c:v>1.2152401053359938</c:v>
                </c:pt>
                <c:pt idx="427">
                  <c:v>1.214741366642299</c:v>
                </c:pt>
                <c:pt idx="428">
                  <c:v>1.2122562283535341</c:v>
                </c:pt>
                <c:pt idx="429">
                  <c:v>1.2092927126723183</c:v>
                </c:pt>
                <c:pt idx="430">
                  <c:v>1.2090115249111841</c:v>
                </c:pt>
                <c:pt idx="431">
                  <c:v>1.2083093509798803</c:v>
                </c:pt>
                <c:pt idx="432">
                  <c:v>1.2069783401540153</c:v>
                </c:pt>
                <c:pt idx="433">
                  <c:v>1.2050938934831938</c:v>
                </c:pt>
                <c:pt idx="434">
                  <c:v>1.2033562962148814</c:v>
                </c:pt>
                <c:pt idx="435">
                  <c:v>1.2019020679375139</c:v>
                </c:pt>
                <c:pt idx="436">
                  <c:v>1.201625623318437</c:v>
                </c:pt>
                <c:pt idx="437">
                  <c:v>1.1996266451086486</c:v>
                </c:pt>
                <c:pt idx="438">
                  <c:v>1.1990081387398301</c:v>
                </c:pt>
                <c:pt idx="439">
                  <c:v>1.1972946729256464</c:v>
                </c:pt>
                <c:pt idx="440">
                  <c:v>1.196406335228656</c:v>
                </c:pt>
                <c:pt idx="441">
                  <c:v>1.1934130656721971</c:v>
                </c:pt>
                <c:pt idx="442">
                  <c:v>1.1917214904172306</c:v>
                </c:pt>
                <c:pt idx="443">
                  <c:v>1.1913839645730113</c:v>
                </c:pt>
                <c:pt idx="444">
                  <c:v>1.1913839645730113</c:v>
                </c:pt>
                <c:pt idx="445">
                  <c:v>1.19077707831058</c:v>
                </c:pt>
                <c:pt idx="446">
                  <c:v>1.1894314707835871</c:v>
                </c:pt>
                <c:pt idx="447">
                  <c:v>1.18936429972446</c:v>
                </c:pt>
                <c:pt idx="448">
                  <c:v>1.1856192055300618</c:v>
                </c:pt>
                <c:pt idx="449">
                  <c:v>1.1847544080834369</c:v>
                </c:pt>
                <c:pt idx="450">
                  <c:v>1.1841567093367369</c:v>
                </c:pt>
                <c:pt idx="451">
                  <c:v>1.1827652695745021</c:v>
                </c:pt>
                <c:pt idx="452">
                  <c:v>1.1823024452369761</c:v>
                </c:pt>
                <c:pt idx="453">
                  <c:v>1.1815101777957882</c:v>
                </c:pt>
                <c:pt idx="454">
                  <c:v>1.1798642481295676</c:v>
                </c:pt>
                <c:pt idx="455">
                  <c:v>1.1787485684540604</c:v>
                </c:pt>
                <c:pt idx="456">
                  <c:v>1.1780936226476768</c:v>
                </c:pt>
                <c:pt idx="457">
                  <c:v>1.176199846250122</c:v>
                </c:pt>
                <c:pt idx="458">
                  <c:v>1.1758741660834511</c:v>
                </c:pt>
                <c:pt idx="459">
                  <c:v>1.1758741660834511</c:v>
                </c:pt>
                <c:pt idx="460">
                  <c:v>1.1736659943777801</c:v>
                </c:pt>
                <c:pt idx="461">
                  <c:v>1.1736012178123798</c:v>
                </c:pt>
                <c:pt idx="462">
                  <c:v>1.1705032502798176</c:v>
                </c:pt>
                <c:pt idx="463">
                  <c:v>1.1702460810750261</c:v>
                </c:pt>
                <c:pt idx="464">
                  <c:v>1.1698606125746545</c:v>
                </c:pt>
                <c:pt idx="465">
                  <c:v>1.1698606125746545</c:v>
                </c:pt>
                <c:pt idx="466">
                  <c:v>1.1690266026773477</c:v>
                </c:pt>
                <c:pt idx="467">
                  <c:v>1.1687062556229886</c:v>
                </c:pt>
                <c:pt idx="468">
                  <c:v>1.1682581663543643</c:v>
                </c:pt>
                <c:pt idx="469">
                  <c:v>1.1671718704606464</c:v>
                </c:pt>
                <c:pt idx="470">
                  <c:v>1.1662156253435234</c:v>
                </c:pt>
                <c:pt idx="471">
                  <c:v>1.164563105198142</c:v>
                </c:pt>
                <c:pt idx="472">
                  <c:v>1.164563105198142</c:v>
                </c:pt>
                <c:pt idx="473">
                  <c:v>1.164563105198142</c:v>
                </c:pt>
                <c:pt idx="474">
                  <c:v>1.1644362483309032</c:v>
                </c:pt>
                <c:pt idx="475">
                  <c:v>1.1638658505346238</c:v>
                </c:pt>
                <c:pt idx="476">
                  <c:v>1.1634860011093286</c:v>
                </c:pt>
                <c:pt idx="477">
                  <c:v>1.1626641319849851</c:v>
                </c:pt>
                <c:pt idx="478">
                  <c:v>1.1626641319849851</c:v>
                </c:pt>
                <c:pt idx="479">
                  <c:v>1.1623484421536081</c:v>
                </c:pt>
                <c:pt idx="480">
                  <c:v>1.162159138344478</c:v>
                </c:pt>
                <c:pt idx="481">
                  <c:v>1.1608992172928447</c:v>
                </c:pt>
                <c:pt idx="482">
                  <c:v>1.1600822243213227</c:v>
                </c:pt>
                <c:pt idx="483">
                  <c:v>1.1580776883205501</c:v>
                </c:pt>
                <c:pt idx="484">
                  <c:v>1.1572659810517327</c:v>
                </c:pt>
                <c:pt idx="485">
                  <c:v>1.1544059068399761</c:v>
                </c:pt>
                <c:pt idx="486">
                  <c:v>1.1527976360190759</c:v>
                </c:pt>
                <c:pt idx="487">
                  <c:v>1.1524890347967554</c:v>
                </c:pt>
                <c:pt idx="488">
                  <c:v>1.1516876963727161</c:v>
                </c:pt>
                <c:pt idx="489">
                  <c:v>1.1516876963727161</c:v>
                </c:pt>
                <c:pt idx="490">
                  <c:v>1.1512568181043159</c:v>
                </c:pt>
                <c:pt idx="491">
                  <c:v>1.1512568181043159</c:v>
                </c:pt>
                <c:pt idx="492">
                  <c:v>1.1512568181043159</c:v>
                </c:pt>
                <c:pt idx="493">
                  <c:v>1.1512568181043159</c:v>
                </c:pt>
                <c:pt idx="494">
                  <c:v>1.1482525808667401</c:v>
                </c:pt>
                <c:pt idx="495">
                  <c:v>1.1468495635521581</c:v>
                </c:pt>
                <c:pt idx="496">
                  <c:v>1.1447231961699078</c:v>
                </c:pt>
                <c:pt idx="497">
                  <c:v>1.1444202774982819</c:v>
                </c:pt>
                <c:pt idx="498">
                  <c:v>1.1438755557576996</c:v>
                </c:pt>
                <c:pt idx="499">
                  <c:v>1.1429088453264862</c:v>
                </c:pt>
                <c:pt idx="500">
                  <c:v>1.140621495574397</c:v>
                </c:pt>
                <c:pt idx="501">
                  <c:v>1.1402614338028541</c:v>
                </c:pt>
                <c:pt idx="502">
                  <c:v>1.1397818153312433</c:v>
                </c:pt>
                <c:pt idx="503">
                  <c:v>1.1357263031956191</c:v>
                </c:pt>
                <c:pt idx="504">
                  <c:v>1.1357263031956191</c:v>
                </c:pt>
                <c:pt idx="505">
                  <c:v>1.1357263031956191</c:v>
                </c:pt>
                <c:pt idx="506">
                  <c:v>1.135548252841817</c:v>
                </c:pt>
                <c:pt idx="507">
                  <c:v>1.135548252841817</c:v>
                </c:pt>
                <c:pt idx="508">
                  <c:v>1.133889960155624</c:v>
                </c:pt>
                <c:pt idx="509">
                  <c:v>1.1335354340282613</c:v>
                </c:pt>
                <c:pt idx="510">
                  <c:v>1.1329451995233002</c:v>
                </c:pt>
                <c:pt idx="511">
                  <c:v>1.1315319009790132</c:v>
                </c:pt>
                <c:pt idx="512">
                  <c:v>1.1310030975128638</c:v>
                </c:pt>
                <c:pt idx="513">
                  <c:v>1.1308856730206247</c:v>
                </c:pt>
                <c:pt idx="514">
                  <c:v>1.1297717209882061</c:v>
                </c:pt>
                <c:pt idx="515">
                  <c:v>1.1296546289190399</c:v>
                </c:pt>
                <c:pt idx="516">
                  <c:v>1.1283103343144847</c:v>
                </c:pt>
                <c:pt idx="517">
                  <c:v>1.12825198100813</c:v>
                </c:pt>
                <c:pt idx="518">
                  <c:v>1.1275523522109858</c:v>
                </c:pt>
                <c:pt idx="519">
                  <c:v>1.1275523522109858</c:v>
                </c:pt>
                <c:pt idx="520">
                  <c:v>1.1261564667765676</c:v>
                </c:pt>
                <c:pt idx="521">
                  <c:v>1.1261564667765676</c:v>
                </c:pt>
                <c:pt idx="522">
                  <c:v>1.123724411322119</c:v>
                </c:pt>
                <c:pt idx="523">
                  <c:v>1.1233203895807995</c:v>
                </c:pt>
                <c:pt idx="524">
                  <c:v>1.1229167433493494</c:v>
                </c:pt>
                <c:pt idx="525">
                  <c:v>1.121708050750204</c:v>
                </c:pt>
                <c:pt idx="526">
                  <c:v>1.1195866001220818</c:v>
                </c:pt>
                <c:pt idx="527">
                  <c:v>1.1191864077192086</c:v>
                </c:pt>
                <c:pt idx="528">
                  <c:v>1.1189007816109828</c:v>
                </c:pt>
                <c:pt idx="529">
                  <c:v>1.1174754620451195</c:v>
                </c:pt>
                <c:pt idx="530">
                  <c:v>1.1124952257646219</c:v>
                </c:pt>
                <c:pt idx="531">
                  <c:v>1.1117081546434846</c:v>
                </c:pt>
                <c:pt idx="532">
                  <c:v>1.1114835389250561</c:v>
                </c:pt>
                <c:pt idx="533">
                  <c:v>1.1100263615960055</c:v>
                </c:pt>
                <c:pt idx="534">
                  <c:v>1.1084067956510348</c:v>
                </c:pt>
                <c:pt idx="535">
                  <c:v>1.1078497220986359</c:v>
                </c:pt>
                <c:pt idx="536">
                  <c:v>1.1074601953413639</c:v>
                </c:pt>
                <c:pt idx="537">
                  <c:v>1.1074045771711019</c:v>
                </c:pt>
                <c:pt idx="538">
                  <c:v>1.1072933621943328</c:v>
                </c:pt>
                <c:pt idx="539">
                  <c:v>1.1072377653841832</c:v>
                </c:pt>
                <c:pt idx="540">
                  <c:v>1.1058501532320779</c:v>
                </c:pt>
                <c:pt idx="541">
                  <c:v>1.1051303432547475</c:v>
                </c:pt>
                <c:pt idx="542">
                  <c:v>1.1050197090720313</c:v>
                </c:pt>
                <c:pt idx="543">
                  <c:v>1.1049644025476755</c:v>
                </c:pt>
                <c:pt idx="544">
                  <c:v>1.1046879755242147</c:v>
                </c:pt>
                <c:pt idx="545">
                  <c:v>1.1045222037242854</c:v>
                </c:pt>
                <c:pt idx="546">
                  <c:v>1.1044117243337401</c:v>
                </c:pt>
                <c:pt idx="547">
                  <c:v>1.1033084734371159</c:v>
                </c:pt>
                <c:pt idx="548">
                  <c:v>1.102867956617906</c:v>
                </c:pt>
                <c:pt idx="549">
                  <c:v>1.0999607645126752</c:v>
                </c:pt>
                <c:pt idx="550">
                  <c:v>1.0978882765519955</c:v>
                </c:pt>
                <c:pt idx="551">
                  <c:v>1.0974532206860101</c:v>
                </c:pt>
                <c:pt idx="552">
                  <c:v>1.0970186002024958</c:v>
                </c:pt>
                <c:pt idx="553">
                  <c:v>1.0936110788471678</c:v>
                </c:pt>
                <c:pt idx="554">
                  <c:v>1.0935033402006458</c:v>
                </c:pt>
                <c:pt idx="555">
                  <c:v>1.0929650475165831</c:v>
                </c:pt>
                <c:pt idx="556">
                  <c:v>1.092105164583721</c:v>
                </c:pt>
                <c:pt idx="557">
                  <c:v>1.0917295005042758</c:v>
                </c:pt>
                <c:pt idx="558">
                  <c:v>1.0916758607238224</c:v>
                </c:pt>
                <c:pt idx="559">
                  <c:v>1.0904439707588267</c:v>
                </c:pt>
                <c:pt idx="560">
                  <c:v>1.0903370148459821</c:v>
                </c:pt>
                <c:pt idx="561">
                  <c:v>1.0902835467656571</c:v>
                </c:pt>
                <c:pt idx="562">
                  <c:v>1.0871936073387076</c:v>
                </c:pt>
                <c:pt idx="563">
                  <c:v>1.086027288449029</c:v>
                </c:pt>
                <c:pt idx="564">
                  <c:v>1.0856568428805593</c:v>
                </c:pt>
                <c:pt idx="565">
                  <c:v>1.0850225275556691</c:v>
                </c:pt>
                <c:pt idx="566">
                  <c:v>1.0849697097408393</c:v>
                </c:pt>
                <c:pt idx="567">
                  <c:v>1.08444188458848</c:v>
                </c:pt>
                <c:pt idx="568">
                  <c:v>1.0842836620540062</c:v>
                </c:pt>
                <c:pt idx="569">
                  <c:v>1.0839673898114306</c:v>
                </c:pt>
                <c:pt idx="570">
                  <c:v>1.0838093400194593</c:v>
                </c:pt>
                <c:pt idx="571">
                  <c:v>1.0835986963961228</c:v>
                </c:pt>
                <c:pt idx="572">
                  <c:v>1.0830725338870089</c:v>
                </c:pt>
                <c:pt idx="573">
                  <c:v>1.0815502575988418</c:v>
                </c:pt>
                <c:pt idx="574">
                  <c:v>1.0810789099086657</c:v>
                </c:pt>
                <c:pt idx="575">
                  <c:v>1.0798244779899742</c:v>
                </c:pt>
                <c:pt idx="576">
                  <c:v>1.077689836785604</c:v>
                </c:pt>
                <c:pt idx="577">
                  <c:v>1.0771189087917097</c:v>
                </c:pt>
                <c:pt idx="578">
                  <c:v>1.0755656364567701</c:v>
                </c:pt>
                <c:pt idx="579">
                  <c:v>1.0747910785879948</c:v>
                </c:pt>
                <c:pt idx="580">
                  <c:v>1.0747910785879948</c:v>
                </c:pt>
                <c:pt idx="581">
                  <c:v>1.0737090131151348</c:v>
                </c:pt>
                <c:pt idx="582">
                  <c:v>1.0736060997303178</c:v>
                </c:pt>
                <c:pt idx="583">
                  <c:v>1.0711434664180901</c:v>
                </c:pt>
                <c:pt idx="584">
                  <c:v>1.0707343817469344</c:v>
                </c:pt>
                <c:pt idx="585">
                  <c:v>1.0703256820514118</c:v>
                </c:pt>
                <c:pt idx="586">
                  <c:v>1.0699683850490247</c:v>
                </c:pt>
                <c:pt idx="587">
                  <c:v>1.0697643472337135</c:v>
                </c:pt>
                <c:pt idx="588">
                  <c:v>1.0679830935657986</c:v>
                </c:pt>
                <c:pt idx="589">
                  <c:v>1.0671205421762007</c:v>
                </c:pt>
                <c:pt idx="590">
                  <c:v>1.0658551882075229</c:v>
                </c:pt>
                <c:pt idx="591">
                  <c:v>1.0655015487564319</c:v>
                </c:pt>
                <c:pt idx="592">
                  <c:v>1.0635365259952541</c:v>
                </c:pt>
                <c:pt idx="593">
                  <c:v>1.0632852417887979</c:v>
                </c:pt>
                <c:pt idx="594">
                  <c:v>1.0628834892329462</c:v>
                </c:pt>
                <c:pt idx="595">
                  <c:v>1.0608303203748226</c:v>
                </c:pt>
                <c:pt idx="596">
                  <c:v>1.0606305299253416</c:v>
                </c:pt>
                <c:pt idx="597">
                  <c:v>1.0540392964224294</c:v>
                </c:pt>
                <c:pt idx="598">
                  <c:v>1.0539901152342332</c:v>
                </c:pt>
                <c:pt idx="599">
                  <c:v>1.0535968661009454</c:v>
                </c:pt>
                <c:pt idx="600">
                  <c:v>1.0534003749848673</c:v>
                </c:pt>
                <c:pt idx="601">
                  <c:v>1.0525172634430831</c:v>
                </c:pt>
                <c:pt idx="602">
                  <c:v>1.0520763801682735</c:v>
                </c:pt>
                <c:pt idx="603">
                  <c:v>1.0502197916379994</c:v>
                </c:pt>
                <c:pt idx="604">
                  <c:v>1.0494891070140018</c:v>
                </c:pt>
                <c:pt idx="605">
                  <c:v>1.0491971770353414</c:v>
                </c:pt>
                <c:pt idx="606">
                  <c:v>1.0484196550966078</c:v>
                </c:pt>
                <c:pt idx="607">
                  <c:v>1.046626949273304</c:v>
                </c:pt>
                <c:pt idx="608">
                  <c:v>1.0462403082667728</c:v>
                </c:pt>
                <c:pt idx="609">
                  <c:v>1.0444565575402569</c:v>
                </c:pt>
                <c:pt idx="610">
                  <c:v>1.0439276630048158</c:v>
                </c:pt>
                <c:pt idx="611">
                  <c:v>1.0433034351053492</c:v>
                </c:pt>
                <c:pt idx="612">
                  <c:v>1.0399575442731601</c:v>
                </c:pt>
                <c:pt idx="613">
                  <c:v>1.038958783046688</c:v>
                </c:pt>
                <c:pt idx="614">
                  <c:v>1.0366372338962653</c:v>
                </c:pt>
                <c:pt idx="615">
                  <c:v>1.0357875270301808</c:v>
                </c:pt>
                <c:pt idx="616">
                  <c:v>1.0356932176960614</c:v>
                </c:pt>
                <c:pt idx="617">
                  <c:v>1.0352219779776224</c:v>
                </c:pt>
                <c:pt idx="618">
                  <c:v>1.0351748821166114</c:v>
                </c:pt>
                <c:pt idx="619">
                  <c:v>1.0340461108979371</c:v>
                </c:pt>
                <c:pt idx="620">
                  <c:v>1.0327329084402159</c:v>
                </c:pt>
                <c:pt idx="621">
                  <c:v>1.0320310371213077</c:v>
                </c:pt>
                <c:pt idx="622">
                  <c:v>1.031096969696172</c:v>
                </c:pt>
                <c:pt idx="623">
                  <c:v>1.0309570326941868</c:v>
                </c:pt>
                <c:pt idx="624">
                  <c:v>1.0301183562535001</c:v>
                </c:pt>
                <c:pt idx="625">
                  <c:v>1.0295601370482359</c:v>
                </c:pt>
                <c:pt idx="626">
                  <c:v>1.0280287236002441</c:v>
                </c:pt>
                <c:pt idx="627">
                  <c:v>1.0259029962058688</c:v>
                </c:pt>
                <c:pt idx="628">
                  <c:v>1.0259029962058688</c:v>
                </c:pt>
                <c:pt idx="629">
                  <c:v>1.0250740139102374</c:v>
                </c:pt>
                <c:pt idx="630">
                  <c:v>1.0247520587593189</c:v>
                </c:pt>
                <c:pt idx="631">
                  <c:v>1.0236958834479954</c:v>
                </c:pt>
                <c:pt idx="632">
                  <c:v>1.0236958834479954</c:v>
                </c:pt>
                <c:pt idx="633">
                  <c:v>1.0224592940534638</c:v>
                </c:pt>
                <c:pt idx="634">
                  <c:v>1.0201330774350972</c:v>
                </c:pt>
                <c:pt idx="635">
                  <c:v>1.0201330774350972</c:v>
                </c:pt>
                <c:pt idx="636">
                  <c:v>1.0194058442237801</c:v>
                </c:pt>
                <c:pt idx="637">
                  <c:v>1.0192696234640528</c:v>
                </c:pt>
                <c:pt idx="638">
                  <c:v>1.0192696234640528</c:v>
                </c:pt>
                <c:pt idx="639">
                  <c:v>1.0186798267408927</c:v>
                </c:pt>
                <c:pt idx="640">
                  <c:v>1.0172314227489878</c:v>
                </c:pt>
                <c:pt idx="641">
                  <c:v>1.0168249279621855</c:v>
                </c:pt>
                <c:pt idx="642">
                  <c:v>1.0167346474334518</c:v>
                </c:pt>
                <c:pt idx="643">
                  <c:v>1.0162384397138369</c:v>
                </c:pt>
                <c:pt idx="644">
                  <c:v>1.0162384397138369</c:v>
                </c:pt>
                <c:pt idx="645">
                  <c:v>1.0162384397138369</c:v>
                </c:pt>
                <c:pt idx="646">
                  <c:v>1.0131387297099552</c:v>
                </c:pt>
                <c:pt idx="647">
                  <c:v>1.0130044602756179</c:v>
                </c:pt>
                <c:pt idx="648">
                  <c:v>1.0122890568696938</c:v>
                </c:pt>
                <c:pt idx="649">
                  <c:v>1.0109063073896718</c:v>
                </c:pt>
                <c:pt idx="650">
                  <c:v>1.0102832800518953</c:v>
                </c:pt>
                <c:pt idx="651">
                  <c:v>1.0101943490631724</c:v>
                </c:pt>
                <c:pt idx="652">
                  <c:v>1.0094835559717721</c:v>
                </c:pt>
                <c:pt idx="653">
                  <c:v>1.0094835559717721</c:v>
                </c:pt>
                <c:pt idx="654">
                  <c:v>1.0079769722361478</c:v>
                </c:pt>
                <c:pt idx="655">
                  <c:v>1.0075790439479744</c:v>
                </c:pt>
                <c:pt idx="656">
                  <c:v>1.0055948533108314</c:v>
                </c:pt>
                <c:pt idx="657">
                  <c:v>1.0051112046350894</c:v>
                </c:pt>
                <c:pt idx="658">
                  <c:v>1.0044964297349936</c:v>
                </c:pt>
                <c:pt idx="659">
                  <c:v>1.0044964297349936</c:v>
                </c:pt>
                <c:pt idx="660">
                  <c:v>1.0034883278458213</c:v>
                </c:pt>
                <c:pt idx="661">
                  <c:v>1.0028321285541659</c:v>
                </c:pt>
                <c:pt idx="662">
                  <c:v>1.0027447101798947</c:v>
                </c:pt>
                <c:pt idx="663">
                  <c:v>1.0013484040016265</c:v>
                </c:pt>
                <c:pt idx="664">
                  <c:v>1.0013484040016265</c:v>
                </c:pt>
                <c:pt idx="665">
                  <c:v>1</c:v>
                </c:pt>
                <c:pt idx="666">
                  <c:v>0.99956592252068144</c:v>
                </c:pt>
                <c:pt idx="667">
                  <c:v>0.99913227846877362</c:v>
                </c:pt>
                <c:pt idx="668">
                  <c:v>0.99783393824349265</c:v>
                </c:pt>
                <c:pt idx="669">
                  <c:v>0.99653946789049352</c:v>
                </c:pt>
                <c:pt idx="670">
                  <c:v>0.99653946789049352</c:v>
                </c:pt>
                <c:pt idx="671">
                  <c:v>0.99653946789049352</c:v>
                </c:pt>
                <c:pt idx="672">
                  <c:v>0.99653946789049352</c:v>
                </c:pt>
                <c:pt idx="673">
                  <c:v>0.9956786262173577</c:v>
                </c:pt>
                <c:pt idx="674">
                  <c:v>0.99524884440899963</c:v>
                </c:pt>
                <c:pt idx="675">
                  <c:v>0.9943905546397197</c:v>
                </c:pt>
                <c:pt idx="676">
                  <c:v>0.9943905546397197</c:v>
                </c:pt>
                <c:pt idx="677">
                  <c:v>0.99353395775076703</c:v>
                </c:pt>
                <c:pt idx="678">
                  <c:v>0.99310629205209955</c:v>
                </c:pt>
                <c:pt idx="679">
                  <c:v>0.99139982823808348</c:v>
                </c:pt>
                <c:pt idx="680">
                  <c:v>0.99097425791309068</c:v>
                </c:pt>
                <c:pt idx="681">
                  <c:v>0.99054910420130549</c:v>
                </c:pt>
                <c:pt idx="682">
                  <c:v>0.99012436628783951</c:v>
                </c:pt>
                <c:pt idx="683">
                  <c:v>0.98885263922420252</c:v>
                </c:pt>
                <c:pt idx="684">
                  <c:v>0.9854794612420763</c:v>
                </c:pt>
                <c:pt idx="685">
                  <c:v>0.98464024459078681</c:v>
                </c:pt>
                <c:pt idx="686">
                  <c:v>0.98213228103649342</c:v>
                </c:pt>
                <c:pt idx="687">
                  <c:v>0.9792245118064421</c:v>
                </c:pt>
                <c:pt idx="688">
                  <c:v>0.9792245118064421</c:v>
                </c:pt>
                <c:pt idx="689">
                  <c:v>0.97757162881451365</c:v>
                </c:pt>
                <c:pt idx="690">
                  <c:v>0.97757162881451365</c:v>
                </c:pt>
                <c:pt idx="691">
                  <c:v>0.97715938912347289</c:v>
                </c:pt>
                <c:pt idx="692">
                  <c:v>0.97633608180220488</c:v>
                </c:pt>
                <c:pt idx="693">
                  <c:v>0.97592501269257614</c:v>
                </c:pt>
                <c:pt idx="694">
                  <c:v>0.97592501269257614</c:v>
                </c:pt>
                <c:pt idx="695">
                  <c:v>0.97346673547670304</c:v>
                </c:pt>
                <c:pt idx="696">
                  <c:v>0.97224279530944668</c:v>
                </c:pt>
                <c:pt idx="697">
                  <c:v>0.97102229479122137</c:v>
                </c:pt>
                <c:pt idx="698">
                  <c:v>0.97021052916814421</c:v>
                </c:pt>
                <c:pt idx="699">
                  <c:v>0.9698052146432502</c:v>
                </c:pt>
                <c:pt idx="700">
                  <c:v>0.96899571863646417</c:v>
                </c:pt>
                <c:pt idx="701">
                  <c:v>0.96859153574837664</c:v>
                </c:pt>
                <c:pt idx="702">
                  <c:v>0.96859153574837664</c:v>
                </c:pt>
                <c:pt idx="703">
                  <c:v>0.9677842967020186</c:v>
                </c:pt>
                <c:pt idx="704">
                  <c:v>0.96738123914928065</c:v>
                </c:pt>
                <c:pt idx="705">
                  <c:v>0.96697855531708965</c:v>
                </c:pt>
                <c:pt idx="706">
                  <c:v>0.96657624451305035</c:v>
                </c:pt>
                <c:pt idx="707">
                  <c:v>0.96657624451305035</c:v>
                </c:pt>
                <c:pt idx="708">
                  <c:v>0.96577273922944962</c:v>
                </c:pt>
                <c:pt idx="709">
                  <c:v>0.96497071779763188</c:v>
                </c:pt>
                <c:pt idx="710">
                  <c:v>0.96417017474717182</c:v>
                </c:pt>
                <c:pt idx="711">
                  <c:v>0.96377045591370636</c:v>
                </c:pt>
                <c:pt idx="712">
                  <c:v>0.96337110463783893</c:v>
                </c:pt>
                <c:pt idx="713">
                  <c:v>0.96257350205937664</c:v>
                </c:pt>
                <c:pt idx="714">
                  <c:v>0.96177736163128169</c:v>
                </c:pt>
                <c:pt idx="715">
                  <c:v>0.96058588082386287</c:v>
                </c:pt>
                <c:pt idx="716">
                  <c:v>0.96058588082386287</c:v>
                </c:pt>
                <c:pt idx="717">
                  <c:v>0.96058588082386287</c:v>
                </c:pt>
                <c:pt idx="718">
                  <c:v>0.96018944585164956</c:v>
                </c:pt>
                <c:pt idx="719">
                  <c:v>0.9582126810282473</c:v>
                </c:pt>
                <c:pt idx="720">
                  <c:v>0.9582126810282473</c:v>
                </c:pt>
                <c:pt idx="721">
                  <c:v>0.95781840548423369</c:v>
                </c:pt>
                <c:pt idx="722">
                  <c:v>0.95585237912127718</c:v>
                </c:pt>
                <c:pt idx="723">
                  <c:v>0.95389521275396238</c:v>
                </c:pt>
                <c:pt idx="724">
                  <c:v>0.95350483566529165</c:v>
                </c:pt>
                <c:pt idx="725">
                  <c:v>0.9515581964495966</c:v>
                </c:pt>
                <c:pt idx="726">
                  <c:v>0.9503943874050268</c:v>
                </c:pt>
                <c:pt idx="727">
                  <c:v>0.94923368876695635</c:v>
                </c:pt>
                <c:pt idx="728">
                  <c:v>0.94884747755261944</c:v>
                </c:pt>
                <c:pt idx="729">
                  <c:v>0.94884747755261944</c:v>
                </c:pt>
                <c:pt idx="730">
                  <c:v>0.94846160948467262</c:v>
                </c:pt>
                <c:pt idx="731">
                  <c:v>0.94846160948467262</c:v>
                </c:pt>
                <c:pt idx="732">
                  <c:v>0.94807608395389364</c:v>
                </c:pt>
                <c:pt idx="733">
                  <c:v>0.94807608395389364</c:v>
                </c:pt>
                <c:pt idx="734">
                  <c:v>0.94807608395389364</c:v>
                </c:pt>
                <c:pt idx="735">
                  <c:v>0.94807608395389364</c:v>
                </c:pt>
                <c:pt idx="736">
                  <c:v>0.9473060580750321</c:v>
                </c:pt>
                <c:pt idx="737">
                  <c:v>0.94692155651658205</c:v>
                </c:pt>
                <c:pt idx="738">
                  <c:v>0.9461535731477474</c:v>
                </c:pt>
                <c:pt idx="739">
                  <c:v>0.94538694544311219</c:v>
                </c:pt>
                <c:pt idx="740">
                  <c:v>0.9430951486635285</c:v>
                </c:pt>
                <c:pt idx="741">
                  <c:v>0.9430951486635285</c:v>
                </c:pt>
                <c:pt idx="742">
                  <c:v>0.94233389609017182</c:v>
                </c:pt>
                <c:pt idx="743">
                  <c:v>0.94233389609017182</c:v>
                </c:pt>
                <c:pt idx="744">
                  <c:v>0.94157397554299449</c:v>
                </c:pt>
                <c:pt idx="745">
                  <c:v>0.94043658209873238</c:v>
                </c:pt>
                <c:pt idx="746">
                  <c:v>0.93854752091280658</c:v>
                </c:pt>
                <c:pt idx="747">
                  <c:v>0.93629144060858427</c:v>
                </c:pt>
                <c:pt idx="748">
                  <c:v>0.93629144060858427</c:v>
                </c:pt>
                <c:pt idx="749">
                  <c:v>0.93591656403640322</c:v>
                </c:pt>
                <c:pt idx="750">
                  <c:v>0.93554201077308163</c:v>
                </c:pt>
                <c:pt idx="751">
                  <c:v>0.93516778026142544</c:v>
                </c:pt>
                <c:pt idx="752">
                  <c:v>0.93479387194568864</c:v>
                </c:pt>
                <c:pt idx="753">
                  <c:v>0.93404701968613124</c:v>
                </c:pt>
                <c:pt idx="754">
                  <c:v>0.93404701968613124</c:v>
                </c:pt>
                <c:pt idx="755">
                  <c:v>0.93404701968613124</c:v>
                </c:pt>
                <c:pt idx="756">
                  <c:v>0.93255715722361932</c:v>
                </c:pt>
                <c:pt idx="757">
                  <c:v>0.93255715722361932</c:v>
                </c:pt>
                <c:pt idx="758">
                  <c:v>0.93255715722361932</c:v>
                </c:pt>
                <c:pt idx="759">
                  <c:v>0.93218548883815988</c:v>
                </c:pt>
                <c:pt idx="760">
                  <c:v>0.93144310492763582</c:v>
                </c:pt>
                <c:pt idx="761">
                  <c:v>0.93144310492763582</c:v>
                </c:pt>
                <c:pt idx="762">
                  <c:v>0.93107238831792705</c:v>
                </c:pt>
                <c:pt idx="763">
                  <c:v>0.93070198788447156</c:v>
                </c:pt>
                <c:pt idx="764">
                  <c:v>0.92996213339224409</c:v>
                </c:pt>
                <c:pt idx="765">
                  <c:v>0.92885470954891713</c:v>
                </c:pt>
                <c:pt idx="766">
                  <c:v>0.92811799269387574</c:v>
                </c:pt>
                <c:pt idx="767">
                  <c:v>0.92701525537206952</c:v>
                </c:pt>
                <c:pt idx="768">
                  <c:v>0.92664829761310119</c:v>
                </c:pt>
                <c:pt idx="769">
                  <c:v>0.92628164965387838</c:v>
                </c:pt>
                <c:pt idx="770">
                  <c:v>0.92591531097175617</c:v>
                </c:pt>
                <c:pt idx="771">
                  <c:v>0.92591531097175617</c:v>
                </c:pt>
                <c:pt idx="772">
                  <c:v>0.9244530386074693</c:v>
                </c:pt>
                <c:pt idx="773">
                  <c:v>0.9233595563296586</c:v>
                </c:pt>
                <c:pt idx="774">
                  <c:v>0.92263209471584351</c:v>
                </c:pt>
                <c:pt idx="775">
                  <c:v>0.92263209471584351</c:v>
                </c:pt>
                <c:pt idx="776">
                  <c:v>0.92263209471584351</c:v>
                </c:pt>
                <c:pt idx="777">
                  <c:v>0.92226882034760749</c:v>
                </c:pt>
                <c:pt idx="778">
                  <c:v>0.9204569925970939</c:v>
                </c:pt>
                <c:pt idx="779">
                  <c:v>0.9182927299026491</c:v>
                </c:pt>
                <c:pt idx="780">
                  <c:v>0.9182927299026491</c:v>
                </c:pt>
                <c:pt idx="781">
                  <c:v>0.91793306571488698</c:v>
                </c:pt>
                <c:pt idx="782">
                  <c:v>0.91757369913922759</c:v>
                </c:pt>
                <c:pt idx="783">
                  <c:v>0.9168558568569477</c:v>
                </c:pt>
                <c:pt idx="784">
                  <c:v>0.91649738016973259</c:v>
                </c:pt>
                <c:pt idx="785">
                  <c:v>0.91613919913342701</c:v>
                </c:pt>
                <c:pt idx="786">
                  <c:v>0.91613919913342701</c:v>
                </c:pt>
                <c:pt idx="787">
                  <c:v>0.91613919913342701</c:v>
                </c:pt>
                <c:pt idx="788">
                  <c:v>0.91613919913342701</c:v>
                </c:pt>
                <c:pt idx="789">
                  <c:v>0.91578131326076162</c:v>
                </c:pt>
                <c:pt idx="790">
                  <c:v>0.91506642506328351</c:v>
                </c:pt>
                <c:pt idx="791">
                  <c:v>0.91470942176993497</c:v>
                </c:pt>
                <c:pt idx="792">
                  <c:v>0.91470942176993497</c:v>
                </c:pt>
                <c:pt idx="793">
                  <c:v>0.91435271170314347</c:v>
                </c:pt>
                <c:pt idx="794">
                  <c:v>0.91435271170314347</c:v>
                </c:pt>
                <c:pt idx="795">
                  <c:v>0.91328433605511761</c:v>
                </c:pt>
                <c:pt idx="796">
                  <c:v>0.91221858219045759</c:v>
                </c:pt>
                <c:pt idx="797">
                  <c:v>0.91186391129944877</c:v>
                </c:pt>
                <c:pt idx="798">
                  <c:v>0.91080163319485252</c:v>
                </c:pt>
                <c:pt idx="799">
                  <c:v>0.91044811711354678</c:v>
                </c:pt>
                <c:pt idx="800">
                  <c:v>0.91009488856060261</c:v>
                </c:pt>
                <c:pt idx="801">
                  <c:v>0.90938929217159437</c:v>
                </c:pt>
                <c:pt idx="802">
                  <c:v>0.90833304240431545</c:v>
                </c:pt>
                <c:pt idx="803">
                  <c:v>0.90833304240431545</c:v>
                </c:pt>
                <c:pt idx="804">
                  <c:v>0.90727935531590087</c:v>
                </c:pt>
                <c:pt idx="805">
                  <c:v>0.90727935531590087</c:v>
                </c:pt>
                <c:pt idx="806">
                  <c:v>0.90622821850127089</c:v>
                </c:pt>
                <c:pt idx="807">
                  <c:v>0.90622821850127089</c:v>
                </c:pt>
                <c:pt idx="808">
                  <c:v>0.90448195767684914</c:v>
                </c:pt>
                <c:pt idx="809">
                  <c:v>0.90413354652145739</c:v>
                </c:pt>
                <c:pt idx="810">
                  <c:v>0.90135627418294206</c:v>
                </c:pt>
                <c:pt idx="811">
                  <c:v>0.90135627418294206</c:v>
                </c:pt>
                <c:pt idx="812">
                  <c:v>0.9006647223140426</c:v>
                </c:pt>
                <c:pt idx="813">
                  <c:v>0.9006647223140426</c:v>
                </c:pt>
                <c:pt idx="814">
                  <c:v>0.90031935889074899</c:v>
                </c:pt>
                <c:pt idx="815">
                  <c:v>0.90031935889074899</c:v>
                </c:pt>
                <c:pt idx="816">
                  <c:v>0.90031935889074899</c:v>
                </c:pt>
                <c:pt idx="817">
                  <c:v>0.90031935889074899</c:v>
                </c:pt>
                <c:pt idx="818">
                  <c:v>0.89859664944466855</c:v>
                </c:pt>
                <c:pt idx="819">
                  <c:v>0.89859664944466855</c:v>
                </c:pt>
                <c:pt idx="820">
                  <c:v>0.89825292605363349</c:v>
                </c:pt>
                <c:pt idx="821">
                  <c:v>0.89825292605363349</c:v>
                </c:pt>
                <c:pt idx="822">
                  <c:v>0.89790947448816449</c:v>
                </c:pt>
                <c:pt idx="823">
                  <c:v>0.89722338511655786</c:v>
                </c:pt>
                <c:pt idx="824">
                  <c:v>0.89551288868760381</c:v>
                </c:pt>
                <c:pt idx="825">
                  <c:v>0.8948305720006684</c:v>
                </c:pt>
                <c:pt idx="826">
                  <c:v>0.89312945552134615</c:v>
                </c:pt>
                <c:pt idx="827">
                  <c:v>0.89279003035213256</c:v>
                </c:pt>
                <c:pt idx="828">
                  <c:v>0.89211197481720039</c:v>
                </c:pt>
                <c:pt idx="829">
                  <c:v>0.89211197481720039</c:v>
                </c:pt>
                <c:pt idx="830">
                  <c:v>0.89109687233268675</c:v>
                </c:pt>
                <c:pt idx="831">
                  <c:v>0.89042145309561371</c:v>
                </c:pt>
                <c:pt idx="832">
                  <c:v>0.89042145309561371</c:v>
                </c:pt>
                <c:pt idx="833">
                  <c:v>0.88941028970074953</c:v>
                </c:pt>
                <c:pt idx="834">
                  <c:v>0.88873748634093452</c:v>
                </c:pt>
                <c:pt idx="835">
                  <c:v>0.8884014751196061</c:v>
                </c:pt>
                <c:pt idx="836">
                  <c:v>0.88806572366731851</c:v>
                </c:pt>
                <c:pt idx="837">
                  <c:v>0.8873949984654258</c:v>
                </c:pt>
                <c:pt idx="838">
                  <c:v>0.88706002391591909</c:v>
                </c:pt>
                <c:pt idx="839">
                  <c:v>0.88672530753564971</c:v>
                </c:pt>
                <c:pt idx="840">
                  <c:v>0.88538901576782658</c:v>
                </c:pt>
                <c:pt idx="841">
                  <c:v>0.88538901576782658</c:v>
                </c:pt>
                <c:pt idx="842">
                  <c:v>0.88472240860409956</c:v>
                </c:pt>
                <c:pt idx="843">
                  <c:v>0.88405682306094457</c:v>
                </c:pt>
                <c:pt idx="844">
                  <c:v>0.88405682306094457</c:v>
                </c:pt>
                <c:pt idx="845">
                  <c:v>0.88372441241945709</c:v>
                </c:pt>
                <c:pt idx="846">
                  <c:v>0.88339225601175153</c:v>
                </c:pt>
                <c:pt idx="847">
                  <c:v>0.88140463477623732</c:v>
                </c:pt>
                <c:pt idx="848">
                  <c:v>0.88107424717422345</c:v>
                </c:pt>
                <c:pt idx="849">
                  <c:v>0.88107424717422345</c:v>
                </c:pt>
                <c:pt idx="850">
                  <c:v>0.87942606879415008</c:v>
                </c:pt>
                <c:pt idx="851">
                  <c:v>0.87909718238547396</c:v>
                </c:pt>
                <c:pt idx="852">
                  <c:v>0.8787685448503787</c:v>
                </c:pt>
                <c:pt idx="853">
                  <c:v>0.8787685448503787</c:v>
                </c:pt>
                <c:pt idx="854">
                  <c:v>0.8787685448503787</c:v>
                </c:pt>
                <c:pt idx="855">
                  <c:v>0.8787685448503787</c:v>
                </c:pt>
                <c:pt idx="856">
                  <c:v>0.87811201489631852</c:v>
                </c:pt>
                <c:pt idx="857">
                  <c:v>0.87712907713556576</c:v>
                </c:pt>
                <c:pt idx="858">
                  <c:v>0.87712907713556576</c:v>
                </c:pt>
                <c:pt idx="859">
                  <c:v>0.87614835903291421</c:v>
                </c:pt>
                <c:pt idx="860">
                  <c:v>0.87614835903291421</c:v>
                </c:pt>
                <c:pt idx="861">
                  <c:v>0.87516985058614183</c:v>
                </c:pt>
                <c:pt idx="862">
                  <c:v>0.87516985058614183</c:v>
                </c:pt>
                <c:pt idx="863">
                  <c:v>0.87484417041947127</c:v>
                </c:pt>
                <c:pt idx="864">
                  <c:v>0.87451873429940663</c:v>
                </c:pt>
                <c:pt idx="865">
                  <c:v>0.87321942298799105</c:v>
                </c:pt>
                <c:pt idx="866">
                  <c:v>0.87257122214840266</c:v>
                </c:pt>
                <c:pt idx="867">
                  <c:v>0.87127771566157453</c:v>
                </c:pt>
                <c:pt idx="868">
                  <c:v>0.870954940112042</c:v>
                </c:pt>
                <c:pt idx="869">
                  <c:v>0.8706324042770146</c:v>
                </c:pt>
                <c:pt idx="870">
                  <c:v>0.86966623150499478</c:v>
                </c:pt>
                <c:pt idx="871">
                  <c:v>0.86934465097796942</c:v>
                </c:pt>
                <c:pt idx="872">
                  <c:v>0.86806070478957564</c:v>
                </c:pt>
                <c:pt idx="873">
                  <c:v>0.86774031046895672</c:v>
                </c:pt>
                <c:pt idx="874">
                  <c:v>0.86678054326750575</c:v>
                </c:pt>
                <c:pt idx="875">
                  <c:v>0.8661418747966656</c:v>
                </c:pt>
                <c:pt idx="876">
                  <c:v>0.8661418747966656</c:v>
                </c:pt>
                <c:pt idx="877">
                  <c:v>0.8661418747966656</c:v>
                </c:pt>
                <c:pt idx="878">
                  <c:v>0.86582289242323485</c:v>
                </c:pt>
                <c:pt idx="879">
                  <c:v>0.86550414416532639</c:v>
                </c:pt>
                <c:pt idx="880">
                  <c:v>0.86550414416532639</c:v>
                </c:pt>
                <c:pt idx="881">
                  <c:v>0.86518562967954094</c:v>
                </c:pt>
                <c:pt idx="882">
                  <c:v>0.86359655186600959</c:v>
                </c:pt>
                <c:pt idx="883">
                  <c:v>0.86327943284359554</c:v>
                </c:pt>
                <c:pt idx="884">
                  <c:v>0.86232946276324485</c:v>
                </c:pt>
                <c:pt idx="885">
                  <c:v>0.86075078242839442</c:v>
                </c:pt>
                <c:pt idx="886">
                  <c:v>0.86012091359876475</c:v>
                </c:pt>
                <c:pt idx="887">
                  <c:v>0.85980632142136859</c:v>
                </c:pt>
                <c:pt idx="888">
                  <c:v>0.85949195696182135</c:v>
                </c:pt>
                <c:pt idx="889">
                  <c:v>0.85855022659953373</c:v>
                </c:pt>
                <c:pt idx="890">
                  <c:v>0.85729775426238464</c:v>
                </c:pt>
                <c:pt idx="891">
                  <c:v>0.85667287000795367</c:v>
                </c:pt>
                <c:pt idx="892">
                  <c:v>0.85573722623801063</c:v>
                </c:pt>
                <c:pt idx="893">
                  <c:v>0.85573722623801063</c:v>
                </c:pt>
                <c:pt idx="894">
                  <c:v>0.85542579239038474</c:v>
                </c:pt>
                <c:pt idx="895">
                  <c:v>0.85356186471422457</c:v>
                </c:pt>
                <c:pt idx="896">
                  <c:v>0.85356186471422457</c:v>
                </c:pt>
                <c:pt idx="897">
                  <c:v>0.85232367575890122</c:v>
                </c:pt>
                <c:pt idx="898">
                  <c:v>0.85047298624565149</c:v>
                </c:pt>
                <c:pt idx="899">
                  <c:v>0.84985783815144222</c:v>
                </c:pt>
                <c:pt idx="900">
                  <c:v>0.84649001069916363</c:v>
                </c:pt>
                <c:pt idx="901">
                  <c:v>0.84649001069916363</c:v>
                </c:pt>
                <c:pt idx="902">
                  <c:v>0.84618513565547204</c:v>
                </c:pt>
                <c:pt idx="903">
                  <c:v>0.84527179255984575</c:v>
                </c:pt>
                <c:pt idx="904">
                  <c:v>0.84527179255984575</c:v>
                </c:pt>
                <c:pt idx="905">
                  <c:v>0.84496777120902977</c:v>
                </c:pt>
                <c:pt idx="906">
                  <c:v>0.84345084866821873</c:v>
                </c:pt>
                <c:pt idx="907">
                  <c:v>0.84254323186577462</c:v>
                </c:pt>
                <c:pt idx="908">
                  <c:v>0.84163750790475034</c:v>
                </c:pt>
                <c:pt idx="909">
                  <c:v>0.84133601918601053</c:v>
                </c:pt>
                <c:pt idx="910">
                  <c:v>0.83893161452882714</c:v>
                </c:pt>
                <c:pt idx="911">
                  <c:v>0.83893161452882714</c:v>
                </c:pt>
                <c:pt idx="912">
                  <c:v>0.83893161452882714</c:v>
                </c:pt>
                <c:pt idx="913">
                  <c:v>0.83833258756226281</c:v>
                </c:pt>
                <c:pt idx="914">
                  <c:v>0.83833258756226281</c:v>
                </c:pt>
                <c:pt idx="915">
                  <c:v>0.83803338363592506</c:v>
                </c:pt>
                <c:pt idx="916">
                  <c:v>0.83654044823000984</c:v>
                </c:pt>
                <c:pt idx="917">
                  <c:v>0.8344589232776265</c:v>
                </c:pt>
                <c:pt idx="918">
                  <c:v>0.8344589232776265</c:v>
                </c:pt>
                <c:pt idx="919">
                  <c:v>0.83416237530987181</c:v>
                </c:pt>
                <c:pt idx="920">
                  <c:v>0.83386602969489165</c:v>
                </c:pt>
                <c:pt idx="921">
                  <c:v>0.83386602969489165</c:v>
                </c:pt>
                <c:pt idx="922">
                  <c:v>0.83327394441994818</c:v>
                </c:pt>
                <c:pt idx="923">
                  <c:v>0.83297820420974433</c:v>
                </c:pt>
                <c:pt idx="924">
                  <c:v>0.83268266525182388</c:v>
                </c:pt>
                <c:pt idx="925">
                  <c:v>0.83209218999851997</c:v>
                </c:pt>
                <c:pt idx="926">
                  <c:v>0.83209218999851997</c:v>
                </c:pt>
                <c:pt idx="927">
                  <c:v>0.83150251647696727</c:v>
                </c:pt>
                <c:pt idx="928">
                  <c:v>0.83150251647696727</c:v>
                </c:pt>
                <c:pt idx="929">
                  <c:v>0.83091364251297761</c:v>
                </c:pt>
                <c:pt idx="930">
                  <c:v>0.83061950468805135</c:v>
                </c:pt>
                <c:pt idx="931">
                  <c:v>0.82915179635669145</c:v>
                </c:pt>
                <c:pt idx="932">
                  <c:v>0.82827354634676886</c:v>
                </c:pt>
                <c:pt idx="933">
                  <c:v>0.82768903147804695</c:v>
                </c:pt>
                <c:pt idx="934">
                  <c:v>0.82768903147804695</c:v>
                </c:pt>
                <c:pt idx="935">
                  <c:v>0.82710530224782464</c:v>
                </c:pt>
                <c:pt idx="936">
                  <c:v>0.82710530224782464</c:v>
                </c:pt>
                <c:pt idx="937">
                  <c:v>0.82710530224782464</c:v>
                </c:pt>
                <c:pt idx="938">
                  <c:v>0.82710530224782464</c:v>
                </c:pt>
                <c:pt idx="939">
                  <c:v>0.82652235654700545</c:v>
                </c:pt>
                <c:pt idx="940">
                  <c:v>0.82652235654700545</c:v>
                </c:pt>
                <c:pt idx="941">
                  <c:v>0.82594019227497573</c:v>
                </c:pt>
                <c:pt idx="942">
                  <c:v>0.82535880733955258</c:v>
                </c:pt>
                <c:pt idx="943">
                  <c:v>0.82448818663655232</c:v>
                </c:pt>
                <c:pt idx="944">
                  <c:v>0.82361930775672954</c:v>
                </c:pt>
                <c:pt idx="945">
                  <c:v>0.82361930775672954</c:v>
                </c:pt>
                <c:pt idx="946">
                  <c:v>0.82217502813531862</c:v>
                </c:pt>
                <c:pt idx="947">
                  <c:v>0.82217502813531862</c:v>
                </c:pt>
                <c:pt idx="948">
                  <c:v>0.82102305270683062</c:v>
                </c:pt>
                <c:pt idx="949">
                  <c:v>0.82016107197681332</c:v>
                </c:pt>
                <c:pt idx="950">
                  <c:v>0.82016107197681332</c:v>
                </c:pt>
                <c:pt idx="951">
                  <c:v>0.81872822844053961</c:v>
                </c:pt>
                <c:pt idx="952">
                  <c:v>0.81872822844053961</c:v>
                </c:pt>
                <c:pt idx="953">
                  <c:v>0.81758534756544599</c:v>
                </c:pt>
                <c:pt idx="954">
                  <c:v>0.81644546638113924</c:v>
                </c:pt>
                <c:pt idx="955">
                  <c:v>0.81644546638113924</c:v>
                </c:pt>
                <c:pt idx="956">
                  <c:v>0.81644546638113924</c:v>
                </c:pt>
                <c:pt idx="957">
                  <c:v>0.81530856918240058</c:v>
                </c:pt>
                <c:pt idx="958">
                  <c:v>0.81530856918240058</c:v>
                </c:pt>
                <c:pt idx="959">
                  <c:v>0.81502480930173893</c:v>
                </c:pt>
                <c:pt idx="960">
                  <c:v>0.81474123470341631</c:v>
                </c:pt>
                <c:pt idx="961">
                  <c:v>0.81474123470341631</c:v>
                </c:pt>
                <c:pt idx="962">
                  <c:v>0.81474123470341631</c:v>
                </c:pt>
                <c:pt idx="963">
                  <c:v>0.81445784514562458</c:v>
                </c:pt>
                <c:pt idx="964">
                  <c:v>0.81389162018679584</c:v>
                </c:pt>
                <c:pt idx="965">
                  <c:v>0.81360878430450778</c:v>
                </c:pt>
                <c:pt idx="966">
                  <c:v>0.81360878430450778</c:v>
                </c:pt>
                <c:pt idx="967">
                  <c:v>0.81050968630063269</c:v>
                </c:pt>
                <c:pt idx="968">
                  <c:v>0.81022904365312765</c:v>
                </c:pt>
                <c:pt idx="969">
                  <c:v>0.80994858224079502</c:v>
                </c:pt>
                <c:pt idx="970">
                  <c:v>0.80994858224079502</c:v>
                </c:pt>
                <c:pt idx="971">
                  <c:v>0.80994858224079502</c:v>
                </c:pt>
                <c:pt idx="972">
                  <c:v>0.80910828307783034</c:v>
                </c:pt>
                <c:pt idx="973">
                  <c:v>0.80771138743187965</c:v>
                </c:pt>
                <c:pt idx="974">
                  <c:v>0.80715388481115757</c:v>
                </c:pt>
                <c:pt idx="975">
                  <c:v>0.80715388481115757</c:v>
                </c:pt>
                <c:pt idx="976">
                  <c:v>0.8068754016455395</c:v>
                </c:pt>
                <c:pt idx="977">
                  <c:v>0.8068754016455395</c:v>
                </c:pt>
                <c:pt idx="978">
                  <c:v>0.80659709693758264</c:v>
                </c:pt>
                <c:pt idx="979">
                  <c:v>0.80576325127617154</c:v>
                </c:pt>
                <c:pt idx="980">
                  <c:v>0.80576325127617154</c:v>
                </c:pt>
                <c:pt idx="981">
                  <c:v>0.80493100353141078</c:v>
                </c:pt>
                <c:pt idx="982">
                  <c:v>0.80465394165158111</c:v>
                </c:pt>
                <c:pt idx="983">
                  <c:v>0.80354745829661089</c:v>
                </c:pt>
                <c:pt idx="984">
                  <c:v>0.80354745829661089</c:v>
                </c:pt>
                <c:pt idx="985">
                  <c:v>0.80354745829661089</c:v>
                </c:pt>
                <c:pt idx="986">
                  <c:v>0.803271277376714</c:v>
                </c:pt>
                <c:pt idx="987">
                  <c:v>0.803271277376714</c:v>
                </c:pt>
                <c:pt idx="988">
                  <c:v>0.803271277376714</c:v>
                </c:pt>
                <c:pt idx="989">
                  <c:v>0.80244378684646356</c:v>
                </c:pt>
                <c:pt idx="990">
                  <c:v>0.80244378684646356</c:v>
                </c:pt>
                <c:pt idx="991">
                  <c:v>0.80161786999170559</c:v>
                </c:pt>
                <c:pt idx="992">
                  <c:v>0.79860287567954935</c:v>
                </c:pt>
                <c:pt idx="993">
                  <c:v>0.79805693659834975</c:v>
                </c:pt>
                <c:pt idx="994">
                  <c:v>0.79751168293990649</c:v>
                </c:pt>
                <c:pt idx="995">
                  <c:v>0.79723931260680103</c:v>
                </c:pt>
                <c:pt idx="996">
                  <c:v>0.79696711298528944</c:v>
                </c:pt>
                <c:pt idx="997">
                  <c:v>0.79696711298528944</c:v>
                </c:pt>
                <c:pt idx="998">
                  <c:v>0.79533748825178108</c:v>
                </c:pt>
                <c:pt idx="999">
                  <c:v>0.79533748825178108</c:v>
                </c:pt>
                <c:pt idx="1000">
                  <c:v>0.79317412396815024</c:v>
                </c:pt>
                <c:pt idx="1001">
                  <c:v>0.79290445958078293</c:v>
                </c:pt>
                <c:pt idx="1002">
                  <c:v>0.79263496253092813</c:v>
                </c:pt>
                <c:pt idx="1003">
                  <c:v>0.79263496253092813</c:v>
                </c:pt>
                <c:pt idx="1004">
                  <c:v>0.79182747333287951</c:v>
                </c:pt>
                <c:pt idx="1005">
                  <c:v>0.79128998009359885</c:v>
                </c:pt>
                <c:pt idx="1006">
                  <c:v>0.79102148272374662</c:v>
                </c:pt>
                <c:pt idx="1007">
                  <c:v>0.79075315124662626</c:v>
                </c:pt>
                <c:pt idx="1008">
                  <c:v>0.79075315124662626</c:v>
                </c:pt>
                <c:pt idx="1009">
                  <c:v>0.79075315124662626</c:v>
                </c:pt>
                <c:pt idx="1010">
                  <c:v>0.79075315124662626</c:v>
                </c:pt>
                <c:pt idx="1011">
                  <c:v>0.79048498545736756</c:v>
                </c:pt>
                <c:pt idx="1012">
                  <c:v>0.7896814801737686</c:v>
                </c:pt>
                <c:pt idx="1013">
                  <c:v>0.78861244706314115</c:v>
                </c:pt>
                <c:pt idx="1014">
                  <c:v>0.78781239559604144</c:v>
                </c:pt>
                <c:pt idx="1015">
                  <c:v>0.78781239559604144</c:v>
                </c:pt>
                <c:pt idx="1016">
                  <c:v>0.78595132058805861</c:v>
                </c:pt>
                <c:pt idx="1017">
                  <c:v>0.78568610257560034</c:v>
                </c:pt>
                <c:pt idx="1018">
                  <c:v>0.78568610257560034</c:v>
                </c:pt>
                <c:pt idx="1019">
                  <c:v>0.78568610257560034</c:v>
                </c:pt>
                <c:pt idx="1020">
                  <c:v>0.78542104642950206</c:v>
                </c:pt>
                <c:pt idx="1021">
                  <c:v>0.78409818679596766</c:v>
                </c:pt>
                <c:pt idx="1022">
                  <c:v>0.78409818679596766</c:v>
                </c:pt>
                <c:pt idx="1023">
                  <c:v>0.78277934435548213</c:v>
                </c:pt>
                <c:pt idx="1024">
                  <c:v>0.78277934435548213</c:v>
                </c:pt>
                <c:pt idx="1025">
                  <c:v>0.78251605578609285</c:v>
                </c:pt>
                <c:pt idx="1026">
                  <c:v>0.78225292673720526</c:v>
                </c:pt>
                <c:pt idx="1027">
                  <c:v>0.78198995701563667</c:v>
                </c:pt>
                <c:pt idx="1028">
                  <c:v>0.78172714642855334</c:v>
                </c:pt>
                <c:pt idx="1029">
                  <c:v>0.78093966755113864</c:v>
                </c:pt>
                <c:pt idx="1030">
                  <c:v>0.78093966755113864</c:v>
                </c:pt>
                <c:pt idx="1031">
                  <c:v>0.77989191195994556</c:v>
                </c:pt>
                <c:pt idx="1032">
                  <c:v>0.77963036754860626</c:v>
                </c:pt>
                <c:pt idx="1033">
                  <c:v>0.7793689805519074</c:v>
                </c:pt>
                <c:pt idx="1034">
                  <c:v>0.77910775078048145</c:v>
                </c:pt>
                <c:pt idx="1035">
                  <c:v>0.77884667804529584</c:v>
                </c:pt>
                <c:pt idx="1036">
                  <c:v>0.77806440017199463</c:v>
                </c:pt>
                <c:pt idx="1037">
                  <c:v>0.77806440017199463</c:v>
                </c:pt>
                <c:pt idx="1038">
                  <c:v>0.77806440017199463</c:v>
                </c:pt>
                <c:pt idx="1039">
                  <c:v>0.77780395369828192</c:v>
                </c:pt>
                <c:pt idx="1040">
                  <c:v>0.77702355010660862</c:v>
                </c:pt>
                <c:pt idx="1041">
                  <c:v>0.77520804350731864</c:v>
                </c:pt>
                <c:pt idx="1042">
                  <c:v>0.77469071827413893</c:v>
                </c:pt>
                <c:pt idx="1043">
                  <c:v>0.77211329538632634</c:v>
                </c:pt>
                <c:pt idx="1044">
                  <c:v>0.77185639240225812</c:v>
                </c:pt>
                <c:pt idx="1045">
                  <c:v>0.77159964129699565</c:v>
                </c:pt>
                <c:pt idx="1046">
                  <c:v>0.77159964129699565</c:v>
                </c:pt>
                <c:pt idx="1047">
                  <c:v>0.7713430418910644</c:v>
                </c:pt>
                <c:pt idx="1048">
                  <c:v>0.7713430418910644</c:v>
                </c:pt>
                <c:pt idx="1049">
                  <c:v>0.77108659400531177</c:v>
                </c:pt>
                <c:pt idx="1050">
                  <c:v>0.77083029746090059</c:v>
                </c:pt>
                <c:pt idx="1051">
                  <c:v>0.7705741520793058</c:v>
                </c:pt>
                <c:pt idx="1052">
                  <c:v>0.7705741520793058</c:v>
                </c:pt>
                <c:pt idx="1053">
                  <c:v>0.7705741520793058</c:v>
                </c:pt>
                <c:pt idx="1054">
                  <c:v>0.77006231409206594</c:v>
                </c:pt>
                <c:pt idx="1055">
                  <c:v>0.76980662113095444</c:v>
                </c:pt>
                <c:pt idx="1056">
                  <c:v>0.76980662113095444</c:v>
                </c:pt>
                <c:pt idx="1057">
                  <c:v>0.76980662113095444</c:v>
                </c:pt>
                <c:pt idx="1058">
                  <c:v>0.76878535203740006</c:v>
                </c:pt>
                <c:pt idx="1059">
                  <c:v>0.76878535203740006</c:v>
                </c:pt>
                <c:pt idx="1060">
                  <c:v>0.76878535203740006</c:v>
                </c:pt>
                <c:pt idx="1061">
                  <c:v>0.76751213364701376</c:v>
                </c:pt>
                <c:pt idx="1062">
                  <c:v>0.76751213364701376</c:v>
                </c:pt>
                <c:pt idx="1063">
                  <c:v>0.76725793727926361</c:v>
                </c:pt>
                <c:pt idx="1064">
                  <c:v>0.7670038896078466</c:v>
                </c:pt>
                <c:pt idx="1065">
                  <c:v>0.76674999045890146</c:v>
                </c:pt>
                <c:pt idx="1066">
                  <c:v>0.76649623965886649</c:v>
                </c:pt>
                <c:pt idx="1067">
                  <c:v>0.76649623965886649</c:v>
                </c:pt>
                <c:pt idx="1068">
                  <c:v>0.76624263703449125</c:v>
                </c:pt>
                <c:pt idx="1069">
                  <c:v>0.7654827164873137</c:v>
                </c:pt>
                <c:pt idx="1070">
                  <c:v>0.7647241233129477</c:v>
                </c:pt>
                <c:pt idx="1071">
                  <c:v>0.7639668528823641</c:v>
                </c:pt>
                <c:pt idx="1072">
                  <c:v>0.76245626185712467</c:v>
                </c:pt>
                <c:pt idx="1073">
                  <c:v>0.76245626185712467</c:v>
                </c:pt>
                <c:pt idx="1074">
                  <c:v>0.76045027915952779</c:v>
                </c:pt>
                <c:pt idx="1075">
                  <c:v>0.76045027915952779</c:v>
                </c:pt>
                <c:pt idx="1076">
                  <c:v>0.75995022788735234</c:v>
                </c:pt>
                <c:pt idx="1077">
                  <c:v>0.75995022788735234</c:v>
                </c:pt>
                <c:pt idx="1078">
                  <c:v>0.7592012288826685</c:v>
                </c:pt>
                <c:pt idx="1079">
                  <c:v>0.75895184932835646</c:v>
                </c:pt>
                <c:pt idx="1080">
                  <c:v>0.75795576063045</c:v>
                </c:pt>
                <c:pt idx="1081">
                  <c:v>0.75671385391655466</c:v>
                </c:pt>
                <c:pt idx="1082">
                  <c:v>0.75572287919815828</c:v>
                </c:pt>
                <c:pt idx="1083">
                  <c:v>0.75522823850470655</c:v>
                </c:pt>
                <c:pt idx="1084">
                  <c:v>0.75498112926224659</c:v>
                </c:pt>
                <c:pt idx="1085">
                  <c:v>0.75473416054253872</c:v>
                </c:pt>
                <c:pt idx="1086">
                  <c:v>0.75424064403272362</c:v>
                </c:pt>
                <c:pt idx="1087">
                  <c:v>0.75399409592397193</c:v>
                </c:pt>
                <c:pt idx="1088">
                  <c:v>0.75300930075845063</c:v>
                </c:pt>
                <c:pt idx="1089">
                  <c:v>0.75276345049323679</c:v>
                </c:pt>
                <c:pt idx="1090">
                  <c:v>0.75276345049323679</c:v>
                </c:pt>
                <c:pt idx="1091">
                  <c:v>0.75153628244896808</c:v>
                </c:pt>
                <c:pt idx="1092">
                  <c:v>0.75104638450429262</c:v>
                </c:pt>
                <c:pt idx="1093">
                  <c:v>0.75006824336580602</c:v>
                </c:pt>
                <c:pt idx="1094">
                  <c:v>0.74982405191607593</c:v>
                </c:pt>
                <c:pt idx="1095">
                  <c:v>0.74957999769110728</c:v>
                </c:pt>
                <c:pt idx="1096">
                  <c:v>0.74860514995989647</c:v>
                </c:pt>
                <c:pt idx="1097">
                  <c:v>0.74860514995989647</c:v>
                </c:pt>
                <c:pt idx="1098">
                  <c:v>0.74787544749435708</c:v>
                </c:pt>
                <c:pt idx="1099">
                  <c:v>0.74787544749435708</c:v>
                </c:pt>
                <c:pt idx="1100">
                  <c:v>0.74763248554010164</c:v>
                </c:pt>
                <c:pt idx="1101">
                  <c:v>0.74690441415096864</c:v>
                </c:pt>
                <c:pt idx="1102">
                  <c:v>0.74666199467389527</c:v>
                </c:pt>
                <c:pt idx="1103">
                  <c:v>0.74641971043781763</c:v>
                </c:pt>
                <c:pt idx="1104">
                  <c:v>0.74617756129192658</c:v>
                </c:pt>
                <c:pt idx="1105">
                  <c:v>0.74617756129192658</c:v>
                </c:pt>
                <c:pt idx="1106">
                  <c:v>0.74569366766871614</c:v>
                </c:pt>
                <c:pt idx="1107">
                  <c:v>0.74472749489669465</c:v>
                </c:pt>
                <c:pt idx="1108">
                  <c:v>0.74304184743906965</c:v>
                </c:pt>
                <c:pt idx="1109">
                  <c:v>0.74304184743906965</c:v>
                </c:pt>
                <c:pt idx="1110">
                  <c:v>0.7428015738606556</c:v>
                </c:pt>
                <c:pt idx="1111">
                  <c:v>0.74256143314018752</c:v>
                </c:pt>
                <c:pt idx="1112">
                  <c:v>0.74184180665920774</c:v>
                </c:pt>
                <c:pt idx="1113">
                  <c:v>0.7408841558149335</c:v>
                </c:pt>
                <c:pt idx="1114">
                  <c:v>0.74040612111405057</c:v>
                </c:pt>
                <c:pt idx="1115">
                  <c:v>0.74016730093651639</c:v>
                </c:pt>
                <c:pt idx="1116">
                  <c:v>0.73969005420508183</c:v>
                </c:pt>
                <c:pt idx="1117">
                  <c:v>0.73945162736302172</c:v>
                </c:pt>
                <c:pt idx="1118">
                  <c:v>0.73873713120750661</c:v>
                </c:pt>
                <c:pt idx="1119">
                  <c:v>0.73873713120750661</c:v>
                </c:pt>
                <c:pt idx="1120">
                  <c:v>0.73849922680172064</c:v>
                </c:pt>
                <c:pt idx="1121">
                  <c:v>0.73754891026957237</c:v>
                </c:pt>
                <c:pt idx="1122">
                  <c:v>0.73754891026957237</c:v>
                </c:pt>
                <c:pt idx="1123">
                  <c:v>0.73707453066816975</c:v>
                </c:pt>
                <c:pt idx="1124">
                  <c:v>0.7368375350377836</c:v>
                </c:pt>
                <c:pt idx="1125">
                  <c:v>0.7368375350377836</c:v>
                </c:pt>
                <c:pt idx="1126">
                  <c:v>0.73612732313477736</c:v>
                </c:pt>
                <c:pt idx="1127">
                  <c:v>0.73471037413916984</c:v>
                </c:pt>
                <c:pt idx="1128">
                  <c:v>0.73471037413916984</c:v>
                </c:pt>
                <c:pt idx="1129">
                  <c:v>0.73400362950492082</c:v>
                </c:pt>
                <c:pt idx="1130">
                  <c:v>0.73306308884082649</c:v>
                </c:pt>
                <c:pt idx="1131">
                  <c:v>0.73282827159698716</c:v>
                </c:pt>
                <c:pt idx="1132">
                  <c:v>0.73282827159698716</c:v>
                </c:pt>
                <c:pt idx="1133">
                  <c:v>0.7325935812470955</c:v>
                </c:pt>
                <c:pt idx="1134">
                  <c:v>0.7325935812470955</c:v>
                </c:pt>
                <c:pt idx="1135">
                  <c:v>0.73189027019152308</c:v>
                </c:pt>
                <c:pt idx="1136">
                  <c:v>0.73048705578208351</c:v>
                </c:pt>
                <c:pt idx="1137">
                  <c:v>0.73025362686923301</c:v>
                </c:pt>
                <c:pt idx="1138">
                  <c:v>0.73025362686923301</c:v>
                </c:pt>
                <c:pt idx="1139">
                  <c:v>0.73025362686923301</c:v>
                </c:pt>
                <c:pt idx="1140">
                  <c:v>0.73002032335467715</c:v>
                </c:pt>
                <c:pt idx="1141">
                  <c:v>0.72978714510375742</c:v>
                </c:pt>
                <c:pt idx="1142">
                  <c:v>0.72908836058951965</c:v>
                </c:pt>
                <c:pt idx="1143">
                  <c:v>0.72908836058951965</c:v>
                </c:pt>
                <c:pt idx="1144">
                  <c:v>0.72885568205092244</c:v>
                </c:pt>
                <c:pt idx="1145">
                  <c:v>0.72815839346350253</c:v>
                </c:pt>
                <c:pt idx="1146">
                  <c:v>0.72815839346350253</c:v>
                </c:pt>
                <c:pt idx="1147">
                  <c:v>0.72746222262476268</c:v>
                </c:pt>
                <c:pt idx="1148">
                  <c:v>0.72746222262476268</c:v>
                </c:pt>
                <c:pt idx="1149">
                  <c:v>0.7269987279362623</c:v>
                </c:pt>
                <c:pt idx="1150">
                  <c:v>0.72653572737865368</c:v>
                </c:pt>
                <c:pt idx="1151">
                  <c:v>0.72653572737865368</c:v>
                </c:pt>
                <c:pt idx="1152">
                  <c:v>0.72653572737865368</c:v>
                </c:pt>
                <c:pt idx="1153">
                  <c:v>0.72514967998333613</c:v>
                </c:pt>
                <c:pt idx="1154">
                  <c:v>0.72491910154314165</c:v>
                </c:pt>
                <c:pt idx="1155">
                  <c:v>0.72491910154314165</c:v>
                </c:pt>
                <c:pt idx="1156">
                  <c:v>0.72445831159869134</c:v>
                </c:pt>
                <c:pt idx="1157">
                  <c:v>0.72422809983506853</c:v>
                </c:pt>
                <c:pt idx="1158">
                  <c:v>0.72399801003794984</c:v>
                </c:pt>
                <c:pt idx="1159">
                  <c:v>0.72330847115496033</c:v>
                </c:pt>
                <c:pt idx="1160">
                  <c:v>0.72330847115496033</c:v>
                </c:pt>
                <c:pt idx="1161">
                  <c:v>0.72330847115496033</c:v>
                </c:pt>
                <c:pt idx="1162">
                  <c:v>0.72284938603620363</c:v>
                </c:pt>
                <c:pt idx="1163">
                  <c:v>0.72284938603620363</c:v>
                </c:pt>
                <c:pt idx="1164">
                  <c:v>0.72284938603620363</c:v>
                </c:pt>
                <c:pt idx="1165">
                  <c:v>0.72284938603620363</c:v>
                </c:pt>
                <c:pt idx="1166">
                  <c:v>0.72284938603620363</c:v>
                </c:pt>
                <c:pt idx="1167">
                  <c:v>0.72284938603620363</c:v>
                </c:pt>
                <c:pt idx="1168">
                  <c:v>0.72262002533274561</c:v>
                </c:pt>
                <c:pt idx="1169">
                  <c:v>0.72262002533274561</c:v>
                </c:pt>
                <c:pt idx="1170">
                  <c:v>0.72262002533274561</c:v>
                </c:pt>
                <c:pt idx="1171">
                  <c:v>0.72262002533274561</c:v>
                </c:pt>
                <c:pt idx="1172">
                  <c:v>0.72262002533274561</c:v>
                </c:pt>
                <c:pt idx="1173">
                  <c:v>0.72216166699795259</c:v>
                </c:pt>
                <c:pt idx="1174">
                  <c:v>0.72193266911133747</c:v>
                </c:pt>
                <c:pt idx="1175">
                  <c:v>0.72193266911133747</c:v>
                </c:pt>
                <c:pt idx="1176">
                  <c:v>0.72147503526298262</c:v>
                </c:pt>
                <c:pt idx="1177">
                  <c:v>0.72147503526298262</c:v>
                </c:pt>
                <c:pt idx="1178">
                  <c:v>0.72010501998836185</c:v>
                </c:pt>
                <c:pt idx="1179">
                  <c:v>0.71987710369769264</c:v>
                </c:pt>
                <c:pt idx="1180">
                  <c:v>0.71987710369769264</c:v>
                </c:pt>
                <c:pt idx="1181">
                  <c:v>0.71987710369769264</c:v>
                </c:pt>
                <c:pt idx="1182">
                  <c:v>0.71942162963192369</c:v>
                </c:pt>
                <c:pt idx="1183">
                  <c:v>0.71942162963192369</c:v>
                </c:pt>
                <c:pt idx="1184">
                  <c:v>0.71942162963192369</c:v>
                </c:pt>
                <c:pt idx="1185">
                  <c:v>0.71942162963192369</c:v>
                </c:pt>
                <c:pt idx="1186">
                  <c:v>0.71873931294498816</c:v>
                </c:pt>
                <c:pt idx="1187">
                  <c:v>0.7185121120599185</c:v>
                </c:pt>
                <c:pt idx="1188">
                  <c:v>0.71715139716535525</c:v>
                </c:pt>
                <c:pt idx="1189">
                  <c:v>0.71647263513830661</c:v>
                </c:pt>
                <c:pt idx="1190">
                  <c:v>0.71624661666747524</c:v>
                </c:pt>
                <c:pt idx="1191">
                  <c:v>0.71602071576152015</c:v>
                </c:pt>
                <c:pt idx="1192">
                  <c:v>0.71489297043318956</c:v>
                </c:pt>
                <c:pt idx="1193">
                  <c:v>0.71466777235611645</c:v>
                </c:pt>
                <c:pt idx="1194">
                  <c:v>0.71264622728525362</c:v>
                </c:pt>
                <c:pt idx="1195">
                  <c:v>0.71219827006977543</c:v>
                </c:pt>
                <c:pt idx="1196">
                  <c:v>0.7119744646116376</c:v>
                </c:pt>
                <c:pt idx="1197">
                  <c:v>0.71108039433827364</c:v>
                </c:pt>
                <c:pt idx="1198">
                  <c:v>0.7090754406172457</c:v>
                </c:pt>
                <c:pt idx="1199">
                  <c:v>0.70840917434199879</c:v>
                </c:pt>
                <c:pt idx="1200">
                  <c:v>0.70730099695607063</c:v>
                </c:pt>
                <c:pt idx="1201">
                  <c:v>0.70730099695607063</c:v>
                </c:pt>
                <c:pt idx="1202">
                  <c:v>0.70730099695607063</c:v>
                </c:pt>
                <c:pt idx="1203">
                  <c:v>0.70730099695607063</c:v>
                </c:pt>
                <c:pt idx="1204">
                  <c:v>0.70730099695607063</c:v>
                </c:pt>
                <c:pt idx="1205">
                  <c:v>0.70730099695607063</c:v>
                </c:pt>
                <c:pt idx="1206">
                  <c:v>0.70685851654907039</c:v>
                </c:pt>
                <c:pt idx="1207">
                  <c:v>0.7055337738384071</c:v>
                </c:pt>
                <c:pt idx="1208">
                  <c:v>0.70509308939480764</c:v>
                </c:pt>
                <c:pt idx="1209">
                  <c:v>0.70509308939480764</c:v>
                </c:pt>
                <c:pt idx="1210">
                  <c:v>0.70465285166638314</c:v>
                </c:pt>
                <c:pt idx="1211">
                  <c:v>0.70377371273884026</c:v>
                </c:pt>
                <c:pt idx="1212">
                  <c:v>0.7035542057936035</c:v>
                </c:pt>
                <c:pt idx="1213">
                  <c:v>0.7035542057936035</c:v>
                </c:pt>
                <c:pt idx="1214">
                  <c:v>0.70311552446145298</c:v>
                </c:pt>
                <c:pt idx="1215">
                  <c:v>0.70289634985074267</c:v>
                </c:pt>
                <c:pt idx="1216">
                  <c:v>0.70289634985074267</c:v>
                </c:pt>
                <c:pt idx="1217">
                  <c:v>0.70289634985074267</c:v>
                </c:pt>
                <c:pt idx="1218">
                  <c:v>0.70267728579469735</c:v>
                </c:pt>
                <c:pt idx="1219">
                  <c:v>0.70223948890086607</c:v>
                </c:pt>
                <c:pt idx="1220">
                  <c:v>0.70158361993870544</c:v>
                </c:pt>
                <c:pt idx="1221">
                  <c:v>0.70158361993870544</c:v>
                </c:pt>
                <c:pt idx="1222">
                  <c:v>0.70158361993870544</c:v>
                </c:pt>
                <c:pt idx="1223">
                  <c:v>0.69983946304864797</c:v>
                </c:pt>
                <c:pt idx="1224">
                  <c:v>0.69940451611003673</c:v>
                </c:pt>
                <c:pt idx="1225">
                  <c:v>0.69940451611003673</c:v>
                </c:pt>
                <c:pt idx="1226">
                  <c:v>0.69831905070642353</c:v>
                </c:pt>
                <c:pt idx="1227">
                  <c:v>0.69766907131560074</c:v>
                </c:pt>
                <c:pt idx="1228">
                  <c:v>0.69680394257951239</c:v>
                </c:pt>
                <c:pt idx="1229">
                  <c:v>0.69680394257951239</c:v>
                </c:pt>
                <c:pt idx="1230">
                  <c:v>0.6952941017872335</c:v>
                </c:pt>
                <c:pt idx="1231">
                  <c:v>0.69507883809910975</c:v>
                </c:pt>
                <c:pt idx="1232">
                  <c:v>0.69486368105635998</c:v>
                </c:pt>
                <c:pt idx="1233">
                  <c:v>0.69421884874501749</c:v>
                </c:pt>
                <c:pt idx="1234">
                  <c:v>0.69378949183223859</c:v>
                </c:pt>
                <c:pt idx="1235">
                  <c:v>0.69378949183223859</c:v>
                </c:pt>
                <c:pt idx="1236">
                  <c:v>0.69336055897573767</c:v>
                </c:pt>
                <c:pt idx="1237">
                  <c:v>0.69314625130699181</c:v>
                </c:pt>
                <c:pt idx="1238">
                  <c:v>0.69293204933870178</c:v>
                </c:pt>
                <c:pt idx="1239">
                  <c:v>0.69122222633527963</c:v>
                </c:pt>
                <c:pt idx="1240">
                  <c:v>0.69122222633527963</c:v>
                </c:pt>
                <c:pt idx="1241">
                  <c:v>0.69122222633527963</c:v>
                </c:pt>
                <c:pt idx="1242">
                  <c:v>0.69058277422185921</c:v>
                </c:pt>
                <c:pt idx="1243">
                  <c:v>0.69015699528392949</c:v>
                </c:pt>
                <c:pt idx="1244">
                  <c:v>0.68951910853732457</c:v>
                </c:pt>
                <c:pt idx="1245">
                  <c:v>0.68739956073874053</c:v>
                </c:pt>
                <c:pt idx="1246">
                  <c:v>0.68592200822078775</c:v>
                </c:pt>
                <c:pt idx="1247">
                  <c:v>0.68571133905250281</c:v>
                </c:pt>
                <c:pt idx="1248">
                  <c:v>0.68550077202684867</c:v>
                </c:pt>
                <c:pt idx="1249">
                  <c:v>0.68507994400758088</c:v>
                </c:pt>
                <c:pt idx="1250">
                  <c:v>0.68444946557809616</c:v>
                </c:pt>
                <c:pt idx="1251">
                  <c:v>0.68361024892680466</c:v>
                </c:pt>
                <c:pt idx="1252">
                  <c:v>0.68361024892680466</c:v>
                </c:pt>
                <c:pt idx="1253">
                  <c:v>0.68319124794697794</c:v>
                </c:pt>
                <c:pt idx="1254">
                  <c:v>0.68319124794697794</c:v>
                </c:pt>
                <c:pt idx="1255">
                  <c:v>0.68235445677884221</c:v>
                </c:pt>
                <c:pt idx="1256">
                  <c:v>0.68214551066853257</c:v>
                </c:pt>
                <c:pt idx="1257">
                  <c:v>0.68193666503723738</c:v>
                </c:pt>
                <c:pt idx="1258">
                  <c:v>0.68131073005225318</c:v>
                </c:pt>
                <c:pt idx="1259">
                  <c:v>0.6808939406902238</c:v>
                </c:pt>
                <c:pt idx="1260">
                  <c:v>0.67943831980476332</c:v>
                </c:pt>
                <c:pt idx="1261">
                  <c:v>0.67881597269768756</c:v>
                </c:pt>
                <c:pt idx="1262">
                  <c:v>0.67881597269768756</c:v>
                </c:pt>
                <c:pt idx="1263">
                  <c:v>0.67840156953465613</c:v>
                </c:pt>
                <c:pt idx="1264">
                  <c:v>0.67798756141759964</c:v>
                </c:pt>
                <c:pt idx="1265">
                  <c:v>0.67798756141759964</c:v>
                </c:pt>
                <c:pt idx="1266">
                  <c:v>0.67778070526608158</c:v>
                </c:pt>
                <c:pt idx="1267">
                  <c:v>0.67757394759404765</c:v>
                </c:pt>
                <c:pt idx="1268">
                  <c:v>0.67757394759404765</c:v>
                </c:pt>
                <c:pt idx="1269">
                  <c:v>0.67716072731367993</c:v>
                </c:pt>
                <c:pt idx="1270">
                  <c:v>0.67695426451829999</c:v>
                </c:pt>
                <c:pt idx="1271">
                  <c:v>0.67695426451829999</c:v>
                </c:pt>
                <c:pt idx="1272">
                  <c:v>0.67674789982831396</c:v>
                </c:pt>
                <c:pt idx="1273">
                  <c:v>0.67633546439190062</c:v>
                </c:pt>
                <c:pt idx="1274">
                  <c:v>0.67571754470230738</c:v>
                </c:pt>
                <c:pt idx="1275">
                  <c:v>0.67530608613822563</c:v>
                </c:pt>
                <c:pt idx="1276">
                  <c:v>0.67489501702859611</c:v>
                </c:pt>
                <c:pt idx="1277">
                  <c:v>0.67448433663685281</c:v>
                </c:pt>
                <c:pt idx="1278">
                  <c:v>0.67448433663685281</c:v>
                </c:pt>
                <c:pt idx="1279">
                  <c:v>0.67386904328920638</c:v>
                </c:pt>
                <c:pt idx="1280">
                  <c:v>0.67386904328920638</c:v>
                </c:pt>
                <c:pt idx="1281">
                  <c:v>0.67202837637699075</c:v>
                </c:pt>
                <c:pt idx="1282">
                  <c:v>0.67202837637699075</c:v>
                </c:pt>
                <c:pt idx="1283">
                  <c:v>0.67182433856167911</c:v>
                </c:pt>
                <c:pt idx="1284">
                  <c:v>0.66999229912724079</c:v>
                </c:pt>
                <c:pt idx="1285">
                  <c:v>0.66958622665081013</c:v>
                </c:pt>
                <c:pt idx="1286">
                  <c:v>0.66958622665081013</c:v>
                </c:pt>
                <c:pt idx="1287">
                  <c:v>0.66938333270556161</c:v>
                </c:pt>
                <c:pt idx="1288">
                  <c:v>0.66938333270556161</c:v>
                </c:pt>
                <c:pt idx="1289">
                  <c:v>0.66918053350416429</c:v>
                </c:pt>
                <c:pt idx="1290">
                  <c:v>0.66918053350416429</c:v>
                </c:pt>
                <c:pt idx="1291">
                  <c:v>0.66837028237006846</c:v>
                </c:pt>
                <c:pt idx="1292">
                  <c:v>0.66756154008439472</c:v>
                </c:pt>
                <c:pt idx="1293">
                  <c:v>0.66675430103803812</c:v>
                </c:pt>
                <c:pt idx="1294">
                  <c:v>0.66594855965311017</c:v>
                </c:pt>
                <c:pt idx="1295">
                  <c:v>0.66594855965311017</c:v>
                </c:pt>
                <c:pt idx="1296">
                  <c:v>0.6655462488490691</c:v>
                </c:pt>
                <c:pt idx="1297">
                  <c:v>0.6651443103827096</c:v>
                </c:pt>
                <c:pt idx="1298">
                  <c:v>0.66314017908319234</c:v>
                </c:pt>
                <c:pt idx="1299">
                  <c:v>0.66274046024972577</c:v>
                </c:pt>
                <c:pt idx="1300">
                  <c:v>0.66194212458024382</c:v>
                </c:pt>
                <c:pt idx="1301">
                  <c:v>0.66154350639539616</c:v>
                </c:pt>
                <c:pt idx="1302">
                  <c:v>0.66114525374767819</c:v>
                </c:pt>
                <c:pt idx="1303">
                  <c:v>0.66054855869356088</c:v>
                </c:pt>
                <c:pt idx="1304">
                  <c:v>0.66015121696236378</c:v>
                </c:pt>
                <c:pt idx="1305">
                  <c:v>0.66015121696236378</c:v>
                </c:pt>
                <c:pt idx="1306">
                  <c:v>0.65995268233860782</c:v>
                </c:pt>
                <c:pt idx="1307">
                  <c:v>0.65975423843206926</c:v>
                </c:pt>
                <c:pt idx="1308">
                  <c:v>0.65896136832247765</c:v>
                </c:pt>
                <c:pt idx="1309">
                  <c:v>0.6587633767613077</c:v>
                </c:pt>
                <c:pt idx="1310">
                  <c:v>0.65777477063921086</c:v>
                </c:pt>
                <c:pt idx="1311">
                  <c:v>0.65718268536426649</c:v>
                </c:pt>
                <c:pt idx="1312">
                  <c:v>0.65678840982025255</c:v>
                </c:pt>
                <c:pt idx="1313">
                  <c:v>0.65678840982025255</c:v>
                </c:pt>
                <c:pt idx="1314">
                  <c:v>0.65639449189582899</c:v>
                </c:pt>
                <c:pt idx="1315">
                  <c:v>0.65639449189582899</c:v>
                </c:pt>
                <c:pt idx="1316">
                  <c:v>0.65560772631489117</c:v>
                </c:pt>
                <c:pt idx="1317">
                  <c:v>0.65560772631489117</c:v>
                </c:pt>
                <c:pt idx="1318">
                  <c:v>0.65521487736733963</c:v>
                </c:pt>
                <c:pt idx="1319">
                  <c:v>0.65462626944091162</c:v>
                </c:pt>
                <c:pt idx="1320">
                  <c:v>0.65423430688551254</c:v>
                </c:pt>
                <c:pt idx="1321">
                  <c:v>0.65306053730101021</c:v>
                </c:pt>
                <c:pt idx="1322">
                  <c:v>0.65247484000131062</c:v>
                </c:pt>
                <c:pt idx="1323">
                  <c:v>0.65227978296596179</c:v>
                </c:pt>
                <c:pt idx="1324">
                  <c:v>0.6520848134983106</c:v>
                </c:pt>
                <c:pt idx="1325">
                  <c:v>0.65111127692856341</c:v>
                </c:pt>
                <c:pt idx="1326">
                  <c:v>0.65091683122041055</c:v>
                </c:pt>
                <c:pt idx="1327">
                  <c:v>0.65072247253204585</c:v>
                </c:pt>
                <c:pt idx="1328">
                  <c:v>0.65013991780766878</c:v>
                </c:pt>
                <c:pt idx="1329">
                  <c:v>0.65013991780766878</c:v>
                </c:pt>
                <c:pt idx="1330">
                  <c:v>0.64839692758087253</c:v>
                </c:pt>
                <c:pt idx="1331">
                  <c:v>0.6480105445643678</c:v>
                </c:pt>
                <c:pt idx="1332">
                  <c:v>0.6480105445643678</c:v>
                </c:pt>
                <c:pt idx="1333">
                  <c:v>0.64781748188863753</c:v>
                </c:pt>
                <c:pt idx="1334">
                  <c:v>0.64723880827616964</c:v>
                </c:pt>
                <c:pt idx="1335">
                  <c:v>0.64723880827616964</c:v>
                </c:pt>
                <c:pt idx="1336">
                  <c:v>0.64685345378602144</c:v>
                </c:pt>
                <c:pt idx="1337">
                  <c:v>0.64685345378602144</c:v>
                </c:pt>
                <c:pt idx="1338">
                  <c:v>0.64685345378602144</c:v>
                </c:pt>
                <c:pt idx="1339">
                  <c:v>0.64685345378602144</c:v>
                </c:pt>
                <c:pt idx="1340">
                  <c:v>0.64666090468869675</c:v>
                </c:pt>
                <c:pt idx="1341">
                  <c:v>0.6464684409222371</c:v>
                </c:pt>
                <c:pt idx="1342">
                  <c:v>0.6464684409222371</c:v>
                </c:pt>
                <c:pt idx="1343">
                  <c:v>0.64608376907963649</c:v>
                </c:pt>
                <c:pt idx="1344">
                  <c:v>0.64493179365115039</c:v>
                </c:pt>
                <c:pt idx="1345">
                  <c:v>0.64454847987348374</c:v>
                </c:pt>
                <c:pt idx="1346">
                  <c:v>0.64397414280687826</c:v>
                </c:pt>
                <c:pt idx="1347">
                  <c:v>0.64397414280687826</c:v>
                </c:pt>
                <c:pt idx="1348">
                  <c:v>0.64397414280687826</c:v>
                </c:pt>
                <c:pt idx="1349">
                  <c:v>0.64397414280687826</c:v>
                </c:pt>
                <c:pt idx="1350">
                  <c:v>0.64320953964828564</c:v>
                </c:pt>
                <c:pt idx="1351">
                  <c:v>0.64206515299954714</c:v>
                </c:pt>
                <c:pt idx="1352">
                  <c:v>0.64168435991780415</c:v>
                </c:pt>
                <c:pt idx="1353">
                  <c:v>0.64016451766011306</c:v>
                </c:pt>
                <c:pt idx="1354">
                  <c:v>0.64016451766011306</c:v>
                </c:pt>
                <c:pt idx="1355">
                  <c:v>0.64016451766011306</c:v>
                </c:pt>
                <c:pt idx="1356">
                  <c:v>0.63978538670464769</c:v>
                </c:pt>
                <c:pt idx="1357">
                  <c:v>0.63959594527006114</c:v>
                </c:pt>
                <c:pt idx="1358">
                  <c:v>0.63959594527006114</c:v>
                </c:pt>
                <c:pt idx="1359">
                  <c:v>0.6392173101267199</c:v>
                </c:pt>
                <c:pt idx="1360">
                  <c:v>0.63902811627406553</c:v>
                </c:pt>
                <c:pt idx="1361">
                  <c:v>0.63902811627406553</c:v>
                </c:pt>
                <c:pt idx="1362">
                  <c:v>0.63902811627406553</c:v>
                </c:pt>
                <c:pt idx="1363">
                  <c:v>0.63902811627406553</c:v>
                </c:pt>
                <c:pt idx="1364">
                  <c:v>0.63827216398240649</c:v>
                </c:pt>
                <c:pt idx="1365">
                  <c:v>0.63789468070622701</c:v>
                </c:pt>
                <c:pt idx="1366">
                  <c:v>0.63751752524882555</c:v>
                </c:pt>
                <c:pt idx="1367">
                  <c:v>0.63751752524882555</c:v>
                </c:pt>
                <c:pt idx="1368">
                  <c:v>0.63732907027433405</c:v>
                </c:pt>
                <c:pt idx="1369">
                  <c:v>0.63714069704132081</c:v>
                </c:pt>
                <c:pt idx="1370">
                  <c:v>0.63695240547890664</c:v>
                </c:pt>
                <c:pt idx="1371">
                  <c:v>0.63657606708282366</c:v>
                </c:pt>
                <c:pt idx="1372">
                  <c:v>0.63657606708282366</c:v>
                </c:pt>
                <c:pt idx="1373">
                  <c:v>0.63638802010785567</c:v>
                </c:pt>
                <c:pt idx="1374">
                  <c:v>0.63620005452089234</c:v>
                </c:pt>
                <c:pt idx="1375">
                  <c:v>0.63601217025150869</c:v>
                </c:pt>
                <c:pt idx="1376">
                  <c:v>0.63563664538426923</c:v>
                </c:pt>
                <c:pt idx="1377">
                  <c:v>0.63563664538426923</c:v>
                </c:pt>
                <c:pt idx="1378">
                  <c:v>0.63507396621002465</c:v>
                </c:pt>
                <c:pt idx="1379">
                  <c:v>0.63488656837242252</c:v>
                </c:pt>
                <c:pt idx="1380">
                  <c:v>0.63413778459744496</c:v>
                </c:pt>
                <c:pt idx="1381">
                  <c:v>0.63413778459744496</c:v>
                </c:pt>
                <c:pt idx="1382">
                  <c:v>0.63395079019976464</c:v>
                </c:pt>
                <c:pt idx="1383">
                  <c:v>0.6335770427740276</c:v>
                </c:pt>
                <c:pt idx="1384">
                  <c:v>0.63320361671327152</c:v>
                </c:pt>
                <c:pt idx="1385">
                  <c:v>0.63320361671327152</c:v>
                </c:pt>
                <c:pt idx="1386">
                  <c:v>0.63245772647942411</c:v>
                </c:pt>
                <c:pt idx="1387">
                  <c:v>0.63134128760777453</c:v>
                </c:pt>
                <c:pt idx="1388">
                  <c:v>0.63134128760777453</c:v>
                </c:pt>
                <c:pt idx="1389">
                  <c:v>0.63096977819084765</c:v>
                </c:pt>
                <c:pt idx="1390">
                  <c:v>0.63078414258985815</c:v>
                </c:pt>
                <c:pt idx="1391">
                  <c:v>0.63078414258985815</c:v>
                </c:pt>
                <c:pt idx="1392">
                  <c:v>0.63059858630337673</c:v>
                </c:pt>
                <c:pt idx="1393">
                  <c:v>0.63022771140303813</c:v>
                </c:pt>
                <c:pt idx="1394">
                  <c:v>0.6300423926539479</c:v>
                </c:pt>
                <c:pt idx="1395">
                  <c:v>0.62985715294889955</c:v>
                </c:pt>
                <c:pt idx="1396">
                  <c:v>0.6294869104014077</c:v>
                </c:pt>
                <c:pt idx="1397">
                  <c:v>0.6294869104014077</c:v>
                </c:pt>
                <c:pt idx="1398">
                  <c:v>0.62911698322239418</c:v>
                </c:pt>
                <c:pt idx="1399">
                  <c:v>0.62874737087506061</c:v>
                </c:pt>
                <c:pt idx="1400">
                  <c:v>0.62837807282397984</c:v>
                </c:pt>
                <c:pt idx="1401">
                  <c:v>0.62837807282397984</c:v>
                </c:pt>
                <c:pt idx="1402">
                  <c:v>0.62672010672250489</c:v>
                </c:pt>
                <c:pt idx="1403">
                  <c:v>0.62616885492616969</c:v>
                </c:pt>
                <c:pt idx="1404">
                  <c:v>0.62598525970808938</c:v>
                </c:pt>
                <c:pt idx="1405">
                  <c:v>0.62488531530777602</c:v>
                </c:pt>
                <c:pt idx="1406">
                  <c:v>0.62488531530777602</c:v>
                </c:pt>
                <c:pt idx="1407">
                  <c:v>0.62360555796273454</c:v>
                </c:pt>
                <c:pt idx="1408">
                  <c:v>0.62269374893180163</c:v>
                </c:pt>
                <c:pt idx="1409">
                  <c:v>0.62269374893180163</c:v>
                </c:pt>
                <c:pt idx="1410">
                  <c:v>0.62251161662386911</c:v>
                </c:pt>
                <c:pt idx="1411">
                  <c:v>0.62251161662386911</c:v>
                </c:pt>
                <c:pt idx="1412">
                  <c:v>0.62123882468362768</c:v>
                </c:pt>
                <c:pt idx="1413">
                  <c:v>0.62087585392960964</c:v>
                </c:pt>
                <c:pt idx="1414">
                  <c:v>0.62069448224941992</c:v>
                </c:pt>
                <c:pt idx="1415">
                  <c:v>0.62051318628272556</c:v>
                </c:pt>
                <c:pt idx="1416">
                  <c:v>0.6197887582883953</c:v>
                </c:pt>
                <c:pt idx="1417">
                  <c:v>0.61960783994297264</c:v>
                </c:pt>
                <c:pt idx="1418">
                  <c:v>0.61942699693311354</c:v>
                </c:pt>
                <c:pt idx="1419">
                  <c:v>0.61942699693311354</c:v>
                </c:pt>
                <c:pt idx="1420">
                  <c:v>0.61852390972497007</c:v>
                </c:pt>
                <c:pt idx="1421">
                  <c:v>0.61798295742513165</c:v>
                </c:pt>
                <c:pt idx="1422">
                  <c:v>0.61780278962254631</c:v>
                </c:pt>
                <c:pt idx="1423">
                  <c:v>0.61726273423866951</c:v>
                </c:pt>
                <c:pt idx="1424">
                  <c:v>0.61582586119296667</c:v>
                </c:pt>
                <c:pt idx="1425">
                  <c:v>0.61493022366806638</c:v>
                </c:pt>
                <c:pt idx="1426">
                  <c:v>0.61493022366806638</c:v>
                </c:pt>
                <c:pt idx="1427">
                  <c:v>0.61475131759678192</c:v>
                </c:pt>
                <c:pt idx="1428">
                  <c:v>0.61367942610595483</c:v>
                </c:pt>
                <c:pt idx="1429">
                  <c:v>0.61225434039113635</c:v>
                </c:pt>
                <c:pt idx="1430">
                  <c:v>0.61207653302656362</c:v>
                </c:pt>
                <c:pt idx="1431">
                  <c:v>0.61207653302656362</c:v>
                </c:pt>
                <c:pt idx="1432">
                  <c:v>0.6115435472997337</c:v>
                </c:pt>
                <c:pt idx="1433">
                  <c:v>0.6115435472997337</c:v>
                </c:pt>
                <c:pt idx="1434">
                  <c:v>0.61101121487528665</c:v>
                </c:pt>
                <c:pt idx="1435">
                  <c:v>0.61065668874792156</c:v>
                </c:pt>
                <c:pt idx="1436">
                  <c:v>0.60994850354101371</c:v>
                </c:pt>
                <c:pt idx="1437">
                  <c:v>0.60977163753087238</c:v>
                </c:pt>
                <c:pt idx="1438">
                  <c:v>0.60941812144956453</c:v>
                </c:pt>
                <c:pt idx="1439">
                  <c:v>0.60871195140470336</c:v>
                </c:pt>
                <c:pt idx="1440">
                  <c:v>0.608359296507613</c:v>
                </c:pt>
                <c:pt idx="1441">
                  <c:v>0.60624935965191962</c:v>
                </c:pt>
                <c:pt idx="1442">
                  <c:v>0.60537323572779089</c:v>
                </c:pt>
                <c:pt idx="1443">
                  <c:v>0.60537323572779089</c:v>
                </c:pt>
                <c:pt idx="1444">
                  <c:v>0.60502328044543574</c:v>
                </c:pt>
                <c:pt idx="1445">
                  <c:v>0.60467360693064964</c:v>
                </c:pt>
                <c:pt idx="1446">
                  <c:v>0.60449887569437566</c:v>
                </c:pt>
                <c:pt idx="1447">
                  <c:v>0.60397510339140781</c:v>
                </c:pt>
                <c:pt idx="1448">
                  <c:v>0.60397510339140781</c:v>
                </c:pt>
                <c:pt idx="1449">
                  <c:v>0.60397510339140781</c:v>
                </c:pt>
                <c:pt idx="1450">
                  <c:v>0.60380065290426443</c:v>
                </c:pt>
                <c:pt idx="1451">
                  <c:v>0.60380065290426443</c:v>
                </c:pt>
                <c:pt idx="1452">
                  <c:v>0.60223374387355</c:v>
                </c:pt>
                <c:pt idx="1453">
                  <c:v>0.6020599913279624</c:v>
                </c:pt>
                <c:pt idx="1454">
                  <c:v>0.6020599913279624</c:v>
                </c:pt>
                <c:pt idx="1455">
                  <c:v>0.60188630826949763</c:v>
                </c:pt>
                <c:pt idx="1456">
                  <c:v>0.59928936322676796</c:v>
                </c:pt>
                <c:pt idx="1457">
                  <c:v>0.5979106494279024</c:v>
                </c:pt>
                <c:pt idx="1458">
                  <c:v>0.59773861754532065</c:v>
                </c:pt>
                <c:pt idx="1459">
                  <c:v>0.59773861754532065</c:v>
                </c:pt>
                <c:pt idx="1460">
                  <c:v>0.59739475808008535</c:v>
                </c:pt>
                <c:pt idx="1461">
                  <c:v>0.59739475808008535</c:v>
                </c:pt>
                <c:pt idx="1462">
                  <c:v>0.59705117065559588</c:v>
                </c:pt>
                <c:pt idx="1463">
                  <c:v>0.59687947882418313</c:v>
                </c:pt>
                <c:pt idx="1464">
                  <c:v>0.59516628338006106</c:v>
                </c:pt>
                <c:pt idx="1465">
                  <c:v>0.59482445378201054</c:v>
                </c:pt>
                <c:pt idx="1466">
                  <c:v>0.59380057633668737</c:v>
                </c:pt>
                <c:pt idx="1467">
                  <c:v>0.59380057633668737</c:v>
                </c:pt>
                <c:pt idx="1468">
                  <c:v>0.59328954139020906</c:v>
                </c:pt>
                <c:pt idx="1469">
                  <c:v>0.59260909552926855</c:v>
                </c:pt>
                <c:pt idx="1470">
                  <c:v>0.59192971411281481</c:v>
                </c:pt>
                <c:pt idx="1471">
                  <c:v>0.59108197915321958</c:v>
                </c:pt>
                <c:pt idx="1472">
                  <c:v>0.5904049806031848</c:v>
                </c:pt>
                <c:pt idx="1473">
                  <c:v>0.5904049806031848</c:v>
                </c:pt>
                <c:pt idx="1474">
                  <c:v>0.59023589573365298</c:v>
                </c:pt>
                <c:pt idx="1475">
                  <c:v>0.59006687666870572</c:v>
                </c:pt>
                <c:pt idx="1476">
                  <c:v>0.58972903574781566</c:v>
                </c:pt>
                <c:pt idx="1477">
                  <c:v>0.58939145743163224</c:v>
                </c:pt>
                <c:pt idx="1478">
                  <c:v>0.58905414131222411</c:v>
                </c:pt>
                <c:pt idx="1479">
                  <c:v>0.58905414131222411</c:v>
                </c:pt>
                <c:pt idx="1480">
                  <c:v>0.58804376206959874</c:v>
                </c:pt>
                <c:pt idx="1481">
                  <c:v>0.58787559382668297</c:v>
                </c:pt>
                <c:pt idx="1482">
                  <c:v>0.58787559382668297</c:v>
                </c:pt>
                <c:pt idx="1483">
                  <c:v>0.58720357128345657</c:v>
                </c:pt>
                <c:pt idx="1484">
                  <c:v>0.58720357128345657</c:v>
                </c:pt>
                <c:pt idx="1485">
                  <c:v>0.58703572800333659</c:v>
                </c:pt>
                <c:pt idx="1486">
                  <c:v>0.58670023591874831</c:v>
                </c:pt>
                <c:pt idx="1487">
                  <c:v>0.58653258701417454</c:v>
                </c:pt>
                <c:pt idx="1488">
                  <c:v>0.58619748323064857</c:v>
                </c:pt>
                <c:pt idx="1489">
                  <c:v>0.58619748323064857</c:v>
                </c:pt>
                <c:pt idx="1490">
                  <c:v>0.58519372049898744</c:v>
                </c:pt>
                <c:pt idx="1491">
                  <c:v>0.58435902010384577</c:v>
                </c:pt>
                <c:pt idx="1492">
                  <c:v>0.58352592089977928</c:v>
                </c:pt>
                <c:pt idx="1493">
                  <c:v>0.58352592089977928</c:v>
                </c:pt>
                <c:pt idx="1494">
                  <c:v>0.58335949266171927</c:v>
                </c:pt>
                <c:pt idx="1495">
                  <c:v>0.58335949266171927</c:v>
                </c:pt>
                <c:pt idx="1496">
                  <c:v>0.58236226034776917</c:v>
                </c:pt>
                <c:pt idx="1497">
                  <c:v>0.58219627736011914</c:v>
                </c:pt>
                <c:pt idx="1498">
                  <c:v>0.58219627736011914</c:v>
                </c:pt>
                <c:pt idx="1499">
                  <c:v>0.58153297905339885</c:v>
                </c:pt>
                <c:pt idx="1500">
                  <c:v>0.58136731264593389</c:v>
                </c:pt>
                <c:pt idx="1501">
                  <c:v>0.58120170940964577</c:v>
                </c:pt>
                <c:pt idx="1502">
                  <c:v>0.58103616929637625</c:v>
                </c:pt>
                <c:pt idx="1503">
                  <c:v>0.58070527824653972</c:v>
                </c:pt>
                <c:pt idx="1504">
                  <c:v>0.57987915191429762</c:v>
                </c:pt>
                <c:pt idx="1505">
                  <c:v>0.57905459407802773</c:v>
                </c:pt>
                <c:pt idx="1506">
                  <c:v>0.57888987020656646</c:v>
                </c:pt>
                <c:pt idx="1507">
                  <c:v>0.57888987020656646</c:v>
                </c:pt>
                <c:pt idx="1508">
                  <c:v>0.57806718672149149</c:v>
                </c:pt>
                <c:pt idx="1509">
                  <c:v>0.57806718672149149</c:v>
                </c:pt>
                <c:pt idx="1510">
                  <c:v>0.57790283686829058</c:v>
                </c:pt>
                <c:pt idx="1511">
                  <c:v>0.57790283686829058</c:v>
                </c:pt>
                <c:pt idx="1512">
                  <c:v>0.57773854918639733</c:v>
                </c:pt>
                <c:pt idx="1513">
                  <c:v>0.57560844558972335</c:v>
                </c:pt>
                <c:pt idx="1514">
                  <c:v>0.57560844558972335</c:v>
                </c:pt>
                <c:pt idx="1515">
                  <c:v>0.57528166266843406</c:v>
                </c:pt>
                <c:pt idx="1516">
                  <c:v>0.57528166266843406</c:v>
                </c:pt>
                <c:pt idx="1517">
                  <c:v>0.5749551254486116</c:v>
                </c:pt>
                <c:pt idx="1518">
                  <c:v>0.57479194886134366</c:v>
                </c:pt>
                <c:pt idx="1519">
                  <c:v>0.57397698431012389</c:v>
                </c:pt>
                <c:pt idx="1520">
                  <c:v>0.57397698431012389</c:v>
                </c:pt>
                <c:pt idx="1521">
                  <c:v>0.57381417475548868</c:v>
                </c:pt>
                <c:pt idx="1522">
                  <c:v>0.57267621364275345</c:v>
                </c:pt>
                <c:pt idx="1523">
                  <c:v>0.57267621364275345</c:v>
                </c:pt>
                <c:pt idx="1524">
                  <c:v>0.57218942732401079</c:v>
                </c:pt>
                <c:pt idx="1525">
                  <c:v>0.57186520597121049</c:v>
                </c:pt>
                <c:pt idx="1526">
                  <c:v>0.57137932732806163</c:v>
                </c:pt>
                <c:pt idx="1527">
                  <c:v>0.5708939916673037</c:v>
                </c:pt>
                <c:pt idx="1528">
                  <c:v>0.57073233356683162</c:v>
                </c:pt>
                <c:pt idx="1529">
                  <c:v>0.5705707356182127</c:v>
                </c:pt>
                <c:pt idx="1530">
                  <c:v>0.57024771999759194</c:v>
                </c:pt>
                <c:pt idx="1531">
                  <c:v>0.57024771999759194</c:v>
                </c:pt>
                <c:pt idx="1532">
                  <c:v>0.57024771999759194</c:v>
                </c:pt>
                <c:pt idx="1533">
                  <c:v>0.57008630223624546</c:v>
                </c:pt>
                <c:pt idx="1534">
                  <c:v>0.56847541581254912</c:v>
                </c:pt>
                <c:pt idx="1535">
                  <c:v>0.56735133998689335</c:v>
                </c:pt>
                <c:pt idx="1536">
                  <c:v>0.56719099496683179</c:v>
                </c:pt>
                <c:pt idx="1537">
                  <c:v>0.56559079241250065</c:v>
                </c:pt>
                <c:pt idx="1538">
                  <c:v>0.56559079241250065</c:v>
                </c:pt>
                <c:pt idx="1539">
                  <c:v>0.56559079241250065</c:v>
                </c:pt>
                <c:pt idx="1540">
                  <c:v>0.56559079241250065</c:v>
                </c:pt>
                <c:pt idx="1541">
                  <c:v>0.56367829986026652</c:v>
                </c:pt>
                <c:pt idx="1542">
                  <c:v>0.56336036830733827</c:v>
                </c:pt>
                <c:pt idx="1543">
                  <c:v>0.56304266933055069</c:v>
                </c:pt>
                <c:pt idx="1544">
                  <c:v>0.56304266933055069</c:v>
                </c:pt>
                <c:pt idx="1545">
                  <c:v>0.56288390695192136</c:v>
                </c:pt>
                <c:pt idx="1546">
                  <c:v>0.56272520258987868</c:v>
                </c:pt>
                <c:pt idx="1547">
                  <c:v>0.56177419239547211</c:v>
                </c:pt>
                <c:pt idx="1548">
                  <c:v>0.56161589296528691</c:v>
                </c:pt>
                <c:pt idx="1549">
                  <c:v>0.56082526015653245</c:v>
                </c:pt>
                <c:pt idx="1550">
                  <c:v>0.56082526015653245</c:v>
                </c:pt>
                <c:pt idx="1551">
                  <c:v>0.56082526015653245</c:v>
                </c:pt>
                <c:pt idx="1552">
                  <c:v>0.56019378860666957</c:v>
                </c:pt>
                <c:pt idx="1553">
                  <c:v>0.55956323389422558</c:v>
                </c:pt>
                <c:pt idx="1554">
                  <c:v>0.55940573816016903</c:v>
                </c:pt>
                <c:pt idx="1555">
                  <c:v>0.55940573816016903</c:v>
                </c:pt>
                <c:pt idx="1556">
                  <c:v>0.55940573816016903</c:v>
                </c:pt>
                <c:pt idx="1557">
                  <c:v>0.55940573816016903</c:v>
                </c:pt>
                <c:pt idx="1558">
                  <c:v>0.55940573816016903</c:v>
                </c:pt>
                <c:pt idx="1559">
                  <c:v>0.55940573816016903</c:v>
                </c:pt>
                <c:pt idx="1560">
                  <c:v>0.55940573816016903</c:v>
                </c:pt>
                <c:pt idx="1561">
                  <c:v>0.55940573816016903</c:v>
                </c:pt>
                <c:pt idx="1562">
                  <c:v>0.55940573816016903</c:v>
                </c:pt>
                <c:pt idx="1563">
                  <c:v>0.55940573816016903</c:v>
                </c:pt>
                <c:pt idx="1564">
                  <c:v>0.55940573816016903</c:v>
                </c:pt>
                <c:pt idx="1565">
                  <c:v>0.55940573816016903</c:v>
                </c:pt>
                <c:pt idx="1566">
                  <c:v>0.55940573816016903</c:v>
                </c:pt>
                <c:pt idx="1567">
                  <c:v>0.55909091793478338</c:v>
                </c:pt>
                <c:pt idx="1568">
                  <c:v>0.55877632575738756</c:v>
                </c:pt>
                <c:pt idx="1569">
                  <c:v>0.55877632575738756</c:v>
                </c:pt>
                <c:pt idx="1570">
                  <c:v>0.55830486435928295</c:v>
                </c:pt>
                <c:pt idx="1571">
                  <c:v>0.55830486435928295</c:v>
                </c:pt>
                <c:pt idx="1572">
                  <c:v>0.55799084085904804</c:v>
                </c:pt>
                <c:pt idx="1573">
                  <c:v>0.55783391421527984</c:v>
                </c:pt>
                <c:pt idx="1574">
                  <c:v>0.55767704425442632</c:v>
                </c:pt>
                <c:pt idx="1575">
                  <c:v>0.5575202309355517</c:v>
                </c:pt>
                <c:pt idx="1576">
                  <c:v>0.55705013042213869</c:v>
                </c:pt>
                <c:pt idx="1577">
                  <c:v>0.55673701254130592</c:v>
                </c:pt>
                <c:pt idx="1578">
                  <c:v>0.55673701254130592</c:v>
                </c:pt>
                <c:pt idx="1579">
                  <c:v>0.55658053821718267</c:v>
                </c:pt>
                <c:pt idx="1580">
                  <c:v>0.55658053821718267</c:v>
                </c:pt>
                <c:pt idx="1581">
                  <c:v>0.55658053821718267</c:v>
                </c:pt>
                <c:pt idx="1582">
                  <c:v>0.55626775859840361</c:v>
                </c:pt>
                <c:pt idx="1583">
                  <c:v>0.55611145322262812</c:v>
                </c:pt>
                <c:pt idx="1584">
                  <c:v>0.55611145322262812</c:v>
                </c:pt>
                <c:pt idx="1585">
                  <c:v>0.55611145322262812</c:v>
                </c:pt>
                <c:pt idx="1586">
                  <c:v>0.55564287434397375</c:v>
                </c:pt>
                <c:pt idx="1587">
                  <c:v>0.55517480049025225</c:v>
                </c:pt>
                <c:pt idx="1588">
                  <c:v>0.55486303128669578</c:v>
                </c:pt>
                <c:pt idx="1589">
                  <c:v>0.55470723057402915</c:v>
                </c:pt>
                <c:pt idx="1590">
                  <c:v>0.55392906429899591</c:v>
                </c:pt>
                <c:pt idx="1591">
                  <c:v>0.55361818777755756</c:v>
                </c:pt>
                <c:pt idx="1592">
                  <c:v>0.55361818777755756</c:v>
                </c:pt>
                <c:pt idx="1593">
                  <c:v>0.55361818777755756</c:v>
                </c:pt>
                <c:pt idx="1594">
                  <c:v>0.55361818777755756</c:v>
                </c:pt>
                <c:pt idx="1595">
                  <c:v>0.55361818777755756</c:v>
                </c:pt>
                <c:pt idx="1596">
                  <c:v>0.55361818777755756</c:v>
                </c:pt>
                <c:pt idx="1597">
                  <c:v>0.55346283292635556</c:v>
                </c:pt>
                <c:pt idx="1598">
                  <c:v>0.55315228984419118</c:v>
                </c:pt>
                <c:pt idx="1599">
                  <c:v>0.55268689117643177</c:v>
                </c:pt>
                <c:pt idx="1600">
                  <c:v>0.55222199070537903</c:v>
                </c:pt>
                <c:pt idx="1601">
                  <c:v>0.55206713440781952</c:v>
                </c:pt>
                <c:pt idx="1602">
                  <c:v>0.55206713440781952</c:v>
                </c:pt>
                <c:pt idx="1603">
                  <c:v>0.55175758736556091</c:v>
                </c:pt>
                <c:pt idx="1604">
                  <c:v>0.5516028965422326</c:v>
                </c:pt>
                <c:pt idx="1605">
                  <c:v>0.55083026783479905</c:v>
                </c:pt>
                <c:pt idx="1606">
                  <c:v>0.54990492412839764</c:v>
                </c:pt>
                <c:pt idx="1607">
                  <c:v>0.54959691384463349</c:v>
                </c:pt>
                <c:pt idx="1608">
                  <c:v>0.54959691384463349</c:v>
                </c:pt>
                <c:pt idx="1609">
                  <c:v>0.54898154784454267</c:v>
                </c:pt>
                <c:pt idx="1610">
                  <c:v>0.54898154784454267</c:v>
                </c:pt>
                <c:pt idx="1611">
                  <c:v>0.54852059487513816</c:v>
                </c:pt>
                <c:pt idx="1612">
                  <c:v>0.54852059487513816</c:v>
                </c:pt>
                <c:pt idx="1613">
                  <c:v>0.54821356447570957</c:v>
                </c:pt>
                <c:pt idx="1614">
                  <c:v>0.54821356447570957</c:v>
                </c:pt>
                <c:pt idx="1615">
                  <c:v>0.54760015408855933</c:v>
                </c:pt>
                <c:pt idx="1616">
                  <c:v>0.54668165995296236</c:v>
                </c:pt>
                <c:pt idx="1617">
                  <c:v>0.54668165995296236</c:v>
                </c:pt>
                <c:pt idx="1618">
                  <c:v>0.54637592640855004</c:v>
                </c:pt>
                <c:pt idx="1619">
                  <c:v>0.54622314030955788</c:v>
                </c:pt>
                <c:pt idx="1620">
                  <c:v>0.54607040794227135</c:v>
                </c:pt>
                <c:pt idx="1621">
                  <c:v>0.54591772926890958</c:v>
                </c:pt>
                <c:pt idx="1622">
                  <c:v>0.54591772926890958</c:v>
                </c:pt>
                <c:pt idx="1623">
                  <c:v>0.54576510425173441</c:v>
                </c:pt>
                <c:pt idx="1624">
                  <c:v>0.5456125328530449</c:v>
                </c:pt>
                <c:pt idx="1625">
                  <c:v>0.54530755076052317</c:v>
                </c:pt>
                <c:pt idx="1626">
                  <c:v>0.54515513999148979</c:v>
                </c:pt>
                <c:pt idx="1627">
                  <c:v>0.5446982283429237</c:v>
                </c:pt>
                <c:pt idx="1628">
                  <c:v>0.54257230705351545</c:v>
                </c:pt>
                <c:pt idx="1629">
                  <c:v>0.5424208530042377</c:v>
                </c:pt>
                <c:pt idx="1630">
                  <c:v>0.54196680750349491</c:v>
                </c:pt>
                <c:pt idx="1631">
                  <c:v>0.54196680750349491</c:v>
                </c:pt>
                <c:pt idx="1632">
                  <c:v>0.54181556442973722</c:v>
                </c:pt>
                <c:pt idx="1633">
                  <c:v>0.54151323620179315</c:v>
                </c:pt>
                <c:pt idx="1634">
                  <c:v>0.54075833512191751</c:v>
                </c:pt>
                <c:pt idx="1635">
                  <c:v>0.54060751224076964</c:v>
                </c:pt>
                <c:pt idx="1636">
                  <c:v>0.53970367324252533</c:v>
                </c:pt>
                <c:pt idx="1637">
                  <c:v>0.53910215724345223</c:v>
                </c:pt>
                <c:pt idx="1638">
                  <c:v>0.53880171137750754</c:v>
                </c:pt>
                <c:pt idx="1639">
                  <c:v>0.53865156635201705</c:v>
                </c:pt>
                <c:pt idx="1640">
                  <c:v>0.53850147321698161</c:v>
                </c:pt>
                <c:pt idx="1641">
                  <c:v>0.53820144247489221</c:v>
                </c:pt>
                <c:pt idx="1642">
                  <c:v>0.53760200210104392</c:v>
                </c:pt>
                <c:pt idx="1643">
                  <c:v>0.53760200210104392</c:v>
                </c:pt>
                <c:pt idx="1644">
                  <c:v>0.53760200210104392</c:v>
                </c:pt>
                <c:pt idx="1645">
                  <c:v>0.53640559781299957</c:v>
                </c:pt>
                <c:pt idx="1646">
                  <c:v>0.53640559781299957</c:v>
                </c:pt>
                <c:pt idx="1647">
                  <c:v>0.53640559781299957</c:v>
                </c:pt>
                <c:pt idx="1648">
                  <c:v>0.53610701101409275</c:v>
                </c:pt>
                <c:pt idx="1649">
                  <c:v>0.53610701101409275</c:v>
                </c:pt>
                <c:pt idx="1650">
                  <c:v>0.53610701101409275</c:v>
                </c:pt>
                <c:pt idx="1651">
                  <c:v>0.53580862935900064</c:v>
                </c:pt>
                <c:pt idx="1652">
                  <c:v>0.5356595153723327</c:v>
                </c:pt>
                <c:pt idx="1653">
                  <c:v>0.53551045256602869</c:v>
                </c:pt>
                <c:pt idx="1654">
                  <c:v>0.53536144090496618</c:v>
                </c:pt>
                <c:pt idx="1655">
                  <c:v>0.53506357087826628</c:v>
                </c:pt>
                <c:pt idx="1656">
                  <c:v>0.53491471244256761</c:v>
                </c:pt>
                <c:pt idx="1657">
                  <c:v>0.53491471244256761</c:v>
                </c:pt>
                <c:pt idx="1658">
                  <c:v>0.53491471244256761</c:v>
                </c:pt>
                <c:pt idx="1659">
                  <c:v>0.53491471244256761</c:v>
                </c:pt>
                <c:pt idx="1660">
                  <c:v>0.53491471244256761</c:v>
                </c:pt>
                <c:pt idx="1661">
                  <c:v>0.53491471244256761</c:v>
                </c:pt>
                <c:pt idx="1662">
                  <c:v>0.53476590501198551</c:v>
                </c:pt>
                <c:pt idx="1663">
                  <c:v>0.53461714855158171</c:v>
                </c:pt>
                <c:pt idx="1664">
                  <c:v>0.53461714855158171</c:v>
                </c:pt>
                <c:pt idx="1665">
                  <c:v>0.53417118464256352</c:v>
                </c:pt>
                <c:pt idx="1666">
                  <c:v>0.53417118464256352</c:v>
                </c:pt>
                <c:pt idx="1667">
                  <c:v>0.53402263171417763</c:v>
                </c:pt>
                <c:pt idx="1668">
                  <c:v>0.53402263171417763</c:v>
                </c:pt>
                <c:pt idx="1669">
                  <c:v>0.53372567821070893</c:v>
                </c:pt>
                <c:pt idx="1670">
                  <c:v>0.53298418156156446</c:v>
                </c:pt>
                <c:pt idx="1671">
                  <c:v>0.53298418156156446</c:v>
                </c:pt>
                <c:pt idx="1672">
                  <c:v>0.53298418156156446</c:v>
                </c:pt>
                <c:pt idx="1673">
                  <c:v>0.53283603403090951</c:v>
                </c:pt>
                <c:pt idx="1674">
                  <c:v>0.53268793701944783</c:v>
                </c:pt>
                <c:pt idx="1675">
                  <c:v>0.5323918944163667</c:v>
                </c:pt>
                <c:pt idx="1676">
                  <c:v>0.53224394875596592</c:v>
                </c:pt>
                <c:pt idx="1677">
                  <c:v>0.53165266958784252</c:v>
                </c:pt>
                <c:pt idx="1678">
                  <c:v>0.53120973790038961</c:v>
                </c:pt>
                <c:pt idx="1679">
                  <c:v>0.53120973790038961</c:v>
                </c:pt>
                <c:pt idx="1680">
                  <c:v>0.5310621943345385</c:v>
                </c:pt>
                <c:pt idx="1681">
                  <c:v>0.53091470087687953</c:v>
                </c:pt>
                <c:pt idx="1682">
                  <c:v>0.53061986415007556</c:v>
                </c:pt>
                <c:pt idx="1683">
                  <c:v>0.52988364684899603</c:v>
                </c:pt>
                <c:pt idx="1684">
                  <c:v>0.52973655303492151</c:v>
                </c:pt>
                <c:pt idx="1685">
                  <c:v>0.52958950902406843</c:v>
                </c:pt>
                <c:pt idx="1686">
                  <c:v>0.52958950902406843</c:v>
                </c:pt>
                <c:pt idx="1687">
                  <c:v>0.52841494581480941</c:v>
                </c:pt>
                <c:pt idx="1688">
                  <c:v>0.52812180069270964</c:v>
                </c:pt>
                <c:pt idx="1689">
                  <c:v>0.52797530229971945</c:v>
                </c:pt>
                <c:pt idx="1690">
                  <c:v>0.52797530229971945</c:v>
                </c:pt>
                <c:pt idx="1691">
                  <c:v>0.52768245368315914</c:v>
                </c:pt>
                <c:pt idx="1692">
                  <c:v>0.52768245368315914</c:v>
                </c:pt>
                <c:pt idx="1693">
                  <c:v>0.52753610339301049</c:v>
                </c:pt>
                <c:pt idx="1694">
                  <c:v>0.52753610339301049</c:v>
                </c:pt>
                <c:pt idx="1695">
                  <c:v>0.52680509079506221</c:v>
                </c:pt>
                <c:pt idx="1696">
                  <c:v>0.5260753065838436</c:v>
                </c:pt>
                <c:pt idx="1697">
                  <c:v>0.5249101966109937</c:v>
                </c:pt>
                <c:pt idx="1698">
                  <c:v>0.52461940685663877</c:v>
                </c:pt>
                <c:pt idx="1699">
                  <c:v>0.52461940685663877</c:v>
                </c:pt>
                <c:pt idx="1700">
                  <c:v>0.52447408496071857</c:v>
                </c:pt>
                <c:pt idx="1701">
                  <c:v>0.52447408496071857</c:v>
                </c:pt>
                <c:pt idx="1702">
                  <c:v>0.52432881167557188</c:v>
                </c:pt>
                <c:pt idx="1703">
                  <c:v>0.52432881167557188</c:v>
                </c:pt>
                <c:pt idx="1704">
                  <c:v>0.52403841080757663</c:v>
                </c:pt>
                <c:pt idx="1705">
                  <c:v>0.52360317327466988</c:v>
                </c:pt>
                <c:pt idx="1706">
                  <c:v>0.52302353424047365</c:v>
                </c:pt>
                <c:pt idx="1707">
                  <c:v>0.52302353424047365</c:v>
                </c:pt>
                <c:pt idx="1708">
                  <c:v>0.52273400457514763</c:v>
                </c:pt>
                <c:pt idx="1709">
                  <c:v>0.52273400457514763</c:v>
                </c:pt>
                <c:pt idx="1710">
                  <c:v>0.52258931209274839</c:v>
                </c:pt>
                <c:pt idx="1711">
                  <c:v>0.5224446678010185</c:v>
                </c:pt>
                <c:pt idx="1712">
                  <c:v>0.52201102374911068</c:v>
                </c:pt>
                <c:pt idx="1713">
                  <c:v>0.52186657189948249</c:v>
                </c:pt>
                <c:pt idx="1714">
                  <c:v>0.52128924448724057</c:v>
                </c:pt>
                <c:pt idx="1715">
                  <c:v>0.52128924448724057</c:v>
                </c:pt>
                <c:pt idx="1716">
                  <c:v>0.52128924448724057</c:v>
                </c:pt>
                <c:pt idx="1717">
                  <c:v>0.52114503247133803</c:v>
                </c:pt>
                <c:pt idx="1718">
                  <c:v>0.52114503247133803</c:v>
                </c:pt>
                <c:pt idx="1719">
                  <c:v>0.52042468982501078</c:v>
                </c:pt>
                <c:pt idx="1720">
                  <c:v>0.5199930570428497</c:v>
                </c:pt>
                <c:pt idx="1721">
                  <c:v>0.51884412917196399</c:v>
                </c:pt>
                <c:pt idx="1722">
                  <c:v>0.51884412917196399</c:v>
                </c:pt>
                <c:pt idx="1723">
                  <c:v>0.5185573714976941</c:v>
                </c:pt>
                <c:pt idx="1724">
                  <c:v>0.51798442354928864</c:v>
                </c:pt>
                <c:pt idx="1725">
                  <c:v>0.51798442354928864</c:v>
                </c:pt>
                <c:pt idx="1726">
                  <c:v>0.51798442354928864</c:v>
                </c:pt>
                <c:pt idx="1727">
                  <c:v>0.51584257563461933</c:v>
                </c:pt>
                <c:pt idx="1728">
                  <c:v>0.51584257563461933</c:v>
                </c:pt>
                <c:pt idx="1729">
                  <c:v>0.51527319570133656</c:v>
                </c:pt>
                <c:pt idx="1730">
                  <c:v>0.51527319570133656</c:v>
                </c:pt>
                <c:pt idx="1731">
                  <c:v>0.51513096727959762</c:v>
                </c:pt>
                <c:pt idx="1732">
                  <c:v>0.51498878542142656</c:v>
                </c:pt>
                <c:pt idx="1733">
                  <c:v>0.51498878542142656</c:v>
                </c:pt>
                <c:pt idx="1734">
                  <c:v>0.51456251892369775</c:v>
                </c:pt>
                <c:pt idx="1735">
                  <c:v>0.51456251892369775</c:v>
                </c:pt>
                <c:pt idx="1736">
                  <c:v>0.51399481363775856</c:v>
                </c:pt>
                <c:pt idx="1737">
                  <c:v>0.51342784948164288</c:v>
                </c:pt>
                <c:pt idx="1738">
                  <c:v>0.51314464472305654</c:v>
                </c:pt>
                <c:pt idx="1739">
                  <c:v>0.51272018355693116</c:v>
                </c:pt>
                <c:pt idx="1740">
                  <c:v>0.51257878864052553</c:v>
                </c:pt>
                <c:pt idx="1741">
                  <c:v>0.51173138450454003</c:v>
                </c:pt>
                <c:pt idx="1742">
                  <c:v>0.51159031109680186</c:v>
                </c:pt>
                <c:pt idx="1743">
                  <c:v>0.51159031109680186</c:v>
                </c:pt>
                <c:pt idx="1744">
                  <c:v>0.51088563062108161</c:v>
                </c:pt>
                <c:pt idx="1745">
                  <c:v>0.51004152057516561</c:v>
                </c:pt>
                <c:pt idx="1746">
                  <c:v>0.50962007999682102</c:v>
                </c:pt>
                <c:pt idx="1747">
                  <c:v>0.50891858657681277</c:v>
                </c:pt>
                <c:pt idx="1748">
                  <c:v>0.50877842376071702</c:v>
                </c:pt>
                <c:pt idx="1749">
                  <c:v>0.50877842376071702</c:v>
                </c:pt>
                <c:pt idx="1750">
                  <c:v>0.50877842376071702</c:v>
                </c:pt>
                <c:pt idx="1751">
                  <c:v>0.50877842376071702</c:v>
                </c:pt>
                <c:pt idx="1752">
                  <c:v>0.50835820652241392</c:v>
                </c:pt>
                <c:pt idx="1753">
                  <c:v>0.50835820652241392</c:v>
                </c:pt>
                <c:pt idx="1754">
                  <c:v>0.5082182244158342</c:v>
                </c:pt>
                <c:pt idx="1755">
                  <c:v>0.5079383954874005</c:v>
                </c:pt>
                <c:pt idx="1756">
                  <c:v>0.50779854860746032</c:v>
                </c:pt>
                <c:pt idx="1757">
                  <c:v>0.50751898987112165</c:v>
                </c:pt>
                <c:pt idx="1758">
                  <c:v>0.50737927795680815</c:v>
                </c:pt>
                <c:pt idx="1759">
                  <c:v>0.50737927795680815</c:v>
                </c:pt>
                <c:pt idx="1760">
                  <c:v>0.50737927795680815</c:v>
                </c:pt>
                <c:pt idx="1761">
                  <c:v>0.50709998889129659</c:v>
                </c:pt>
                <c:pt idx="1762">
                  <c:v>0.50682087931748465</c:v>
                </c:pt>
                <c:pt idx="1763">
                  <c:v>0.5066813917678985</c:v>
                </c:pt>
                <c:pt idx="1764">
                  <c:v>0.50626319772315931</c:v>
                </c:pt>
                <c:pt idx="1765">
                  <c:v>0.50584540598155725</c:v>
                </c:pt>
                <c:pt idx="1766">
                  <c:v>0.50584540598155725</c:v>
                </c:pt>
                <c:pt idx="1767">
                  <c:v>0.5057062313346673</c:v>
                </c:pt>
                <c:pt idx="1768">
                  <c:v>0.50556710127360027</c:v>
                </c:pt>
                <c:pt idx="1769">
                  <c:v>0.50542801576980134</c:v>
                </c:pt>
                <c:pt idx="1770">
                  <c:v>0.50542801576980134</c:v>
                </c:pt>
                <c:pt idx="1771">
                  <c:v>0.50528897479473656</c:v>
                </c:pt>
                <c:pt idx="1772">
                  <c:v>0.50487211875706572</c:v>
                </c:pt>
                <c:pt idx="1773">
                  <c:v>0.50445566245355244</c:v>
                </c:pt>
                <c:pt idx="1774">
                  <c:v>0.50403960511829482</c:v>
                </c:pt>
                <c:pt idx="1775">
                  <c:v>0.50348548130225368</c:v>
                </c:pt>
                <c:pt idx="1776">
                  <c:v>0.50307035192678506</c:v>
                </c:pt>
                <c:pt idx="1777">
                  <c:v>0.50293206360149523</c:v>
                </c:pt>
                <c:pt idx="1778">
                  <c:v>0.50251746263262886</c:v>
                </c:pt>
                <c:pt idx="1779">
                  <c:v>0.50251746263262886</c:v>
                </c:pt>
                <c:pt idx="1780">
                  <c:v>0.50237935021871261</c:v>
                </c:pt>
                <c:pt idx="1781">
                  <c:v>0.50210325708677972</c:v>
                </c:pt>
                <c:pt idx="1782">
                  <c:v>0.50196527631297305</c:v>
                </c:pt>
                <c:pt idx="1783">
                  <c:v>0.50196527631297305</c:v>
                </c:pt>
                <c:pt idx="1784">
                  <c:v>0.50113831100711559</c:v>
                </c:pt>
                <c:pt idx="1785">
                  <c:v>0.50003813440380973</c:v>
                </c:pt>
                <c:pt idx="1786">
                  <c:v>0.49921482708254483</c:v>
                </c:pt>
                <c:pt idx="1787">
                  <c:v>0.4989407377822494</c:v>
                </c:pt>
                <c:pt idx="1788">
                  <c:v>0.4985299278995885</c:v>
                </c:pt>
                <c:pt idx="1789">
                  <c:v>0.49798278517285416</c:v>
                </c:pt>
                <c:pt idx="1790">
                  <c:v>0.49798278517285416</c:v>
                </c:pt>
                <c:pt idx="1791">
                  <c:v>0.49798278517285416</c:v>
                </c:pt>
                <c:pt idx="1792">
                  <c:v>0.49770947208522731</c:v>
                </c:pt>
                <c:pt idx="1793">
                  <c:v>0.49648168727592618</c:v>
                </c:pt>
                <c:pt idx="1794">
                  <c:v>0.49620931694281928</c:v>
                </c:pt>
                <c:pt idx="1795">
                  <c:v>0.49457867241671932</c:v>
                </c:pt>
                <c:pt idx="1796">
                  <c:v>0.49457867241671932</c:v>
                </c:pt>
                <c:pt idx="1797">
                  <c:v>0.49322446339335757</c:v>
                </c:pt>
                <c:pt idx="1798">
                  <c:v>0.49322446339335757</c:v>
                </c:pt>
                <c:pt idx="1799">
                  <c:v>0.49322446339335757</c:v>
                </c:pt>
                <c:pt idx="1800">
                  <c:v>0.49322446339335757</c:v>
                </c:pt>
                <c:pt idx="1801">
                  <c:v>0.49268395992358638</c:v>
                </c:pt>
                <c:pt idx="1802">
                  <c:v>0.49241396023698975</c:v>
                </c:pt>
                <c:pt idx="1803">
                  <c:v>0.49227902331438683</c:v>
                </c:pt>
                <c:pt idx="1804">
                  <c:v>0.49214412830416931</c:v>
                </c:pt>
                <c:pt idx="1805">
                  <c:v>0.49187446391680201</c:v>
                </c:pt>
                <c:pt idx="1806">
                  <c:v>0.49187446391680201</c:v>
                </c:pt>
                <c:pt idx="1807">
                  <c:v>0.49173969448766552</c:v>
                </c:pt>
                <c:pt idx="1808">
                  <c:v>0.49173969448766552</c:v>
                </c:pt>
                <c:pt idx="1809">
                  <c:v>0.49173969448766552</c:v>
                </c:pt>
                <c:pt idx="1810">
                  <c:v>0.49039429538844498</c:v>
                </c:pt>
                <c:pt idx="1811">
                  <c:v>0.49039429538844498</c:v>
                </c:pt>
                <c:pt idx="1812">
                  <c:v>0.49025998442961782</c:v>
                </c:pt>
                <c:pt idx="1813">
                  <c:v>0.49025998442961782</c:v>
                </c:pt>
                <c:pt idx="1814">
                  <c:v>0.49012571499528135</c:v>
                </c:pt>
                <c:pt idx="1815">
                  <c:v>0.48985730059742688</c:v>
                </c:pt>
                <c:pt idx="1816">
                  <c:v>0.48958905198982383</c:v>
                </c:pt>
                <c:pt idx="1817">
                  <c:v>0.48958905198982383</c:v>
                </c:pt>
                <c:pt idx="1818">
                  <c:v>0.48932096896779109</c:v>
                </c:pt>
                <c:pt idx="1819">
                  <c:v>0.48905305132702731</c:v>
                </c:pt>
                <c:pt idx="1820">
                  <c:v>0.48905305132702731</c:v>
                </c:pt>
                <c:pt idx="1821">
                  <c:v>0.48905305132702731</c:v>
                </c:pt>
                <c:pt idx="1822">
                  <c:v>0.48851771137399908</c:v>
                </c:pt>
                <c:pt idx="1823">
                  <c:v>0.48798303050387332</c:v>
                </c:pt>
                <c:pt idx="1824">
                  <c:v>0.48744900709578931</c:v>
                </c:pt>
                <c:pt idx="1825">
                  <c:v>0.48718224143512689</c:v>
                </c:pt>
                <c:pt idx="1826">
                  <c:v>0.48704892002750982</c:v>
                </c:pt>
                <c:pt idx="1827">
                  <c:v>0.48624984991817644</c:v>
                </c:pt>
                <c:pt idx="1828">
                  <c:v>0.48624984991817644</c:v>
                </c:pt>
                <c:pt idx="1829">
                  <c:v>0.48611681438890786</c:v>
                </c:pt>
                <c:pt idx="1830">
                  <c:v>0.48571795213962232</c:v>
                </c:pt>
                <c:pt idx="1831">
                  <c:v>0.48571795213962232</c:v>
                </c:pt>
                <c:pt idx="1832">
                  <c:v>0.48571795213962232</c:v>
                </c:pt>
                <c:pt idx="1833">
                  <c:v>0.48545224733971465</c:v>
                </c:pt>
                <c:pt idx="1834">
                  <c:v>0.48452355861762431</c:v>
                </c:pt>
                <c:pt idx="1835">
                  <c:v>0.48452355861762431</c:v>
                </c:pt>
                <c:pt idx="1836">
                  <c:v>0.48452355861762431</c:v>
                </c:pt>
                <c:pt idx="1837">
                  <c:v>0.48452355861762431</c:v>
                </c:pt>
                <c:pt idx="1838">
                  <c:v>0.48439105076551975</c:v>
                </c:pt>
                <c:pt idx="1839">
                  <c:v>0.48399376961395274</c:v>
                </c:pt>
                <c:pt idx="1840">
                  <c:v>0.48372911727066054</c:v>
                </c:pt>
                <c:pt idx="1841">
                  <c:v>0.48372911727066054</c:v>
                </c:pt>
                <c:pt idx="1842">
                  <c:v>0.48346462610420105</c:v>
                </c:pt>
                <c:pt idx="1843">
                  <c:v>0.48333244090095751</c:v>
                </c:pt>
                <c:pt idx="1844">
                  <c:v>0.48320029591837582</c:v>
                </c:pt>
                <c:pt idx="1845">
                  <c:v>0.48267211770562685</c:v>
                </c:pt>
                <c:pt idx="1846">
                  <c:v>0.48240826928809294</c:v>
                </c:pt>
                <c:pt idx="1847">
                  <c:v>0.48240826928809294</c:v>
                </c:pt>
                <c:pt idx="1848">
                  <c:v>0.48227640516626491</c:v>
                </c:pt>
                <c:pt idx="1849">
                  <c:v>0.48214458106997193</c:v>
                </c:pt>
                <c:pt idx="1850">
                  <c:v>0.48188105285684751</c:v>
                </c:pt>
                <c:pt idx="1851">
                  <c:v>0.48122293107322556</c:v>
                </c:pt>
                <c:pt idx="1852">
                  <c:v>0.48056580508629732</c:v>
                </c:pt>
                <c:pt idx="1853">
                  <c:v>0.48056580508629732</c:v>
                </c:pt>
                <c:pt idx="1854">
                  <c:v>0.48004081924793207</c:v>
                </c:pt>
                <c:pt idx="1855">
                  <c:v>0.47977856411804076</c:v>
                </c:pt>
                <c:pt idx="1856">
                  <c:v>0.4795164672592091</c:v>
                </c:pt>
                <c:pt idx="1857">
                  <c:v>0.47886191629596425</c:v>
                </c:pt>
                <c:pt idx="1858">
                  <c:v>0.47860037188462518</c:v>
                </c:pt>
                <c:pt idx="1859">
                  <c:v>0.47860037188462518</c:v>
                </c:pt>
                <c:pt idx="1860">
                  <c:v>0.47860037188462518</c:v>
                </c:pt>
                <c:pt idx="1861">
                  <c:v>0.47860037188462518</c:v>
                </c:pt>
                <c:pt idx="1862">
                  <c:v>0.47833898488792725</c:v>
                </c:pt>
                <c:pt idx="1863">
                  <c:v>0.47768620484333268</c:v>
                </c:pt>
                <c:pt idx="1864">
                  <c:v>0.47755576649368031</c:v>
                </c:pt>
                <c:pt idx="1865">
                  <c:v>0.47703440450801349</c:v>
                </c:pt>
                <c:pt idx="1866">
                  <c:v>0.4765136676567725</c:v>
                </c:pt>
                <c:pt idx="1867">
                  <c:v>0.47586362340743182</c:v>
                </c:pt>
                <c:pt idx="1868">
                  <c:v>0.47573373123302126</c:v>
                </c:pt>
                <c:pt idx="1869">
                  <c:v>0.47573373123302126</c:v>
                </c:pt>
                <c:pt idx="1870">
                  <c:v>0.47547406337362513</c:v>
                </c:pt>
                <c:pt idx="1871">
                  <c:v>0.47534428764222342</c:v>
                </c:pt>
                <c:pt idx="1872">
                  <c:v>0.47521455067877766</c:v>
                </c:pt>
                <c:pt idx="1873">
                  <c:v>0.4749551929631548</c:v>
                </c:pt>
                <c:pt idx="1874">
                  <c:v>0.47482557216472915</c:v>
                </c:pt>
                <c:pt idx="1875">
                  <c:v>0.47417804784333734</c:v>
                </c:pt>
                <c:pt idx="1876">
                  <c:v>0.47378999615833572</c:v>
                </c:pt>
                <c:pt idx="1877">
                  <c:v>0.4736607226101559</c:v>
                </c:pt>
                <c:pt idx="1878">
                  <c:v>0.47340229089654823</c:v>
                </c:pt>
                <c:pt idx="1879">
                  <c:v>0.47314401287412544</c:v>
                </c:pt>
                <c:pt idx="1880">
                  <c:v>0.47314401287412544</c:v>
                </c:pt>
                <c:pt idx="1881">
                  <c:v>0.4726279171723885</c:v>
                </c:pt>
                <c:pt idx="1882">
                  <c:v>0.47198365881079857</c:v>
                </c:pt>
                <c:pt idx="1883">
                  <c:v>0.47172622283295668</c:v>
                </c:pt>
                <c:pt idx="1884">
                  <c:v>0.47146893936458928</c:v>
                </c:pt>
                <c:pt idx="1885">
                  <c:v>0.47134035476501018</c:v>
                </c:pt>
                <c:pt idx="1886">
                  <c:v>0.47108329972234586</c:v>
                </c:pt>
                <c:pt idx="1887">
                  <c:v>0.47056964563301412</c:v>
                </c:pt>
                <c:pt idx="1888">
                  <c:v>0.47031304622708381</c:v>
                </c:pt>
                <c:pt idx="1889">
                  <c:v>0.47005659834133084</c:v>
                </c:pt>
                <c:pt idx="1890">
                  <c:v>0.46992843116262262</c:v>
                </c:pt>
                <c:pt idx="1891">
                  <c:v>0.4696722102219138</c:v>
                </c:pt>
                <c:pt idx="1892">
                  <c:v>0.46954415641532338</c:v>
                </c:pt>
                <c:pt idx="1893">
                  <c:v>0.46954415641532338</c:v>
                </c:pt>
                <c:pt idx="1894">
                  <c:v>0.46928816201834345</c:v>
                </c:pt>
                <c:pt idx="1895">
                  <c:v>0.46928816201834345</c:v>
                </c:pt>
                <c:pt idx="1896">
                  <c:v>0.46916022138347996</c:v>
                </c:pt>
                <c:pt idx="1897">
                  <c:v>0.46903231842808479</c:v>
                </c:pt>
                <c:pt idx="1898">
                  <c:v>0.46903231842808479</c:v>
                </c:pt>
                <c:pt idx="1899">
                  <c:v>0.46890445312997264</c:v>
                </c:pt>
                <c:pt idx="1900">
                  <c:v>0.46864883541694036</c:v>
                </c:pt>
                <c:pt idx="1901">
                  <c:v>0.46813805090419064</c:v>
                </c:pt>
                <c:pt idx="1902">
                  <c:v>0.46801044858745017</c:v>
                </c:pt>
                <c:pt idx="1903">
                  <c:v>0.46775535637341775</c:v>
                </c:pt>
                <c:pt idx="1904">
                  <c:v>0.46762786643212256</c:v>
                </c:pt>
                <c:pt idx="1905">
                  <c:v>0.46686371172136132</c:v>
                </c:pt>
                <c:pt idx="1906">
                  <c:v>0.46597389394386579</c:v>
                </c:pt>
                <c:pt idx="1907">
                  <c:v>0.46597389394386579</c:v>
                </c:pt>
                <c:pt idx="1908">
                  <c:v>0.46597389394386579</c:v>
                </c:pt>
                <c:pt idx="1909">
                  <c:v>0.4653394241715556</c:v>
                </c:pt>
                <c:pt idx="1910">
                  <c:v>0.4653394241715556</c:v>
                </c:pt>
                <c:pt idx="1911">
                  <c:v>0.4653394241715556</c:v>
                </c:pt>
                <c:pt idx="1912">
                  <c:v>0.4653394241715556</c:v>
                </c:pt>
                <c:pt idx="1913">
                  <c:v>0.46521264137050838</c:v>
                </c:pt>
                <c:pt idx="1914">
                  <c:v>0.46470587995722989</c:v>
                </c:pt>
                <c:pt idx="1915">
                  <c:v>0.46445272082333217</c:v>
                </c:pt>
                <c:pt idx="1916">
                  <c:v>0.46407325860443072</c:v>
                </c:pt>
                <c:pt idx="1917">
                  <c:v>0.46407325860443072</c:v>
                </c:pt>
                <c:pt idx="1918">
                  <c:v>0.46369412764896639</c:v>
                </c:pt>
                <c:pt idx="1919">
                  <c:v>0.46369412764896639</c:v>
                </c:pt>
                <c:pt idx="1920">
                  <c:v>0.46344155742846993</c:v>
                </c:pt>
                <c:pt idx="1921">
                  <c:v>0.46331532737907066</c:v>
                </c:pt>
                <c:pt idx="1922">
                  <c:v>0.46293685721838285</c:v>
                </c:pt>
                <c:pt idx="1923">
                  <c:v>0.46293685721838285</c:v>
                </c:pt>
                <c:pt idx="1924">
                  <c:v>0.46293685721838285</c:v>
                </c:pt>
                <c:pt idx="1925">
                  <c:v>0.46192921295682798</c:v>
                </c:pt>
                <c:pt idx="1926">
                  <c:v>0.46192921295682798</c:v>
                </c:pt>
                <c:pt idx="1927">
                  <c:v>0.4615519482897828</c:v>
                </c:pt>
                <c:pt idx="1928">
                  <c:v>0.46142626619314486</c:v>
                </c:pt>
                <c:pt idx="1929">
                  <c:v>0.46092390120722415</c:v>
                </c:pt>
                <c:pt idx="1930">
                  <c:v>0.4607984007058723</c:v>
                </c:pt>
                <c:pt idx="1931">
                  <c:v>0.4606729364606249</c:v>
                </c:pt>
                <c:pt idx="1932">
                  <c:v>0.46017144162210177</c:v>
                </c:pt>
                <c:pt idx="1933">
                  <c:v>0.45992091119582817</c:v>
                </c:pt>
                <c:pt idx="1934">
                  <c:v>0.45954538632858799</c:v>
                </c:pt>
                <c:pt idx="1935">
                  <c:v>0.45929521668923728</c:v>
                </c:pt>
                <c:pt idx="1936">
                  <c:v>0.4589202322233713</c:v>
                </c:pt>
                <c:pt idx="1937">
                  <c:v>0.4589202322233713</c:v>
                </c:pt>
                <c:pt idx="1938">
                  <c:v>0.45842075605341931</c:v>
                </c:pt>
                <c:pt idx="1939">
                  <c:v>0.45829597671571159</c:v>
                </c:pt>
                <c:pt idx="1940">
                  <c:v>0.45804652554176378</c:v>
                </c:pt>
                <c:pt idx="1941">
                  <c:v>0.45792185366437482</c:v>
                </c:pt>
                <c:pt idx="1942">
                  <c:v>0.45792185366437482</c:v>
                </c:pt>
                <c:pt idx="1943">
                  <c:v>0.45742352373947104</c:v>
                </c:pt>
                <c:pt idx="1944">
                  <c:v>0.45692576496646842</c:v>
                </c:pt>
                <c:pt idx="1945">
                  <c:v>0.45680141436235366</c:v>
                </c:pt>
                <c:pt idx="1946">
                  <c:v>0.45618019485734274</c:v>
                </c:pt>
                <c:pt idx="1947">
                  <c:v>0.45580788923496818</c:v>
                </c:pt>
                <c:pt idx="1948">
                  <c:v>0.45531197769732301</c:v>
                </c:pt>
                <c:pt idx="1949">
                  <c:v>0.45506423411849745</c:v>
                </c:pt>
                <c:pt idx="1950">
                  <c:v>0.45494041530599738</c:v>
                </c:pt>
                <c:pt idx="1951">
                  <c:v>0.45481663178459442</c:v>
                </c:pt>
                <c:pt idx="1952">
                  <c:v>0.45432185020797483</c:v>
                </c:pt>
                <c:pt idx="1953">
                  <c:v>0.45333397492981636</c:v>
                </c:pt>
                <c:pt idx="1954">
                  <c:v>0.45333397492981636</c:v>
                </c:pt>
                <c:pt idx="1955">
                  <c:v>0.45333397492981636</c:v>
                </c:pt>
                <c:pt idx="1956">
                  <c:v>0.45333397492981636</c:v>
                </c:pt>
                <c:pt idx="1957">
                  <c:v>0.45321064836874186</c:v>
                </c:pt>
                <c:pt idx="1958">
                  <c:v>0.45321064836874186</c:v>
                </c:pt>
                <c:pt idx="1959">
                  <c:v>0.45321064836874186</c:v>
                </c:pt>
                <c:pt idx="1960">
                  <c:v>0.4530873568187575</c:v>
                </c:pt>
                <c:pt idx="1961">
                  <c:v>0.45259454033251034</c:v>
                </c:pt>
                <c:pt idx="1962">
                  <c:v>0.45234834164003085</c:v>
                </c:pt>
                <c:pt idx="1963">
                  <c:v>0.45197930509446965</c:v>
                </c:pt>
                <c:pt idx="1964">
                  <c:v>0.45161058186708236</c:v>
                </c:pt>
                <c:pt idx="1965">
                  <c:v>0.45124217142629569</c:v>
                </c:pt>
                <c:pt idx="1966">
                  <c:v>0.4511194373624855</c:v>
                </c:pt>
                <c:pt idx="1967">
                  <c:v>0.45099673797421264</c:v>
                </c:pt>
                <c:pt idx="1968">
                  <c:v>0.45099673797421264</c:v>
                </c:pt>
                <c:pt idx="1969">
                  <c:v>0.45062884766682282</c:v>
                </c:pt>
                <c:pt idx="1970">
                  <c:v>0.45050628678498728</c:v>
                </c:pt>
                <c:pt idx="1971">
                  <c:v>0.45038376048091505</c:v>
                </c:pt>
                <c:pt idx="1972">
                  <c:v>0.45038376048091505</c:v>
                </c:pt>
                <c:pt idx="1973">
                  <c:v>0.45026126873510075</c:v>
                </c:pt>
                <c:pt idx="1974">
                  <c:v>0.45013881152805735</c:v>
                </c:pt>
                <c:pt idx="1975">
                  <c:v>0.44989400065240737</c:v>
                </c:pt>
                <c:pt idx="1976">
                  <c:v>0.44989400065240737</c:v>
                </c:pt>
                <c:pt idx="1977">
                  <c:v>0.4492825765307174</c:v>
                </c:pt>
                <c:pt idx="1978">
                  <c:v>0.4492825765307174</c:v>
                </c:pt>
                <c:pt idx="1979">
                  <c:v>0.44916039493421533</c:v>
                </c:pt>
                <c:pt idx="1980">
                  <c:v>0.44916039493421533</c:v>
                </c:pt>
                <c:pt idx="1981">
                  <c:v>0.44903824770182377</c:v>
                </c:pt>
                <c:pt idx="1982">
                  <c:v>0.44891613481421988</c:v>
                </c:pt>
                <c:pt idx="1983">
                  <c:v>0.44867201199615436</c:v>
                </c:pt>
                <c:pt idx="1984">
                  <c:v>0.44867201199615436</c:v>
                </c:pt>
                <c:pt idx="1985">
                  <c:v>0.44867201199615436</c:v>
                </c:pt>
                <c:pt idx="1986">
                  <c:v>0.44867201199615436</c:v>
                </c:pt>
                <c:pt idx="1987">
                  <c:v>0.44867201199615436</c:v>
                </c:pt>
                <c:pt idx="1988">
                  <c:v>0.44769689066164609</c:v>
                </c:pt>
                <c:pt idx="1989">
                  <c:v>0.44745345204433923</c:v>
                </c:pt>
                <c:pt idx="1990">
                  <c:v>0.44635966376864661</c:v>
                </c:pt>
                <c:pt idx="1991">
                  <c:v>0.44635966376864661</c:v>
                </c:pt>
                <c:pt idx="1992">
                  <c:v>0.44635966376864661</c:v>
                </c:pt>
                <c:pt idx="1993">
                  <c:v>0.44611697335612588</c:v>
                </c:pt>
                <c:pt idx="1994">
                  <c:v>0.44575319183388945</c:v>
                </c:pt>
                <c:pt idx="1995">
                  <c:v>0.44575319183388945</c:v>
                </c:pt>
                <c:pt idx="1996">
                  <c:v>0.44563199900991246</c:v>
                </c:pt>
                <c:pt idx="1997">
                  <c:v>0.44526862332403383</c:v>
                </c:pt>
                <c:pt idx="1998">
                  <c:v>0.44514756562794588</c:v>
                </c:pt>
                <c:pt idx="1999">
                  <c:v>0.44418031693880899</c:v>
                </c:pt>
                <c:pt idx="2000">
                  <c:v>0.44418031693880899</c:v>
                </c:pt>
                <c:pt idx="2001">
                  <c:v>0.44357687862871487</c:v>
                </c:pt>
                <c:pt idx="2002">
                  <c:v>0.44357687862871487</c:v>
                </c:pt>
                <c:pt idx="2003">
                  <c:v>0.44357687862871487</c:v>
                </c:pt>
                <c:pt idx="2004">
                  <c:v>0.44357687862871487</c:v>
                </c:pt>
                <c:pt idx="2005">
                  <c:v>0.44333573787743158</c:v>
                </c:pt>
                <c:pt idx="2006">
                  <c:v>0.44321521769297467</c:v>
                </c:pt>
                <c:pt idx="2007">
                  <c:v>0.44309473094455237</c:v>
                </c:pt>
                <c:pt idx="2008">
                  <c:v>0.44309473094455237</c:v>
                </c:pt>
                <c:pt idx="2009">
                  <c:v>0.44309473094455237</c:v>
                </c:pt>
                <c:pt idx="2010">
                  <c:v>0.44297427761361735</c:v>
                </c:pt>
                <c:pt idx="2011">
                  <c:v>0.44273347113009576</c:v>
                </c:pt>
                <c:pt idx="2012">
                  <c:v>0.44273347113009576</c:v>
                </c:pt>
                <c:pt idx="2013">
                  <c:v>0.44249279809434255</c:v>
                </c:pt>
                <c:pt idx="2014">
                  <c:v>0.44189169836945102</c:v>
                </c:pt>
                <c:pt idx="2015">
                  <c:v>0.4412914294668337</c:v>
                </c:pt>
                <c:pt idx="2016">
                  <c:v>0.44105155402196006</c:v>
                </c:pt>
                <c:pt idx="2017">
                  <c:v>0.44045244441956571</c:v>
                </c:pt>
                <c:pt idx="2018">
                  <c:v>0.44033272161194237</c:v>
                </c:pt>
                <c:pt idx="2019">
                  <c:v>0.44033272161194237</c:v>
                </c:pt>
                <c:pt idx="2020">
                  <c:v>0.44033272161194237</c:v>
                </c:pt>
                <c:pt idx="2021">
                  <c:v>0.43997375108710818</c:v>
                </c:pt>
                <c:pt idx="2022">
                  <c:v>0.43997375108710818</c:v>
                </c:pt>
                <c:pt idx="2023">
                  <c:v>0.43997375108710818</c:v>
                </c:pt>
                <c:pt idx="2024">
                  <c:v>0.43997375108710818</c:v>
                </c:pt>
                <c:pt idx="2025">
                  <c:v>0.43961507702798502</c:v>
                </c:pt>
                <c:pt idx="2026">
                  <c:v>0.43949558480494405</c:v>
                </c:pt>
                <c:pt idx="2027">
                  <c:v>0.43949558480494405</c:v>
                </c:pt>
                <c:pt idx="2028">
                  <c:v>0.43913730527253531</c:v>
                </c:pt>
                <c:pt idx="2029">
                  <c:v>0.43854082875808431</c:v>
                </c:pt>
                <c:pt idx="2030">
                  <c:v>0.43854082875808431</c:v>
                </c:pt>
                <c:pt idx="2031">
                  <c:v>0.4380642366862188</c:v>
                </c:pt>
                <c:pt idx="2032">
                  <c:v>0.4380642366862188</c:v>
                </c:pt>
                <c:pt idx="2033">
                  <c:v>0.4380642366862188</c:v>
                </c:pt>
                <c:pt idx="2034">
                  <c:v>0.43770713554352525</c:v>
                </c:pt>
                <c:pt idx="2035">
                  <c:v>0.43651891460558973</c:v>
                </c:pt>
                <c:pt idx="2036">
                  <c:v>0.43628166003432267</c:v>
                </c:pt>
                <c:pt idx="2037">
                  <c:v>0.43592602102285444</c:v>
                </c:pt>
                <c:pt idx="2038">
                  <c:v>0.43580753937380307</c:v>
                </c:pt>
                <c:pt idx="2039">
                  <c:v>0.43568909003939732</c:v>
                </c:pt>
                <c:pt idx="2040">
                  <c:v>0.43568909003939732</c:v>
                </c:pt>
                <c:pt idx="2041">
                  <c:v>0.43557067300201746</c:v>
                </c:pt>
                <c:pt idx="2042">
                  <c:v>0.43557067300201746</c:v>
                </c:pt>
                <c:pt idx="2043">
                  <c:v>0.43533393574791113</c:v>
                </c:pt>
                <c:pt idx="2044">
                  <c:v>0.43521561549601334</c:v>
                </c:pt>
                <c:pt idx="2045">
                  <c:v>0.43521561549601334</c:v>
                </c:pt>
                <c:pt idx="2046">
                  <c:v>0.43521561549601334</c:v>
                </c:pt>
                <c:pt idx="2047">
                  <c:v>0.43521561549601334</c:v>
                </c:pt>
                <c:pt idx="2048">
                  <c:v>0.43521561549601334</c:v>
                </c:pt>
                <c:pt idx="2049">
                  <c:v>0.43521561549601334</c:v>
                </c:pt>
                <c:pt idx="2050">
                  <c:v>0.43486084803021097</c:v>
                </c:pt>
                <c:pt idx="2051">
                  <c:v>0.43486084803021097</c:v>
                </c:pt>
                <c:pt idx="2052">
                  <c:v>0.43462449728592722</c:v>
                </c:pt>
                <c:pt idx="2053">
                  <c:v>0.43450637013113758</c:v>
                </c:pt>
                <c:pt idx="2054">
                  <c:v>0.43450637013113758</c:v>
                </c:pt>
                <c:pt idx="2055">
                  <c:v>0.43438827509794264</c:v>
                </c:pt>
                <c:pt idx="2056">
                  <c:v>0.43403418255333326</c:v>
                </c:pt>
                <c:pt idx="2057">
                  <c:v>0.43332686239388468</c:v>
                </c:pt>
                <c:pt idx="2058">
                  <c:v>0.43320908761840832</c:v>
                </c:pt>
                <c:pt idx="2059">
                  <c:v>0.43320908761840832</c:v>
                </c:pt>
                <c:pt idx="2060">
                  <c:v>0.43297363384094012</c:v>
                </c:pt>
                <c:pt idx="2061">
                  <c:v>0.43297363384094012</c:v>
                </c:pt>
                <c:pt idx="2062">
                  <c:v>0.43262069234902212</c:v>
                </c:pt>
                <c:pt idx="2063">
                  <c:v>0.43262069234902212</c:v>
                </c:pt>
                <c:pt idx="2064">
                  <c:v>0.43262069234902212</c:v>
                </c:pt>
                <c:pt idx="2065">
                  <c:v>0.43250310889577737</c:v>
                </c:pt>
                <c:pt idx="2066">
                  <c:v>0.43250310889577737</c:v>
                </c:pt>
                <c:pt idx="2067">
                  <c:v>0.43215054942689335</c:v>
                </c:pt>
                <c:pt idx="2068">
                  <c:v>0.43168091490488913</c:v>
                </c:pt>
                <c:pt idx="2069">
                  <c:v>0.43168091490488913</c:v>
                </c:pt>
                <c:pt idx="2070">
                  <c:v>0.43168091490488913</c:v>
                </c:pt>
                <c:pt idx="2071">
                  <c:v>0.43132902199010387</c:v>
                </c:pt>
                <c:pt idx="2072">
                  <c:v>0.43132902199010387</c:v>
                </c:pt>
                <c:pt idx="2073">
                  <c:v>0.43097741397043704</c:v>
                </c:pt>
                <c:pt idx="2074">
                  <c:v>0.43086027452754128</c:v>
                </c:pt>
                <c:pt idx="2075">
                  <c:v>0.43062609038495508</c:v>
                </c:pt>
                <c:pt idx="2076">
                  <c:v>0.43062609038495508</c:v>
                </c:pt>
                <c:pt idx="2077">
                  <c:v>0.43039203245317559</c:v>
                </c:pt>
                <c:pt idx="2078">
                  <c:v>0.43015810059623827</c:v>
                </c:pt>
                <c:pt idx="2079">
                  <c:v>0.42945706011810247</c:v>
                </c:pt>
                <c:pt idx="2080">
                  <c:v>0.42934032997846666</c:v>
                </c:pt>
                <c:pt idx="2081">
                  <c:v>0.42934032997846666</c:v>
                </c:pt>
                <c:pt idx="2082">
                  <c:v>0.42922363120525237</c:v>
                </c:pt>
                <c:pt idx="2083">
                  <c:v>0.42899032769069539</c:v>
                </c:pt>
                <c:pt idx="2084">
                  <c:v>0.42875714943977622</c:v>
                </c:pt>
                <c:pt idx="2085">
                  <c:v>0.42864060724616038</c:v>
                </c:pt>
                <c:pt idx="2086">
                  <c:v>0.42840761663869281</c:v>
                </c:pt>
                <c:pt idx="2087">
                  <c:v>0.42840761663869281</c:v>
                </c:pt>
                <c:pt idx="2088">
                  <c:v>0.42817475095917135</c:v>
                </c:pt>
                <c:pt idx="2089">
                  <c:v>0.42759313244194425</c:v>
                </c:pt>
                <c:pt idx="2090">
                  <c:v>0.42747690215036316</c:v>
                </c:pt>
                <c:pt idx="2091">
                  <c:v>0.4272445348457804</c:v>
                </c:pt>
                <c:pt idx="2092">
                  <c:v>0.4270122918017954</c:v>
                </c:pt>
                <c:pt idx="2093">
                  <c:v>0.42678017288557851</c:v>
                </c:pt>
                <c:pt idx="2094">
                  <c:v>0.42596873227228188</c:v>
                </c:pt>
                <c:pt idx="2095">
                  <c:v>0.42515880493661584</c:v>
                </c:pt>
                <c:pt idx="2096">
                  <c:v>0.42515880493661584</c:v>
                </c:pt>
                <c:pt idx="2097">
                  <c:v>0.42481215507233933</c:v>
                </c:pt>
                <c:pt idx="2098">
                  <c:v>0.42481215507233933</c:v>
                </c:pt>
                <c:pt idx="2099">
                  <c:v>0.42481215507233933</c:v>
                </c:pt>
                <c:pt idx="2100">
                  <c:v>0.42481215507233933</c:v>
                </c:pt>
                <c:pt idx="2101">
                  <c:v>0.42481215507233933</c:v>
                </c:pt>
                <c:pt idx="2102">
                  <c:v>0.42446578168013582</c:v>
                </c:pt>
                <c:pt idx="2103">
                  <c:v>0.42423501946328063</c:v>
                </c:pt>
                <c:pt idx="2104">
                  <c:v>0.42423501946328063</c:v>
                </c:pt>
                <c:pt idx="2105">
                  <c:v>0.42342831593471025</c:v>
                </c:pt>
                <c:pt idx="2106">
                  <c:v>0.42273804641418478</c:v>
                </c:pt>
                <c:pt idx="2107">
                  <c:v>0.42216365870725592</c:v>
                </c:pt>
                <c:pt idx="2108">
                  <c:v>0.42170469487917417</c:v>
                </c:pt>
                <c:pt idx="2109">
                  <c:v>0.42170469487917417</c:v>
                </c:pt>
                <c:pt idx="2110">
                  <c:v>0.4210171572972099</c:v>
                </c:pt>
                <c:pt idx="2111">
                  <c:v>0.42044503959900131</c:v>
                </c:pt>
                <c:pt idx="2112">
                  <c:v>0.42010213039689631</c:v>
                </c:pt>
                <c:pt idx="2113">
                  <c:v>0.41998788747057625</c:v>
                </c:pt>
                <c:pt idx="2114">
                  <c:v>0.41998788747057625</c:v>
                </c:pt>
                <c:pt idx="2115">
                  <c:v>0.41975949173462412</c:v>
                </c:pt>
                <c:pt idx="2116">
                  <c:v>0.41953121604899829</c:v>
                </c:pt>
                <c:pt idx="2117">
                  <c:v>0.41873319472632875</c:v>
                </c:pt>
                <c:pt idx="2118">
                  <c:v>0.4182778400509013</c:v>
                </c:pt>
                <c:pt idx="2119">
                  <c:v>0.41759570198097234</c:v>
                </c:pt>
                <c:pt idx="2120">
                  <c:v>0.41759570198097234</c:v>
                </c:pt>
                <c:pt idx="2121">
                  <c:v>0.41759570198097234</c:v>
                </c:pt>
                <c:pt idx="2122">
                  <c:v>0.41736856051036414</c:v>
                </c:pt>
                <c:pt idx="2123">
                  <c:v>0.41725503430872279</c:v>
                </c:pt>
                <c:pt idx="2124">
                  <c:v>0.41657449959349363</c:v>
                </c:pt>
                <c:pt idx="2125">
                  <c:v>0.41600820080168388</c:v>
                </c:pt>
                <c:pt idx="2126">
                  <c:v>0.41578188788259546</c:v>
                </c:pt>
                <c:pt idx="2127">
                  <c:v>0.41566877563247007</c:v>
                </c:pt>
                <c:pt idx="2128">
                  <c:v>0.41476493663422481</c:v>
                </c:pt>
                <c:pt idx="2129">
                  <c:v>0.41465208890540944</c:v>
                </c:pt>
                <c:pt idx="2130">
                  <c:v>0.41408828968056643</c:v>
                </c:pt>
                <c:pt idx="2131">
                  <c:v>0.41386297476920769</c:v>
                </c:pt>
                <c:pt idx="2132">
                  <c:v>0.41363777669213425</c:v>
                </c:pt>
                <c:pt idx="2133">
                  <c:v>0.41352522142860332</c:v>
                </c:pt>
                <c:pt idx="2134">
                  <c:v>0.41341269532824609</c:v>
                </c:pt>
                <c:pt idx="2135">
                  <c:v>0.41341269532824609</c:v>
                </c:pt>
                <c:pt idx="2136">
                  <c:v>0.41330019837595167</c:v>
                </c:pt>
                <c:pt idx="2137">
                  <c:v>0.41307529185517988</c:v>
                </c:pt>
                <c:pt idx="2138">
                  <c:v>0.41251353458903595</c:v>
                </c:pt>
                <c:pt idx="2139">
                  <c:v>0.41251353458903595</c:v>
                </c:pt>
                <c:pt idx="2140">
                  <c:v>0.41240127027875545</c:v>
                </c:pt>
                <c:pt idx="2141">
                  <c:v>0.41150419899279045</c:v>
                </c:pt>
                <c:pt idx="2142">
                  <c:v>0.41116827440579284</c:v>
                </c:pt>
                <c:pt idx="2143">
                  <c:v>0.41083260945395278</c:v>
                </c:pt>
                <c:pt idx="2144">
                  <c:v>0.41083260945395278</c:v>
                </c:pt>
                <c:pt idx="2145">
                  <c:v>0.41049720373623627</c:v>
                </c:pt>
                <c:pt idx="2146">
                  <c:v>0.40882404968820907</c:v>
                </c:pt>
                <c:pt idx="2147">
                  <c:v>0.40860144871875126</c:v>
                </c:pt>
                <c:pt idx="2148">
                  <c:v>0.40815658877521582</c:v>
                </c:pt>
                <c:pt idx="2149">
                  <c:v>0.40815658877521582</c:v>
                </c:pt>
                <c:pt idx="2150">
                  <c:v>0.40793432956775288</c:v>
                </c:pt>
                <c:pt idx="2151">
                  <c:v>0.40760115388443618</c:v>
                </c:pt>
                <c:pt idx="2152">
                  <c:v>0.40749015209931977</c:v>
                </c:pt>
                <c:pt idx="2153">
                  <c:v>0.40737917867801782</c:v>
                </c:pt>
                <c:pt idx="2154">
                  <c:v>0.40737917867801782</c:v>
                </c:pt>
                <c:pt idx="2155">
                  <c:v>0.40715731686889978</c:v>
                </c:pt>
                <c:pt idx="2156">
                  <c:v>0.40660315769979327</c:v>
                </c:pt>
                <c:pt idx="2157">
                  <c:v>0.40660315769979327</c:v>
                </c:pt>
                <c:pt idx="2158">
                  <c:v>0.40660315769979327</c:v>
                </c:pt>
                <c:pt idx="2159">
                  <c:v>0.40638169187046502</c:v>
                </c:pt>
                <c:pt idx="2160">
                  <c:v>0.40638169187046502</c:v>
                </c:pt>
                <c:pt idx="2161">
                  <c:v>0.40582852088508853</c:v>
                </c:pt>
                <c:pt idx="2162">
                  <c:v>0.40538649083990286</c:v>
                </c:pt>
                <c:pt idx="2163">
                  <c:v>0.40483458520977122</c:v>
                </c:pt>
                <c:pt idx="2164">
                  <c:v>0.40472428819790113</c:v>
                </c:pt>
                <c:pt idx="2165">
                  <c:v>0.40450377817442623</c:v>
                </c:pt>
                <c:pt idx="2166">
                  <c:v>0.40384291908382813</c:v>
                </c:pt>
                <c:pt idx="2167">
                  <c:v>0.40384291908382813</c:v>
                </c:pt>
                <c:pt idx="2168">
                  <c:v>0.40340290437353982</c:v>
                </c:pt>
                <c:pt idx="2169">
                  <c:v>0.40340290437353982</c:v>
                </c:pt>
                <c:pt idx="2170">
                  <c:v>0.40329297031855382</c:v>
                </c:pt>
                <c:pt idx="2171">
                  <c:v>0.40252421012962314</c:v>
                </c:pt>
                <c:pt idx="2172">
                  <c:v>0.40252421012962314</c:v>
                </c:pt>
                <c:pt idx="2173">
                  <c:v>0.40230481407448837</c:v>
                </c:pt>
                <c:pt idx="2174">
                  <c:v>0.40208552879747217</c:v>
                </c:pt>
                <c:pt idx="2175">
                  <c:v>0.40186635418676231</c:v>
                </c:pt>
                <c:pt idx="2176">
                  <c:v>0.40153779952584995</c:v>
                </c:pt>
                <c:pt idx="2177">
                  <c:v>0.40142833651785953</c:v>
                </c:pt>
                <c:pt idx="2178">
                  <c:v>0.40142833651785953</c:v>
                </c:pt>
                <c:pt idx="2179">
                  <c:v>0.40142833651785953</c:v>
                </c:pt>
                <c:pt idx="2180">
                  <c:v>0.40110011293611703</c:v>
                </c:pt>
                <c:pt idx="2181">
                  <c:v>0.40110011293611703</c:v>
                </c:pt>
                <c:pt idx="2182">
                  <c:v>0.40077213722620381</c:v>
                </c:pt>
                <c:pt idx="2183">
                  <c:v>0.40033522121158327</c:v>
                </c:pt>
                <c:pt idx="2184">
                  <c:v>0.40011692792631232</c:v>
                </c:pt>
                <c:pt idx="2185">
                  <c:v>0.40000782241590205</c:v>
                </c:pt>
                <c:pt idx="2186">
                  <c:v>0.39946270563553188</c:v>
                </c:pt>
                <c:pt idx="2187">
                  <c:v>0.39826585173989576</c:v>
                </c:pt>
                <c:pt idx="2188">
                  <c:v>0.39772291569980855</c:v>
                </c:pt>
                <c:pt idx="2189">
                  <c:v>0.39750593119271965</c:v>
                </c:pt>
                <c:pt idx="2190">
                  <c:v>0.39707228714081189</c:v>
                </c:pt>
                <c:pt idx="2191">
                  <c:v>0.39707228714081189</c:v>
                </c:pt>
                <c:pt idx="2192">
                  <c:v>0.39674733801835316</c:v>
                </c:pt>
                <c:pt idx="2193">
                  <c:v>0.39653084026616131</c:v>
                </c:pt>
                <c:pt idx="2194">
                  <c:v>0.39653084026616131</c:v>
                </c:pt>
                <c:pt idx="2195">
                  <c:v>0.39642263184853394</c:v>
                </c:pt>
                <c:pt idx="2196">
                  <c:v>0.39620629586303757</c:v>
                </c:pt>
                <c:pt idx="2197">
                  <c:v>0.39588199380796635</c:v>
                </c:pt>
                <c:pt idx="2198">
                  <c:v>0.39577394691552992</c:v>
                </c:pt>
                <c:pt idx="2199">
                  <c:v>0.39577394691552992</c:v>
                </c:pt>
                <c:pt idx="2200">
                  <c:v>0.3956659268970894</c:v>
                </c:pt>
                <c:pt idx="2201">
                  <c:v>0.39534202795212964</c:v>
                </c:pt>
                <c:pt idx="2202">
                  <c:v>0.3950183703925696</c:v>
                </c:pt>
                <c:pt idx="2203">
                  <c:v>0.39480273261162274</c:v>
                </c:pt>
                <c:pt idx="2204">
                  <c:v>0.39480273261162274</c:v>
                </c:pt>
                <c:pt idx="2205">
                  <c:v>0.39469495385889114</c:v>
                </c:pt>
                <c:pt idx="2206">
                  <c:v>0.39469495385889114</c:v>
                </c:pt>
                <c:pt idx="2207">
                  <c:v>0.39458720184694968</c:v>
                </c:pt>
                <c:pt idx="2208">
                  <c:v>0.39437177799238243</c:v>
                </c:pt>
                <c:pt idx="2209">
                  <c:v>0.39404884243512706</c:v>
                </c:pt>
                <c:pt idx="2210">
                  <c:v>0.39372614683001217</c:v>
                </c:pt>
                <c:pt idx="2211">
                  <c:v>0.39361863488939552</c:v>
                </c:pt>
                <c:pt idx="2212">
                  <c:v>0.39340369082071525</c:v>
                </c:pt>
                <c:pt idx="2213">
                  <c:v>0.39329625866632573</c:v>
                </c:pt>
                <c:pt idx="2214">
                  <c:v>0.39318885308103707</c:v>
                </c:pt>
                <c:pt idx="2215">
                  <c:v>0.39318885308103707</c:v>
                </c:pt>
                <c:pt idx="2216">
                  <c:v>0.39308147405170923</c:v>
                </c:pt>
                <c:pt idx="2217">
                  <c:v>0.39308147405170923</c:v>
                </c:pt>
                <c:pt idx="2218">
                  <c:v>0.39297412156521488</c:v>
                </c:pt>
                <c:pt idx="2219">
                  <c:v>0.39275949616825767</c:v>
                </c:pt>
                <c:pt idx="2220">
                  <c:v>0.39275949616825767</c:v>
                </c:pt>
                <c:pt idx="2221">
                  <c:v>0.39265222323158688</c:v>
                </c:pt>
                <c:pt idx="2222">
                  <c:v>0.39265222323158688</c:v>
                </c:pt>
                <c:pt idx="2223">
                  <c:v>0.3924377568164118</c:v>
                </c:pt>
                <c:pt idx="2224">
                  <c:v>0.39222339625830732</c:v>
                </c:pt>
                <c:pt idx="2225">
                  <c:v>0.39222339625830732</c:v>
                </c:pt>
                <c:pt idx="2226">
                  <c:v>0.39222339625830732</c:v>
                </c:pt>
                <c:pt idx="2227">
                  <c:v>0.39222339625830732</c:v>
                </c:pt>
                <c:pt idx="2228">
                  <c:v>0.39115317767358837</c:v>
                </c:pt>
                <c:pt idx="2229">
                  <c:v>0.39104630072413732</c:v>
                </c:pt>
                <c:pt idx="2230">
                  <c:v>0.39093945006991332</c:v>
                </c:pt>
                <c:pt idx="2231">
                  <c:v>0.39072582759541291</c:v>
                </c:pt>
                <c:pt idx="2232">
                  <c:v>0.39029889762060127</c:v>
                </c:pt>
                <c:pt idx="2233">
                  <c:v>0.39029889762060127</c:v>
                </c:pt>
                <c:pt idx="2234">
                  <c:v>0.39029889762060127</c:v>
                </c:pt>
                <c:pt idx="2235">
                  <c:v>0.39019223067129766</c:v>
                </c:pt>
                <c:pt idx="2236">
                  <c:v>0.39019223067129766</c:v>
                </c:pt>
                <c:pt idx="2237">
                  <c:v>0.39019223067129766</c:v>
                </c:pt>
                <c:pt idx="2238">
                  <c:v>0.39019223067129766</c:v>
                </c:pt>
                <c:pt idx="2239">
                  <c:v>0.3899789753358564</c:v>
                </c:pt>
                <c:pt idx="2240">
                  <c:v>0.38944629468290604</c:v>
                </c:pt>
                <c:pt idx="2241">
                  <c:v>0.38891426658512784</c:v>
                </c:pt>
                <c:pt idx="2242">
                  <c:v>0.38891426658512784</c:v>
                </c:pt>
                <c:pt idx="2243">
                  <c:v>0.38880793913156636</c:v>
                </c:pt>
                <c:pt idx="2244">
                  <c:v>0.38806437495987861</c:v>
                </c:pt>
                <c:pt idx="2245">
                  <c:v>0.38785216167351388</c:v>
                </c:pt>
                <c:pt idx="2246">
                  <c:v>0.38732208168349913</c:v>
                </c:pt>
                <c:pt idx="2247">
                  <c:v>0.38679264789624063</c:v>
                </c:pt>
                <c:pt idx="2248">
                  <c:v>0.38679264789624063</c:v>
                </c:pt>
                <c:pt idx="2249">
                  <c:v>0.38679264789624063</c:v>
                </c:pt>
                <c:pt idx="2250">
                  <c:v>0.38668683854454122</c:v>
                </c:pt>
                <c:pt idx="2251">
                  <c:v>0.38615817812393088</c:v>
                </c:pt>
                <c:pt idx="2252">
                  <c:v>0.38605252321965139</c:v>
                </c:pt>
                <c:pt idx="2253">
                  <c:v>0.38573571264129475</c:v>
                </c:pt>
                <c:pt idx="2254">
                  <c:v>0.38552463390960584</c:v>
                </c:pt>
                <c:pt idx="2255">
                  <c:v>0.38531365771798798</c:v>
                </c:pt>
                <c:pt idx="2256">
                  <c:v>0.38468134338852145</c:v>
                </c:pt>
                <c:pt idx="2257">
                  <c:v>0.38468134338852145</c:v>
                </c:pt>
                <c:pt idx="2258">
                  <c:v>0.3842603113808461</c:v>
                </c:pt>
                <c:pt idx="2259">
                  <c:v>0.3842603113808461</c:v>
                </c:pt>
                <c:pt idx="2260">
                  <c:v>0.3842603113808461</c:v>
                </c:pt>
                <c:pt idx="2261">
                  <c:v>0.3842603113808461</c:v>
                </c:pt>
                <c:pt idx="2262">
                  <c:v>0.38404994834359901</c:v>
                </c:pt>
                <c:pt idx="2263">
                  <c:v>0.3837345947182918</c:v>
                </c:pt>
                <c:pt idx="2264">
                  <c:v>0.3837345947182918</c:v>
                </c:pt>
                <c:pt idx="2265">
                  <c:v>0.3834194699141148</c:v>
                </c:pt>
                <c:pt idx="2266">
                  <c:v>0.38310457359924116</c:v>
                </c:pt>
                <c:pt idx="2267">
                  <c:v>0.38310457359924116</c:v>
                </c:pt>
                <c:pt idx="2268">
                  <c:v>0.38278990544256664</c:v>
                </c:pt>
                <c:pt idx="2269">
                  <c:v>0.38278990544256664</c:v>
                </c:pt>
                <c:pt idx="2270">
                  <c:v>0.3825802532628243</c:v>
                </c:pt>
                <c:pt idx="2271">
                  <c:v>0.38205656517102765</c:v>
                </c:pt>
                <c:pt idx="2272">
                  <c:v>0.38174265515959882</c:v>
                </c:pt>
                <c:pt idx="2273">
                  <c:v>0.38153350780091982</c:v>
                </c:pt>
                <c:pt idx="2274">
                  <c:v>0.3808022842070537</c:v>
                </c:pt>
                <c:pt idx="2275">
                  <c:v>0.38069792412439185</c:v>
                </c:pt>
                <c:pt idx="2276">
                  <c:v>0.38069792412439185</c:v>
                </c:pt>
                <c:pt idx="2277">
                  <c:v>0.38048927916150216</c:v>
                </c:pt>
                <c:pt idx="2278">
                  <c:v>0.37975981015416882</c:v>
                </c:pt>
                <c:pt idx="2279">
                  <c:v>0.37934352018037931</c:v>
                </c:pt>
                <c:pt idx="2280">
                  <c:v>0.37923951000579426</c:v>
                </c:pt>
                <c:pt idx="2281">
                  <c:v>0.37913552473487888</c:v>
                </c:pt>
                <c:pt idx="2282">
                  <c:v>0.37913552473487888</c:v>
                </c:pt>
                <c:pt idx="2283">
                  <c:v>0.37840832414078263</c:v>
                </c:pt>
                <c:pt idx="2284">
                  <c:v>0.37830453767072175</c:v>
                </c:pt>
                <c:pt idx="2285">
                  <c:v>0.37830453767072175</c:v>
                </c:pt>
                <c:pt idx="2286">
                  <c:v>0.37820077599733293</c:v>
                </c:pt>
                <c:pt idx="2287">
                  <c:v>0.37809703910876952</c:v>
                </c:pt>
                <c:pt idx="2288">
                  <c:v>0.37788963963878114</c:v>
                </c:pt>
                <c:pt idx="2289">
                  <c:v>0.37788963963878114</c:v>
                </c:pt>
                <c:pt idx="2290">
                  <c:v>0.37768233916615612</c:v>
                </c:pt>
                <c:pt idx="2291">
                  <c:v>0.37726803483528132</c:v>
                </c:pt>
                <c:pt idx="2292">
                  <c:v>0.37716452047847981</c:v>
                </c:pt>
                <c:pt idx="2293">
                  <c:v>0.37664731846200805</c:v>
                </c:pt>
                <c:pt idx="2294">
                  <c:v>0.37623399986606931</c:v>
                </c:pt>
                <c:pt idx="2295">
                  <c:v>0.37592426885431818</c:v>
                </c:pt>
                <c:pt idx="2296">
                  <c:v>0.37592426885431818</c:v>
                </c:pt>
                <c:pt idx="2297">
                  <c:v>0.37561475857973498</c:v>
                </c:pt>
                <c:pt idx="2298">
                  <c:v>0.37520242103923934</c:v>
                </c:pt>
                <c:pt idx="2299">
                  <c:v>0.37520242103923934</c:v>
                </c:pt>
                <c:pt idx="2300">
                  <c:v>0.37499639898513681</c:v>
                </c:pt>
                <c:pt idx="2301">
                  <c:v>0.37489342459653224</c:v>
                </c:pt>
                <c:pt idx="2302">
                  <c:v>0.37489342459653224</c:v>
                </c:pt>
                <c:pt idx="2303">
                  <c:v>0.37479047461811899</c:v>
                </c:pt>
                <c:pt idx="2304">
                  <c:v>0.37427609047424487</c:v>
                </c:pt>
                <c:pt idx="2305">
                  <c:v>0.37407050728370622</c:v>
                </c:pt>
                <c:pt idx="2306">
                  <c:v>0.3737623148530998</c:v>
                </c:pt>
                <c:pt idx="2307">
                  <c:v>0.37314658533327494</c:v>
                </c:pt>
                <c:pt idx="2308">
                  <c:v>0.37314658533327494</c:v>
                </c:pt>
                <c:pt idx="2309">
                  <c:v>0.37314658533327494</c:v>
                </c:pt>
                <c:pt idx="2310">
                  <c:v>0.37314658533327494</c:v>
                </c:pt>
                <c:pt idx="2311">
                  <c:v>0.37294153599901092</c:v>
                </c:pt>
                <c:pt idx="2312">
                  <c:v>0.37294153599901092</c:v>
                </c:pt>
                <c:pt idx="2313">
                  <c:v>0.37294153599901092</c:v>
                </c:pt>
                <c:pt idx="2314">
                  <c:v>0.37294153599901092</c:v>
                </c:pt>
                <c:pt idx="2315">
                  <c:v>0.3728390476252243</c:v>
                </c:pt>
                <c:pt idx="2316">
                  <c:v>0.3722246247706974</c:v>
                </c:pt>
                <c:pt idx="2317">
                  <c:v>0.3722246247706974</c:v>
                </c:pt>
                <c:pt idx="2318">
                  <c:v>0.37191773900932096</c:v>
                </c:pt>
                <c:pt idx="2319">
                  <c:v>0.37181549192658792</c:v>
                </c:pt>
                <c:pt idx="2320">
                  <c:v>0.37181549192658792</c:v>
                </c:pt>
                <c:pt idx="2321">
                  <c:v>0.37181549192658792</c:v>
                </c:pt>
                <c:pt idx="2322">
                  <c:v>0.37181549192658792</c:v>
                </c:pt>
                <c:pt idx="2323">
                  <c:v>0.37161106994968929</c:v>
                </c:pt>
                <c:pt idx="2324">
                  <c:v>0.37110043557939332</c:v>
                </c:pt>
                <c:pt idx="2325">
                  <c:v>0.37079434289769631</c:v>
                </c:pt>
                <c:pt idx="2326">
                  <c:v>0.37059040089728151</c:v>
                </c:pt>
                <c:pt idx="2327">
                  <c:v>0.37038655462181724</c:v>
                </c:pt>
                <c:pt idx="2328">
                  <c:v>0.37028466735286908</c:v>
                </c:pt>
                <c:pt idx="2329">
                  <c:v>0.36936875597950097</c:v>
                </c:pt>
                <c:pt idx="2330">
                  <c:v>0.36926710718280403</c:v>
                </c:pt>
                <c:pt idx="2331">
                  <c:v>0.36916548217194978</c:v>
                </c:pt>
                <c:pt idx="2332">
                  <c:v>0.36896230346326014</c:v>
                </c:pt>
                <c:pt idx="2333">
                  <c:v>0.3686577135160673</c:v>
                </c:pt>
                <c:pt idx="2334">
                  <c:v>0.36774522331528636</c:v>
                </c:pt>
                <c:pt idx="2335">
                  <c:v>0.36693572730850088</c:v>
                </c:pt>
                <c:pt idx="2336">
                  <c:v>0.36693572730850088</c:v>
                </c:pt>
                <c:pt idx="2337">
                  <c:v>0.3668346463160968</c:v>
                </c:pt>
                <c:pt idx="2338">
                  <c:v>0.36673358884457546</c:v>
                </c:pt>
                <c:pt idx="2339">
                  <c:v>0.36673358884457546</c:v>
                </c:pt>
                <c:pt idx="2340">
                  <c:v>0.36532124782131781</c:v>
                </c:pt>
                <c:pt idx="2341">
                  <c:v>0.36491856398912798</c:v>
                </c:pt>
                <c:pt idx="2342">
                  <c:v>0.364717362001788</c:v>
                </c:pt>
                <c:pt idx="2343">
                  <c:v>0.36451625318508835</c:v>
                </c:pt>
                <c:pt idx="2344">
                  <c:v>0.36431523745277788</c:v>
                </c:pt>
                <c:pt idx="2345">
                  <c:v>0.36421476446634832</c:v>
                </c:pt>
                <c:pt idx="2346">
                  <c:v>0.36421476446634832</c:v>
                </c:pt>
                <c:pt idx="2347">
                  <c:v>0.36421476446634832</c:v>
                </c:pt>
                <c:pt idx="2348">
                  <c:v>0.36371274790148733</c:v>
                </c:pt>
                <c:pt idx="2349">
                  <c:v>0.36341181627015812</c:v>
                </c:pt>
                <c:pt idx="2350">
                  <c:v>0.36341181627015812</c:v>
                </c:pt>
                <c:pt idx="2351">
                  <c:v>0.36281057785123888</c:v>
                </c:pt>
                <c:pt idx="2352">
                  <c:v>0.36221017063777128</c:v>
                </c:pt>
                <c:pt idx="2353">
                  <c:v>0.36221017063777128</c:v>
                </c:pt>
                <c:pt idx="2354">
                  <c:v>0.36201021921531518</c:v>
                </c:pt>
                <c:pt idx="2355">
                  <c:v>0.36191027801549475</c:v>
                </c:pt>
                <c:pt idx="2356">
                  <c:v>0.36181035980916365</c:v>
                </c:pt>
                <c:pt idx="2357">
                  <c:v>0.36181035980916365</c:v>
                </c:pt>
                <c:pt idx="2358">
                  <c:v>0.36181035980916365</c:v>
                </c:pt>
                <c:pt idx="2359">
                  <c:v>0.36161059233466497</c:v>
                </c:pt>
                <c:pt idx="2360">
                  <c:v>0.36151074304536313</c:v>
                </c:pt>
                <c:pt idx="2361">
                  <c:v>0.36131111330987753</c:v>
                </c:pt>
                <c:pt idx="2362">
                  <c:v>0.36111157529492516</c:v>
                </c:pt>
                <c:pt idx="2363">
                  <c:v>0.36101184065631775</c:v>
                </c:pt>
                <c:pt idx="2364">
                  <c:v>0.36091212891626312</c:v>
                </c:pt>
                <c:pt idx="2365">
                  <c:v>0.36081244006424701</c:v>
                </c:pt>
                <c:pt idx="2366">
                  <c:v>0.36071277408976388</c:v>
                </c:pt>
                <c:pt idx="2367">
                  <c:v>0.36041391332657408</c:v>
                </c:pt>
                <c:pt idx="2368">
                  <c:v>0.36021478701317988</c:v>
                </c:pt>
                <c:pt idx="2369">
                  <c:v>0.36021478701317988</c:v>
                </c:pt>
                <c:pt idx="2370">
                  <c:v>0.36021478701317988</c:v>
                </c:pt>
                <c:pt idx="2371">
                  <c:v>0.35961795529043189</c:v>
                </c:pt>
                <c:pt idx="2372">
                  <c:v>0.35931984672233486</c:v>
                </c:pt>
                <c:pt idx="2373">
                  <c:v>0.35931984672233486</c:v>
                </c:pt>
                <c:pt idx="2374">
                  <c:v>0.35931984672233486</c:v>
                </c:pt>
                <c:pt idx="2375">
                  <c:v>0.35922052265514298</c:v>
                </c:pt>
                <c:pt idx="2376">
                  <c:v>0.35852588949590103</c:v>
                </c:pt>
                <c:pt idx="2377">
                  <c:v>0.35822852934604144</c:v>
                </c:pt>
                <c:pt idx="2378">
                  <c:v>0.35812945452368722</c:v>
                </c:pt>
                <c:pt idx="2379">
                  <c:v>0.35803040229794125</c:v>
                </c:pt>
                <c:pt idx="2380">
                  <c:v>0.35773338109732644</c:v>
                </c:pt>
                <c:pt idx="2381">
                  <c:v>0.35753547975787925</c:v>
                </c:pt>
                <c:pt idx="2382">
                  <c:v>0.35753547975787925</c:v>
                </c:pt>
                <c:pt idx="2383">
                  <c:v>0.35753547975787925</c:v>
                </c:pt>
                <c:pt idx="2384">
                  <c:v>0.35753547975787925</c:v>
                </c:pt>
                <c:pt idx="2385">
                  <c:v>0.35684353438029381</c:v>
                </c:pt>
                <c:pt idx="2386">
                  <c:v>0.35674477497522838</c:v>
                </c:pt>
                <c:pt idx="2387">
                  <c:v>0.35674477497522838</c:v>
                </c:pt>
                <c:pt idx="2388">
                  <c:v>0.3566460380231366</c:v>
                </c:pt>
                <c:pt idx="2389">
                  <c:v>0.3566460380231366</c:v>
                </c:pt>
                <c:pt idx="2390">
                  <c:v>0.35644863143705541</c:v>
                </c:pt>
                <c:pt idx="2391">
                  <c:v>0.35575841415627135</c:v>
                </c:pt>
                <c:pt idx="2392">
                  <c:v>0.35575841415627135</c:v>
                </c:pt>
                <c:pt idx="2393">
                  <c:v>0.35575841415627135</c:v>
                </c:pt>
                <c:pt idx="2394">
                  <c:v>0.35556141053216145</c:v>
                </c:pt>
                <c:pt idx="2395">
                  <c:v>0.35516767117436443</c:v>
                </c:pt>
                <c:pt idx="2396">
                  <c:v>0.35487260074160942</c:v>
                </c:pt>
                <c:pt idx="2397">
                  <c:v>0.35467599843770681</c:v>
                </c:pt>
                <c:pt idx="2398">
                  <c:v>0.35467599843770681</c:v>
                </c:pt>
                <c:pt idx="2399">
                  <c:v>0.35467599843770681</c:v>
                </c:pt>
                <c:pt idx="2400">
                  <c:v>0.35457773065090831</c:v>
                </c:pt>
                <c:pt idx="2401">
                  <c:v>0.35447948509412652</c:v>
                </c:pt>
                <c:pt idx="2402">
                  <c:v>0.35428306063039616</c:v>
                </c:pt>
                <c:pt idx="2403">
                  <c:v>0.35389047802115231</c:v>
                </c:pt>
                <c:pt idx="2404">
                  <c:v>0.35379238779331484</c:v>
                </c:pt>
                <c:pt idx="2405">
                  <c:v>0.35349824996838808</c:v>
                </c:pt>
                <c:pt idx="2406">
                  <c:v>0.35242144578754542</c:v>
                </c:pt>
                <c:pt idx="2407">
                  <c:v>0.35183522142599899</c:v>
                </c:pt>
                <c:pt idx="2408">
                  <c:v>0.35183522142599899</c:v>
                </c:pt>
                <c:pt idx="2409">
                  <c:v>0.35144484433732931</c:v>
                </c:pt>
                <c:pt idx="2410">
                  <c:v>0.35124978730198081</c:v>
                </c:pt>
                <c:pt idx="2411">
                  <c:v>0.35115229162710637</c:v>
                </c:pt>
                <c:pt idx="2412">
                  <c:v>0.35085993585578157</c:v>
                </c:pt>
                <c:pt idx="2413">
                  <c:v>0.35056777675838335</c:v>
                </c:pt>
                <c:pt idx="2414">
                  <c:v>0.35027581407047781</c:v>
                </c:pt>
                <c:pt idx="2415">
                  <c:v>0.3497896453396418</c:v>
                </c:pt>
                <c:pt idx="2416">
                  <c:v>0.3497896453396418</c:v>
                </c:pt>
                <c:pt idx="2417">
                  <c:v>0.34959533013196825</c:v>
                </c:pt>
                <c:pt idx="2418">
                  <c:v>0.34872198600185644</c:v>
                </c:pt>
                <c:pt idx="2419">
                  <c:v>0.34872198600185644</c:v>
                </c:pt>
                <c:pt idx="2420">
                  <c:v>0.34862505608695676</c:v>
                </c:pt>
                <c:pt idx="2421">
                  <c:v>0.34862505608695676</c:v>
                </c:pt>
                <c:pt idx="2422">
                  <c:v>0.3484312611342088</c:v>
                </c:pt>
                <c:pt idx="2423">
                  <c:v>0.3484312611342088</c:v>
                </c:pt>
                <c:pt idx="2424">
                  <c:v>0.34804393046692544</c:v>
                </c:pt>
                <c:pt idx="2425">
                  <c:v>0.34775365899667676</c:v>
                </c:pt>
                <c:pt idx="2426">
                  <c:v>0.34746358140697486</c:v>
                </c:pt>
                <c:pt idx="2427">
                  <c:v>0.34727030393075303</c:v>
                </c:pt>
                <c:pt idx="2428">
                  <c:v>0.34727030393075303</c:v>
                </c:pt>
                <c:pt idx="2429">
                  <c:v>0.34707711243205835</c:v>
                </c:pt>
                <c:pt idx="2430">
                  <c:v>0.34688400683443388</c:v>
                </c:pt>
                <c:pt idx="2431">
                  <c:v>0.34669098706152118</c:v>
                </c:pt>
                <c:pt idx="2432">
                  <c:v>0.34659450933549935</c:v>
                </c:pt>
                <c:pt idx="2433">
                  <c:v>0.34591976469342983</c:v>
                </c:pt>
                <c:pt idx="2434">
                  <c:v>0.34563090902471449</c:v>
                </c:pt>
                <c:pt idx="2435">
                  <c:v>0.34543844525825723</c:v>
                </c:pt>
                <c:pt idx="2436">
                  <c:v>0.34543844525825723</c:v>
                </c:pt>
                <c:pt idx="2437">
                  <c:v>0.34514990943860585</c:v>
                </c:pt>
                <c:pt idx="2438">
                  <c:v>0.34495765866879829</c:v>
                </c:pt>
                <c:pt idx="2439">
                  <c:v>0.3448615651886186</c:v>
                </c:pt>
                <c:pt idx="2440">
                  <c:v>0.34457341225408183</c:v>
                </c:pt>
                <c:pt idx="2441">
                  <c:v>0.34457341225408183</c:v>
                </c:pt>
                <c:pt idx="2442">
                  <c:v>0.34457341225408183</c:v>
                </c:pt>
                <c:pt idx="2443">
                  <c:v>0.34390179798716874</c:v>
                </c:pt>
                <c:pt idx="2444">
                  <c:v>0.34361428094131236</c:v>
                </c:pt>
                <c:pt idx="2445">
                  <c:v>0.34332695411515035</c:v>
                </c:pt>
                <c:pt idx="2446">
                  <c:v>0.34332695411515035</c:v>
                </c:pt>
                <c:pt idx="2447">
                  <c:v>0.34323122073398293</c:v>
                </c:pt>
                <c:pt idx="2448">
                  <c:v>0.34303981725715099</c:v>
                </c:pt>
                <c:pt idx="2449">
                  <c:v>0.34294414714289656</c:v>
                </c:pt>
                <c:pt idx="2450">
                  <c:v>0.34265726318537409</c:v>
                </c:pt>
                <c:pt idx="2451">
                  <c:v>0.34265726318537409</c:v>
                </c:pt>
                <c:pt idx="2452">
                  <c:v>0.3420840631700458</c:v>
                </c:pt>
                <c:pt idx="2453">
                  <c:v>0.3420840631700458</c:v>
                </c:pt>
                <c:pt idx="2454">
                  <c:v>0.3420840631700458</c:v>
                </c:pt>
                <c:pt idx="2455">
                  <c:v>0.3420840631700458</c:v>
                </c:pt>
                <c:pt idx="2456">
                  <c:v>0.34198860334288878</c:v>
                </c:pt>
                <c:pt idx="2457">
                  <c:v>0.34170234969181029</c:v>
                </c:pt>
                <c:pt idx="2458">
                  <c:v>0.34065436425382351</c:v>
                </c:pt>
                <c:pt idx="2459">
                  <c:v>0.34055921812968237</c:v>
                </c:pt>
                <c:pt idx="2460">
                  <c:v>0.34027390476220842</c:v>
                </c:pt>
                <c:pt idx="2461">
                  <c:v>0.33989377827675654</c:v>
                </c:pt>
                <c:pt idx="2462">
                  <c:v>0.33970383972927093</c:v>
                </c:pt>
                <c:pt idx="2463">
                  <c:v>0.33970383972927093</c:v>
                </c:pt>
                <c:pt idx="2464">
                  <c:v>0.33970383972927093</c:v>
                </c:pt>
                <c:pt idx="2465">
                  <c:v>0.33970383972927093</c:v>
                </c:pt>
                <c:pt idx="2466">
                  <c:v>0.33922935647230268</c:v>
                </c:pt>
                <c:pt idx="2467">
                  <c:v>0.33922935647230268</c:v>
                </c:pt>
                <c:pt idx="2468">
                  <c:v>0.33913452199613081</c:v>
                </c:pt>
                <c:pt idx="2469">
                  <c:v>0.33903970822391638</c:v>
                </c:pt>
                <c:pt idx="2470">
                  <c:v>0.33894491514662212</c:v>
                </c:pt>
                <c:pt idx="2471">
                  <c:v>0.33894491514662212</c:v>
                </c:pt>
                <c:pt idx="2472">
                  <c:v>0.33894491514662212</c:v>
                </c:pt>
                <c:pt idx="2473">
                  <c:v>0.33894491514662212</c:v>
                </c:pt>
                <c:pt idx="2474">
                  <c:v>0.33894491514662212</c:v>
                </c:pt>
                <c:pt idx="2475">
                  <c:v>0.33894491514662212</c:v>
                </c:pt>
                <c:pt idx="2476">
                  <c:v>0.33894491514662212</c:v>
                </c:pt>
                <c:pt idx="2477">
                  <c:v>0.33894491514662212</c:v>
                </c:pt>
                <c:pt idx="2478">
                  <c:v>0.33894491514662212</c:v>
                </c:pt>
                <c:pt idx="2479">
                  <c:v>0.33866065999396089</c:v>
                </c:pt>
                <c:pt idx="2480">
                  <c:v>0.33818731446273881</c:v>
                </c:pt>
                <c:pt idx="2481">
                  <c:v>0.33818731446273881</c:v>
                </c:pt>
                <c:pt idx="2482">
                  <c:v>0.33780900914099343</c:v>
                </c:pt>
                <c:pt idx="2483">
                  <c:v>0.33752549624969119</c:v>
                </c:pt>
                <c:pt idx="2484">
                  <c:v>0.33752549624969119</c:v>
                </c:pt>
                <c:pt idx="2485">
                  <c:v>0.33743103306673977</c:v>
                </c:pt>
                <c:pt idx="2486">
                  <c:v>0.33705338566737597</c:v>
                </c:pt>
                <c:pt idx="2487">
                  <c:v>0.33677036546713274</c:v>
                </c:pt>
                <c:pt idx="2488">
                  <c:v>0.33667606637178837</c:v>
                </c:pt>
                <c:pt idx="2489">
                  <c:v>0.33658178774732112</c:v>
                </c:pt>
                <c:pt idx="2490">
                  <c:v>0.33658178774732112</c:v>
                </c:pt>
                <c:pt idx="2491">
                  <c:v>0.33629907461035186</c:v>
                </c:pt>
                <c:pt idx="2492">
                  <c:v>0.33629907461035186</c:v>
                </c:pt>
                <c:pt idx="2493">
                  <c:v>0.33620487778059316</c:v>
                </c:pt>
                <c:pt idx="2494">
                  <c:v>0.3361107013773395</c:v>
                </c:pt>
                <c:pt idx="2495">
                  <c:v>0.33601654539173387</c:v>
                </c:pt>
                <c:pt idx="2496">
                  <c:v>0.33554607141884329</c:v>
                </c:pt>
                <c:pt idx="2497">
                  <c:v>0.33554607141884329</c:v>
                </c:pt>
                <c:pt idx="2498">
                  <c:v>0.33535802444387502</c:v>
                </c:pt>
                <c:pt idx="2499">
                  <c:v>0.33507610656191866</c:v>
                </c:pt>
                <c:pt idx="2500">
                  <c:v>0.33507610656191866</c:v>
                </c:pt>
                <c:pt idx="2501">
                  <c:v>0.33498217458752805</c:v>
                </c:pt>
                <c:pt idx="2502">
                  <c:v>0.33479437156539937</c:v>
                </c:pt>
                <c:pt idx="2503">
                  <c:v>0.33460664972028864</c:v>
                </c:pt>
                <c:pt idx="2504">
                  <c:v>0.33441900898204768</c:v>
                </c:pt>
                <c:pt idx="2505">
                  <c:v>0.33441900898204768</c:v>
                </c:pt>
                <c:pt idx="2506">
                  <c:v>0.33441900898204768</c:v>
                </c:pt>
                <c:pt idx="2507">
                  <c:v>0.33432521900610707</c:v>
                </c:pt>
                <c:pt idx="2508">
                  <c:v>0.33432521900610707</c:v>
                </c:pt>
                <c:pt idx="2509">
                  <c:v>0.33432521900610707</c:v>
                </c:pt>
                <c:pt idx="2510">
                  <c:v>0.33432521900610707</c:v>
                </c:pt>
                <c:pt idx="2511">
                  <c:v>0.33432521900610707</c:v>
                </c:pt>
                <c:pt idx="2512">
                  <c:v>0.33413769979684543</c:v>
                </c:pt>
                <c:pt idx="2513">
                  <c:v>0.33404397054604368</c:v>
                </c:pt>
                <c:pt idx="2514">
                  <c:v>0.33357562748124098</c:v>
                </c:pt>
                <c:pt idx="2515">
                  <c:v>0.33329486388010177</c:v>
                </c:pt>
                <c:pt idx="2516">
                  <c:v>0.33301428167033997</c:v>
                </c:pt>
                <c:pt idx="2517">
                  <c:v>0.33292079453578405</c:v>
                </c:pt>
                <c:pt idx="2518">
                  <c:v>0.33292079453578405</c:v>
                </c:pt>
                <c:pt idx="2519">
                  <c:v>0.33292079453578405</c:v>
                </c:pt>
                <c:pt idx="2520">
                  <c:v>0.33292079453578405</c:v>
                </c:pt>
                <c:pt idx="2521">
                  <c:v>0.33292079453578405</c:v>
                </c:pt>
                <c:pt idx="2522">
                  <c:v>0.33292079453578405</c:v>
                </c:pt>
                <c:pt idx="2523">
                  <c:v>0.33292079453578405</c:v>
                </c:pt>
                <c:pt idx="2524">
                  <c:v>0.33282732752113181</c:v>
                </c:pt>
                <c:pt idx="2525">
                  <c:v>0.33236029394359007</c:v>
                </c:pt>
                <c:pt idx="2526">
                  <c:v>0.3316140833100007</c:v>
                </c:pt>
                <c:pt idx="2527">
                  <c:v>0.3316140833100007</c:v>
                </c:pt>
                <c:pt idx="2528">
                  <c:v>0.3316140833100007</c:v>
                </c:pt>
                <c:pt idx="2529">
                  <c:v>0.33124145824904272</c:v>
                </c:pt>
                <c:pt idx="2530">
                  <c:v>0.33086915262666783</c:v>
                </c:pt>
                <c:pt idx="2531">
                  <c:v>0.33077612606919432</c:v>
                </c:pt>
                <c:pt idx="2532">
                  <c:v>0.33059013271221732</c:v>
                </c:pt>
                <c:pt idx="2533">
                  <c:v>0.33059013271221732</c:v>
                </c:pt>
                <c:pt idx="2534">
                  <c:v>0.33059013271221732</c:v>
                </c:pt>
                <c:pt idx="2535">
                  <c:v>0.33040421897568745</c:v>
                </c:pt>
                <c:pt idx="2536">
                  <c:v>0.32993978252686623</c:v>
                </c:pt>
                <c:pt idx="2537">
                  <c:v>0.32984695480782061</c:v>
                </c:pt>
                <c:pt idx="2538">
                  <c:v>0.32984695480782061</c:v>
                </c:pt>
                <c:pt idx="2539">
                  <c:v>0.32984695480782061</c:v>
                </c:pt>
                <c:pt idx="2540">
                  <c:v>0.32984695480782061</c:v>
                </c:pt>
                <c:pt idx="2541">
                  <c:v>0.32984695480782061</c:v>
                </c:pt>
                <c:pt idx="2542">
                  <c:v>0.32984695480782061</c:v>
                </c:pt>
                <c:pt idx="2543">
                  <c:v>0.32947584221792064</c:v>
                </c:pt>
                <c:pt idx="2544">
                  <c:v>0.32919771573905676</c:v>
                </c:pt>
                <c:pt idx="2545">
                  <c:v>0.32910504647978983</c:v>
                </c:pt>
                <c:pt idx="2546">
                  <c:v>0.32854944578750572</c:v>
                </c:pt>
                <c:pt idx="2547">
                  <c:v>0.32827191176044279</c:v>
                </c:pt>
                <c:pt idx="2548">
                  <c:v>0.32827191176044279</c:v>
                </c:pt>
                <c:pt idx="2549">
                  <c:v>0.32827191176044279</c:v>
                </c:pt>
                <c:pt idx="2550">
                  <c:v>0.32762502125392096</c:v>
                </c:pt>
                <c:pt idx="2551">
                  <c:v>0.32762502125392096</c:v>
                </c:pt>
                <c:pt idx="2552">
                  <c:v>0.32753268693191839</c:v>
                </c:pt>
                <c:pt idx="2553">
                  <c:v>0.32753268693191839</c:v>
                </c:pt>
                <c:pt idx="2554">
                  <c:v>0.3272558016934014</c:v>
                </c:pt>
                <c:pt idx="2555">
                  <c:v>0.32716354582860341</c:v>
                </c:pt>
                <c:pt idx="2556">
                  <c:v>0.32707130955727814</c:v>
                </c:pt>
                <c:pt idx="2557">
                  <c:v>0.32688689576176749</c:v>
                </c:pt>
                <c:pt idx="2558">
                  <c:v>0.32670256024036493</c:v>
                </c:pt>
                <c:pt idx="2559">
                  <c:v>0.32661042181169564</c:v>
                </c:pt>
                <c:pt idx="2560">
                  <c:v>0.32661042181169564</c:v>
                </c:pt>
                <c:pt idx="2561">
                  <c:v>0.32661042181169564</c:v>
                </c:pt>
                <c:pt idx="2562">
                  <c:v>0.32642620357694929</c:v>
                </c:pt>
                <c:pt idx="2563">
                  <c:v>0.32587401725729293</c:v>
                </c:pt>
                <c:pt idx="2564">
                  <c:v>0.32550628270365062</c:v>
                </c:pt>
                <c:pt idx="2565">
                  <c:v>0.32550628270365062</c:v>
                </c:pt>
                <c:pt idx="2566">
                  <c:v>0.32541439769708697</c:v>
                </c:pt>
                <c:pt idx="2567">
                  <c:v>0.32532253212680196</c:v>
                </c:pt>
                <c:pt idx="2568">
                  <c:v>0.32532253212680196</c:v>
                </c:pt>
                <c:pt idx="2569">
                  <c:v>0.32532253212680196</c:v>
                </c:pt>
                <c:pt idx="2570">
                  <c:v>0.32468001666070817</c:v>
                </c:pt>
                <c:pt idx="2571">
                  <c:v>0.32440494361325461</c:v>
                </c:pt>
                <c:pt idx="2572">
                  <c:v>0.32431329130059955</c:v>
                </c:pt>
                <c:pt idx="2573">
                  <c:v>0.32413004468104334</c:v>
                </c:pt>
                <c:pt idx="2574">
                  <c:v>0.32413004468104334</c:v>
                </c:pt>
                <c:pt idx="2575">
                  <c:v>0.32403845035783113</c:v>
                </c:pt>
                <c:pt idx="2576">
                  <c:v>0.32403845035783113</c:v>
                </c:pt>
                <c:pt idx="2577">
                  <c:v>0.32385531964379388</c:v>
                </c:pt>
                <c:pt idx="2578">
                  <c:v>0.32376378323668914</c:v>
                </c:pt>
                <c:pt idx="2579">
                  <c:v>0.32367226611868055</c:v>
                </c:pt>
                <c:pt idx="2580">
                  <c:v>0.32367226611868055</c:v>
                </c:pt>
                <c:pt idx="2581">
                  <c:v>0.32367226611868055</c:v>
                </c:pt>
                <c:pt idx="2582">
                  <c:v>0.32367226611868055</c:v>
                </c:pt>
                <c:pt idx="2583">
                  <c:v>0.32367226611868055</c:v>
                </c:pt>
                <c:pt idx="2584">
                  <c:v>0.32348928971744761</c:v>
                </c:pt>
                <c:pt idx="2585">
                  <c:v>0.32330639037513398</c:v>
                </c:pt>
                <c:pt idx="2586">
                  <c:v>0.32321496958079515</c:v>
                </c:pt>
                <c:pt idx="2587">
                  <c:v>0.32321496958079515</c:v>
                </c:pt>
                <c:pt idx="2588">
                  <c:v>0.32312356802686354</c:v>
                </c:pt>
                <c:pt idx="2589">
                  <c:v>0.32312356802686354</c:v>
                </c:pt>
                <c:pt idx="2590">
                  <c:v>0.32294082260783902</c:v>
                </c:pt>
                <c:pt idx="2591">
                  <c:v>0.32266684858009831</c:v>
                </c:pt>
                <c:pt idx="2592">
                  <c:v>0.32266684858009831</c:v>
                </c:pt>
                <c:pt idx="2593">
                  <c:v>0.32266684858009831</c:v>
                </c:pt>
                <c:pt idx="2594">
                  <c:v>0.32266684858009831</c:v>
                </c:pt>
                <c:pt idx="2595">
                  <c:v>0.32266684858009831</c:v>
                </c:pt>
                <c:pt idx="2596">
                  <c:v>0.32266684858009831</c:v>
                </c:pt>
                <c:pt idx="2597">
                  <c:v>0.32266684858009831</c:v>
                </c:pt>
                <c:pt idx="2598">
                  <c:v>0.32266684858009831</c:v>
                </c:pt>
                <c:pt idx="2599">
                  <c:v>0.32266684858009831</c:v>
                </c:pt>
                <c:pt idx="2600">
                  <c:v>0.32266684858009831</c:v>
                </c:pt>
                <c:pt idx="2601">
                  <c:v>0.32266684858009831</c:v>
                </c:pt>
                <c:pt idx="2602">
                  <c:v>0.32248429520124366</c:v>
                </c:pt>
                <c:pt idx="2603">
                  <c:v>0.32239304727950735</c:v>
                </c:pt>
                <c:pt idx="2604">
                  <c:v>0.32239304727950735</c:v>
                </c:pt>
                <c:pt idx="2605">
                  <c:v>0.32211941848840958</c:v>
                </c:pt>
                <c:pt idx="2606">
                  <c:v>0.32211941848840958</c:v>
                </c:pt>
                <c:pt idx="2607">
                  <c:v>0.32211941848840958</c:v>
                </c:pt>
                <c:pt idx="2608">
                  <c:v>0.32184596198956383</c:v>
                </c:pt>
                <c:pt idx="2609">
                  <c:v>0.32184596198956383</c:v>
                </c:pt>
                <c:pt idx="2610">
                  <c:v>0.32184596198956383</c:v>
                </c:pt>
                <c:pt idx="2611">
                  <c:v>0.32166375326782065</c:v>
                </c:pt>
                <c:pt idx="2612">
                  <c:v>0.32129956500169582</c:v>
                </c:pt>
                <c:pt idx="2613">
                  <c:v>0.32120856563375677</c:v>
                </c:pt>
                <c:pt idx="2614">
                  <c:v>0.32066296947920697</c:v>
                </c:pt>
                <c:pt idx="2615">
                  <c:v>0.32048125630421126</c:v>
                </c:pt>
                <c:pt idx="2616">
                  <c:v>0.32048125630421126</c:v>
                </c:pt>
                <c:pt idx="2617">
                  <c:v>0.32029961912803584</c:v>
                </c:pt>
                <c:pt idx="2618">
                  <c:v>0.32029961912803584</c:v>
                </c:pt>
                <c:pt idx="2619">
                  <c:v>0.32029961912803584</c:v>
                </c:pt>
                <c:pt idx="2620">
                  <c:v>0.32011805788713782</c:v>
                </c:pt>
                <c:pt idx="2621">
                  <c:v>0.32011805788713782</c:v>
                </c:pt>
                <c:pt idx="2622">
                  <c:v>0.31993657251805191</c:v>
                </c:pt>
                <c:pt idx="2623">
                  <c:v>0.31948319061874564</c:v>
                </c:pt>
                <c:pt idx="2624">
                  <c:v>0.31921138849331759</c:v>
                </c:pt>
                <c:pt idx="2625">
                  <c:v>0.31875876262441344</c:v>
                </c:pt>
                <c:pt idx="2626">
                  <c:v>0.31830660799543686</c:v>
                </c:pt>
                <c:pt idx="2627">
                  <c:v>0.31794522292619276</c:v>
                </c:pt>
                <c:pt idx="2628">
                  <c:v>0.31794522292619276</c:v>
                </c:pt>
                <c:pt idx="2629">
                  <c:v>0.31794522292619276</c:v>
                </c:pt>
                <c:pt idx="2630">
                  <c:v>0.31794522292619276</c:v>
                </c:pt>
                <c:pt idx="2631">
                  <c:v>0.31794522292619276</c:v>
                </c:pt>
                <c:pt idx="2632">
                  <c:v>0.3175841383226426</c:v>
                </c:pt>
                <c:pt idx="2633">
                  <c:v>0.3175841383226426</c:v>
                </c:pt>
                <c:pt idx="2634">
                  <c:v>0.31740370853944744</c:v>
                </c:pt>
                <c:pt idx="2635">
                  <c:v>0.31704307369879181</c:v>
                </c:pt>
                <c:pt idx="2636">
                  <c:v>0.31650268232018913</c:v>
                </c:pt>
                <c:pt idx="2637">
                  <c:v>0.31650268232018913</c:v>
                </c:pt>
                <c:pt idx="2638">
                  <c:v>0.3163227011813089</c:v>
                </c:pt>
                <c:pt idx="2639">
                  <c:v>0.31614279459965439</c:v>
                </c:pt>
                <c:pt idx="2640">
                  <c:v>0.31605286924848869</c:v>
                </c:pt>
                <c:pt idx="2641">
                  <c:v>0.31596296251348094</c:v>
                </c:pt>
                <c:pt idx="2642">
                  <c:v>0.31587307438692508</c:v>
                </c:pt>
                <c:pt idx="2643">
                  <c:v>0.31569335392836845</c:v>
                </c:pt>
                <c:pt idx="2644">
                  <c:v>0.31551370781126636</c:v>
                </c:pt>
                <c:pt idx="2645">
                  <c:v>0.31506491735911119</c:v>
                </c:pt>
                <c:pt idx="2646">
                  <c:v>0.31497521489428665</c:v>
                </c:pt>
                <c:pt idx="2647">
                  <c:v>0.31488553095346139</c:v>
                </c:pt>
                <c:pt idx="2648">
                  <c:v>0.31461659019851307</c:v>
                </c:pt>
                <c:pt idx="2649">
                  <c:v>0.31461659019851307</c:v>
                </c:pt>
                <c:pt idx="2650">
                  <c:v>0.31416872537393697</c:v>
                </c:pt>
                <c:pt idx="2651">
                  <c:v>0.31390022800408457</c:v>
                </c:pt>
                <c:pt idx="2652">
                  <c:v>0.31372132193279922</c:v>
                </c:pt>
                <c:pt idx="2653">
                  <c:v>0.31372132193279922</c:v>
                </c:pt>
                <c:pt idx="2654">
                  <c:v>0.31372132193279922</c:v>
                </c:pt>
                <c:pt idx="2655">
                  <c:v>0.31372132193279922</c:v>
                </c:pt>
                <c:pt idx="2656">
                  <c:v>0.31372132193279922</c:v>
                </c:pt>
                <c:pt idx="2657">
                  <c:v>0.31372132193279922</c:v>
                </c:pt>
                <c:pt idx="2658">
                  <c:v>0.31336373073770712</c:v>
                </c:pt>
                <c:pt idx="2659">
                  <c:v>0.31318504549268344</c:v>
                </c:pt>
                <c:pt idx="2660">
                  <c:v>0.31318504549268344</c:v>
                </c:pt>
                <c:pt idx="2661">
                  <c:v>0.31300643373532189</c:v>
                </c:pt>
                <c:pt idx="2662">
                  <c:v>0.31264943044197263</c:v>
                </c:pt>
                <c:pt idx="2663">
                  <c:v>0.3122035886187054</c:v>
                </c:pt>
                <c:pt idx="2664">
                  <c:v>0.3122035886187054</c:v>
                </c:pt>
                <c:pt idx="2665">
                  <c:v>0.31193630305365644</c:v>
                </c:pt>
                <c:pt idx="2666">
                  <c:v>0.31184724440843364</c:v>
                </c:pt>
                <c:pt idx="2667">
                  <c:v>0.31158017799729043</c:v>
                </c:pt>
                <c:pt idx="2668">
                  <c:v>0.31113543194520832</c:v>
                </c:pt>
                <c:pt idx="2669">
                  <c:v>0.31095766097182875</c:v>
                </c:pt>
                <c:pt idx="2670">
                  <c:v>0.31069114087637939</c:v>
                </c:pt>
                <c:pt idx="2671">
                  <c:v>0.31051355163575256</c:v>
                </c:pt>
                <c:pt idx="2672">
                  <c:v>0.31051355163575256</c:v>
                </c:pt>
                <c:pt idx="2673">
                  <c:v>0.31042478424006276</c:v>
                </c:pt>
                <c:pt idx="2674">
                  <c:v>0.31042478424006276</c:v>
                </c:pt>
                <c:pt idx="2675">
                  <c:v>0.30989256054367004</c:v>
                </c:pt>
                <c:pt idx="2676">
                  <c:v>0.30980391997148693</c:v>
                </c:pt>
                <c:pt idx="2677">
                  <c:v>0.30909544594503335</c:v>
                </c:pt>
                <c:pt idx="2678">
                  <c:v>0.3089185078770324</c:v>
                </c:pt>
                <c:pt idx="2679">
                  <c:v>0.3082997917098389</c:v>
                </c:pt>
                <c:pt idx="2680">
                  <c:v>0.30794663496591967</c:v>
                </c:pt>
                <c:pt idx="2681">
                  <c:v>0.30768195574072132</c:v>
                </c:pt>
                <c:pt idx="2682">
                  <c:v>0.30768195574072132</c:v>
                </c:pt>
                <c:pt idx="2683">
                  <c:v>0.30750559249691561</c:v>
                </c:pt>
                <c:pt idx="2684">
                  <c:v>0.30741743772509128</c:v>
                </c:pt>
                <c:pt idx="2685">
                  <c:v>0.30715308072276998</c:v>
                </c:pt>
                <c:pt idx="2686">
                  <c:v>0.30653687278046943</c:v>
                </c:pt>
                <c:pt idx="2687">
                  <c:v>0.30644891440408695</c:v>
                </c:pt>
                <c:pt idx="2688">
                  <c:v>0.30644891440408695</c:v>
                </c:pt>
                <c:pt idx="2689">
                  <c:v>0.30627305107635305</c:v>
                </c:pt>
                <c:pt idx="2690">
                  <c:v>0.30539480106643174</c:v>
                </c:pt>
                <c:pt idx="2691">
                  <c:v>0.30530707366851639</c:v>
                </c:pt>
                <c:pt idx="2692">
                  <c:v>0.30478108109484997</c:v>
                </c:pt>
                <c:pt idx="2693">
                  <c:v>0.30478108109484997</c:v>
                </c:pt>
                <c:pt idx="2694">
                  <c:v>0.30469347756819726</c:v>
                </c:pt>
                <c:pt idx="2695">
                  <c:v>0.30434324006380981</c:v>
                </c:pt>
                <c:pt idx="2696">
                  <c:v>0.30425572480267682</c:v>
                </c:pt>
                <c:pt idx="2697">
                  <c:v>0.30399328478145482</c:v>
                </c:pt>
                <c:pt idx="2698">
                  <c:v>0.30390584000477688</c:v>
                </c:pt>
                <c:pt idx="2699">
                  <c:v>0.30381841283147687</c:v>
                </c:pt>
                <c:pt idx="2700">
                  <c:v>0.30381841283147687</c:v>
                </c:pt>
                <c:pt idx="2701">
                  <c:v>0.30364361126666828</c:v>
                </c:pt>
                <c:pt idx="2702">
                  <c:v>0.30364361126666828</c:v>
                </c:pt>
                <c:pt idx="2703">
                  <c:v>0.30364361126666828</c:v>
                </c:pt>
                <c:pt idx="2704">
                  <c:v>0.30364361126666828</c:v>
                </c:pt>
                <c:pt idx="2705">
                  <c:v>0.30355623686100081</c:v>
                </c:pt>
                <c:pt idx="2706">
                  <c:v>0.30338154076777551</c:v>
                </c:pt>
                <c:pt idx="2707">
                  <c:v>0.30338154076777551</c:v>
                </c:pt>
                <c:pt idx="2708">
                  <c:v>0.30338154076777551</c:v>
                </c:pt>
                <c:pt idx="2709">
                  <c:v>0.30338154076777551</c:v>
                </c:pt>
                <c:pt idx="2710">
                  <c:v>0.30303235925597688</c:v>
                </c:pt>
                <c:pt idx="2711">
                  <c:v>0.30277065724028296</c:v>
                </c:pt>
                <c:pt idx="2712">
                  <c:v>0.30259627679951273</c:v>
                </c:pt>
                <c:pt idx="2713">
                  <c:v>0.30242196634888768</c:v>
                </c:pt>
                <c:pt idx="2714">
                  <c:v>0.30181243013387826</c:v>
                </c:pt>
                <c:pt idx="2715">
                  <c:v>0.3017254233256329</c:v>
                </c:pt>
                <c:pt idx="2716">
                  <c:v>0.3017254233256329</c:v>
                </c:pt>
                <c:pt idx="2717">
                  <c:v>0.3017254233256329</c:v>
                </c:pt>
                <c:pt idx="2718">
                  <c:v>0.30163843394489093</c:v>
                </c:pt>
                <c:pt idx="2719">
                  <c:v>0.3012037482095688</c:v>
                </c:pt>
                <c:pt idx="2720">
                  <c:v>0.29998893767788859</c:v>
                </c:pt>
                <c:pt idx="2721">
                  <c:v>0.29998893767788859</c:v>
                </c:pt>
                <c:pt idx="2722">
                  <c:v>0.29998893767788859</c:v>
                </c:pt>
                <c:pt idx="2723">
                  <c:v>0.29998893767788859</c:v>
                </c:pt>
                <c:pt idx="2724">
                  <c:v>0.29981567037780343</c:v>
                </c:pt>
                <c:pt idx="2725">
                  <c:v>0.29981567037780343</c:v>
                </c:pt>
                <c:pt idx="2726">
                  <c:v>0.29964247217733991</c:v>
                </c:pt>
                <c:pt idx="2727">
                  <c:v>0.29964247217733991</c:v>
                </c:pt>
                <c:pt idx="2728">
                  <c:v>0.29929628285498105</c:v>
                </c:pt>
                <c:pt idx="2729">
                  <c:v>0.29886393390747445</c:v>
                </c:pt>
                <c:pt idx="2730">
                  <c:v>0.29886393390747445</c:v>
                </c:pt>
                <c:pt idx="2731">
                  <c:v>0.29860473098607981</c:v>
                </c:pt>
                <c:pt idx="2732">
                  <c:v>0.29860473098607981</c:v>
                </c:pt>
                <c:pt idx="2733">
                  <c:v>0.29834568267425243</c:v>
                </c:pt>
                <c:pt idx="2734">
                  <c:v>0.29825936756278748</c:v>
                </c:pt>
                <c:pt idx="2735">
                  <c:v>0.29782804914228955</c:v>
                </c:pt>
                <c:pt idx="2736">
                  <c:v>0.29774183683790578</c:v>
                </c:pt>
                <c:pt idx="2737">
                  <c:v>0.2975694635544755</c:v>
                </c:pt>
                <c:pt idx="2738">
                  <c:v>0.29739715865957289</c:v>
                </c:pt>
                <c:pt idx="2739">
                  <c:v>0.29731103184086727</c:v>
                </c:pt>
                <c:pt idx="2740">
                  <c:v>0.29705275381844487</c:v>
                </c:pt>
                <c:pt idx="2741">
                  <c:v>0.29696669526631464</c:v>
                </c:pt>
                <c:pt idx="2742">
                  <c:v>0.29688065376392264</c:v>
                </c:pt>
                <c:pt idx="2743">
                  <c:v>0.29688065376392264</c:v>
                </c:pt>
                <c:pt idx="2744">
                  <c:v>0.29688065376392264</c:v>
                </c:pt>
                <c:pt idx="2745">
                  <c:v>0.29670862188133862</c:v>
                </c:pt>
                <c:pt idx="2746">
                  <c:v>0.29653665811670676</c:v>
                </c:pt>
                <c:pt idx="2747">
                  <c:v>0.29653665811670676</c:v>
                </c:pt>
                <c:pt idx="2748">
                  <c:v>0.29645070176177002</c:v>
                </c:pt>
                <c:pt idx="2749">
                  <c:v>0.29636476241610432</c:v>
                </c:pt>
                <c:pt idx="2750">
                  <c:v>0.29593532059143263</c:v>
                </c:pt>
                <c:pt idx="2751">
                  <c:v>0.29576366269121235</c:v>
                </c:pt>
                <c:pt idx="2752">
                  <c:v>0.29576366269121235</c:v>
                </c:pt>
                <c:pt idx="2753">
                  <c:v>0.29567785917776501</c:v>
                </c:pt>
                <c:pt idx="2754">
                  <c:v>0.2951633937885963</c:v>
                </c:pt>
                <c:pt idx="2755">
                  <c:v>0.29499204066666401</c:v>
                </c:pt>
                <c:pt idx="2756">
                  <c:v>0.29490638945212688</c:v>
                </c:pt>
                <c:pt idx="2757">
                  <c:v>0.29464953711428832</c:v>
                </c:pt>
                <c:pt idx="2758">
                  <c:v>0.29456395341474989</c:v>
                </c:pt>
                <c:pt idx="2759">
                  <c:v>0.29447838657733288</c:v>
                </c:pt>
                <c:pt idx="2760">
                  <c:v>0.29447838657733288</c:v>
                </c:pt>
                <c:pt idx="2761">
                  <c:v>0.29447838657733288</c:v>
                </c:pt>
                <c:pt idx="2762">
                  <c:v>0.29422178717140285</c:v>
                </c:pt>
                <c:pt idx="2763">
                  <c:v>0.29422178717140285</c:v>
                </c:pt>
                <c:pt idx="2764">
                  <c:v>0.29422178717140285</c:v>
                </c:pt>
                <c:pt idx="2765">
                  <c:v>0.2941362877160808</c:v>
                </c:pt>
                <c:pt idx="2766">
                  <c:v>0.2941362877160808</c:v>
                </c:pt>
                <c:pt idx="2767">
                  <c:v>0.29328221766324186</c:v>
                </c:pt>
                <c:pt idx="2768">
                  <c:v>0.29319690296266243</c:v>
                </c:pt>
                <c:pt idx="2769">
                  <c:v>0.29319690296266243</c:v>
                </c:pt>
                <c:pt idx="2770">
                  <c:v>0.29302632382382243</c:v>
                </c:pt>
                <c:pt idx="2771">
                  <c:v>0.29277058067270639</c:v>
                </c:pt>
                <c:pt idx="2772">
                  <c:v>0.29260016886675166</c:v>
                </c:pt>
                <c:pt idx="2773">
                  <c:v>0.29251498803252685</c:v>
                </c:pt>
                <c:pt idx="2774">
                  <c:v>0.29251498803252685</c:v>
                </c:pt>
                <c:pt idx="2775">
                  <c:v>0.29251498803252685</c:v>
                </c:pt>
                <c:pt idx="2776">
                  <c:v>0.29251498803252685</c:v>
                </c:pt>
                <c:pt idx="2777">
                  <c:v>0.29225954572622875</c:v>
                </c:pt>
                <c:pt idx="2778">
                  <c:v>0.29225954572622875</c:v>
                </c:pt>
                <c:pt idx="2779">
                  <c:v>0.29200425357707138</c:v>
                </c:pt>
                <c:pt idx="2780">
                  <c:v>0.29191918953176882</c:v>
                </c:pt>
                <c:pt idx="2781">
                  <c:v>0.29174911140862225</c:v>
                </c:pt>
                <c:pt idx="2782">
                  <c:v>0.29166409731773701</c:v>
                </c:pt>
                <c:pt idx="2783">
                  <c:v>0.29140915484965674</c:v>
                </c:pt>
                <c:pt idx="2784">
                  <c:v>0.29140915484965674</c:v>
                </c:pt>
                <c:pt idx="2785">
                  <c:v>0.29123927630968338</c:v>
                </c:pt>
                <c:pt idx="2786">
                  <c:v>0.29106946419338381</c:v>
                </c:pt>
                <c:pt idx="2787">
                  <c:v>0.29106946419338381</c:v>
                </c:pt>
                <c:pt idx="2788">
                  <c:v>0.29106946419338381</c:v>
                </c:pt>
                <c:pt idx="2789">
                  <c:v>0.29073003902416922</c:v>
                </c:pt>
                <c:pt idx="2790">
                  <c:v>0.29073003902416922</c:v>
                </c:pt>
                <c:pt idx="2791">
                  <c:v>0.29056042586758957</c:v>
                </c:pt>
                <c:pt idx="2792">
                  <c:v>0.29047564412365934</c:v>
                </c:pt>
                <c:pt idx="2793">
                  <c:v>0.29039087892735205</c:v>
                </c:pt>
                <c:pt idx="2794">
                  <c:v>0.29030613027220875</c:v>
                </c:pt>
                <c:pt idx="2795">
                  <c:v>0.29030613027220875</c:v>
                </c:pt>
                <c:pt idx="2796">
                  <c:v>0.29030613027220875</c:v>
                </c:pt>
                <c:pt idx="2797">
                  <c:v>0.29022139815177483</c:v>
                </c:pt>
                <c:pt idx="2798">
                  <c:v>0.29013668255960112</c:v>
                </c:pt>
                <c:pt idx="2799">
                  <c:v>0.29013668255960112</c:v>
                </c:pt>
                <c:pt idx="2800">
                  <c:v>0.28996730093424722</c:v>
                </c:pt>
                <c:pt idx="2801">
                  <c:v>0.28988263488818411</c:v>
                </c:pt>
                <c:pt idx="2802">
                  <c:v>0.28971335229710909</c:v>
                </c:pt>
                <c:pt idx="2803">
                  <c:v>0.28962873573923786</c:v>
                </c:pt>
                <c:pt idx="2804">
                  <c:v>0.28962873573923786</c:v>
                </c:pt>
                <c:pt idx="2805">
                  <c:v>0.28929043427566281</c:v>
                </c:pt>
                <c:pt idx="2806">
                  <c:v>0.28929043427566281</c:v>
                </c:pt>
                <c:pt idx="2807">
                  <c:v>0.28920590006967306</c:v>
                </c:pt>
                <c:pt idx="2808">
                  <c:v>0.28920590006967306</c:v>
                </c:pt>
                <c:pt idx="2809">
                  <c:v>0.28920590006967306</c:v>
                </c:pt>
                <c:pt idx="2810">
                  <c:v>0.28853021812567231</c:v>
                </c:pt>
                <c:pt idx="2811">
                  <c:v>0.28819277095880946</c:v>
                </c:pt>
                <c:pt idx="2812">
                  <c:v>0.28819277095880946</c:v>
                </c:pt>
                <c:pt idx="2813">
                  <c:v>0.28802414564824474</c:v>
                </c:pt>
                <c:pt idx="2814">
                  <c:v>0.28802414564824474</c:v>
                </c:pt>
                <c:pt idx="2815">
                  <c:v>0.28793985753892526</c:v>
                </c:pt>
                <c:pt idx="2816">
                  <c:v>0.28701376640561732</c:v>
                </c:pt>
                <c:pt idx="2817">
                  <c:v>0.28676153845433777</c:v>
                </c:pt>
                <c:pt idx="2818">
                  <c:v>0.28600573233935644</c:v>
                </c:pt>
                <c:pt idx="2819">
                  <c:v>0.28558640771287963</c:v>
                </c:pt>
                <c:pt idx="2820">
                  <c:v>0.28525123927494067</c:v>
                </c:pt>
                <c:pt idx="2821">
                  <c:v>0.28466531620768731</c:v>
                </c:pt>
                <c:pt idx="2822">
                  <c:v>0.2845816774049445</c:v>
                </c:pt>
                <c:pt idx="2823">
                  <c:v>0.2845816774049445</c:v>
                </c:pt>
                <c:pt idx="2824">
                  <c:v>0.28399665636520088</c:v>
                </c:pt>
                <c:pt idx="2825">
                  <c:v>0.28399665636520088</c:v>
                </c:pt>
                <c:pt idx="2826">
                  <c:v>0.28391314622516789</c:v>
                </c:pt>
                <c:pt idx="2827">
                  <c:v>0.28391314622516789</c:v>
                </c:pt>
                <c:pt idx="2828">
                  <c:v>0.28366271211045185</c:v>
                </c:pt>
                <c:pt idx="2829">
                  <c:v>0.28291227507298172</c:v>
                </c:pt>
                <c:pt idx="2830">
                  <c:v>0.2824127031445402</c:v>
                </c:pt>
                <c:pt idx="2831">
                  <c:v>0.2824127031445402</c:v>
                </c:pt>
                <c:pt idx="2832">
                  <c:v>0.2824127031445402</c:v>
                </c:pt>
                <c:pt idx="2833">
                  <c:v>0.2824127031445402</c:v>
                </c:pt>
                <c:pt idx="2834">
                  <c:v>0.28199683173298296</c:v>
                </c:pt>
                <c:pt idx="2835">
                  <c:v>0.28199683173298296</c:v>
                </c:pt>
                <c:pt idx="2836">
                  <c:v>0.28191370521690884</c:v>
                </c:pt>
                <c:pt idx="2837">
                  <c:v>0.28166442109149331</c:v>
                </c:pt>
                <c:pt idx="2838">
                  <c:v>0.28108331398513892</c:v>
                </c:pt>
                <c:pt idx="2839">
                  <c:v>0.28100036212128182</c:v>
                </c:pt>
                <c:pt idx="2840">
                  <c:v>0.28091742609851406</c:v>
                </c:pt>
                <c:pt idx="2841">
                  <c:v>0.28058584029740713</c:v>
                </c:pt>
                <c:pt idx="2842">
                  <c:v>0.28058584029740713</c:v>
                </c:pt>
                <c:pt idx="2843">
                  <c:v>0.28042014228627682</c:v>
                </c:pt>
                <c:pt idx="2844">
                  <c:v>0.28033731698195336</c:v>
                </c:pt>
                <c:pt idx="2845">
                  <c:v>0.28033731698195336</c:v>
                </c:pt>
                <c:pt idx="2846">
                  <c:v>0.27917941822965664</c:v>
                </c:pt>
                <c:pt idx="2847">
                  <c:v>0.27884915625031576</c:v>
                </c:pt>
                <c:pt idx="2848">
                  <c:v>0.27884915625031576</c:v>
                </c:pt>
                <c:pt idx="2849">
                  <c:v>0.27876662998272289</c:v>
                </c:pt>
                <c:pt idx="2850">
                  <c:v>0.27876662998272289</c:v>
                </c:pt>
                <c:pt idx="2851">
                  <c:v>0.27835423371025436</c:v>
                </c:pt>
                <c:pt idx="2852">
                  <c:v>0.27818938478745392</c:v>
                </c:pt>
                <c:pt idx="2853">
                  <c:v>0.27794222866853574</c:v>
                </c:pt>
                <c:pt idx="2854">
                  <c:v>0.27777753603026978</c:v>
                </c:pt>
                <c:pt idx="2855">
                  <c:v>0.27777753603026978</c:v>
                </c:pt>
                <c:pt idx="2856">
                  <c:v>0.27761290582287718</c:v>
                </c:pt>
                <c:pt idx="2857">
                  <c:v>0.2770371910575104</c:v>
                </c:pt>
                <c:pt idx="2858">
                  <c:v>0.27687284120430927</c:v>
                </c:pt>
                <c:pt idx="2859">
                  <c:v>0.27654432796481487</c:v>
                </c:pt>
                <c:pt idx="2860">
                  <c:v>0.27654432796481487</c:v>
                </c:pt>
                <c:pt idx="2861">
                  <c:v>0.27654432796481487</c:v>
                </c:pt>
                <c:pt idx="2862">
                  <c:v>0.27646223846794332</c:v>
                </c:pt>
                <c:pt idx="2863">
                  <c:v>0.27629810600873178</c:v>
                </c:pt>
                <c:pt idx="2864">
                  <c:v>0.27629810600873178</c:v>
                </c:pt>
                <c:pt idx="2865">
                  <c:v>0.27629810600873178</c:v>
                </c:pt>
                <c:pt idx="2866">
                  <c:v>0.2758880460387878</c:v>
                </c:pt>
                <c:pt idx="2867">
                  <c:v>0.2758880460387878</c:v>
                </c:pt>
                <c:pt idx="2868">
                  <c:v>0.2758880460387878</c:v>
                </c:pt>
                <c:pt idx="2869">
                  <c:v>0.2758880460387878</c:v>
                </c:pt>
                <c:pt idx="2870">
                  <c:v>0.27515091237061495</c:v>
                </c:pt>
                <c:pt idx="2871">
                  <c:v>0.27506908580760264</c:v>
                </c:pt>
                <c:pt idx="2872">
                  <c:v>0.27474193364003879</c:v>
                </c:pt>
                <c:pt idx="2873">
                  <c:v>0.27474193364003879</c:v>
                </c:pt>
                <c:pt idx="2874">
                  <c:v>0.27466018409026288</c:v>
                </c:pt>
                <c:pt idx="2875">
                  <c:v>0.27457844992574193</c:v>
                </c:pt>
                <c:pt idx="2876">
                  <c:v>0.27457844992574193</c:v>
                </c:pt>
                <c:pt idx="2877">
                  <c:v>0.2744967311406849</c:v>
                </c:pt>
                <c:pt idx="2878">
                  <c:v>0.2744967311406849</c:v>
                </c:pt>
                <c:pt idx="2879">
                  <c:v>0.27425166700445236</c:v>
                </c:pt>
                <c:pt idx="2880">
                  <c:v>0.27392512978463046</c:v>
                </c:pt>
                <c:pt idx="2881">
                  <c:v>0.27376195319736252</c:v>
                </c:pt>
                <c:pt idx="2882">
                  <c:v>0.27359883789707806</c:v>
                </c:pt>
                <c:pt idx="2883">
                  <c:v>0.27310985925817827</c:v>
                </c:pt>
                <c:pt idx="2884">
                  <c:v>0.27310985925817827</c:v>
                </c:pt>
                <c:pt idx="2885">
                  <c:v>0.27286557623951174</c:v>
                </c:pt>
                <c:pt idx="2886">
                  <c:v>0.27262143054851079</c:v>
                </c:pt>
                <c:pt idx="2887">
                  <c:v>0.27245874297144401</c:v>
                </c:pt>
                <c:pt idx="2888">
                  <c:v>0.2722961163146464</c:v>
                </c:pt>
                <c:pt idx="2889">
                  <c:v>0.27213355053251026</c:v>
                </c:pt>
                <c:pt idx="2890">
                  <c:v>0.27172740210498292</c:v>
                </c:pt>
                <c:pt idx="2891">
                  <c:v>0.27140275661656826</c:v>
                </c:pt>
                <c:pt idx="2892">
                  <c:v>0.27140275661656826</c:v>
                </c:pt>
                <c:pt idx="2893">
                  <c:v>0.27140275661656826</c:v>
                </c:pt>
                <c:pt idx="2894">
                  <c:v>0.27140275661656826</c:v>
                </c:pt>
                <c:pt idx="2895">
                  <c:v>0.27124052483212524</c:v>
                </c:pt>
                <c:pt idx="2896">
                  <c:v>0.27124052483212524</c:v>
                </c:pt>
                <c:pt idx="2897">
                  <c:v>0.27124052483212524</c:v>
                </c:pt>
                <c:pt idx="2898">
                  <c:v>0.27124052483212524</c:v>
                </c:pt>
                <c:pt idx="2899">
                  <c:v>0.27067319035313925</c:v>
                </c:pt>
                <c:pt idx="2900">
                  <c:v>0.27059220303693193</c:v>
                </c:pt>
                <c:pt idx="2901">
                  <c:v>0.26994484762450038</c:v>
                </c:pt>
                <c:pt idx="2902">
                  <c:v>0.2697831594313056</c:v>
                </c:pt>
                <c:pt idx="2903">
                  <c:v>0.26954073995423161</c:v>
                </c:pt>
                <c:pt idx="2904">
                  <c:v>0.26954073995423161</c:v>
                </c:pt>
                <c:pt idx="2905">
                  <c:v>0.26929845571815469</c:v>
                </c:pt>
                <c:pt idx="2906">
                  <c:v>0.2692177243336108</c:v>
                </c:pt>
                <c:pt idx="2907">
                  <c:v>0.2692177243336108</c:v>
                </c:pt>
                <c:pt idx="2908">
                  <c:v>0.26913700795350609</c:v>
                </c:pt>
                <c:pt idx="2909">
                  <c:v>0.26913700795350609</c:v>
                </c:pt>
                <c:pt idx="2910">
                  <c:v>0.26881429236600013</c:v>
                </c:pt>
                <c:pt idx="2911">
                  <c:v>0.26857241294905276</c:v>
                </c:pt>
                <c:pt idx="2912">
                  <c:v>0.26849181640397429</c:v>
                </c:pt>
                <c:pt idx="2913">
                  <c:v>0.26841123481326135</c:v>
                </c:pt>
                <c:pt idx="2914">
                  <c:v>0.26841123481326135</c:v>
                </c:pt>
                <c:pt idx="2915">
                  <c:v>0.26816957971183758</c:v>
                </c:pt>
                <c:pt idx="2916">
                  <c:v>0.26768667252875783</c:v>
                </c:pt>
                <c:pt idx="2917">
                  <c:v>0.26768667252875783</c:v>
                </c:pt>
                <c:pt idx="2918">
                  <c:v>0.26752582271880648</c:v>
                </c:pt>
                <c:pt idx="2919">
                  <c:v>0.26744542014856776</c:v>
                </c:pt>
                <c:pt idx="2920">
                  <c:v>0.26680273489343082</c:v>
                </c:pt>
                <c:pt idx="2921">
                  <c:v>0.2666422120744148</c:v>
                </c:pt>
                <c:pt idx="2922">
                  <c:v>0.26616099930285159</c:v>
                </c:pt>
                <c:pt idx="2923">
                  <c:v>0.26616099930285159</c:v>
                </c:pt>
                <c:pt idx="2924">
                  <c:v>0.26584048675553335</c:v>
                </c:pt>
                <c:pt idx="2925">
                  <c:v>0.26568031914099338</c:v>
                </c:pt>
                <c:pt idx="2926">
                  <c:v>0.26560025747943289</c:v>
                </c:pt>
                <c:pt idx="2927">
                  <c:v>0.26552021057442282</c:v>
                </c:pt>
                <c:pt idx="2928">
                  <c:v>0.26504023872755472</c:v>
                </c:pt>
                <c:pt idx="2929">
                  <c:v>0.26504023872755472</c:v>
                </c:pt>
                <c:pt idx="2930">
                  <c:v>0.26504023872755472</c:v>
                </c:pt>
                <c:pt idx="2931">
                  <c:v>0.26488036591812852</c:v>
                </c:pt>
                <c:pt idx="2932">
                  <c:v>0.26464066699828931</c:v>
                </c:pt>
                <c:pt idx="2933">
                  <c:v>0.26464066699828931</c:v>
                </c:pt>
                <c:pt idx="2934">
                  <c:v>0.26456079674851884</c:v>
                </c:pt>
                <c:pt idx="2935">
                  <c:v>0.26432127409409589</c:v>
                </c:pt>
                <c:pt idx="2936">
                  <c:v>0.26416166568292632</c:v>
                </c:pt>
                <c:pt idx="2937">
                  <c:v>0.2636034977233575</c:v>
                </c:pt>
                <c:pt idx="2938">
                  <c:v>0.2636034977233575</c:v>
                </c:pt>
                <c:pt idx="2939">
                  <c:v>0.2636034977233575</c:v>
                </c:pt>
                <c:pt idx="2940">
                  <c:v>0.26352381797230368</c:v>
                </c:pt>
                <c:pt idx="2941">
                  <c:v>0.26280735729526311</c:v>
                </c:pt>
                <c:pt idx="2942">
                  <c:v>0.26280735729526311</c:v>
                </c:pt>
                <c:pt idx="2943">
                  <c:v>0.26240983371427884</c:v>
                </c:pt>
                <c:pt idx="2944">
                  <c:v>0.26225092610844286</c:v>
                </c:pt>
                <c:pt idx="2945">
                  <c:v>0.26225092610844286</c:v>
                </c:pt>
                <c:pt idx="2946">
                  <c:v>0.26217149410421536</c:v>
                </c:pt>
                <c:pt idx="2947">
                  <c:v>0.26217149410421536</c:v>
                </c:pt>
                <c:pt idx="2948">
                  <c:v>0.26201267366656938</c:v>
                </c:pt>
                <c:pt idx="2949">
                  <c:v>0.26201267366656938</c:v>
                </c:pt>
                <c:pt idx="2950">
                  <c:v>0.26193328522253084</c:v>
                </c:pt>
                <c:pt idx="2951">
                  <c:v>0.26177455185749532</c:v>
                </c:pt>
                <c:pt idx="2952">
                  <c:v>0.26161587648784451</c:v>
                </c:pt>
                <c:pt idx="2953">
                  <c:v>0.2615365605380478</c:v>
                </c:pt>
                <c:pt idx="2954">
                  <c:v>0.2611401979277998</c:v>
                </c:pt>
                <c:pt idx="2955">
                  <c:v>0.26050676921838545</c:v>
                </c:pt>
                <c:pt idx="2956">
                  <c:v>0.26050676921838545</c:v>
                </c:pt>
                <c:pt idx="2957">
                  <c:v>0.26050676921838545</c:v>
                </c:pt>
                <c:pt idx="2958">
                  <c:v>0.26050676921838545</c:v>
                </c:pt>
                <c:pt idx="2959">
                  <c:v>0.26042765554990832</c:v>
                </c:pt>
                <c:pt idx="2960">
                  <c:v>0.2601113449154569</c:v>
                </c:pt>
                <c:pt idx="2961">
                  <c:v>0.26003230324049081</c:v>
                </c:pt>
                <c:pt idx="2962">
                  <c:v>0.25987426303427036</c:v>
                </c:pt>
                <c:pt idx="2963">
                  <c:v>0.25987426303427036</c:v>
                </c:pt>
                <c:pt idx="2964">
                  <c:v>0.25963731050575573</c:v>
                </c:pt>
                <c:pt idx="2965">
                  <c:v>0.25963731050575573</c:v>
                </c:pt>
                <c:pt idx="2966">
                  <c:v>0.25963731050575573</c:v>
                </c:pt>
                <c:pt idx="2967">
                  <c:v>0.259558355050234</c:v>
                </c:pt>
                <c:pt idx="2968">
                  <c:v>0.259558355050234</c:v>
                </c:pt>
                <c:pt idx="2969">
                  <c:v>0.259558355050234</c:v>
                </c:pt>
                <c:pt idx="2970">
                  <c:v>0.259558355050234</c:v>
                </c:pt>
                <c:pt idx="2971">
                  <c:v>0.259558355050234</c:v>
                </c:pt>
                <c:pt idx="2972">
                  <c:v>0.25947941394633528</c:v>
                </c:pt>
                <c:pt idx="2973">
                  <c:v>0.25947941394633528</c:v>
                </c:pt>
                <c:pt idx="2974">
                  <c:v>0.25940048718884429</c:v>
                </c:pt>
                <c:pt idx="2975">
                  <c:v>0.25940048718884429</c:v>
                </c:pt>
                <c:pt idx="2976">
                  <c:v>0.25916379294268882</c:v>
                </c:pt>
                <c:pt idx="2977">
                  <c:v>0.25900606841511375</c:v>
                </c:pt>
                <c:pt idx="2978">
                  <c:v>0.25884840114821528</c:v>
                </c:pt>
                <c:pt idx="2979">
                  <c:v>0.25884840114821528</c:v>
                </c:pt>
                <c:pt idx="2980">
                  <c:v>0.25869079110043058</c:v>
                </c:pt>
                <c:pt idx="2981">
                  <c:v>0.2585332382302451</c:v>
                </c:pt>
                <c:pt idx="2982">
                  <c:v>0.2585332382302451</c:v>
                </c:pt>
                <c:pt idx="2983">
                  <c:v>0.2583757424961875</c:v>
                </c:pt>
                <c:pt idx="2984">
                  <c:v>0.2583757424961875</c:v>
                </c:pt>
                <c:pt idx="2985">
                  <c:v>0.25821830385683336</c:v>
                </c:pt>
                <c:pt idx="2986">
                  <c:v>0.2581396059347365</c:v>
                </c:pt>
                <c:pt idx="2987">
                  <c:v>0.25782495677632283</c:v>
                </c:pt>
                <c:pt idx="2988">
                  <c:v>0.25782495677632283</c:v>
                </c:pt>
                <c:pt idx="2989">
                  <c:v>0.25782495677632283</c:v>
                </c:pt>
                <c:pt idx="2990">
                  <c:v>0.25751053541822483</c:v>
                </c:pt>
                <c:pt idx="2991">
                  <c:v>0.25664704859044429</c:v>
                </c:pt>
                <c:pt idx="2992">
                  <c:v>0.25633347855378674</c:v>
                </c:pt>
                <c:pt idx="2993">
                  <c:v>0.25617677839625025</c:v>
                </c:pt>
                <c:pt idx="2994">
                  <c:v>0.25562877266813933</c:v>
                </c:pt>
                <c:pt idx="2995">
                  <c:v>0.25562877266813933</c:v>
                </c:pt>
                <c:pt idx="2996">
                  <c:v>0.25562877266813933</c:v>
                </c:pt>
                <c:pt idx="2997">
                  <c:v>0.25562877266813933</c:v>
                </c:pt>
                <c:pt idx="2998">
                  <c:v>0.25562877266813933</c:v>
                </c:pt>
                <c:pt idx="2999">
                  <c:v>0.25562877266813933</c:v>
                </c:pt>
                <c:pt idx="3000">
                  <c:v>0.25555054255320125</c:v>
                </c:pt>
                <c:pt idx="3001">
                  <c:v>0.25523776293442207</c:v>
                </c:pt>
                <c:pt idx="3002">
                  <c:v>0.25461287867999138</c:v>
                </c:pt>
                <c:pt idx="3003">
                  <c:v>0.25430077339749518</c:v>
                </c:pt>
                <c:pt idx="3004">
                  <c:v>0.25398889224807464</c:v>
                </c:pt>
                <c:pt idx="3005">
                  <c:v>0.25328797748333953</c:v>
                </c:pt>
                <c:pt idx="3006">
                  <c:v>0.25321016784738781</c:v>
                </c:pt>
                <c:pt idx="3007">
                  <c:v>0.25313237214957052</c:v>
                </c:pt>
                <c:pt idx="3008">
                  <c:v>0.25305459038489586</c:v>
                </c:pt>
                <c:pt idx="3009">
                  <c:v>0.25282132863983581</c:v>
                </c:pt>
                <c:pt idx="3010">
                  <c:v>0.25266589038409498</c:v>
                </c:pt>
                <c:pt idx="3011">
                  <c:v>0.25235518067175178</c:v>
                </c:pt>
                <c:pt idx="3012">
                  <c:v>0.25181197299379982</c:v>
                </c:pt>
                <c:pt idx="3013">
                  <c:v>0.25181197299379982</c:v>
                </c:pt>
                <c:pt idx="3014">
                  <c:v>0.25157937753243181</c:v>
                </c:pt>
                <c:pt idx="3015">
                  <c:v>0.25142438306900877</c:v>
                </c:pt>
                <c:pt idx="3016">
                  <c:v>0.25119199504139739</c:v>
                </c:pt>
                <c:pt idx="3017">
                  <c:v>0.25119199504139739</c:v>
                </c:pt>
                <c:pt idx="3018">
                  <c:v>0.25119199504139739</c:v>
                </c:pt>
                <c:pt idx="3019">
                  <c:v>0.25119199504139739</c:v>
                </c:pt>
                <c:pt idx="3020">
                  <c:v>0.25111455999048332</c:v>
                </c:pt>
                <c:pt idx="3021">
                  <c:v>0.25088233764367812</c:v>
                </c:pt>
                <c:pt idx="3022">
                  <c:v>0.25026368443093844</c:v>
                </c:pt>
                <c:pt idx="3023">
                  <c:v>0.25010915872857753</c:v>
                </c:pt>
                <c:pt idx="3024">
                  <c:v>0.24980027217081791</c:v>
                </c:pt>
                <c:pt idx="3025">
                  <c:v>0.24918315735024543</c:v>
                </c:pt>
                <c:pt idx="3026">
                  <c:v>0.2488749284644165</c:v>
                </c:pt>
                <c:pt idx="3027">
                  <c:v>0.2488749284644165</c:v>
                </c:pt>
                <c:pt idx="3028">
                  <c:v>0.2488749284644165</c:v>
                </c:pt>
                <c:pt idx="3029">
                  <c:v>0.24879790541164709</c:v>
                </c:pt>
                <c:pt idx="3030">
                  <c:v>0.24864390027460628</c:v>
                </c:pt>
                <c:pt idx="3031">
                  <c:v>0.24833605373901341</c:v>
                </c:pt>
                <c:pt idx="3032">
                  <c:v>0.24818221226312084</c:v>
                </c:pt>
                <c:pt idx="3033">
                  <c:v>0.24802842526367277</c:v>
                </c:pt>
                <c:pt idx="3034">
                  <c:v>0.24772101453988141</c:v>
                </c:pt>
                <c:pt idx="3035">
                  <c:v>0.24749059921115701</c:v>
                </c:pt>
                <c:pt idx="3036">
                  <c:v>0.24749059921115701</c:v>
                </c:pt>
                <c:pt idx="3037">
                  <c:v>0.24726030606467223</c:v>
                </c:pt>
                <c:pt idx="3038">
                  <c:v>0.24687675531828737</c:v>
                </c:pt>
                <c:pt idx="3039">
                  <c:v>0.24687675531828737</c:v>
                </c:pt>
                <c:pt idx="3040">
                  <c:v>0.24687675531828737</c:v>
                </c:pt>
                <c:pt idx="3041">
                  <c:v>0.24680008580058393</c:v>
                </c:pt>
                <c:pt idx="3042">
                  <c:v>0.24680008580058393</c:v>
                </c:pt>
                <c:pt idx="3043">
                  <c:v>0.24680008580058393</c:v>
                </c:pt>
                <c:pt idx="3044">
                  <c:v>0.24657015842457722</c:v>
                </c:pt>
                <c:pt idx="3045">
                  <c:v>0.24657015842457722</c:v>
                </c:pt>
                <c:pt idx="3046">
                  <c:v>0.24603413413483996</c:v>
                </c:pt>
                <c:pt idx="3047">
                  <c:v>0.24603413413483996</c:v>
                </c:pt>
                <c:pt idx="3048">
                  <c:v>0.24580461181016183</c:v>
                </c:pt>
                <c:pt idx="3049">
                  <c:v>0.24557521072274141</c:v>
                </c:pt>
                <c:pt idx="3050">
                  <c:v>0.24542234395526996</c:v>
                </c:pt>
                <c:pt idx="3051">
                  <c:v>0.24534593074456806</c:v>
                </c:pt>
                <c:pt idx="3052">
                  <c:v>0.2451931446455767</c:v>
                </c:pt>
                <c:pt idx="3053">
                  <c:v>0.2451931446455767</c:v>
                </c:pt>
                <c:pt idx="3054">
                  <c:v>0.24496406623222883</c:v>
                </c:pt>
                <c:pt idx="3055">
                  <c:v>0.24481141439167517</c:v>
                </c:pt>
                <c:pt idx="3056">
                  <c:v>0.24450627158488103</c:v>
                </c:pt>
                <c:pt idx="3057">
                  <c:v>0.2441251443275087</c:v>
                </c:pt>
                <c:pt idx="3058">
                  <c:v>0.24359212745104206</c:v>
                </c:pt>
                <c:pt idx="3059">
                  <c:v>0.24351603555739137</c:v>
                </c:pt>
                <c:pt idx="3060">
                  <c:v>0.24351603555739137</c:v>
                </c:pt>
                <c:pt idx="3061">
                  <c:v>0.24351603555739137</c:v>
                </c:pt>
                <c:pt idx="3062">
                  <c:v>0.24336389175415199</c:v>
                </c:pt>
                <c:pt idx="3063">
                  <c:v>0.24328783983522875</c:v>
                </c:pt>
                <c:pt idx="3064">
                  <c:v>0.24313577593945088</c:v>
                </c:pt>
                <c:pt idx="3065">
                  <c:v>0.24313577593945088</c:v>
                </c:pt>
                <c:pt idx="3066">
                  <c:v>0.24298376526869939</c:v>
                </c:pt>
                <c:pt idx="3067">
                  <c:v>0.24290777988106763</c:v>
                </c:pt>
                <c:pt idx="3068">
                  <c:v>0.24283180778572749</c:v>
                </c:pt>
                <c:pt idx="3069">
                  <c:v>0.24283180778572749</c:v>
                </c:pt>
                <c:pt idx="3070">
                  <c:v>0.24260397120697583</c:v>
                </c:pt>
                <c:pt idx="3071">
                  <c:v>0.24252805223433191</c:v>
                </c:pt>
                <c:pt idx="3072">
                  <c:v>0.24252805223433191</c:v>
                </c:pt>
                <c:pt idx="3073">
                  <c:v>0.24237625409161093</c:v>
                </c:pt>
                <c:pt idx="3074">
                  <c:v>0.24214865631442042</c:v>
                </c:pt>
                <c:pt idx="3075">
                  <c:v>0.24214865631442042</c:v>
                </c:pt>
                <c:pt idx="3076">
                  <c:v>0.24199699070020125</c:v>
                </c:pt>
                <c:pt idx="3077">
                  <c:v>0.24199699070020125</c:v>
                </c:pt>
                <c:pt idx="3078">
                  <c:v>0.24199699070020125</c:v>
                </c:pt>
                <c:pt idx="3079">
                  <c:v>0.24199699070020125</c:v>
                </c:pt>
                <c:pt idx="3080">
                  <c:v>0.24199699070020125</c:v>
                </c:pt>
                <c:pt idx="3081">
                  <c:v>0.24199699070020125</c:v>
                </c:pt>
                <c:pt idx="3082">
                  <c:v>0.24199699070020125</c:v>
                </c:pt>
                <c:pt idx="3083">
                  <c:v>0.24161805822532492</c:v>
                </c:pt>
                <c:pt idx="3084">
                  <c:v>0.24161805822532492</c:v>
                </c:pt>
                <c:pt idx="3085">
                  <c:v>0.24108810760202676</c:v>
                </c:pt>
                <c:pt idx="3086">
                  <c:v>0.24108810760202676</c:v>
                </c:pt>
                <c:pt idx="3087">
                  <c:v>0.24093681183951279</c:v>
                </c:pt>
                <c:pt idx="3088">
                  <c:v>0.24086118371883372</c:v>
                </c:pt>
                <c:pt idx="3089">
                  <c:v>0.24070996697569622</c:v>
                </c:pt>
                <c:pt idx="3090">
                  <c:v>0.24070996697569622</c:v>
                </c:pt>
                <c:pt idx="3091">
                  <c:v>0.24063437834407134</c:v>
                </c:pt>
                <c:pt idx="3092">
                  <c:v>0.24040769135402545</c:v>
                </c:pt>
                <c:pt idx="3093">
                  <c:v>0.24025663240227538</c:v>
                </c:pt>
                <c:pt idx="3094">
                  <c:v>0.23972833945793726</c:v>
                </c:pt>
                <c:pt idx="3095">
                  <c:v>0.2396529214700937</c:v>
                </c:pt>
                <c:pt idx="3096">
                  <c:v>0.2396529214700937</c:v>
                </c:pt>
                <c:pt idx="3097">
                  <c:v>0.239577516576788</c:v>
                </c:pt>
                <c:pt idx="3098">
                  <c:v>0.239577516576788</c:v>
                </c:pt>
                <c:pt idx="3099">
                  <c:v>0.239577516576788</c:v>
                </c:pt>
                <c:pt idx="3100">
                  <c:v>0.239125361947811</c:v>
                </c:pt>
                <c:pt idx="3101">
                  <c:v>0.23897474828862739</c:v>
                </c:pt>
                <c:pt idx="3102">
                  <c:v>0.23897474828862739</c:v>
                </c:pt>
                <c:pt idx="3103">
                  <c:v>0.23897474828862739</c:v>
                </c:pt>
                <c:pt idx="3104">
                  <c:v>0.23889946104185791</c:v>
                </c:pt>
                <c:pt idx="3105">
                  <c:v>0.23867367757854316</c:v>
                </c:pt>
                <c:pt idx="3106">
                  <c:v>0.23822246249182219</c:v>
                </c:pt>
                <c:pt idx="3107">
                  <c:v>0.23784680769640557</c:v>
                </c:pt>
                <c:pt idx="3108">
                  <c:v>0.23784680769640557</c:v>
                </c:pt>
                <c:pt idx="3109">
                  <c:v>0.23739645043319688</c:v>
                </c:pt>
                <c:pt idx="3110">
                  <c:v>0.23724643506662654</c:v>
                </c:pt>
                <c:pt idx="3111">
                  <c:v>0.2368716232008628</c:v>
                </c:pt>
                <c:pt idx="3112">
                  <c:v>0.23649713453240365</c:v>
                </c:pt>
                <c:pt idx="3113">
                  <c:v>0.23642227553335471</c:v>
                </c:pt>
                <c:pt idx="3114">
                  <c:v>0.23627259623430172</c:v>
                </c:pt>
                <c:pt idx="3115">
                  <c:v>0.23627259623430172</c:v>
                </c:pt>
                <c:pt idx="3116">
                  <c:v>0.23627259623430172</c:v>
                </c:pt>
                <c:pt idx="3117">
                  <c:v>0.23627259623430172</c:v>
                </c:pt>
                <c:pt idx="3118">
                  <c:v>0.23582386760966917</c:v>
                </c:pt>
                <c:pt idx="3119">
                  <c:v>0.23574912456122726</c:v>
                </c:pt>
                <c:pt idx="3120">
                  <c:v>0.23500240071511946</c:v>
                </c:pt>
                <c:pt idx="3121">
                  <c:v>0.23500240071511946</c:v>
                </c:pt>
                <c:pt idx="3122">
                  <c:v>0.23500240071511946</c:v>
                </c:pt>
                <c:pt idx="3123">
                  <c:v>0.23485320989197492</c:v>
                </c:pt>
                <c:pt idx="3124">
                  <c:v>0.2347786336950192</c:v>
                </c:pt>
                <c:pt idx="3125">
                  <c:v>0.23462951970835128</c:v>
                </c:pt>
                <c:pt idx="3126">
                  <c:v>0.23462951970835128</c:v>
                </c:pt>
                <c:pt idx="3127">
                  <c:v>0.23440594468055506</c:v>
                </c:pt>
                <c:pt idx="3128">
                  <c:v>0.23440594468055506</c:v>
                </c:pt>
                <c:pt idx="3129">
                  <c:v>0.23440594468055506</c:v>
                </c:pt>
                <c:pt idx="3130">
                  <c:v>0.2342569585789557</c:v>
                </c:pt>
                <c:pt idx="3131">
                  <c:v>0.23418248469008179</c:v>
                </c:pt>
                <c:pt idx="3132">
                  <c:v>0.23410802356998453</c:v>
                </c:pt>
                <c:pt idx="3133">
                  <c:v>0.23366152474871249</c:v>
                </c:pt>
                <c:pt idx="3134">
                  <c:v>0.23366152474871249</c:v>
                </c:pt>
                <c:pt idx="3135">
                  <c:v>0.23358715288760082</c:v>
                </c:pt>
                <c:pt idx="3136">
                  <c:v>0.23336411368973245</c:v>
                </c:pt>
                <c:pt idx="3137">
                  <c:v>0.23321548450214163</c:v>
                </c:pt>
                <c:pt idx="3138">
                  <c:v>0.23321548450214163</c:v>
                </c:pt>
                <c:pt idx="3139">
                  <c:v>0.23321548450214163</c:v>
                </c:pt>
                <c:pt idx="3140">
                  <c:v>0.23314118897858238</c:v>
                </c:pt>
                <c:pt idx="3141">
                  <c:v>0.23306690616271633</c:v>
                </c:pt>
                <c:pt idx="3142">
                  <c:v>0.23306690616271633</c:v>
                </c:pt>
                <c:pt idx="3143">
                  <c:v>0.23306690616271633</c:v>
                </c:pt>
                <c:pt idx="3144">
                  <c:v>0.23306690616271633</c:v>
                </c:pt>
                <c:pt idx="3145">
                  <c:v>0.23306690616271633</c:v>
                </c:pt>
                <c:pt idx="3146">
                  <c:v>0.23306690616271633</c:v>
                </c:pt>
                <c:pt idx="3147">
                  <c:v>0.23291837863667791</c:v>
                </c:pt>
                <c:pt idx="3148">
                  <c:v>0.23276990188928201</c:v>
                </c:pt>
                <c:pt idx="3149">
                  <c:v>0.23269568254672698</c:v>
                </c:pt>
                <c:pt idx="3150">
                  <c:v>0.23269568254672698</c:v>
                </c:pt>
                <c:pt idx="3151">
                  <c:v>0.23262147588581947</c:v>
                </c:pt>
                <c:pt idx="3152">
                  <c:v>0.23262147588581947</c:v>
                </c:pt>
                <c:pt idx="3153">
                  <c:v>0.23262147588581947</c:v>
                </c:pt>
                <c:pt idx="3154">
                  <c:v>0.23254728190222729</c:v>
                </c:pt>
                <c:pt idx="3155">
                  <c:v>0.23254728190222729</c:v>
                </c:pt>
                <c:pt idx="3156">
                  <c:v>0.23247310059161821</c:v>
                </c:pt>
                <c:pt idx="3157">
                  <c:v>0.23247310059161821</c:v>
                </c:pt>
                <c:pt idx="3158">
                  <c:v>0.23232477597203988</c:v>
                </c:pt>
                <c:pt idx="3159">
                  <c:v>0.23225063265442036</c:v>
                </c:pt>
                <c:pt idx="3160">
                  <c:v>0.23225063265442036</c:v>
                </c:pt>
                <c:pt idx="3161">
                  <c:v>0.23225063265442036</c:v>
                </c:pt>
                <c:pt idx="3162">
                  <c:v>0.23217650199248319</c:v>
                </c:pt>
                <c:pt idx="3163">
                  <c:v>0.23217650199248319</c:v>
                </c:pt>
                <c:pt idx="3164">
                  <c:v>0.23195418589758351</c:v>
                </c:pt>
                <c:pt idx="3165">
                  <c:v>0.23158391178366836</c:v>
                </c:pt>
                <c:pt idx="3166">
                  <c:v>0.23143589048642704</c:v>
                </c:pt>
                <c:pt idx="3167">
                  <c:v>0.23143589048642704</c:v>
                </c:pt>
                <c:pt idx="3168">
                  <c:v>0.23136189875238575</c:v>
                </c:pt>
                <c:pt idx="3169">
                  <c:v>0.23106605781321851</c:v>
                </c:pt>
                <c:pt idx="3170">
                  <c:v>0.23091821288178146</c:v>
                </c:pt>
                <c:pt idx="3171">
                  <c:v>0.23062267392386124</c:v>
                </c:pt>
                <c:pt idx="3172">
                  <c:v>0.23062267392386124</c:v>
                </c:pt>
                <c:pt idx="3173">
                  <c:v>0.2302535328205465</c:v>
                </c:pt>
                <c:pt idx="3174">
                  <c:v>0.2302535328205465</c:v>
                </c:pt>
                <c:pt idx="3175">
                  <c:v>0.23017974223640786</c:v>
                </c:pt>
                <c:pt idx="3176">
                  <c:v>0.23017974223640786</c:v>
                </c:pt>
                <c:pt idx="3177">
                  <c:v>0.23010596418783119</c:v>
                </c:pt>
                <c:pt idx="3178">
                  <c:v>0.22966355890485057</c:v>
                </c:pt>
                <c:pt idx="3179">
                  <c:v>0.22951619056889244</c:v>
                </c:pt>
                <c:pt idx="3180">
                  <c:v>0.22936887222219343</c:v>
                </c:pt>
                <c:pt idx="3181">
                  <c:v>0.22936887222219343</c:v>
                </c:pt>
                <c:pt idx="3182">
                  <c:v>0.22936887222219343</c:v>
                </c:pt>
                <c:pt idx="3183">
                  <c:v>0.22892721677880526</c:v>
                </c:pt>
                <c:pt idx="3184">
                  <c:v>0.22885365118501486</c:v>
                </c:pt>
                <c:pt idx="3185">
                  <c:v>0.22863302914221939</c:v>
                </c:pt>
                <c:pt idx="3186">
                  <c:v>0.22863302914221939</c:v>
                </c:pt>
                <c:pt idx="3187">
                  <c:v>0.22855951336008815</c:v>
                </c:pt>
                <c:pt idx="3188">
                  <c:v>0.22855951336008815</c:v>
                </c:pt>
                <c:pt idx="3189">
                  <c:v>0.22819212100089434</c:v>
                </c:pt>
                <c:pt idx="3190">
                  <c:v>0.22811867980990116</c:v>
                </c:pt>
                <c:pt idx="3191">
                  <c:v>0.228045251036051</c:v>
                </c:pt>
                <c:pt idx="3192">
                  <c:v>0.22797183467514523</c:v>
                </c:pt>
                <c:pt idx="3193">
                  <c:v>0.22797183467514523</c:v>
                </c:pt>
                <c:pt idx="3194">
                  <c:v>0.22797183467514523</c:v>
                </c:pt>
                <c:pt idx="3195">
                  <c:v>0.22797183467514523</c:v>
                </c:pt>
                <c:pt idx="3196">
                  <c:v>0.22789843072298843</c:v>
                </c:pt>
                <c:pt idx="3197">
                  <c:v>0.22782503917538593</c:v>
                </c:pt>
                <c:pt idx="3198">
                  <c:v>0.22782503917538593</c:v>
                </c:pt>
                <c:pt idx="3199">
                  <c:v>0.22782503917538593</c:v>
                </c:pt>
                <c:pt idx="3200">
                  <c:v>0.22782503917538593</c:v>
                </c:pt>
                <c:pt idx="3201">
                  <c:v>0.22782503917538593</c:v>
                </c:pt>
                <c:pt idx="3202">
                  <c:v>0.22782503917538593</c:v>
                </c:pt>
                <c:pt idx="3203">
                  <c:v>0.22775166002814637</c:v>
                </c:pt>
                <c:pt idx="3204">
                  <c:v>0.22775166002814637</c:v>
                </c:pt>
                <c:pt idx="3205">
                  <c:v>0.22767829327708028</c:v>
                </c:pt>
                <c:pt idx="3206">
                  <c:v>0.22767829327708028</c:v>
                </c:pt>
                <c:pt idx="3207">
                  <c:v>0.22745826735905642</c:v>
                </c:pt>
                <c:pt idx="3208">
                  <c:v>0.22745826735905642</c:v>
                </c:pt>
                <c:pt idx="3209">
                  <c:v>0.22738495015082924</c:v>
                </c:pt>
                <c:pt idx="3210">
                  <c:v>0.22731164531785852</c:v>
                </c:pt>
                <c:pt idx="3211">
                  <c:v>0.22723835285596805</c:v>
                </c:pt>
                <c:pt idx="3212">
                  <c:v>0.22716507276098188</c:v>
                </c:pt>
                <c:pt idx="3213">
                  <c:v>0.22716507276098188</c:v>
                </c:pt>
                <c:pt idx="3214">
                  <c:v>0.22701854965503629</c:v>
                </c:pt>
                <c:pt idx="3215">
                  <c:v>0.22694530663573764</c:v>
                </c:pt>
                <c:pt idx="3216">
                  <c:v>0.22679885764365565</c:v>
                </c:pt>
                <c:pt idx="3217">
                  <c:v>0.22657927670938988</c:v>
                </c:pt>
                <c:pt idx="3218">
                  <c:v>0.2259211992474813</c:v>
                </c:pt>
                <c:pt idx="3219">
                  <c:v>0.22555603107503494</c:v>
                </c:pt>
                <c:pt idx="3220">
                  <c:v>0.22526411744824673</c:v>
                </c:pt>
                <c:pt idx="3221">
                  <c:v>0.22526411744824673</c:v>
                </c:pt>
                <c:pt idx="3222">
                  <c:v>0.22526411744824673</c:v>
                </c:pt>
                <c:pt idx="3223">
                  <c:v>0.22497239990115531</c:v>
                </c:pt>
                <c:pt idx="3224">
                  <c:v>0.22489950112097523</c:v>
                </c:pt>
                <c:pt idx="3225">
                  <c:v>0.22460802830338786</c:v>
                </c:pt>
                <c:pt idx="3226">
                  <c:v>0.22453519065426097</c:v>
                </c:pt>
                <c:pt idx="3227">
                  <c:v>0.22424396215590223</c:v>
                </c:pt>
                <c:pt idx="3228">
                  <c:v>0.22417118553538773</c:v>
                </c:pt>
                <c:pt idx="3229">
                  <c:v>0.22380748525292829</c:v>
                </c:pt>
                <c:pt idx="3230">
                  <c:v>0.22373478173189079</c:v>
                </c:pt>
                <c:pt idx="3231">
                  <c:v>0.22351674416631861</c:v>
                </c:pt>
                <c:pt idx="3232">
                  <c:v>0.22329881601158919</c:v>
                </c:pt>
                <c:pt idx="3233">
                  <c:v>0.22322619758789339</c:v>
                </c:pt>
                <c:pt idx="3234">
                  <c:v>0.22322619758789339</c:v>
                </c:pt>
                <c:pt idx="3235">
                  <c:v>0.22308099715795354</c:v>
                </c:pt>
                <c:pt idx="3236">
                  <c:v>0.22308099715795354</c:v>
                </c:pt>
                <c:pt idx="3237">
                  <c:v>0.22308099715795354</c:v>
                </c:pt>
                <c:pt idx="3238">
                  <c:v>0.22286328749582762</c:v>
                </c:pt>
                <c:pt idx="3239">
                  <c:v>0.22286328749582762</c:v>
                </c:pt>
                <c:pt idx="3240">
                  <c:v>0.22286328749582762</c:v>
                </c:pt>
                <c:pt idx="3241">
                  <c:v>0.22257317761068834</c:v>
                </c:pt>
                <c:pt idx="3242">
                  <c:v>0.22235572230351466</c:v>
                </c:pt>
                <c:pt idx="3243">
                  <c:v>0.22163165664412618</c:v>
                </c:pt>
                <c:pt idx="3244">
                  <c:v>0.22163165664412618</c:v>
                </c:pt>
                <c:pt idx="3245">
                  <c:v>0.22163165664412618</c:v>
                </c:pt>
                <c:pt idx="3246">
                  <c:v>0.22112552799726037</c:v>
                </c:pt>
                <c:pt idx="3247">
                  <c:v>0.22105327203138331</c:v>
                </c:pt>
                <c:pt idx="3248">
                  <c:v>0.22076436832413646</c:v>
                </c:pt>
                <c:pt idx="3249">
                  <c:v>0.22018713682941965</c:v>
                </c:pt>
                <c:pt idx="3250">
                  <c:v>0.22018713682941965</c:v>
                </c:pt>
                <c:pt idx="3251">
                  <c:v>0.22018713682941965</c:v>
                </c:pt>
                <c:pt idx="3252">
                  <c:v>0.22011503680735603</c:v>
                </c:pt>
                <c:pt idx="3253">
                  <c:v>0.22011503680735603</c:v>
                </c:pt>
                <c:pt idx="3254">
                  <c:v>0.22004294875309405</c:v>
                </c:pt>
                <c:pt idx="3255">
                  <c:v>0.21989880853208862</c:v>
                </c:pt>
                <c:pt idx="3256">
                  <c:v>0.21860369480320929</c:v>
                </c:pt>
                <c:pt idx="3257">
                  <c:v>0.21853185715820189</c:v>
                </c:pt>
                <c:pt idx="3258">
                  <c:v>0.21838821750685009</c:v>
                </c:pt>
                <c:pt idx="3259">
                  <c:v>0.2181728470675722</c:v>
                </c:pt>
                <c:pt idx="3260">
                  <c:v>0.21788585252092918</c:v>
                </c:pt>
                <c:pt idx="3261">
                  <c:v>0.21774242633669857</c:v>
                </c:pt>
                <c:pt idx="3262">
                  <c:v>0.21759904750347062</c:v>
                </c:pt>
                <c:pt idx="3263">
                  <c:v>0.21745571598998992</c:v>
                </c:pt>
                <c:pt idx="3264">
                  <c:v>0.21731243176503406</c:v>
                </c:pt>
                <c:pt idx="3265">
                  <c:v>0.21731243176503406</c:v>
                </c:pt>
                <c:pt idx="3266">
                  <c:v>0.21702600505595174</c:v>
                </c:pt>
                <c:pt idx="3267">
                  <c:v>0.21666823711257643</c:v>
                </c:pt>
                <c:pt idx="3268">
                  <c:v>0.21666823711257643</c:v>
                </c:pt>
                <c:pt idx="3269">
                  <c:v>0.21666823711257643</c:v>
                </c:pt>
                <c:pt idx="3270">
                  <c:v>0.21666823711257643</c:v>
                </c:pt>
                <c:pt idx="3271">
                  <c:v>0.21666823711257643</c:v>
                </c:pt>
                <c:pt idx="3272">
                  <c:v>0.21652521241775374</c:v>
                </c:pt>
                <c:pt idx="3273">
                  <c:v>0.21652521241775374</c:v>
                </c:pt>
                <c:pt idx="3274">
                  <c:v>0.21645371772965016</c:v>
                </c:pt>
                <c:pt idx="3275">
                  <c:v>0.21616785661555887</c:v>
                </c:pt>
                <c:pt idx="3276">
                  <c:v>0.21609642072726551</c:v>
                </c:pt>
                <c:pt idx="3277">
                  <c:v>0.21595358419188695</c:v>
                </c:pt>
                <c:pt idx="3278">
                  <c:v>0.21595358419188695</c:v>
                </c:pt>
                <c:pt idx="3279">
                  <c:v>0.21509755011334539</c:v>
                </c:pt>
                <c:pt idx="3280">
                  <c:v>0.21495504166845594</c:v>
                </c:pt>
                <c:pt idx="3281">
                  <c:v>0.21488380497807988</c:v>
                </c:pt>
                <c:pt idx="3282">
                  <c:v>0.2148125799706381</c:v>
                </c:pt>
                <c:pt idx="3283">
                  <c:v>0.21424320003735736</c:v>
                </c:pt>
                <c:pt idx="3284">
                  <c:v>0.21424320003735736</c:v>
                </c:pt>
                <c:pt idx="3285">
                  <c:v>0.2139587897574462</c:v>
                </c:pt>
                <c:pt idx="3286">
                  <c:v>0.21381665443236691</c:v>
                </c:pt>
                <c:pt idx="3287">
                  <c:v>0.21374560421021979</c:v>
                </c:pt>
                <c:pt idx="3288">
                  <c:v>0.21360353862769571</c:v>
                </c:pt>
                <c:pt idx="3289">
                  <c:v>0.21331954680335141</c:v>
                </c:pt>
                <c:pt idx="3290">
                  <c:v>0.21331954680335141</c:v>
                </c:pt>
                <c:pt idx="3291">
                  <c:v>0.21324857785443907</c:v>
                </c:pt>
                <c:pt idx="3292">
                  <c:v>0.21310667473868417</c:v>
                </c:pt>
                <c:pt idx="3293">
                  <c:v>0.21310667473868417</c:v>
                </c:pt>
                <c:pt idx="3294">
                  <c:v>0.21310667473868417</c:v>
                </c:pt>
                <c:pt idx="3295">
                  <c:v>0.21310667473868417</c:v>
                </c:pt>
                <c:pt idx="3296">
                  <c:v>0.2128230075294463</c:v>
                </c:pt>
                <c:pt idx="3297">
                  <c:v>0.2128230075294463</c:v>
                </c:pt>
                <c:pt idx="3298">
                  <c:v>0.21253952548158497</c:v>
                </c:pt>
                <c:pt idx="3299">
                  <c:v>0.21225622835353336</c:v>
                </c:pt>
                <c:pt idx="3300">
                  <c:v>0.21183162885883233</c:v>
                </c:pt>
                <c:pt idx="3301">
                  <c:v>0.21183162885883233</c:v>
                </c:pt>
                <c:pt idx="3302">
                  <c:v>0.21169018789295027</c:v>
                </c:pt>
                <c:pt idx="3303">
                  <c:v>0.21169018789295027</c:v>
                </c:pt>
                <c:pt idx="3304">
                  <c:v>0.21169018789295027</c:v>
                </c:pt>
                <c:pt idx="3305">
                  <c:v>0.21140744407964093</c:v>
                </c:pt>
                <c:pt idx="3306">
                  <c:v>0.21133678687914279</c:v>
                </c:pt>
                <c:pt idx="3307">
                  <c:v>0.21133678687914279</c:v>
                </c:pt>
                <c:pt idx="3308">
                  <c:v>0.21112488422458317</c:v>
                </c:pt>
                <c:pt idx="3309">
                  <c:v>0.21112488422458317</c:v>
                </c:pt>
                <c:pt idx="3310">
                  <c:v>0.21077194273266506</c:v>
                </c:pt>
                <c:pt idx="3311">
                  <c:v>0.21063084640851817</c:v>
                </c:pt>
                <c:pt idx="3312">
                  <c:v>0.21041928783557495</c:v>
                </c:pt>
                <c:pt idx="3313">
                  <c:v>0.21034879120659061</c:v>
                </c:pt>
                <c:pt idx="3314">
                  <c:v>0.21034879120659061</c:v>
                </c:pt>
                <c:pt idx="3315">
                  <c:v>0.20992605157369548</c:v>
                </c:pt>
                <c:pt idx="3316">
                  <c:v>0.20957408260888935</c:v>
                </c:pt>
                <c:pt idx="3317">
                  <c:v>0.20957408260888935</c:v>
                </c:pt>
                <c:pt idx="3318">
                  <c:v>0.20936303806829687</c:v>
                </c:pt>
                <c:pt idx="3319">
                  <c:v>0.20901152491118416</c:v>
                </c:pt>
                <c:pt idx="3320">
                  <c:v>0.20866029603486072</c:v>
                </c:pt>
                <c:pt idx="3321">
                  <c:v>0.20851988397999946</c:v>
                </c:pt>
                <c:pt idx="3322">
                  <c:v>0.20844969497267044</c:v>
                </c:pt>
                <c:pt idx="3323">
                  <c:v>0.20809891999042901</c:v>
                </c:pt>
                <c:pt idx="3324">
                  <c:v>0.20795868928791789</c:v>
                </c:pt>
                <c:pt idx="3325">
                  <c:v>0.20795868928791789</c:v>
                </c:pt>
                <c:pt idx="3326">
                  <c:v>0.20795868928791789</c:v>
                </c:pt>
                <c:pt idx="3327">
                  <c:v>0.2074682380986928</c:v>
                </c:pt>
                <c:pt idx="3328">
                  <c:v>0.2074682380986928</c:v>
                </c:pt>
                <c:pt idx="3329">
                  <c:v>0.2074682380986928</c:v>
                </c:pt>
                <c:pt idx="3330">
                  <c:v>0.2074682380986928</c:v>
                </c:pt>
                <c:pt idx="3331">
                  <c:v>0.2074682380986928</c:v>
                </c:pt>
                <c:pt idx="3332">
                  <c:v>0.2074682380986928</c:v>
                </c:pt>
                <c:pt idx="3333">
                  <c:v>0.2074682380986928</c:v>
                </c:pt>
                <c:pt idx="3334">
                  <c:v>0.20718822875185305</c:v>
                </c:pt>
                <c:pt idx="3335">
                  <c:v>0.20718822875185305</c:v>
                </c:pt>
                <c:pt idx="3336">
                  <c:v>0.20718822875185305</c:v>
                </c:pt>
                <c:pt idx="3337">
                  <c:v>0.20676855294347909</c:v>
                </c:pt>
                <c:pt idx="3338">
                  <c:v>0.20676855294347909</c:v>
                </c:pt>
                <c:pt idx="3339">
                  <c:v>0.2062096153091813</c:v>
                </c:pt>
                <c:pt idx="3340">
                  <c:v>0.20606999322731562</c:v>
                </c:pt>
                <c:pt idx="3341">
                  <c:v>0.20606999322731562</c:v>
                </c:pt>
                <c:pt idx="3342">
                  <c:v>0.20606999322731562</c:v>
                </c:pt>
                <c:pt idx="3343">
                  <c:v>0.20586064423222622</c:v>
                </c:pt>
                <c:pt idx="3344">
                  <c:v>0.20586064423222622</c:v>
                </c:pt>
                <c:pt idx="3345">
                  <c:v>0.20579088365350351</c:v>
                </c:pt>
                <c:pt idx="3346">
                  <c:v>0.20572113427859998</c:v>
                </c:pt>
                <c:pt idx="3347">
                  <c:v>0.20565139610391731</c:v>
                </c:pt>
                <c:pt idx="3348">
                  <c:v>0.20516354218543875</c:v>
                </c:pt>
                <c:pt idx="3349">
                  <c:v>0.20488501436963669</c:v>
                </c:pt>
                <c:pt idx="3350">
                  <c:v>0.20488501436963669</c:v>
                </c:pt>
                <c:pt idx="3351">
                  <c:v>0.20481541031757622</c:v>
                </c:pt>
                <c:pt idx="3352">
                  <c:v>0.20474581741911721</c:v>
                </c:pt>
                <c:pt idx="3353">
                  <c:v>0.20474581741911721</c:v>
                </c:pt>
                <c:pt idx="3354">
                  <c:v>0.20474581741911721</c:v>
                </c:pt>
                <c:pt idx="3355">
                  <c:v>0.20467623567068613</c:v>
                </c:pt>
                <c:pt idx="3356">
                  <c:v>0.20453710560962021</c:v>
                </c:pt>
                <c:pt idx="3357">
                  <c:v>0.20453710560962021</c:v>
                </c:pt>
                <c:pt idx="3358">
                  <c:v>0.20439802010582042</c:v>
                </c:pt>
                <c:pt idx="3359">
                  <c:v>0.20418947533259171</c:v>
                </c:pt>
                <c:pt idx="3360">
                  <c:v>0.20411998265592504</c:v>
                </c:pt>
                <c:pt idx="3361">
                  <c:v>0.20405050109719691</c:v>
                </c:pt>
                <c:pt idx="3362">
                  <c:v>0.20363384502247889</c:v>
                </c:pt>
                <c:pt idx="3363">
                  <c:v>0.20342566678957033</c:v>
                </c:pt>
                <c:pt idx="3364">
                  <c:v>0.20335629621488355</c:v>
                </c:pt>
                <c:pt idx="3365">
                  <c:v>0.20335629621488355</c:v>
                </c:pt>
                <c:pt idx="3366">
                  <c:v>0.20335629621488355</c:v>
                </c:pt>
                <c:pt idx="3367">
                  <c:v>0.20335629621488355</c:v>
                </c:pt>
                <c:pt idx="3368">
                  <c:v>0.20328693671910378</c:v>
                </c:pt>
                <c:pt idx="3369">
                  <c:v>0.20300960945431371</c:v>
                </c:pt>
                <c:pt idx="3370">
                  <c:v>0.20300960945431371</c:v>
                </c:pt>
                <c:pt idx="3371">
                  <c:v>0.20294030530002927</c:v>
                </c:pt>
                <c:pt idx="3372">
                  <c:v>0.20252471246266573</c:v>
                </c:pt>
                <c:pt idx="3373">
                  <c:v>0.20245548563827401</c:v>
                </c:pt>
                <c:pt idx="3374">
                  <c:v>0.20245548563827401</c:v>
                </c:pt>
                <c:pt idx="3375">
                  <c:v>0.20231706508510094</c:v>
                </c:pt>
                <c:pt idx="3376">
                  <c:v>0.20231706508510094</c:v>
                </c:pt>
                <c:pt idx="3377">
                  <c:v>0.20231706508510094</c:v>
                </c:pt>
                <c:pt idx="3378">
                  <c:v>0.20224787134928923</c:v>
                </c:pt>
                <c:pt idx="3379">
                  <c:v>0.20224787134928923</c:v>
                </c:pt>
                <c:pt idx="3380">
                  <c:v>0.20217868863597635</c:v>
                </c:pt>
                <c:pt idx="3381">
                  <c:v>0.20210951694165086</c:v>
                </c:pt>
                <c:pt idx="3382">
                  <c:v>0.20210951694165086</c:v>
                </c:pt>
                <c:pt idx="3383">
                  <c:v>0.20210951694165086</c:v>
                </c:pt>
                <c:pt idx="3384">
                  <c:v>0.20204035626280409</c:v>
                </c:pt>
                <c:pt idx="3385">
                  <c:v>0.20197120659592718</c:v>
                </c:pt>
                <c:pt idx="3386">
                  <c:v>0.20169471797802338</c:v>
                </c:pt>
                <c:pt idx="3387">
                  <c:v>0.20155653964981252</c:v>
                </c:pt>
                <c:pt idx="3388">
                  <c:v>0.20155653964981252</c:v>
                </c:pt>
                <c:pt idx="3389">
                  <c:v>0.20134935455473144</c:v>
                </c:pt>
                <c:pt idx="3390">
                  <c:v>0.20121128604875091</c:v>
                </c:pt>
                <c:pt idx="3391">
                  <c:v>0.20114226825251438</c:v>
                </c:pt>
                <c:pt idx="3392">
                  <c:v>0.20107326142279874</c:v>
                </c:pt>
                <c:pt idx="3393">
                  <c:v>0.20100426555611886</c:v>
                </c:pt>
                <c:pt idx="3394">
                  <c:v>0.20086630669793734</c:v>
                </c:pt>
                <c:pt idx="3395">
                  <c:v>0.2005216011620192</c:v>
                </c:pt>
                <c:pt idx="3396">
                  <c:v>0.2005216011620192</c:v>
                </c:pt>
                <c:pt idx="3397">
                  <c:v>0.20045269287438519</c:v>
                </c:pt>
                <c:pt idx="3398">
                  <c:v>0.20045269287438519</c:v>
                </c:pt>
                <c:pt idx="3399">
                  <c:v>0.2003149090908998</c:v>
                </c:pt>
                <c:pt idx="3400">
                  <c:v>0.2003149090908998</c:v>
                </c:pt>
                <c:pt idx="3401">
                  <c:v>0.20003947259401667</c:v>
                </c:pt>
                <c:pt idx="3402">
                  <c:v>0.20003947259401667</c:v>
                </c:pt>
                <c:pt idx="3403">
                  <c:v>0.19997064075586574</c:v>
                </c:pt>
                <c:pt idx="3404">
                  <c:v>0.19990181982522462</c:v>
                </c:pt>
                <c:pt idx="3405">
                  <c:v>0.19990181982522462</c:v>
                </c:pt>
                <c:pt idx="3406">
                  <c:v>0.19983300979863614</c:v>
                </c:pt>
                <c:pt idx="3407">
                  <c:v>0.19948912310563205</c:v>
                </c:pt>
                <c:pt idx="3408">
                  <c:v>0.199282921717615</c:v>
                </c:pt>
                <c:pt idx="3409">
                  <c:v>0.19907681818678177</c:v>
                </c:pt>
                <c:pt idx="3410">
                  <c:v>0.19900813873982887</c:v>
                </c:pt>
                <c:pt idx="3411">
                  <c:v>0.19900813873982887</c:v>
                </c:pt>
                <c:pt idx="3412">
                  <c:v>0.1987335295103799</c:v>
                </c:pt>
                <c:pt idx="3413">
                  <c:v>0.1987335295103799</c:v>
                </c:pt>
                <c:pt idx="3414">
                  <c:v>0.19866490432545345</c:v>
                </c:pt>
                <c:pt idx="3415">
                  <c:v>0.19852768647852892</c:v>
                </c:pt>
                <c:pt idx="3416">
                  <c:v>0.19852768647852892</c:v>
                </c:pt>
                <c:pt idx="3417">
                  <c:v>0.19839051197268118</c:v>
                </c:pt>
                <c:pt idx="3418">
                  <c:v>0.19832194096410688</c:v>
                </c:pt>
                <c:pt idx="3419">
                  <c:v>0.19825338078054011</c:v>
                </c:pt>
                <c:pt idx="3420">
                  <c:v>0.19804776514571831</c:v>
                </c:pt>
                <c:pt idx="3421">
                  <c:v>0.19797924822802423</c:v>
                </c:pt>
                <c:pt idx="3422">
                  <c:v>0.19791074211826756</c:v>
                </c:pt>
                <c:pt idx="3423">
                  <c:v>0.19791074211826756</c:v>
                </c:pt>
                <c:pt idx="3424">
                  <c:v>0.19784224681303869</c:v>
                </c:pt>
                <c:pt idx="3425">
                  <c:v>0.19784224681303869</c:v>
                </c:pt>
                <c:pt idx="3426">
                  <c:v>0.19777376230893015</c:v>
                </c:pt>
                <c:pt idx="3427">
                  <c:v>0.19777376230893015</c:v>
                </c:pt>
                <c:pt idx="3428">
                  <c:v>0.1975683735692767</c:v>
                </c:pt>
                <c:pt idx="3429">
                  <c:v>0.1975683735692767</c:v>
                </c:pt>
                <c:pt idx="3430">
                  <c:v>0.19722627470802434</c:v>
                </c:pt>
                <c:pt idx="3431">
                  <c:v>0.19722627470802434</c:v>
                </c:pt>
                <c:pt idx="3432">
                  <c:v>0.19722627470802434</c:v>
                </c:pt>
                <c:pt idx="3433">
                  <c:v>0.19722627470802434</c:v>
                </c:pt>
                <c:pt idx="3434">
                  <c:v>0.19688444510997324</c:v>
                </c:pt>
                <c:pt idx="3435">
                  <c:v>0.19688444510997324</c:v>
                </c:pt>
                <c:pt idx="3436">
                  <c:v>0.19688444510997324</c:v>
                </c:pt>
                <c:pt idx="3437">
                  <c:v>0.19688444510997324</c:v>
                </c:pt>
                <c:pt idx="3438">
                  <c:v>0.19688444510997324</c:v>
                </c:pt>
                <c:pt idx="3439">
                  <c:v>0.19688444510997324</c:v>
                </c:pt>
                <c:pt idx="3440">
                  <c:v>0.19681611146465805</c:v>
                </c:pt>
                <c:pt idx="3441">
                  <c:v>0.19681611146465805</c:v>
                </c:pt>
                <c:pt idx="3442">
                  <c:v>0.19681611146465805</c:v>
                </c:pt>
                <c:pt idx="3443">
                  <c:v>0.19681611146465805</c:v>
                </c:pt>
                <c:pt idx="3444">
                  <c:v>0.19681611146465805</c:v>
                </c:pt>
                <c:pt idx="3445">
                  <c:v>0.19681611146465805</c:v>
                </c:pt>
                <c:pt idx="3446">
                  <c:v>0.1960651501361583</c:v>
                </c:pt>
                <c:pt idx="3447">
                  <c:v>0.19572423287090643</c:v>
                </c:pt>
                <c:pt idx="3448">
                  <c:v>0.19538358301274492</c:v>
                </c:pt>
                <c:pt idx="3449">
                  <c:v>0.19524739784953982</c:v>
                </c:pt>
                <c:pt idx="3450">
                  <c:v>0.1951793212788375</c:v>
                </c:pt>
                <c:pt idx="3451">
                  <c:v>0.19463509253355468</c:v>
                </c:pt>
                <c:pt idx="3452">
                  <c:v>0.19429529556613603</c:v>
                </c:pt>
                <c:pt idx="3453">
                  <c:v>0.19429529556613603</c:v>
                </c:pt>
                <c:pt idx="3454">
                  <c:v>0.19429529556613603</c:v>
                </c:pt>
                <c:pt idx="3455">
                  <c:v>0.19327749692381868</c:v>
                </c:pt>
                <c:pt idx="3456">
                  <c:v>0.19307422311626823</c:v>
                </c:pt>
                <c:pt idx="3457">
                  <c:v>0.19293876008276112</c:v>
                </c:pt>
                <c:pt idx="3458">
                  <c:v>0.19293876008276112</c:v>
                </c:pt>
                <c:pt idx="3459">
                  <c:v>0.19293876008276112</c:v>
                </c:pt>
                <c:pt idx="3460">
                  <c:v>0.19280333928905272</c:v>
                </c:pt>
                <c:pt idx="3461">
                  <c:v>0.19280333928905272</c:v>
                </c:pt>
                <c:pt idx="3462">
                  <c:v>0.19280333928905272</c:v>
                </c:pt>
                <c:pt idx="3463">
                  <c:v>0.19232969876951617</c:v>
                </c:pt>
                <c:pt idx="3464">
                  <c:v>0.19232969876951617</c:v>
                </c:pt>
                <c:pt idx="3465">
                  <c:v>0.19232969876951617</c:v>
                </c:pt>
                <c:pt idx="3466">
                  <c:v>0.1920592787845008</c:v>
                </c:pt>
                <c:pt idx="3467">
                  <c:v>0.19199170008960001</c:v>
                </c:pt>
                <c:pt idx="3468">
                  <c:v>0.19199170008960001</c:v>
                </c:pt>
                <c:pt idx="3469">
                  <c:v>0.19192413190869306</c:v>
                </c:pt>
                <c:pt idx="3470">
                  <c:v>0.19192413190869306</c:v>
                </c:pt>
                <c:pt idx="3471">
                  <c:v>0.19185657423850849</c:v>
                </c:pt>
                <c:pt idx="3472">
                  <c:v>0.19178902707577788</c:v>
                </c:pt>
                <c:pt idx="3473">
                  <c:v>0.19131649087103114</c:v>
                </c:pt>
                <c:pt idx="3474">
                  <c:v>0.19131649087103114</c:v>
                </c:pt>
                <c:pt idx="3475">
                  <c:v>0.19124902765040544</c:v>
                </c:pt>
                <c:pt idx="3476">
                  <c:v>0.19091186865365367</c:v>
                </c:pt>
                <c:pt idx="3477">
                  <c:v>0.19091186865365367</c:v>
                </c:pt>
                <c:pt idx="3478">
                  <c:v>0.19091186865365367</c:v>
                </c:pt>
                <c:pt idx="3479">
                  <c:v>0.19091186865365367</c:v>
                </c:pt>
                <c:pt idx="3480">
                  <c:v>0.19091186865365367</c:v>
                </c:pt>
                <c:pt idx="3481">
                  <c:v>0.19057497120296568</c:v>
                </c:pt>
                <c:pt idx="3482">
                  <c:v>0.19057497120296568</c:v>
                </c:pt>
                <c:pt idx="3483">
                  <c:v>0.19057497120296568</c:v>
                </c:pt>
                <c:pt idx="3484">
                  <c:v>0.19057497120296568</c:v>
                </c:pt>
                <c:pt idx="3485">
                  <c:v>0.19050762306265812</c:v>
                </c:pt>
                <c:pt idx="3486">
                  <c:v>0.19023833489287545</c:v>
                </c:pt>
                <c:pt idx="3487">
                  <c:v>0.18956584407732768</c:v>
                </c:pt>
                <c:pt idx="3488">
                  <c:v>0.18956584407732768</c:v>
                </c:pt>
                <c:pt idx="3489">
                  <c:v>0.18936429972446314</c:v>
                </c:pt>
                <c:pt idx="3490">
                  <c:v>0.18902860017779288</c:v>
                </c:pt>
                <c:pt idx="3491">
                  <c:v>0.18862610294610674</c:v>
                </c:pt>
                <c:pt idx="3492">
                  <c:v>0.18835797854684899</c:v>
                </c:pt>
                <c:pt idx="3493">
                  <c:v>0.18835797854684899</c:v>
                </c:pt>
                <c:pt idx="3494">
                  <c:v>0.18835797854684899</c:v>
                </c:pt>
                <c:pt idx="3495">
                  <c:v>0.18815699382352274</c:v>
                </c:pt>
                <c:pt idx="3496">
                  <c:v>0.18815699382352274</c:v>
                </c:pt>
                <c:pt idx="3497">
                  <c:v>0.18802305566304606</c:v>
                </c:pt>
                <c:pt idx="3498">
                  <c:v>0.18768839086887645</c:v>
                </c:pt>
                <c:pt idx="3499">
                  <c:v>0.18742084459095357</c:v>
                </c:pt>
                <c:pt idx="3500">
                  <c:v>0.18728713323463148</c:v>
                </c:pt>
                <c:pt idx="3501">
                  <c:v>0.18708664335714462</c:v>
                </c:pt>
                <c:pt idx="3502">
                  <c:v>0.18701983396051974</c:v>
                </c:pt>
                <c:pt idx="3503">
                  <c:v>0.18608557995139671</c:v>
                </c:pt>
                <c:pt idx="3504">
                  <c:v>0.18595227900440084</c:v>
                </c:pt>
                <c:pt idx="3505">
                  <c:v>0.18575240426807979</c:v>
                </c:pt>
                <c:pt idx="3506">
                  <c:v>0.18575240426807979</c:v>
                </c:pt>
                <c:pt idx="3507">
                  <c:v>0.18535293054814411</c:v>
                </c:pt>
                <c:pt idx="3508">
                  <c:v>0.18535293054814411</c:v>
                </c:pt>
                <c:pt idx="3509">
                  <c:v>0.18535293054814411</c:v>
                </c:pt>
                <c:pt idx="3510">
                  <c:v>0.18535293054814411</c:v>
                </c:pt>
                <c:pt idx="3511">
                  <c:v>0.18528638730402369</c:v>
                </c:pt>
                <c:pt idx="3512">
                  <c:v>0.18528638730402369</c:v>
                </c:pt>
                <c:pt idx="3513">
                  <c:v>0.18521985425419552</c:v>
                </c:pt>
                <c:pt idx="3514">
                  <c:v>0.18521985425419552</c:v>
                </c:pt>
                <c:pt idx="3515">
                  <c:v>0.18515333139553689</c:v>
                </c:pt>
                <c:pt idx="3516">
                  <c:v>0.18515333139553689</c:v>
                </c:pt>
                <c:pt idx="3517">
                  <c:v>0.18502031623924323</c:v>
                </c:pt>
                <c:pt idx="3518">
                  <c:v>0.18502031623924323</c:v>
                </c:pt>
                <c:pt idx="3519">
                  <c:v>0.18502031623924323</c:v>
                </c:pt>
                <c:pt idx="3520">
                  <c:v>0.18495382393536944</c:v>
                </c:pt>
                <c:pt idx="3521">
                  <c:v>0.18495382393536944</c:v>
                </c:pt>
                <c:pt idx="3522">
                  <c:v>0.18495382393536944</c:v>
                </c:pt>
                <c:pt idx="3523">
                  <c:v>0.18495382393536944</c:v>
                </c:pt>
                <c:pt idx="3524">
                  <c:v>0.18488734181018773</c:v>
                </c:pt>
                <c:pt idx="3525">
                  <c:v>0.18475440808343718</c:v>
                </c:pt>
                <c:pt idx="3526">
                  <c:v>0.18448866263723607</c:v>
                </c:pt>
                <c:pt idx="3527">
                  <c:v>0.18428946021103743</c:v>
                </c:pt>
                <c:pt idx="3528">
                  <c:v>0.1839576590780034</c:v>
                </c:pt>
                <c:pt idx="3529">
                  <c:v>0.18369240056806052</c:v>
                </c:pt>
                <c:pt idx="3530">
                  <c:v>0.18355983204386156</c:v>
                </c:pt>
                <c:pt idx="3531">
                  <c:v>0.183493562953643</c:v>
                </c:pt>
                <c:pt idx="3532">
                  <c:v>0.183493562953643</c:v>
                </c:pt>
                <c:pt idx="3533">
                  <c:v>0.18336105510153874</c:v>
                </c:pt>
                <c:pt idx="3534">
                  <c:v>0.18296377394997121</c:v>
                </c:pt>
                <c:pt idx="3535">
                  <c:v>0.18296377394997121</c:v>
                </c:pt>
                <c:pt idx="3536">
                  <c:v>0.18296377394997121</c:v>
                </c:pt>
                <c:pt idx="3537">
                  <c:v>0.18269912160667873</c:v>
                </c:pt>
                <c:pt idx="3538">
                  <c:v>0.18269912160667873</c:v>
                </c:pt>
                <c:pt idx="3539">
                  <c:v>0.18256685588861571</c:v>
                </c:pt>
                <c:pt idx="3540">
                  <c:v>0.18210424283820478</c:v>
                </c:pt>
                <c:pt idx="3541">
                  <c:v>0.18197215814074391</c:v>
                </c:pt>
                <c:pt idx="3542">
                  <c:v>0.18197215814074391</c:v>
                </c:pt>
                <c:pt idx="3543">
                  <c:v>0.18197215814074391</c:v>
                </c:pt>
                <c:pt idx="3544">
                  <c:v>0.18177410638604449</c:v>
                </c:pt>
                <c:pt idx="3545">
                  <c:v>0.18118049245246401</c:v>
                </c:pt>
                <c:pt idx="3546">
                  <c:v>0.18118049245246401</c:v>
                </c:pt>
                <c:pt idx="3547">
                  <c:v>0.18098280131094074</c:v>
                </c:pt>
                <c:pt idx="3548">
                  <c:v>0.18091692425629763</c:v>
                </c:pt>
                <c:pt idx="3549">
                  <c:v>0.18091692425629763</c:v>
                </c:pt>
                <c:pt idx="3550">
                  <c:v>0.18085105719286607</c:v>
                </c:pt>
                <c:pt idx="3551">
                  <c:v>0.18071935302751907</c:v>
                </c:pt>
                <c:pt idx="3552">
                  <c:v>0.18071935302751907</c:v>
                </c:pt>
                <c:pt idx="3553">
                  <c:v>0.18071935302751907</c:v>
                </c:pt>
                <c:pt idx="3554">
                  <c:v>0.18071935302751907</c:v>
                </c:pt>
                <c:pt idx="3555">
                  <c:v>0.18045606445813153</c:v>
                </c:pt>
                <c:pt idx="3556">
                  <c:v>0.180127178049454</c:v>
                </c:pt>
                <c:pt idx="3557">
                  <c:v>0.180127178049454</c:v>
                </c:pt>
                <c:pt idx="3558">
                  <c:v>0.18006143064460484</c:v>
                </c:pt>
                <c:pt idx="3559">
                  <c:v>0.17940450345550976</c:v>
                </c:pt>
                <c:pt idx="3560">
                  <c:v>0.1790764121186825</c:v>
                </c:pt>
                <c:pt idx="3561">
                  <c:v>0.17887967622317605</c:v>
                </c:pt>
                <c:pt idx="3562">
                  <c:v>0.17848647159522732</c:v>
                </c:pt>
                <c:pt idx="3563">
                  <c:v>0.17848647159522732</c:v>
                </c:pt>
                <c:pt idx="3564">
                  <c:v>0.17815907279954568</c:v>
                </c:pt>
                <c:pt idx="3565">
                  <c:v>0.17815907279954568</c:v>
                </c:pt>
                <c:pt idx="3566">
                  <c:v>0.1777665197611559</c:v>
                </c:pt>
                <c:pt idx="3567">
                  <c:v>0.17763574755845049</c:v>
                </c:pt>
                <c:pt idx="3568">
                  <c:v>0.17763574755845049</c:v>
                </c:pt>
                <c:pt idx="3569">
                  <c:v>0.17750501472124924</c:v>
                </c:pt>
                <c:pt idx="3570">
                  <c:v>0.17750501472124924</c:v>
                </c:pt>
                <c:pt idx="3571">
                  <c:v>0.17737432122585917</c:v>
                </c:pt>
                <c:pt idx="3572">
                  <c:v>0.17730898922394545</c:v>
                </c:pt>
                <c:pt idx="3573">
                  <c:v>0.17711305216584941</c:v>
                </c:pt>
                <c:pt idx="3574">
                  <c:v>0.17704775945251841</c:v>
                </c:pt>
                <c:pt idx="3575">
                  <c:v>0.17698247655395091</c:v>
                </c:pt>
                <c:pt idx="3576">
                  <c:v>0.17691720346719689</c:v>
                </c:pt>
                <c:pt idx="3577">
                  <c:v>0.17685194018930631</c:v>
                </c:pt>
                <c:pt idx="3578">
                  <c:v>0.17678668671733289</c:v>
                </c:pt>
                <c:pt idx="3579">
                  <c:v>0.17678668671733289</c:v>
                </c:pt>
                <c:pt idx="3580">
                  <c:v>0.17678668671733289</c:v>
                </c:pt>
                <c:pt idx="3581">
                  <c:v>0.17678668671733289</c:v>
                </c:pt>
                <c:pt idx="3582">
                  <c:v>0.17672144304832951</c:v>
                </c:pt>
                <c:pt idx="3583">
                  <c:v>0.17672144304832951</c:v>
                </c:pt>
                <c:pt idx="3584">
                  <c:v>0.17672144304832951</c:v>
                </c:pt>
                <c:pt idx="3585">
                  <c:v>0.17672144304832951</c:v>
                </c:pt>
                <c:pt idx="3586">
                  <c:v>0.17652577082969892</c:v>
                </c:pt>
                <c:pt idx="3587">
                  <c:v>0.17639537164484198</c:v>
                </c:pt>
                <c:pt idx="3588">
                  <c:v>0.17633018673186387</c:v>
                </c:pt>
                <c:pt idx="3589">
                  <c:v>0.17626501160126906</c:v>
                </c:pt>
                <c:pt idx="3590">
                  <c:v>0.17613469067548876</c:v>
                </c:pt>
                <c:pt idx="3591">
                  <c:v>0.17600440884403257</c:v>
                </c:pt>
                <c:pt idx="3592">
                  <c:v>0.1759392825813475</c:v>
                </c:pt>
                <c:pt idx="3593">
                  <c:v>0.17587416608345102</c:v>
                </c:pt>
                <c:pt idx="3594">
                  <c:v>0.17580905934741695</c:v>
                </c:pt>
                <c:pt idx="3595">
                  <c:v>0.17580905934741695</c:v>
                </c:pt>
                <c:pt idx="3596">
                  <c:v>0.17574396237031789</c:v>
                </c:pt>
                <c:pt idx="3597">
                  <c:v>0.17548367199279091</c:v>
                </c:pt>
                <c:pt idx="3598">
                  <c:v>0.17528855653526593</c:v>
                </c:pt>
                <c:pt idx="3599">
                  <c:v>0.17483362774345027</c:v>
                </c:pt>
                <c:pt idx="3600">
                  <c:v>0.17463880404736687</c:v>
                </c:pt>
                <c:pt idx="3601">
                  <c:v>0.17463880404736687</c:v>
                </c:pt>
                <c:pt idx="3602">
                  <c:v>0.17444406770964321</c:v>
                </c:pt>
                <c:pt idx="3603">
                  <c:v>0.17444406770964321</c:v>
                </c:pt>
                <c:pt idx="3604">
                  <c:v>0.17424941865197258</c:v>
                </c:pt>
                <c:pt idx="3605">
                  <c:v>0.17392519729917374</c:v>
                </c:pt>
                <c:pt idx="3606">
                  <c:v>0.17386038206408524</c:v>
                </c:pt>
                <c:pt idx="3607">
                  <c:v>0.17386038206408524</c:v>
                </c:pt>
                <c:pt idx="3608">
                  <c:v>0.17386038206408524</c:v>
                </c:pt>
                <c:pt idx="3609">
                  <c:v>0.17386038206408524</c:v>
                </c:pt>
                <c:pt idx="3610">
                  <c:v>0.17386038206408524</c:v>
                </c:pt>
                <c:pt idx="3611">
                  <c:v>0.17386038206408524</c:v>
                </c:pt>
                <c:pt idx="3612">
                  <c:v>0.17386038206408524</c:v>
                </c:pt>
                <c:pt idx="3613">
                  <c:v>0.17379557650074731</c:v>
                </c:pt>
                <c:pt idx="3614">
                  <c:v>0.173730780606274</c:v>
                </c:pt>
                <c:pt idx="3615">
                  <c:v>0.173730780606274</c:v>
                </c:pt>
                <c:pt idx="3616">
                  <c:v>0.17366599437777991</c:v>
                </c:pt>
                <c:pt idx="3617">
                  <c:v>0.17353645090719907</c:v>
                </c:pt>
                <c:pt idx="3618">
                  <c:v>0.17314805217935636</c:v>
                </c:pt>
                <c:pt idx="3619">
                  <c:v>0.17314805217935636</c:v>
                </c:pt>
                <c:pt idx="3620">
                  <c:v>0.17308335281507978</c:v>
                </c:pt>
                <c:pt idx="3621">
                  <c:v>0.17308335281507978</c:v>
                </c:pt>
                <c:pt idx="3622">
                  <c:v>0.17282465170130731</c:v>
                </c:pt>
                <c:pt idx="3623">
                  <c:v>0.17282465170130731</c:v>
                </c:pt>
                <c:pt idx="3624">
                  <c:v>0.17269535891026522</c:v>
                </c:pt>
                <c:pt idx="3625">
                  <c:v>0.17263072694617468</c:v>
                </c:pt>
                <c:pt idx="3626">
                  <c:v>0.17256610459922112</c:v>
                </c:pt>
                <c:pt idx="3627">
                  <c:v>0.17243688874527663</c:v>
                </c:pt>
                <c:pt idx="3628">
                  <c:v>0.17211401721014427</c:v>
                </c:pt>
                <c:pt idx="3629">
                  <c:v>0.17211401721014427</c:v>
                </c:pt>
                <c:pt idx="3630">
                  <c:v>0.1720494716973702</c:v>
                </c:pt>
                <c:pt idx="3631">
                  <c:v>0.17185589269621376</c:v>
                </c:pt>
                <c:pt idx="3632">
                  <c:v>0.17179138553205497</c:v>
                </c:pt>
                <c:pt idx="3633">
                  <c:v>0.17166239994099577</c:v>
                </c:pt>
                <c:pt idx="3634">
                  <c:v>0.17140454362829771</c:v>
                </c:pt>
                <c:pt idx="3635">
                  <c:v>0.17127567286120871</c:v>
                </c:pt>
                <c:pt idx="3636">
                  <c:v>0.17127567286120871</c:v>
                </c:pt>
                <c:pt idx="3637">
                  <c:v>0.17114684032335992</c:v>
                </c:pt>
                <c:pt idx="3638">
                  <c:v>0.17101804599207723</c:v>
                </c:pt>
                <c:pt idx="3639">
                  <c:v>0.1709536631468174</c:v>
                </c:pt>
                <c:pt idx="3640">
                  <c:v>0.1709536631468174</c:v>
                </c:pt>
                <c:pt idx="3641">
                  <c:v>0.1709536631468174</c:v>
                </c:pt>
                <c:pt idx="3642">
                  <c:v>0.17088928984470544</c:v>
                </c:pt>
                <c:pt idx="3643">
                  <c:v>0.17082492608291239</c:v>
                </c:pt>
                <c:pt idx="3644">
                  <c:v>0.17050325027981758</c:v>
                </c:pt>
                <c:pt idx="3645">
                  <c:v>0.17024608107502537</c:v>
                </c:pt>
                <c:pt idx="3646">
                  <c:v>0.17018181256112272</c:v>
                </c:pt>
                <c:pt idx="3647">
                  <c:v>0.17011755355650676</c:v>
                </c:pt>
                <c:pt idx="3648">
                  <c:v>0.17011755355650676</c:v>
                </c:pt>
                <c:pt idx="3649">
                  <c:v>0.17011755355650676</c:v>
                </c:pt>
                <c:pt idx="3650">
                  <c:v>0.17005330405836425</c:v>
                </c:pt>
                <c:pt idx="3651">
                  <c:v>0.17005330405836425</c:v>
                </c:pt>
                <c:pt idx="3652">
                  <c:v>0.17005330405836425</c:v>
                </c:pt>
                <c:pt idx="3653">
                  <c:v>0.1699890640638822</c:v>
                </c:pt>
                <c:pt idx="3654">
                  <c:v>0.1699890640638822</c:v>
                </c:pt>
                <c:pt idx="3655">
                  <c:v>0.16992483357025012</c:v>
                </c:pt>
                <c:pt idx="3656">
                  <c:v>0.16992483357025012</c:v>
                </c:pt>
                <c:pt idx="3657">
                  <c:v>0.16992483357025012</c:v>
                </c:pt>
                <c:pt idx="3658">
                  <c:v>0.16986061257465718</c:v>
                </c:pt>
                <c:pt idx="3659">
                  <c:v>0.16966800654803826</c:v>
                </c:pt>
                <c:pt idx="3660">
                  <c:v>0.16966800654803826</c:v>
                </c:pt>
                <c:pt idx="3661">
                  <c:v>0.16953964996903292</c:v>
                </c:pt>
                <c:pt idx="3662">
                  <c:v>0.16953964996903292</c:v>
                </c:pt>
                <c:pt idx="3663">
                  <c:v>0.16953964996903292</c:v>
                </c:pt>
                <c:pt idx="3664">
                  <c:v>0.16941133131485592</c:v>
                </c:pt>
                <c:pt idx="3665">
                  <c:v>0.16934718620257574</c:v>
                </c:pt>
                <c:pt idx="3666">
                  <c:v>0.16934718620257574</c:v>
                </c:pt>
                <c:pt idx="3667">
                  <c:v>0.1692830505631025</c:v>
                </c:pt>
                <c:pt idx="3668">
                  <c:v>0.16921892439363878</c:v>
                </c:pt>
                <c:pt idx="3669">
                  <c:v>0.16921892439363878</c:v>
                </c:pt>
                <c:pt idx="3670">
                  <c:v>0.16915480769138838</c:v>
                </c:pt>
                <c:pt idx="3671">
                  <c:v>0.16902660267734954</c:v>
                </c:pt>
                <c:pt idx="3672">
                  <c:v>0.16870625562299071</c:v>
                </c:pt>
                <c:pt idx="3673">
                  <c:v>0.16870625562299071</c:v>
                </c:pt>
                <c:pt idx="3674">
                  <c:v>0.16864221455793285</c:v>
                </c:pt>
                <c:pt idx="3675">
                  <c:v>0.168258166354362</c:v>
                </c:pt>
                <c:pt idx="3676">
                  <c:v>0.168258166354362</c:v>
                </c:pt>
                <c:pt idx="3677">
                  <c:v>0.16819419132560903</c:v>
                </c:pt>
                <c:pt idx="3678">
                  <c:v>0.16813022571949834</c:v>
                </c:pt>
                <c:pt idx="3679">
                  <c:v>0.16813022571949834</c:v>
                </c:pt>
                <c:pt idx="3680">
                  <c:v>0.16800232276410376</c:v>
                </c:pt>
                <c:pt idx="3681">
                  <c:v>0.16800232276410376</c:v>
                </c:pt>
                <c:pt idx="3682">
                  <c:v>0.16749108729376389</c:v>
                </c:pt>
                <c:pt idx="3683">
                  <c:v>0.16723569505946884</c:v>
                </c:pt>
                <c:pt idx="3684">
                  <c:v>0.16723569505946884</c:v>
                </c:pt>
                <c:pt idx="3685">
                  <c:v>0.16691666582165704</c:v>
                </c:pt>
                <c:pt idx="3686">
                  <c:v>0.16691666582165704</c:v>
                </c:pt>
                <c:pt idx="3687">
                  <c:v>0.16691666582165704</c:v>
                </c:pt>
                <c:pt idx="3688">
                  <c:v>0.16691666582165704</c:v>
                </c:pt>
                <c:pt idx="3689">
                  <c:v>0.16685288808721493</c:v>
                </c:pt>
                <c:pt idx="3690">
                  <c:v>0.16685288808721493</c:v>
                </c:pt>
                <c:pt idx="3691">
                  <c:v>0.16685288808721493</c:v>
                </c:pt>
                <c:pt idx="3692">
                  <c:v>0.16685288808721493</c:v>
                </c:pt>
                <c:pt idx="3693">
                  <c:v>0.16685288808721493</c:v>
                </c:pt>
                <c:pt idx="3694">
                  <c:v>0.16564288728159499</c:v>
                </c:pt>
                <c:pt idx="3695">
                  <c:v>0.16557929631846743</c:v>
                </c:pt>
                <c:pt idx="3696">
                  <c:v>0.1655157146651948</c:v>
                </c:pt>
                <c:pt idx="3697">
                  <c:v>0.16526148109615921</c:v>
                </c:pt>
                <c:pt idx="3698">
                  <c:v>0.16475346000368887</c:v>
                </c:pt>
                <c:pt idx="3699">
                  <c:v>0.16475346000368887</c:v>
                </c:pt>
                <c:pt idx="3700">
                  <c:v>0.16468999913093743</c:v>
                </c:pt>
                <c:pt idx="3701">
                  <c:v>0.16430942850757443</c:v>
                </c:pt>
                <c:pt idx="3702">
                  <c:v>0.16430942850757443</c:v>
                </c:pt>
                <c:pt idx="3703">
                  <c:v>0.16424603248061687</c:v>
                </c:pt>
                <c:pt idx="3704">
                  <c:v>0.16424603248061687</c:v>
                </c:pt>
                <c:pt idx="3705">
                  <c:v>0.16424603248061687</c:v>
                </c:pt>
                <c:pt idx="3706">
                  <c:v>0.16418264570652713</c:v>
                </c:pt>
                <c:pt idx="3707">
                  <c:v>0.16418264570652713</c:v>
                </c:pt>
                <c:pt idx="3708">
                  <c:v>0.16418264570652713</c:v>
                </c:pt>
                <c:pt idx="3709">
                  <c:v>0.16405589990615188</c:v>
                </c:pt>
                <c:pt idx="3710">
                  <c:v>0.16373919714151339</c:v>
                </c:pt>
                <c:pt idx="3711">
                  <c:v>0.16373919714151339</c:v>
                </c:pt>
                <c:pt idx="3712">
                  <c:v>0.16373919714151339</c:v>
                </c:pt>
                <c:pt idx="3713">
                  <c:v>0.16367588429324817</c:v>
                </c:pt>
                <c:pt idx="3714">
                  <c:v>0.163422725159351</c:v>
                </c:pt>
                <c:pt idx="3715">
                  <c:v>0.163422725159351</c:v>
                </c:pt>
                <c:pt idx="3716">
                  <c:v>0.16323295260579473</c:v>
                </c:pt>
                <c:pt idx="3717">
                  <c:v>0.16323295260579473</c:v>
                </c:pt>
                <c:pt idx="3718">
                  <c:v>0.16291684917681437</c:v>
                </c:pt>
                <c:pt idx="3719">
                  <c:v>0.16260097565797738</c:v>
                </c:pt>
                <c:pt idx="3720">
                  <c:v>0.16234844215360775</c:v>
                </c:pt>
                <c:pt idx="3721">
                  <c:v>0.16184381524785219</c:v>
                </c:pt>
                <c:pt idx="3722">
                  <c:v>0.16171775008531172</c:v>
                </c:pt>
                <c:pt idx="3723">
                  <c:v>0.16171775008531172</c:v>
                </c:pt>
                <c:pt idx="3724">
                  <c:v>0.16171775008531172</c:v>
                </c:pt>
                <c:pt idx="3725">
                  <c:v>0.16152872092807102</c:v>
                </c:pt>
                <c:pt idx="3726">
                  <c:v>0.16152872092807102</c:v>
                </c:pt>
                <c:pt idx="3727">
                  <c:v>0.16152872092807102</c:v>
                </c:pt>
                <c:pt idx="3728">
                  <c:v>0.16152872092807102</c:v>
                </c:pt>
                <c:pt idx="3729">
                  <c:v>0.16133977401105837</c:v>
                </c:pt>
                <c:pt idx="3730">
                  <c:v>0.16133977401105837</c:v>
                </c:pt>
                <c:pt idx="3731">
                  <c:v>0.16121385505340544</c:v>
                </c:pt>
                <c:pt idx="3732">
                  <c:v>0.16096212661169423</c:v>
                </c:pt>
                <c:pt idx="3733">
                  <c:v>0.16083631708534993</c:v>
                </c:pt>
                <c:pt idx="3734">
                  <c:v>0.16077342598656461</c:v>
                </c:pt>
                <c:pt idx="3735">
                  <c:v>0.16052195262580166</c:v>
                </c:pt>
                <c:pt idx="3736">
                  <c:v>0.16033344311756692</c:v>
                </c:pt>
                <c:pt idx="3737">
                  <c:v>0.16020781555467073</c:v>
                </c:pt>
                <c:pt idx="3738">
                  <c:v>0.16020781555467073</c:v>
                </c:pt>
                <c:pt idx="3739">
                  <c:v>0.16020781555467073</c:v>
                </c:pt>
                <c:pt idx="3740">
                  <c:v>0.15989390554324248</c:v>
                </c:pt>
                <c:pt idx="3741">
                  <c:v>0.15989390554324248</c:v>
                </c:pt>
                <c:pt idx="3742">
                  <c:v>0.15989390554324248</c:v>
                </c:pt>
                <c:pt idx="3743">
                  <c:v>0.15983115075924431</c:v>
                </c:pt>
                <c:pt idx="3744">
                  <c:v>0.1597684050418916</c:v>
                </c:pt>
                <c:pt idx="3745">
                  <c:v>0.15939212099070979</c:v>
                </c:pt>
                <c:pt idx="3746">
                  <c:v>0.15939212099070979</c:v>
                </c:pt>
                <c:pt idx="3747">
                  <c:v>0.15939212099070979</c:v>
                </c:pt>
                <c:pt idx="3748">
                  <c:v>0.15939212099070979</c:v>
                </c:pt>
                <c:pt idx="3749">
                  <c:v>0.15939212099070979</c:v>
                </c:pt>
                <c:pt idx="3750">
                  <c:v>0.15901616267962237</c:v>
                </c:pt>
                <c:pt idx="3751">
                  <c:v>0.15895353459069669</c:v>
                </c:pt>
                <c:pt idx="3752">
                  <c:v>0.15870311250971836</c:v>
                </c:pt>
                <c:pt idx="3753">
                  <c:v>0.15864052954514521</c:v>
                </c:pt>
                <c:pt idx="3754">
                  <c:v>0.15857795559764093</c:v>
                </c:pt>
                <c:pt idx="3755">
                  <c:v>0.15857795559764093</c:v>
                </c:pt>
                <c:pt idx="3756">
                  <c:v>0.15845283474344696</c:v>
                </c:pt>
                <c:pt idx="3757">
                  <c:v>0.15689185800039349</c:v>
                </c:pt>
                <c:pt idx="3758">
                  <c:v>0.15689185800039349</c:v>
                </c:pt>
                <c:pt idx="3759">
                  <c:v>0.15682953548010237</c:v>
                </c:pt>
                <c:pt idx="3760">
                  <c:v>0.15682953548010237</c:v>
                </c:pt>
                <c:pt idx="3761">
                  <c:v>0.15682953548010237</c:v>
                </c:pt>
                <c:pt idx="3762">
                  <c:v>0.15614457737683893</c:v>
                </c:pt>
                <c:pt idx="3763">
                  <c:v>0.15589576930248686</c:v>
                </c:pt>
                <c:pt idx="3764">
                  <c:v>0.15577141869837224</c:v>
                </c:pt>
                <c:pt idx="3765">
                  <c:v>0.15564710368910689</c:v>
                </c:pt>
                <c:pt idx="3766">
                  <c:v>0.15552282425431863</c:v>
                </c:pt>
                <c:pt idx="3767">
                  <c:v>0.15552282425431863</c:v>
                </c:pt>
                <c:pt idx="3768">
                  <c:v>0.15533647175976106</c:v>
                </c:pt>
                <c:pt idx="3769">
                  <c:v>0.15527437202677424</c:v>
                </c:pt>
                <c:pt idx="3770">
                  <c:v>0.15515019919336137</c:v>
                </c:pt>
                <c:pt idx="3771">
                  <c:v>0.15515019919336137</c:v>
                </c:pt>
                <c:pt idx="3772">
                  <c:v>0.15515019919336137</c:v>
                </c:pt>
                <c:pt idx="3773">
                  <c:v>0.15490195998574324</c:v>
                </c:pt>
                <c:pt idx="3774">
                  <c:v>0.15477789357098642</c:v>
                </c:pt>
                <c:pt idx="3775">
                  <c:v>0.15446788250642521</c:v>
                </c:pt>
                <c:pt idx="3776">
                  <c:v>0.15434394001645599</c:v>
                </c:pt>
                <c:pt idx="3777">
                  <c:v>0.15434394001645599</c:v>
                </c:pt>
                <c:pt idx="3778">
                  <c:v>0.15422003288811093</c:v>
                </c:pt>
                <c:pt idx="3779">
                  <c:v>0.15422003288811093</c:v>
                </c:pt>
                <c:pt idx="3780">
                  <c:v>0.15422003288811093</c:v>
                </c:pt>
                <c:pt idx="3781">
                  <c:v>0.15409616110121777</c:v>
                </c:pt>
                <c:pt idx="3782">
                  <c:v>0.15409616110121777</c:v>
                </c:pt>
                <c:pt idx="3783">
                  <c:v>0.15397232463562141</c:v>
                </c:pt>
                <c:pt idx="3784">
                  <c:v>0.15391041964201618</c:v>
                </c:pt>
                <c:pt idx="3785">
                  <c:v>0.15391041964201618</c:v>
                </c:pt>
                <c:pt idx="3786">
                  <c:v>0.15378663612061283</c:v>
                </c:pt>
                <c:pt idx="3787">
                  <c:v>0.15378663612061283</c:v>
                </c:pt>
                <c:pt idx="3788">
                  <c:v>0.15341549710195432</c:v>
                </c:pt>
                <c:pt idx="3789">
                  <c:v>0.15316824717674296</c:v>
                </c:pt>
                <c:pt idx="3790">
                  <c:v>0.15304467498017621</c:v>
                </c:pt>
                <c:pt idx="3791">
                  <c:v>0.15279763601907642</c:v>
                </c:pt>
                <c:pt idx="3792">
                  <c:v>0.15273589822923567</c:v>
                </c:pt>
                <c:pt idx="3793">
                  <c:v>0.15261244897260484</c:v>
                </c:pt>
                <c:pt idx="3794">
                  <c:v>0.15230397926583455</c:v>
                </c:pt>
                <c:pt idx="3795">
                  <c:v>0.15230397926583455</c:v>
                </c:pt>
                <c:pt idx="3796">
                  <c:v>0.15230397926583455</c:v>
                </c:pt>
                <c:pt idx="3797">
                  <c:v>0.15230397926583455</c:v>
                </c:pt>
                <c:pt idx="3798">
                  <c:v>0.15230397926583455</c:v>
                </c:pt>
                <c:pt idx="3799">
                  <c:v>0.15199572850273202</c:v>
                </c:pt>
                <c:pt idx="3800">
                  <c:v>0.15199572850273202</c:v>
                </c:pt>
                <c:pt idx="3801">
                  <c:v>0.15187248943212558</c:v>
                </c:pt>
                <c:pt idx="3802">
                  <c:v>0.15137988256586637</c:v>
                </c:pt>
                <c:pt idx="3803">
                  <c:v>0.15119529894819644</c:v>
                </c:pt>
                <c:pt idx="3804">
                  <c:v>0.15094930943048829</c:v>
                </c:pt>
                <c:pt idx="3805">
                  <c:v>0.15088783381542301</c:v>
                </c:pt>
                <c:pt idx="3806">
                  <c:v>0.15088783381542301</c:v>
                </c:pt>
                <c:pt idx="3807">
                  <c:v>0.15064201833870106</c:v>
                </c:pt>
                <c:pt idx="3808">
                  <c:v>0.15039634191755291</c:v>
                </c:pt>
                <c:pt idx="3809">
                  <c:v>0.15039634191755291</c:v>
                </c:pt>
                <c:pt idx="3810">
                  <c:v>0.15039634191755291</c:v>
                </c:pt>
                <c:pt idx="3811">
                  <c:v>0.15039634191755291</c:v>
                </c:pt>
                <c:pt idx="3812">
                  <c:v>0.14990540561329951</c:v>
                </c:pt>
                <c:pt idx="3813">
                  <c:v>0.14984407757790799</c:v>
                </c:pt>
                <c:pt idx="3814">
                  <c:v>0.14972144748196325</c:v>
                </c:pt>
                <c:pt idx="3815">
                  <c:v>0.14966014541652101</c:v>
                </c:pt>
                <c:pt idx="3816">
                  <c:v>0.14953756723848338</c:v>
                </c:pt>
                <c:pt idx="3817">
                  <c:v>0.14947629112100602</c:v>
                </c:pt>
                <c:pt idx="3818">
                  <c:v>0.14935376481693349</c:v>
                </c:pt>
                <c:pt idx="3819">
                  <c:v>0.14892519477111343</c:v>
                </c:pt>
                <c:pt idx="3820">
                  <c:v>0.14855818532794512</c:v>
                </c:pt>
                <c:pt idx="3821">
                  <c:v>0.14855818532794512</c:v>
                </c:pt>
                <c:pt idx="3822">
                  <c:v>0.14837479684669094</c:v>
                </c:pt>
                <c:pt idx="3823">
                  <c:v>0.14837479684669094</c:v>
                </c:pt>
                <c:pt idx="3824">
                  <c:v>0.14831368455757282</c:v>
                </c:pt>
                <c:pt idx="3825">
                  <c:v>0.14825258086673637</c:v>
                </c:pt>
                <c:pt idx="3826">
                  <c:v>0.14819148577176297</c:v>
                </c:pt>
                <c:pt idx="3827">
                  <c:v>0.14819148577176297</c:v>
                </c:pt>
                <c:pt idx="3828">
                  <c:v>0.14813039927023391</c:v>
                </c:pt>
                <c:pt idx="3829">
                  <c:v>0.14788613915023877</c:v>
                </c:pt>
                <c:pt idx="3830">
                  <c:v>0.14770303417307487</c:v>
                </c:pt>
                <c:pt idx="3831">
                  <c:v>0.14770303417307487</c:v>
                </c:pt>
                <c:pt idx="3832">
                  <c:v>0.14764201633217294</c:v>
                </c:pt>
                <c:pt idx="3833">
                  <c:v>0.14745901423020136</c:v>
                </c:pt>
                <c:pt idx="3834">
                  <c:v>0.14721513131945249</c:v>
                </c:pt>
                <c:pt idx="3835">
                  <c:v>0.14715418198500321</c:v>
                </c:pt>
                <c:pt idx="3836">
                  <c:v>0.14703230897118183</c:v>
                </c:pt>
                <c:pt idx="3837">
                  <c:v>0.14697138528701051</c:v>
                </c:pt>
                <c:pt idx="3838">
                  <c:v>0.14697138528701051</c:v>
                </c:pt>
                <c:pt idx="3839">
                  <c:v>0.1468495635521575</c:v>
                </c:pt>
                <c:pt idx="3840">
                  <c:v>0.1468495635521575</c:v>
                </c:pt>
                <c:pt idx="3841">
                  <c:v>0.1468495635521575</c:v>
                </c:pt>
                <c:pt idx="3842">
                  <c:v>0.14678866549668304</c:v>
                </c:pt>
                <c:pt idx="3843">
                  <c:v>0.14666689499766494</c:v>
                </c:pt>
                <c:pt idx="3844">
                  <c:v>0.14660602254933441</c:v>
                </c:pt>
                <c:pt idx="3845">
                  <c:v>0.14660602254933441</c:v>
                </c:pt>
                <c:pt idx="3846">
                  <c:v>0.14660602254933441</c:v>
                </c:pt>
                <c:pt idx="3847">
                  <c:v>0.14660602254933441</c:v>
                </c:pt>
                <c:pt idx="3848">
                  <c:v>0.14660602254933441</c:v>
                </c:pt>
                <c:pt idx="3849">
                  <c:v>0.14636261804140574</c:v>
                </c:pt>
                <c:pt idx="3850">
                  <c:v>0.14636261804140574</c:v>
                </c:pt>
                <c:pt idx="3851">
                  <c:v>0.14630178822382564</c:v>
                </c:pt>
                <c:pt idx="3852">
                  <c:v>0.14611934987545802</c:v>
                </c:pt>
                <c:pt idx="3853">
                  <c:v>0.14611934987545802</c:v>
                </c:pt>
                <c:pt idx="3854">
                  <c:v>0.14587621789883293</c:v>
                </c:pt>
                <c:pt idx="3855">
                  <c:v>0.14587621789883293</c:v>
                </c:pt>
                <c:pt idx="3856">
                  <c:v>0.14569395819891939</c:v>
                </c:pt>
                <c:pt idx="3857">
                  <c:v>0.14563322195913042</c:v>
                </c:pt>
                <c:pt idx="3858">
                  <c:v>0.14557249421213891</c:v>
                </c:pt>
                <c:pt idx="3859">
                  <c:v>0.14557249421213891</c:v>
                </c:pt>
                <c:pt idx="3860">
                  <c:v>0.1453903619042049</c:v>
                </c:pt>
                <c:pt idx="3861">
                  <c:v>0.14526898278605807</c:v>
                </c:pt>
                <c:pt idx="3862">
                  <c:v>0.14526898278605807</c:v>
                </c:pt>
                <c:pt idx="3863">
                  <c:v>0.14520830594601472</c:v>
                </c:pt>
                <c:pt idx="3864">
                  <c:v>0.14520830594601472</c:v>
                </c:pt>
                <c:pt idx="3865">
                  <c:v>0.14508697769214446</c:v>
                </c:pt>
                <c:pt idx="3866">
                  <c:v>0.14508697769214446</c:v>
                </c:pt>
                <c:pt idx="3867">
                  <c:v>0.14502632627358283</c:v>
                </c:pt>
                <c:pt idx="3868">
                  <c:v>0.14502632627358283</c:v>
                </c:pt>
                <c:pt idx="3869">
                  <c:v>0.14496568332411591</c:v>
                </c:pt>
                <c:pt idx="3870">
                  <c:v>0.14490504884137853</c:v>
                </c:pt>
                <c:pt idx="3871">
                  <c:v>0.14490504884137853</c:v>
                </c:pt>
                <c:pt idx="3872">
                  <c:v>0.14484442282300625</c:v>
                </c:pt>
                <c:pt idx="3873">
                  <c:v>0.14484442282300625</c:v>
                </c:pt>
                <c:pt idx="3874">
                  <c:v>0.14484442282300625</c:v>
                </c:pt>
                <c:pt idx="3875">
                  <c:v>0.14472319616990839</c:v>
                </c:pt>
                <c:pt idx="3876">
                  <c:v>0.14466259553045971</c:v>
                </c:pt>
                <c:pt idx="3877">
                  <c:v>0.14454141961396394</c:v>
                </c:pt>
                <c:pt idx="3878">
                  <c:v>0.14423862766005219</c:v>
                </c:pt>
                <c:pt idx="3879">
                  <c:v>0.14405705376768396</c:v>
                </c:pt>
                <c:pt idx="3880">
                  <c:v>0.1438755557576997</c:v>
                </c:pt>
                <c:pt idx="3881">
                  <c:v>0.14381507327283041</c:v>
                </c:pt>
                <c:pt idx="3882">
                  <c:v>0.14369413356670138</c:v>
                </c:pt>
                <c:pt idx="3883">
                  <c:v>0.1435127871313697</c:v>
                </c:pt>
                <c:pt idx="3884">
                  <c:v>0.1435127871313697</c:v>
                </c:pt>
                <c:pt idx="3885">
                  <c:v>0.14333151638846497</c:v>
                </c:pt>
                <c:pt idx="3886">
                  <c:v>0.1429692017273764</c:v>
                </c:pt>
                <c:pt idx="3887">
                  <c:v>0.14290884532648648</c:v>
                </c:pt>
                <c:pt idx="3888">
                  <c:v>0.14278815768310771</c:v>
                </c:pt>
                <c:pt idx="3889">
                  <c:v>0.14278815768310771</c:v>
                </c:pt>
                <c:pt idx="3890">
                  <c:v>0.1424865852233102</c:v>
                </c:pt>
                <c:pt idx="3891">
                  <c:v>0.14242629585250458</c:v>
                </c:pt>
                <c:pt idx="3892">
                  <c:v>0.14242629585250458</c:v>
                </c:pt>
                <c:pt idx="3893">
                  <c:v>0.14236601484999209</c:v>
                </c:pt>
                <c:pt idx="3894">
                  <c:v>0.1423057422134503</c:v>
                </c:pt>
                <c:pt idx="3895">
                  <c:v>0.14218522202899345</c:v>
                </c:pt>
                <c:pt idx="3896">
                  <c:v>0.14200450443907603</c:v>
                </c:pt>
                <c:pt idx="3897">
                  <c:v>0.14200450443907603</c:v>
                </c:pt>
                <c:pt idx="3898">
                  <c:v>0.14200450443907603</c:v>
                </c:pt>
                <c:pt idx="3899">
                  <c:v>0.14200450443907603</c:v>
                </c:pt>
                <c:pt idx="3900">
                  <c:v>0.14200450443907603</c:v>
                </c:pt>
                <c:pt idx="3901">
                  <c:v>0.14182386201765568</c:v>
                </c:pt>
                <c:pt idx="3902">
                  <c:v>0.14182386201765568</c:v>
                </c:pt>
                <c:pt idx="3903">
                  <c:v>0.14182386201765568</c:v>
                </c:pt>
                <c:pt idx="3904">
                  <c:v>0.14176366457048717</c:v>
                </c:pt>
                <c:pt idx="3905">
                  <c:v>0.14176366457048717</c:v>
                </c:pt>
                <c:pt idx="3906">
                  <c:v>0.14176366457048717</c:v>
                </c:pt>
                <c:pt idx="3907">
                  <c:v>0.14176366457048717</c:v>
                </c:pt>
                <c:pt idx="3908">
                  <c:v>0.14176366457048717</c:v>
                </c:pt>
                <c:pt idx="3909">
                  <c:v>0.14146280243036125</c:v>
                </c:pt>
                <c:pt idx="3910">
                  <c:v>0.14134251590919222</c:v>
                </c:pt>
                <c:pt idx="3911">
                  <c:v>0.14128238513970853</c:v>
                </c:pt>
                <c:pt idx="3912">
                  <c:v>0.14080163846612287</c:v>
                </c:pt>
                <c:pt idx="3913">
                  <c:v>0.14080163846612287</c:v>
                </c:pt>
                <c:pt idx="3914">
                  <c:v>0.14074158253269356</c:v>
                </c:pt>
                <c:pt idx="3915">
                  <c:v>0.13960209487268721</c:v>
                </c:pt>
                <c:pt idx="3916">
                  <c:v>0.13954220457652933</c:v>
                </c:pt>
                <c:pt idx="3917">
                  <c:v>0.13954220457652933</c:v>
                </c:pt>
                <c:pt idx="3918">
                  <c:v>0.13942244875558446</c:v>
                </c:pt>
                <c:pt idx="3919">
                  <c:v>0.13942244875558446</c:v>
                </c:pt>
                <c:pt idx="3920">
                  <c:v>0.13942244875558446</c:v>
                </c:pt>
                <c:pt idx="3921">
                  <c:v>0.13900356324280422</c:v>
                </c:pt>
                <c:pt idx="3922">
                  <c:v>0.13894375542312676</c:v>
                </c:pt>
                <c:pt idx="3923">
                  <c:v>0.13894375542312676</c:v>
                </c:pt>
                <c:pt idx="3924">
                  <c:v>0.13894375542312676</c:v>
                </c:pt>
                <c:pt idx="3925">
                  <c:v>0.13870460647330421</c:v>
                </c:pt>
                <c:pt idx="3926">
                  <c:v>0.13870460647330421</c:v>
                </c:pt>
                <c:pt idx="3927">
                  <c:v>0.13834612978608898</c:v>
                </c:pt>
                <c:pt idx="3928">
                  <c:v>0.13828641242856579</c:v>
                </c:pt>
                <c:pt idx="3929">
                  <c:v>0.1379879487497834</c:v>
                </c:pt>
                <c:pt idx="3930">
                  <c:v>0.13792828062000601</c:v>
                </c:pt>
                <c:pt idx="3931">
                  <c:v>0.13780896894840283</c:v>
                </c:pt>
                <c:pt idx="3932">
                  <c:v>0.13739163603505816</c:v>
                </c:pt>
                <c:pt idx="3933">
                  <c:v>0.13727247168202544</c:v>
                </c:pt>
                <c:pt idx="3934">
                  <c:v>0.13685565374733275</c:v>
                </c:pt>
                <c:pt idx="3935">
                  <c:v>0.13685565374733275</c:v>
                </c:pt>
                <c:pt idx="3936">
                  <c:v>0.13685565374733275</c:v>
                </c:pt>
                <c:pt idx="3937">
                  <c:v>0.13661765155921241</c:v>
                </c:pt>
                <c:pt idx="3938">
                  <c:v>0.13620146131950001</c:v>
                </c:pt>
                <c:pt idx="3939">
                  <c:v>0.13608262304213956</c:v>
                </c:pt>
                <c:pt idx="3940">
                  <c:v>0.13578566953867033</c:v>
                </c:pt>
                <c:pt idx="3941">
                  <c:v>0.13572630319562098</c:v>
                </c:pt>
                <c:pt idx="3942">
                  <c:v>0.13572630319562098</c:v>
                </c:pt>
                <c:pt idx="3943">
                  <c:v>0.13560759484941134</c:v>
                </c:pt>
                <c:pt idx="3944">
                  <c:v>0.13560759484941134</c:v>
                </c:pt>
                <c:pt idx="3945">
                  <c:v>0.13560759484941134</c:v>
                </c:pt>
                <c:pt idx="3946">
                  <c:v>0.13525166437034111</c:v>
                </c:pt>
                <c:pt idx="3947">
                  <c:v>0.13513308567147406</c:v>
                </c:pt>
                <c:pt idx="3948">
                  <c:v>0.13513308567147406</c:v>
                </c:pt>
                <c:pt idx="3949">
                  <c:v>0.13507380846099445</c:v>
                </c:pt>
                <c:pt idx="3950">
                  <c:v>0.13495527830690091</c:v>
                </c:pt>
                <c:pt idx="3951">
                  <c:v>0.13459988182069876</c:v>
                </c:pt>
                <c:pt idx="3952">
                  <c:v>0.13454067733803518</c:v>
                </c:pt>
                <c:pt idx="3953">
                  <c:v>0.1343631123003714</c:v>
                </c:pt>
                <c:pt idx="3954">
                  <c:v>0.13406733180681427</c:v>
                </c:pt>
                <c:pt idx="3955">
                  <c:v>0.13388996015562343</c:v>
                </c:pt>
                <c:pt idx="3956">
                  <c:v>0.13365357725039817</c:v>
                </c:pt>
                <c:pt idx="3957">
                  <c:v>0.13353543402825971</c:v>
                </c:pt>
                <c:pt idx="3958">
                  <c:v>0.13329924395750112</c:v>
                </c:pt>
                <c:pt idx="3959">
                  <c:v>0.13318119707395185</c:v>
                </c:pt>
                <c:pt idx="3960">
                  <c:v>0.13312218566250114</c:v>
                </c:pt>
                <c:pt idx="3961">
                  <c:v>0.13312218566250114</c:v>
                </c:pt>
                <c:pt idx="3962">
                  <c:v>0.13312218566250114</c:v>
                </c:pt>
                <c:pt idx="3963">
                  <c:v>0.13312218566250114</c:v>
                </c:pt>
                <c:pt idx="3964">
                  <c:v>0.13312218566250114</c:v>
                </c:pt>
                <c:pt idx="3965">
                  <c:v>0.1328862201680229</c:v>
                </c:pt>
                <c:pt idx="3966">
                  <c:v>0.1328862201680229</c:v>
                </c:pt>
                <c:pt idx="3967">
                  <c:v>0.13282724882135041</c:v>
                </c:pt>
                <c:pt idx="3968">
                  <c:v>0.13270933014511613</c:v>
                </c:pt>
                <c:pt idx="3969">
                  <c:v>0.13270933014511613</c:v>
                </c:pt>
                <c:pt idx="3970">
                  <c:v>0.1324735888002567</c:v>
                </c:pt>
                <c:pt idx="3971">
                  <c:v>0.1324735888002567</c:v>
                </c:pt>
                <c:pt idx="3972">
                  <c:v>0.1324735888002567</c:v>
                </c:pt>
                <c:pt idx="3973">
                  <c:v>0.13241467345296407</c:v>
                </c:pt>
                <c:pt idx="3974">
                  <c:v>0.13235576609690156</c:v>
                </c:pt>
                <c:pt idx="3975">
                  <c:v>0.13229686672990226</c:v>
                </c:pt>
                <c:pt idx="3976">
                  <c:v>0.13206134910921541</c:v>
                </c:pt>
                <c:pt idx="3977">
                  <c:v>0.13206134910921541</c:v>
                </c:pt>
                <c:pt idx="3978">
                  <c:v>0.13206134910921541</c:v>
                </c:pt>
                <c:pt idx="3979">
                  <c:v>0.13176713157753547</c:v>
                </c:pt>
                <c:pt idx="3980">
                  <c:v>0.13129679772146369</c:v>
                </c:pt>
                <c:pt idx="3981">
                  <c:v>0.13094438129809244</c:v>
                </c:pt>
                <c:pt idx="3982">
                  <c:v>0.13053358991913352</c:v>
                </c:pt>
                <c:pt idx="3983">
                  <c:v>0.13035765534840527</c:v>
                </c:pt>
                <c:pt idx="3984">
                  <c:v>0.13024040521758964</c:v>
                </c:pt>
                <c:pt idx="3985">
                  <c:v>0.13018179202067182</c:v>
                </c:pt>
                <c:pt idx="3986">
                  <c:v>0.13012318673323345</c:v>
                </c:pt>
                <c:pt idx="3987">
                  <c:v>0.1300059998782582</c:v>
                </c:pt>
                <c:pt idx="3988">
                  <c:v>0.12988884463559913</c:v>
                </c:pt>
                <c:pt idx="3989">
                  <c:v>0.12983027886355911</c:v>
                </c:pt>
                <c:pt idx="3990">
                  <c:v>0.12965462891903992</c:v>
                </c:pt>
                <c:pt idx="3991">
                  <c:v>0.12959609472097294</c:v>
                </c:pt>
                <c:pt idx="3992">
                  <c:v>0.12947904998723592</c:v>
                </c:pt>
                <c:pt idx="3993">
                  <c:v>0.12930354201074987</c:v>
                </c:pt>
                <c:pt idx="3994">
                  <c:v>0.1292450551098599</c:v>
                </c:pt>
                <c:pt idx="3995">
                  <c:v>0.12918657608440237</c:v>
                </c:pt>
                <c:pt idx="3996">
                  <c:v>0.12895273869450058</c:v>
                </c:pt>
                <c:pt idx="3997">
                  <c:v>0.12854382597704619</c:v>
                </c:pt>
                <c:pt idx="3998">
                  <c:v>0.12854382597704619</c:v>
                </c:pt>
                <c:pt idx="3999">
                  <c:v>0.12819363554127086</c:v>
                </c:pt>
                <c:pt idx="4000">
                  <c:v>0.12813529791180503</c:v>
                </c:pt>
                <c:pt idx="4001">
                  <c:v>0.12813529791180503</c:v>
                </c:pt>
                <c:pt idx="4002">
                  <c:v>0.12790202572577325</c:v>
                </c:pt>
                <c:pt idx="4003">
                  <c:v>0.12766887876974919</c:v>
                </c:pt>
                <c:pt idx="4004">
                  <c:v>0.12766887876974919</c:v>
                </c:pt>
                <c:pt idx="4005">
                  <c:v>0.12755235221098662</c:v>
                </c:pt>
                <c:pt idx="4006">
                  <c:v>0.12755235221098662</c:v>
                </c:pt>
                <c:pt idx="4007">
                  <c:v>0.12755235221098662</c:v>
                </c:pt>
                <c:pt idx="4008">
                  <c:v>0.12720296001040171</c:v>
                </c:pt>
                <c:pt idx="4009">
                  <c:v>0.12720296001040171</c:v>
                </c:pt>
                <c:pt idx="4010">
                  <c:v>0.12720296001040171</c:v>
                </c:pt>
                <c:pt idx="4011">
                  <c:v>0.12720296001040171</c:v>
                </c:pt>
                <c:pt idx="4012">
                  <c:v>0.12720296001040171</c:v>
                </c:pt>
                <c:pt idx="4013">
                  <c:v>0.12720296001040171</c:v>
                </c:pt>
                <c:pt idx="4014">
                  <c:v>0.12714475529518968</c:v>
                </c:pt>
                <c:pt idx="4015">
                  <c:v>0.12644690648638157</c:v>
                </c:pt>
                <c:pt idx="4016">
                  <c:v>0.12633070729320534</c:v>
                </c:pt>
                <c:pt idx="4017">
                  <c:v>0.12627261935332038</c:v>
                </c:pt>
                <c:pt idx="4018">
                  <c:v>0.12575017722159687</c:v>
                </c:pt>
                <c:pt idx="4019">
                  <c:v>0.12563416426995117</c:v>
                </c:pt>
                <c:pt idx="4020">
                  <c:v>0.12563416426995117</c:v>
                </c:pt>
                <c:pt idx="4021">
                  <c:v>0.12563416426995117</c:v>
                </c:pt>
                <c:pt idx="4022">
                  <c:v>0.12557616941349814</c:v>
                </c:pt>
                <c:pt idx="4023">
                  <c:v>0.1250545639144679</c:v>
                </c:pt>
                <c:pt idx="4024">
                  <c:v>0.12499664639995911</c:v>
                </c:pt>
                <c:pt idx="4025">
                  <c:v>0.12499664639995911</c:v>
                </c:pt>
                <c:pt idx="4026">
                  <c:v>0.12476505354983523</c:v>
                </c:pt>
                <c:pt idx="4027">
                  <c:v>0.12470717462899207</c:v>
                </c:pt>
                <c:pt idx="4028">
                  <c:v>0.12470717462899207</c:v>
                </c:pt>
                <c:pt idx="4029">
                  <c:v>0.12470717462899207</c:v>
                </c:pt>
                <c:pt idx="4030">
                  <c:v>0.12430223801979208</c:v>
                </c:pt>
                <c:pt idx="4031">
                  <c:v>0.12424442074194569</c:v>
                </c:pt>
                <c:pt idx="4032">
                  <c:v>0.12424442074194569</c:v>
                </c:pt>
                <c:pt idx="4033">
                  <c:v>0.12424442074194569</c:v>
                </c:pt>
                <c:pt idx="4034">
                  <c:v>0.12401322857151222</c:v>
                </c:pt>
                <c:pt idx="4035">
                  <c:v>0.12395544975390503</c:v>
                </c:pt>
                <c:pt idx="4036">
                  <c:v>0.12395544975390503</c:v>
                </c:pt>
                <c:pt idx="4037">
                  <c:v>0.12389767862220639</c:v>
                </c:pt>
                <c:pt idx="4038">
                  <c:v>0.12389767862220639</c:v>
                </c:pt>
                <c:pt idx="4039">
                  <c:v>0.12389767862220639</c:v>
                </c:pt>
                <c:pt idx="4040">
                  <c:v>0.1236666709136201</c:v>
                </c:pt>
                <c:pt idx="4041">
                  <c:v>0.12360893818081242</c:v>
                </c:pt>
                <c:pt idx="4042">
                  <c:v>0.12332038958079949</c:v>
                </c:pt>
                <c:pt idx="4043">
                  <c:v>0.12308968865537281</c:v>
                </c:pt>
                <c:pt idx="4044">
                  <c:v>0.12297438413275118</c:v>
                </c:pt>
                <c:pt idx="4045">
                  <c:v>0.12291674334934953</c:v>
                </c:pt>
                <c:pt idx="4046">
                  <c:v>0.12280148472821033</c:v>
                </c:pt>
                <c:pt idx="4047">
                  <c:v>0.12280148472821033</c:v>
                </c:pt>
                <c:pt idx="4048">
                  <c:v>0.12251347193039863</c:v>
                </c:pt>
                <c:pt idx="4049">
                  <c:v>0.12251347193039863</c:v>
                </c:pt>
                <c:pt idx="4050">
                  <c:v>0.12251347193039863</c:v>
                </c:pt>
                <c:pt idx="4051">
                  <c:v>0.12239832027072807</c:v>
                </c:pt>
                <c:pt idx="4052">
                  <c:v>0.12222565000860219</c:v>
                </c:pt>
                <c:pt idx="4053">
                  <c:v>0.12216810850710623</c:v>
                </c:pt>
                <c:pt idx="4054">
                  <c:v>0.12182301950849378</c:v>
                </c:pt>
                <c:pt idx="4055">
                  <c:v>0.12182301950849378</c:v>
                </c:pt>
                <c:pt idx="4056">
                  <c:v>0.12170805075020415</c:v>
                </c:pt>
                <c:pt idx="4057">
                  <c:v>0.12159311241900429</c:v>
                </c:pt>
                <c:pt idx="4058">
                  <c:v>0.12159311241900429</c:v>
                </c:pt>
                <c:pt idx="4059">
                  <c:v>0.12153565465853126</c:v>
                </c:pt>
                <c:pt idx="4060">
                  <c:v>0.12153565465853126</c:v>
                </c:pt>
                <c:pt idx="4061">
                  <c:v>0.12142076193778097</c:v>
                </c:pt>
                <c:pt idx="4062">
                  <c:v>0.12130589960389157</c:v>
                </c:pt>
                <c:pt idx="4063">
                  <c:v>0.12113366304327489</c:v>
                </c:pt>
                <c:pt idx="4064">
                  <c:v>0.12113366304327489</c:v>
                </c:pt>
                <c:pt idx="4065">
                  <c:v>0.12078939470824086</c:v>
                </c:pt>
                <c:pt idx="4066">
                  <c:v>0.12078939470824086</c:v>
                </c:pt>
                <c:pt idx="4067">
                  <c:v>0.12078939470824086</c:v>
                </c:pt>
                <c:pt idx="4068">
                  <c:v>0.12078939470824086</c:v>
                </c:pt>
                <c:pt idx="4069">
                  <c:v>0.12061736282565741</c:v>
                </c:pt>
                <c:pt idx="4070">
                  <c:v>0.12044539906102561</c:v>
                </c:pt>
                <c:pt idx="4071">
                  <c:v>0.12038809293414914</c:v>
                </c:pt>
                <c:pt idx="4072">
                  <c:v>0.12038809293414914</c:v>
                </c:pt>
                <c:pt idx="4073">
                  <c:v>0.12038809293414914</c:v>
                </c:pt>
                <c:pt idx="4074">
                  <c:v>0.11998716163322815</c:v>
                </c:pt>
                <c:pt idx="4075">
                  <c:v>0.11998716163322815</c:v>
                </c:pt>
                <c:pt idx="4076">
                  <c:v>0.11952940719622165</c:v>
                </c:pt>
                <c:pt idx="4077">
                  <c:v>0.11941504393502017</c:v>
                </c:pt>
                <c:pt idx="4078">
                  <c:v>0.11930071078129856</c:v>
                </c:pt>
                <c:pt idx="4079">
                  <c:v>0.11918640771920867</c:v>
                </c:pt>
                <c:pt idx="4080">
                  <c:v>0.11912926746757667</c:v>
                </c:pt>
                <c:pt idx="4081">
                  <c:v>0.11895789180659441</c:v>
                </c:pt>
                <c:pt idx="4082">
                  <c:v>0.11895789180659441</c:v>
                </c:pt>
                <c:pt idx="4083">
                  <c:v>0.11890078161098291</c:v>
                </c:pt>
                <c:pt idx="4084">
                  <c:v>0.11878658374498093</c:v>
                </c:pt>
                <c:pt idx="4085">
                  <c:v>0.11878658374498093</c:v>
                </c:pt>
                <c:pt idx="4086">
                  <c:v>0.11872949607064255</c:v>
                </c:pt>
                <c:pt idx="4087">
                  <c:v>0.11867241589944846</c:v>
                </c:pt>
                <c:pt idx="4088">
                  <c:v>0.11867241589944846</c:v>
                </c:pt>
                <c:pt idx="4089">
                  <c:v>0.11861534322942718</c:v>
                </c:pt>
                <c:pt idx="4090">
                  <c:v>0.11855827805860696</c:v>
                </c:pt>
                <c:pt idx="4091">
                  <c:v>0.11855827805860696</c:v>
                </c:pt>
                <c:pt idx="4092">
                  <c:v>0.11855827805860696</c:v>
                </c:pt>
                <c:pt idx="4093">
                  <c:v>0.11855827805860696</c:v>
                </c:pt>
                <c:pt idx="4094">
                  <c:v>0.11827306462358216</c:v>
                </c:pt>
                <c:pt idx="4095">
                  <c:v>0.1181020264269889</c:v>
                </c:pt>
                <c:pt idx="4096">
                  <c:v>0.11798803837334138</c:v>
                </c:pt>
                <c:pt idx="4097">
                  <c:v>0.11787408022996818</c:v>
                </c:pt>
                <c:pt idx="4098">
                  <c:v>0.11781711236972994</c:v>
                </c:pt>
                <c:pt idx="4099">
                  <c:v>0.11776015198117681</c:v>
                </c:pt>
                <c:pt idx="4100">
                  <c:v>0.11776015198117681</c:v>
                </c:pt>
                <c:pt idx="4101">
                  <c:v>0.11770319906234818</c:v>
                </c:pt>
                <c:pt idx="4102">
                  <c:v>0.11758931562603195</c:v>
                </c:pt>
                <c:pt idx="4103">
                  <c:v>0.11747546204511967</c:v>
                </c:pt>
                <c:pt idx="4104">
                  <c:v>0.11747546204511967</c:v>
                </c:pt>
                <c:pt idx="4105">
                  <c:v>0.11736163830396132</c:v>
                </c:pt>
                <c:pt idx="4106">
                  <c:v>0.11730473761840292</c:v>
                </c:pt>
                <c:pt idx="4107">
                  <c:v>0.11713408027837104</c:v>
                </c:pt>
                <c:pt idx="4108">
                  <c:v>0.11707720939740117</c:v>
                </c:pt>
                <c:pt idx="4109">
                  <c:v>0.11707720939740117</c:v>
                </c:pt>
                <c:pt idx="4110">
                  <c:v>0.11702034596270107</c:v>
                </c:pt>
                <c:pt idx="4111">
                  <c:v>0.11702034596270107</c:v>
                </c:pt>
                <c:pt idx="4112">
                  <c:v>0.11662251025166125</c:v>
                </c:pt>
                <c:pt idx="4113">
                  <c:v>0.11662251025166125</c:v>
                </c:pt>
                <c:pt idx="4114">
                  <c:v>0.11662251025166125</c:v>
                </c:pt>
                <c:pt idx="4115">
                  <c:v>0.11645212073195647</c:v>
                </c:pt>
                <c:pt idx="4116">
                  <c:v>0.11639533907770755</c:v>
                </c:pt>
                <c:pt idx="4117">
                  <c:v>0.1163385648463824</c:v>
                </c:pt>
                <c:pt idx="4118">
                  <c:v>0.11628179803604048</c:v>
                </c:pt>
                <c:pt idx="4119">
                  <c:v>0.11628179803604048</c:v>
                </c:pt>
                <c:pt idx="4120">
                  <c:v>0.11628179803604048</c:v>
                </c:pt>
                <c:pt idx="4121">
                  <c:v>0.11628179803604048</c:v>
                </c:pt>
                <c:pt idx="4122">
                  <c:v>0.11628179803604048</c:v>
                </c:pt>
                <c:pt idx="4123">
                  <c:v>0.11622503864474175</c:v>
                </c:pt>
                <c:pt idx="4124">
                  <c:v>0.11622503864474175</c:v>
                </c:pt>
                <c:pt idx="4125">
                  <c:v>0.11611154211151971</c:v>
                </c:pt>
                <c:pt idx="4126">
                  <c:v>0.11611154211151971</c:v>
                </c:pt>
                <c:pt idx="4127">
                  <c:v>0.11594135290606157</c:v>
                </c:pt>
                <c:pt idx="4128">
                  <c:v>0.11588463798833122</c:v>
                </c:pt>
                <c:pt idx="4129">
                  <c:v>0.11588463798833122</c:v>
                </c:pt>
                <c:pt idx="4130">
                  <c:v>0.11588463798833122</c:v>
                </c:pt>
                <c:pt idx="4131">
                  <c:v>0.11582793047608726</c:v>
                </c:pt>
                <c:pt idx="4132">
                  <c:v>0.11577123036739607</c:v>
                </c:pt>
                <c:pt idx="4133">
                  <c:v>0.11577123036739607</c:v>
                </c:pt>
                <c:pt idx="4134">
                  <c:v>0.11577123036739607</c:v>
                </c:pt>
                <c:pt idx="4135">
                  <c:v>0.115657852352941</c:v>
                </c:pt>
                <c:pt idx="4136">
                  <c:v>0.11560117444331393</c:v>
                </c:pt>
                <c:pt idx="4137">
                  <c:v>0.11560117444331393</c:v>
                </c:pt>
                <c:pt idx="4138">
                  <c:v>0.11560117444331393</c:v>
                </c:pt>
                <c:pt idx="4139">
                  <c:v>0.11560117444331393</c:v>
                </c:pt>
                <c:pt idx="4140">
                  <c:v>0.11548784080960596</c:v>
                </c:pt>
                <c:pt idx="4141">
                  <c:v>0.11548784080960596</c:v>
                </c:pt>
                <c:pt idx="4142">
                  <c:v>0.11531789579397483</c:v>
                </c:pt>
                <c:pt idx="4143">
                  <c:v>0.11492161585077594</c:v>
                </c:pt>
                <c:pt idx="4144">
                  <c:v>0.11480845939315198</c:v>
                </c:pt>
                <c:pt idx="4145">
                  <c:v>0.11469533241103221</c:v>
                </c:pt>
                <c:pt idx="4146">
                  <c:v>0.11469533241103221</c:v>
                </c:pt>
                <c:pt idx="4147">
                  <c:v>0.11458223488906391</c:v>
                </c:pt>
                <c:pt idx="4148">
                  <c:v>0.11458223488906391</c:v>
                </c:pt>
                <c:pt idx="4149">
                  <c:v>0.11458223488906391</c:v>
                </c:pt>
                <c:pt idx="4150">
                  <c:v>0.11458223488906391</c:v>
                </c:pt>
                <c:pt idx="4151">
                  <c:v>0.11418662533951114</c:v>
                </c:pt>
                <c:pt idx="4152">
                  <c:v>0.11407366019856895</c:v>
                </c:pt>
                <c:pt idx="4153">
                  <c:v>0.11407366019856895</c:v>
                </c:pt>
                <c:pt idx="4154">
                  <c:v>0.11396072443355793</c:v>
                </c:pt>
                <c:pt idx="4155">
                  <c:v>0.11396072443355793</c:v>
                </c:pt>
                <c:pt idx="4156">
                  <c:v>0.11362209324142795</c:v>
                </c:pt>
                <c:pt idx="4157">
                  <c:v>0.11362209324142795</c:v>
                </c:pt>
                <c:pt idx="4158">
                  <c:v>0.11356568037106179</c:v>
                </c:pt>
                <c:pt idx="4159">
                  <c:v>0.11305829401658464</c:v>
                </c:pt>
                <c:pt idx="4160">
                  <c:v>0.11294562194904303</c:v>
                </c:pt>
                <c:pt idx="4161">
                  <c:v>0.11283297910522565</c:v>
                </c:pt>
                <c:pt idx="4162">
                  <c:v>0.11277666863747698</c:v>
                </c:pt>
                <c:pt idx="4163">
                  <c:v>0.11277666863747698</c:v>
                </c:pt>
                <c:pt idx="4164">
                  <c:v>0.11277666863747698</c:v>
                </c:pt>
                <c:pt idx="4165">
                  <c:v>0.11260778102815315</c:v>
                </c:pt>
                <c:pt idx="4166">
                  <c:v>0.11243895906999095</c:v>
                </c:pt>
                <c:pt idx="4167">
                  <c:v>0.11227020271196983</c:v>
                </c:pt>
                <c:pt idx="4168">
                  <c:v>0.11193288659256294</c:v>
                </c:pt>
                <c:pt idx="4169">
                  <c:v>0.11153968196461375</c:v>
                </c:pt>
                <c:pt idx="4170">
                  <c:v>0.11131515334030108</c:v>
                </c:pt>
                <c:pt idx="4171">
                  <c:v>0.1112590393171073</c:v>
                </c:pt>
                <c:pt idx="4172">
                  <c:v>0.11114683301706363</c:v>
                </c:pt>
                <c:pt idx="4173">
                  <c:v>0.11086644403327618</c:v>
                </c:pt>
                <c:pt idx="4174">
                  <c:v>0.11086644403327618</c:v>
                </c:pt>
                <c:pt idx="4175">
                  <c:v>0.11086644403327618</c:v>
                </c:pt>
                <c:pt idx="4176">
                  <c:v>0.11086644403327618</c:v>
                </c:pt>
                <c:pt idx="4177">
                  <c:v>0.11047420332880883</c:v>
                </c:pt>
                <c:pt idx="4178">
                  <c:v>0.11036219959333216</c:v>
                </c:pt>
                <c:pt idx="4179">
                  <c:v>0.11025022473596241</c:v>
                </c:pt>
                <c:pt idx="4180">
                  <c:v>0.11025022473596241</c:v>
                </c:pt>
                <c:pt idx="4181">
                  <c:v>0.11025022473596241</c:v>
                </c:pt>
                <c:pt idx="4182">
                  <c:v>0.10985853993542265</c:v>
                </c:pt>
                <c:pt idx="4183">
                  <c:v>0.10969078310005168</c:v>
                </c:pt>
                <c:pt idx="4184">
                  <c:v>0.10924374808178215</c:v>
                </c:pt>
                <c:pt idx="4185">
                  <c:v>0.10907622851098624</c:v>
                </c:pt>
                <c:pt idx="4186">
                  <c:v>0.10890877353227629</c:v>
                </c:pt>
                <c:pt idx="4187">
                  <c:v>0.10874138309586093</c:v>
                </c:pt>
                <c:pt idx="4188">
                  <c:v>0.10868560061785699</c:v>
                </c:pt>
                <c:pt idx="4189">
                  <c:v>0.10851829616047999</c:v>
                </c:pt>
                <c:pt idx="4190">
                  <c:v>0.10807246577932499</c:v>
                </c:pt>
                <c:pt idx="4191">
                  <c:v>0.10807246577932499</c:v>
                </c:pt>
                <c:pt idx="4192">
                  <c:v>0.10807246577932499</c:v>
                </c:pt>
                <c:pt idx="4193">
                  <c:v>0.10807246577932499</c:v>
                </c:pt>
                <c:pt idx="4194">
                  <c:v>0.10801676914803314</c:v>
                </c:pt>
                <c:pt idx="4195">
                  <c:v>0.10796107965870839</c:v>
                </c:pt>
                <c:pt idx="4196">
                  <c:v>0.10790539730951959</c:v>
                </c:pt>
                <c:pt idx="4197">
                  <c:v>0.10740457717110201</c:v>
                </c:pt>
                <c:pt idx="4198">
                  <c:v>0.10712659311123456</c:v>
                </c:pt>
                <c:pt idx="4199">
                  <c:v>0.10684878687013409</c:v>
                </c:pt>
                <c:pt idx="4200">
                  <c:v>0.10668218838388821</c:v>
                </c:pt>
                <c:pt idx="4201">
                  <c:v>0.10634918301403641</c:v>
                </c:pt>
                <c:pt idx="4202">
                  <c:v>0.10629370693528678</c:v>
                </c:pt>
                <c:pt idx="4203">
                  <c:v>0.10623823794205668</c:v>
                </c:pt>
                <c:pt idx="4204">
                  <c:v>0.10623823794205668</c:v>
                </c:pt>
                <c:pt idx="4205">
                  <c:v>0.10601643278815311</c:v>
                </c:pt>
                <c:pt idx="4206">
                  <c:v>0.10573933555301201</c:v>
                </c:pt>
                <c:pt idx="4207">
                  <c:v>0.10573933555301201</c:v>
                </c:pt>
                <c:pt idx="4208">
                  <c:v>0.10568393731556154</c:v>
                </c:pt>
                <c:pt idx="4209">
                  <c:v>0.10551778498990955</c:v>
                </c:pt>
                <c:pt idx="4210">
                  <c:v>0.10518567091669954</c:v>
                </c:pt>
                <c:pt idx="4211">
                  <c:v>0.10507502264045659</c:v>
                </c:pt>
                <c:pt idx="4212">
                  <c:v>0.10507502264045659</c:v>
                </c:pt>
                <c:pt idx="4213">
                  <c:v>0.10507502264045659</c:v>
                </c:pt>
                <c:pt idx="4214">
                  <c:v>0.10490910306560067</c:v>
                </c:pt>
                <c:pt idx="4215">
                  <c:v>0.10402526764093555</c:v>
                </c:pt>
                <c:pt idx="4216">
                  <c:v>0.10380458954578926</c:v>
                </c:pt>
                <c:pt idx="4217">
                  <c:v>0.10358402352687709</c:v>
                </c:pt>
                <c:pt idx="4218">
                  <c:v>0.10352889952072261</c:v>
                </c:pt>
                <c:pt idx="4219">
                  <c:v>0.10347378251044466</c:v>
                </c:pt>
                <c:pt idx="4220">
                  <c:v>0.10341867249426717</c:v>
                </c:pt>
                <c:pt idx="4221">
                  <c:v>0.10270287794050363</c:v>
                </c:pt>
                <c:pt idx="4222">
                  <c:v>0.10253786198693704</c:v>
                </c:pt>
                <c:pt idx="4223">
                  <c:v>0.10242788617426937</c:v>
                </c:pt>
                <c:pt idx="4224">
                  <c:v>0.10242788617426937</c:v>
                </c:pt>
                <c:pt idx="4225">
                  <c:v>0.10242788617426937</c:v>
                </c:pt>
                <c:pt idx="4226">
                  <c:v>0.10220801806077531</c:v>
                </c:pt>
                <c:pt idx="4227">
                  <c:v>0.10198826120249838</c:v>
                </c:pt>
                <c:pt idx="4228">
                  <c:v>0.10176861548690336</c:v>
                </c:pt>
                <c:pt idx="4229">
                  <c:v>0.10165883427249064</c:v>
                </c:pt>
                <c:pt idx="4230">
                  <c:v>0.10165883427249064</c:v>
                </c:pt>
                <c:pt idx="4231">
                  <c:v>0.10165883427249064</c:v>
                </c:pt>
                <c:pt idx="4232">
                  <c:v>0.10160395406999109</c:v>
                </c:pt>
                <c:pt idx="4233">
                  <c:v>0.10154908080162528</c:v>
                </c:pt>
                <c:pt idx="4234">
                  <c:v>0.10154908080162528</c:v>
                </c:pt>
                <c:pt idx="4235">
                  <c:v>0.10143935506028789</c:v>
                </c:pt>
                <c:pt idx="4236">
                  <c:v>0.10138450258381419</c:v>
                </c:pt>
                <c:pt idx="4237">
                  <c:v>0.10138450258381419</c:v>
                </c:pt>
                <c:pt idx="4238">
                  <c:v>0.10138450258381419</c:v>
                </c:pt>
                <c:pt idx="4239">
                  <c:v>0.10138450258381419</c:v>
                </c:pt>
                <c:pt idx="4240">
                  <c:v>0.10105553313349054</c:v>
                </c:pt>
                <c:pt idx="4241">
                  <c:v>0.10094593200182919</c:v>
                </c:pt>
                <c:pt idx="4242">
                  <c:v>0.10083635852278111</c:v>
                </c:pt>
                <c:pt idx="4243">
                  <c:v>0.10078158214862719</c:v>
                </c:pt>
                <c:pt idx="4244">
                  <c:v>0.10050780386186814</c:v>
                </c:pt>
                <c:pt idx="4245">
                  <c:v>0.10050780386186814</c:v>
                </c:pt>
                <c:pt idx="4246">
                  <c:v>9.9960764512675257E-2</c:v>
                </c:pt>
                <c:pt idx="4247">
                  <c:v>9.9960764512675257E-2</c:v>
                </c:pt>
                <c:pt idx="4248">
                  <c:v>9.9960764512675257E-2</c:v>
                </c:pt>
                <c:pt idx="4249">
                  <c:v>9.9851439280656193E-2</c:v>
                </c:pt>
                <c:pt idx="4250">
                  <c:v>9.9851439280656193E-2</c:v>
                </c:pt>
                <c:pt idx="4251">
                  <c:v>9.9851439280656193E-2</c:v>
                </c:pt>
                <c:pt idx="4252">
                  <c:v>9.9796786983106567E-2</c:v>
                </c:pt>
                <c:pt idx="4253">
                  <c:v>9.9687503016273576E-2</c:v>
                </c:pt>
                <c:pt idx="4254">
                  <c:v>9.9687503016273576E-2</c:v>
                </c:pt>
                <c:pt idx="4255">
                  <c:v>9.930522554760228E-2</c:v>
                </c:pt>
                <c:pt idx="4256">
                  <c:v>9.930522554760228E-2</c:v>
                </c:pt>
                <c:pt idx="4257">
                  <c:v>9.9141495298008503E-2</c:v>
                </c:pt>
                <c:pt idx="4258">
                  <c:v>9.897782675192103E-2</c:v>
                </c:pt>
                <c:pt idx="4259">
                  <c:v>9.892328427374511E-2</c:v>
                </c:pt>
                <c:pt idx="4260">
                  <c:v>9.8378235906642839E-2</c:v>
                </c:pt>
                <c:pt idx="4261">
                  <c:v>9.8323768673624537E-2</c:v>
                </c:pt>
                <c:pt idx="4262">
                  <c:v>9.8323768673624537E-2</c:v>
                </c:pt>
                <c:pt idx="4263">
                  <c:v>9.8214854696400747E-2</c:v>
                </c:pt>
                <c:pt idx="4264">
                  <c:v>9.8160407948770609E-2</c:v>
                </c:pt>
                <c:pt idx="4265">
                  <c:v>9.8160407948770609E-2</c:v>
                </c:pt>
                <c:pt idx="4266">
                  <c:v>9.8105968026179574E-2</c:v>
                </c:pt>
                <c:pt idx="4267">
                  <c:v>9.8051534926915998E-2</c:v>
                </c:pt>
                <c:pt idx="4268">
                  <c:v>9.8051534926915998E-2</c:v>
                </c:pt>
                <c:pt idx="4269">
                  <c:v>9.7779471720685324E-2</c:v>
                </c:pt>
                <c:pt idx="4270">
                  <c:v>9.7725079525498471E-2</c:v>
                </c:pt>
                <c:pt idx="4271">
                  <c:v>9.7725079525498471E-2</c:v>
                </c:pt>
                <c:pt idx="4272">
                  <c:v>9.7616315567528547E-2</c:v>
                </c:pt>
                <c:pt idx="4273">
                  <c:v>9.7616315567528547E-2</c:v>
                </c:pt>
                <c:pt idx="4274">
                  <c:v>9.7616315567528547E-2</c:v>
                </c:pt>
                <c:pt idx="4275">
                  <c:v>9.7507578841396339E-2</c:v>
                </c:pt>
                <c:pt idx="4276">
                  <c:v>9.7235856075914007E-2</c:v>
                </c:pt>
                <c:pt idx="4277">
                  <c:v>9.7018600202497196E-2</c:v>
                </c:pt>
                <c:pt idx="4278">
                  <c:v>9.6747183106041523E-2</c:v>
                </c:pt>
                <c:pt idx="4279">
                  <c:v>9.6747183106041523E-2</c:v>
                </c:pt>
                <c:pt idx="4280">
                  <c:v>9.6584414230913684E-2</c:v>
                </c:pt>
                <c:pt idx="4281">
                  <c:v>9.6421706336945634E-2</c:v>
                </c:pt>
                <c:pt idx="4282">
                  <c:v>9.6421706336945634E-2</c:v>
                </c:pt>
                <c:pt idx="4283">
                  <c:v>9.6259059378461409E-2</c:v>
                </c:pt>
                <c:pt idx="4284">
                  <c:v>9.6259059378461409E-2</c:v>
                </c:pt>
                <c:pt idx="4285">
                  <c:v>9.609647330983663E-2</c:v>
                </c:pt>
                <c:pt idx="4286">
                  <c:v>9.5825631715836607E-2</c:v>
                </c:pt>
                <c:pt idx="4287">
                  <c:v>9.5771483659921511E-2</c:v>
                </c:pt>
                <c:pt idx="4288">
                  <c:v>9.5771483659921511E-2</c:v>
                </c:pt>
                <c:pt idx="4289">
                  <c:v>9.5609079987638429E-2</c:v>
                </c:pt>
                <c:pt idx="4290">
                  <c:v>9.5554958923090696E-2</c:v>
                </c:pt>
                <c:pt idx="4291">
                  <c:v>9.5500844602180224E-2</c:v>
                </c:pt>
                <c:pt idx="4292">
                  <c:v>9.5500844602180224E-2</c:v>
                </c:pt>
                <c:pt idx="4293">
                  <c:v>9.5500844602180224E-2</c:v>
                </c:pt>
                <c:pt idx="4294">
                  <c:v>9.5500844602180224E-2</c:v>
                </c:pt>
                <c:pt idx="4295">
                  <c:v>9.5500844602180224E-2</c:v>
                </c:pt>
                <c:pt idx="4296">
                  <c:v>9.5500844602180224E-2</c:v>
                </c:pt>
                <c:pt idx="4297">
                  <c:v>9.5446737023227132E-2</c:v>
                </c:pt>
                <c:pt idx="4298">
                  <c:v>9.5446737023227132E-2</c:v>
                </c:pt>
                <c:pt idx="4299">
                  <c:v>9.539263618455221E-2</c:v>
                </c:pt>
                <c:pt idx="4300">
                  <c:v>9.5230374093405026E-2</c:v>
                </c:pt>
                <c:pt idx="4301">
                  <c:v>9.5176300199056124E-2</c:v>
                </c:pt>
                <c:pt idx="4302">
                  <c:v>9.5176300199056124E-2</c:v>
                </c:pt>
                <c:pt idx="4303">
                  <c:v>9.5176300199056124E-2</c:v>
                </c:pt>
                <c:pt idx="4304">
                  <c:v>9.5122233036595352E-2</c:v>
                </c:pt>
                <c:pt idx="4305">
                  <c:v>9.5068172604347398E-2</c:v>
                </c:pt>
                <c:pt idx="4306">
                  <c:v>9.5068172604347398E-2</c:v>
                </c:pt>
                <c:pt idx="4307">
                  <c:v>9.5068172604347398E-2</c:v>
                </c:pt>
                <c:pt idx="4308">
                  <c:v>9.501411890063674E-2</c:v>
                </c:pt>
                <c:pt idx="4309">
                  <c:v>9.501411890063674E-2</c:v>
                </c:pt>
                <c:pt idx="4310">
                  <c:v>9.474395125154865E-2</c:v>
                </c:pt>
                <c:pt idx="4311">
                  <c:v>9.45279380752959E-2</c:v>
                </c:pt>
                <c:pt idx="4312">
                  <c:v>9.4365998673045418E-2</c:v>
                </c:pt>
                <c:pt idx="4313">
                  <c:v>9.4312032288147829E-2</c:v>
                </c:pt>
                <c:pt idx="4314">
                  <c:v>9.4204119632131461E-2</c:v>
                </c:pt>
                <c:pt idx="4315">
                  <c:v>9.4204119632131461E-2</c:v>
                </c:pt>
                <c:pt idx="4316">
                  <c:v>9.4150173357681458E-2</c:v>
                </c:pt>
                <c:pt idx="4317">
                  <c:v>9.4042300907573054E-2</c:v>
                </c:pt>
                <c:pt idx="4318">
                  <c:v>9.393445524476339E-2</c:v>
                </c:pt>
                <c:pt idx="4319">
                  <c:v>9.3826636355951551E-2</c:v>
                </c:pt>
                <c:pt idx="4320">
                  <c:v>9.3611078847169252E-2</c:v>
                </c:pt>
                <c:pt idx="4321">
                  <c:v>9.3395628275019918E-2</c:v>
                </c:pt>
                <c:pt idx="4322">
                  <c:v>9.3395628275019918E-2</c:v>
                </c:pt>
                <c:pt idx="4323">
                  <c:v>9.3341782328400194E-2</c:v>
                </c:pt>
                <c:pt idx="4324">
                  <c:v>9.318028453345463E-2</c:v>
                </c:pt>
                <c:pt idx="4325">
                  <c:v>9.3072652691044228E-2</c:v>
                </c:pt>
                <c:pt idx="4326">
                  <c:v>9.3072652691044228E-2</c:v>
                </c:pt>
                <c:pt idx="4327">
                  <c:v>9.301884677114601E-2</c:v>
                </c:pt>
                <c:pt idx="4328">
                  <c:v>9.2965047516583091E-2</c:v>
                </c:pt>
                <c:pt idx="4329">
                  <c:v>9.2857468996859829E-2</c:v>
                </c:pt>
                <c:pt idx="4330">
                  <c:v>9.2803689728398309E-2</c:v>
                </c:pt>
                <c:pt idx="4331">
                  <c:v>9.2749917118671588E-2</c:v>
                </c:pt>
                <c:pt idx="4332">
                  <c:v>9.2749917118671588E-2</c:v>
                </c:pt>
                <c:pt idx="4333">
                  <c:v>9.2696151166030735E-2</c:v>
                </c:pt>
                <c:pt idx="4334">
                  <c:v>9.2481153893370527E-2</c:v>
                </c:pt>
                <c:pt idx="4335">
                  <c:v>9.2373695156733632E-2</c:v>
                </c:pt>
                <c:pt idx="4336">
                  <c:v>9.2373695156733632E-2</c:v>
                </c:pt>
                <c:pt idx="4337">
                  <c:v>9.2373695156733632E-2</c:v>
                </c:pt>
                <c:pt idx="4338">
                  <c:v>9.2266263002344515E-2</c:v>
                </c:pt>
                <c:pt idx="4339">
                  <c:v>9.2266263002344515E-2</c:v>
                </c:pt>
                <c:pt idx="4340">
                  <c:v>9.2266263002344515E-2</c:v>
                </c:pt>
                <c:pt idx="4341">
                  <c:v>9.2212556889383693E-2</c:v>
                </c:pt>
                <c:pt idx="4342">
                  <c:v>9.2105164583717175E-2</c:v>
                </c:pt>
                <c:pt idx="4343">
                  <c:v>9.2051478387727786E-2</c:v>
                </c:pt>
                <c:pt idx="4344">
                  <c:v>9.2051478387727786E-2</c:v>
                </c:pt>
                <c:pt idx="4345">
                  <c:v>9.1997798827446409E-2</c:v>
                </c:pt>
                <c:pt idx="4346">
                  <c:v>9.1997798827446409E-2</c:v>
                </c:pt>
                <c:pt idx="4347">
                  <c:v>9.1997798827446409E-2</c:v>
                </c:pt>
                <c:pt idx="4348">
                  <c:v>9.1729500504276307E-2</c:v>
                </c:pt>
                <c:pt idx="4349">
                  <c:v>9.1729500504276307E-2</c:v>
                </c:pt>
                <c:pt idx="4350">
                  <c:v>9.1675860723821154E-2</c:v>
                </c:pt>
                <c:pt idx="4351">
                  <c:v>9.1675860723821154E-2</c:v>
                </c:pt>
                <c:pt idx="4352">
                  <c:v>9.1675860723821154E-2</c:v>
                </c:pt>
                <c:pt idx="4353">
                  <c:v>9.1622227567605491E-2</c:v>
                </c:pt>
                <c:pt idx="4354">
                  <c:v>9.1622227567605491E-2</c:v>
                </c:pt>
                <c:pt idx="4355">
                  <c:v>9.1568601033993668E-2</c:v>
                </c:pt>
                <c:pt idx="4356">
                  <c:v>9.1568601033993668E-2</c:v>
                </c:pt>
                <c:pt idx="4357">
                  <c:v>9.1461367828040596E-2</c:v>
                </c:pt>
                <c:pt idx="4358">
                  <c:v>9.1407761152430572E-2</c:v>
                </c:pt>
                <c:pt idx="4359">
                  <c:v>9.1354161092886882E-2</c:v>
                </c:pt>
                <c:pt idx="4360">
                  <c:v>9.1354161092886882E-2</c:v>
                </c:pt>
                <c:pt idx="4361">
                  <c:v>9.1300567647775999E-2</c:v>
                </c:pt>
                <c:pt idx="4362">
                  <c:v>9.1246980815466255E-2</c:v>
                </c:pt>
                <c:pt idx="4363">
                  <c:v>9.1193400594325749E-2</c:v>
                </c:pt>
                <c:pt idx="4364">
                  <c:v>9.1193400594325749E-2</c:v>
                </c:pt>
                <c:pt idx="4365">
                  <c:v>9.1193400594325749E-2</c:v>
                </c:pt>
                <c:pt idx="4366">
                  <c:v>9.1193400594325749E-2</c:v>
                </c:pt>
                <c:pt idx="4367">
                  <c:v>9.1193400594325749E-2</c:v>
                </c:pt>
                <c:pt idx="4368">
                  <c:v>9.1086259979028944E-2</c:v>
                </c:pt>
                <c:pt idx="4369">
                  <c:v>9.1086259979028944E-2</c:v>
                </c:pt>
                <c:pt idx="4370">
                  <c:v>9.1086259979028944E-2</c:v>
                </c:pt>
                <c:pt idx="4371">
                  <c:v>9.1086259979028944E-2</c:v>
                </c:pt>
                <c:pt idx="4372">
                  <c:v>9.1032699581612309E-2</c:v>
                </c:pt>
                <c:pt idx="4373">
                  <c:v>9.1032699581612309E-2</c:v>
                </c:pt>
                <c:pt idx="4374">
                  <c:v>9.1032699581612309E-2</c:v>
                </c:pt>
                <c:pt idx="4375">
                  <c:v>9.0979145788844112E-2</c:v>
                </c:pt>
                <c:pt idx="4376">
                  <c:v>9.092559859909595E-2</c:v>
                </c:pt>
                <c:pt idx="4377">
                  <c:v>9.0872058010739221E-2</c:v>
                </c:pt>
                <c:pt idx="4378">
                  <c:v>9.0872058010739221E-2</c:v>
                </c:pt>
                <c:pt idx="4379">
                  <c:v>9.0711475837749356E-2</c:v>
                </c:pt>
                <c:pt idx="4380">
                  <c:v>9.0657961638691831E-2</c:v>
                </c:pt>
                <c:pt idx="4381">
                  <c:v>9.0657961638691831E-2</c:v>
                </c:pt>
                <c:pt idx="4382">
                  <c:v>9.0657961638691831E-2</c:v>
                </c:pt>
                <c:pt idx="4383">
                  <c:v>9.060445403289466E-2</c:v>
                </c:pt>
                <c:pt idx="4384">
                  <c:v>9.055095301873356E-2</c:v>
                </c:pt>
                <c:pt idx="4385">
                  <c:v>9.0497458594584718E-2</c:v>
                </c:pt>
                <c:pt idx="4386">
                  <c:v>9.0497458594584718E-2</c:v>
                </c:pt>
                <c:pt idx="4387">
                  <c:v>9.0497458594584718E-2</c:v>
                </c:pt>
                <c:pt idx="4388">
                  <c:v>9.0497458594584718E-2</c:v>
                </c:pt>
                <c:pt idx="4389">
                  <c:v>8.9749227699851997E-2</c:v>
                </c:pt>
                <c:pt idx="4390">
                  <c:v>8.9642442727122629E-2</c:v>
                </c:pt>
                <c:pt idx="4391">
                  <c:v>8.9268901956619462E-2</c:v>
                </c:pt>
                <c:pt idx="4392">
                  <c:v>8.9162235007316501E-2</c:v>
                </c:pt>
                <c:pt idx="4393">
                  <c:v>8.9162235007316501E-2</c:v>
                </c:pt>
                <c:pt idx="4394">
                  <c:v>8.9162235007316501E-2</c:v>
                </c:pt>
                <c:pt idx="4395">
                  <c:v>8.9162235007316501E-2</c:v>
                </c:pt>
                <c:pt idx="4396">
                  <c:v>8.9162235007316501E-2</c:v>
                </c:pt>
                <c:pt idx="4397">
                  <c:v>8.9162235007316501E-2</c:v>
                </c:pt>
                <c:pt idx="4398">
                  <c:v>8.9162235007316501E-2</c:v>
                </c:pt>
                <c:pt idx="4399">
                  <c:v>8.9162235007316501E-2</c:v>
                </c:pt>
                <c:pt idx="4400">
                  <c:v>8.9108911355471832E-2</c:v>
                </c:pt>
                <c:pt idx="4401">
                  <c:v>8.868255767596947E-2</c:v>
                </c:pt>
                <c:pt idx="4402">
                  <c:v>8.868255767596947E-2</c:v>
                </c:pt>
                <c:pt idx="4403">
                  <c:v>8.868255767596947E-2</c:v>
                </c:pt>
                <c:pt idx="4404">
                  <c:v>8.8363066870557921E-2</c:v>
                </c:pt>
                <c:pt idx="4405">
                  <c:v>8.8097003955967257E-2</c:v>
                </c:pt>
                <c:pt idx="4406">
                  <c:v>8.8097003955967257E-2</c:v>
                </c:pt>
                <c:pt idx="4407">
                  <c:v>8.8043810927313032E-2</c:v>
                </c:pt>
                <c:pt idx="4408">
                  <c:v>8.7671642039590034E-2</c:v>
                </c:pt>
                <c:pt idx="4409">
                  <c:v>8.7671642039590034E-2</c:v>
                </c:pt>
                <c:pt idx="4410">
                  <c:v>8.7406002247894354E-2</c:v>
                </c:pt>
                <c:pt idx="4411">
                  <c:v>8.6663074067376777E-2</c:v>
                </c:pt>
                <c:pt idx="4412">
                  <c:v>8.6610056368244578E-2</c:v>
                </c:pt>
                <c:pt idx="4413">
                  <c:v>8.6133188103760694E-2</c:v>
                </c:pt>
                <c:pt idx="4414">
                  <c:v>8.5868487369106225E-2</c:v>
                </c:pt>
                <c:pt idx="4415">
                  <c:v>8.576265223225904E-2</c:v>
                </c:pt>
                <c:pt idx="4416">
                  <c:v>8.576265223225904E-2</c:v>
                </c:pt>
                <c:pt idx="4417">
                  <c:v>8.576265223225904E-2</c:v>
                </c:pt>
                <c:pt idx="4418">
                  <c:v>8.5603947870213956E-2</c:v>
                </c:pt>
                <c:pt idx="4419">
                  <c:v>8.5551059301445756E-2</c:v>
                </c:pt>
                <c:pt idx="4420">
                  <c:v>8.5551059301445756E-2</c:v>
                </c:pt>
                <c:pt idx="4421">
                  <c:v>8.5551059301445756E-2</c:v>
                </c:pt>
                <c:pt idx="4422">
                  <c:v>8.5286713026376179E-2</c:v>
                </c:pt>
                <c:pt idx="4423">
                  <c:v>8.5075351794851609E-2</c:v>
                </c:pt>
                <c:pt idx="4424">
                  <c:v>8.5022527555669261E-2</c:v>
                </c:pt>
                <c:pt idx="4425">
                  <c:v>8.4705716977313661E-2</c:v>
                </c:pt>
                <c:pt idx="4426">
                  <c:v>8.4705716977313661E-2</c:v>
                </c:pt>
                <c:pt idx="4427">
                  <c:v>8.4705716977313661E-2</c:v>
                </c:pt>
                <c:pt idx="4428">
                  <c:v>8.4020085859775634E-2</c:v>
                </c:pt>
                <c:pt idx="4429">
                  <c:v>8.3704005436869414E-2</c:v>
                </c:pt>
                <c:pt idx="4430">
                  <c:v>8.3651347724540123E-2</c:v>
                </c:pt>
                <c:pt idx="4431">
                  <c:v>8.3598696396124619E-2</c:v>
                </c:pt>
                <c:pt idx="4432">
                  <c:v>8.3598696396124619E-2</c:v>
                </c:pt>
                <c:pt idx="4433">
                  <c:v>8.3598696396124619E-2</c:v>
                </c:pt>
                <c:pt idx="4434">
                  <c:v>8.3546051450075071E-2</c:v>
                </c:pt>
                <c:pt idx="4435">
                  <c:v>8.3125121461316787E-2</c:v>
                </c:pt>
                <c:pt idx="4436">
                  <c:v>8.3125121461316787E-2</c:v>
                </c:pt>
                <c:pt idx="4437">
                  <c:v>8.2599532044749513E-2</c:v>
                </c:pt>
                <c:pt idx="4438">
                  <c:v>8.2389474250132683E-2</c:v>
                </c:pt>
                <c:pt idx="4439">
                  <c:v>8.2336975672625046E-2</c:v>
                </c:pt>
                <c:pt idx="4440">
                  <c:v>8.1655071037725097E-2</c:v>
                </c:pt>
                <c:pt idx="4441">
                  <c:v>8.1602661156300049E-2</c:v>
                </c:pt>
                <c:pt idx="4442">
                  <c:v>8.1602661156300049E-2</c:v>
                </c:pt>
                <c:pt idx="4443">
                  <c:v>8.1550257598842421E-2</c:v>
                </c:pt>
                <c:pt idx="4444">
                  <c:v>8.1550257598842421E-2</c:v>
                </c:pt>
                <c:pt idx="4445">
                  <c:v>8.1550257598842421E-2</c:v>
                </c:pt>
                <c:pt idx="4446">
                  <c:v>8.1445469449726526E-2</c:v>
                </c:pt>
                <c:pt idx="4447">
                  <c:v>8.1183609639620485E-2</c:v>
                </c:pt>
                <c:pt idx="4448">
                  <c:v>8.1131256619015449E-2</c:v>
                </c:pt>
                <c:pt idx="4449">
                  <c:v>8.1131256619015449E-2</c:v>
                </c:pt>
                <c:pt idx="4450">
                  <c:v>8.0974235412639747E-2</c:v>
                </c:pt>
                <c:pt idx="4451">
                  <c:v>8.0974235412639747E-2</c:v>
                </c:pt>
                <c:pt idx="4452">
                  <c:v>8.0974235412639747E-2</c:v>
                </c:pt>
                <c:pt idx="4453">
                  <c:v>8.0712659495617373E-2</c:v>
                </c:pt>
                <c:pt idx="4454">
                  <c:v>8.0712659495617373E-2</c:v>
                </c:pt>
                <c:pt idx="4455">
                  <c:v>8.0712659495617373E-2</c:v>
                </c:pt>
                <c:pt idx="4456">
                  <c:v>8.0712659495617373E-2</c:v>
                </c:pt>
                <c:pt idx="4457">
                  <c:v>8.0033298516612908E-2</c:v>
                </c:pt>
                <c:pt idx="4458">
                  <c:v>7.9876673709276189E-2</c:v>
                </c:pt>
                <c:pt idx="4459">
                  <c:v>7.9772288543071584E-2</c:v>
                </c:pt>
                <c:pt idx="4460">
                  <c:v>7.9772288543071584E-2</c:v>
                </c:pt>
                <c:pt idx="4461">
                  <c:v>7.9511435341702338E-2</c:v>
                </c:pt>
                <c:pt idx="4462">
                  <c:v>7.9407137915191689E-2</c:v>
                </c:pt>
                <c:pt idx="4463">
                  <c:v>7.8781878805049721E-2</c:v>
                </c:pt>
                <c:pt idx="4464">
                  <c:v>7.8781878805049721E-2</c:v>
                </c:pt>
                <c:pt idx="4465">
                  <c:v>7.8625704581525527E-2</c:v>
                </c:pt>
                <c:pt idx="4466">
                  <c:v>7.8625704581525527E-2</c:v>
                </c:pt>
                <c:pt idx="4467">
                  <c:v>7.8625704581525527E-2</c:v>
                </c:pt>
                <c:pt idx="4468">
                  <c:v>7.8625704581525527E-2</c:v>
                </c:pt>
                <c:pt idx="4469">
                  <c:v>7.8625704581525527E-2</c:v>
                </c:pt>
                <c:pt idx="4470">
                  <c:v>7.8573658984734493E-2</c:v>
                </c:pt>
                <c:pt idx="4471">
                  <c:v>7.8573658984734493E-2</c:v>
                </c:pt>
                <c:pt idx="4472">
                  <c:v>7.8469586498757599E-2</c:v>
                </c:pt>
                <c:pt idx="4473">
                  <c:v>7.8417559606583614E-2</c:v>
                </c:pt>
                <c:pt idx="4474">
                  <c:v>7.8157518594142036E-2</c:v>
                </c:pt>
                <c:pt idx="4475">
                  <c:v>7.8157518594142036E-2</c:v>
                </c:pt>
                <c:pt idx="4476">
                  <c:v>7.7845674768941192E-2</c:v>
                </c:pt>
                <c:pt idx="4477">
                  <c:v>7.7741776567033419E-2</c:v>
                </c:pt>
                <c:pt idx="4478">
                  <c:v>7.7637903215209983E-2</c:v>
                </c:pt>
                <c:pt idx="4479">
                  <c:v>7.7534054701586752E-2</c:v>
                </c:pt>
                <c:pt idx="4480">
                  <c:v>7.7534054701586752E-2</c:v>
                </c:pt>
                <c:pt idx="4481">
                  <c:v>7.7534054701586752E-2</c:v>
                </c:pt>
                <c:pt idx="4482">
                  <c:v>7.7534054701586752E-2</c:v>
                </c:pt>
                <c:pt idx="4483">
                  <c:v>7.7534054701586752E-2</c:v>
                </c:pt>
                <c:pt idx="4484">
                  <c:v>7.7534054701586752E-2</c:v>
                </c:pt>
                <c:pt idx="4485">
                  <c:v>7.7274542006740027E-2</c:v>
                </c:pt>
                <c:pt idx="4486">
                  <c:v>7.6807809579332517E-2</c:v>
                </c:pt>
                <c:pt idx="4487">
                  <c:v>7.6704159344496092E-2</c:v>
                </c:pt>
                <c:pt idx="4488">
                  <c:v>7.6704159344496092E-2</c:v>
                </c:pt>
                <c:pt idx="4489">
                  <c:v>7.6704159344496092E-2</c:v>
                </c:pt>
                <c:pt idx="4490">
                  <c:v>7.6704159344496092E-2</c:v>
                </c:pt>
                <c:pt idx="4491">
                  <c:v>7.6652343502174466E-2</c:v>
                </c:pt>
                <c:pt idx="4492">
                  <c:v>7.6496933057895608E-2</c:v>
                </c:pt>
                <c:pt idx="4493">
                  <c:v>7.6393356982540961E-2</c:v>
                </c:pt>
                <c:pt idx="4494">
                  <c:v>7.6134524814498714E-2</c:v>
                </c:pt>
                <c:pt idx="4495">
                  <c:v>7.6082776886894507E-2</c:v>
                </c:pt>
                <c:pt idx="4496">
                  <c:v>7.5875846814175182E-2</c:v>
                </c:pt>
                <c:pt idx="4497">
                  <c:v>7.5875846814175182E-2</c:v>
                </c:pt>
                <c:pt idx="4498">
                  <c:v>7.5875846814175182E-2</c:v>
                </c:pt>
                <c:pt idx="4499">
                  <c:v>7.566901529132164E-2</c:v>
                </c:pt>
                <c:pt idx="4500">
                  <c:v>7.5617322798026881E-2</c:v>
                </c:pt>
                <c:pt idx="4501">
                  <c:v>7.5617322798026881E-2</c:v>
                </c:pt>
                <c:pt idx="4502">
                  <c:v>7.5617322798026881E-2</c:v>
                </c:pt>
                <c:pt idx="4503">
                  <c:v>7.5410614330581924E-2</c:v>
                </c:pt>
                <c:pt idx="4504">
                  <c:v>7.4945879688157288E-2</c:v>
                </c:pt>
                <c:pt idx="4505">
                  <c:v>7.4945879688157288E-2</c:v>
                </c:pt>
                <c:pt idx="4506">
                  <c:v>7.4894273190336355E-2</c:v>
                </c:pt>
                <c:pt idx="4507">
                  <c:v>7.4687908500350508E-2</c:v>
                </c:pt>
                <c:pt idx="4508">
                  <c:v>7.4687908500350508E-2</c:v>
                </c:pt>
                <c:pt idx="4509">
                  <c:v>7.4430090456623924E-2</c:v>
                </c:pt>
                <c:pt idx="4510">
                  <c:v>7.4327006078759486E-2</c:v>
                </c:pt>
                <c:pt idx="4511">
                  <c:v>7.4120910698499229E-2</c:v>
                </c:pt>
                <c:pt idx="4512">
                  <c:v>7.4069402131528794E-2</c:v>
                </c:pt>
                <c:pt idx="4513">
                  <c:v>7.4069402131528794E-2</c:v>
                </c:pt>
                <c:pt idx="4514">
                  <c:v>7.4069402131528794E-2</c:v>
                </c:pt>
                <c:pt idx="4515">
                  <c:v>7.4017899672896861E-2</c:v>
                </c:pt>
                <c:pt idx="4516">
                  <c:v>7.4017899672896861E-2</c:v>
                </c:pt>
                <c:pt idx="4517">
                  <c:v>7.4017899672896861E-2</c:v>
                </c:pt>
                <c:pt idx="4518">
                  <c:v>7.3966403321155422E-2</c:v>
                </c:pt>
                <c:pt idx="4519">
                  <c:v>7.381195089279402E-2</c:v>
                </c:pt>
                <c:pt idx="4520">
                  <c:v>7.381195089279402E-2</c:v>
                </c:pt>
                <c:pt idx="4521">
                  <c:v>7.376047895413794E-2</c:v>
                </c:pt>
                <c:pt idx="4522">
                  <c:v>7.376047895413794E-2</c:v>
                </c:pt>
                <c:pt idx="4523">
                  <c:v>7.3657553374344958E-2</c:v>
                </c:pt>
                <c:pt idx="4524">
                  <c:v>7.3657553374344958E-2</c:v>
                </c:pt>
                <c:pt idx="4525">
                  <c:v>7.3657553374344958E-2</c:v>
                </c:pt>
                <c:pt idx="4526">
                  <c:v>7.3657553374344958E-2</c:v>
                </c:pt>
                <c:pt idx="4527">
                  <c:v>7.3657553374344958E-2</c:v>
                </c:pt>
                <c:pt idx="4528">
                  <c:v>7.3606099730317814E-2</c:v>
                </c:pt>
                <c:pt idx="4529">
                  <c:v>7.3400346092972496E-2</c:v>
                </c:pt>
                <c:pt idx="4530">
                  <c:v>7.2886388066239455E-2</c:v>
                </c:pt>
                <c:pt idx="4531">
                  <c:v>7.2629636960976518E-2</c:v>
                </c:pt>
                <c:pt idx="4532">
                  <c:v>7.2475659124971351E-2</c:v>
                </c:pt>
                <c:pt idx="4533">
                  <c:v>7.2424345308889443E-2</c:v>
                </c:pt>
                <c:pt idx="4534">
                  <c:v>7.2219150652625658E-2</c:v>
                </c:pt>
                <c:pt idx="4535">
                  <c:v>7.2167867133418342E-2</c:v>
                </c:pt>
                <c:pt idx="4536">
                  <c:v>7.2065318258820621E-2</c:v>
                </c:pt>
                <c:pt idx="4537">
                  <c:v>7.2065318258820621E-2</c:v>
                </c:pt>
                <c:pt idx="4538">
                  <c:v>7.2065318258820621E-2</c:v>
                </c:pt>
                <c:pt idx="4539">
                  <c:v>7.2065318258820621E-2</c:v>
                </c:pt>
                <c:pt idx="4540">
                  <c:v>7.1809051961243056E-2</c:v>
                </c:pt>
                <c:pt idx="4541">
                  <c:v>7.17065877677978E-2</c:v>
                </c:pt>
                <c:pt idx="4542">
                  <c:v>7.150173187630926E-2</c:v>
                </c:pt>
                <c:pt idx="4543">
                  <c:v>7.1399340155475791E-2</c:v>
                </c:pt>
                <c:pt idx="4544">
                  <c:v>7.1348153346305399E-2</c:v>
                </c:pt>
                <c:pt idx="4545">
                  <c:v>7.12969725694029E-2</c:v>
                </c:pt>
                <c:pt idx="4546">
                  <c:v>7.12969725694029E-2</c:v>
                </c:pt>
                <c:pt idx="4547">
                  <c:v>7.1245797823346849E-2</c:v>
                </c:pt>
                <c:pt idx="4548">
                  <c:v>7.1245797823346849E-2</c:v>
                </c:pt>
                <c:pt idx="4549">
                  <c:v>7.1092309756047439E-2</c:v>
                </c:pt>
                <c:pt idx="4550">
                  <c:v>7.0990014506038937E-2</c:v>
                </c:pt>
                <c:pt idx="4551">
                  <c:v>7.0938875915234539E-2</c:v>
                </c:pt>
                <c:pt idx="4552">
                  <c:v>7.0734381746934541E-2</c:v>
                </c:pt>
                <c:pt idx="4553">
                  <c:v>7.0478899368895981E-2</c:v>
                </c:pt>
                <c:pt idx="4554">
                  <c:v>7.0478899368895981E-2</c:v>
                </c:pt>
                <c:pt idx="4555">
                  <c:v>7.0223567195098022E-2</c:v>
                </c:pt>
                <c:pt idx="4556">
                  <c:v>7.0223567195098022E-2</c:v>
                </c:pt>
                <c:pt idx="4557">
                  <c:v>7.0223567195098022E-2</c:v>
                </c:pt>
                <c:pt idx="4558">
                  <c:v>7.0172518769308634E-2</c:v>
                </c:pt>
                <c:pt idx="4559">
                  <c:v>7.0019409484485304E-2</c:v>
                </c:pt>
                <c:pt idx="4560">
                  <c:v>7.0019409484485304E-2</c:v>
                </c:pt>
                <c:pt idx="4561">
                  <c:v>7.0019409484485304E-2</c:v>
                </c:pt>
                <c:pt idx="4562">
                  <c:v>6.9968385049027151E-2</c:v>
                </c:pt>
                <c:pt idx="4563">
                  <c:v>6.9968385049027151E-2</c:v>
                </c:pt>
                <c:pt idx="4564">
                  <c:v>6.9764347233715135E-2</c:v>
                </c:pt>
                <c:pt idx="4565">
                  <c:v>6.9764347233715135E-2</c:v>
                </c:pt>
                <c:pt idx="4566">
                  <c:v>6.9764347233715135E-2</c:v>
                </c:pt>
                <c:pt idx="4567">
                  <c:v>6.9713352754480443E-2</c:v>
                </c:pt>
                <c:pt idx="4568">
                  <c:v>6.9560405233299913E-2</c:v>
                </c:pt>
                <c:pt idx="4569">
                  <c:v>6.9458470135565692E-2</c:v>
                </c:pt>
                <c:pt idx="4570">
                  <c:v>6.9458470135565692E-2</c:v>
                </c:pt>
                <c:pt idx="4571">
                  <c:v>6.9458470135565692E-2</c:v>
                </c:pt>
                <c:pt idx="4572">
                  <c:v>6.9458470135565692E-2</c:v>
                </c:pt>
                <c:pt idx="4573">
                  <c:v>6.9458470135565692E-2</c:v>
                </c:pt>
                <c:pt idx="4574">
                  <c:v>6.9407511557401894E-2</c:v>
                </c:pt>
                <c:pt idx="4575">
                  <c:v>6.9356558957835795E-2</c:v>
                </c:pt>
                <c:pt idx="4576">
                  <c:v>6.9356558957835795E-2</c:v>
                </c:pt>
                <c:pt idx="4577">
                  <c:v>6.9000058043847928E-2</c:v>
                </c:pt>
                <c:pt idx="4578">
                  <c:v>6.9000058043847928E-2</c:v>
                </c:pt>
                <c:pt idx="4579">
                  <c:v>6.9000058043847928E-2</c:v>
                </c:pt>
                <c:pt idx="4580">
                  <c:v>6.8949153222608889E-2</c:v>
                </c:pt>
                <c:pt idx="4581">
                  <c:v>6.8847361476706725E-2</c:v>
                </c:pt>
                <c:pt idx="4582">
                  <c:v>6.8847361476706725E-2</c:v>
                </c:pt>
                <c:pt idx="4583">
                  <c:v>6.8847361476706725E-2</c:v>
                </c:pt>
                <c:pt idx="4584">
                  <c:v>6.8847361476706725E-2</c:v>
                </c:pt>
                <c:pt idx="4585">
                  <c:v>6.8694718578326791E-2</c:v>
                </c:pt>
                <c:pt idx="4586">
                  <c:v>6.8542129310994959E-2</c:v>
                </c:pt>
                <c:pt idx="4587">
                  <c:v>6.8491278133382474E-2</c:v>
                </c:pt>
                <c:pt idx="4588">
                  <c:v>6.8491278133382474E-2</c:v>
                </c:pt>
                <c:pt idx="4589">
                  <c:v>6.8491278133382474E-2</c:v>
                </c:pt>
                <c:pt idx="4590">
                  <c:v>6.838959363703806E-2</c:v>
                </c:pt>
                <c:pt idx="4591">
                  <c:v>6.8287932943244437E-2</c:v>
                </c:pt>
                <c:pt idx="4592">
                  <c:v>6.818629604086078E-2</c:v>
                </c:pt>
                <c:pt idx="4593">
                  <c:v>6.818629604086078E-2</c:v>
                </c:pt>
                <c:pt idx="4594">
                  <c:v>6.818629604086078E-2</c:v>
                </c:pt>
                <c:pt idx="4595">
                  <c:v>6.818629604086078E-2</c:v>
                </c:pt>
                <c:pt idx="4596">
                  <c:v>6.818629604086078E-2</c:v>
                </c:pt>
                <c:pt idx="4597">
                  <c:v>6.8033885271827382E-2</c:v>
                </c:pt>
                <c:pt idx="4598">
                  <c:v>6.7729224100509716E-2</c:v>
                </c:pt>
                <c:pt idx="4599">
                  <c:v>6.7729224100509716E-2</c:v>
                </c:pt>
                <c:pt idx="4600">
                  <c:v>6.7729224100509716E-2</c:v>
                </c:pt>
                <c:pt idx="4601">
                  <c:v>6.7627717852086183E-2</c:v>
                </c:pt>
                <c:pt idx="4602">
                  <c:v>6.7627717852086183E-2</c:v>
                </c:pt>
                <c:pt idx="4603">
                  <c:v>6.7627717852086183E-2</c:v>
                </c:pt>
                <c:pt idx="4604">
                  <c:v>6.7576973623261219E-2</c:v>
                </c:pt>
                <c:pt idx="4605">
                  <c:v>6.752623532284692E-2</c:v>
                </c:pt>
                <c:pt idx="4606">
                  <c:v>6.742477650170943E-2</c:v>
                </c:pt>
                <c:pt idx="4607">
                  <c:v>6.7374055978217828E-2</c:v>
                </c:pt>
                <c:pt idx="4608">
                  <c:v>6.7272632698470711E-2</c:v>
                </c:pt>
                <c:pt idx="4609">
                  <c:v>6.7171233099153391E-2</c:v>
                </c:pt>
                <c:pt idx="4610">
                  <c:v>6.7120542176200781E-2</c:v>
                </c:pt>
                <c:pt idx="4611">
                  <c:v>6.7069857169210503E-2</c:v>
                </c:pt>
                <c:pt idx="4612">
                  <c:v>6.7069857169210503E-2</c:v>
                </c:pt>
                <c:pt idx="4613">
                  <c:v>6.7069857169210503E-2</c:v>
                </c:pt>
                <c:pt idx="4614">
                  <c:v>6.7019178076801869E-2</c:v>
                </c:pt>
                <c:pt idx="4615">
                  <c:v>6.6867176273265744E-2</c:v>
                </c:pt>
                <c:pt idx="4616">
                  <c:v>6.6816520825386264E-2</c:v>
                </c:pt>
                <c:pt idx="4617">
                  <c:v>6.6765871285191902E-2</c:v>
                </c:pt>
                <c:pt idx="4618">
                  <c:v>6.6765871285191902E-2</c:v>
                </c:pt>
                <c:pt idx="4619">
                  <c:v>6.6765871285191902E-2</c:v>
                </c:pt>
                <c:pt idx="4620">
                  <c:v>6.6715227651305317E-2</c:v>
                </c:pt>
                <c:pt idx="4621">
                  <c:v>6.6664589922348819E-2</c:v>
                </c:pt>
                <c:pt idx="4622">
                  <c:v>6.6664589922348819E-2</c:v>
                </c:pt>
                <c:pt idx="4623">
                  <c:v>6.6613958096945633E-2</c:v>
                </c:pt>
                <c:pt idx="4624">
                  <c:v>6.6613958096945633E-2</c:v>
                </c:pt>
                <c:pt idx="4625">
                  <c:v>6.6613958096945633E-2</c:v>
                </c:pt>
                <c:pt idx="4626">
                  <c:v>6.6613958096945633E-2</c:v>
                </c:pt>
                <c:pt idx="4627">
                  <c:v>6.6613958096945633E-2</c:v>
                </c:pt>
                <c:pt idx="4628">
                  <c:v>6.65633321737195E-2</c:v>
                </c:pt>
                <c:pt idx="4629">
                  <c:v>6.65633321737195E-2</c:v>
                </c:pt>
                <c:pt idx="4630">
                  <c:v>6.651271215129459E-2</c:v>
                </c:pt>
                <c:pt idx="4631">
                  <c:v>6.651271215129459E-2</c:v>
                </c:pt>
                <c:pt idx="4632">
                  <c:v>6.6462098028295433E-2</c:v>
                </c:pt>
                <c:pt idx="4633">
                  <c:v>6.6462098028295433E-2</c:v>
                </c:pt>
                <c:pt idx="4634">
                  <c:v>6.6462098028295433E-2</c:v>
                </c:pt>
                <c:pt idx="4635">
                  <c:v>6.6411489803347087E-2</c:v>
                </c:pt>
                <c:pt idx="4636">
                  <c:v>6.6411489803347087E-2</c:v>
                </c:pt>
                <c:pt idx="4637">
                  <c:v>6.6360887475074959E-2</c:v>
                </c:pt>
                <c:pt idx="4638">
                  <c:v>6.6360887475074959E-2</c:v>
                </c:pt>
                <c:pt idx="4639">
                  <c:v>6.6310291042105451E-2</c:v>
                </c:pt>
                <c:pt idx="4640">
                  <c:v>6.6310291042105451E-2</c:v>
                </c:pt>
                <c:pt idx="4641">
                  <c:v>6.6310291042105451E-2</c:v>
                </c:pt>
                <c:pt idx="4642">
                  <c:v>6.6310291042105451E-2</c:v>
                </c:pt>
                <c:pt idx="4643">
                  <c:v>6.6310291042105451E-2</c:v>
                </c:pt>
                <c:pt idx="4644">
                  <c:v>6.6310291042105451E-2</c:v>
                </c:pt>
                <c:pt idx="4645">
                  <c:v>6.5804650652115701E-2</c:v>
                </c:pt>
                <c:pt idx="4646">
                  <c:v>6.5804650652115701E-2</c:v>
                </c:pt>
                <c:pt idx="4647">
                  <c:v>6.5804650652115701E-2</c:v>
                </c:pt>
                <c:pt idx="4648">
                  <c:v>6.5804650652115701E-2</c:v>
                </c:pt>
                <c:pt idx="4649">
                  <c:v>6.5754118976928802E-2</c:v>
                </c:pt>
                <c:pt idx="4650">
                  <c:v>6.519865825346334E-2</c:v>
                </c:pt>
                <c:pt idx="4651">
                  <c:v>6.499684854634534E-2</c:v>
                </c:pt>
                <c:pt idx="4652">
                  <c:v>6.469430971007481E-2</c:v>
                </c:pt>
                <c:pt idx="4653">
                  <c:v>6.4593510247651156E-2</c:v>
                </c:pt>
                <c:pt idx="4654">
                  <c:v>6.4442354906986146E-2</c:v>
                </c:pt>
                <c:pt idx="4655">
                  <c:v>6.4442354906986146E-2</c:v>
                </c:pt>
                <c:pt idx="4656">
                  <c:v>6.4442354906986146E-2</c:v>
                </c:pt>
                <c:pt idx="4657">
                  <c:v>6.4442354906986146E-2</c:v>
                </c:pt>
                <c:pt idx="4658">
                  <c:v>6.3989204284790407E-2</c:v>
                </c:pt>
                <c:pt idx="4659">
                  <c:v>6.3989204284790407E-2</c:v>
                </c:pt>
                <c:pt idx="4660">
                  <c:v>6.3737658096522432E-2</c:v>
                </c:pt>
                <c:pt idx="4661">
                  <c:v>6.3737658096522432E-2</c:v>
                </c:pt>
                <c:pt idx="4662">
                  <c:v>6.3737658096522432E-2</c:v>
                </c:pt>
                <c:pt idx="4663">
                  <c:v>6.3486257521106829E-2</c:v>
                </c:pt>
                <c:pt idx="4664">
                  <c:v>6.3486257521106829E-2</c:v>
                </c:pt>
                <c:pt idx="4665">
                  <c:v>6.3335486999924737E-2</c:v>
                </c:pt>
                <c:pt idx="4666">
                  <c:v>6.2732927788587411E-2</c:v>
                </c:pt>
                <c:pt idx="4667">
                  <c:v>6.2632582482710419E-2</c:v>
                </c:pt>
                <c:pt idx="4668">
                  <c:v>6.2582418522862185E-2</c:v>
                </c:pt>
                <c:pt idx="4669">
                  <c:v>6.2532260356622626E-2</c:v>
                </c:pt>
                <c:pt idx="4670">
                  <c:v>6.2431961399617118E-2</c:v>
                </c:pt>
                <c:pt idx="4671">
                  <c:v>6.1980902523789697E-2</c:v>
                </c:pt>
                <c:pt idx="4672">
                  <c:v>6.1630402548193707E-2</c:v>
                </c:pt>
                <c:pt idx="4673">
                  <c:v>6.1630402548193707E-2</c:v>
                </c:pt>
                <c:pt idx="4674">
                  <c:v>6.1230177216882495E-2</c:v>
                </c:pt>
                <c:pt idx="4675">
                  <c:v>6.1180174973789692E-2</c:v>
                </c:pt>
                <c:pt idx="4676">
                  <c:v>6.1180174973789692E-2</c:v>
                </c:pt>
                <c:pt idx="4677">
                  <c:v>6.1130178487013326E-2</c:v>
                </c:pt>
                <c:pt idx="4678">
                  <c:v>6.1130178487013326E-2</c:v>
                </c:pt>
                <c:pt idx="4679">
                  <c:v>6.1130178487013326E-2</c:v>
                </c:pt>
                <c:pt idx="4680">
                  <c:v>6.1130178487013326E-2</c:v>
                </c:pt>
                <c:pt idx="4681">
                  <c:v>6.0980223551333645E-2</c:v>
                </c:pt>
                <c:pt idx="4682">
                  <c:v>6.0780364145181912E-2</c:v>
                </c:pt>
                <c:pt idx="4683">
                  <c:v>6.0780364145181912E-2</c:v>
                </c:pt>
                <c:pt idx="4684">
                  <c:v>6.0730413661268731E-2</c:v>
                </c:pt>
                <c:pt idx="4685">
                  <c:v>6.0730413661268731E-2</c:v>
                </c:pt>
                <c:pt idx="4686">
                  <c:v>6.0730413661268731E-2</c:v>
                </c:pt>
                <c:pt idx="4687">
                  <c:v>6.0281117645895339E-2</c:v>
                </c:pt>
                <c:pt idx="4688">
                  <c:v>6.0181337178620481E-2</c:v>
                </c:pt>
                <c:pt idx="4689">
                  <c:v>5.9882133252281616E-2</c:v>
                </c:pt>
                <c:pt idx="4690">
                  <c:v>5.9832285965925207E-2</c:v>
                </c:pt>
                <c:pt idx="4691">
                  <c:v>5.9682778425782006E-2</c:v>
                </c:pt>
                <c:pt idx="4692">
                  <c:v>5.9085262419714527E-2</c:v>
                </c:pt>
                <c:pt idx="4693">
                  <c:v>5.8985756294430286E-2</c:v>
                </c:pt>
                <c:pt idx="4694">
                  <c:v>5.8886272962898507E-2</c:v>
                </c:pt>
                <c:pt idx="4695">
                  <c:v>5.8886272962898507E-2</c:v>
                </c:pt>
                <c:pt idx="4696">
                  <c:v>5.8886272962898507E-2</c:v>
                </c:pt>
                <c:pt idx="4697">
                  <c:v>5.878681241467873E-2</c:v>
                </c:pt>
                <c:pt idx="4698">
                  <c:v>5.8687374639337979E-2</c:v>
                </c:pt>
                <c:pt idx="4699">
                  <c:v>5.8190526991161846E-2</c:v>
                </c:pt>
                <c:pt idx="4700">
                  <c:v>5.8091225634400549E-2</c:v>
                </c:pt>
                <c:pt idx="4701">
                  <c:v>5.7743849580535085E-2</c:v>
                </c:pt>
                <c:pt idx="4702">
                  <c:v>5.7595059143893339E-2</c:v>
                </c:pt>
                <c:pt idx="4703">
                  <c:v>5.7545473657522904E-2</c:v>
                </c:pt>
                <c:pt idx="4704">
                  <c:v>5.7545473657522904E-2</c:v>
                </c:pt>
                <c:pt idx="4705">
                  <c:v>5.7198533682059578E-2</c:v>
                </c:pt>
                <c:pt idx="4706">
                  <c:v>5.7198533682059578E-2</c:v>
                </c:pt>
                <c:pt idx="4707">
                  <c:v>5.7198533682059578E-2</c:v>
                </c:pt>
                <c:pt idx="4708">
                  <c:v>5.6950888991593167E-2</c:v>
                </c:pt>
                <c:pt idx="4709">
                  <c:v>5.6901376994514717E-2</c:v>
                </c:pt>
                <c:pt idx="4710">
                  <c:v>5.6901376994514717E-2</c:v>
                </c:pt>
                <c:pt idx="4711">
                  <c:v>5.6752874862138439E-2</c:v>
                </c:pt>
                <c:pt idx="4712">
                  <c:v>5.6258234168686298E-2</c:v>
                </c:pt>
                <c:pt idx="4713">
                  <c:v>5.6258234168686298E-2</c:v>
                </c:pt>
                <c:pt idx="4714">
                  <c:v>5.5961719945581877E-2</c:v>
                </c:pt>
                <c:pt idx="4715">
                  <c:v>5.5961719945581877E-2</c:v>
                </c:pt>
                <c:pt idx="4716">
                  <c:v>5.591232058456589E-2</c:v>
                </c:pt>
                <c:pt idx="4717">
                  <c:v>5.5665408029217898E-2</c:v>
                </c:pt>
                <c:pt idx="4718">
                  <c:v>5.5221318876493015E-2</c:v>
                </c:pt>
                <c:pt idx="4719">
                  <c:v>5.5024091587952087E-2</c:v>
                </c:pt>
                <c:pt idx="4720">
                  <c:v>5.5024091587952087E-2</c:v>
                </c:pt>
                <c:pt idx="4721">
                  <c:v>5.5024091587952087E-2</c:v>
                </c:pt>
                <c:pt idx="4722">
                  <c:v>5.5024091587952087E-2</c:v>
                </c:pt>
                <c:pt idx="4723">
                  <c:v>5.5024091587952087E-2</c:v>
                </c:pt>
                <c:pt idx="4724">
                  <c:v>5.5024091587952087E-2</c:v>
                </c:pt>
                <c:pt idx="4725">
                  <c:v>5.5024091587952087E-2</c:v>
                </c:pt>
                <c:pt idx="4726">
                  <c:v>5.492551152127001E-2</c:v>
                </c:pt>
                <c:pt idx="4727">
                  <c:v>5.477768336465922E-2</c:v>
                </c:pt>
                <c:pt idx="4728">
                  <c:v>5.477768336465922E-2</c:v>
                </c:pt>
                <c:pt idx="4729">
                  <c:v>5.4629905509696222E-2</c:v>
                </c:pt>
                <c:pt idx="4730">
                  <c:v>5.4629905509696222E-2</c:v>
                </c:pt>
                <c:pt idx="4731">
                  <c:v>5.4629905509696222E-2</c:v>
                </c:pt>
                <c:pt idx="4732">
                  <c:v>5.4383720773268321E-2</c:v>
                </c:pt>
                <c:pt idx="4733">
                  <c:v>5.4039296422431521E-2</c:v>
                </c:pt>
                <c:pt idx="4734">
                  <c:v>5.3940939614876324E-2</c:v>
                </c:pt>
                <c:pt idx="4735">
                  <c:v>5.3940939614876324E-2</c:v>
                </c:pt>
                <c:pt idx="4736">
                  <c:v>5.3940939614876324E-2</c:v>
                </c:pt>
                <c:pt idx="4737">
                  <c:v>5.3891769563093987E-2</c:v>
                </c:pt>
                <c:pt idx="4738">
                  <c:v>5.3695145006525058E-2</c:v>
                </c:pt>
                <c:pt idx="4739">
                  <c:v>5.3547734986926991E-2</c:v>
                </c:pt>
                <c:pt idx="4740">
                  <c:v>5.3498609430412437E-2</c:v>
                </c:pt>
                <c:pt idx="4741">
                  <c:v>5.3449489430144811E-2</c:v>
                </c:pt>
                <c:pt idx="4742">
                  <c:v>5.3400374984867334E-2</c:v>
                </c:pt>
                <c:pt idx="4743">
                  <c:v>5.3400374984867334E-2</c:v>
                </c:pt>
                <c:pt idx="4744">
                  <c:v>5.3400374984867334E-2</c:v>
                </c:pt>
                <c:pt idx="4745">
                  <c:v>5.3400374984867334E-2</c:v>
                </c:pt>
                <c:pt idx="4746">
                  <c:v>5.3400374984867334E-2</c:v>
                </c:pt>
                <c:pt idx="4747">
                  <c:v>5.3302162754258101E-2</c:v>
                </c:pt>
                <c:pt idx="4748">
                  <c:v>5.3253064966414985E-2</c:v>
                </c:pt>
                <c:pt idx="4749">
                  <c:v>5.3105804897673234E-2</c:v>
                </c:pt>
                <c:pt idx="4750">
                  <c:v>5.3105804897673234E-2</c:v>
                </c:pt>
                <c:pt idx="4751">
                  <c:v>5.2909535780378075E-2</c:v>
                </c:pt>
                <c:pt idx="4752">
                  <c:v>5.2713355322201651E-2</c:v>
                </c:pt>
                <c:pt idx="4753">
                  <c:v>5.2468254304406957E-2</c:v>
                </c:pt>
                <c:pt idx="4754">
                  <c:v>5.2027420754219955E-2</c:v>
                </c:pt>
                <c:pt idx="4755">
                  <c:v>5.2027420754219955E-2</c:v>
                </c:pt>
                <c:pt idx="4756">
                  <c:v>5.2027420754219955E-2</c:v>
                </c:pt>
                <c:pt idx="4757">
                  <c:v>5.2027420754219955E-2</c:v>
                </c:pt>
                <c:pt idx="4758">
                  <c:v>5.1978466858896434E-2</c:v>
                </c:pt>
                <c:pt idx="4759">
                  <c:v>5.1880575619463895E-2</c:v>
                </c:pt>
                <c:pt idx="4760">
                  <c:v>5.1831638272868318E-2</c:v>
                </c:pt>
                <c:pt idx="4761">
                  <c:v>5.1684859310652045E-2</c:v>
                </c:pt>
                <c:pt idx="4762">
                  <c:v>5.1635944011630699E-2</c:v>
                </c:pt>
                <c:pt idx="4763">
                  <c:v>5.1635944011630699E-2</c:v>
                </c:pt>
                <c:pt idx="4764">
                  <c:v>5.1342567858679765E-2</c:v>
                </c:pt>
                <c:pt idx="4765">
                  <c:v>5.1098239029786413E-2</c:v>
                </c:pt>
                <c:pt idx="4766">
                  <c:v>5.0951707684336218E-2</c:v>
                </c:pt>
                <c:pt idx="4767">
                  <c:v>5.0854047580056169E-2</c:v>
                </c:pt>
                <c:pt idx="4768">
                  <c:v>5.0805225762017785E-2</c:v>
                </c:pt>
                <c:pt idx="4769">
                  <c:v>5.0707598587974315E-2</c:v>
                </c:pt>
                <c:pt idx="4770">
                  <c:v>5.0609993355087236E-2</c:v>
                </c:pt>
                <c:pt idx="4771">
                  <c:v>5.0463626623857498E-2</c:v>
                </c:pt>
                <c:pt idx="4772">
                  <c:v>5.0463626623857498E-2</c:v>
                </c:pt>
                <c:pt idx="4773">
                  <c:v>5.0463626623857498E-2</c:v>
                </c:pt>
                <c:pt idx="4774">
                  <c:v>5.0463626623857498E-2</c:v>
                </c:pt>
                <c:pt idx="4775">
                  <c:v>5.0463626623857498E-2</c:v>
                </c:pt>
                <c:pt idx="4776">
                  <c:v>5.0414848673348105E-2</c:v>
                </c:pt>
                <c:pt idx="4777">
                  <c:v>5.0414848673348105E-2</c:v>
                </c:pt>
                <c:pt idx="4778">
                  <c:v>5.0122295963125292E-2</c:v>
                </c:pt>
                <c:pt idx="4779">
                  <c:v>5.0073556332087772E-2</c:v>
                </c:pt>
                <c:pt idx="4780">
                  <c:v>5.0073556332087772E-2</c:v>
                </c:pt>
                <c:pt idx="4781">
                  <c:v>5.0024822170346324E-2</c:v>
                </c:pt>
                <c:pt idx="4782">
                  <c:v>4.9683836075399793E-2</c:v>
                </c:pt>
                <c:pt idx="4783">
                  <c:v>4.9683836075399793E-2</c:v>
                </c:pt>
                <c:pt idx="4784">
                  <c:v>4.9245818406496389E-2</c:v>
                </c:pt>
                <c:pt idx="4785">
                  <c:v>4.9245818406496389E-2</c:v>
                </c:pt>
                <c:pt idx="4786">
                  <c:v>4.9099910633612881E-2</c:v>
                </c:pt>
                <c:pt idx="4787">
                  <c:v>4.9099910633612881E-2</c:v>
                </c:pt>
                <c:pt idx="4788">
                  <c:v>4.8856839892447455E-2</c:v>
                </c:pt>
                <c:pt idx="4789">
                  <c:v>4.8808242065293876E-2</c:v>
                </c:pt>
                <c:pt idx="4790">
                  <c:v>4.8711062722327884E-2</c:v>
                </c:pt>
                <c:pt idx="4791">
                  <c:v>4.8711062722327884E-2</c:v>
                </c:pt>
                <c:pt idx="4792">
                  <c:v>4.8613905119707174E-2</c:v>
                </c:pt>
                <c:pt idx="4793">
                  <c:v>4.8371106163361773E-2</c:v>
                </c:pt>
                <c:pt idx="4794">
                  <c:v>4.8274024575407866E-2</c:v>
                </c:pt>
                <c:pt idx="4795">
                  <c:v>4.8176964684088025E-2</c:v>
                </c:pt>
                <c:pt idx="4796">
                  <c:v>4.8128442871635667E-2</c:v>
                </c:pt>
                <c:pt idx="4797">
                  <c:v>4.803141550708926E-2</c:v>
                </c:pt>
                <c:pt idx="4798">
                  <c:v>4.803141550708926E-2</c:v>
                </c:pt>
                <c:pt idx="4799">
                  <c:v>4.803141550708926E-2</c:v>
                </c:pt>
                <c:pt idx="4800">
                  <c:v>4.7837425785537437E-2</c:v>
                </c:pt>
                <c:pt idx="4801">
                  <c:v>4.735283024105693E-2</c:v>
                </c:pt>
                <c:pt idx="4802">
                  <c:v>4.7255975985101631E-2</c:v>
                </c:pt>
                <c:pt idx="4803">
                  <c:v>4.7013934802944753E-2</c:v>
                </c:pt>
                <c:pt idx="4804">
                  <c:v>4.696554274964327E-2</c:v>
                </c:pt>
                <c:pt idx="4805">
                  <c:v>4.6917156087913837E-2</c:v>
                </c:pt>
                <c:pt idx="4806">
                  <c:v>4.672366333269571E-2</c:v>
                </c:pt>
                <c:pt idx="4807">
                  <c:v>4.672366333269571E-2</c:v>
                </c:pt>
                <c:pt idx="4808">
                  <c:v>4.672366333269571E-2</c:v>
                </c:pt>
                <c:pt idx="4809">
                  <c:v>4.6675303610814588E-2</c:v>
                </c:pt>
                <c:pt idx="4810">
                  <c:v>4.6626949273303957E-2</c:v>
                </c:pt>
                <c:pt idx="4811">
                  <c:v>4.6626949273303957E-2</c:v>
                </c:pt>
                <c:pt idx="4812">
                  <c:v>4.6530256746598678E-2</c:v>
                </c:pt>
                <c:pt idx="4813">
                  <c:v>4.638525830935937E-2</c:v>
                </c:pt>
                <c:pt idx="4814">
                  <c:v>4.6288619572444616E-2</c:v>
                </c:pt>
                <c:pt idx="4815">
                  <c:v>4.6095406586540329E-2</c:v>
                </c:pt>
                <c:pt idx="4816">
                  <c:v>4.604711676807683E-2</c:v>
                </c:pt>
                <c:pt idx="4817">
                  <c:v>4.5998832318429869E-2</c:v>
                </c:pt>
                <c:pt idx="4818">
                  <c:v>4.595055323640547E-2</c:v>
                </c:pt>
                <c:pt idx="4819">
                  <c:v>4.595055323640547E-2</c:v>
                </c:pt>
                <c:pt idx="4820">
                  <c:v>4.595055323640547E-2</c:v>
                </c:pt>
                <c:pt idx="4821">
                  <c:v>4.5805748184137483E-2</c:v>
                </c:pt>
                <c:pt idx="4822">
                  <c:v>4.5805748184137483E-2</c:v>
                </c:pt>
                <c:pt idx="4823">
                  <c:v>4.5805748184137483E-2</c:v>
                </c:pt>
                <c:pt idx="4824">
                  <c:v>4.566099139753993E-2</c:v>
                </c:pt>
                <c:pt idx="4825">
                  <c:v>4.5612749855484996E-2</c:v>
                </c:pt>
                <c:pt idx="4826">
                  <c:v>4.5612749855484996E-2</c:v>
                </c:pt>
                <c:pt idx="4827">
                  <c:v>4.5468057373085999E-2</c:v>
                </c:pt>
                <c:pt idx="4828">
                  <c:v>4.5468057373085999E-2</c:v>
                </c:pt>
                <c:pt idx="4829">
                  <c:v>4.5468057373085999E-2</c:v>
                </c:pt>
                <c:pt idx="4830">
                  <c:v>4.5468057373085999E-2</c:v>
                </c:pt>
                <c:pt idx="4831">
                  <c:v>4.5468057373085999E-2</c:v>
                </c:pt>
                <c:pt idx="4832">
                  <c:v>4.5468057373085999E-2</c:v>
                </c:pt>
                <c:pt idx="4833">
                  <c:v>4.5227010310282895E-2</c:v>
                </c:pt>
                <c:pt idx="4834">
                  <c:v>4.508244626504139E-2</c:v>
                </c:pt>
                <c:pt idx="4835">
                  <c:v>4.5034268941579317E-2</c:v>
                </c:pt>
                <c:pt idx="4836">
                  <c:v>4.4986096961949981E-2</c:v>
                </c:pt>
                <c:pt idx="4837">
                  <c:v>4.4841613074206428E-2</c:v>
                </c:pt>
                <c:pt idx="4838">
                  <c:v>4.4841613074206428E-2</c:v>
                </c:pt>
                <c:pt idx="4839">
                  <c:v>4.4841613074206428E-2</c:v>
                </c:pt>
                <c:pt idx="4840">
                  <c:v>4.4793462458058417E-2</c:v>
                </c:pt>
                <c:pt idx="4841">
                  <c:v>4.4793462458058417E-2</c:v>
                </c:pt>
                <c:pt idx="4842">
                  <c:v>4.4793462458058417E-2</c:v>
                </c:pt>
                <c:pt idx="4843">
                  <c:v>4.4793462458058417E-2</c:v>
                </c:pt>
                <c:pt idx="4844">
                  <c:v>4.4793462458058417E-2</c:v>
                </c:pt>
                <c:pt idx="4845">
                  <c:v>4.4745317179820034E-2</c:v>
                </c:pt>
                <c:pt idx="4846">
                  <c:v>4.469717723830844E-2</c:v>
                </c:pt>
                <c:pt idx="4847">
                  <c:v>4.4649042632340145E-2</c:v>
                </c:pt>
                <c:pt idx="4848">
                  <c:v>4.4649042632340145E-2</c:v>
                </c:pt>
                <c:pt idx="4849">
                  <c:v>4.4649042632340145E-2</c:v>
                </c:pt>
                <c:pt idx="4850">
                  <c:v>4.4552789422304506E-2</c:v>
                </c:pt>
                <c:pt idx="4851">
                  <c:v>4.4456557540257034E-2</c:v>
                </c:pt>
                <c:pt idx="4852">
                  <c:v>4.4456557540257034E-2</c:v>
                </c:pt>
                <c:pt idx="4853">
                  <c:v>4.4456557540257034E-2</c:v>
                </c:pt>
                <c:pt idx="4854">
                  <c:v>4.4456557540257034E-2</c:v>
                </c:pt>
                <c:pt idx="4855">
                  <c:v>4.4360346976748129E-2</c:v>
                </c:pt>
                <c:pt idx="4856">
                  <c:v>4.4360346976748129E-2</c:v>
                </c:pt>
                <c:pt idx="4857">
                  <c:v>4.4119913774624625E-2</c:v>
                </c:pt>
                <c:pt idx="4858">
                  <c:v>4.4119913774624625E-2</c:v>
                </c:pt>
                <c:pt idx="4859">
                  <c:v>4.4119913774624625E-2</c:v>
                </c:pt>
                <c:pt idx="4860">
                  <c:v>4.4071843103049367E-2</c:v>
                </c:pt>
                <c:pt idx="4861">
                  <c:v>4.3975717719322877E-2</c:v>
                </c:pt>
                <c:pt idx="4862">
                  <c:v>4.3831569524636731E-2</c:v>
                </c:pt>
                <c:pt idx="4863">
                  <c:v>4.3783530756609935E-2</c:v>
                </c:pt>
                <c:pt idx="4864">
                  <c:v>4.3687469158805496E-2</c:v>
                </c:pt>
                <c:pt idx="4865">
                  <c:v>4.3639446326677857E-2</c:v>
                </c:pt>
                <c:pt idx="4866">
                  <c:v>4.3591428804167477E-2</c:v>
                </c:pt>
                <c:pt idx="4867">
                  <c:v>4.3543416590100185E-2</c:v>
                </c:pt>
                <c:pt idx="4868">
                  <c:v>4.3543416590100185E-2</c:v>
                </c:pt>
                <c:pt idx="4869">
                  <c:v>4.3447408082601099E-2</c:v>
                </c:pt>
                <c:pt idx="4870">
                  <c:v>4.3447408082601099E-2</c:v>
                </c:pt>
                <c:pt idx="4871">
                  <c:v>4.3447408082601099E-2</c:v>
                </c:pt>
                <c:pt idx="4872">
                  <c:v>4.3399411786823411E-2</c:v>
                </c:pt>
                <c:pt idx="4873">
                  <c:v>4.3399411786823411E-2</c:v>
                </c:pt>
                <c:pt idx="4874">
                  <c:v>4.3351420794796737E-2</c:v>
                </c:pt>
                <c:pt idx="4875">
                  <c:v>4.3303435105349154E-2</c:v>
                </c:pt>
                <c:pt idx="4876">
                  <c:v>4.3303435105349154E-2</c:v>
                </c:pt>
                <c:pt idx="4877">
                  <c:v>4.3303435105349154E-2</c:v>
                </c:pt>
                <c:pt idx="4878">
                  <c:v>4.3303435105349154E-2</c:v>
                </c:pt>
                <c:pt idx="4879">
                  <c:v>4.3303435105349154E-2</c:v>
                </c:pt>
                <c:pt idx="4880">
                  <c:v>4.3303435105349154E-2</c:v>
                </c:pt>
                <c:pt idx="4881">
                  <c:v>4.3303435105349154E-2</c:v>
                </c:pt>
                <c:pt idx="4882">
                  <c:v>4.3303435105349154E-2</c:v>
                </c:pt>
                <c:pt idx="4883">
                  <c:v>4.3255454717308996E-2</c:v>
                </c:pt>
                <c:pt idx="4884">
                  <c:v>4.3255454717308996E-2</c:v>
                </c:pt>
                <c:pt idx="4885">
                  <c:v>4.3255454717308996E-2</c:v>
                </c:pt>
                <c:pt idx="4886">
                  <c:v>4.3207479629505115E-2</c:v>
                </c:pt>
                <c:pt idx="4887">
                  <c:v>4.3207479629505115E-2</c:v>
                </c:pt>
                <c:pt idx="4888">
                  <c:v>4.3207479629505115E-2</c:v>
                </c:pt>
                <c:pt idx="4889">
                  <c:v>4.3207479629505115E-2</c:v>
                </c:pt>
                <c:pt idx="4890">
                  <c:v>4.3159509840766525E-2</c:v>
                </c:pt>
                <c:pt idx="4891">
                  <c:v>4.3159509840766525E-2</c:v>
                </c:pt>
                <c:pt idx="4892">
                  <c:v>4.3159509840766525E-2</c:v>
                </c:pt>
                <c:pt idx="4893">
                  <c:v>4.2823869595153795E-2</c:v>
                </c:pt>
                <c:pt idx="4894">
                  <c:v>4.2823869595153795E-2</c:v>
                </c:pt>
                <c:pt idx="4895">
                  <c:v>4.2488488545520266E-2</c:v>
                </c:pt>
                <c:pt idx="4896">
                  <c:v>4.2488488545520266E-2</c:v>
                </c:pt>
                <c:pt idx="4897">
                  <c:v>4.2296958451168654E-2</c:v>
                </c:pt>
                <c:pt idx="4898">
                  <c:v>4.2296958451168654E-2</c:v>
                </c:pt>
                <c:pt idx="4899">
                  <c:v>4.1914151478914856E-2</c:v>
                </c:pt>
                <c:pt idx="4900">
                  <c:v>4.1914151478914856E-2</c:v>
                </c:pt>
                <c:pt idx="4901">
                  <c:v>4.1770685811617907E-2</c:v>
                </c:pt>
                <c:pt idx="4902">
                  <c:v>4.1675068355946886E-2</c:v>
                </c:pt>
                <c:pt idx="4903">
                  <c:v>4.1436116778032515E-2</c:v>
                </c:pt>
                <c:pt idx="4904">
                  <c:v>4.1388342235120577E-2</c:v>
                </c:pt>
                <c:pt idx="4905">
                  <c:v>4.1054067506063607E-2</c:v>
                </c:pt>
                <c:pt idx="4906">
                  <c:v>4.1054067506063607E-2</c:v>
                </c:pt>
                <c:pt idx="4907">
                  <c:v>4.1054067506063607E-2</c:v>
                </c:pt>
                <c:pt idx="4908">
                  <c:v>4.0910885632607807E-2</c:v>
                </c:pt>
                <c:pt idx="4909">
                  <c:v>3.9862325136205405E-2</c:v>
                </c:pt>
                <c:pt idx="4910">
                  <c:v>3.9862325136205405E-2</c:v>
                </c:pt>
                <c:pt idx="4911">
                  <c:v>3.9767126871487687E-2</c:v>
                </c:pt>
                <c:pt idx="4912">
                  <c:v>3.948165721929206E-2</c:v>
                </c:pt>
                <c:pt idx="4913">
                  <c:v>3.948165721929206E-2</c:v>
                </c:pt>
                <c:pt idx="4914">
                  <c:v>3.948165721929206E-2</c:v>
                </c:pt>
                <c:pt idx="4915">
                  <c:v>3.948165721929206E-2</c:v>
                </c:pt>
                <c:pt idx="4916">
                  <c:v>3.9148846280313829E-2</c:v>
                </c:pt>
                <c:pt idx="4917">
                  <c:v>3.9053804266168592E-2</c:v>
                </c:pt>
                <c:pt idx="4918">
                  <c:v>3.8578905933551712E-2</c:v>
                </c:pt>
                <c:pt idx="4919">
                  <c:v>3.8483988551051056E-2</c:v>
                </c:pt>
                <c:pt idx="4920">
                  <c:v>3.8389091908719288E-2</c:v>
                </c:pt>
                <c:pt idx="4921">
                  <c:v>3.8389091908719288E-2</c:v>
                </c:pt>
                <c:pt idx="4922">
                  <c:v>3.8389091908719288E-2</c:v>
                </c:pt>
                <c:pt idx="4923">
                  <c:v>3.8057116858612759E-2</c:v>
                </c:pt>
                <c:pt idx="4924">
                  <c:v>3.8009712559935238E-2</c:v>
                </c:pt>
                <c:pt idx="4925">
                  <c:v>3.7820147091232229E-2</c:v>
                </c:pt>
                <c:pt idx="4926">
                  <c:v>3.7393927075873162E-2</c:v>
                </c:pt>
                <c:pt idx="4927">
                  <c:v>3.7157318798757603E-2</c:v>
                </c:pt>
                <c:pt idx="4928">
                  <c:v>3.7110012608208828E-2</c:v>
                </c:pt>
                <c:pt idx="4929">
                  <c:v>3.7062711569998012E-2</c:v>
                </c:pt>
                <c:pt idx="4930">
                  <c:v>3.658998431977125E-2</c:v>
                </c:pt>
                <c:pt idx="4931">
                  <c:v>3.6495500585709266E-2</c:v>
                </c:pt>
                <c:pt idx="4932">
                  <c:v>3.6495500585709266E-2</c:v>
                </c:pt>
                <c:pt idx="4933">
                  <c:v>3.6306594761981198E-2</c:v>
                </c:pt>
                <c:pt idx="4934">
                  <c:v>3.6164969297852047E-2</c:v>
                </c:pt>
                <c:pt idx="4935">
                  <c:v>3.6164969297852047E-2</c:v>
                </c:pt>
                <c:pt idx="4936">
                  <c:v>3.6023390003394266E-2</c:v>
                </c:pt>
                <c:pt idx="4937">
                  <c:v>3.5504660444907396E-2</c:v>
                </c:pt>
                <c:pt idx="4938">
                  <c:v>3.5504660444907396E-2</c:v>
                </c:pt>
                <c:pt idx="4939">
                  <c:v>3.5316185023959369E-2</c:v>
                </c:pt>
                <c:pt idx="4940">
                  <c:v>3.5269078946370665E-2</c:v>
                </c:pt>
                <c:pt idx="4941">
                  <c:v>3.5221977977624046E-2</c:v>
                </c:pt>
                <c:pt idx="4942">
                  <c:v>3.5221977977624046E-2</c:v>
                </c:pt>
                <c:pt idx="4943">
                  <c:v>3.4986549727752142E-2</c:v>
                </c:pt>
                <c:pt idx="4944">
                  <c:v>3.489241415094417E-2</c:v>
                </c:pt>
                <c:pt idx="4945">
                  <c:v>3.489241415094417E-2</c:v>
                </c:pt>
                <c:pt idx="4946">
                  <c:v>3.489241415094417E-2</c:v>
                </c:pt>
                <c:pt idx="4947">
                  <c:v>3.4469056377139484E-2</c:v>
                </c:pt>
                <c:pt idx="4948">
                  <c:v>3.4328028779893285E-2</c:v>
                </c:pt>
                <c:pt idx="4949">
                  <c:v>3.4140063192928297E-2</c:v>
                </c:pt>
                <c:pt idx="4950">
                  <c:v>3.4140063192928297E-2</c:v>
                </c:pt>
                <c:pt idx="4951">
                  <c:v>3.4140063192928297E-2</c:v>
                </c:pt>
                <c:pt idx="4952">
                  <c:v>3.4046110897937062E-2</c:v>
                </c:pt>
                <c:pt idx="4953">
                  <c:v>3.3764375901418196E-2</c:v>
                </c:pt>
                <c:pt idx="4954">
                  <c:v>3.3623576911077091E-2</c:v>
                </c:pt>
                <c:pt idx="4955">
                  <c:v>3.3623576911077091E-2</c:v>
                </c:pt>
                <c:pt idx="4956">
                  <c:v>3.3482823553208148E-2</c:v>
                </c:pt>
                <c:pt idx="4957">
                  <c:v>3.3389013318065652E-2</c:v>
                </c:pt>
                <c:pt idx="4958">
                  <c:v>3.3389013318065652E-2</c:v>
                </c:pt>
                <c:pt idx="4959">
                  <c:v>3.3248335948622094E-2</c:v>
                </c:pt>
                <c:pt idx="4960">
                  <c:v>3.3248335948622094E-2</c:v>
                </c:pt>
                <c:pt idx="4961">
                  <c:v>3.3013974882062098E-2</c:v>
                </c:pt>
                <c:pt idx="4962">
                  <c:v>3.3013974882062098E-2</c:v>
                </c:pt>
                <c:pt idx="4963">
                  <c:v>3.2639260034050328E-2</c:v>
                </c:pt>
                <c:pt idx="4964">
                  <c:v>3.2639260034050328E-2</c:v>
                </c:pt>
                <c:pt idx="4965">
                  <c:v>3.2639260034050328E-2</c:v>
                </c:pt>
                <c:pt idx="4966">
                  <c:v>3.2498825277158611E-2</c:v>
                </c:pt>
                <c:pt idx="4967">
                  <c:v>3.2498825277158611E-2</c:v>
                </c:pt>
                <c:pt idx="4968">
                  <c:v>3.2498825277158611E-2</c:v>
                </c:pt>
                <c:pt idx="4969">
                  <c:v>3.2452023781137929E-2</c:v>
                </c:pt>
                <c:pt idx="4970">
                  <c:v>3.2218091924200803E-2</c:v>
                </c:pt>
                <c:pt idx="4971">
                  <c:v>3.2218091924200803E-2</c:v>
                </c:pt>
                <c:pt idx="4972">
                  <c:v>3.2218091924200803E-2</c:v>
                </c:pt>
                <c:pt idx="4973">
                  <c:v>3.2218091924200803E-2</c:v>
                </c:pt>
                <c:pt idx="4974">
                  <c:v>3.2218091924200803E-2</c:v>
                </c:pt>
                <c:pt idx="4975">
                  <c:v>3.2218091924200803E-2</c:v>
                </c:pt>
                <c:pt idx="4976">
                  <c:v>3.207779326948261E-2</c:v>
                </c:pt>
                <c:pt idx="4977">
                  <c:v>3.1937539923550806E-2</c:v>
                </c:pt>
                <c:pt idx="4978">
                  <c:v>3.1750605892082617E-2</c:v>
                </c:pt>
                <c:pt idx="4979">
                  <c:v>3.1750605892082617E-2</c:v>
                </c:pt>
                <c:pt idx="4980">
                  <c:v>3.1750605892082617E-2</c:v>
                </c:pt>
                <c:pt idx="4981">
                  <c:v>3.1750605892082617E-2</c:v>
                </c:pt>
                <c:pt idx="4982">
                  <c:v>3.1750605892082617E-2</c:v>
                </c:pt>
                <c:pt idx="4983">
                  <c:v>3.1376979043011205E-2</c:v>
                </c:pt>
                <c:pt idx="4984">
                  <c:v>3.1376979043011205E-2</c:v>
                </c:pt>
                <c:pt idx="4985">
                  <c:v>3.1376979043011205E-2</c:v>
                </c:pt>
                <c:pt idx="4986">
                  <c:v>3.1236951802751448E-2</c:v>
                </c:pt>
                <c:pt idx="4987">
                  <c:v>3.1236951802751448E-2</c:v>
                </c:pt>
                <c:pt idx="4988">
                  <c:v>3.1143625385307697E-2</c:v>
                </c:pt>
                <c:pt idx="4989">
                  <c:v>3.1050319018657405E-2</c:v>
                </c:pt>
                <c:pt idx="4990">
                  <c:v>3.0584087646018613E-2</c:v>
                </c:pt>
                <c:pt idx="4991">
                  <c:v>3.0490901403433218E-2</c:v>
                </c:pt>
                <c:pt idx="4992">
                  <c:v>3.0490901403433218E-2</c:v>
                </c:pt>
                <c:pt idx="4993">
                  <c:v>3.0490901403433218E-2</c:v>
                </c:pt>
                <c:pt idx="4994">
                  <c:v>3.0258023237145763E-2</c:v>
                </c:pt>
                <c:pt idx="4995">
                  <c:v>3.0164906924202588E-2</c:v>
                </c:pt>
                <c:pt idx="4996">
                  <c:v>2.9932203450862893E-2</c:v>
                </c:pt>
                <c:pt idx="4997">
                  <c:v>2.9699624597822313E-2</c:v>
                </c:pt>
                <c:pt idx="4998">
                  <c:v>2.9699624597822313E-2</c:v>
                </c:pt>
                <c:pt idx="4999">
                  <c:v>2.9653123769906649E-2</c:v>
                </c:pt>
                <c:pt idx="5000">
                  <c:v>2.9281296279810787E-2</c:v>
                </c:pt>
                <c:pt idx="5001">
                  <c:v>2.9281296279810787E-2</c:v>
                </c:pt>
                <c:pt idx="5002">
                  <c:v>2.9095501846216287E-2</c:v>
                </c:pt>
                <c:pt idx="5003">
                  <c:v>2.9095501846216287E-2</c:v>
                </c:pt>
                <c:pt idx="5004">
                  <c:v>2.9095501846216287E-2</c:v>
                </c:pt>
                <c:pt idx="5005">
                  <c:v>2.9095501846216287E-2</c:v>
                </c:pt>
                <c:pt idx="5006">
                  <c:v>2.9095501846216287E-2</c:v>
                </c:pt>
                <c:pt idx="5007">
                  <c:v>2.8909786862884576E-2</c:v>
                </c:pt>
                <c:pt idx="5008">
                  <c:v>2.8909786862884576E-2</c:v>
                </c:pt>
                <c:pt idx="5009">
                  <c:v>2.8724151261894728E-2</c:v>
                </c:pt>
                <c:pt idx="5010">
                  <c:v>2.8724151261894728E-2</c:v>
                </c:pt>
                <c:pt idx="5011">
                  <c:v>2.8724151261894728E-2</c:v>
                </c:pt>
                <c:pt idx="5012">
                  <c:v>2.8677754757187066E-2</c:v>
                </c:pt>
                <c:pt idx="5013">
                  <c:v>2.8677754757187066E-2</c:v>
                </c:pt>
                <c:pt idx="5014">
                  <c:v>2.8584976615004889E-2</c:v>
                </c:pt>
                <c:pt idx="5015">
                  <c:v>2.8584976615004889E-2</c:v>
                </c:pt>
                <c:pt idx="5016">
                  <c:v>2.8538594975413261E-2</c:v>
                </c:pt>
                <c:pt idx="5017">
                  <c:v>2.8538594975413261E-2</c:v>
                </c:pt>
                <c:pt idx="5018">
                  <c:v>2.8445846553938885E-2</c:v>
                </c:pt>
                <c:pt idx="5019">
                  <c:v>2.8445846553938885E-2</c:v>
                </c:pt>
                <c:pt idx="5020">
                  <c:v>2.8260409112221708E-2</c:v>
                </c:pt>
                <c:pt idx="5021">
                  <c:v>2.8028723600243541E-2</c:v>
                </c:pt>
                <c:pt idx="5022">
                  <c:v>2.7843464140506403E-2</c:v>
                </c:pt>
                <c:pt idx="5023">
                  <c:v>2.7750864037404312E-2</c:v>
                </c:pt>
                <c:pt idx="5024">
                  <c:v>2.7704571388860448E-2</c:v>
                </c:pt>
                <c:pt idx="5025">
                  <c:v>2.7612000892527199E-2</c:v>
                </c:pt>
                <c:pt idx="5026">
                  <c:v>2.7612000892527199E-2</c:v>
                </c:pt>
                <c:pt idx="5027">
                  <c:v>2.7519450123524164E-2</c:v>
                </c:pt>
                <c:pt idx="5028">
                  <c:v>2.7519450123524164E-2</c:v>
                </c:pt>
                <c:pt idx="5029">
                  <c:v>2.7334407733889145E-2</c:v>
                </c:pt>
                <c:pt idx="5030">
                  <c:v>2.7334407733889145E-2</c:v>
                </c:pt>
                <c:pt idx="5031">
                  <c:v>2.7241916096460799E-2</c:v>
                </c:pt>
                <c:pt idx="5032">
                  <c:v>2.7149444152769892E-2</c:v>
                </c:pt>
                <c:pt idx="5033">
                  <c:v>2.677975314776623E-2</c:v>
                </c:pt>
                <c:pt idx="5034">
                  <c:v>2.6687379547098284E-2</c:v>
                </c:pt>
                <c:pt idx="5035">
                  <c:v>2.6502691267936744E-2</c:v>
                </c:pt>
                <c:pt idx="5036">
                  <c:v>2.6502691267936744E-2</c:v>
                </c:pt>
                <c:pt idx="5037">
                  <c:v>2.6456531467510359E-2</c:v>
                </c:pt>
                <c:pt idx="5038">
                  <c:v>2.6410376572743199E-2</c:v>
                </c:pt>
                <c:pt idx="5039">
                  <c:v>2.6410376572743199E-2</c:v>
                </c:pt>
                <c:pt idx="5040">
                  <c:v>2.6410376572743199E-2</c:v>
                </c:pt>
                <c:pt idx="5041">
                  <c:v>2.6318081496016308E-2</c:v>
                </c:pt>
                <c:pt idx="5042">
                  <c:v>2.6271941311972628E-2</c:v>
                </c:pt>
                <c:pt idx="5043">
                  <c:v>2.6041313893296395E-2</c:v>
                </c:pt>
                <c:pt idx="5044">
                  <c:v>2.6041313893296395E-2</c:v>
                </c:pt>
                <c:pt idx="5045">
                  <c:v>2.6041313893296395E-2</c:v>
                </c:pt>
                <c:pt idx="5046">
                  <c:v>2.5995203102585393E-2</c:v>
                </c:pt>
                <c:pt idx="5047">
                  <c:v>2.5902996205868847E-2</c:v>
                </c:pt>
                <c:pt idx="5048">
                  <c:v>2.5902996205868847E-2</c:v>
                </c:pt>
                <c:pt idx="5049">
                  <c:v>2.5902996205868847E-2</c:v>
                </c:pt>
                <c:pt idx="5050">
                  <c:v>2.5810808881832795E-2</c:v>
                </c:pt>
                <c:pt idx="5051">
                  <c:v>2.5718641122169549E-2</c:v>
                </c:pt>
                <c:pt idx="5052">
                  <c:v>2.5488307262671695E-2</c:v>
                </c:pt>
                <c:pt idx="5053">
                  <c:v>2.5442255146420095E-2</c:v>
                </c:pt>
                <c:pt idx="5054">
                  <c:v>2.5350165561277928E-2</c:v>
                </c:pt>
                <c:pt idx="5055">
                  <c:v>2.5166044951459944E-2</c:v>
                </c:pt>
                <c:pt idx="5056">
                  <c:v>2.5074013910237586E-2</c:v>
                </c:pt>
                <c:pt idx="5057">
                  <c:v>2.4982002367117246E-2</c:v>
                </c:pt>
                <c:pt idx="5058">
                  <c:v>2.4798037742147588E-2</c:v>
                </c:pt>
                <c:pt idx="5059">
                  <c:v>2.4798037742147588E-2</c:v>
                </c:pt>
                <c:pt idx="5060">
                  <c:v>2.4568191490737027E-2</c:v>
                </c:pt>
                <c:pt idx="5061">
                  <c:v>2.4568191490737027E-2</c:v>
                </c:pt>
                <c:pt idx="5062">
                  <c:v>2.4522236834125372E-2</c:v>
                </c:pt>
                <c:pt idx="5063">
                  <c:v>2.4292536462819862E-2</c:v>
                </c:pt>
                <c:pt idx="5064">
                  <c:v>2.4246610963712598E-2</c:v>
                </c:pt>
                <c:pt idx="5065">
                  <c:v>2.4200690320592539E-2</c:v>
                </c:pt>
                <c:pt idx="5066">
                  <c:v>2.415477453243289E-2</c:v>
                </c:pt>
                <c:pt idx="5067">
                  <c:v>2.415477453243289E-2</c:v>
                </c:pt>
                <c:pt idx="5068">
                  <c:v>2.415477453243289E-2</c:v>
                </c:pt>
                <c:pt idx="5069">
                  <c:v>2.4108863598207238E-2</c:v>
                </c:pt>
                <c:pt idx="5070">
                  <c:v>2.4062957516889395E-2</c:v>
                </c:pt>
                <c:pt idx="5071">
                  <c:v>2.4017056287453497E-2</c:v>
                </c:pt>
                <c:pt idx="5072">
                  <c:v>2.4017056287453497E-2</c:v>
                </c:pt>
                <c:pt idx="5073">
                  <c:v>2.3925268380126045E-2</c:v>
                </c:pt>
                <c:pt idx="5074">
                  <c:v>2.3787622882622896E-2</c:v>
                </c:pt>
                <c:pt idx="5075">
                  <c:v>2.3695883447997192E-2</c:v>
                </c:pt>
                <c:pt idx="5076">
                  <c:v>2.3420781359889998E-2</c:v>
                </c:pt>
                <c:pt idx="5077">
                  <c:v>2.3420781359889998E-2</c:v>
                </c:pt>
                <c:pt idx="5078">
                  <c:v>2.332911937518858E-2</c:v>
                </c:pt>
                <c:pt idx="5079">
                  <c:v>2.3191662661933798E-2</c:v>
                </c:pt>
                <c:pt idx="5080">
                  <c:v>2.3145853423781101E-2</c:v>
                </c:pt>
                <c:pt idx="5081">
                  <c:v>2.3100049017062151E-2</c:v>
                </c:pt>
                <c:pt idx="5082">
                  <c:v>2.3008454693849427E-2</c:v>
                </c:pt>
                <c:pt idx="5083">
                  <c:v>2.3008454693849427E-2</c:v>
                </c:pt>
                <c:pt idx="5084">
                  <c:v>2.3008454693849427E-2</c:v>
                </c:pt>
                <c:pt idx="5085">
                  <c:v>2.2962664775318629E-2</c:v>
                </c:pt>
                <c:pt idx="5086">
                  <c:v>2.2916879684147368E-2</c:v>
                </c:pt>
                <c:pt idx="5087">
                  <c:v>2.2825323979812656E-2</c:v>
                </c:pt>
                <c:pt idx="5088">
                  <c:v>2.2779553364614766E-2</c:v>
                </c:pt>
                <c:pt idx="5089">
                  <c:v>2.2779553364614766E-2</c:v>
                </c:pt>
                <c:pt idx="5090">
                  <c:v>2.2733787572707411E-2</c:v>
                </c:pt>
                <c:pt idx="5091">
                  <c:v>2.2688026603074028E-2</c:v>
                </c:pt>
                <c:pt idx="5092">
                  <c:v>2.2642270454698642E-2</c:v>
                </c:pt>
                <c:pt idx="5093">
                  <c:v>2.2550772617658796E-2</c:v>
                </c:pt>
                <c:pt idx="5094">
                  <c:v>2.2459294053465226E-2</c:v>
                </c:pt>
                <c:pt idx="5095">
                  <c:v>2.2367834754000469E-2</c:v>
                </c:pt>
                <c:pt idx="5096">
                  <c:v>2.2322112326006154E-2</c:v>
                </c:pt>
                <c:pt idx="5097">
                  <c:v>2.2276394711152288E-2</c:v>
                </c:pt>
                <c:pt idx="5098">
                  <c:v>2.2139270735302804E-2</c:v>
                </c:pt>
                <c:pt idx="5099">
                  <c:v>2.2139270735302804E-2</c:v>
                </c:pt>
                <c:pt idx="5100">
                  <c:v>2.2139270735302804E-2</c:v>
                </c:pt>
                <c:pt idx="5101">
                  <c:v>2.195650609003702E-2</c:v>
                </c:pt>
                <c:pt idx="5102">
                  <c:v>2.195650609003702E-2</c:v>
                </c:pt>
                <c:pt idx="5103">
                  <c:v>2.195650609003702E-2</c:v>
                </c:pt>
                <c:pt idx="5104">
                  <c:v>2.1910826943857348E-2</c:v>
                </c:pt>
                <c:pt idx="5105">
                  <c:v>2.1865152601710524E-2</c:v>
                </c:pt>
                <c:pt idx="5106">
                  <c:v>2.1819483062586083E-2</c:v>
                </c:pt>
                <c:pt idx="5107">
                  <c:v>2.1773818325474214E-2</c:v>
                </c:pt>
                <c:pt idx="5108">
                  <c:v>2.1728158389364809E-2</c:v>
                </c:pt>
                <c:pt idx="5109">
                  <c:v>2.1682503253248837E-2</c:v>
                </c:pt>
                <c:pt idx="5110">
                  <c:v>2.1591207376960797E-2</c:v>
                </c:pt>
                <c:pt idx="5111">
                  <c:v>2.1499930688540895E-2</c:v>
                </c:pt>
                <c:pt idx="5112">
                  <c:v>2.1499930688540895E-2</c:v>
                </c:pt>
                <c:pt idx="5113">
                  <c:v>2.1454299537261353E-2</c:v>
                </c:pt>
                <c:pt idx="5114">
                  <c:v>2.1454299537261353E-2</c:v>
                </c:pt>
                <c:pt idx="5115">
                  <c:v>2.1454299537261353E-2</c:v>
                </c:pt>
                <c:pt idx="5116">
                  <c:v>2.1408673179925397E-2</c:v>
                </c:pt>
                <c:pt idx="5117">
                  <c:v>2.1408673179925397E-2</c:v>
                </c:pt>
                <c:pt idx="5118">
                  <c:v>2.1408673179925397E-2</c:v>
                </c:pt>
                <c:pt idx="5119">
                  <c:v>2.1363051615525687E-2</c:v>
                </c:pt>
                <c:pt idx="5120">
                  <c:v>2.1317434843055469E-2</c:v>
                </c:pt>
                <c:pt idx="5121">
                  <c:v>2.1317434843055469E-2</c:v>
                </c:pt>
                <c:pt idx="5122">
                  <c:v>2.1317434843055469E-2</c:v>
                </c:pt>
                <c:pt idx="5123">
                  <c:v>2.1317434843055469E-2</c:v>
                </c:pt>
                <c:pt idx="5124">
                  <c:v>2.1271822861508201E-2</c:v>
                </c:pt>
                <c:pt idx="5125">
                  <c:v>2.1271822861508201E-2</c:v>
                </c:pt>
                <c:pt idx="5126">
                  <c:v>2.1271822861508201E-2</c:v>
                </c:pt>
                <c:pt idx="5127">
                  <c:v>2.1271822861508201E-2</c:v>
                </c:pt>
                <c:pt idx="5128">
                  <c:v>2.1226215669877625E-2</c:v>
                </c:pt>
                <c:pt idx="5129">
                  <c:v>2.1226215669877625E-2</c:v>
                </c:pt>
                <c:pt idx="5130">
                  <c:v>2.1180613267157745E-2</c:v>
                </c:pt>
                <c:pt idx="5131">
                  <c:v>2.1180613267157745E-2</c:v>
                </c:pt>
                <c:pt idx="5132">
                  <c:v>2.1135015652343145E-2</c:v>
                </c:pt>
                <c:pt idx="5133">
                  <c:v>2.1135015652343145E-2</c:v>
                </c:pt>
                <c:pt idx="5134">
                  <c:v>2.1135015652343145E-2</c:v>
                </c:pt>
                <c:pt idx="5135">
                  <c:v>2.1089422824428369E-2</c:v>
                </c:pt>
                <c:pt idx="5136">
                  <c:v>2.1089422824428369E-2</c:v>
                </c:pt>
                <c:pt idx="5137">
                  <c:v>2.1089422824428369E-2</c:v>
                </c:pt>
                <c:pt idx="5138">
                  <c:v>2.1089422824428369E-2</c:v>
                </c:pt>
                <c:pt idx="5139">
                  <c:v>0</c:v>
                </c:pt>
                <c:pt idx="5140">
                  <c:v>0</c:v>
                </c:pt>
                <c:pt idx="5141">
                  <c:v>0</c:v>
                </c:pt>
                <c:pt idx="5142">
                  <c:v>0</c:v>
                </c:pt>
                <c:pt idx="5143">
                  <c:v>0</c:v>
                </c:pt>
                <c:pt idx="5144">
                  <c:v>0</c:v>
                </c:pt>
                <c:pt idx="5145">
                  <c:v>0</c:v>
                </c:pt>
                <c:pt idx="5146">
                  <c:v>0</c:v>
                </c:pt>
                <c:pt idx="5147">
                  <c:v>0</c:v>
                </c:pt>
                <c:pt idx="5148">
                  <c:v>0</c:v>
                </c:pt>
                <c:pt idx="5149">
                  <c:v>0</c:v>
                </c:pt>
                <c:pt idx="5150">
                  <c:v>0</c:v>
                </c:pt>
                <c:pt idx="5151">
                  <c:v>0</c:v>
                </c:pt>
                <c:pt idx="5152">
                  <c:v>0</c:v>
                </c:pt>
                <c:pt idx="5153">
                  <c:v>0</c:v>
                </c:pt>
                <c:pt idx="5154">
                  <c:v>0</c:v>
                </c:pt>
                <c:pt idx="5155">
                  <c:v>0</c:v>
                </c:pt>
                <c:pt idx="5156">
                  <c:v>0</c:v>
                </c:pt>
                <c:pt idx="5157">
                  <c:v>0</c:v>
                </c:pt>
                <c:pt idx="5158">
                  <c:v>0</c:v>
                </c:pt>
                <c:pt idx="5159">
                  <c:v>0</c:v>
                </c:pt>
                <c:pt idx="5160">
                  <c:v>0</c:v>
                </c:pt>
                <c:pt idx="5161">
                  <c:v>0</c:v>
                </c:pt>
                <c:pt idx="5162">
                  <c:v>0</c:v>
                </c:pt>
                <c:pt idx="5163">
                  <c:v>0</c:v>
                </c:pt>
                <c:pt idx="5164">
                  <c:v>0</c:v>
                </c:pt>
                <c:pt idx="5165">
                  <c:v>0</c:v>
                </c:pt>
                <c:pt idx="5166">
                  <c:v>0</c:v>
                </c:pt>
                <c:pt idx="5167">
                  <c:v>0</c:v>
                </c:pt>
                <c:pt idx="5168">
                  <c:v>0</c:v>
                </c:pt>
                <c:pt idx="5169">
                  <c:v>0</c:v>
                </c:pt>
                <c:pt idx="5170">
                  <c:v>0</c:v>
                </c:pt>
                <c:pt idx="5171">
                  <c:v>0</c:v>
                </c:pt>
                <c:pt idx="5172">
                  <c:v>0</c:v>
                </c:pt>
                <c:pt idx="5173">
                  <c:v>0</c:v>
                </c:pt>
                <c:pt idx="5174">
                  <c:v>0</c:v>
                </c:pt>
                <c:pt idx="5175">
                  <c:v>0</c:v>
                </c:pt>
                <c:pt idx="5176">
                  <c:v>0</c:v>
                </c:pt>
                <c:pt idx="5177">
                  <c:v>0</c:v>
                </c:pt>
                <c:pt idx="5178">
                  <c:v>0</c:v>
                </c:pt>
                <c:pt idx="5179">
                  <c:v>0</c:v>
                </c:pt>
                <c:pt idx="5180">
                  <c:v>0</c:v>
                </c:pt>
                <c:pt idx="5181">
                  <c:v>0</c:v>
                </c:pt>
                <c:pt idx="5182">
                  <c:v>0</c:v>
                </c:pt>
                <c:pt idx="5183">
                  <c:v>0</c:v>
                </c:pt>
                <c:pt idx="5184">
                  <c:v>0</c:v>
                </c:pt>
                <c:pt idx="5185">
                  <c:v>0</c:v>
                </c:pt>
                <c:pt idx="5186">
                  <c:v>0</c:v>
                </c:pt>
                <c:pt idx="5187">
                  <c:v>0</c:v>
                </c:pt>
                <c:pt idx="5188">
                  <c:v>0</c:v>
                </c:pt>
                <c:pt idx="5189">
                  <c:v>0</c:v>
                </c:pt>
                <c:pt idx="5190">
                  <c:v>0</c:v>
                </c:pt>
                <c:pt idx="5191">
                  <c:v>0</c:v>
                </c:pt>
                <c:pt idx="5192">
                  <c:v>0</c:v>
                </c:pt>
                <c:pt idx="5193">
                  <c:v>0</c:v>
                </c:pt>
                <c:pt idx="5194">
                  <c:v>0</c:v>
                </c:pt>
                <c:pt idx="5195">
                  <c:v>0</c:v>
                </c:pt>
                <c:pt idx="5196">
                  <c:v>0</c:v>
                </c:pt>
                <c:pt idx="5197">
                  <c:v>0</c:v>
                </c:pt>
                <c:pt idx="5198">
                  <c:v>0</c:v>
                </c:pt>
                <c:pt idx="5199">
                  <c:v>0</c:v>
                </c:pt>
                <c:pt idx="5200">
                  <c:v>0</c:v>
                </c:pt>
                <c:pt idx="5201">
                  <c:v>0</c:v>
                </c:pt>
                <c:pt idx="5202">
                  <c:v>0</c:v>
                </c:pt>
                <c:pt idx="5203">
                  <c:v>0</c:v>
                </c:pt>
                <c:pt idx="5204">
                  <c:v>0</c:v>
                </c:pt>
                <c:pt idx="5205">
                  <c:v>0</c:v>
                </c:pt>
                <c:pt idx="5206">
                  <c:v>0</c:v>
                </c:pt>
                <c:pt idx="5207">
                  <c:v>0</c:v>
                </c:pt>
                <c:pt idx="5208">
                  <c:v>0</c:v>
                </c:pt>
                <c:pt idx="5209">
                  <c:v>0</c:v>
                </c:pt>
                <c:pt idx="5210">
                  <c:v>0</c:v>
                </c:pt>
                <c:pt idx="5211">
                  <c:v>0</c:v>
                </c:pt>
                <c:pt idx="5212">
                  <c:v>0</c:v>
                </c:pt>
                <c:pt idx="5213">
                  <c:v>0</c:v>
                </c:pt>
                <c:pt idx="5214">
                  <c:v>0</c:v>
                </c:pt>
                <c:pt idx="5215">
                  <c:v>0</c:v>
                </c:pt>
                <c:pt idx="5216">
                  <c:v>0</c:v>
                </c:pt>
                <c:pt idx="5217">
                  <c:v>0</c:v>
                </c:pt>
                <c:pt idx="5218">
                  <c:v>0</c:v>
                </c:pt>
                <c:pt idx="5219">
                  <c:v>0</c:v>
                </c:pt>
                <c:pt idx="5220">
                  <c:v>0</c:v>
                </c:pt>
                <c:pt idx="5221">
                  <c:v>0</c:v>
                </c:pt>
                <c:pt idx="5222">
                  <c:v>0</c:v>
                </c:pt>
                <c:pt idx="5223">
                  <c:v>0</c:v>
                </c:pt>
                <c:pt idx="5224">
                  <c:v>0</c:v>
                </c:pt>
                <c:pt idx="5225">
                  <c:v>0</c:v>
                </c:pt>
                <c:pt idx="5226">
                  <c:v>0</c:v>
                </c:pt>
                <c:pt idx="5227">
                  <c:v>0</c:v>
                </c:pt>
                <c:pt idx="5228">
                  <c:v>0</c:v>
                </c:pt>
                <c:pt idx="5229">
                  <c:v>0</c:v>
                </c:pt>
                <c:pt idx="5230">
                  <c:v>0</c:v>
                </c:pt>
                <c:pt idx="5231">
                  <c:v>0</c:v>
                </c:pt>
                <c:pt idx="5232">
                  <c:v>0</c:v>
                </c:pt>
                <c:pt idx="5233">
                  <c:v>0</c:v>
                </c:pt>
                <c:pt idx="5234">
                  <c:v>0</c:v>
                </c:pt>
                <c:pt idx="5235">
                  <c:v>0</c:v>
                </c:pt>
                <c:pt idx="5236">
                  <c:v>0</c:v>
                </c:pt>
                <c:pt idx="5237">
                  <c:v>0</c:v>
                </c:pt>
                <c:pt idx="5238">
                  <c:v>0</c:v>
                </c:pt>
                <c:pt idx="5239">
                  <c:v>0</c:v>
                </c:pt>
                <c:pt idx="5240">
                  <c:v>0</c:v>
                </c:pt>
                <c:pt idx="5241">
                  <c:v>0</c:v>
                </c:pt>
                <c:pt idx="5242">
                  <c:v>0</c:v>
                </c:pt>
                <c:pt idx="5243">
                  <c:v>0</c:v>
                </c:pt>
                <c:pt idx="5244">
                  <c:v>0</c:v>
                </c:pt>
                <c:pt idx="5245">
                  <c:v>0</c:v>
                </c:pt>
                <c:pt idx="5246">
                  <c:v>0</c:v>
                </c:pt>
                <c:pt idx="5247">
                  <c:v>0</c:v>
                </c:pt>
                <c:pt idx="5248">
                  <c:v>0</c:v>
                </c:pt>
                <c:pt idx="5249">
                  <c:v>0</c:v>
                </c:pt>
                <c:pt idx="5250">
                  <c:v>0</c:v>
                </c:pt>
                <c:pt idx="5251">
                  <c:v>0</c:v>
                </c:pt>
                <c:pt idx="5252">
                  <c:v>0</c:v>
                </c:pt>
                <c:pt idx="5253">
                  <c:v>0</c:v>
                </c:pt>
                <c:pt idx="5254">
                  <c:v>0</c:v>
                </c:pt>
                <c:pt idx="5255">
                  <c:v>0</c:v>
                </c:pt>
                <c:pt idx="5256">
                  <c:v>0</c:v>
                </c:pt>
                <c:pt idx="5257">
                  <c:v>0</c:v>
                </c:pt>
                <c:pt idx="5258">
                  <c:v>0</c:v>
                </c:pt>
                <c:pt idx="5259">
                  <c:v>0</c:v>
                </c:pt>
                <c:pt idx="5260">
                  <c:v>0</c:v>
                </c:pt>
                <c:pt idx="5261">
                  <c:v>0</c:v>
                </c:pt>
                <c:pt idx="5262">
                  <c:v>0</c:v>
                </c:pt>
                <c:pt idx="5263">
                  <c:v>0</c:v>
                </c:pt>
                <c:pt idx="5264">
                  <c:v>0</c:v>
                </c:pt>
                <c:pt idx="5265">
                  <c:v>0</c:v>
                </c:pt>
                <c:pt idx="5266">
                  <c:v>0</c:v>
                </c:pt>
                <c:pt idx="5267">
                  <c:v>0</c:v>
                </c:pt>
                <c:pt idx="5268">
                  <c:v>0</c:v>
                </c:pt>
                <c:pt idx="5269">
                  <c:v>0</c:v>
                </c:pt>
                <c:pt idx="5270">
                  <c:v>0</c:v>
                </c:pt>
                <c:pt idx="5271">
                  <c:v>0</c:v>
                </c:pt>
                <c:pt idx="5272">
                  <c:v>0</c:v>
                </c:pt>
                <c:pt idx="5273">
                  <c:v>0</c:v>
                </c:pt>
                <c:pt idx="5274">
                  <c:v>0</c:v>
                </c:pt>
                <c:pt idx="5275">
                  <c:v>0</c:v>
                </c:pt>
                <c:pt idx="5276">
                  <c:v>0</c:v>
                </c:pt>
                <c:pt idx="5277">
                  <c:v>0</c:v>
                </c:pt>
                <c:pt idx="5278">
                  <c:v>0</c:v>
                </c:pt>
                <c:pt idx="5279">
                  <c:v>0</c:v>
                </c:pt>
                <c:pt idx="5280">
                  <c:v>0</c:v>
                </c:pt>
                <c:pt idx="5281">
                  <c:v>0</c:v>
                </c:pt>
                <c:pt idx="5282">
                  <c:v>0</c:v>
                </c:pt>
                <c:pt idx="5283">
                  <c:v>0</c:v>
                </c:pt>
                <c:pt idx="5284">
                  <c:v>0</c:v>
                </c:pt>
                <c:pt idx="5285">
                  <c:v>0</c:v>
                </c:pt>
                <c:pt idx="5286">
                  <c:v>0</c:v>
                </c:pt>
                <c:pt idx="5287">
                  <c:v>0</c:v>
                </c:pt>
                <c:pt idx="5288">
                  <c:v>0</c:v>
                </c:pt>
                <c:pt idx="5289">
                  <c:v>0</c:v>
                </c:pt>
                <c:pt idx="5290">
                  <c:v>0</c:v>
                </c:pt>
                <c:pt idx="5291">
                  <c:v>0</c:v>
                </c:pt>
                <c:pt idx="5292">
                  <c:v>0</c:v>
                </c:pt>
                <c:pt idx="5293">
                  <c:v>0</c:v>
                </c:pt>
                <c:pt idx="5294">
                  <c:v>0</c:v>
                </c:pt>
                <c:pt idx="5295">
                  <c:v>0</c:v>
                </c:pt>
                <c:pt idx="5296">
                  <c:v>0</c:v>
                </c:pt>
                <c:pt idx="5297">
                  <c:v>0</c:v>
                </c:pt>
                <c:pt idx="5298">
                  <c:v>0</c:v>
                </c:pt>
                <c:pt idx="5299">
                  <c:v>0</c:v>
                </c:pt>
                <c:pt idx="5300">
                  <c:v>0</c:v>
                </c:pt>
                <c:pt idx="5301">
                  <c:v>0</c:v>
                </c:pt>
                <c:pt idx="5302">
                  <c:v>0</c:v>
                </c:pt>
                <c:pt idx="5303">
                  <c:v>0</c:v>
                </c:pt>
                <c:pt idx="5304">
                  <c:v>0</c:v>
                </c:pt>
                <c:pt idx="5305">
                  <c:v>0</c:v>
                </c:pt>
                <c:pt idx="5306">
                  <c:v>0</c:v>
                </c:pt>
                <c:pt idx="5307">
                  <c:v>0</c:v>
                </c:pt>
                <c:pt idx="5308">
                  <c:v>0</c:v>
                </c:pt>
                <c:pt idx="5309">
                  <c:v>0</c:v>
                </c:pt>
                <c:pt idx="5310">
                  <c:v>0</c:v>
                </c:pt>
                <c:pt idx="5311">
                  <c:v>0</c:v>
                </c:pt>
                <c:pt idx="5312">
                  <c:v>0</c:v>
                </c:pt>
                <c:pt idx="5313">
                  <c:v>0</c:v>
                </c:pt>
                <c:pt idx="5314">
                  <c:v>0</c:v>
                </c:pt>
                <c:pt idx="5315">
                  <c:v>0</c:v>
                </c:pt>
                <c:pt idx="5316">
                  <c:v>0</c:v>
                </c:pt>
                <c:pt idx="5317">
                  <c:v>0</c:v>
                </c:pt>
                <c:pt idx="5318">
                  <c:v>0</c:v>
                </c:pt>
                <c:pt idx="5319">
                  <c:v>0</c:v>
                </c:pt>
                <c:pt idx="5320">
                  <c:v>0</c:v>
                </c:pt>
                <c:pt idx="5321">
                  <c:v>0</c:v>
                </c:pt>
                <c:pt idx="5322">
                  <c:v>0</c:v>
                </c:pt>
                <c:pt idx="5323">
                  <c:v>0</c:v>
                </c:pt>
                <c:pt idx="5324">
                  <c:v>0</c:v>
                </c:pt>
                <c:pt idx="5325">
                  <c:v>0</c:v>
                </c:pt>
                <c:pt idx="5326">
                  <c:v>0</c:v>
                </c:pt>
                <c:pt idx="5327">
                  <c:v>0</c:v>
                </c:pt>
                <c:pt idx="5328">
                  <c:v>0</c:v>
                </c:pt>
                <c:pt idx="5329">
                  <c:v>0</c:v>
                </c:pt>
                <c:pt idx="5330">
                  <c:v>0</c:v>
                </c:pt>
                <c:pt idx="5331">
                  <c:v>0</c:v>
                </c:pt>
                <c:pt idx="5332">
                  <c:v>0</c:v>
                </c:pt>
                <c:pt idx="5333">
                  <c:v>0</c:v>
                </c:pt>
                <c:pt idx="5334">
                  <c:v>0</c:v>
                </c:pt>
                <c:pt idx="5335">
                  <c:v>0</c:v>
                </c:pt>
                <c:pt idx="5336">
                  <c:v>0</c:v>
                </c:pt>
                <c:pt idx="5337">
                  <c:v>0</c:v>
                </c:pt>
                <c:pt idx="5338">
                  <c:v>0</c:v>
                </c:pt>
                <c:pt idx="5339">
                  <c:v>0</c:v>
                </c:pt>
                <c:pt idx="5340">
                  <c:v>0</c:v>
                </c:pt>
                <c:pt idx="5341">
                  <c:v>0</c:v>
                </c:pt>
                <c:pt idx="5342">
                  <c:v>0</c:v>
                </c:pt>
                <c:pt idx="5343">
                  <c:v>0</c:v>
                </c:pt>
                <c:pt idx="5344">
                  <c:v>0</c:v>
                </c:pt>
                <c:pt idx="5345">
                  <c:v>0</c:v>
                </c:pt>
                <c:pt idx="5346">
                  <c:v>0</c:v>
                </c:pt>
                <c:pt idx="5347">
                  <c:v>0</c:v>
                </c:pt>
                <c:pt idx="5348">
                  <c:v>0</c:v>
                </c:pt>
                <c:pt idx="5349">
                  <c:v>0</c:v>
                </c:pt>
                <c:pt idx="5350">
                  <c:v>0</c:v>
                </c:pt>
                <c:pt idx="5351">
                  <c:v>0</c:v>
                </c:pt>
                <c:pt idx="5352">
                  <c:v>0</c:v>
                </c:pt>
                <c:pt idx="5353">
                  <c:v>0</c:v>
                </c:pt>
                <c:pt idx="5354">
                  <c:v>0</c:v>
                </c:pt>
                <c:pt idx="5355">
                  <c:v>0</c:v>
                </c:pt>
                <c:pt idx="5356">
                  <c:v>0</c:v>
                </c:pt>
                <c:pt idx="5357">
                  <c:v>0</c:v>
                </c:pt>
                <c:pt idx="5358">
                  <c:v>0</c:v>
                </c:pt>
                <c:pt idx="5359">
                  <c:v>0</c:v>
                </c:pt>
                <c:pt idx="5360">
                  <c:v>0</c:v>
                </c:pt>
                <c:pt idx="5361">
                  <c:v>0</c:v>
                </c:pt>
                <c:pt idx="5362">
                  <c:v>0</c:v>
                </c:pt>
                <c:pt idx="5363">
                  <c:v>0</c:v>
                </c:pt>
                <c:pt idx="5364">
                  <c:v>0</c:v>
                </c:pt>
                <c:pt idx="5365">
                  <c:v>0</c:v>
                </c:pt>
                <c:pt idx="5366">
                  <c:v>0</c:v>
                </c:pt>
                <c:pt idx="5367">
                  <c:v>0</c:v>
                </c:pt>
                <c:pt idx="5368">
                  <c:v>0</c:v>
                </c:pt>
                <c:pt idx="5369">
                  <c:v>0</c:v>
                </c:pt>
                <c:pt idx="5370">
                  <c:v>0</c:v>
                </c:pt>
                <c:pt idx="5371">
                  <c:v>0</c:v>
                </c:pt>
                <c:pt idx="5372">
                  <c:v>0</c:v>
                </c:pt>
                <c:pt idx="5373">
                  <c:v>0</c:v>
                </c:pt>
                <c:pt idx="5374">
                  <c:v>0</c:v>
                </c:pt>
                <c:pt idx="5375">
                  <c:v>0</c:v>
                </c:pt>
                <c:pt idx="5376">
                  <c:v>0</c:v>
                </c:pt>
                <c:pt idx="5377">
                  <c:v>0</c:v>
                </c:pt>
                <c:pt idx="5378">
                  <c:v>0</c:v>
                </c:pt>
                <c:pt idx="5379">
                  <c:v>0</c:v>
                </c:pt>
                <c:pt idx="5380">
                  <c:v>0</c:v>
                </c:pt>
                <c:pt idx="5381">
                  <c:v>0</c:v>
                </c:pt>
                <c:pt idx="5382">
                  <c:v>0</c:v>
                </c:pt>
                <c:pt idx="5383">
                  <c:v>0</c:v>
                </c:pt>
                <c:pt idx="5384">
                  <c:v>0</c:v>
                </c:pt>
                <c:pt idx="5385">
                  <c:v>0</c:v>
                </c:pt>
                <c:pt idx="5386">
                  <c:v>0</c:v>
                </c:pt>
                <c:pt idx="5387">
                  <c:v>0</c:v>
                </c:pt>
                <c:pt idx="5388">
                  <c:v>0</c:v>
                </c:pt>
                <c:pt idx="5389">
                  <c:v>0</c:v>
                </c:pt>
                <c:pt idx="5390">
                  <c:v>0</c:v>
                </c:pt>
                <c:pt idx="5391">
                  <c:v>0</c:v>
                </c:pt>
                <c:pt idx="5392">
                  <c:v>0</c:v>
                </c:pt>
                <c:pt idx="5393">
                  <c:v>0</c:v>
                </c:pt>
                <c:pt idx="5394">
                  <c:v>0</c:v>
                </c:pt>
                <c:pt idx="5395">
                  <c:v>0</c:v>
                </c:pt>
                <c:pt idx="5396">
                  <c:v>0</c:v>
                </c:pt>
                <c:pt idx="5397">
                  <c:v>0</c:v>
                </c:pt>
                <c:pt idx="5398">
                  <c:v>0</c:v>
                </c:pt>
                <c:pt idx="5399">
                  <c:v>0</c:v>
                </c:pt>
                <c:pt idx="5400">
                  <c:v>0</c:v>
                </c:pt>
                <c:pt idx="5401">
                  <c:v>0</c:v>
                </c:pt>
                <c:pt idx="5402">
                  <c:v>0</c:v>
                </c:pt>
                <c:pt idx="5403">
                  <c:v>0</c:v>
                </c:pt>
                <c:pt idx="5404">
                  <c:v>0</c:v>
                </c:pt>
                <c:pt idx="5405">
                  <c:v>0</c:v>
                </c:pt>
                <c:pt idx="5406">
                  <c:v>0</c:v>
                </c:pt>
                <c:pt idx="5407">
                  <c:v>0</c:v>
                </c:pt>
                <c:pt idx="5408">
                  <c:v>0</c:v>
                </c:pt>
                <c:pt idx="5409">
                  <c:v>0</c:v>
                </c:pt>
                <c:pt idx="5410">
                  <c:v>0</c:v>
                </c:pt>
                <c:pt idx="5411">
                  <c:v>0</c:v>
                </c:pt>
                <c:pt idx="5412">
                  <c:v>0</c:v>
                </c:pt>
                <c:pt idx="5413">
                  <c:v>0</c:v>
                </c:pt>
                <c:pt idx="5414">
                  <c:v>0</c:v>
                </c:pt>
                <c:pt idx="5415">
                  <c:v>0</c:v>
                </c:pt>
                <c:pt idx="5416">
                  <c:v>0</c:v>
                </c:pt>
                <c:pt idx="5417">
                  <c:v>0</c:v>
                </c:pt>
                <c:pt idx="5418">
                  <c:v>0</c:v>
                </c:pt>
                <c:pt idx="5419">
                  <c:v>0</c:v>
                </c:pt>
                <c:pt idx="5420">
                  <c:v>0</c:v>
                </c:pt>
                <c:pt idx="5421">
                  <c:v>0</c:v>
                </c:pt>
                <c:pt idx="5422">
                  <c:v>0</c:v>
                </c:pt>
                <c:pt idx="5423">
                  <c:v>0</c:v>
                </c:pt>
                <c:pt idx="5424">
                  <c:v>0</c:v>
                </c:pt>
                <c:pt idx="5425">
                  <c:v>0</c:v>
                </c:pt>
                <c:pt idx="5426">
                  <c:v>0</c:v>
                </c:pt>
                <c:pt idx="5427">
                  <c:v>0</c:v>
                </c:pt>
                <c:pt idx="5428">
                  <c:v>0</c:v>
                </c:pt>
                <c:pt idx="5429">
                  <c:v>0</c:v>
                </c:pt>
                <c:pt idx="5430">
                  <c:v>0</c:v>
                </c:pt>
                <c:pt idx="5431">
                  <c:v>0</c:v>
                </c:pt>
                <c:pt idx="5432">
                  <c:v>0</c:v>
                </c:pt>
                <c:pt idx="5433">
                  <c:v>0</c:v>
                </c:pt>
                <c:pt idx="5434">
                  <c:v>0</c:v>
                </c:pt>
                <c:pt idx="5435">
                  <c:v>0</c:v>
                </c:pt>
                <c:pt idx="5436">
                  <c:v>0</c:v>
                </c:pt>
                <c:pt idx="5437">
                  <c:v>0</c:v>
                </c:pt>
                <c:pt idx="5438">
                  <c:v>0</c:v>
                </c:pt>
                <c:pt idx="5439">
                  <c:v>0</c:v>
                </c:pt>
                <c:pt idx="5440">
                  <c:v>0</c:v>
                </c:pt>
                <c:pt idx="5441">
                  <c:v>0</c:v>
                </c:pt>
                <c:pt idx="5442">
                  <c:v>0</c:v>
                </c:pt>
                <c:pt idx="5443">
                  <c:v>0</c:v>
                </c:pt>
                <c:pt idx="5444">
                  <c:v>0</c:v>
                </c:pt>
                <c:pt idx="5445">
                  <c:v>0</c:v>
                </c:pt>
                <c:pt idx="5446">
                  <c:v>0</c:v>
                </c:pt>
                <c:pt idx="5447">
                  <c:v>0</c:v>
                </c:pt>
                <c:pt idx="5448">
                  <c:v>0</c:v>
                </c:pt>
                <c:pt idx="5449">
                  <c:v>0</c:v>
                </c:pt>
                <c:pt idx="5450">
                  <c:v>0</c:v>
                </c:pt>
                <c:pt idx="5451">
                  <c:v>0</c:v>
                </c:pt>
                <c:pt idx="5452">
                  <c:v>0</c:v>
                </c:pt>
                <c:pt idx="5453">
                  <c:v>0</c:v>
                </c:pt>
                <c:pt idx="5454">
                  <c:v>0</c:v>
                </c:pt>
                <c:pt idx="5455">
                  <c:v>0</c:v>
                </c:pt>
                <c:pt idx="5456">
                  <c:v>0</c:v>
                </c:pt>
                <c:pt idx="5457">
                  <c:v>0</c:v>
                </c:pt>
                <c:pt idx="5458">
                  <c:v>0</c:v>
                </c:pt>
                <c:pt idx="5459">
                  <c:v>0</c:v>
                </c:pt>
                <c:pt idx="5460">
                  <c:v>0</c:v>
                </c:pt>
                <c:pt idx="5461">
                  <c:v>0</c:v>
                </c:pt>
                <c:pt idx="5462">
                  <c:v>0</c:v>
                </c:pt>
                <c:pt idx="5463">
                  <c:v>0</c:v>
                </c:pt>
                <c:pt idx="5464">
                  <c:v>0</c:v>
                </c:pt>
                <c:pt idx="5465">
                  <c:v>0</c:v>
                </c:pt>
                <c:pt idx="5466">
                  <c:v>0</c:v>
                </c:pt>
                <c:pt idx="5467">
                  <c:v>0</c:v>
                </c:pt>
                <c:pt idx="5468">
                  <c:v>0</c:v>
                </c:pt>
                <c:pt idx="5469">
                  <c:v>0</c:v>
                </c:pt>
                <c:pt idx="5470">
                  <c:v>0</c:v>
                </c:pt>
                <c:pt idx="5471">
                  <c:v>0</c:v>
                </c:pt>
                <c:pt idx="5472">
                  <c:v>0</c:v>
                </c:pt>
                <c:pt idx="5473">
                  <c:v>0</c:v>
                </c:pt>
                <c:pt idx="5474">
                  <c:v>0</c:v>
                </c:pt>
                <c:pt idx="5475">
                  <c:v>0</c:v>
                </c:pt>
                <c:pt idx="5476">
                  <c:v>0</c:v>
                </c:pt>
                <c:pt idx="5477">
                  <c:v>0</c:v>
                </c:pt>
                <c:pt idx="5478">
                  <c:v>0</c:v>
                </c:pt>
                <c:pt idx="5479">
                  <c:v>0</c:v>
                </c:pt>
                <c:pt idx="5480">
                  <c:v>0</c:v>
                </c:pt>
                <c:pt idx="5481">
                  <c:v>0</c:v>
                </c:pt>
                <c:pt idx="5482">
                  <c:v>0</c:v>
                </c:pt>
                <c:pt idx="5483">
                  <c:v>0</c:v>
                </c:pt>
                <c:pt idx="5484">
                  <c:v>0</c:v>
                </c:pt>
                <c:pt idx="5485">
                  <c:v>0</c:v>
                </c:pt>
                <c:pt idx="5486">
                  <c:v>0</c:v>
                </c:pt>
                <c:pt idx="5487">
                  <c:v>0</c:v>
                </c:pt>
                <c:pt idx="5488">
                  <c:v>0</c:v>
                </c:pt>
                <c:pt idx="5489">
                  <c:v>0</c:v>
                </c:pt>
                <c:pt idx="5490">
                  <c:v>0</c:v>
                </c:pt>
                <c:pt idx="5491">
                  <c:v>0</c:v>
                </c:pt>
                <c:pt idx="5492">
                  <c:v>0</c:v>
                </c:pt>
                <c:pt idx="5493">
                  <c:v>0</c:v>
                </c:pt>
                <c:pt idx="5494">
                  <c:v>0</c:v>
                </c:pt>
                <c:pt idx="5495">
                  <c:v>0</c:v>
                </c:pt>
                <c:pt idx="5496">
                  <c:v>0</c:v>
                </c:pt>
                <c:pt idx="5497">
                  <c:v>0</c:v>
                </c:pt>
                <c:pt idx="5498">
                  <c:v>0</c:v>
                </c:pt>
                <c:pt idx="5499">
                  <c:v>0</c:v>
                </c:pt>
                <c:pt idx="5500">
                  <c:v>0</c:v>
                </c:pt>
                <c:pt idx="5501">
                  <c:v>0</c:v>
                </c:pt>
                <c:pt idx="5502">
                  <c:v>0</c:v>
                </c:pt>
                <c:pt idx="5503">
                  <c:v>0</c:v>
                </c:pt>
                <c:pt idx="5504">
                  <c:v>0</c:v>
                </c:pt>
                <c:pt idx="5505">
                  <c:v>0</c:v>
                </c:pt>
                <c:pt idx="5506">
                  <c:v>0</c:v>
                </c:pt>
                <c:pt idx="5507">
                  <c:v>0</c:v>
                </c:pt>
                <c:pt idx="5508">
                  <c:v>0</c:v>
                </c:pt>
                <c:pt idx="5509">
                  <c:v>0</c:v>
                </c:pt>
                <c:pt idx="5510">
                  <c:v>0</c:v>
                </c:pt>
                <c:pt idx="5511">
                  <c:v>0</c:v>
                </c:pt>
                <c:pt idx="5512">
                  <c:v>0</c:v>
                </c:pt>
                <c:pt idx="5513">
                  <c:v>0</c:v>
                </c:pt>
                <c:pt idx="5514">
                  <c:v>0</c:v>
                </c:pt>
                <c:pt idx="5515">
                  <c:v>0</c:v>
                </c:pt>
                <c:pt idx="5516">
                  <c:v>0</c:v>
                </c:pt>
                <c:pt idx="5517">
                  <c:v>0</c:v>
                </c:pt>
                <c:pt idx="5518">
                  <c:v>0</c:v>
                </c:pt>
                <c:pt idx="5519">
                  <c:v>0</c:v>
                </c:pt>
                <c:pt idx="5520">
                  <c:v>0</c:v>
                </c:pt>
                <c:pt idx="5521">
                  <c:v>0</c:v>
                </c:pt>
                <c:pt idx="5522">
                  <c:v>0</c:v>
                </c:pt>
                <c:pt idx="5523">
                  <c:v>0</c:v>
                </c:pt>
                <c:pt idx="5524">
                  <c:v>0</c:v>
                </c:pt>
                <c:pt idx="5525">
                  <c:v>0</c:v>
                </c:pt>
                <c:pt idx="5526">
                  <c:v>0</c:v>
                </c:pt>
                <c:pt idx="5527">
                  <c:v>0</c:v>
                </c:pt>
                <c:pt idx="5528">
                  <c:v>0</c:v>
                </c:pt>
                <c:pt idx="5529">
                  <c:v>0</c:v>
                </c:pt>
                <c:pt idx="5530">
                  <c:v>0</c:v>
                </c:pt>
                <c:pt idx="5531">
                  <c:v>0</c:v>
                </c:pt>
                <c:pt idx="5532">
                  <c:v>0</c:v>
                </c:pt>
                <c:pt idx="5533">
                  <c:v>0</c:v>
                </c:pt>
                <c:pt idx="5534">
                  <c:v>0</c:v>
                </c:pt>
                <c:pt idx="5535">
                  <c:v>0</c:v>
                </c:pt>
                <c:pt idx="5536">
                  <c:v>0</c:v>
                </c:pt>
                <c:pt idx="5537">
                  <c:v>0</c:v>
                </c:pt>
                <c:pt idx="5538">
                  <c:v>0</c:v>
                </c:pt>
                <c:pt idx="5539">
                  <c:v>0</c:v>
                </c:pt>
                <c:pt idx="5540">
                  <c:v>0</c:v>
                </c:pt>
                <c:pt idx="5541">
                  <c:v>0</c:v>
                </c:pt>
                <c:pt idx="5542">
                  <c:v>0</c:v>
                </c:pt>
                <c:pt idx="5543">
                  <c:v>0</c:v>
                </c:pt>
                <c:pt idx="5544">
                  <c:v>0</c:v>
                </c:pt>
                <c:pt idx="5545">
                  <c:v>0</c:v>
                </c:pt>
                <c:pt idx="5546">
                  <c:v>0</c:v>
                </c:pt>
                <c:pt idx="5547">
                  <c:v>0</c:v>
                </c:pt>
                <c:pt idx="5548">
                  <c:v>0</c:v>
                </c:pt>
                <c:pt idx="5549">
                  <c:v>0</c:v>
                </c:pt>
                <c:pt idx="5550">
                  <c:v>0</c:v>
                </c:pt>
                <c:pt idx="5551">
                  <c:v>0</c:v>
                </c:pt>
                <c:pt idx="5552">
                  <c:v>0</c:v>
                </c:pt>
                <c:pt idx="5553">
                  <c:v>0</c:v>
                </c:pt>
                <c:pt idx="5554">
                  <c:v>0</c:v>
                </c:pt>
                <c:pt idx="5555">
                  <c:v>0</c:v>
                </c:pt>
                <c:pt idx="5556">
                  <c:v>0</c:v>
                </c:pt>
                <c:pt idx="5557">
                  <c:v>0</c:v>
                </c:pt>
                <c:pt idx="5558">
                  <c:v>0</c:v>
                </c:pt>
                <c:pt idx="5559">
                  <c:v>0</c:v>
                </c:pt>
                <c:pt idx="5560">
                  <c:v>0</c:v>
                </c:pt>
                <c:pt idx="5561">
                  <c:v>0</c:v>
                </c:pt>
                <c:pt idx="5562">
                  <c:v>0</c:v>
                </c:pt>
                <c:pt idx="5563">
                  <c:v>0</c:v>
                </c:pt>
                <c:pt idx="5564">
                  <c:v>0</c:v>
                </c:pt>
                <c:pt idx="5565">
                  <c:v>0</c:v>
                </c:pt>
                <c:pt idx="5566">
                  <c:v>0</c:v>
                </c:pt>
                <c:pt idx="5567">
                  <c:v>0</c:v>
                </c:pt>
                <c:pt idx="5568">
                  <c:v>0</c:v>
                </c:pt>
                <c:pt idx="5569">
                  <c:v>0</c:v>
                </c:pt>
                <c:pt idx="5570">
                  <c:v>0</c:v>
                </c:pt>
                <c:pt idx="5571">
                  <c:v>0</c:v>
                </c:pt>
                <c:pt idx="5572">
                  <c:v>0</c:v>
                </c:pt>
                <c:pt idx="5573">
                  <c:v>0</c:v>
                </c:pt>
                <c:pt idx="5574">
                  <c:v>0</c:v>
                </c:pt>
                <c:pt idx="5575">
                  <c:v>0</c:v>
                </c:pt>
                <c:pt idx="5576">
                  <c:v>0</c:v>
                </c:pt>
                <c:pt idx="5577">
                  <c:v>0</c:v>
                </c:pt>
                <c:pt idx="5578">
                  <c:v>0</c:v>
                </c:pt>
                <c:pt idx="5579">
                  <c:v>0</c:v>
                </c:pt>
                <c:pt idx="5580">
                  <c:v>0</c:v>
                </c:pt>
                <c:pt idx="5581">
                  <c:v>0</c:v>
                </c:pt>
                <c:pt idx="5582">
                  <c:v>0</c:v>
                </c:pt>
                <c:pt idx="5583">
                  <c:v>0</c:v>
                </c:pt>
                <c:pt idx="5584">
                  <c:v>0</c:v>
                </c:pt>
                <c:pt idx="5585">
                  <c:v>0</c:v>
                </c:pt>
                <c:pt idx="5586">
                  <c:v>0</c:v>
                </c:pt>
                <c:pt idx="5587">
                  <c:v>0</c:v>
                </c:pt>
                <c:pt idx="5588">
                  <c:v>0</c:v>
                </c:pt>
                <c:pt idx="5589">
                  <c:v>0</c:v>
                </c:pt>
                <c:pt idx="5590">
                  <c:v>0</c:v>
                </c:pt>
                <c:pt idx="5591">
                  <c:v>0</c:v>
                </c:pt>
                <c:pt idx="5592">
                  <c:v>0</c:v>
                </c:pt>
                <c:pt idx="5593">
                  <c:v>0</c:v>
                </c:pt>
                <c:pt idx="5594">
                  <c:v>0</c:v>
                </c:pt>
                <c:pt idx="5595">
                  <c:v>0</c:v>
                </c:pt>
                <c:pt idx="5596">
                  <c:v>0</c:v>
                </c:pt>
                <c:pt idx="5597">
                  <c:v>0</c:v>
                </c:pt>
                <c:pt idx="5598">
                  <c:v>0</c:v>
                </c:pt>
                <c:pt idx="5599">
                  <c:v>0</c:v>
                </c:pt>
                <c:pt idx="5600">
                  <c:v>0</c:v>
                </c:pt>
                <c:pt idx="5601">
                  <c:v>0</c:v>
                </c:pt>
                <c:pt idx="5602">
                  <c:v>0</c:v>
                </c:pt>
                <c:pt idx="5603">
                  <c:v>0</c:v>
                </c:pt>
                <c:pt idx="5604">
                  <c:v>0</c:v>
                </c:pt>
                <c:pt idx="5605">
                  <c:v>0</c:v>
                </c:pt>
                <c:pt idx="5606">
                  <c:v>0</c:v>
                </c:pt>
                <c:pt idx="5607">
                  <c:v>0</c:v>
                </c:pt>
                <c:pt idx="5608">
                  <c:v>0</c:v>
                </c:pt>
                <c:pt idx="5609">
                  <c:v>0</c:v>
                </c:pt>
                <c:pt idx="5610">
                  <c:v>0</c:v>
                </c:pt>
                <c:pt idx="5611">
                  <c:v>0</c:v>
                </c:pt>
                <c:pt idx="5612">
                  <c:v>0</c:v>
                </c:pt>
                <c:pt idx="5613">
                  <c:v>0</c:v>
                </c:pt>
                <c:pt idx="5614">
                  <c:v>0</c:v>
                </c:pt>
                <c:pt idx="5615">
                  <c:v>0</c:v>
                </c:pt>
                <c:pt idx="5616">
                  <c:v>0</c:v>
                </c:pt>
                <c:pt idx="5617">
                  <c:v>0</c:v>
                </c:pt>
                <c:pt idx="5618">
                  <c:v>0</c:v>
                </c:pt>
                <c:pt idx="5619">
                  <c:v>0</c:v>
                </c:pt>
                <c:pt idx="5620">
                  <c:v>0</c:v>
                </c:pt>
                <c:pt idx="5621">
                  <c:v>0</c:v>
                </c:pt>
                <c:pt idx="5622">
                  <c:v>0</c:v>
                </c:pt>
                <c:pt idx="5623">
                  <c:v>0</c:v>
                </c:pt>
                <c:pt idx="5624">
                  <c:v>0</c:v>
                </c:pt>
                <c:pt idx="5625">
                  <c:v>0</c:v>
                </c:pt>
                <c:pt idx="5626">
                  <c:v>0</c:v>
                </c:pt>
                <c:pt idx="5627">
                  <c:v>0</c:v>
                </c:pt>
                <c:pt idx="5628">
                  <c:v>0</c:v>
                </c:pt>
                <c:pt idx="5629">
                  <c:v>0</c:v>
                </c:pt>
                <c:pt idx="5630">
                  <c:v>0</c:v>
                </c:pt>
                <c:pt idx="5631">
                  <c:v>0</c:v>
                </c:pt>
                <c:pt idx="5632">
                  <c:v>0</c:v>
                </c:pt>
                <c:pt idx="5633">
                  <c:v>0</c:v>
                </c:pt>
                <c:pt idx="5634">
                  <c:v>0</c:v>
                </c:pt>
                <c:pt idx="5635">
                  <c:v>0</c:v>
                </c:pt>
                <c:pt idx="5636">
                  <c:v>0</c:v>
                </c:pt>
                <c:pt idx="5637">
                  <c:v>0</c:v>
                </c:pt>
                <c:pt idx="5638">
                  <c:v>0</c:v>
                </c:pt>
                <c:pt idx="5639">
                  <c:v>0</c:v>
                </c:pt>
                <c:pt idx="5640">
                  <c:v>0</c:v>
                </c:pt>
                <c:pt idx="5641">
                  <c:v>0</c:v>
                </c:pt>
                <c:pt idx="5642">
                  <c:v>0</c:v>
                </c:pt>
                <c:pt idx="5643">
                  <c:v>0</c:v>
                </c:pt>
                <c:pt idx="5644">
                  <c:v>0</c:v>
                </c:pt>
                <c:pt idx="5645">
                  <c:v>0</c:v>
                </c:pt>
                <c:pt idx="5646">
                  <c:v>0</c:v>
                </c:pt>
                <c:pt idx="5647">
                  <c:v>0</c:v>
                </c:pt>
                <c:pt idx="5648">
                  <c:v>0</c:v>
                </c:pt>
                <c:pt idx="5649">
                  <c:v>0</c:v>
                </c:pt>
                <c:pt idx="5650">
                  <c:v>0</c:v>
                </c:pt>
                <c:pt idx="5651">
                  <c:v>0</c:v>
                </c:pt>
                <c:pt idx="5652">
                  <c:v>0</c:v>
                </c:pt>
                <c:pt idx="5653">
                  <c:v>0</c:v>
                </c:pt>
                <c:pt idx="5654">
                  <c:v>0</c:v>
                </c:pt>
                <c:pt idx="5655">
                  <c:v>0</c:v>
                </c:pt>
                <c:pt idx="5656">
                  <c:v>0</c:v>
                </c:pt>
                <c:pt idx="5657">
                  <c:v>0</c:v>
                </c:pt>
                <c:pt idx="5658">
                  <c:v>0</c:v>
                </c:pt>
                <c:pt idx="5659">
                  <c:v>0</c:v>
                </c:pt>
                <c:pt idx="5660">
                  <c:v>0</c:v>
                </c:pt>
                <c:pt idx="5661">
                  <c:v>0</c:v>
                </c:pt>
                <c:pt idx="5662">
                  <c:v>0</c:v>
                </c:pt>
                <c:pt idx="5663">
                  <c:v>0</c:v>
                </c:pt>
                <c:pt idx="5664">
                  <c:v>0</c:v>
                </c:pt>
                <c:pt idx="5665">
                  <c:v>0</c:v>
                </c:pt>
                <c:pt idx="5666">
                  <c:v>0</c:v>
                </c:pt>
                <c:pt idx="5667">
                  <c:v>0</c:v>
                </c:pt>
                <c:pt idx="5668">
                  <c:v>0</c:v>
                </c:pt>
                <c:pt idx="5669">
                  <c:v>0</c:v>
                </c:pt>
                <c:pt idx="5670">
                  <c:v>0</c:v>
                </c:pt>
                <c:pt idx="5671">
                  <c:v>0</c:v>
                </c:pt>
                <c:pt idx="5672">
                  <c:v>0</c:v>
                </c:pt>
                <c:pt idx="5673">
                  <c:v>0</c:v>
                </c:pt>
                <c:pt idx="5674">
                  <c:v>0</c:v>
                </c:pt>
                <c:pt idx="5675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v>-log10(expected P value)</c:v>
          </c:tx>
          <c:spPr>
            <a:ln w="28575">
              <a:noFill/>
            </a:ln>
          </c:spPr>
          <c:marker>
            <c:symbol val="none"/>
          </c:marker>
          <c:trendline>
            <c:trendlineType val="linear"/>
            <c:dispRSqr val="0"/>
            <c:dispEq val="0"/>
          </c:trendline>
          <c:xVal>
            <c:numRef>
              <c:f>Blad1!$F$2:$F$4</c:f>
              <c:numCache>
                <c:formatCode>0.00000</c:formatCode>
                <c:ptCount val="3"/>
                <c:pt idx="0">
                  <c:v>0</c:v>
                </c:pt>
                <c:pt idx="1">
                  <c:v>8</c:v>
                </c:pt>
              </c:numCache>
            </c:numRef>
          </c:xVal>
          <c:yVal>
            <c:numRef>
              <c:f>Blad1!$G$2:$G$4</c:f>
              <c:numCache>
                <c:formatCode>0</c:formatCode>
                <c:ptCount val="3"/>
                <c:pt idx="0">
                  <c:v>0</c:v>
                </c:pt>
                <c:pt idx="1">
                  <c:v>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007232"/>
        <c:axId val="188725120"/>
      </c:scatterChart>
      <c:valAx>
        <c:axId val="197007232"/>
        <c:scaling>
          <c:orientation val="minMax"/>
          <c:max val="8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-log (expected p-valu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88725120"/>
        <c:crosses val="autoZero"/>
        <c:crossBetween val="midCat"/>
      </c:valAx>
      <c:valAx>
        <c:axId val="1887251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sv-SE">
                    <a:latin typeface="Arial" pitchFamily="34" charset="0"/>
                    <a:cs typeface="Arial" pitchFamily="34" charset="0"/>
                  </a:rPr>
                  <a:t>-log (observed p-valu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1970072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80</Characters>
  <Application>Microsoft Office Word</Application>
  <DocSecurity>0</DocSecurity>
  <Lines>3</Lines>
  <Paragraphs>1</Paragraphs>
  <ScaleCrop>false</ScaleCrop>
  <Company>Microsoft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1</cp:revision>
  <dcterms:created xsi:type="dcterms:W3CDTF">2013-11-28T18:28:00Z</dcterms:created>
  <dcterms:modified xsi:type="dcterms:W3CDTF">2013-11-28T18:28:00Z</dcterms:modified>
</cp:coreProperties>
</file>